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AF697" w14:textId="77777777" w:rsidR="00330AA3" w:rsidRDefault="00330AA3">
      <w:pPr>
        <w:spacing w:after="160" w:line="259" w:lineRule="auto"/>
        <w:jc w:val="left"/>
        <w:rPr>
          <w:b/>
          <w:szCs w:val="24"/>
          <w:lang w:val="en-US"/>
        </w:rPr>
      </w:pPr>
      <w:r>
        <w:rPr>
          <w:b/>
          <w:szCs w:val="24"/>
          <w:lang w:val="en-US"/>
        </w:rPr>
        <w:t>SUPPLEMENTARY MATERIAL</w:t>
      </w:r>
    </w:p>
    <w:p w14:paraId="2321CA7D" w14:textId="77777777" w:rsidR="00AA3C32" w:rsidRDefault="00AA3C32" w:rsidP="00C52F94">
      <w:pPr>
        <w:rPr>
          <w:b/>
          <w:szCs w:val="24"/>
          <w:lang w:val="en-US"/>
        </w:rPr>
      </w:pPr>
    </w:p>
    <w:p w14:paraId="05C236A2" w14:textId="50713384" w:rsidR="0089125E" w:rsidRPr="00BC74AD" w:rsidRDefault="0089125E" w:rsidP="00C52F94">
      <w:pPr>
        <w:rPr>
          <w:bCs/>
          <w:i/>
          <w:iCs/>
          <w:szCs w:val="24"/>
          <w:lang w:val="en-US"/>
        </w:rPr>
      </w:pPr>
      <w:r>
        <w:rPr>
          <w:b/>
          <w:szCs w:val="24"/>
          <w:lang w:val="en-US"/>
        </w:rPr>
        <w:t xml:space="preserve">Journal: </w:t>
      </w:r>
      <w:r w:rsidR="0040050D">
        <w:rPr>
          <w:bCs/>
          <w:i/>
          <w:iCs/>
          <w:szCs w:val="24"/>
          <w:lang w:val="en-US"/>
        </w:rPr>
        <w:t xml:space="preserve">European Journal of </w:t>
      </w:r>
      <w:r w:rsidR="00BC74AD" w:rsidRPr="00BC74AD">
        <w:rPr>
          <w:bCs/>
          <w:i/>
          <w:iCs/>
          <w:szCs w:val="24"/>
          <w:lang w:val="en-US"/>
        </w:rPr>
        <w:t>Nutrition</w:t>
      </w:r>
    </w:p>
    <w:p w14:paraId="0DFE4FCD" w14:textId="77777777" w:rsidR="00BC74AD" w:rsidRDefault="00BC74AD" w:rsidP="00C52F94">
      <w:pPr>
        <w:rPr>
          <w:b/>
          <w:szCs w:val="24"/>
          <w:lang w:val="en-US"/>
        </w:rPr>
      </w:pPr>
    </w:p>
    <w:p w14:paraId="0B87D7CE" w14:textId="172ECB85" w:rsidR="00C52F94" w:rsidRDefault="00C52F94" w:rsidP="00C52F94">
      <w:pPr>
        <w:rPr>
          <w:lang w:val="en-US"/>
        </w:rPr>
      </w:pPr>
      <w:r>
        <w:rPr>
          <w:b/>
          <w:szCs w:val="24"/>
          <w:lang w:val="en-US"/>
        </w:rPr>
        <w:t>Article</w:t>
      </w:r>
      <w:r w:rsidR="00BC74AD">
        <w:rPr>
          <w:b/>
          <w:szCs w:val="24"/>
          <w:lang w:val="en-US"/>
        </w:rPr>
        <w:t xml:space="preserve"> title</w:t>
      </w:r>
      <w:r>
        <w:rPr>
          <w:b/>
          <w:szCs w:val="24"/>
          <w:lang w:val="en-US"/>
        </w:rPr>
        <w:t xml:space="preserve">: </w:t>
      </w:r>
      <w:r w:rsidRPr="00C55C09">
        <w:rPr>
          <w:lang w:val="en-US"/>
        </w:rPr>
        <w:t xml:space="preserve">Nutritional and health benefits of a partial substitution of red and processed meat with non-soy legumes: </w:t>
      </w:r>
      <w:r w:rsidR="004817E8">
        <w:rPr>
          <w:lang w:val="en-US"/>
        </w:rPr>
        <w:t>a</w:t>
      </w:r>
      <w:r w:rsidRPr="00C55C09">
        <w:rPr>
          <w:lang w:val="en-US"/>
        </w:rPr>
        <w:t xml:space="preserve"> 6-week randomized controlled trial in healthy working-age men</w:t>
      </w:r>
    </w:p>
    <w:p w14:paraId="1CC94011" w14:textId="77777777" w:rsidR="00BC74AD" w:rsidRDefault="00BC74AD" w:rsidP="00C52F94">
      <w:pPr>
        <w:rPr>
          <w:lang w:val="en-US"/>
        </w:rPr>
      </w:pPr>
    </w:p>
    <w:p w14:paraId="5CC50AB3" w14:textId="609086C8" w:rsidR="00185C57" w:rsidRPr="00ED2B36" w:rsidRDefault="00BC74AD" w:rsidP="00185C57">
      <w:pPr>
        <w:rPr>
          <w:vertAlign w:val="superscript"/>
          <w:lang w:val="fi-FI"/>
        </w:rPr>
      </w:pPr>
      <w:r w:rsidRPr="00185C57">
        <w:rPr>
          <w:b/>
          <w:bCs/>
          <w:lang w:val="fi-FI"/>
        </w:rPr>
        <w:t>Authors:</w:t>
      </w:r>
      <w:r w:rsidR="00185C57">
        <w:rPr>
          <w:b/>
          <w:bCs/>
          <w:lang w:val="fi-FI"/>
        </w:rPr>
        <w:t xml:space="preserve"> </w:t>
      </w:r>
      <w:r w:rsidR="00185C57" w:rsidRPr="00ED2B36">
        <w:rPr>
          <w:lang w:val="fi-FI"/>
        </w:rPr>
        <w:t>Sari Bäck, Essi Päivärinta, Tiina Pellinen, Suvi T Itkonen, Mikko Lehtovirta, Maijaliisa Erkkola, Niina E Kaartinen, Satu Männistö, Anne-Maria Pajari</w:t>
      </w:r>
    </w:p>
    <w:p w14:paraId="2626C379" w14:textId="0E385577" w:rsidR="00BC74AD" w:rsidRPr="00185C57" w:rsidRDefault="00BC74AD" w:rsidP="00C52F94">
      <w:pPr>
        <w:rPr>
          <w:lang w:val="fi-FI"/>
        </w:rPr>
      </w:pPr>
    </w:p>
    <w:p w14:paraId="164007C0" w14:textId="4331CEC4" w:rsidR="0040050D" w:rsidRDefault="0040050D" w:rsidP="00C52F94">
      <w:pPr>
        <w:rPr>
          <w:b/>
          <w:bCs/>
          <w:lang w:val="en-US"/>
        </w:rPr>
      </w:pPr>
      <w:r>
        <w:rPr>
          <w:b/>
          <w:bCs/>
          <w:lang w:val="en-US"/>
        </w:rPr>
        <w:t>Corresponding author:</w:t>
      </w:r>
    </w:p>
    <w:p w14:paraId="7666CAC2" w14:textId="5CBF6EAB" w:rsidR="0039291C" w:rsidRPr="00ED506D" w:rsidRDefault="0039291C" w:rsidP="0039291C">
      <w:pPr>
        <w:autoSpaceDE w:val="0"/>
        <w:autoSpaceDN w:val="0"/>
        <w:adjustRightInd w:val="0"/>
        <w:rPr>
          <w:szCs w:val="24"/>
          <w:lang w:val="en-US"/>
        </w:rPr>
      </w:pPr>
      <w:r w:rsidRPr="00ED506D">
        <w:rPr>
          <w:szCs w:val="24"/>
          <w:lang w:val="en-US"/>
        </w:rPr>
        <w:t>Anne-Maria Pajari, E-mail: anne-maria.pajari@helsinki.fi</w:t>
      </w:r>
    </w:p>
    <w:p w14:paraId="7656D2D0" w14:textId="24BD846E" w:rsidR="0040050D" w:rsidRDefault="0039291C" w:rsidP="0039291C">
      <w:pPr>
        <w:rPr>
          <w:b/>
          <w:bCs/>
          <w:lang w:val="en-US"/>
        </w:rPr>
      </w:pPr>
      <w:r w:rsidRPr="00996181">
        <w:t>University of Helsinki, Department of Food and Nutrition, Helsinki, Finland</w:t>
      </w:r>
    </w:p>
    <w:p w14:paraId="38656231" w14:textId="77777777" w:rsidR="0040050D" w:rsidRDefault="0040050D" w:rsidP="00C52F94">
      <w:pPr>
        <w:rPr>
          <w:b/>
          <w:bCs/>
          <w:lang w:val="en-US"/>
        </w:rPr>
      </w:pPr>
    </w:p>
    <w:p w14:paraId="61DBB4FE" w14:textId="21D22772" w:rsidR="00AA3C32" w:rsidRPr="00F21D0C" w:rsidRDefault="00F21D0C" w:rsidP="00C52F94">
      <w:pPr>
        <w:rPr>
          <w:b/>
          <w:bCs/>
          <w:lang w:val="en-US"/>
        </w:rPr>
      </w:pPr>
      <w:r w:rsidRPr="00F21D0C">
        <w:rPr>
          <w:b/>
          <w:bCs/>
          <w:lang w:val="en-US"/>
        </w:rPr>
        <w:t>Contents</w:t>
      </w:r>
      <w:r>
        <w:rPr>
          <w:b/>
          <w:bCs/>
          <w:lang w:val="en-US"/>
        </w:rPr>
        <w:t>:</w:t>
      </w:r>
    </w:p>
    <w:p w14:paraId="6A401F02" w14:textId="77777777" w:rsidR="00F21D0C" w:rsidRDefault="00F21D0C" w:rsidP="00C52F94">
      <w:pPr>
        <w:rPr>
          <w:lang w:val="en-US"/>
        </w:rPr>
      </w:pPr>
    </w:p>
    <w:p w14:paraId="1DF8DD12" w14:textId="6967565B" w:rsidR="00AF6BAB" w:rsidRDefault="00AF6BAB" w:rsidP="00C52F94">
      <w:pPr>
        <w:rPr>
          <w:lang w:val="en-US"/>
        </w:rPr>
      </w:pPr>
      <w:hyperlink w:anchor="SupplementaryTable1" w:history="1">
        <w:r w:rsidRPr="00E64421">
          <w:rPr>
            <w:rStyle w:val="Hyperlink"/>
            <w:lang w:val="en-US"/>
          </w:rPr>
          <w:t xml:space="preserve">Supplementary </w:t>
        </w:r>
        <w:r w:rsidR="009A46F6" w:rsidRPr="00E64421">
          <w:rPr>
            <w:rStyle w:val="Hyperlink"/>
            <w:lang w:val="en-US"/>
          </w:rPr>
          <w:t>T</w:t>
        </w:r>
        <w:r w:rsidRPr="00E64421">
          <w:rPr>
            <w:rStyle w:val="Hyperlink"/>
            <w:lang w:val="en-US"/>
          </w:rPr>
          <w:t>able 1</w:t>
        </w:r>
      </w:hyperlink>
    </w:p>
    <w:p w14:paraId="1FDBA345" w14:textId="440155BE" w:rsidR="00AF6BAB" w:rsidRPr="00C55C09" w:rsidRDefault="00AF6BAB" w:rsidP="00AF6BAB">
      <w:pPr>
        <w:rPr>
          <w:lang w:val="en-US"/>
        </w:rPr>
      </w:pPr>
      <w:hyperlink w:anchor="SupplementaryTable2" w:history="1">
        <w:r w:rsidRPr="00CC6ED5">
          <w:rPr>
            <w:rStyle w:val="Hyperlink"/>
            <w:lang w:val="en-US"/>
          </w:rPr>
          <w:t xml:space="preserve">Supplementary </w:t>
        </w:r>
        <w:r w:rsidR="009A46F6" w:rsidRPr="00CC6ED5">
          <w:rPr>
            <w:rStyle w:val="Hyperlink"/>
            <w:lang w:val="en-US"/>
          </w:rPr>
          <w:t>T</w:t>
        </w:r>
        <w:r w:rsidRPr="00CC6ED5">
          <w:rPr>
            <w:rStyle w:val="Hyperlink"/>
            <w:lang w:val="en-US"/>
          </w:rPr>
          <w:t>able 2</w:t>
        </w:r>
      </w:hyperlink>
    </w:p>
    <w:p w14:paraId="51C78BFA" w14:textId="7702CCA3" w:rsidR="00AF6BAB" w:rsidRPr="00C55C09" w:rsidRDefault="00AF6BAB" w:rsidP="00AF6BAB">
      <w:pPr>
        <w:rPr>
          <w:lang w:val="en-US"/>
        </w:rPr>
      </w:pPr>
      <w:hyperlink w:anchor="SupplementaryTable3" w:history="1">
        <w:r w:rsidRPr="00CC6ED5">
          <w:rPr>
            <w:rStyle w:val="Hyperlink"/>
            <w:lang w:val="en-US"/>
          </w:rPr>
          <w:t xml:space="preserve">Supplementary </w:t>
        </w:r>
        <w:r w:rsidR="009A46F6" w:rsidRPr="00CC6ED5">
          <w:rPr>
            <w:rStyle w:val="Hyperlink"/>
            <w:lang w:val="en-US"/>
          </w:rPr>
          <w:t>T</w:t>
        </w:r>
        <w:r w:rsidRPr="00CC6ED5">
          <w:rPr>
            <w:rStyle w:val="Hyperlink"/>
            <w:lang w:val="en-US"/>
          </w:rPr>
          <w:t>able 3</w:t>
        </w:r>
      </w:hyperlink>
    </w:p>
    <w:p w14:paraId="710B6AFC" w14:textId="79FB0C68" w:rsidR="00AF6BAB" w:rsidRPr="00C55C09" w:rsidRDefault="00AF6BAB" w:rsidP="00AF6BAB">
      <w:pPr>
        <w:rPr>
          <w:lang w:val="en-US"/>
        </w:rPr>
      </w:pPr>
      <w:hyperlink w:anchor="SupplementaryTable4" w:history="1">
        <w:r w:rsidRPr="00CC6ED5">
          <w:rPr>
            <w:rStyle w:val="Hyperlink"/>
            <w:lang w:val="en-US"/>
          </w:rPr>
          <w:t xml:space="preserve">Supplementary </w:t>
        </w:r>
        <w:r w:rsidR="009A46F6" w:rsidRPr="00CC6ED5">
          <w:rPr>
            <w:rStyle w:val="Hyperlink"/>
            <w:lang w:val="en-US"/>
          </w:rPr>
          <w:t>T</w:t>
        </w:r>
        <w:r w:rsidRPr="00CC6ED5">
          <w:rPr>
            <w:rStyle w:val="Hyperlink"/>
            <w:lang w:val="en-US"/>
          </w:rPr>
          <w:t>able 4</w:t>
        </w:r>
      </w:hyperlink>
    </w:p>
    <w:p w14:paraId="44E93C70" w14:textId="76E378B3" w:rsidR="00AF6BAB" w:rsidRPr="00C55C09" w:rsidRDefault="00715F44" w:rsidP="00AF6BAB">
      <w:pPr>
        <w:rPr>
          <w:lang w:val="en-US"/>
        </w:rPr>
      </w:pPr>
      <w:hyperlink w:anchor="SupplementaryTable6" w:history="1">
        <w:r w:rsidRPr="00CC6ED5">
          <w:rPr>
            <w:rStyle w:val="Hyperlink"/>
            <w:lang w:val="en-US"/>
          </w:rPr>
          <w:t xml:space="preserve">Supplementary Table </w:t>
        </w:r>
        <w:r>
          <w:rPr>
            <w:rStyle w:val="Hyperlink"/>
            <w:lang w:val="en-US"/>
          </w:rPr>
          <w:t>5</w:t>
        </w:r>
      </w:hyperlink>
    </w:p>
    <w:p w14:paraId="54702EAE" w14:textId="0F9A6A42" w:rsidR="00AF6BAB" w:rsidRPr="00C55C09" w:rsidRDefault="00715F44" w:rsidP="00AF6BAB">
      <w:pPr>
        <w:rPr>
          <w:lang w:val="en-US"/>
        </w:rPr>
      </w:pPr>
      <w:hyperlink w:anchor="SupplementaryTable7" w:history="1">
        <w:r w:rsidRPr="00CC6ED5">
          <w:rPr>
            <w:rStyle w:val="Hyperlink"/>
            <w:lang w:val="en-US"/>
          </w:rPr>
          <w:t xml:space="preserve">Supplementary Table </w:t>
        </w:r>
        <w:r>
          <w:rPr>
            <w:rStyle w:val="Hyperlink"/>
            <w:lang w:val="en-US"/>
          </w:rPr>
          <w:t>6</w:t>
        </w:r>
      </w:hyperlink>
    </w:p>
    <w:p w14:paraId="3766FC1F" w14:textId="31EB29F0" w:rsidR="00AF6BAB" w:rsidRPr="00C55C09" w:rsidRDefault="00715F44" w:rsidP="00AF6BAB">
      <w:pPr>
        <w:rPr>
          <w:lang w:val="en-US"/>
        </w:rPr>
      </w:pPr>
      <w:hyperlink w:anchor="SupplementaryTable8" w:history="1">
        <w:r w:rsidRPr="00CC6ED5">
          <w:rPr>
            <w:rStyle w:val="Hyperlink"/>
            <w:lang w:val="en-US"/>
          </w:rPr>
          <w:t xml:space="preserve">Supplementary Table </w:t>
        </w:r>
        <w:r>
          <w:rPr>
            <w:rStyle w:val="Hyperlink"/>
            <w:lang w:val="en-US"/>
          </w:rPr>
          <w:t>7</w:t>
        </w:r>
      </w:hyperlink>
    </w:p>
    <w:p w14:paraId="19ED2D06" w14:textId="25B4AC5D" w:rsidR="00AF6BAB" w:rsidRDefault="00715F44" w:rsidP="00AF6BAB">
      <w:pPr>
        <w:rPr>
          <w:lang w:val="en-US"/>
        </w:rPr>
      </w:pPr>
      <w:hyperlink w:anchor="SupplementaryTable9" w:history="1">
        <w:r w:rsidRPr="00CC6ED5">
          <w:rPr>
            <w:rStyle w:val="Hyperlink"/>
            <w:lang w:val="en-US"/>
          </w:rPr>
          <w:t xml:space="preserve">Supplementary Table </w:t>
        </w:r>
        <w:r>
          <w:rPr>
            <w:rStyle w:val="Hyperlink"/>
            <w:lang w:val="en-US"/>
          </w:rPr>
          <w:t>8</w:t>
        </w:r>
      </w:hyperlink>
    </w:p>
    <w:p w14:paraId="6C2E0D27" w14:textId="1F452CE6" w:rsidR="00AF6BAB" w:rsidRDefault="00715F44" w:rsidP="00AF6BAB">
      <w:pPr>
        <w:rPr>
          <w:lang w:val="en-US"/>
        </w:rPr>
      </w:pPr>
      <w:hyperlink w:anchor="SupplementaryTable10" w:history="1">
        <w:r w:rsidRPr="00CC6ED5">
          <w:rPr>
            <w:rStyle w:val="Hyperlink"/>
            <w:lang w:val="en-US"/>
          </w:rPr>
          <w:t xml:space="preserve">Supplementary Table </w:t>
        </w:r>
        <w:r>
          <w:rPr>
            <w:rStyle w:val="Hyperlink"/>
            <w:lang w:val="en-US"/>
          </w:rPr>
          <w:t>9</w:t>
        </w:r>
      </w:hyperlink>
    </w:p>
    <w:p w14:paraId="227BB203" w14:textId="77777777" w:rsidR="00A73C45" w:rsidRDefault="00A73C45" w:rsidP="00AF6BAB">
      <w:pPr>
        <w:rPr>
          <w:lang w:val="en-US"/>
        </w:rPr>
      </w:pPr>
    </w:p>
    <w:p w14:paraId="3BEF8A5F" w14:textId="15478DD8" w:rsidR="00AF6BAB" w:rsidRDefault="00AF6BAB" w:rsidP="00AF6BAB">
      <w:pPr>
        <w:rPr>
          <w:lang w:val="en-US"/>
        </w:rPr>
      </w:pPr>
      <w:hyperlink w:anchor="SupplementaryFigure1" w:history="1">
        <w:r w:rsidRPr="00CC6ED5">
          <w:rPr>
            <w:rStyle w:val="Hyperlink"/>
            <w:lang w:val="en-US"/>
          </w:rPr>
          <w:t xml:space="preserve">Supplementary </w:t>
        </w:r>
        <w:r w:rsidR="009A46F6" w:rsidRPr="00CC6ED5">
          <w:rPr>
            <w:rStyle w:val="Hyperlink"/>
            <w:lang w:val="en-US"/>
          </w:rPr>
          <w:t>F</w:t>
        </w:r>
        <w:r w:rsidRPr="00CC6ED5">
          <w:rPr>
            <w:rStyle w:val="Hyperlink"/>
            <w:lang w:val="en-US"/>
          </w:rPr>
          <w:t>igure 1</w:t>
        </w:r>
      </w:hyperlink>
    </w:p>
    <w:p w14:paraId="3394DD40" w14:textId="2ACB7978" w:rsidR="00AF6BAB" w:rsidRPr="00C55C09" w:rsidRDefault="00AF6BAB" w:rsidP="00AF6BAB">
      <w:pPr>
        <w:rPr>
          <w:lang w:val="en-US"/>
        </w:rPr>
      </w:pPr>
      <w:hyperlink w:anchor="SupplementaryFigure2" w:history="1">
        <w:r w:rsidRPr="00CC6ED5">
          <w:rPr>
            <w:rStyle w:val="Hyperlink"/>
            <w:lang w:val="en-US"/>
          </w:rPr>
          <w:t xml:space="preserve">Supplementary </w:t>
        </w:r>
        <w:r w:rsidR="009A46F6" w:rsidRPr="00CC6ED5">
          <w:rPr>
            <w:rStyle w:val="Hyperlink"/>
            <w:lang w:val="en-US"/>
          </w:rPr>
          <w:t>F</w:t>
        </w:r>
        <w:r w:rsidRPr="00CC6ED5">
          <w:rPr>
            <w:rStyle w:val="Hyperlink"/>
            <w:lang w:val="en-US"/>
          </w:rPr>
          <w:t>igure 2</w:t>
        </w:r>
      </w:hyperlink>
    </w:p>
    <w:p w14:paraId="55FCA1F8" w14:textId="77777777" w:rsidR="00907C81" w:rsidRDefault="00330AA3">
      <w:pPr>
        <w:spacing w:after="160" w:line="259" w:lineRule="auto"/>
        <w:jc w:val="left"/>
        <w:rPr>
          <w:b/>
          <w:szCs w:val="24"/>
          <w:lang w:val="en-US"/>
        </w:rPr>
        <w:sectPr w:rsidR="00907C81" w:rsidSect="00B34C9D">
          <w:footerReference w:type="default" r:id="rId11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b/>
          <w:szCs w:val="24"/>
          <w:lang w:val="en-US"/>
        </w:rPr>
        <w:br w:type="page"/>
      </w:r>
    </w:p>
    <w:p w14:paraId="0EB39CB2" w14:textId="44F99EA2" w:rsidR="0050301B" w:rsidRDefault="00F24312" w:rsidP="0050301B">
      <w:pPr>
        <w:spacing w:after="160" w:line="259" w:lineRule="auto"/>
        <w:jc w:val="left"/>
        <w:rPr>
          <w:bCs/>
          <w:szCs w:val="24"/>
          <w:lang w:val="en-US"/>
        </w:rPr>
      </w:pPr>
      <w:bookmarkStart w:id="0" w:name="SupplementaryTable1"/>
      <w:r>
        <w:rPr>
          <w:b/>
          <w:szCs w:val="24"/>
          <w:lang w:val="en-US"/>
        </w:rPr>
        <w:lastRenderedPageBreak/>
        <w:t>SUPPLEMENTA</w:t>
      </w:r>
      <w:r w:rsidR="002D029D">
        <w:rPr>
          <w:b/>
          <w:szCs w:val="24"/>
          <w:lang w:val="en-US"/>
        </w:rPr>
        <w:t>RY</w:t>
      </w:r>
      <w:r>
        <w:rPr>
          <w:b/>
          <w:szCs w:val="24"/>
          <w:lang w:val="en-US"/>
        </w:rPr>
        <w:t xml:space="preserve"> </w:t>
      </w:r>
      <w:r w:rsidR="0050301B" w:rsidRPr="00AB749A">
        <w:rPr>
          <w:b/>
          <w:szCs w:val="24"/>
          <w:lang w:val="en-US"/>
        </w:rPr>
        <w:t xml:space="preserve">TABLE </w:t>
      </w:r>
      <w:r w:rsidR="0050301B">
        <w:rPr>
          <w:b/>
          <w:szCs w:val="24"/>
          <w:lang w:val="en-US"/>
        </w:rPr>
        <w:t>1</w:t>
      </w:r>
      <w:bookmarkEnd w:id="0"/>
      <w:r w:rsidR="0050301B" w:rsidRPr="00AB749A">
        <w:rPr>
          <w:b/>
          <w:szCs w:val="24"/>
          <w:lang w:val="en-US"/>
        </w:rPr>
        <w:t xml:space="preserve"> </w:t>
      </w:r>
      <w:r w:rsidR="0050301B">
        <w:rPr>
          <w:bCs/>
          <w:szCs w:val="24"/>
          <w:lang w:val="en-US"/>
        </w:rPr>
        <w:t>Ingredients</w:t>
      </w:r>
      <w:r w:rsidR="00C43572">
        <w:rPr>
          <w:bCs/>
          <w:szCs w:val="24"/>
          <w:lang w:val="en-US"/>
        </w:rPr>
        <w:t xml:space="preserve"> and food items </w:t>
      </w:r>
      <w:r w:rsidR="0050301B">
        <w:rPr>
          <w:bCs/>
          <w:szCs w:val="24"/>
          <w:lang w:val="en-US"/>
        </w:rPr>
        <w:t xml:space="preserve">included in the ingredient groups of the BeanMan </w:t>
      </w:r>
      <w:r w:rsidR="00E91B9F" w:rsidRPr="00AB749A">
        <w:rPr>
          <w:szCs w:val="24"/>
        </w:rPr>
        <w:t xml:space="preserve">6-week </w:t>
      </w:r>
      <w:r w:rsidR="00F129CB">
        <w:rPr>
          <w:szCs w:val="24"/>
        </w:rPr>
        <w:t>RCT</w:t>
      </w:r>
    </w:p>
    <w:p w14:paraId="1B8F0A7E" w14:textId="77777777" w:rsidR="0050301B" w:rsidRDefault="0050301B" w:rsidP="0050301B">
      <w:pPr>
        <w:spacing w:after="160" w:line="259" w:lineRule="auto"/>
        <w:jc w:val="left"/>
        <w:rPr>
          <w:bCs/>
          <w:szCs w:val="24"/>
          <w:lang w:val="en-US"/>
        </w:rPr>
      </w:pPr>
    </w:p>
    <w:tbl>
      <w:tblPr>
        <w:tblStyle w:val="TableGrid"/>
        <w:tblW w:w="12900" w:type="dxa"/>
        <w:tblBorders>
          <w:top w:val="double" w:sz="4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9214"/>
      </w:tblGrid>
      <w:tr w:rsidR="0050301B" w:rsidRPr="00AB749A" w14:paraId="0A91B3D9" w14:textId="77777777" w:rsidTr="007602E2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9925598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Ingredient group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</w:tcPr>
          <w:p w14:paraId="5DEA8F8B" w14:textId="29374BB2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gredients</w:t>
            </w:r>
            <w:r w:rsidR="0024327E">
              <w:rPr>
                <w:rFonts w:ascii="Times New Roman" w:hAnsi="Times New Roman"/>
                <w:sz w:val="22"/>
                <w:szCs w:val="22"/>
              </w:rPr>
              <w:t>,</w:t>
            </w:r>
            <w:r w:rsidR="00C43572">
              <w:rPr>
                <w:rFonts w:ascii="Times New Roman" w:hAnsi="Times New Roman"/>
                <w:sz w:val="22"/>
                <w:szCs w:val="22"/>
              </w:rPr>
              <w:t xml:space="preserve"> food items </w:t>
            </w:r>
            <w:r w:rsidR="0024327E">
              <w:rPr>
                <w:rFonts w:ascii="Times New Roman" w:hAnsi="Times New Roman"/>
                <w:sz w:val="22"/>
                <w:szCs w:val="22"/>
              </w:rPr>
              <w:t>and</w:t>
            </w:r>
            <w:r w:rsidR="00D8568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CF4034">
              <w:rPr>
                <w:rFonts w:ascii="Times New Roman" w:hAnsi="Times New Roman"/>
                <w:sz w:val="22"/>
                <w:szCs w:val="22"/>
              </w:rPr>
              <w:t>ready-made meals</w:t>
            </w:r>
            <w:r w:rsidR="002A61F3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  <w:r w:rsidR="006F7235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50301B" w:rsidRPr="00190611" w14:paraId="0193F45E" w14:textId="77777777" w:rsidTr="007602E2"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12AD31F9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Vegetables</w:t>
            </w:r>
          </w:p>
        </w:tc>
        <w:tc>
          <w:tcPr>
            <w:tcW w:w="9214" w:type="dxa"/>
            <w:tcBorders>
              <w:top w:val="single" w:sz="4" w:space="0" w:color="auto"/>
              <w:bottom w:val="nil"/>
            </w:tcBorders>
          </w:tcPr>
          <w:p w14:paraId="1962E265" w14:textId="1E66872D" w:rsidR="0050301B" w:rsidRPr="00190611" w:rsidRDefault="0050301B" w:rsidP="002E13B6">
            <w:pPr>
              <w:pStyle w:val="MDPI42tablebody"/>
              <w:spacing w:line="276" w:lineRule="auto"/>
              <w:ind w:left="-10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90611">
              <w:rPr>
                <w:rFonts w:ascii="Times New Roman" w:hAnsi="Times New Roman"/>
                <w:sz w:val="22"/>
                <w:szCs w:val="22"/>
              </w:rPr>
              <w:t>Root vegetables, tubers (except potato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  <w:r w:rsidRPr="00190611">
              <w:rPr>
                <w:rFonts w:ascii="Times New Roman" w:hAnsi="Times New Roman"/>
                <w:sz w:val="22"/>
                <w:szCs w:val="22"/>
              </w:rPr>
              <w:t>, leaf vegetables, fruit vegetables, fungi, other vegetables</w:t>
            </w:r>
            <w:r w:rsidR="0011246E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2E13B6">
              <w:rPr>
                <w:rFonts w:ascii="Times New Roman" w:hAnsi="Times New Roman"/>
                <w:sz w:val="22"/>
                <w:szCs w:val="22"/>
              </w:rPr>
              <w:t>R</w:t>
            </w:r>
            <w:r w:rsidR="0011246E">
              <w:rPr>
                <w:rFonts w:ascii="Times New Roman" w:hAnsi="Times New Roman"/>
                <w:sz w:val="22"/>
                <w:szCs w:val="22"/>
              </w:rPr>
              <w:t xml:space="preserve">eady-made </w:t>
            </w:r>
            <w:r w:rsidR="005800E7">
              <w:rPr>
                <w:rFonts w:ascii="Times New Roman" w:hAnsi="Times New Roman"/>
                <w:sz w:val="22"/>
                <w:szCs w:val="22"/>
              </w:rPr>
              <w:t>meal: chicken soup</w:t>
            </w:r>
          </w:p>
        </w:tc>
      </w:tr>
      <w:tr w:rsidR="0050301B" w:rsidRPr="00AB749A" w14:paraId="21D51B4C" w14:textId="77777777" w:rsidTr="7EB77AF1">
        <w:tc>
          <w:tcPr>
            <w:tcW w:w="3686" w:type="dxa"/>
            <w:tcBorders>
              <w:top w:val="nil"/>
              <w:bottom w:val="nil"/>
            </w:tcBorders>
          </w:tcPr>
          <w:p w14:paraId="24126C0D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Nuts and seeds</w:t>
            </w:r>
          </w:p>
        </w:tc>
        <w:tc>
          <w:tcPr>
            <w:tcW w:w="9214" w:type="dxa"/>
            <w:tcBorders>
              <w:top w:val="nil"/>
              <w:bottom w:val="nil"/>
            </w:tcBorders>
          </w:tcPr>
          <w:p w14:paraId="71C80783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uts, seeds</w:t>
            </w:r>
          </w:p>
        </w:tc>
      </w:tr>
      <w:tr w:rsidR="0050301B" w:rsidRPr="00AB749A" w14:paraId="6EAEC129" w14:textId="77777777" w:rsidTr="7EB77AF1">
        <w:tc>
          <w:tcPr>
            <w:tcW w:w="3686" w:type="dxa"/>
            <w:tcBorders>
              <w:top w:val="nil"/>
              <w:bottom w:val="nil"/>
            </w:tcBorders>
          </w:tcPr>
          <w:p w14:paraId="078507A8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Pea and faba bean</w:t>
            </w:r>
          </w:p>
        </w:tc>
        <w:tc>
          <w:tcPr>
            <w:tcW w:w="9214" w:type="dxa"/>
            <w:tcBorders>
              <w:top w:val="nil"/>
              <w:bottom w:val="nil"/>
            </w:tcBorders>
          </w:tcPr>
          <w:p w14:paraId="158371BB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ea, faba bean</w:t>
            </w:r>
          </w:p>
        </w:tc>
      </w:tr>
      <w:tr w:rsidR="0050301B" w:rsidRPr="00432462" w14:paraId="18463576" w14:textId="77777777" w:rsidTr="7EB77AF1">
        <w:tc>
          <w:tcPr>
            <w:tcW w:w="3686" w:type="dxa"/>
            <w:tcBorders>
              <w:top w:val="nil"/>
              <w:bottom w:val="nil"/>
            </w:tcBorders>
          </w:tcPr>
          <w:p w14:paraId="413544DF" w14:textId="77777777" w:rsidR="0050301B" w:rsidRPr="00432462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Soy and other legumes</w:t>
            </w:r>
          </w:p>
        </w:tc>
        <w:tc>
          <w:tcPr>
            <w:tcW w:w="9214" w:type="dxa"/>
            <w:tcBorders>
              <w:top w:val="nil"/>
              <w:bottom w:val="nil"/>
            </w:tcBorders>
          </w:tcPr>
          <w:p w14:paraId="339FE5F8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oy, legumes (except pea and faba bean)</w:t>
            </w:r>
          </w:p>
        </w:tc>
      </w:tr>
      <w:tr w:rsidR="0050301B" w:rsidRPr="00AB749A" w14:paraId="14FA2DB1" w14:textId="77777777" w:rsidTr="7EB77AF1">
        <w:tc>
          <w:tcPr>
            <w:tcW w:w="3686" w:type="dxa"/>
            <w:tcBorders>
              <w:top w:val="nil"/>
              <w:bottom w:val="nil"/>
            </w:tcBorders>
          </w:tcPr>
          <w:p w14:paraId="587DA597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Potatoes</w:t>
            </w:r>
          </w:p>
        </w:tc>
        <w:tc>
          <w:tcPr>
            <w:tcW w:w="9214" w:type="dxa"/>
            <w:tcBorders>
              <w:top w:val="nil"/>
              <w:bottom w:val="nil"/>
            </w:tcBorders>
          </w:tcPr>
          <w:p w14:paraId="674674C2" w14:textId="19534126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tatoes</w:t>
            </w:r>
            <w:r w:rsidR="00A709AB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2E13B6">
              <w:rPr>
                <w:rFonts w:ascii="Times New Roman" w:hAnsi="Times New Roman"/>
                <w:sz w:val="22"/>
                <w:szCs w:val="22"/>
              </w:rPr>
              <w:t>R</w:t>
            </w:r>
            <w:r w:rsidR="00A709AB">
              <w:rPr>
                <w:rFonts w:ascii="Times New Roman" w:hAnsi="Times New Roman"/>
                <w:sz w:val="22"/>
                <w:szCs w:val="22"/>
              </w:rPr>
              <w:t>eady-made meal</w:t>
            </w:r>
            <w:r w:rsidR="00E06E8B">
              <w:rPr>
                <w:rFonts w:ascii="Times New Roman" w:hAnsi="Times New Roman"/>
                <w:sz w:val="22"/>
                <w:szCs w:val="22"/>
              </w:rPr>
              <w:t>s</w:t>
            </w:r>
            <w:r w:rsidR="00A709AB">
              <w:rPr>
                <w:rFonts w:ascii="Times New Roman" w:hAnsi="Times New Roman"/>
                <w:sz w:val="22"/>
                <w:szCs w:val="22"/>
              </w:rPr>
              <w:t xml:space="preserve">: </w:t>
            </w:r>
            <w:r w:rsidR="00111E7F">
              <w:rPr>
                <w:rFonts w:ascii="Times New Roman" w:hAnsi="Times New Roman"/>
                <w:sz w:val="22"/>
                <w:szCs w:val="22"/>
              </w:rPr>
              <w:t>salmon soup</w:t>
            </w:r>
            <w:r w:rsidR="00E06E8B">
              <w:rPr>
                <w:rFonts w:ascii="Times New Roman" w:hAnsi="Times New Roman"/>
                <w:sz w:val="22"/>
                <w:szCs w:val="22"/>
              </w:rPr>
              <w:t>, salmon potato casserole</w:t>
            </w:r>
            <w:r w:rsidR="00D41592">
              <w:rPr>
                <w:rFonts w:ascii="Times New Roman" w:hAnsi="Times New Roman"/>
                <w:sz w:val="22"/>
                <w:szCs w:val="22"/>
              </w:rPr>
              <w:t>, chicken casserole</w:t>
            </w:r>
          </w:p>
        </w:tc>
      </w:tr>
      <w:tr w:rsidR="0050301B" w:rsidRPr="00AB749A" w14:paraId="676CA4AA" w14:textId="77777777" w:rsidTr="7EB77AF1">
        <w:tc>
          <w:tcPr>
            <w:tcW w:w="3686" w:type="dxa"/>
            <w:tcBorders>
              <w:top w:val="nil"/>
              <w:bottom w:val="nil"/>
            </w:tcBorders>
          </w:tcPr>
          <w:p w14:paraId="5CB79267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Fruits and berries</w:t>
            </w:r>
          </w:p>
        </w:tc>
        <w:tc>
          <w:tcPr>
            <w:tcW w:w="9214" w:type="dxa"/>
            <w:tcBorders>
              <w:top w:val="nil"/>
              <w:bottom w:val="nil"/>
            </w:tcBorders>
          </w:tcPr>
          <w:p w14:paraId="09784E9D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itrus fruit, malaceous fruit, other fruits, berries</w:t>
            </w:r>
          </w:p>
        </w:tc>
      </w:tr>
      <w:tr w:rsidR="0050301B" w:rsidRPr="00AB749A" w14:paraId="635BACB3" w14:textId="77777777" w:rsidTr="7EB77AF1">
        <w:tc>
          <w:tcPr>
            <w:tcW w:w="3686" w:type="dxa"/>
            <w:tcBorders>
              <w:top w:val="nil"/>
              <w:bottom w:val="nil"/>
            </w:tcBorders>
          </w:tcPr>
          <w:p w14:paraId="4DF60079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Cereals</w:t>
            </w:r>
          </w:p>
        </w:tc>
        <w:tc>
          <w:tcPr>
            <w:tcW w:w="9214" w:type="dxa"/>
            <w:tcBorders>
              <w:top w:val="nil"/>
              <w:bottom w:val="nil"/>
            </w:tcBorders>
          </w:tcPr>
          <w:p w14:paraId="717CFF51" w14:textId="540B39BE" w:rsidR="0050301B" w:rsidRPr="00AB749A" w:rsidRDefault="0050301B" w:rsidP="00AD7075">
            <w:pPr>
              <w:pStyle w:val="MDPI42tablebody"/>
              <w:spacing w:line="276" w:lineRule="auto"/>
              <w:ind w:left="-104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heat, rye, oat, barley, rice, and other grains</w:t>
            </w:r>
            <w:r w:rsidR="000126C3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52206B">
              <w:rPr>
                <w:rFonts w:ascii="Times New Roman" w:hAnsi="Times New Roman"/>
                <w:sz w:val="22"/>
                <w:szCs w:val="22"/>
              </w:rPr>
              <w:t xml:space="preserve">Industrial </w:t>
            </w:r>
            <w:r w:rsidR="005B0CBF">
              <w:rPr>
                <w:rFonts w:ascii="Times New Roman" w:hAnsi="Times New Roman"/>
                <w:sz w:val="22"/>
                <w:szCs w:val="22"/>
              </w:rPr>
              <w:t>b</w:t>
            </w:r>
            <w:r w:rsidR="00F111A8">
              <w:rPr>
                <w:rFonts w:ascii="Times New Roman" w:hAnsi="Times New Roman"/>
                <w:sz w:val="22"/>
                <w:szCs w:val="22"/>
              </w:rPr>
              <w:t xml:space="preserve">read; </w:t>
            </w:r>
            <w:r w:rsidR="00BC59F2">
              <w:rPr>
                <w:rFonts w:ascii="Times New Roman" w:hAnsi="Times New Roman"/>
                <w:sz w:val="22"/>
                <w:szCs w:val="22"/>
              </w:rPr>
              <w:t>R</w:t>
            </w:r>
            <w:r w:rsidR="003B4939">
              <w:rPr>
                <w:rFonts w:ascii="Times New Roman" w:hAnsi="Times New Roman"/>
                <w:sz w:val="22"/>
                <w:szCs w:val="22"/>
              </w:rPr>
              <w:t>eady-made meal</w:t>
            </w:r>
            <w:r w:rsidR="009C415B">
              <w:rPr>
                <w:rFonts w:ascii="Times New Roman" w:hAnsi="Times New Roman"/>
                <w:sz w:val="22"/>
                <w:szCs w:val="22"/>
              </w:rPr>
              <w:t>s</w:t>
            </w:r>
            <w:r w:rsidR="003B4939">
              <w:rPr>
                <w:rFonts w:ascii="Times New Roman" w:hAnsi="Times New Roman"/>
                <w:sz w:val="22"/>
                <w:szCs w:val="22"/>
              </w:rPr>
              <w:t xml:space="preserve">: </w:t>
            </w:r>
            <w:r w:rsidR="009C415B">
              <w:rPr>
                <w:rFonts w:ascii="Times New Roman" w:hAnsi="Times New Roman"/>
                <w:sz w:val="22"/>
                <w:szCs w:val="22"/>
              </w:rPr>
              <w:t xml:space="preserve">fast food hamburger, </w:t>
            </w:r>
            <w:r w:rsidR="007803D2">
              <w:rPr>
                <w:rFonts w:ascii="Times New Roman" w:hAnsi="Times New Roman"/>
                <w:sz w:val="22"/>
                <w:szCs w:val="22"/>
              </w:rPr>
              <w:t xml:space="preserve">curry </w:t>
            </w:r>
            <w:r w:rsidR="00F241EE">
              <w:rPr>
                <w:rFonts w:ascii="Times New Roman" w:hAnsi="Times New Roman"/>
                <w:sz w:val="22"/>
                <w:szCs w:val="22"/>
              </w:rPr>
              <w:t>chicken</w:t>
            </w:r>
            <w:r w:rsidR="003B4939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F241EE">
              <w:rPr>
                <w:rFonts w:ascii="Times New Roman" w:hAnsi="Times New Roman"/>
                <w:sz w:val="22"/>
                <w:szCs w:val="22"/>
              </w:rPr>
              <w:t xml:space="preserve">with rice </w:t>
            </w:r>
          </w:p>
        </w:tc>
      </w:tr>
      <w:tr w:rsidR="0050301B" w:rsidRPr="00AB749A" w14:paraId="35FAE87B" w14:textId="77777777" w:rsidTr="7EB77AF1">
        <w:tc>
          <w:tcPr>
            <w:tcW w:w="3686" w:type="dxa"/>
            <w:tcBorders>
              <w:top w:val="nil"/>
              <w:bottom w:val="nil"/>
            </w:tcBorders>
          </w:tcPr>
          <w:p w14:paraId="4EFD4CFB" w14:textId="5BCD8B9E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7EB77AF1">
              <w:rPr>
                <w:rFonts w:ascii="Times New Roman" w:hAnsi="Times New Roman"/>
                <w:sz w:val="22"/>
                <w:szCs w:val="22"/>
              </w:rPr>
              <w:t>Fat</w:t>
            </w:r>
            <w:r w:rsidR="00386F76">
              <w:rPr>
                <w:rFonts w:ascii="Times New Roman" w:hAnsi="Times New Roman"/>
                <w:sz w:val="22"/>
                <w:szCs w:val="22"/>
              </w:rPr>
              <w:t xml:space="preserve"> spreads, oils</w:t>
            </w:r>
            <w:r w:rsidR="00890884">
              <w:rPr>
                <w:rFonts w:ascii="Times New Roman" w:hAnsi="Times New Roman"/>
                <w:sz w:val="22"/>
                <w:szCs w:val="22"/>
              </w:rPr>
              <w:t>, and other fats</w:t>
            </w:r>
          </w:p>
        </w:tc>
        <w:tc>
          <w:tcPr>
            <w:tcW w:w="9214" w:type="dxa"/>
            <w:tcBorders>
              <w:top w:val="nil"/>
              <w:bottom w:val="nil"/>
            </w:tcBorders>
          </w:tcPr>
          <w:p w14:paraId="667F1FFC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ils, margarine, vegetable fat spreads, butter, fat blends, other fats</w:t>
            </w:r>
          </w:p>
        </w:tc>
      </w:tr>
      <w:tr w:rsidR="0050301B" w:rsidRPr="00AB749A" w14:paraId="5D2BCB82" w14:textId="77777777" w:rsidTr="7EB77AF1">
        <w:tc>
          <w:tcPr>
            <w:tcW w:w="3686" w:type="dxa"/>
            <w:tcBorders>
              <w:top w:val="nil"/>
              <w:bottom w:val="nil"/>
            </w:tcBorders>
          </w:tcPr>
          <w:p w14:paraId="75B579AB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Fish and seafood</w:t>
            </w:r>
          </w:p>
        </w:tc>
        <w:tc>
          <w:tcPr>
            <w:tcW w:w="9214" w:type="dxa"/>
            <w:tcBorders>
              <w:top w:val="nil"/>
              <w:bottom w:val="nil"/>
            </w:tcBorders>
          </w:tcPr>
          <w:p w14:paraId="4E097DCC" w14:textId="0BEE9BD1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ish, seafood</w:t>
            </w:r>
            <w:r w:rsidR="0091733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BC59F2">
              <w:rPr>
                <w:rFonts w:ascii="Times New Roman" w:hAnsi="Times New Roman"/>
                <w:sz w:val="22"/>
                <w:szCs w:val="22"/>
              </w:rPr>
              <w:t>R</w:t>
            </w:r>
            <w:r w:rsidR="0091733C">
              <w:rPr>
                <w:rFonts w:ascii="Times New Roman" w:hAnsi="Times New Roman"/>
                <w:sz w:val="22"/>
                <w:szCs w:val="22"/>
              </w:rPr>
              <w:t xml:space="preserve">eady-made meal: </w:t>
            </w:r>
            <w:r w:rsidR="00BF0C48">
              <w:rPr>
                <w:rFonts w:ascii="Times New Roman" w:hAnsi="Times New Roman"/>
                <w:sz w:val="22"/>
                <w:szCs w:val="22"/>
              </w:rPr>
              <w:t>salmon pasta casserole</w:t>
            </w:r>
          </w:p>
        </w:tc>
      </w:tr>
      <w:tr w:rsidR="0050301B" w:rsidRPr="008E7495" w14:paraId="2F1FC2E0" w14:textId="77777777" w:rsidTr="7EB77AF1">
        <w:tc>
          <w:tcPr>
            <w:tcW w:w="3686" w:type="dxa"/>
            <w:tcBorders>
              <w:top w:val="nil"/>
              <w:bottom w:val="nil"/>
            </w:tcBorders>
          </w:tcPr>
          <w:p w14:paraId="742B103E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Red meat</w:t>
            </w:r>
          </w:p>
        </w:tc>
        <w:tc>
          <w:tcPr>
            <w:tcW w:w="9214" w:type="dxa"/>
            <w:tcBorders>
              <w:top w:val="nil"/>
              <w:bottom w:val="nil"/>
            </w:tcBorders>
          </w:tcPr>
          <w:p w14:paraId="331B0872" w14:textId="77777777" w:rsidR="0050301B" w:rsidRPr="008E7495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E7495">
              <w:rPr>
                <w:rFonts w:ascii="Times New Roman" w:hAnsi="Times New Roman"/>
                <w:sz w:val="22"/>
                <w:szCs w:val="22"/>
              </w:rPr>
              <w:t>Beef, pork, lamb, game, o</w:t>
            </w:r>
            <w:r>
              <w:rPr>
                <w:rFonts w:ascii="Times New Roman" w:hAnsi="Times New Roman"/>
                <w:sz w:val="22"/>
                <w:szCs w:val="22"/>
              </w:rPr>
              <w:t>ffal</w:t>
            </w:r>
          </w:p>
        </w:tc>
      </w:tr>
      <w:tr w:rsidR="0050301B" w:rsidRPr="00AB749A" w14:paraId="177500CC" w14:textId="77777777" w:rsidTr="7EB77AF1">
        <w:tc>
          <w:tcPr>
            <w:tcW w:w="3686" w:type="dxa"/>
            <w:tcBorders>
              <w:top w:val="nil"/>
              <w:bottom w:val="nil"/>
            </w:tcBorders>
          </w:tcPr>
          <w:p w14:paraId="7083CD76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Processed red meat</w:t>
            </w:r>
          </w:p>
        </w:tc>
        <w:tc>
          <w:tcPr>
            <w:tcW w:w="9214" w:type="dxa"/>
            <w:tcBorders>
              <w:top w:val="nil"/>
              <w:bottom w:val="nil"/>
            </w:tcBorders>
          </w:tcPr>
          <w:p w14:paraId="0B6E09A7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ausages, frankfurters, meat products and cold cuts made from red meat</w:t>
            </w:r>
          </w:p>
        </w:tc>
      </w:tr>
      <w:tr w:rsidR="0050301B" w:rsidRPr="00AB749A" w14:paraId="02D903DD" w14:textId="77777777" w:rsidTr="7EB77AF1">
        <w:tc>
          <w:tcPr>
            <w:tcW w:w="3686" w:type="dxa"/>
            <w:tcBorders>
              <w:top w:val="nil"/>
              <w:bottom w:val="nil"/>
            </w:tcBorders>
          </w:tcPr>
          <w:p w14:paraId="7EAC3D44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White meat</w:t>
            </w:r>
          </w:p>
        </w:tc>
        <w:tc>
          <w:tcPr>
            <w:tcW w:w="9214" w:type="dxa"/>
            <w:tcBorders>
              <w:top w:val="nil"/>
              <w:bottom w:val="nil"/>
            </w:tcBorders>
          </w:tcPr>
          <w:p w14:paraId="30B74B85" w14:textId="77777777" w:rsidR="0050301B" w:rsidRPr="00AB749A" w:rsidRDefault="0050301B" w:rsidP="00B151BC">
            <w:pPr>
              <w:pStyle w:val="MDPI42tablebody"/>
              <w:spacing w:line="276" w:lineRule="auto"/>
              <w:ind w:left="-108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hicken and turkey unprocessed meat; processed meat: sausages, frankfurters, other meat products and cold cuts made from chicken and turkey meat </w:t>
            </w:r>
          </w:p>
        </w:tc>
      </w:tr>
      <w:tr w:rsidR="0050301B" w:rsidRPr="00AB749A" w14:paraId="26DBED77" w14:textId="77777777" w:rsidTr="7EB77AF1">
        <w:tc>
          <w:tcPr>
            <w:tcW w:w="3686" w:type="dxa"/>
            <w:tcBorders>
              <w:top w:val="nil"/>
              <w:bottom w:val="nil"/>
            </w:tcBorders>
          </w:tcPr>
          <w:p w14:paraId="5A75E0E4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Egg</w:t>
            </w:r>
          </w:p>
        </w:tc>
        <w:tc>
          <w:tcPr>
            <w:tcW w:w="9214" w:type="dxa"/>
            <w:tcBorders>
              <w:top w:val="nil"/>
              <w:bottom w:val="nil"/>
            </w:tcBorders>
          </w:tcPr>
          <w:p w14:paraId="77418017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ggs</w:t>
            </w:r>
          </w:p>
        </w:tc>
      </w:tr>
      <w:tr w:rsidR="0050301B" w:rsidRPr="00AB749A" w14:paraId="1BD6CC80" w14:textId="77777777" w:rsidTr="7EB77AF1">
        <w:tc>
          <w:tcPr>
            <w:tcW w:w="3686" w:type="dxa"/>
            <w:tcBorders>
              <w:top w:val="nil"/>
              <w:bottom w:val="nil"/>
            </w:tcBorders>
          </w:tcPr>
          <w:p w14:paraId="5E31B27D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Milk and dairy products</w:t>
            </w:r>
          </w:p>
        </w:tc>
        <w:tc>
          <w:tcPr>
            <w:tcW w:w="9214" w:type="dxa"/>
            <w:tcBorders>
              <w:top w:val="nil"/>
              <w:bottom w:val="nil"/>
            </w:tcBorders>
          </w:tcPr>
          <w:p w14:paraId="33995175" w14:textId="3B1B3580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lks, sour milk products, cheese, other milk products</w:t>
            </w:r>
            <w:r w:rsidR="00660CF1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AD7075">
              <w:rPr>
                <w:rFonts w:ascii="Times New Roman" w:hAnsi="Times New Roman"/>
                <w:sz w:val="22"/>
                <w:szCs w:val="22"/>
              </w:rPr>
              <w:t>R</w:t>
            </w:r>
            <w:r w:rsidR="00660CF1">
              <w:rPr>
                <w:rFonts w:ascii="Times New Roman" w:hAnsi="Times New Roman"/>
                <w:sz w:val="22"/>
                <w:szCs w:val="22"/>
              </w:rPr>
              <w:t xml:space="preserve">eady-made meal: </w:t>
            </w:r>
            <w:r w:rsidR="0091733C">
              <w:rPr>
                <w:rFonts w:ascii="Times New Roman" w:hAnsi="Times New Roman"/>
                <w:sz w:val="22"/>
                <w:szCs w:val="22"/>
              </w:rPr>
              <w:t>chicken pasta casserole</w:t>
            </w:r>
          </w:p>
        </w:tc>
      </w:tr>
      <w:tr w:rsidR="0050301B" w:rsidRPr="00AB749A" w14:paraId="3B90209D" w14:textId="77777777" w:rsidTr="7EB77AF1">
        <w:tc>
          <w:tcPr>
            <w:tcW w:w="3686" w:type="dxa"/>
            <w:tcBorders>
              <w:top w:val="nil"/>
              <w:bottom w:val="nil"/>
            </w:tcBorders>
          </w:tcPr>
          <w:p w14:paraId="1A6FF98F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Plant-based dairy substitutes</w:t>
            </w:r>
          </w:p>
        </w:tc>
        <w:tc>
          <w:tcPr>
            <w:tcW w:w="9214" w:type="dxa"/>
            <w:tcBorders>
              <w:top w:val="nil"/>
              <w:bottom w:val="nil"/>
            </w:tcBorders>
          </w:tcPr>
          <w:p w14:paraId="54C5991F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ermented plant-based products, vegetable fat-based blends, other plant-based products</w:t>
            </w:r>
          </w:p>
        </w:tc>
      </w:tr>
      <w:tr w:rsidR="0050301B" w:rsidRPr="00AB749A" w14:paraId="7FE841F7" w14:textId="77777777" w:rsidTr="00026898">
        <w:tc>
          <w:tcPr>
            <w:tcW w:w="3686" w:type="dxa"/>
            <w:tcBorders>
              <w:top w:val="nil"/>
              <w:bottom w:val="nil"/>
            </w:tcBorders>
          </w:tcPr>
          <w:p w14:paraId="23400586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Sugar, confectionery, and chocolate</w:t>
            </w:r>
          </w:p>
        </w:tc>
        <w:tc>
          <w:tcPr>
            <w:tcW w:w="9214" w:type="dxa"/>
            <w:tcBorders>
              <w:top w:val="nil"/>
              <w:bottom w:val="nil"/>
            </w:tcBorders>
          </w:tcPr>
          <w:p w14:paraId="6A209B07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Sugar, confectionery, and chocolate</w:t>
            </w:r>
          </w:p>
        </w:tc>
      </w:tr>
      <w:tr w:rsidR="0050301B" w:rsidRPr="00AB749A" w14:paraId="014B3853" w14:textId="77777777" w:rsidTr="00026898"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0C37AC8D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Other product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and beverages</w:t>
            </w:r>
          </w:p>
        </w:tc>
        <w:tc>
          <w:tcPr>
            <w:tcW w:w="9214" w:type="dxa"/>
            <w:tcBorders>
              <w:top w:val="nil"/>
              <w:bottom w:val="single" w:sz="4" w:space="0" w:color="auto"/>
            </w:tcBorders>
          </w:tcPr>
          <w:p w14:paraId="4EE34E9A" w14:textId="77777777" w:rsidR="0050301B" w:rsidRPr="00AB749A" w:rsidRDefault="0050301B" w:rsidP="00B151BC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odized salt, other food products and, o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 xml:space="preserve">ther beverages </w:t>
            </w:r>
            <w:r>
              <w:rPr>
                <w:rFonts w:ascii="Times New Roman" w:hAnsi="Times New Roman"/>
                <w:sz w:val="22"/>
                <w:szCs w:val="22"/>
              </w:rPr>
              <w:t>including alcohol</w:t>
            </w:r>
          </w:p>
        </w:tc>
      </w:tr>
    </w:tbl>
    <w:p w14:paraId="501D0D5C" w14:textId="49C798E8" w:rsidR="009B7768" w:rsidRDefault="002A61F3">
      <w:pPr>
        <w:spacing w:after="160" w:line="259" w:lineRule="auto"/>
        <w:jc w:val="left"/>
        <w:rPr>
          <w:lang w:val="en-US"/>
        </w:rPr>
      </w:pPr>
      <w:r>
        <w:rPr>
          <w:bCs/>
          <w:szCs w:val="24"/>
          <w:vertAlign w:val="superscript"/>
          <w:lang w:val="en-US"/>
        </w:rPr>
        <w:t>a</w:t>
      </w:r>
      <w:r w:rsidR="009C415B" w:rsidRPr="00E32E27">
        <w:t>Ready-made meals</w:t>
      </w:r>
      <w:r w:rsidR="0050301B" w:rsidRPr="00E32E27">
        <w:t xml:space="preserve"> </w:t>
      </w:r>
      <w:r w:rsidR="009713BA" w:rsidRPr="00E32E27">
        <w:t xml:space="preserve">were </w:t>
      </w:r>
      <w:r w:rsidR="00002B28" w:rsidRPr="00E32E27">
        <w:t xml:space="preserve">categorized </w:t>
      </w:r>
      <w:r w:rsidR="005C7502">
        <w:t>by</w:t>
      </w:r>
      <w:r w:rsidR="009713BA" w:rsidRPr="00E32E27">
        <w:t xml:space="preserve"> full weight into </w:t>
      </w:r>
      <w:r w:rsidR="00A41996" w:rsidRPr="00E32E27">
        <w:t xml:space="preserve">one </w:t>
      </w:r>
      <w:r w:rsidR="009713BA" w:rsidRPr="00E32E27">
        <w:t xml:space="preserve">ingredient group </w:t>
      </w:r>
      <w:r w:rsidR="00002B28" w:rsidRPr="00E32E27">
        <w:t>based on the main ingredient</w:t>
      </w:r>
      <w:r w:rsidR="00CF4034" w:rsidRPr="00E32E27">
        <w:t>.</w:t>
      </w:r>
      <w:r w:rsidR="00D926AE" w:rsidRPr="00E32E27">
        <w:t xml:space="preserve"> Only the most consumed ready-made meals are </w:t>
      </w:r>
      <w:r w:rsidR="00367822" w:rsidRPr="00E32E27">
        <w:t>listed</w:t>
      </w:r>
      <w:r w:rsidR="00D926AE" w:rsidRPr="00E32E27">
        <w:t xml:space="preserve"> </w:t>
      </w:r>
      <w:r w:rsidR="0050301B">
        <w:rPr>
          <w:lang w:val="en-US"/>
        </w:rPr>
        <w:br w:type="page"/>
      </w:r>
    </w:p>
    <w:p w14:paraId="0750A4A3" w14:textId="7C8F8445" w:rsidR="009B7768" w:rsidRDefault="009B7768">
      <w:pPr>
        <w:spacing w:after="160" w:line="259" w:lineRule="auto"/>
        <w:jc w:val="left"/>
        <w:rPr>
          <w:bCs/>
          <w:szCs w:val="24"/>
          <w:lang w:val="en-US"/>
        </w:rPr>
      </w:pPr>
      <w:bookmarkStart w:id="1" w:name="SupplementaryTable2"/>
      <w:r>
        <w:rPr>
          <w:b/>
          <w:szCs w:val="24"/>
          <w:lang w:val="en-US"/>
        </w:rPr>
        <w:lastRenderedPageBreak/>
        <w:t xml:space="preserve">SUPPLEMENTARY </w:t>
      </w:r>
      <w:r w:rsidRPr="00AB749A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2</w:t>
      </w:r>
      <w:r w:rsidRPr="00AB749A">
        <w:rPr>
          <w:b/>
          <w:szCs w:val="24"/>
          <w:lang w:val="en-US"/>
        </w:rPr>
        <w:t xml:space="preserve"> </w:t>
      </w:r>
      <w:bookmarkEnd w:id="1"/>
      <w:r w:rsidR="00981790">
        <w:rPr>
          <w:bCs/>
          <w:szCs w:val="24"/>
          <w:lang w:val="en-US"/>
        </w:rPr>
        <w:t>Details of biochemical analys</w:t>
      </w:r>
      <w:r w:rsidR="006F6108">
        <w:rPr>
          <w:bCs/>
          <w:szCs w:val="24"/>
          <w:lang w:val="en-US"/>
        </w:rPr>
        <w:t>e</w:t>
      </w:r>
      <w:r w:rsidR="00981790">
        <w:rPr>
          <w:bCs/>
          <w:szCs w:val="24"/>
          <w:lang w:val="en-US"/>
        </w:rPr>
        <w:t xml:space="preserve">s </w:t>
      </w:r>
      <w:r w:rsidR="005F4D2C">
        <w:rPr>
          <w:bCs/>
          <w:szCs w:val="24"/>
          <w:lang w:val="en-US"/>
        </w:rPr>
        <w:t xml:space="preserve">in the BeanMan </w:t>
      </w:r>
      <w:r w:rsidR="00E91B9F" w:rsidRPr="00AB749A">
        <w:rPr>
          <w:szCs w:val="24"/>
        </w:rPr>
        <w:t xml:space="preserve">6-week </w:t>
      </w:r>
      <w:r w:rsidR="00F129CB">
        <w:rPr>
          <w:szCs w:val="24"/>
        </w:rPr>
        <w:t>RCT</w:t>
      </w:r>
    </w:p>
    <w:p w14:paraId="596285C8" w14:textId="77777777" w:rsidR="0086196C" w:rsidRDefault="0086196C">
      <w:pPr>
        <w:spacing w:after="160" w:line="259" w:lineRule="auto"/>
        <w:jc w:val="left"/>
        <w:rPr>
          <w:b/>
          <w:szCs w:val="24"/>
        </w:rPr>
      </w:pPr>
    </w:p>
    <w:tbl>
      <w:tblPr>
        <w:tblW w:w="13892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395"/>
        <w:gridCol w:w="2552"/>
        <w:gridCol w:w="1842"/>
        <w:gridCol w:w="2268"/>
      </w:tblGrid>
      <w:tr w:rsidR="009B7768" w:rsidRPr="00AB749A" w14:paraId="12776813" w14:textId="77777777" w:rsidTr="007602E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5966674" w14:textId="77777777" w:rsidR="009B7768" w:rsidRPr="00AB749A" w:rsidRDefault="009B7768" w:rsidP="00774752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alysis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5E5366C" w14:textId="77777777" w:rsidR="009B7768" w:rsidRDefault="009B7768" w:rsidP="00443163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tho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5B59B" w14:textId="77777777" w:rsidR="009B7768" w:rsidRPr="00AB749A" w:rsidRDefault="009B7768" w:rsidP="00443163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alyz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9F4FC8F" w14:textId="77777777" w:rsidR="009B7768" w:rsidRPr="00AB749A" w:rsidRDefault="009B7768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V% intra-assa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9E087" w14:textId="77777777" w:rsidR="009B7768" w:rsidRPr="00AB749A" w:rsidRDefault="009B7768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V% inter-assay</w:t>
            </w:r>
          </w:p>
        </w:tc>
      </w:tr>
      <w:tr w:rsidR="009B7768" w:rsidRPr="00AB749A" w14:paraId="114921CC" w14:textId="77777777" w:rsidTr="00E17865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9E049E4" w14:textId="77777777" w:rsidR="009B7768" w:rsidRPr="00AB749A" w:rsidRDefault="009B7768" w:rsidP="00774752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Cholesterol, total, plasma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7C7F7103" w14:textId="77777777" w:rsidR="009B7768" w:rsidRPr="00AB749A" w:rsidRDefault="009B7768" w:rsidP="009D679F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otometric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1F8157" w14:textId="06141ED0" w:rsidR="009B7768" w:rsidRPr="00AB749A" w:rsidRDefault="00AE1C8F" w:rsidP="00443163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E1C8F">
              <w:rPr>
                <w:rFonts w:ascii="Times New Roman" w:hAnsi="Times New Roman"/>
                <w:sz w:val="22"/>
                <w:szCs w:val="22"/>
              </w:rPr>
              <w:t>Siemens Atellic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3B1CD2F" w14:textId="4FA04B2A" w:rsidR="009B7768" w:rsidRPr="00AB749A" w:rsidRDefault="00D87FCF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D2B2B4" w14:textId="3CBFC4FF" w:rsidR="00DB3D40" w:rsidRDefault="002A656B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FD0E2A">
              <w:rPr>
                <w:rFonts w:ascii="Times New Roman" w:hAnsi="Times New Roman"/>
                <w:sz w:val="22"/>
                <w:szCs w:val="22"/>
              </w:rPr>
              <w:t>2.2</w:t>
            </w:r>
            <w:r w:rsidR="00936BD2">
              <w:rPr>
                <w:rFonts w:ascii="Times New Roman" w:hAnsi="Times New Roman"/>
                <w:sz w:val="22"/>
                <w:szCs w:val="22"/>
              </w:rPr>
              <w:t xml:space="preserve"> at low level</w:t>
            </w:r>
          </w:p>
          <w:p w14:paraId="2719511A" w14:textId="7FDBA958" w:rsidR="009B7768" w:rsidRPr="00FD0E2A" w:rsidRDefault="002A656B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FD0E2A">
              <w:rPr>
                <w:rFonts w:ascii="Times New Roman" w:hAnsi="Times New Roman"/>
                <w:sz w:val="22"/>
                <w:szCs w:val="22"/>
              </w:rPr>
              <w:t>1.6</w:t>
            </w:r>
            <w:r w:rsidR="00936BD2">
              <w:rPr>
                <w:rFonts w:ascii="Times New Roman" w:hAnsi="Times New Roman"/>
                <w:sz w:val="22"/>
                <w:szCs w:val="22"/>
              </w:rPr>
              <w:t xml:space="preserve"> at high level</w:t>
            </w:r>
          </w:p>
        </w:tc>
      </w:tr>
      <w:tr w:rsidR="009B7768" w:rsidRPr="00AB749A" w14:paraId="2E8A759F" w14:textId="77777777" w:rsidTr="00E17865">
        <w:tc>
          <w:tcPr>
            <w:tcW w:w="2835" w:type="dxa"/>
            <w:tcBorders>
              <w:bottom w:val="nil"/>
            </w:tcBorders>
            <w:vAlign w:val="center"/>
          </w:tcPr>
          <w:p w14:paraId="3DA2504C" w14:textId="77777777" w:rsidR="009B7768" w:rsidRPr="00AB749A" w:rsidRDefault="009B7768" w:rsidP="00774752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Cholesterol, HDL, plasma</w:t>
            </w:r>
          </w:p>
        </w:tc>
        <w:tc>
          <w:tcPr>
            <w:tcW w:w="4395" w:type="dxa"/>
            <w:tcBorders>
              <w:bottom w:val="nil"/>
            </w:tcBorders>
            <w:vAlign w:val="center"/>
          </w:tcPr>
          <w:p w14:paraId="16EF4E80" w14:textId="77777777" w:rsidR="009B7768" w:rsidRPr="00AB749A" w:rsidRDefault="009B7768" w:rsidP="009D679F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otometric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vAlign w:val="center"/>
          </w:tcPr>
          <w:p w14:paraId="75A344A3" w14:textId="70B25F3E" w:rsidR="009B7768" w:rsidRPr="00AB749A" w:rsidRDefault="00975238" w:rsidP="00443163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75238">
              <w:rPr>
                <w:rFonts w:ascii="Times New Roman" w:hAnsi="Times New Roman"/>
                <w:sz w:val="22"/>
                <w:szCs w:val="22"/>
              </w:rPr>
              <w:t>Siemens Atellica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138D0DA4" w14:textId="4E6D5298" w:rsidR="009B7768" w:rsidRPr="00AB749A" w:rsidRDefault="00274469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2550F9C3" w14:textId="248F4993" w:rsidR="009B7768" w:rsidRPr="00AB749A" w:rsidRDefault="00274469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9</w:t>
            </w:r>
          </w:p>
        </w:tc>
      </w:tr>
      <w:tr w:rsidR="009B7768" w:rsidRPr="00AB749A" w14:paraId="7ABB2CE7" w14:textId="77777777" w:rsidTr="00E17865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0CF2F0E" w14:textId="77777777" w:rsidR="009B7768" w:rsidRPr="00AB749A" w:rsidRDefault="009B7768" w:rsidP="00774752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Cholesterol, LDL, plasma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74CDAD7" w14:textId="77777777" w:rsidR="009B7768" w:rsidRPr="00AB749A" w:rsidRDefault="009B7768" w:rsidP="009D679F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otometric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45121" w14:textId="7B9D486A" w:rsidR="009B7768" w:rsidRPr="00AB749A" w:rsidRDefault="00AE1C8F" w:rsidP="00443163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E1C8F">
              <w:rPr>
                <w:rFonts w:ascii="Times New Roman" w:hAnsi="Times New Roman"/>
                <w:sz w:val="22"/>
                <w:szCs w:val="22"/>
              </w:rPr>
              <w:t>Siemens Atellic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B5955E6" w14:textId="7D825531" w:rsidR="009B7768" w:rsidRPr="00AB749A" w:rsidRDefault="00D87FCF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13C82" w14:textId="0E414C11" w:rsidR="009B7768" w:rsidRPr="00FD0E2A" w:rsidRDefault="00D87FCF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FD0E2A">
              <w:rPr>
                <w:rFonts w:ascii="Times New Roman" w:hAnsi="Times New Roman"/>
                <w:sz w:val="22"/>
                <w:szCs w:val="22"/>
              </w:rPr>
              <w:t>2.7</w:t>
            </w:r>
          </w:p>
        </w:tc>
      </w:tr>
      <w:tr w:rsidR="009B7768" w:rsidRPr="00AB749A" w14:paraId="35EE15CA" w14:textId="77777777" w:rsidTr="00E17865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9B6867C" w14:textId="77777777" w:rsidR="009B7768" w:rsidRPr="00AB749A" w:rsidRDefault="009B7768" w:rsidP="00774752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Triglycerides, plasma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A524AE4" w14:textId="77777777" w:rsidR="009B7768" w:rsidRPr="00AB749A" w:rsidRDefault="009B7768" w:rsidP="009D679F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otometric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FF2CE" w14:textId="4A8D6EF4" w:rsidR="009B7768" w:rsidRPr="00502CBD" w:rsidRDefault="00502CBD" w:rsidP="00443163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02CBD">
              <w:rPr>
                <w:rFonts w:ascii="Times New Roman" w:hAnsi="Times New Roman"/>
                <w:sz w:val="22"/>
                <w:szCs w:val="22"/>
              </w:rPr>
              <w:t>Siemens Atellic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8E2AAD7" w14:textId="35A36765" w:rsidR="009B7768" w:rsidRPr="00AB749A" w:rsidRDefault="008E0482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9B2CA" w14:textId="74AB20E8" w:rsidR="00DB3D40" w:rsidRDefault="008E0482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</w:t>
            </w:r>
            <w:r w:rsidR="00705026">
              <w:rPr>
                <w:rFonts w:ascii="Times New Roman" w:hAnsi="Times New Roman"/>
                <w:sz w:val="22"/>
                <w:szCs w:val="22"/>
              </w:rPr>
              <w:t xml:space="preserve"> at low level</w:t>
            </w:r>
          </w:p>
          <w:p w14:paraId="5AC0EA6C" w14:textId="6262C83E" w:rsidR="009B7768" w:rsidRPr="00FD0E2A" w:rsidRDefault="008E0482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</w:t>
            </w:r>
            <w:r w:rsidR="00705026">
              <w:rPr>
                <w:rFonts w:ascii="Times New Roman" w:hAnsi="Times New Roman"/>
                <w:sz w:val="22"/>
                <w:szCs w:val="22"/>
              </w:rPr>
              <w:t xml:space="preserve"> at high level</w:t>
            </w:r>
          </w:p>
        </w:tc>
      </w:tr>
      <w:tr w:rsidR="009B7768" w:rsidRPr="00AB749A" w14:paraId="7E87E32F" w14:textId="77777777" w:rsidTr="00E17865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9C6B716" w14:textId="77777777" w:rsidR="009B7768" w:rsidRPr="00AB749A" w:rsidRDefault="009B7768" w:rsidP="00774752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 xml:space="preserve">Glucose, </w:t>
            </w:r>
            <w:r>
              <w:rPr>
                <w:rFonts w:ascii="Times New Roman" w:hAnsi="Times New Roman"/>
                <w:sz w:val="22"/>
                <w:szCs w:val="22"/>
              </w:rPr>
              <w:t>plasma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76A6C29" w14:textId="77777777" w:rsidR="009B7768" w:rsidRPr="00AB749A" w:rsidRDefault="009B7768" w:rsidP="009D679F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otometric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417F8" w14:textId="233B00B6" w:rsidR="009B7768" w:rsidRPr="00AB749A" w:rsidRDefault="00975238" w:rsidP="00443163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75238">
              <w:rPr>
                <w:rFonts w:ascii="Times New Roman" w:hAnsi="Times New Roman"/>
                <w:sz w:val="22"/>
                <w:szCs w:val="22"/>
              </w:rPr>
              <w:t>Siemens Atellic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5D84BFA" w14:textId="1647B263" w:rsidR="009B7768" w:rsidRPr="00AB749A" w:rsidRDefault="00BB5C17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11377" w14:textId="507FFD8F" w:rsidR="00733787" w:rsidRDefault="00BB5C17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FD0E2A">
              <w:rPr>
                <w:rFonts w:ascii="Times New Roman" w:hAnsi="Times New Roman"/>
                <w:sz w:val="22"/>
                <w:szCs w:val="22"/>
              </w:rPr>
              <w:t>2.4</w:t>
            </w:r>
            <w:r w:rsidR="00705026">
              <w:rPr>
                <w:rFonts w:ascii="Times New Roman" w:hAnsi="Times New Roman"/>
                <w:sz w:val="22"/>
                <w:szCs w:val="22"/>
              </w:rPr>
              <w:t xml:space="preserve"> at low level</w:t>
            </w:r>
          </w:p>
          <w:p w14:paraId="65E78937" w14:textId="2726647C" w:rsidR="009B7768" w:rsidRPr="00FD0E2A" w:rsidRDefault="000D391D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</w:t>
            </w:r>
            <w:r w:rsidR="00705026">
              <w:rPr>
                <w:rFonts w:ascii="Times New Roman" w:hAnsi="Times New Roman"/>
                <w:sz w:val="22"/>
                <w:szCs w:val="22"/>
              </w:rPr>
              <w:t xml:space="preserve"> at high level</w:t>
            </w:r>
          </w:p>
        </w:tc>
      </w:tr>
      <w:tr w:rsidR="009B7768" w:rsidRPr="008F48E2" w14:paraId="6E732626" w14:textId="77777777" w:rsidTr="00E17865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E238AF8" w14:textId="77777777" w:rsidR="009B7768" w:rsidRPr="00774752" w:rsidRDefault="009B7768" w:rsidP="00774752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4752">
              <w:rPr>
                <w:rFonts w:ascii="Times New Roman" w:hAnsi="Times New Roman"/>
                <w:sz w:val="22"/>
                <w:szCs w:val="22"/>
              </w:rPr>
              <w:t>C-peptide, serum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4972089" w14:textId="77777777" w:rsidR="009B7768" w:rsidRPr="005D4AAA" w:rsidRDefault="009B7768" w:rsidP="009D679F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mmunochemiluminometric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81CCE" w14:textId="77777777" w:rsidR="009B7768" w:rsidRPr="00AB749A" w:rsidRDefault="009B7768" w:rsidP="00443163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D4AAA">
              <w:rPr>
                <w:rFonts w:ascii="Times New Roman" w:hAnsi="Times New Roman"/>
                <w:sz w:val="22"/>
                <w:szCs w:val="22"/>
              </w:rPr>
              <w:t>Siemens Atellica IM16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C06008C" w14:textId="77777777" w:rsidR="009B7768" w:rsidRPr="00AB749A" w:rsidRDefault="009B7768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FE269" w14:textId="6438B73B" w:rsidR="009B7768" w:rsidRPr="00B63C30" w:rsidRDefault="008B41C7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Pr="00B63C3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B63C30" w:rsidRPr="00B63C30">
              <w:rPr>
                <w:rFonts w:ascii="Times New Roman" w:hAnsi="Times New Roman"/>
                <w:sz w:val="22"/>
                <w:szCs w:val="22"/>
              </w:rPr>
              <w:t xml:space="preserve">at level </w:t>
            </w:r>
            <w:r>
              <w:rPr>
                <w:rFonts w:ascii="Times New Roman" w:hAnsi="Times New Roman"/>
                <w:sz w:val="22"/>
                <w:szCs w:val="22"/>
              </w:rPr>
              <w:t>&lt;</w:t>
            </w:r>
            <w:r w:rsidR="009B7768" w:rsidRPr="00B63C30">
              <w:rPr>
                <w:rFonts w:ascii="Times New Roman" w:hAnsi="Times New Roman"/>
                <w:sz w:val="22"/>
                <w:szCs w:val="22"/>
              </w:rPr>
              <w:t>0,5 nmol/L</w:t>
            </w:r>
          </w:p>
          <w:p w14:paraId="3CADB12F" w14:textId="1B795148" w:rsidR="009B7768" w:rsidRPr="00B63C30" w:rsidRDefault="008B41C7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 </w:t>
            </w:r>
            <w:r w:rsidR="00B63C30">
              <w:rPr>
                <w:rFonts w:ascii="Times New Roman" w:hAnsi="Times New Roman"/>
                <w:sz w:val="22"/>
                <w:szCs w:val="22"/>
              </w:rPr>
              <w:t xml:space="preserve">at level </w:t>
            </w:r>
            <w:r>
              <w:rPr>
                <w:rFonts w:ascii="Times New Roman" w:hAnsi="Times New Roman"/>
                <w:sz w:val="22"/>
                <w:szCs w:val="22"/>
              </w:rPr>
              <w:t>&gt;</w:t>
            </w:r>
            <w:r w:rsidR="009B7768" w:rsidRPr="00B63C30">
              <w:rPr>
                <w:rFonts w:ascii="Times New Roman" w:hAnsi="Times New Roman"/>
                <w:sz w:val="22"/>
                <w:szCs w:val="22"/>
              </w:rPr>
              <w:t>0.5 nmol/L</w:t>
            </w:r>
          </w:p>
        </w:tc>
      </w:tr>
      <w:tr w:rsidR="009B7768" w:rsidRPr="00AB749A" w14:paraId="7F1A0736" w14:textId="77777777" w:rsidTr="00E17865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28B63FC" w14:textId="77777777" w:rsidR="009B7768" w:rsidRPr="00774752" w:rsidRDefault="009B7768" w:rsidP="00774752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4752">
              <w:rPr>
                <w:rFonts w:ascii="Times New Roman" w:hAnsi="Times New Roman"/>
                <w:sz w:val="22"/>
                <w:szCs w:val="22"/>
              </w:rPr>
              <w:t>Insulin, serum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8878ED7" w14:textId="77777777" w:rsidR="009B7768" w:rsidRPr="00AB749A" w:rsidRDefault="009B7768" w:rsidP="009D679F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mmunochemiluminometric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FB536" w14:textId="54306979" w:rsidR="009B7768" w:rsidRPr="00AB749A" w:rsidRDefault="004F1BDB" w:rsidP="00443163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1BDB">
              <w:rPr>
                <w:rFonts w:ascii="Times New Roman" w:hAnsi="Times New Roman"/>
                <w:sz w:val="22"/>
                <w:szCs w:val="22"/>
              </w:rPr>
              <w:t>Diasorin Liaison X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55789B2" w14:textId="7E6E9C55" w:rsidR="009B7768" w:rsidRPr="00AB749A" w:rsidRDefault="00EA5BD2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A4A88" w14:textId="5BB42021" w:rsidR="009B7768" w:rsidRPr="00AB749A" w:rsidRDefault="00C67F11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9B7768" w:rsidRPr="00AB749A" w14:paraId="590C45EF" w14:textId="77777777" w:rsidTr="00E17865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493B195" w14:textId="77777777" w:rsidR="009B7768" w:rsidRPr="00AB749A" w:rsidRDefault="009B7768" w:rsidP="00774752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4752">
              <w:rPr>
                <w:rFonts w:ascii="Times New Roman" w:hAnsi="Times New Roman"/>
                <w:sz w:val="22"/>
                <w:szCs w:val="22"/>
              </w:rPr>
              <w:t>HoloTC, serum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1106A7C" w14:textId="77777777" w:rsidR="009B7768" w:rsidRPr="005D4AAA" w:rsidRDefault="009B7768" w:rsidP="009D679F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mmunochemiluminometric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1EA37" w14:textId="77777777" w:rsidR="009B7768" w:rsidRPr="00AB749A" w:rsidRDefault="009B7768" w:rsidP="00443163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D4AAA">
              <w:rPr>
                <w:rFonts w:ascii="Times New Roman" w:hAnsi="Times New Roman"/>
                <w:sz w:val="22"/>
                <w:szCs w:val="22"/>
              </w:rPr>
              <w:t>Siemen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5D4AAA">
              <w:rPr>
                <w:rFonts w:ascii="Times New Roman" w:hAnsi="Times New Roman"/>
                <w:sz w:val="22"/>
                <w:szCs w:val="22"/>
              </w:rPr>
              <w:t>Atellica IM16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91331A5" w14:textId="77777777" w:rsidR="009B7768" w:rsidRPr="00655F70" w:rsidRDefault="009B7768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655F70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475E8" w14:textId="77777777" w:rsidR="009B7768" w:rsidRPr="00AB749A" w:rsidRDefault="009B7768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9B7768" w:rsidRPr="00F7722D" w14:paraId="6AC95543" w14:textId="77777777" w:rsidTr="00E17865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6E3B705" w14:textId="08BC1C48" w:rsidR="009B7768" w:rsidRPr="00774752" w:rsidRDefault="009B7768" w:rsidP="00774752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4752">
              <w:rPr>
                <w:rFonts w:ascii="Times New Roman" w:hAnsi="Times New Roman"/>
                <w:sz w:val="22"/>
                <w:szCs w:val="22"/>
              </w:rPr>
              <w:t>U-I</w:t>
            </w:r>
            <w:r w:rsidR="002235EE">
              <w:rPr>
                <w:rFonts w:ascii="Times New Roman" w:hAnsi="Times New Roman"/>
                <w:sz w:val="22"/>
                <w:szCs w:val="22"/>
              </w:rPr>
              <w:t xml:space="preserve"> excretion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28F10273" w14:textId="77777777" w:rsidR="009B7768" w:rsidRPr="008504CE" w:rsidRDefault="009B7768" w:rsidP="009D679F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504CE">
              <w:rPr>
                <w:rFonts w:ascii="Times New Roman" w:hAnsi="Times New Roman"/>
                <w:sz w:val="22"/>
                <w:szCs w:val="22"/>
              </w:rPr>
              <w:t>inductively coupled plasm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m</w:t>
            </w:r>
            <w:r w:rsidRPr="008504CE">
              <w:rPr>
                <w:rFonts w:ascii="Times New Roman" w:hAnsi="Times New Roman"/>
                <w:sz w:val="22"/>
                <w:szCs w:val="22"/>
              </w:rPr>
              <w:t>ass spectrometry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7C221" w14:textId="77777777" w:rsidR="009B7768" w:rsidRPr="00AB749A" w:rsidRDefault="009B7768" w:rsidP="00443163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57917">
              <w:rPr>
                <w:rFonts w:ascii="Times New Roman" w:hAnsi="Times New Roman"/>
                <w:sz w:val="22"/>
                <w:szCs w:val="22"/>
              </w:rPr>
              <w:t>Agilent 7700 ICP-M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BDF4958" w14:textId="77777777" w:rsidR="009B7768" w:rsidRPr="00AB749A" w:rsidRDefault="009B7768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DC19C" w14:textId="77777777" w:rsidR="009B7768" w:rsidRPr="00AB749A" w:rsidRDefault="009B7768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1</w:t>
            </w:r>
          </w:p>
        </w:tc>
      </w:tr>
      <w:tr w:rsidR="009B7768" w:rsidRPr="00AB749A" w14:paraId="1F377F68" w14:textId="77777777" w:rsidTr="00E17865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8D8D224" w14:textId="77777777" w:rsidR="009B7768" w:rsidRPr="00AB749A" w:rsidRDefault="009B7768" w:rsidP="00774752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 xml:space="preserve">Hemoglobin, </w:t>
            </w:r>
            <w:r>
              <w:rPr>
                <w:rFonts w:ascii="Times New Roman" w:hAnsi="Times New Roman"/>
                <w:sz w:val="22"/>
                <w:szCs w:val="22"/>
              </w:rPr>
              <w:t>blood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1029102" w14:textId="77777777" w:rsidR="009B7768" w:rsidRPr="00AB749A" w:rsidRDefault="009B7768" w:rsidP="009D679F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otometric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1E314" w14:textId="42E65EDC" w:rsidR="009B7768" w:rsidRPr="00AB749A" w:rsidRDefault="000E3B98" w:rsidP="00443163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E3B98">
              <w:rPr>
                <w:rFonts w:ascii="Times New Roman" w:hAnsi="Times New Roman"/>
                <w:sz w:val="22"/>
                <w:szCs w:val="22"/>
              </w:rPr>
              <w:t>Siemens Atellic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3F13895" w14:textId="25C10776" w:rsidR="009B7768" w:rsidRPr="00AB749A" w:rsidRDefault="007F6D39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010C1" w14:textId="4206D10B" w:rsidR="00733787" w:rsidRDefault="00603F05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FD0E2A">
              <w:rPr>
                <w:rFonts w:ascii="Times New Roman" w:hAnsi="Times New Roman"/>
                <w:sz w:val="22"/>
                <w:szCs w:val="22"/>
              </w:rPr>
              <w:t>4.4</w:t>
            </w:r>
            <w:r w:rsidR="00AD1698">
              <w:rPr>
                <w:rFonts w:ascii="Times New Roman" w:hAnsi="Times New Roman"/>
                <w:sz w:val="22"/>
                <w:szCs w:val="22"/>
              </w:rPr>
              <w:t xml:space="preserve"> at low level</w:t>
            </w:r>
          </w:p>
          <w:p w14:paraId="58145616" w14:textId="6012200D" w:rsidR="009B7768" w:rsidRPr="00FD0E2A" w:rsidRDefault="00603F05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FD0E2A">
              <w:rPr>
                <w:rFonts w:ascii="Times New Roman" w:hAnsi="Times New Roman"/>
                <w:sz w:val="22"/>
                <w:szCs w:val="22"/>
              </w:rPr>
              <w:t>1.6</w:t>
            </w:r>
            <w:r w:rsidR="00AD1698">
              <w:rPr>
                <w:rFonts w:ascii="Times New Roman" w:hAnsi="Times New Roman"/>
                <w:sz w:val="22"/>
                <w:szCs w:val="22"/>
              </w:rPr>
              <w:t xml:space="preserve"> at high level</w:t>
            </w:r>
          </w:p>
        </w:tc>
      </w:tr>
      <w:tr w:rsidR="009B7768" w:rsidRPr="00AB749A" w14:paraId="40D610E3" w14:textId="77777777" w:rsidTr="00E17865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F1F8476" w14:textId="77777777" w:rsidR="009B7768" w:rsidRPr="00774752" w:rsidRDefault="009B7768" w:rsidP="00774752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4752">
              <w:rPr>
                <w:rFonts w:ascii="Times New Roman" w:hAnsi="Times New Roman"/>
                <w:sz w:val="22"/>
                <w:szCs w:val="22"/>
              </w:rPr>
              <w:t>Ferritin, plasma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72967E0" w14:textId="77777777" w:rsidR="009B7768" w:rsidRPr="005D4AAA" w:rsidRDefault="009B7768" w:rsidP="009D679F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mmunochemiluminometric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2E161" w14:textId="77777777" w:rsidR="009B7768" w:rsidRPr="00AB749A" w:rsidRDefault="009B7768" w:rsidP="00443163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D4AAA">
              <w:rPr>
                <w:rFonts w:ascii="Times New Roman" w:hAnsi="Times New Roman"/>
                <w:sz w:val="22"/>
                <w:szCs w:val="22"/>
              </w:rPr>
              <w:t>Siemens Atellica IM16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A0D1A62" w14:textId="77777777" w:rsidR="009B7768" w:rsidRPr="00AB749A" w:rsidRDefault="009B7768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B9FAC3" w14:textId="77777777" w:rsidR="009B7768" w:rsidRPr="00AB749A" w:rsidRDefault="009B7768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9B7768" w:rsidRPr="00AB749A" w14:paraId="3322DB46" w14:textId="77777777" w:rsidTr="00E17865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F52ACA7" w14:textId="77777777" w:rsidR="009B7768" w:rsidRPr="00AB749A" w:rsidRDefault="009B7768" w:rsidP="00774752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4752">
              <w:rPr>
                <w:rFonts w:ascii="Times New Roman" w:hAnsi="Times New Roman"/>
                <w:sz w:val="22"/>
                <w:szCs w:val="22"/>
              </w:rPr>
              <w:t>TfR, plasma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1B67ADA" w14:textId="77777777" w:rsidR="009B7768" w:rsidRPr="00AB749A" w:rsidRDefault="009B7768" w:rsidP="009D679F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otometric, immunochemica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3E485" w14:textId="77777777" w:rsidR="009B7768" w:rsidRPr="00AB749A" w:rsidRDefault="009B7768" w:rsidP="00443163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C3118">
              <w:rPr>
                <w:rFonts w:ascii="Times New Roman" w:hAnsi="Times New Roman"/>
                <w:sz w:val="22"/>
                <w:szCs w:val="22"/>
              </w:rPr>
              <w:t>Siemens Atellica CH93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4B2AEAA" w14:textId="77777777" w:rsidR="009B7768" w:rsidRPr="00AB749A" w:rsidRDefault="009B7768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37C42" w14:textId="77777777" w:rsidR="009B7768" w:rsidRPr="00AB749A" w:rsidRDefault="009B7768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1F0B73" w:rsidRPr="00AB749A" w14:paraId="1C459885" w14:textId="77777777" w:rsidTr="00E17865"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2250FC0C" w14:textId="1CB47F37" w:rsidR="001F0B73" w:rsidRPr="00774752" w:rsidRDefault="001F0B73" w:rsidP="00774752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74752">
              <w:rPr>
                <w:rFonts w:ascii="Times New Roman" w:hAnsi="Times New Roman"/>
                <w:sz w:val="22"/>
                <w:szCs w:val="22"/>
              </w:rPr>
              <w:t>Urea, urine</w:t>
            </w:r>
          </w:p>
        </w:tc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14:paraId="17E20C10" w14:textId="04B879F2" w:rsidR="001F0B73" w:rsidRDefault="00365CC5" w:rsidP="009D679F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otometric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F58206" w14:textId="03C74940" w:rsidR="001F0B73" w:rsidRPr="009C3118" w:rsidRDefault="0080749D" w:rsidP="00443163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0749D">
              <w:rPr>
                <w:rFonts w:ascii="Times New Roman" w:hAnsi="Times New Roman"/>
                <w:sz w:val="22"/>
                <w:szCs w:val="22"/>
              </w:rPr>
              <w:t>Indiko automatic analyzer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468A1392" w14:textId="2CAA86AF" w:rsidR="001F0B73" w:rsidRDefault="003D6D5F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6D5F">
              <w:rPr>
                <w:rFonts w:ascii="Times New Roman" w:hAnsi="Times New Roman"/>
                <w:sz w:val="22"/>
                <w:szCs w:val="22"/>
              </w:rPr>
              <w:t>&lt;4.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1D9764" w14:textId="57083FB7" w:rsidR="001F0B73" w:rsidRDefault="00766269" w:rsidP="003A2D6B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D6D5F">
              <w:rPr>
                <w:rFonts w:ascii="Times New Roman" w:hAnsi="Times New Roman"/>
                <w:sz w:val="22"/>
                <w:szCs w:val="22"/>
              </w:rPr>
              <w:t>&lt;4.6</w:t>
            </w:r>
          </w:p>
        </w:tc>
      </w:tr>
    </w:tbl>
    <w:p w14:paraId="5C5D9F42" w14:textId="0941E26A" w:rsidR="0050301B" w:rsidRDefault="004C6924" w:rsidP="00E32E27">
      <w:pPr>
        <w:rPr>
          <w:b/>
          <w:szCs w:val="24"/>
          <w:lang w:val="en-US" w:bidi="en-US"/>
        </w:rPr>
      </w:pPr>
      <w:r w:rsidRPr="00AB749A">
        <w:rPr>
          <w:lang w:val="en-US"/>
        </w:rPr>
        <w:t xml:space="preserve">HDL, high-density lipoprotein; </w:t>
      </w:r>
      <w:r>
        <w:rPr>
          <w:lang w:val="en-US"/>
        </w:rPr>
        <w:t>h</w:t>
      </w:r>
      <w:r w:rsidRPr="00AB749A">
        <w:rPr>
          <w:lang w:val="en-US"/>
        </w:rPr>
        <w:t xml:space="preserve">oloTC, transcobalamin </w:t>
      </w:r>
      <w:r>
        <w:rPr>
          <w:lang w:val="en-US"/>
        </w:rPr>
        <w:t xml:space="preserve">bound vitamin </w:t>
      </w:r>
      <w:r w:rsidR="007B0DCB">
        <w:rPr>
          <w:lang w:val="en-US"/>
        </w:rPr>
        <w:t>B12</w:t>
      </w:r>
      <w:r w:rsidR="00A33FCA">
        <w:rPr>
          <w:lang w:val="en-US"/>
        </w:rPr>
        <w:t xml:space="preserve"> (holotranscobalamin)</w:t>
      </w:r>
      <w:r w:rsidRPr="00AB749A">
        <w:rPr>
          <w:lang w:val="en-US"/>
        </w:rPr>
        <w:t>; LDL, low-density lipoprotein; TfR, transferrin receptor; U–I, urinary iodine</w:t>
      </w:r>
      <w:r w:rsidR="0050301B">
        <w:rPr>
          <w:b/>
          <w:szCs w:val="24"/>
        </w:rPr>
        <w:br w:type="page"/>
      </w:r>
    </w:p>
    <w:p w14:paraId="7BE67329" w14:textId="76BD955F" w:rsidR="00ED7F80" w:rsidRPr="0003227A" w:rsidRDefault="00ED7F80" w:rsidP="00ED7F80">
      <w:pPr>
        <w:pStyle w:val="MDPI41tablecaption"/>
        <w:ind w:left="0"/>
        <w:jc w:val="left"/>
        <w:rPr>
          <w:rFonts w:ascii="Times New Roman" w:hAnsi="Times New Roman"/>
          <w:color w:val="FF0000"/>
          <w:sz w:val="24"/>
          <w:szCs w:val="24"/>
        </w:rPr>
      </w:pPr>
      <w:bookmarkStart w:id="2" w:name="SupplementaryTable3"/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AB749A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3</w:t>
      </w:r>
      <w:r w:rsidRPr="00AB749A">
        <w:rPr>
          <w:rFonts w:ascii="Times New Roman" w:hAnsi="Times New Roman"/>
          <w:b/>
          <w:sz w:val="24"/>
          <w:szCs w:val="24"/>
        </w:rPr>
        <w:t xml:space="preserve"> </w:t>
      </w:r>
      <w:bookmarkEnd w:id="2"/>
      <w:r w:rsidRPr="00AB749A">
        <w:rPr>
          <w:rFonts w:ascii="Times New Roman" w:hAnsi="Times New Roman"/>
          <w:bCs/>
          <w:sz w:val="24"/>
          <w:szCs w:val="24"/>
        </w:rPr>
        <w:t xml:space="preserve">Anthropometric measures, body composition, and blood and urine biomarkers </w:t>
      </w:r>
      <w:r w:rsidRPr="00AB749A">
        <w:rPr>
          <w:rFonts w:ascii="Times New Roman" w:hAnsi="Times New Roman"/>
          <w:sz w:val="24"/>
          <w:szCs w:val="24"/>
        </w:rPr>
        <w:t>for MEAT and LEGUME groups</w:t>
      </w:r>
      <w:r w:rsidR="00530018">
        <w:rPr>
          <w:rFonts w:ascii="Times New Roman" w:hAnsi="Times New Roman"/>
          <w:sz w:val="24"/>
          <w:szCs w:val="24"/>
          <w:vertAlign w:val="superscript"/>
        </w:rPr>
        <w:t>a</w:t>
      </w:r>
      <w:r w:rsidRPr="00AB749A">
        <w:rPr>
          <w:rFonts w:ascii="Times New Roman" w:hAnsi="Times New Roman"/>
          <w:sz w:val="24"/>
          <w:szCs w:val="24"/>
        </w:rPr>
        <w:t xml:space="preserve"> in the BeanMan 6-week </w:t>
      </w:r>
      <w:r w:rsidR="00F129CB">
        <w:rPr>
          <w:rFonts w:ascii="Times New Roman" w:hAnsi="Times New Roman"/>
          <w:sz w:val="24"/>
          <w:szCs w:val="24"/>
        </w:rPr>
        <w:t>RCT</w:t>
      </w:r>
    </w:p>
    <w:tbl>
      <w:tblPr>
        <w:tblW w:w="13759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997"/>
        <w:gridCol w:w="1701"/>
        <w:gridCol w:w="286"/>
        <w:gridCol w:w="135"/>
        <w:gridCol w:w="148"/>
        <w:gridCol w:w="1554"/>
        <w:gridCol w:w="289"/>
        <w:gridCol w:w="1560"/>
        <w:gridCol w:w="438"/>
        <w:gridCol w:w="1417"/>
        <w:gridCol w:w="406"/>
      </w:tblGrid>
      <w:tr w:rsidR="00ED7F80" w:rsidRPr="00AB749A" w14:paraId="771F277E" w14:textId="77777777" w:rsidTr="007602E2">
        <w:trPr>
          <w:gridAfter w:val="1"/>
          <w:wAfter w:w="406" w:type="dxa"/>
        </w:trPr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52DCD684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E7212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MEAT (</w:t>
            </w:r>
            <w:r w:rsidRPr="00AB749A"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>n</w:t>
            </w: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 xml:space="preserve"> = 51)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B20DE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LEGUME (</w:t>
            </w:r>
            <w:r w:rsidRPr="00AB749A"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>n</w:t>
            </w: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 xml:space="preserve"> = 51)</w:t>
            </w:r>
          </w:p>
        </w:tc>
        <w:tc>
          <w:tcPr>
            <w:tcW w:w="28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F88FBC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EE3C9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MEAT (</w:t>
            </w:r>
            <w:r w:rsidRPr="00AB749A"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>n</w:t>
            </w: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 xml:space="preserve"> = 51)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54A3F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LEGUME (</w:t>
            </w:r>
            <w:r w:rsidRPr="00AB749A"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>n</w:t>
            </w: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 xml:space="preserve"> = 51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DE1D84" w14:textId="5960435D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i/>
                <w:sz w:val="22"/>
                <w:szCs w:val="22"/>
              </w:rPr>
              <w:t>P</w:t>
            </w:r>
            <w:r w:rsidRPr="00AB749A">
              <w:rPr>
                <w:rFonts w:ascii="Times New Roman" w:hAnsi="Times New Roman"/>
                <w:bCs/>
                <w:iCs/>
                <w:sz w:val="22"/>
                <w:szCs w:val="22"/>
              </w:rPr>
              <w:t xml:space="preserve"> value between groups, e</w:t>
            </w: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ndpoint</w:t>
            </w:r>
            <w:r w:rsidR="00530018"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ED7F80" w:rsidRPr="00AB749A" w14:paraId="44EC18A5" w14:textId="77777777" w:rsidTr="00D37A5F">
        <w:trPr>
          <w:gridAfter w:val="1"/>
          <w:wAfter w:w="406" w:type="dxa"/>
        </w:trPr>
        <w:tc>
          <w:tcPr>
            <w:tcW w:w="3828" w:type="dxa"/>
            <w:tcBorders>
              <w:top w:val="nil"/>
              <w:bottom w:val="nil"/>
            </w:tcBorders>
          </w:tcPr>
          <w:p w14:paraId="013B051D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3984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FD238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Baseline (week 0)</w:t>
            </w:r>
          </w:p>
          <w:p w14:paraId="3B70A063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Mean (SD)</w:t>
            </w:r>
          </w:p>
        </w:tc>
        <w:tc>
          <w:tcPr>
            <w:tcW w:w="283" w:type="dxa"/>
            <w:gridSpan w:val="2"/>
            <w:vMerge/>
            <w:tcBorders>
              <w:bottom w:val="single" w:sz="4" w:space="0" w:color="auto"/>
            </w:tcBorders>
          </w:tcPr>
          <w:p w14:paraId="6AC5C66F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3841" w:type="dxa"/>
            <w:gridSpan w:val="4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A93AC" w14:textId="77777777" w:rsidR="00ED7F80" w:rsidRPr="00AB749A" w:rsidRDefault="00ED7F80" w:rsidP="2CFCE38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2CFCE385">
              <w:rPr>
                <w:rFonts w:ascii="Times New Roman" w:hAnsi="Times New Roman"/>
                <w:sz w:val="22"/>
                <w:szCs w:val="22"/>
              </w:rPr>
              <w:t>Endpoint (week 6)</w:t>
            </w:r>
          </w:p>
          <w:p w14:paraId="6DE0175B" w14:textId="77777777" w:rsidR="00ED7F80" w:rsidRPr="00AB749A" w:rsidRDefault="00ED7F80" w:rsidP="2CFCE38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2CFCE385"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48ECF126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ED7F80" w:rsidRPr="00AB749A" w14:paraId="04A0805D" w14:textId="77777777" w:rsidTr="00D37A5F">
        <w:trPr>
          <w:gridAfter w:val="1"/>
          <w:wAfter w:w="406" w:type="dxa"/>
        </w:trPr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307A439D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398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5D80B76C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283" w:type="dxa"/>
            <w:gridSpan w:val="2"/>
            <w:vMerge/>
            <w:tcBorders>
              <w:bottom w:val="single" w:sz="4" w:space="0" w:color="auto"/>
            </w:tcBorders>
          </w:tcPr>
          <w:p w14:paraId="2E099ED3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3841" w:type="dxa"/>
            <w:gridSpan w:val="4"/>
            <w:vMerge/>
            <w:tcBorders>
              <w:bottom w:val="single" w:sz="4" w:space="0" w:color="auto"/>
            </w:tcBorders>
            <w:vAlign w:val="center"/>
          </w:tcPr>
          <w:p w14:paraId="421ED068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332DF1C2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ED7F80" w:rsidRPr="00AB749A" w14:paraId="2B98C95D" w14:textId="77777777" w:rsidTr="2CFCE385">
        <w:tc>
          <w:tcPr>
            <w:tcW w:w="3828" w:type="dxa"/>
          </w:tcPr>
          <w:p w14:paraId="1C691DF2" w14:textId="77777777" w:rsidR="00ED7F80" w:rsidRPr="00AB749A" w:rsidRDefault="00ED7F80" w:rsidP="00F961E6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Anthropometric parameters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7AE7C33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BDF553E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1" w:type="dxa"/>
            <w:gridSpan w:val="2"/>
          </w:tcPr>
          <w:p w14:paraId="51D60583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1A9E5233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9" w:type="dxa"/>
            <w:gridSpan w:val="2"/>
          </w:tcPr>
          <w:p w14:paraId="46C43FAD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1" w:type="dxa"/>
            <w:gridSpan w:val="3"/>
          </w:tcPr>
          <w:p w14:paraId="71CB9ED2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D7F80" w:rsidRPr="00AB749A" w14:paraId="65718B9A" w14:textId="77777777" w:rsidTr="2CFCE385">
        <w:tc>
          <w:tcPr>
            <w:tcW w:w="3828" w:type="dxa"/>
          </w:tcPr>
          <w:p w14:paraId="1F71BDFE" w14:textId="77777777" w:rsidR="00ED7F80" w:rsidRPr="00AB749A" w:rsidRDefault="00ED7F80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Weight, k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69927E81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84.5 (13.3)</w:t>
            </w:r>
          </w:p>
        </w:tc>
        <w:tc>
          <w:tcPr>
            <w:tcW w:w="1701" w:type="dxa"/>
          </w:tcPr>
          <w:p w14:paraId="340C14C6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84.9 (12.6)</w:t>
            </w:r>
          </w:p>
        </w:tc>
        <w:tc>
          <w:tcPr>
            <w:tcW w:w="421" w:type="dxa"/>
            <w:gridSpan w:val="2"/>
          </w:tcPr>
          <w:p w14:paraId="4E85B7B6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7AE59B67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84.2 (13.3)</w:t>
            </w:r>
          </w:p>
        </w:tc>
        <w:tc>
          <w:tcPr>
            <w:tcW w:w="1849" w:type="dxa"/>
            <w:gridSpan w:val="2"/>
          </w:tcPr>
          <w:p w14:paraId="5587B9E6" w14:textId="19766596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83.9 (12.6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1" w:type="dxa"/>
            <w:gridSpan w:val="3"/>
          </w:tcPr>
          <w:p w14:paraId="52F39395" w14:textId="78299591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/>
                <w:bCs/>
                <w:sz w:val="22"/>
                <w:szCs w:val="22"/>
              </w:rPr>
              <w:t>0.009</w:t>
            </w:r>
            <w:r w:rsidR="0076082C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ED7F80" w:rsidRPr="00AB749A" w14:paraId="03A7570A" w14:textId="77777777" w:rsidTr="2CFCE385">
        <w:tc>
          <w:tcPr>
            <w:tcW w:w="3828" w:type="dxa"/>
          </w:tcPr>
          <w:p w14:paraId="50056FEE" w14:textId="77777777" w:rsidR="00ED7F80" w:rsidRPr="00AB749A" w:rsidRDefault="00ED7F80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BMI, kg/m</w:t>
            </w:r>
            <w:r w:rsidRPr="00AB749A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BA3E742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25.5 (3.5)</w:t>
            </w:r>
          </w:p>
        </w:tc>
        <w:tc>
          <w:tcPr>
            <w:tcW w:w="1701" w:type="dxa"/>
          </w:tcPr>
          <w:p w14:paraId="59EBBB19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25.6 (3.1)</w:t>
            </w:r>
          </w:p>
        </w:tc>
        <w:tc>
          <w:tcPr>
            <w:tcW w:w="421" w:type="dxa"/>
            <w:gridSpan w:val="2"/>
          </w:tcPr>
          <w:p w14:paraId="43758C1E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0F8D332B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25.5 (3.5)</w:t>
            </w:r>
          </w:p>
        </w:tc>
        <w:tc>
          <w:tcPr>
            <w:tcW w:w="1849" w:type="dxa"/>
            <w:gridSpan w:val="2"/>
          </w:tcPr>
          <w:p w14:paraId="36F0AB0C" w14:textId="70A967B6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25.3 (3.1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1" w:type="dxa"/>
            <w:gridSpan w:val="3"/>
          </w:tcPr>
          <w:p w14:paraId="49DECE90" w14:textId="5237D94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/>
                <w:bCs/>
                <w:sz w:val="22"/>
                <w:szCs w:val="22"/>
              </w:rPr>
              <w:t>0.009</w:t>
            </w:r>
            <w:r w:rsidR="0076082C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ED7F80" w:rsidRPr="00AB749A" w14:paraId="41BEBE01" w14:textId="77777777" w:rsidTr="2CFCE385">
        <w:tc>
          <w:tcPr>
            <w:tcW w:w="3828" w:type="dxa"/>
          </w:tcPr>
          <w:p w14:paraId="45C2BD40" w14:textId="77777777" w:rsidR="00ED7F80" w:rsidRPr="00AB749A" w:rsidRDefault="00ED7F80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Waist circumference, cm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AE316F1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88.8 (10.2)</w:t>
            </w:r>
          </w:p>
        </w:tc>
        <w:tc>
          <w:tcPr>
            <w:tcW w:w="1701" w:type="dxa"/>
          </w:tcPr>
          <w:p w14:paraId="54F3FB75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88.1 (10.1)</w:t>
            </w:r>
          </w:p>
        </w:tc>
        <w:tc>
          <w:tcPr>
            <w:tcW w:w="421" w:type="dxa"/>
            <w:gridSpan w:val="2"/>
          </w:tcPr>
          <w:p w14:paraId="2F02A487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136E8D89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88.6 (10.4)</w:t>
            </w:r>
          </w:p>
        </w:tc>
        <w:tc>
          <w:tcPr>
            <w:tcW w:w="1849" w:type="dxa"/>
            <w:gridSpan w:val="2"/>
          </w:tcPr>
          <w:p w14:paraId="133886FB" w14:textId="51C3ED31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87.2 (9.7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1" w:type="dxa"/>
            <w:gridSpan w:val="3"/>
          </w:tcPr>
          <w:p w14:paraId="7A9F0639" w14:textId="2257BF59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091</w:t>
            </w:r>
            <w:r w:rsidR="0076082C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ED7F80" w:rsidRPr="00AB749A" w14:paraId="76BF5E22" w14:textId="77777777" w:rsidTr="2CFCE385">
        <w:tc>
          <w:tcPr>
            <w:tcW w:w="3828" w:type="dxa"/>
          </w:tcPr>
          <w:p w14:paraId="4D8C0B99" w14:textId="77777777" w:rsidR="00ED7F80" w:rsidRPr="00AB749A" w:rsidRDefault="00ED7F80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Hip circumference, cm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0A5C141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98.3 (6.5)</w:t>
            </w:r>
          </w:p>
        </w:tc>
        <w:tc>
          <w:tcPr>
            <w:tcW w:w="1701" w:type="dxa"/>
          </w:tcPr>
          <w:p w14:paraId="41F397D4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99.4 (7.6)</w:t>
            </w:r>
          </w:p>
        </w:tc>
        <w:tc>
          <w:tcPr>
            <w:tcW w:w="421" w:type="dxa"/>
            <w:gridSpan w:val="2"/>
          </w:tcPr>
          <w:p w14:paraId="39148937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63E0DDB7" w14:textId="327FC4A8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97.0 (6.4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49" w:type="dxa"/>
            <w:gridSpan w:val="2"/>
          </w:tcPr>
          <w:p w14:paraId="44A6B469" w14:textId="1CC5E4CC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97.9 (6.7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1" w:type="dxa"/>
            <w:gridSpan w:val="3"/>
          </w:tcPr>
          <w:p w14:paraId="4A63EE72" w14:textId="01FBA5E1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965</w:t>
            </w:r>
          </w:p>
        </w:tc>
      </w:tr>
      <w:tr w:rsidR="00ED7F80" w:rsidRPr="00AB749A" w14:paraId="0E9F7DC3" w14:textId="77777777" w:rsidTr="2CFCE385">
        <w:tc>
          <w:tcPr>
            <w:tcW w:w="3828" w:type="dxa"/>
          </w:tcPr>
          <w:p w14:paraId="268B2C93" w14:textId="77777777" w:rsidR="00ED7F80" w:rsidRPr="00AB749A" w:rsidRDefault="00ED7F80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 xml:space="preserve">Waist-hip ratio 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439BE5F" w14:textId="4E40E59E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9</w:t>
            </w:r>
            <w:r w:rsidR="004B4B87">
              <w:rPr>
                <w:rFonts w:ascii="Times New Roman" w:hAnsi="Times New Roman"/>
                <w:sz w:val="22"/>
                <w:szCs w:val="22"/>
              </w:rPr>
              <w:t>0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 xml:space="preserve"> (0.</w:t>
            </w:r>
            <w:r w:rsidR="00F02D6A">
              <w:rPr>
                <w:rFonts w:ascii="Times New Roman" w:hAnsi="Times New Roman"/>
                <w:sz w:val="22"/>
                <w:szCs w:val="22"/>
              </w:rPr>
              <w:t>06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76491A79" w14:textId="3DCFD4D3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</w:t>
            </w:r>
            <w:r w:rsidR="00EF742E">
              <w:rPr>
                <w:rFonts w:ascii="Times New Roman" w:hAnsi="Times New Roman"/>
                <w:sz w:val="22"/>
                <w:szCs w:val="22"/>
              </w:rPr>
              <w:t>8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9 (0.</w:t>
            </w:r>
            <w:r w:rsidR="00F02D6A">
              <w:rPr>
                <w:rFonts w:ascii="Times New Roman" w:hAnsi="Times New Roman"/>
                <w:sz w:val="22"/>
                <w:szCs w:val="22"/>
              </w:rPr>
              <w:t>05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421" w:type="dxa"/>
            <w:gridSpan w:val="2"/>
          </w:tcPr>
          <w:p w14:paraId="6D899D99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536FEA58" w14:textId="524655ED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9</w:t>
            </w:r>
            <w:r w:rsidR="00E32D46">
              <w:rPr>
                <w:rFonts w:ascii="Times New Roman" w:hAnsi="Times New Roman"/>
                <w:sz w:val="22"/>
                <w:szCs w:val="22"/>
              </w:rPr>
              <w:t>1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 xml:space="preserve"> (0.</w:t>
            </w:r>
            <w:r w:rsidR="00F02D6A">
              <w:rPr>
                <w:rFonts w:ascii="Times New Roman" w:hAnsi="Times New Roman"/>
                <w:sz w:val="22"/>
                <w:szCs w:val="22"/>
              </w:rPr>
              <w:t>06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49" w:type="dxa"/>
            <w:gridSpan w:val="2"/>
          </w:tcPr>
          <w:p w14:paraId="077E243D" w14:textId="3E356300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</w:t>
            </w:r>
            <w:r w:rsidR="00EF742E">
              <w:rPr>
                <w:rFonts w:ascii="Times New Roman" w:hAnsi="Times New Roman"/>
                <w:sz w:val="22"/>
                <w:szCs w:val="22"/>
              </w:rPr>
              <w:t>8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9 (0.</w:t>
            </w:r>
            <w:r w:rsidR="00F02D6A">
              <w:rPr>
                <w:rFonts w:ascii="Times New Roman" w:hAnsi="Times New Roman"/>
                <w:sz w:val="22"/>
                <w:szCs w:val="22"/>
              </w:rPr>
              <w:t>05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261" w:type="dxa"/>
            <w:gridSpan w:val="3"/>
          </w:tcPr>
          <w:p w14:paraId="0D40EBB7" w14:textId="775AF151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color w:val="auto"/>
                <w:sz w:val="22"/>
                <w:szCs w:val="22"/>
              </w:rPr>
              <w:t>0.116</w:t>
            </w:r>
          </w:p>
        </w:tc>
      </w:tr>
      <w:tr w:rsidR="00ED7F80" w:rsidRPr="00AB749A" w14:paraId="7BD7033D" w14:textId="77777777" w:rsidTr="2CFCE385">
        <w:tc>
          <w:tcPr>
            <w:tcW w:w="3828" w:type="dxa"/>
          </w:tcPr>
          <w:p w14:paraId="17A850BF" w14:textId="7D0C9D34" w:rsidR="00ED7F80" w:rsidRPr="00AB749A" w:rsidRDefault="00ED7F80" w:rsidP="00F961E6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Body composition</w:t>
            </w:r>
            <w:r w:rsidR="004A7E68">
              <w:rPr>
                <w:rFonts w:ascii="Times New Roman" w:hAnsi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F2E7DFD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5A41B25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1" w:type="dxa"/>
            <w:gridSpan w:val="2"/>
          </w:tcPr>
          <w:p w14:paraId="23B211D1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01623B52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9" w:type="dxa"/>
            <w:gridSpan w:val="2"/>
          </w:tcPr>
          <w:p w14:paraId="308A7BB4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1" w:type="dxa"/>
            <w:gridSpan w:val="3"/>
          </w:tcPr>
          <w:p w14:paraId="4BB863BC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</w:tr>
      <w:tr w:rsidR="00ED7F80" w:rsidRPr="00AB749A" w14:paraId="37826293" w14:textId="77777777" w:rsidTr="2CFCE385">
        <w:tc>
          <w:tcPr>
            <w:tcW w:w="3828" w:type="dxa"/>
          </w:tcPr>
          <w:p w14:paraId="02A43EE3" w14:textId="77777777" w:rsidR="00ED7F80" w:rsidRPr="00AB749A" w:rsidRDefault="00ED7F80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Relative fat mass, %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20D4A87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23.7 (6.0)</w:t>
            </w:r>
          </w:p>
        </w:tc>
        <w:tc>
          <w:tcPr>
            <w:tcW w:w="1701" w:type="dxa"/>
          </w:tcPr>
          <w:p w14:paraId="02F10281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21.7 (6.7)</w:t>
            </w:r>
          </w:p>
        </w:tc>
        <w:tc>
          <w:tcPr>
            <w:tcW w:w="421" w:type="dxa"/>
            <w:gridSpan w:val="2"/>
          </w:tcPr>
          <w:p w14:paraId="72F9B0CE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7000B38A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23.7 (6.2)</w:t>
            </w:r>
          </w:p>
        </w:tc>
        <w:tc>
          <w:tcPr>
            <w:tcW w:w="1849" w:type="dxa"/>
            <w:gridSpan w:val="2"/>
          </w:tcPr>
          <w:p w14:paraId="65F4AAD8" w14:textId="1A900E9A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21.3 (6.7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1" w:type="dxa"/>
            <w:gridSpan w:val="3"/>
          </w:tcPr>
          <w:p w14:paraId="764B0817" w14:textId="09B39D4D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color w:val="auto"/>
                <w:sz w:val="22"/>
                <w:szCs w:val="22"/>
              </w:rPr>
              <w:t>0.120</w:t>
            </w:r>
          </w:p>
        </w:tc>
      </w:tr>
      <w:tr w:rsidR="00ED7F80" w:rsidRPr="00AB749A" w14:paraId="6518C692" w14:textId="77777777" w:rsidTr="2CFCE385">
        <w:tc>
          <w:tcPr>
            <w:tcW w:w="3828" w:type="dxa"/>
          </w:tcPr>
          <w:p w14:paraId="200C83EF" w14:textId="77777777" w:rsidR="00ED7F80" w:rsidRPr="00AB749A" w:rsidRDefault="00ED7F80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 xml:space="preserve">Absolute fat mass, kg 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B2E3C32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20.7 (7.7)</w:t>
            </w:r>
          </w:p>
        </w:tc>
        <w:tc>
          <w:tcPr>
            <w:tcW w:w="1701" w:type="dxa"/>
          </w:tcPr>
          <w:p w14:paraId="57C811DF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9.2 (8.6)</w:t>
            </w:r>
          </w:p>
        </w:tc>
        <w:tc>
          <w:tcPr>
            <w:tcW w:w="421" w:type="dxa"/>
            <w:gridSpan w:val="2"/>
          </w:tcPr>
          <w:p w14:paraId="31626B55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27BC751F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20.7 (8.1)</w:t>
            </w:r>
          </w:p>
        </w:tc>
        <w:tc>
          <w:tcPr>
            <w:tcW w:w="1849" w:type="dxa"/>
            <w:gridSpan w:val="2"/>
          </w:tcPr>
          <w:p w14:paraId="03E5E68E" w14:textId="728996B1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8.6 (8.5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1" w:type="dxa"/>
            <w:gridSpan w:val="3"/>
          </w:tcPr>
          <w:p w14:paraId="25CA8338" w14:textId="154B9FEB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100</w:t>
            </w:r>
            <w:r w:rsidR="0076082C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ED7F80" w:rsidRPr="00AB749A" w14:paraId="4FB75EBD" w14:textId="77777777" w:rsidTr="2CFCE385">
        <w:tc>
          <w:tcPr>
            <w:tcW w:w="3828" w:type="dxa"/>
          </w:tcPr>
          <w:p w14:paraId="0286B6F8" w14:textId="77777777" w:rsidR="00ED7F80" w:rsidRPr="00AB749A" w:rsidRDefault="00ED7F80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Fat mass index (FMI), kg/m</w:t>
            </w:r>
            <w:r w:rsidRPr="00AB749A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525F91A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6.3 (2.3)</w:t>
            </w:r>
          </w:p>
        </w:tc>
        <w:tc>
          <w:tcPr>
            <w:tcW w:w="1701" w:type="dxa"/>
          </w:tcPr>
          <w:p w14:paraId="1CD205FC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5.7 (2.5)</w:t>
            </w:r>
          </w:p>
        </w:tc>
        <w:tc>
          <w:tcPr>
            <w:tcW w:w="421" w:type="dxa"/>
            <w:gridSpan w:val="2"/>
          </w:tcPr>
          <w:p w14:paraId="403C4D1C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6466FB15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6.2 (2.4)</w:t>
            </w:r>
          </w:p>
        </w:tc>
        <w:tc>
          <w:tcPr>
            <w:tcW w:w="1849" w:type="dxa"/>
            <w:gridSpan w:val="2"/>
          </w:tcPr>
          <w:p w14:paraId="5DBB36EF" w14:textId="3EF9FF15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5.6 (2.4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1" w:type="dxa"/>
            <w:gridSpan w:val="3"/>
          </w:tcPr>
          <w:p w14:paraId="723754A6" w14:textId="49E58388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098</w:t>
            </w:r>
            <w:r w:rsidR="0076082C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ED7F80" w:rsidRPr="00AB749A" w14:paraId="3E94A556" w14:textId="77777777" w:rsidTr="2CFCE385">
        <w:tc>
          <w:tcPr>
            <w:tcW w:w="3828" w:type="dxa"/>
          </w:tcPr>
          <w:p w14:paraId="48BA4B02" w14:textId="77777777" w:rsidR="00ED7F80" w:rsidRPr="00AB749A" w:rsidRDefault="00ED7F80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Fat free mass, k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DDC571B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64.4 (7.2)</w:t>
            </w:r>
          </w:p>
        </w:tc>
        <w:tc>
          <w:tcPr>
            <w:tcW w:w="1701" w:type="dxa"/>
          </w:tcPr>
          <w:p w14:paraId="7906764E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66.2 (6.4)</w:t>
            </w:r>
          </w:p>
        </w:tc>
        <w:tc>
          <w:tcPr>
            <w:tcW w:w="421" w:type="dxa"/>
            <w:gridSpan w:val="2"/>
          </w:tcPr>
          <w:p w14:paraId="07F583D4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70CF084C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64.1 (7.0)</w:t>
            </w:r>
          </w:p>
        </w:tc>
        <w:tc>
          <w:tcPr>
            <w:tcW w:w="1849" w:type="dxa"/>
            <w:gridSpan w:val="2"/>
          </w:tcPr>
          <w:p w14:paraId="517E32DC" w14:textId="113E2AD5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65.8 (6.3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1" w:type="dxa"/>
            <w:gridSpan w:val="3"/>
          </w:tcPr>
          <w:p w14:paraId="71720772" w14:textId="1B81ADC8" w:rsidR="00ED7F80" w:rsidRPr="0066659D" w:rsidRDefault="00F30E5D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917</w:t>
            </w:r>
            <w:r w:rsidR="0076082C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d</w:t>
            </w:r>
          </w:p>
        </w:tc>
      </w:tr>
      <w:tr w:rsidR="00ED7F80" w:rsidRPr="00AB749A" w14:paraId="3EF2FEE7" w14:textId="77777777" w:rsidTr="2CFCE385">
        <w:tc>
          <w:tcPr>
            <w:tcW w:w="3828" w:type="dxa"/>
          </w:tcPr>
          <w:p w14:paraId="6797B712" w14:textId="77777777" w:rsidR="00ED7F80" w:rsidRPr="00AB749A" w:rsidRDefault="00ED7F80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Fat free mass index (FFMI), kg/m</w:t>
            </w:r>
            <w:r w:rsidRPr="00AB749A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2571DC8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9.5 (1.7)</w:t>
            </w:r>
          </w:p>
        </w:tc>
        <w:tc>
          <w:tcPr>
            <w:tcW w:w="1701" w:type="dxa"/>
          </w:tcPr>
          <w:p w14:paraId="231E5F3E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9.9 (1.5)</w:t>
            </w:r>
          </w:p>
        </w:tc>
        <w:tc>
          <w:tcPr>
            <w:tcW w:w="421" w:type="dxa"/>
            <w:gridSpan w:val="2"/>
          </w:tcPr>
          <w:p w14:paraId="5F38A257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1AB8D520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9.4 (1.7)</w:t>
            </w:r>
          </w:p>
        </w:tc>
        <w:tc>
          <w:tcPr>
            <w:tcW w:w="1849" w:type="dxa"/>
            <w:gridSpan w:val="2"/>
          </w:tcPr>
          <w:p w14:paraId="3FD4E738" w14:textId="61B3002E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9.8 (1.5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1" w:type="dxa"/>
            <w:gridSpan w:val="3"/>
          </w:tcPr>
          <w:p w14:paraId="65B72AD4" w14:textId="45D9ABF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916</w:t>
            </w:r>
          </w:p>
        </w:tc>
      </w:tr>
      <w:tr w:rsidR="00ED7F80" w:rsidRPr="00AB749A" w14:paraId="4D29EB15" w14:textId="77777777" w:rsidTr="2CFCE385">
        <w:tc>
          <w:tcPr>
            <w:tcW w:w="3828" w:type="dxa"/>
          </w:tcPr>
          <w:p w14:paraId="0B29AF60" w14:textId="77777777" w:rsidR="00ED7F80" w:rsidRPr="00AB749A" w:rsidRDefault="00ED7F80" w:rsidP="00F961E6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Biomarkers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5939A5FA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3A15931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1" w:type="dxa"/>
            <w:gridSpan w:val="2"/>
          </w:tcPr>
          <w:p w14:paraId="2FE75976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595FC13B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9" w:type="dxa"/>
            <w:gridSpan w:val="2"/>
          </w:tcPr>
          <w:p w14:paraId="4984EB92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2261" w:type="dxa"/>
            <w:gridSpan w:val="3"/>
          </w:tcPr>
          <w:p w14:paraId="0B4E128A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</w:tr>
      <w:tr w:rsidR="00ED7F80" w:rsidRPr="00AB749A" w14:paraId="35564562" w14:textId="77777777" w:rsidTr="2CFCE385">
        <w:tc>
          <w:tcPr>
            <w:tcW w:w="3828" w:type="dxa"/>
          </w:tcPr>
          <w:p w14:paraId="5C2C723F" w14:textId="0598F984" w:rsidR="00ED7F80" w:rsidRPr="00AB749A" w:rsidRDefault="00ED7F80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Cholesterol total, plasma, mmol/L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027D120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4.5 (0.8)</w:t>
            </w:r>
          </w:p>
        </w:tc>
        <w:tc>
          <w:tcPr>
            <w:tcW w:w="1701" w:type="dxa"/>
          </w:tcPr>
          <w:p w14:paraId="028E843B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4.8 (0.5)</w:t>
            </w:r>
          </w:p>
        </w:tc>
        <w:tc>
          <w:tcPr>
            <w:tcW w:w="421" w:type="dxa"/>
            <w:gridSpan w:val="2"/>
          </w:tcPr>
          <w:p w14:paraId="3073897A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5B6DD015" w14:textId="41179ED4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4.7 (0.8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49" w:type="dxa"/>
            <w:gridSpan w:val="2"/>
          </w:tcPr>
          <w:p w14:paraId="1ED4A067" w14:textId="05A0C766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4.5 (0.5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1" w:type="dxa"/>
            <w:gridSpan w:val="3"/>
          </w:tcPr>
          <w:p w14:paraId="5E1A6309" w14:textId="07A32F61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ED7F80" w:rsidRPr="00AB749A" w14:paraId="58959E71" w14:textId="77777777" w:rsidTr="2CFCE385">
        <w:tc>
          <w:tcPr>
            <w:tcW w:w="3828" w:type="dxa"/>
            <w:tcBorders>
              <w:bottom w:val="nil"/>
            </w:tcBorders>
          </w:tcPr>
          <w:p w14:paraId="49B096C5" w14:textId="58A8DDB2" w:rsidR="00ED7F80" w:rsidRPr="00AB749A" w:rsidRDefault="00ED7F80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B71BD">
              <w:rPr>
                <w:rFonts w:ascii="Times New Roman" w:hAnsi="Times New Roman"/>
                <w:color w:val="auto"/>
                <w:sz w:val="22"/>
                <w:szCs w:val="22"/>
              </w:rPr>
              <w:t>Cholesterol HDL, plasma, mmol/L</w:t>
            </w:r>
          </w:p>
        </w:tc>
        <w:tc>
          <w:tcPr>
            <w:tcW w:w="1997" w:type="dxa"/>
            <w:tcBorders>
              <w:bottom w:val="nil"/>
            </w:tcBorders>
            <w:shd w:val="clear" w:color="auto" w:fill="auto"/>
            <w:vAlign w:val="center"/>
          </w:tcPr>
          <w:p w14:paraId="1694D910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.2 (0.3)</w:t>
            </w:r>
          </w:p>
        </w:tc>
        <w:tc>
          <w:tcPr>
            <w:tcW w:w="1701" w:type="dxa"/>
            <w:tcBorders>
              <w:bottom w:val="nil"/>
            </w:tcBorders>
          </w:tcPr>
          <w:p w14:paraId="6757F7F4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.4 (0.3)</w:t>
            </w:r>
          </w:p>
        </w:tc>
        <w:tc>
          <w:tcPr>
            <w:tcW w:w="421" w:type="dxa"/>
            <w:gridSpan w:val="2"/>
            <w:tcBorders>
              <w:bottom w:val="nil"/>
            </w:tcBorders>
          </w:tcPr>
          <w:p w14:paraId="34D02DDF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17CA2DF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.2 (0.2)</w:t>
            </w:r>
          </w:p>
        </w:tc>
        <w:tc>
          <w:tcPr>
            <w:tcW w:w="1849" w:type="dxa"/>
            <w:gridSpan w:val="2"/>
            <w:tcBorders>
              <w:bottom w:val="nil"/>
            </w:tcBorders>
          </w:tcPr>
          <w:p w14:paraId="15811D35" w14:textId="353F4288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.3 (0.3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1" w:type="dxa"/>
            <w:gridSpan w:val="3"/>
            <w:tcBorders>
              <w:bottom w:val="nil"/>
            </w:tcBorders>
          </w:tcPr>
          <w:p w14:paraId="154A25B7" w14:textId="5C8C978B" w:rsidR="00ED7F80" w:rsidRPr="004466BB" w:rsidRDefault="00846011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4466BB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  <w:r w:rsidR="00F15049" w:rsidRPr="004466BB">
              <w:rPr>
                <w:rFonts w:ascii="Times New Roman" w:hAnsi="Times New Roman"/>
                <w:color w:val="auto"/>
                <w:sz w:val="22"/>
                <w:szCs w:val="22"/>
              </w:rPr>
              <w:t>.</w:t>
            </w:r>
            <w:r w:rsidRPr="004466BB">
              <w:rPr>
                <w:rFonts w:ascii="Times New Roman" w:hAnsi="Times New Roman"/>
                <w:color w:val="auto"/>
                <w:sz w:val="22"/>
                <w:szCs w:val="22"/>
              </w:rPr>
              <w:t>061</w:t>
            </w:r>
          </w:p>
        </w:tc>
      </w:tr>
      <w:tr w:rsidR="00ED7F80" w:rsidRPr="00AB749A" w14:paraId="504E7D19" w14:textId="77777777" w:rsidTr="2CFCE385">
        <w:tc>
          <w:tcPr>
            <w:tcW w:w="3828" w:type="dxa"/>
            <w:tcBorders>
              <w:top w:val="nil"/>
              <w:bottom w:val="nil"/>
            </w:tcBorders>
          </w:tcPr>
          <w:p w14:paraId="7EEC4165" w14:textId="614DDDF6" w:rsidR="00ED7F80" w:rsidRPr="00AB749A" w:rsidRDefault="00ED7F80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 xml:space="preserve">Cholesterol LDL, plasma, mmol/L 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5B28E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3.1 (0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EFDCF6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3.2 (0.6)</w:t>
            </w:r>
          </w:p>
        </w:tc>
        <w:tc>
          <w:tcPr>
            <w:tcW w:w="421" w:type="dxa"/>
            <w:gridSpan w:val="2"/>
            <w:tcBorders>
              <w:top w:val="nil"/>
              <w:bottom w:val="nil"/>
            </w:tcBorders>
          </w:tcPr>
          <w:p w14:paraId="59FC8802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A88DF" w14:textId="25ED9C73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3.2 (0.9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49" w:type="dxa"/>
            <w:gridSpan w:val="2"/>
            <w:tcBorders>
              <w:top w:val="nil"/>
              <w:bottom w:val="nil"/>
            </w:tcBorders>
          </w:tcPr>
          <w:p w14:paraId="7161AC2C" w14:textId="7EA1B8FB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3.0 (0.6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1" w:type="dxa"/>
            <w:gridSpan w:val="3"/>
            <w:tcBorders>
              <w:top w:val="nil"/>
              <w:bottom w:val="nil"/>
            </w:tcBorders>
          </w:tcPr>
          <w:p w14:paraId="4B171A08" w14:textId="753993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&lt;0.001</w:t>
            </w:r>
          </w:p>
        </w:tc>
      </w:tr>
      <w:tr w:rsidR="00ED7F80" w:rsidRPr="00AB749A" w14:paraId="0C2B25E7" w14:textId="77777777" w:rsidTr="2CFCE385">
        <w:tc>
          <w:tcPr>
            <w:tcW w:w="3828" w:type="dxa"/>
            <w:tcBorders>
              <w:top w:val="nil"/>
              <w:bottom w:val="nil"/>
            </w:tcBorders>
          </w:tcPr>
          <w:p w14:paraId="6E21F9E7" w14:textId="77777777" w:rsidR="00ED7F80" w:rsidRPr="001F2BA2" w:rsidRDefault="00ED7F80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1F2BA2">
              <w:rPr>
                <w:rFonts w:ascii="Times New Roman" w:hAnsi="Times New Roman"/>
                <w:color w:val="auto"/>
                <w:sz w:val="22"/>
                <w:szCs w:val="22"/>
              </w:rPr>
              <w:t>Triglycerides, plasma, mmol/L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CFA3F" w14:textId="779B388A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.1 (0.5)</w:t>
            </w:r>
            <w:r w:rsidR="00DD6D01"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9908F1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.0 (0.5)</w:t>
            </w:r>
          </w:p>
        </w:tc>
        <w:tc>
          <w:tcPr>
            <w:tcW w:w="421" w:type="dxa"/>
            <w:gridSpan w:val="2"/>
            <w:tcBorders>
              <w:top w:val="nil"/>
              <w:bottom w:val="nil"/>
            </w:tcBorders>
          </w:tcPr>
          <w:p w14:paraId="52F8FF62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A39C7" w14:textId="6C536614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.1 (0.6)</w:t>
            </w:r>
            <w:r w:rsidR="004A7E68"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849" w:type="dxa"/>
            <w:gridSpan w:val="2"/>
            <w:tcBorders>
              <w:top w:val="nil"/>
              <w:bottom w:val="nil"/>
            </w:tcBorders>
          </w:tcPr>
          <w:p w14:paraId="473765B4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.0 (0.4)</w:t>
            </w:r>
          </w:p>
        </w:tc>
        <w:tc>
          <w:tcPr>
            <w:tcW w:w="2261" w:type="dxa"/>
            <w:gridSpan w:val="3"/>
            <w:tcBorders>
              <w:top w:val="nil"/>
              <w:bottom w:val="nil"/>
            </w:tcBorders>
          </w:tcPr>
          <w:p w14:paraId="33457F23" w14:textId="3A111F1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561</w:t>
            </w:r>
            <w:r w:rsidR="0076082C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ED7F80" w:rsidRPr="00AB749A" w14:paraId="786C1573" w14:textId="77777777" w:rsidTr="2CFCE385">
        <w:tc>
          <w:tcPr>
            <w:tcW w:w="3828" w:type="dxa"/>
            <w:tcBorders>
              <w:top w:val="nil"/>
              <w:bottom w:val="nil"/>
            </w:tcBorders>
          </w:tcPr>
          <w:p w14:paraId="6E59CDA1" w14:textId="79150A3B" w:rsidR="00ED7F80" w:rsidRPr="00526E8E" w:rsidRDefault="05F4ED3A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color w:val="auto"/>
                <w:sz w:val="22"/>
                <w:szCs w:val="22"/>
                <w:lang w:val="sv-SE"/>
              </w:rPr>
            </w:pPr>
            <w:r w:rsidRPr="00526E8E">
              <w:rPr>
                <w:rFonts w:ascii="Times New Roman" w:hAnsi="Times New Roman"/>
                <w:color w:val="auto"/>
                <w:sz w:val="22"/>
                <w:szCs w:val="22"/>
                <w:lang w:val="sv-SE"/>
              </w:rPr>
              <w:t xml:space="preserve">Fasting </w:t>
            </w:r>
            <w:r w:rsidR="00D11226">
              <w:rPr>
                <w:rFonts w:ascii="Times New Roman" w:hAnsi="Times New Roman"/>
                <w:color w:val="auto"/>
                <w:sz w:val="22"/>
                <w:szCs w:val="22"/>
                <w:lang w:val="sv-SE"/>
              </w:rPr>
              <w:t>g</w:t>
            </w:r>
            <w:r w:rsidR="00ED7F80" w:rsidRPr="00526E8E">
              <w:rPr>
                <w:rFonts w:ascii="Times New Roman" w:hAnsi="Times New Roman"/>
                <w:color w:val="auto"/>
                <w:sz w:val="22"/>
                <w:szCs w:val="22"/>
                <w:lang w:val="sv-SE"/>
              </w:rPr>
              <w:t>lucose, plasma, mmol/L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29AF8" w14:textId="2E278745" w:rsidR="00ED7F80" w:rsidRPr="006E55A2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5.3 (0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6FCAC6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5.3 (0.4)</w:t>
            </w:r>
          </w:p>
        </w:tc>
        <w:tc>
          <w:tcPr>
            <w:tcW w:w="421" w:type="dxa"/>
            <w:gridSpan w:val="2"/>
            <w:tcBorders>
              <w:top w:val="nil"/>
              <w:bottom w:val="nil"/>
            </w:tcBorders>
          </w:tcPr>
          <w:p w14:paraId="01C2EDFE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0D781" w14:textId="07837DF0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5.3 (0.4)</w:t>
            </w:r>
            <w:r w:rsidR="004A7E68"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849" w:type="dxa"/>
            <w:gridSpan w:val="2"/>
            <w:tcBorders>
              <w:top w:val="nil"/>
              <w:bottom w:val="nil"/>
            </w:tcBorders>
          </w:tcPr>
          <w:p w14:paraId="22C84C7B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5.2 (0.4)</w:t>
            </w:r>
          </w:p>
        </w:tc>
        <w:tc>
          <w:tcPr>
            <w:tcW w:w="2261" w:type="dxa"/>
            <w:gridSpan w:val="3"/>
            <w:tcBorders>
              <w:top w:val="nil"/>
              <w:bottom w:val="nil"/>
            </w:tcBorders>
          </w:tcPr>
          <w:p w14:paraId="792AC247" w14:textId="681892B5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323</w:t>
            </w:r>
          </w:p>
        </w:tc>
      </w:tr>
      <w:tr w:rsidR="00ED7F80" w:rsidRPr="00AB749A" w14:paraId="1EC5E1EC" w14:textId="77777777" w:rsidTr="2CFCE385">
        <w:tc>
          <w:tcPr>
            <w:tcW w:w="3828" w:type="dxa"/>
            <w:tcBorders>
              <w:top w:val="nil"/>
              <w:bottom w:val="nil"/>
            </w:tcBorders>
          </w:tcPr>
          <w:p w14:paraId="657FE020" w14:textId="5B064A26" w:rsidR="00ED7F80" w:rsidRPr="001F2BA2" w:rsidRDefault="24970E41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color w:val="auto"/>
                <w:sz w:val="22"/>
                <w:szCs w:val="22"/>
                <w:lang w:val="sv-SE"/>
              </w:rPr>
            </w:pPr>
            <w:r w:rsidRPr="5A48889A">
              <w:rPr>
                <w:rFonts w:ascii="Times New Roman" w:hAnsi="Times New Roman"/>
                <w:color w:val="auto"/>
                <w:sz w:val="22"/>
                <w:szCs w:val="22"/>
                <w:lang w:val="sv-SE"/>
              </w:rPr>
              <w:t xml:space="preserve">Fasting </w:t>
            </w:r>
            <w:r w:rsidR="00ED7F80" w:rsidRPr="5A48889A">
              <w:rPr>
                <w:rFonts w:ascii="Times New Roman" w:hAnsi="Times New Roman"/>
                <w:color w:val="auto"/>
                <w:sz w:val="22"/>
                <w:szCs w:val="22"/>
                <w:lang w:val="sv-SE"/>
              </w:rPr>
              <w:t>C-peptide, serum, nmol/L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6157F" w14:textId="2322EE4F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5A48889A">
              <w:rPr>
                <w:rFonts w:ascii="Times New Roman" w:hAnsi="Times New Roman"/>
                <w:sz w:val="22"/>
                <w:szCs w:val="22"/>
              </w:rPr>
              <w:t>0.6</w:t>
            </w:r>
            <w:r w:rsidR="000D3796">
              <w:rPr>
                <w:rFonts w:ascii="Times New Roman" w:hAnsi="Times New Roman"/>
                <w:sz w:val="22"/>
                <w:szCs w:val="22"/>
              </w:rPr>
              <w:t>3</w:t>
            </w:r>
            <w:r w:rsidRPr="5A48889A">
              <w:rPr>
                <w:rFonts w:ascii="Times New Roman" w:hAnsi="Times New Roman"/>
                <w:sz w:val="22"/>
                <w:szCs w:val="22"/>
              </w:rPr>
              <w:t xml:space="preserve"> (0.2</w:t>
            </w:r>
            <w:r w:rsidR="00957E61">
              <w:rPr>
                <w:rFonts w:ascii="Times New Roman" w:hAnsi="Times New Roman"/>
                <w:sz w:val="22"/>
                <w:szCs w:val="22"/>
              </w:rPr>
              <w:t>3</w:t>
            </w:r>
            <w:r w:rsidRPr="5A4888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339C3A" w14:textId="4EFC602A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</w:t>
            </w:r>
            <w:r w:rsidR="00904C23">
              <w:rPr>
                <w:rFonts w:ascii="Times New Roman" w:hAnsi="Times New Roman"/>
                <w:sz w:val="22"/>
                <w:szCs w:val="22"/>
              </w:rPr>
              <w:t>5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6 (0.</w:t>
            </w:r>
            <w:r w:rsidR="00904C23">
              <w:rPr>
                <w:rFonts w:ascii="Times New Roman" w:hAnsi="Times New Roman"/>
                <w:sz w:val="22"/>
                <w:szCs w:val="22"/>
              </w:rPr>
              <w:t>18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421" w:type="dxa"/>
            <w:gridSpan w:val="2"/>
            <w:tcBorders>
              <w:top w:val="nil"/>
              <w:bottom w:val="nil"/>
            </w:tcBorders>
          </w:tcPr>
          <w:p w14:paraId="15FD36EA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05A51" w14:textId="1EDF7503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7</w:t>
            </w:r>
            <w:r w:rsidR="00957E61">
              <w:rPr>
                <w:rFonts w:ascii="Times New Roman" w:hAnsi="Times New Roman"/>
                <w:sz w:val="22"/>
                <w:szCs w:val="22"/>
              </w:rPr>
              <w:t>0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 xml:space="preserve"> (0.2</w:t>
            </w:r>
            <w:r w:rsidR="00957E61">
              <w:rPr>
                <w:rFonts w:ascii="Times New Roman" w:hAnsi="Times New Roman"/>
                <w:sz w:val="22"/>
                <w:szCs w:val="22"/>
              </w:rPr>
              <w:t>3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49" w:type="dxa"/>
            <w:gridSpan w:val="2"/>
            <w:tcBorders>
              <w:top w:val="nil"/>
              <w:bottom w:val="nil"/>
            </w:tcBorders>
          </w:tcPr>
          <w:p w14:paraId="1005AED2" w14:textId="65108F75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6</w:t>
            </w:r>
            <w:r w:rsidR="00A65791">
              <w:rPr>
                <w:rFonts w:ascii="Times New Roman" w:hAnsi="Times New Roman"/>
                <w:sz w:val="22"/>
                <w:szCs w:val="22"/>
              </w:rPr>
              <w:t>2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 xml:space="preserve"> (0.2</w:t>
            </w:r>
            <w:r w:rsidR="00A65791">
              <w:rPr>
                <w:rFonts w:ascii="Times New Roman" w:hAnsi="Times New Roman"/>
                <w:sz w:val="22"/>
                <w:szCs w:val="22"/>
              </w:rPr>
              <w:t>4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1" w:type="dxa"/>
            <w:gridSpan w:val="3"/>
            <w:tcBorders>
              <w:top w:val="nil"/>
              <w:bottom w:val="nil"/>
            </w:tcBorders>
          </w:tcPr>
          <w:p w14:paraId="45105627" w14:textId="36601110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534</w:t>
            </w:r>
            <w:r w:rsidR="0076082C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ED7F80" w:rsidRPr="00AB749A" w14:paraId="1581A3B1" w14:textId="77777777" w:rsidTr="2CFCE385">
        <w:tc>
          <w:tcPr>
            <w:tcW w:w="3828" w:type="dxa"/>
            <w:tcBorders>
              <w:top w:val="nil"/>
              <w:bottom w:val="nil"/>
            </w:tcBorders>
          </w:tcPr>
          <w:p w14:paraId="2878E6B7" w14:textId="417A81A7" w:rsidR="00ED7F80" w:rsidRPr="00526E8E" w:rsidRDefault="128F29B5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color w:val="auto"/>
                <w:sz w:val="22"/>
                <w:szCs w:val="22"/>
                <w:lang w:val="sv-SE"/>
              </w:rPr>
            </w:pPr>
            <w:r w:rsidRPr="00526E8E">
              <w:rPr>
                <w:rFonts w:ascii="Times New Roman" w:hAnsi="Times New Roman"/>
                <w:color w:val="auto"/>
                <w:sz w:val="22"/>
                <w:szCs w:val="22"/>
                <w:lang w:val="sv-SE"/>
              </w:rPr>
              <w:t xml:space="preserve">Fasting </w:t>
            </w:r>
            <w:r w:rsidR="00D11226">
              <w:rPr>
                <w:rFonts w:ascii="Times New Roman" w:hAnsi="Times New Roman"/>
                <w:color w:val="auto"/>
                <w:sz w:val="22"/>
                <w:szCs w:val="22"/>
                <w:lang w:val="sv-SE"/>
              </w:rPr>
              <w:t>i</w:t>
            </w:r>
            <w:r w:rsidR="00ED7F80" w:rsidRPr="00526E8E">
              <w:rPr>
                <w:rFonts w:ascii="Times New Roman" w:hAnsi="Times New Roman"/>
                <w:color w:val="auto"/>
                <w:sz w:val="22"/>
                <w:szCs w:val="22"/>
                <w:lang w:val="sv-SE"/>
              </w:rPr>
              <w:t>nsulin, serum, mU/ml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7B500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8.7 (5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279586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7.0 (4.1)</w:t>
            </w:r>
          </w:p>
        </w:tc>
        <w:tc>
          <w:tcPr>
            <w:tcW w:w="421" w:type="dxa"/>
            <w:gridSpan w:val="2"/>
            <w:tcBorders>
              <w:top w:val="nil"/>
              <w:bottom w:val="nil"/>
            </w:tcBorders>
          </w:tcPr>
          <w:p w14:paraId="369FE4F6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F7C72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8.0 (4.3)</w:t>
            </w:r>
          </w:p>
        </w:tc>
        <w:tc>
          <w:tcPr>
            <w:tcW w:w="1849" w:type="dxa"/>
            <w:gridSpan w:val="2"/>
            <w:tcBorders>
              <w:top w:val="nil"/>
              <w:bottom w:val="nil"/>
            </w:tcBorders>
          </w:tcPr>
          <w:p w14:paraId="65F5FB67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6.6 (4.2)</w:t>
            </w:r>
          </w:p>
        </w:tc>
        <w:tc>
          <w:tcPr>
            <w:tcW w:w="2261" w:type="dxa"/>
            <w:gridSpan w:val="3"/>
            <w:tcBorders>
              <w:top w:val="nil"/>
              <w:bottom w:val="nil"/>
            </w:tcBorders>
          </w:tcPr>
          <w:p w14:paraId="28BA7E07" w14:textId="7EE4A145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397</w:t>
            </w:r>
            <w:r w:rsidR="0076082C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6D4EDE" w:rsidRPr="00AB749A" w14:paraId="659E34B7" w14:textId="77777777" w:rsidTr="2CFCE385">
        <w:tc>
          <w:tcPr>
            <w:tcW w:w="3828" w:type="dxa"/>
            <w:tcBorders>
              <w:top w:val="nil"/>
              <w:bottom w:val="nil"/>
            </w:tcBorders>
          </w:tcPr>
          <w:p w14:paraId="02E84774" w14:textId="4FE9B1D5" w:rsidR="006D4EDE" w:rsidRPr="00526E8E" w:rsidRDefault="006D4EDE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color w:val="auto"/>
                <w:sz w:val="22"/>
                <w:szCs w:val="22"/>
                <w:lang w:val="sv-SE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HOMA1-IR insulin resistance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9CC9D" w14:textId="2AC61CF2" w:rsidR="006D4EDE" w:rsidRPr="00AB749A" w:rsidRDefault="007652D6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09</w:t>
            </w:r>
            <w:r w:rsidR="0082233B">
              <w:rPr>
                <w:rFonts w:ascii="Times New Roman" w:hAnsi="Times New Roman"/>
                <w:sz w:val="22"/>
                <w:szCs w:val="22"/>
              </w:rPr>
              <w:t xml:space="preserve"> (1.3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FB619B" w14:textId="7D3023FE" w:rsidR="006D4EDE" w:rsidRPr="00AB749A" w:rsidRDefault="0082233B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7 (</w:t>
            </w:r>
            <w:r w:rsidR="003B53A2">
              <w:rPr>
                <w:rFonts w:ascii="Times New Roman" w:hAnsi="Times New Roman"/>
                <w:sz w:val="22"/>
                <w:szCs w:val="22"/>
              </w:rPr>
              <w:t>1.04)</w:t>
            </w:r>
          </w:p>
        </w:tc>
        <w:tc>
          <w:tcPr>
            <w:tcW w:w="421" w:type="dxa"/>
            <w:gridSpan w:val="2"/>
            <w:tcBorders>
              <w:top w:val="nil"/>
              <w:bottom w:val="nil"/>
            </w:tcBorders>
          </w:tcPr>
          <w:p w14:paraId="14DC3521" w14:textId="77777777" w:rsidR="006D4EDE" w:rsidRPr="00AB749A" w:rsidRDefault="006D4EDE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EEE0D8" w14:textId="6F8DE9D6" w:rsidR="006D4EDE" w:rsidRPr="003E7B45" w:rsidRDefault="00686B0A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0</w:t>
            </w:r>
            <w:r w:rsidR="003E7B45">
              <w:rPr>
                <w:rFonts w:ascii="Times New Roman" w:hAnsi="Times New Roman"/>
                <w:sz w:val="22"/>
                <w:szCs w:val="22"/>
              </w:rPr>
              <w:t xml:space="preserve"> (1.03)</w:t>
            </w:r>
            <w:r w:rsidR="004A7E68"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849" w:type="dxa"/>
            <w:gridSpan w:val="2"/>
            <w:tcBorders>
              <w:top w:val="nil"/>
              <w:bottom w:val="nil"/>
            </w:tcBorders>
          </w:tcPr>
          <w:p w14:paraId="0D349E9B" w14:textId="033B48F0" w:rsidR="006D4EDE" w:rsidRPr="00AB749A" w:rsidRDefault="0054397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6 (</w:t>
            </w:r>
            <w:r w:rsidR="007F54ED">
              <w:rPr>
                <w:rFonts w:ascii="Times New Roman" w:hAnsi="Times New Roman"/>
                <w:sz w:val="22"/>
                <w:szCs w:val="22"/>
              </w:rPr>
              <w:t>1.06)</w:t>
            </w:r>
          </w:p>
        </w:tc>
        <w:tc>
          <w:tcPr>
            <w:tcW w:w="2261" w:type="dxa"/>
            <w:gridSpan w:val="3"/>
            <w:tcBorders>
              <w:top w:val="nil"/>
              <w:bottom w:val="nil"/>
            </w:tcBorders>
          </w:tcPr>
          <w:p w14:paraId="36B55582" w14:textId="734E7EA8" w:rsidR="006D4EDE" w:rsidRPr="000E4661" w:rsidRDefault="000E4661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08</w:t>
            </w:r>
            <w:r w:rsidR="0076082C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6D4EDE" w:rsidRPr="00AB749A" w14:paraId="14430F4A" w14:textId="77777777" w:rsidTr="2CFCE385">
        <w:tc>
          <w:tcPr>
            <w:tcW w:w="3828" w:type="dxa"/>
            <w:tcBorders>
              <w:top w:val="nil"/>
              <w:bottom w:val="nil"/>
            </w:tcBorders>
          </w:tcPr>
          <w:p w14:paraId="6EAAAC35" w14:textId="20DBF826" w:rsidR="006D4EDE" w:rsidRPr="006D4EDE" w:rsidRDefault="006D4EDE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1F2BA2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HOMA</w:t>
            </w:r>
            <w:r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>1-B</w:t>
            </w:r>
            <w:r w:rsidRPr="001F2BA2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beta cell function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D6F42" w14:textId="017CB295" w:rsidR="006D4EDE" w:rsidRPr="00AB749A" w:rsidRDefault="008732DB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4.5 (</w:t>
            </w:r>
            <w:r w:rsidR="00AB2797">
              <w:rPr>
                <w:rFonts w:ascii="Times New Roman" w:hAnsi="Times New Roman"/>
                <w:sz w:val="22"/>
                <w:szCs w:val="22"/>
              </w:rPr>
              <w:t>49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C1F026" w14:textId="332F26CA" w:rsidR="006D4EDE" w:rsidRPr="00AB749A" w:rsidRDefault="00AB2797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9.6 (42.6)</w:t>
            </w:r>
          </w:p>
        </w:tc>
        <w:tc>
          <w:tcPr>
            <w:tcW w:w="421" w:type="dxa"/>
            <w:gridSpan w:val="2"/>
            <w:tcBorders>
              <w:top w:val="nil"/>
              <w:bottom w:val="nil"/>
            </w:tcBorders>
          </w:tcPr>
          <w:p w14:paraId="1926ABFD" w14:textId="77777777" w:rsidR="006D4EDE" w:rsidRPr="00AB749A" w:rsidRDefault="006D4EDE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0B5A4" w14:textId="5A42B938" w:rsidR="006D4EDE" w:rsidRPr="001459F5" w:rsidRDefault="002B45B7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2</w:t>
            </w:r>
            <w:r w:rsidR="001459F5">
              <w:rPr>
                <w:rFonts w:ascii="Times New Roman" w:hAnsi="Times New Roman"/>
                <w:sz w:val="22"/>
                <w:szCs w:val="22"/>
              </w:rPr>
              <w:t>.7 (56.9)</w:t>
            </w:r>
            <w:r w:rsidR="004A7E68"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849" w:type="dxa"/>
            <w:gridSpan w:val="2"/>
            <w:tcBorders>
              <w:top w:val="nil"/>
              <w:bottom w:val="nil"/>
            </w:tcBorders>
          </w:tcPr>
          <w:p w14:paraId="5F653F46" w14:textId="44B176B9" w:rsidR="006D4EDE" w:rsidRPr="00AB749A" w:rsidRDefault="001459F5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7.8</w:t>
            </w:r>
            <w:r w:rsidR="008B3466">
              <w:rPr>
                <w:rFonts w:ascii="Times New Roman" w:hAnsi="Times New Roman"/>
                <w:sz w:val="22"/>
                <w:szCs w:val="22"/>
              </w:rPr>
              <w:t xml:space="preserve"> (42.3)</w:t>
            </w:r>
          </w:p>
        </w:tc>
        <w:tc>
          <w:tcPr>
            <w:tcW w:w="2261" w:type="dxa"/>
            <w:gridSpan w:val="3"/>
            <w:tcBorders>
              <w:top w:val="nil"/>
              <w:bottom w:val="nil"/>
            </w:tcBorders>
          </w:tcPr>
          <w:p w14:paraId="4A395372" w14:textId="204076DC" w:rsidR="006D4EDE" w:rsidRPr="0073619F" w:rsidRDefault="0073619F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26</w:t>
            </w:r>
            <w:r w:rsidR="0076082C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ED7F80" w:rsidRPr="00AB749A" w14:paraId="2004BD83" w14:textId="77777777" w:rsidTr="2CFCE385">
        <w:tc>
          <w:tcPr>
            <w:tcW w:w="3828" w:type="dxa"/>
            <w:tcBorders>
              <w:top w:val="nil"/>
              <w:bottom w:val="nil"/>
            </w:tcBorders>
          </w:tcPr>
          <w:p w14:paraId="29718C47" w14:textId="77777777" w:rsidR="00ED7F80" w:rsidRPr="00AB749A" w:rsidRDefault="00ED7F80" w:rsidP="00F961E6">
            <w:pPr>
              <w:pStyle w:val="MDPI42tablebody"/>
              <w:spacing w:line="276" w:lineRule="auto"/>
              <w:ind w:left="-110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Biomarkers for nutritional status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F4482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93D1FE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1" w:type="dxa"/>
            <w:gridSpan w:val="2"/>
            <w:tcBorders>
              <w:top w:val="nil"/>
              <w:bottom w:val="nil"/>
            </w:tcBorders>
          </w:tcPr>
          <w:p w14:paraId="47EBE1E7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63296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9" w:type="dxa"/>
            <w:gridSpan w:val="2"/>
            <w:tcBorders>
              <w:top w:val="nil"/>
              <w:bottom w:val="nil"/>
            </w:tcBorders>
          </w:tcPr>
          <w:p w14:paraId="030F6BE7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1" w:type="dxa"/>
            <w:gridSpan w:val="3"/>
            <w:tcBorders>
              <w:top w:val="nil"/>
              <w:bottom w:val="nil"/>
            </w:tcBorders>
          </w:tcPr>
          <w:p w14:paraId="01AB345E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ED7F80" w:rsidRPr="00AB749A" w14:paraId="548100CC" w14:textId="77777777" w:rsidTr="2CFCE385">
        <w:tc>
          <w:tcPr>
            <w:tcW w:w="3828" w:type="dxa"/>
            <w:tcBorders>
              <w:top w:val="nil"/>
              <w:bottom w:val="nil"/>
            </w:tcBorders>
          </w:tcPr>
          <w:p w14:paraId="70E72060" w14:textId="77777777" w:rsidR="00ED7F80" w:rsidRPr="00AB749A" w:rsidRDefault="00ED7F80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3339B0">
              <w:rPr>
                <w:rFonts w:ascii="Times New Roman" w:hAnsi="Times New Roman"/>
                <w:color w:val="auto"/>
                <w:sz w:val="22"/>
                <w:szCs w:val="22"/>
              </w:rPr>
              <w:t>HoloTC, serum, pmol/L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1FA9C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18 (39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8816B4" w14:textId="2DB3A715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16 (45.5)</w:t>
            </w:r>
            <w:r w:rsidR="00E44E6C">
              <w:rPr>
                <w:rFonts w:ascii="Times New Roman" w:hAnsi="Times New Roman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421" w:type="dxa"/>
            <w:gridSpan w:val="2"/>
            <w:tcBorders>
              <w:top w:val="nil"/>
              <w:bottom w:val="nil"/>
            </w:tcBorders>
          </w:tcPr>
          <w:p w14:paraId="1EDBBDC0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B37BA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20 (47.3)</w:t>
            </w:r>
          </w:p>
        </w:tc>
        <w:tc>
          <w:tcPr>
            <w:tcW w:w="1849" w:type="dxa"/>
            <w:gridSpan w:val="2"/>
            <w:tcBorders>
              <w:top w:val="nil"/>
              <w:bottom w:val="nil"/>
            </w:tcBorders>
          </w:tcPr>
          <w:p w14:paraId="1C65D7A1" w14:textId="3EC6C5AC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0</w:t>
            </w:r>
            <w:r w:rsidR="00085145">
              <w:rPr>
                <w:rFonts w:ascii="Times New Roman" w:hAnsi="Times New Roman"/>
                <w:sz w:val="22"/>
                <w:szCs w:val="22"/>
              </w:rPr>
              <w:t>7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 xml:space="preserve"> (45.</w:t>
            </w:r>
            <w:r w:rsidR="00F71B66">
              <w:rPr>
                <w:rFonts w:ascii="Times New Roman" w:hAnsi="Times New Roman"/>
                <w:sz w:val="22"/>
                <w:szCs w:val="22"/>
              </w:rPr>
              <w:t>1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1" w:type="dxa"/>
            <w:gridSpan w:val="3"/>
            <w:tcBorders>
              <w:top w:val="nil"/>
              <w:bottom w:val="nil"/>
            </w:tcBorders>
          </w:tcPr>
          <w:p w14:paraId="0A0DF51D" w14:textId="405CCF37" w:rsidR="00ED7F80" w:rsidRPr="00AB749A" w:rsidRDefault="00A14827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0.022</w:t>
            </w:r>
          </w:p>
        </w:tc>
      </w:tr>
      <w:tr w:rsidR="00ED7F80" w:rsidRPr="00AB749A" w14:paraId="5B63DE53" w14:textId="77777777" w:rsidTr="2CFCE385">
        <w:tc>
          <w:tcPr>
            <w:tcW w:w="3828" w:type="dxa"/>
            <w:tcBorders>
              <w:top w:val="nil"/>
              <w:bottom w:val="nil"/>
            </w:tcBorders>
          </w:tcPr>
          <w:p w14:paraId="740872D7" w14:textId="1D86FE92" w:rsidR="00ED7F80" w:rsidRPr="00E97D0D" w:rsidRDefault="00ED7F80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841E17">
              <w:rPr>
                <w:rFonts w:ascii="Times New Roman" w:hAnsi="Times New Roman"/>
                <w:color w:val="auto"/>
                <w:sz w:val="22"/>
                <w:szCs w:val="22"/>
              </w:rPr>
              <w:lastRenderedPageBreak/>
              <w:t>U-I</w:t>
            </w:r>
            <w:r w:rsidR="00E31B4E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excretion</w:t>
            </w:r>
            <w:r w:rsidR="00DD6D01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h</w:t>
            </w:r>
            <w:r w:rsidRPr="00841E17">
              <w:rPr>
                <w:rFonts w:ascii="Times New Roman" w:hAnsi="Times New Roman"/>
                <w:color w:val="auto"/>
                <w:sz w:val="22"/>
                <w:szCs w:val="22"/>
              </w:rPr>
              <w:t>, µg/d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A8F0E" w14:textId="1CBC917A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3 (59.</w:t>
            </w:r>
            <w:r w:rsidR="007079D0">
              <w:rPr>
                <w:rFonts w:ascii="Times New Roman" w:hAnsi="Times New Roman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BEC3C3" w14:textId="1A4B17E4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7 (88.</w:t>
            </w:r>
            <w:r w:rsidR="007079D0">
              <w:rPr>
                <w:rFonts w:ascii="Times New Roman" w:hAnsi="Times New Roman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421" w:type="dxa"/>
            <w:gridSpan w:val="2"/>
            <w:tcBorders>
              <w:top w:val="nil"/>
              <w:bottom w:val="nil"/>
            </w:tcBorders>
          </w:tcPr>
          <w:p w14:paraId="3B68C1BF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D85D1" w14:textId="6DB208F1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6 (96.</w:t>
            </w:r>
            <w:r w:rsidR="007079D0">
              <w:rPr>
                <w:rFonts w:ascii="Times New Roman" w:hAnsi="Times New Roman"/>
                <w:sz w:val="22"/>
                <w:szCs w:val="22"/>
              </w:rPr>
              <w:t>8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49" w:type="dxa"/>
            <w:gridSpan w:val="2"/>
            <w:tcBorders>
              <w:top w:val="nil"/>
              <w:bottom w:val="nil"/>
            </w:tcBorders>
          </w:tcPr>
          <w:p w14:paraId="19637D11" w14:textId="07D1A98A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4 (64.</w:t>
            </w:r>
            <w:r w:rsidR="0043259C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261" w:type="dxa"/>
            <w:gridSpan w:val="3"/>
            <w:tcBorders>
              <w:top w:val="nil"/>
              <w:bottom w:val="nil"/>
            </w:tcBorders>
          </w:tcPr>
          <w:p w14:paraId="18C1BC5C" w14:textId="5E49AD74" w:rsidR="00ED7F80" w:rsidRPr="00F7722D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7722D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0.041</w:t>
            </w:r>
          </w:p>
        </w:tc>
      </w:tr>
      <w:tr w:rsidR="00ED7F80" w:rsidRPr="00AB749A" w14:paraId="22A1CC04" w14:textId="77777777" w:rsidTr="2CFCE385">
        <w:tc>
          <w:tcPr>
            <w:tcW w:w="3828" w:type="dxa"/>
            <w:tcBorders>
              <w:top w:val="nil"/>
              <w:bottom w:val="nil"/>
            </w:tcBorders>
          </w:tcPr>
          <w:p w14:paraId="21106CF3" w14:textId="77777777" w:rsidR="00ED7F80" w:rsidRPr="00AB749A" w:rsidRDefault="00ED7F80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 xml:space="preserve">Hemoglobin, </w:t>
            </w:r>
            <w:r>
              <w:rPr>
                <w:rFonts w:ascii="Times New Roman" w:hAnsi="Times New Roman"/>
                <w:sz w:val="22"/>
                <w:szCs w:val="22"/>
              </w:rPr>
              <w:t>blood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, g/L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072EF" w14:textId="620DEF1F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45 (9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B5FE55" w14:textId="4B9B75EB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46 (8.4)</w:t>
            </w:r>
          </w:p>
        </w:tc>
        <w:tc>
          <w:tcPr>
            <w:tcW w:w="421" w:type="dxa"/>
            <w:gridSpan w:val="2"/>
            <w:tcBorders>
              <w:top w:val="nil"/>
              <w:bottom w:val="nil"/>
            </w:tcBorders>
          </w:tcPr>
          <w:p w14:paraId="27EAF5F8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B04EE" w14:textId="15CE6048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44 (8.1)</w:t>
            </w:r>
            <w:r w:rsidR="00E44E6C"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849" w:type="dxa"/>
            <w:gridSpan w:val="2"/>
            <w:tcBorders>
              <w:top w:val="nil"/>
              <w:bottom w:val="nil"/>
            </w:tcBorders>
          </w:tcPr>
          <w:p w14:paraId="02291680" w14:textId="0944ED0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45 (8.2)</w:t>
            </w:r>
          </w:p>
        </w:tc>
        <w:tc>
          <w:tcPr>
            <w:tcW w:w="2261" w:type="dxa"/>
            <w:gridSpan w:val="3"/>
            <w:tcBorders>
              <w:top w:val="nil"/>
              <w:bottom w:val="nil"/>
            </w:tcBorders>
          </w:tcPr>
          <w:p w14:paraId="7D50DFAC" w14:textId="235E622F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290</w:t>
            </w:r>
          </w:p>
        </w:tc>
      </w:tr>
      <w:tr w:rsidR="00ED7F80" w:rsidRPr="00AB749A" w14:paraId="6EDB9C90" w14:textId="77777777" w:rsidTr="2CFCE385">
        <w:tc>
          <w:tcPr>
            <w:tcW w:w="3828" w:type="dxa"/>
            <w:tcBorders>
              <w:top w:val="nil"/>
              <w:bottom w:val="nil"/>
            </w:tcBorders>
          </w:tcPr>
          <w:p w14:paraId="341C69AE" w14:textId="77777777" w:rsidR="00ED7F80" w:rsidRPr="00AB749A" w:rsidRDefault="00ED7F80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color w:val="auto"/>
                <w:sz w:val="22"/>
                <w:szCs w:val="22"/>
              </w:rPr>
              <w:t>Ferritin, plasma, µg/L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F02D7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10 (78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ECC8A5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00 (63.8)</w:t>
            </w:r>
          </w:p>
        </w:tc>
        <w:tc>
          <w:tcPr>
            <w:tcW w:w="421" w:type="dxa"/>
            <w:gridSpan w:val="2"/>
            <w:tcBorders>
              <w:top w:val="nil"/>
              <w:bottom w:val="nil"/>
            </w:tcBorders>
          </w:tcPr>
          <w:p w14:paraId="51DA5A47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624D8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06 (75.9)</w:t>
            </w:r>
          </w:p>
        </w:tc>
        <w:tc>
          <w:tcPr>
            <w:tcW w:w="1849" w:type="dxa"/>
            <w:gridSpan w:val="2"/>
            <w:tcBorders>
              <w:top w:val="nil"/>
              <w:bottom w:val="nil"/>
            </w:tcBorders>
          </w:tcPr>
          <w:p w14:paraId="0C803E26" w14:textId="37F5D3BD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90.3 (59.8)</w:t>
            </w:r>
            <w:r w:rsidR="008B430A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1" w:type="dxa"/>
            <w:gridSpan w:val="3"/>
            <w:tcBorders>
              <w:top w:val="nil"/>
              <w:bottom w:val="nil"/>
            </w:tcBorders>
          </w:tcPr>
          <w:p w14:paraId="2EDCFCD1" w14:textId="2EEF68E7" w:rsidR="00ED7F80" w:rsidRPr="00AB749A" w:rsidRDefault="00A92502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01</w:t>
            </w:r>
          </w:p>
        </w:tc>
      </w:tr>
      <w:tr w:rsidR="00ED7F80" w:rsidRPr="00AB749A" w14:paraId="602BE123" w14:textId="77777777" w:rsidTr="2CFCE385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7A123AD1" w14:textId="77777777" w:rsidR="00ED7F80" w:rsidRPr="00AB749A" w:rsidRDefault="00ED7F80" w:rsidP="00F961E6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color w:val="auto"/>
                <w:sz w:val="22"/>
                <w:szCs w:val="22"/>
              </w:rPr>
              <w:t>TfR, plasma, mg/L</w:t>
            </w:r>
          </w:p>
        </w:tc>
        <w:tc>
          <w:tcPr>
            <w:tcW w:w="19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676388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color w:val="auto"/>
                <w:sz w:val="22"/>
                <w:szCs w:val="22"/>
              </w:rPr>
              <w:t>0.79 (0.2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16218C6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color w:val="auto"/>
                <w:sz w:val="22"/>
                <w:szCs w:val="22"/>
              </w:rPr>
              <w:t>0.73 (0.21)</w:t>
            </w:r>
          </w:p>
        </w:tc>
        <w:tc>
          <w:tcPr>
            <w:tcW w:w="421" w:type="dxa"/>
            <w:gridSpan w:val="2"/>
            <w:tcBorders>
              <w:top w:val="nil"/>
              <w:bottom w:val="single" w:sz="4" w:space="0" w:color="auto"/>
            </w:tcBorders>
          </w:tcPr>
          <w:p w14:paraId="4B5D1887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0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82E083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color w:val="auto"/>
                <w:sz w:val="22"/>
                <w:szCs w:val="22"/>
              </w:rPr>
              <w:t>0.74 (0.23)</w:t>
            </w:r>
          </w:p>
        </w:tc>
        <w:tc>
          <w:tcPr>
            <w:tcW w:w="1849" w:type="dxa"/>
            <w:gridSpan w:val="2"/>
            <w:tcBorders>
              <w:top w:val="nil"/>
              <w:bottom w:val="single" w:sz="4" w:space="0" w:color="auto"/>
            </w:tcBorders>
          </w:tcPr>
          <w:p w14:paraId="30EBE9E4" w14:textId="77777777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color w:val="auto"/>
                <w:sz w:val="22"/>
                <w:szCs w:val="22"/>
              </w:rPr>
              <w:t>0.73 (0.19)</w:t>
            </w:r>
          </w:p>
        </w:tc>
        <w:tc>
          <w:tcPr>
            <w:tcW w:w="2261" w:type="dxa"/>
            <w:gridSpan w:val="3"/>
            <w:tcBorders>
              <w:top w:val="nil"/>
              <w:bottom w:val="single" w:sz="4" w:space="0" w:color="auto"/>
            </w:tcBorders>
          </w:tcPr>
          <w:p w14:paraId="6578A3AC" w14:textId="759077C2" w:rsidR="00ED7F80" w:rsidRPr="00AB749A" w:rsidRDefault="00ED7F80" w:rsidP="00F961E6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color w:val="auto"/>
                <w:sz w:val="22"/>
                <w:szCs w:val="22"/>
              </w:rPr>
              <w:t>0.506</w:t>
            </w:r>
          </w:p>
        </w:tc>
      </w:tr>
    </w:tbl>
    <w:p w14:paraId="31ACF870" w14:textId="41BC82E6" w:rsidR="00567C04" w:rsidRPr="005D3477" w:rsidRDefault="008B430A" w:rsidP="00567C04">
      <w:pPr>
        <w:spacing w:line="276" w:lineRule="auto"/>
        <w:jc w:val="left"/>
      </w:pPr>
      <w:r>
        <w:rPr>
          <w:sz w:val="22"/>
          <w:szCs w:val="22"/>
          <w:vertAlign w:val="superscript"/>
          <w:lang w:val="en-US"/>
        </w:rPr>
        <w:t>a</w:t>
      </w:r>
      <w:r w:rsidR="00567C04" w:rsidRPr="005D3477">
        <w:t xml:space="preserve">The MEAT group followed </w:t>
      </w:r>
      <w:r w:rsidR="003B59DE" w:rsidRPr="00C55C09">
        <w:rPr>
          <w:lang w:val="en-US"/>
        </w:rPr>
        <w:t>a diet including 760 g/wk (cooked weight) of red and processed meat (beef and pork)</w:t>
      </w:r>
      <w:r w:rsidR="004964BC">
        <w:rPr>
          <w:lang w:val="en-US"/>
        </w:rPr>
        <w:t>,</w:t>
      </w:r>
      <w:r w:rsidR="003B59DE" w:rsidRPr="00C55C09">
        <w:rPr>
          <w:lang w:val="en-US"/>
        </w:rPr>
        <w:t xml:space="preserve"> accounting for 25% of the total protein intake</w:t>
      </w:r>
      <w:r w:rsidR="00567C04" w:rsidRPr="005D3477">
        <w:t xml:space="preserve">. The LEGUME group followed </w:t>
      </w:r>
      <w:r w:rsidR="00E41760" w:rsidRPr="00C55C09">
        <w:rPr>
          <w:lang w:val="en-US"/>
        </w:rPr>
        <w:t>a diet including legume-based products containing protein equivalent to 560 g/wk (cooked weight) of red meat</w:t>
      </w:r>
      <w:r w:rsidR="004964BC">
        <w:rPr>
          <w:lang w:val="en-US"/>
        </w:rPr>
        <w:t>,</w:t>
      </w:r>
      <w:r w:rsidR="00E41760" w:rsidRPr="00C55C09">
        <w:rPr>
          <w:lang w:val="en-US"/>
        </w:rPr>
        <w:t xml:space="preserve"> plus 200 g/wk of red and processed meat (beef and pork); legumes account</w:t>
      </w:r>
      <w:r w:rsidR="004964BC">
        <w:rPr>
          <w:lang w:val="en-US"/>
        </w:rPr>
        <w:t>ed</w:t>
      </w:r>
      <w:r w:rsidR="00E41760" w:rsidRPr="00C55C09">
        <w:rPr>
          <w:lang w:val="en-US"/>
        </w:rPr>
        <w:t xml:space="preserve"> for 20% and red and processed meat 5% of the total protein intake</w:t>
      </w:r>
    </w:p>
    <w:p w14:paraId="6A2E13B7" w14:textId="77F67E21" w:rsidR="00ED7F80" w:rsidRPr="00AB749A" w:rsidRDefault="008B430A" w:rsidP="00ED7F80">
      <w:pPr>
        <w:spacing w:line="276" w:lineRule="auto"/>
        <w:jc w:val="left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b</w:t>
      </w:r>
      <w:r w:rsidR="00ED7F80" w:rsidRPr="00047425">
        <w:rPr>
          <w:i/>
          <w:iCs/>
        </w:rPr>
        <w:t>P</w:t>
      </w:r>
      <w:r w:rsidR="00ED7F80" w:rsidRPr="005D3477">
        <w:t xml:space="preserve"> from ANCOVA adjusted for baseline with Bonferroni correction.</w:t>
      </w:r>
      <w:r w:rsidR="00792AAC">
        <w:t xml:space="preserve"> </w:t>
      </w:r>
      <w:r w:rsidR="00792AAC" w:rsidRPr="00792AAC">
        <w:t xml:space="preserve">Bold means that the </w:t>
      </w:r>
      <w:r w:rsidR="00FD3E07" w:rsidRPr="00FD3E07">
        <w:rPr>
          <w:i/>
          <w:iCs/>
        </w:rPr>
        <w:t>P</w:t>
      </w:r>
      <w:r w:rsidR="00792AAC" w:rsidRPr="00792AAC">
        <w:t xml:space="preserve"> is &lt;0.05</w:t>
      </w:r>
    </w:p>
    <w:p w14:paraId="04B752CA" w14:textId="53F5E94C" w:rsidR="00ED7F80" w:rsidRPr="005D3477" w:rsidRDefault="008B430A" w:rsidP="00ED7F80">
      <w:pPr>
        <w:spacing w:line="276" w:lineRule="auto"/>
        <w:jc w:val="left"/>
      </w:pPr>
      <w:r>
        <w:rPr>
          <w:iCs/>
          <w:sz w:val="22"/>
          <w:szCs w:val="22"/>
          <w:vertAlign w:val="superscript"/>
          <w:lang w:val="en-US"/>
        </w:rPr>
        <w:t>c</w:t>
      </w:r>
      <w:r w:rsidR="00ED7F80" w:rsidRPr="005D3477">
        <w:t xml:space="preserve">Statistically significant (two-sided </w:t>
      </w:r>
      <w:r w:rsidR="00ED7F80" w:rsidRPr="00047425">
        <w:rPr>
          <w:i/>
          <w:iCs/>
        </w:rPr>
        <w:t>P</w:t>
      </w:r>
      <w:r w:rsidR="00ED7F80" w:rsidRPr="005D3477">
        <w:t xml:space="preserve"> &lt;0.05) difference within a group between baseline and endpoint according to paired</w:t>
      </w:r>
      <w:r w:rsidR="00A749E3">
        <w:t xml:space="preserve"> </w:t>
      </w:r>
      <w:r w:rsidR="00ED7F80" w:rsidRPr="005D3477">
        <w:t xml:space="preserve">samples </w:t>
      </w:r>
      <w:r w:rsidR="00ED7F80" w:rsidRPr="00711586">
        <w:rPr>
          <w:i/>
          <w:iCs/>
        </w:rPr>
        <w:t>t</w:t>
      </w:r>
      <w:r w:rsidR="00A749E3">
        <w:t>-</w:t>
      </w:r>
      <w:r w:rsidR="00ED7F80" w:rsidRPr="005D3477">
        <w:t>test</w:t>
      </w:r>
    </w:p>
    <w:p w14:paraId="07EFB3CD" w14:textId="5D0D3C32" w:rsidR="00ED7F80" w:rsidRPr="005D3477" w:rsidRDefault="008B430A" w:rsidP="00ED7F80">
      <w:pPr>
        <w:spacing w:line="276" w:lineRule="auto"/>
        <w:jc w:val="left"/>
      </w:pPr>
      <w:r>
        <w:rPr>
          <w:iCs/>
          <w:sz w:val="22"/>
          <w:szCs w:val="22"/>
          <w:vertAlign w:val="superscript"/>
          <w:lang w:val="en-US"/>
        </w:rPr>
        <w:t>d</w:t>
      </w:r>
      <w:r w:rsidR="00ED7F80" w:rsidRPr="005D3477">
        <w:t>For log10-transformed variables</w:t>
      </w:r>
    </w:p>
    <w:p w14:paraId="11D17D97" w14:textId="5FCB3CA7" w:rsidR="00ED7F80" w:rsidRPr="008C4688" w:rsidRDefault="0076082C" w:rsidP="00ED7F80">
      <w:pPr>
        <w:spacing w:line="276" w:lineRule="auto"/>
        <w:jc w:val="left"/>
        <w:rPr>
          <w:color w:val="FF0000"/>
          <w:lang w:val="en-US"/>
        </w:rPr>
      </w:pPr>
      <w:r>
        <w:rPr>
          <w:sz w:val="22"/>
          <w:szCs w:val="22"/>
          <w:vertAlign w:val="superscript"/>
          <w:lang w:val="en-US"/>
        </w:rPr>
        <w:t>e</w:t>
      </w:r>
      <w:r w:rsidR="00ED7F80" w:rsidRPr="005D3477">
        <w:t xml:space="preserve">MEAT group </w:t>
      </w:r>
      <w:r w:rsidR="00ED7F80" w:rsidRPr="00947DA9">
        <w:rPr>
          <w:i/>
          <w:iCs/>
        </w:rPr>
        <w:t>n</w:t>
      </w:r>
      <w:r w:rsidR="00ED7F80" w:rsidRPr="005D3477">
        <w:t xml:space="preserve"> = 49, LEGUME group </w:t>
      </w:r>
      <w:r w:rsidR="00ED7F80" w:rsidRPr="00947DA9">
        <w:rPr>
          <w:i/>
          <w:iCs/>
        </w:rPr>
        <w:t>n</w:t>
      </w:r>
      <w:r w:rsidR="00ED7F80" w:rsidRPr="005D3477">
        <w:t xml:space="preserve"> = 49. </w:t>
      </w:r>
      <w:r w:rsidR="000E7524" w:rsidRPr="002C59B8">
        <w:rPr>
          <w:lang w:val="en-US"/>
        </w:rPr>
        <w:t xml:space="preserve">No proper </w:t>
      </w:r>
      <w:r w:rsidR="002C59B8">
        <w:rPr>
          <w:lang w:val="en-US"/>
        </w:rPr>
        <w:t>d</w:t>
      </w:r>
      <w:r w:rsidR="000E7524" w:rsidRPr="002C59B8">
        <w:rPr>
          <w:lang w:val="en-US"/>
        </w:rPr>
        <w:t xml:space="preserve">ata were collected from 4 </w:t>
      </w:r>
      <w:r w:rsidR="002C59B8" w:rsidRPr="002C59B8">
        <w:rPr>
          <w:lang w:val="en-US"/>
        </w:rPr>
        <w:t>participants</w:t>
      </w:r>
    </w:p>
    <w:p w14:paraId="2CCBD396" w14:textId="12E2C17D" w:rsidR="00ED7F80" w:rsidRPr="00952E0E" w:rsidRDefault="004A7E68" w:rsidP="00ED7F80">
      <w:pPr>
        <w:spacing w:line="276" w:lineRule="auto"/>
        <w:jc w:val="left"/>
        <w:rPr>
          <w:color w:val="auto"/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f</w:t>
      </w:r>
      <w:r w:rsidR="00ED7F80" w:rsidRPr="005D3477">
        <w:t xml:space="preserve">MEAT group </w:t>
      </w:r>
      <w:r w:rsidR="00ED7F80" w:rsidRPr="00947DA9">
        <w:rPr>
          <w:i/>
          <w:iCs/>
        </w:rPr>
        <w:t>n</w:t>
      </w:r>
      <w:r w:rsidR="00ED7F80" w:rsidRPr="005D3477">
        <w:t xml:space="preserve"> = 50.</w:t>
      </w:r>
      <w:r w:rsidR="001C3E8F">
        <w:t xml:space="preserve"> </w:t>
      </w:r>
      <w:r w:rsidR="003540C8">
        <w:t xml:space="preserve">From </w:t>
      </w:r>
      <w:r w:rsidR="006660C8">
        <w:t>triglycerides data</w:t>
      </w:r>
      <w:r w:rsidR="00A749E3">
        <w:t>,</w:t>
      </w:r>
      <w:r w:rsidR="006660C8">
        <w:t xml:space="preserve"> 1 outlier</w:t>
      </w:r>
      <w:r w:rsidR="00635FE5">
        <w:t xml:space="preserve"> was</w:t>
      </w:r>
      <w:r w:rsidR="006660C8">
        <w:t xml:space="preserve"> removed</w:t>
      </w:r>
      <w:r w:rsidR="00C006A1">
        <w:t>; f</w:t>
      </w:r>
      <w:r w:rsidR="003D5D21" w:rsidRPr="00952E0E">
        <w:rPr>
          <w:color w:val="auto"/>
        </w:rPr>
        <w:t xml:space="preserve">or </w:t>
      </w:r>
      <w:r w:rsidR="00FF6C85" w:rsidRPr="00952E0E">
        <w:rPr>
          <w:color w:val="auto"/>
          <w:lang w:val="en-US"/>
        </w:rPr>
        <w:t>glucose</w:t>
      </w:r>
      <w:r w:rsidR="00A74B59">
        <w:rPr>
          <w:color w:val="auto"/>
          <w:lang w:val="en-US"/>
        </w:rPr>
        <w:t xml:space="preserve"> and </w:t>
      </w:r>
      <w:r w:rsidR="00A74B59" w:rsidRPr="0003559F">
        <w:rPr>
          <w:color w:val="auto"/>
          <w:lang w:val="en-US"/>
        </w:rPr>
        <w:t>HOMA</w:t>
      </w:r>
      <w:r w:rsidR="0003559F" w:rsidRPr="0003559F">
        <w:rPr>
          <w:color w:val="auto"/>
          <w:lang w:val="en-US"/>
        </w:rPr>
        <w:t>1</w:t>
      </w:r>
      <w:r w:rsidR="00A74B59">
        <w:rPr>
          <w:color w:val="auto"/>
          <w:lang w:val="en-US"/>
        </w:rPr>
        <w:t xml:space="preserve"> analyses</w:t>
      </w:r>
      <w:r w:rsidR="00635FE5">
        <w:rPr>
          <w:color w:val="auto"/>
          <w:lang w:val="en-US"/>
        </w:rPr>
        <w:t>,</w:t>
      </w:r>
      <w:r w:rsidR="00A74B59">
        <w:rPr>
          <w:color w:val="auto"/>
          <w:lang w:val="en-US"/>
        </w:rPr>
        <w:t xml:space="preserve"> </w:t>
      </w:r>
      <w:r w:rsidR="008C4688" w:rsidRPr="00952E0E">
        <w:rPr>
          <w:color w:val="auto"/>
          <w:lang w:val="en-US"/>
        </w:rPr>
        <w:t>1</w:t>
      </w:r>
      <w:r w:rsidR="00947AAD" w:rsidRPr="00952E0E">
        <w:rPr>
          <w:color w:val="auto"/>
          <w:lang w:val="en-US"/>
        </w:rPr>
        <w:t xml:space="preserve"> sample </w:t>
      </w:r>
      <w:r w:rsidR="009E59AD" w:rsidRPr="00952E0E">
        <w:rPr>
          <w:color w:val="auto"/>
          <w:lang w:val="en-US"/>
        </w:rPr>
        <w:t>was missing</w:t>
      </w:r>
    </w:p>
    <w:p w14:paraId="2280F125" w14:textId="2025A4B0" w:rsidR="00ED7F80" w:rsidRPr="00E03F66" w:rsidRDefault="00E44E6C" w:rsidP="00ED7F80">
      <w:pPr>
        <w:spacing w:line="276" w:lineRule="auto"/>
        <w:jc w:val="left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g</w:t>
      </w:r>
      <w:r w:rsidR="00ED7F80" w:rsidRPr="00E03F66">
        <w:rPr>
          <w:lang w:val="en-US"/>
        </w:rPr>
        <w:t xml:space="preserve">LEGUME group </w:t>
      </w:r>
      <w:r w:rsidR="00ED7F80" w:rsidRPr="003A7410">
        <w:rPr>
          <w:i/>
          <w:iCs/>
          <w:lang w:val="en-US"/>
        </w:rPr>
        <w:t>n</w:t>
      </w:r>
      <w:r w:rsidR="00ED7F80" w:rsidRPr="00E03F66">
        <w:rPr>
          <w:lang w:val="en-US"/>
        </w:rPr>
        <w:t xml:space="preserve"> = 50</w:t>
      </w:r>
    </w:p>
    <w:p w14:paraId="47AFCF24" w14:textId="2DFDE2EA" w:rsidR="00ED7F80" w:rsidRPr="00091218" w:rsidRDefault="00E44E6C" w:rsidP="00ED7F80">
      <w:pPr>
        <w:spacing w:line="276" w:lineRule="auto"/>
        <w:jc w:val="left"/>
        <w:rPr>
          <w:color w:val="FF0000"/>
          <w:lang w:val="en-US"/>
        </w:rPr>
      </w:pPr>
      <w:r>
        <w:rPr>
          <w:sz w:val="22"/>
          <w:szCs w:val="22"/>
          <w:vertAlign w:val="superscript"/>
          <w:lang w:val="en-US"/>
        </w:rPr>
        <w:t>h</w:t>
      </w:r>
      <w:r w:rsidR="00ED7F80" w:rsidRPr="007E5B03">
        <w:t xml:space="preserve">MEAT group </w:t>
      </w:r>
      <w:r w:rsidR="00ED7F80" w:rsidRPr="003A7410">
        <w:rPr>
          <w:i/>
          <w:iCs/>
        </w:rPr>
        <w:t>n</w:t>
      </w:r>
      <w:r w:rsidR="00ED7F80" w:rsidRPr="007E5B03">
        <w:t xml:space="preserve"> = 49, LEGUME group </w:t>
      </w:r>
      <w:r w:rsidR="00ED7F80" w:rsidRPr="003A7410">
        <w:rPr>
          <w:i/>
          <w:iCs/>
        </w:rPr>
        <w:t>n</w:t>
      </w:r>
      <w:r w:rsidR="00ED7F80" w:rsidRPr="007E5B03">
        <w:t xml:space="preserve"> = 50.</w:t>
      </w:r>
      <w:r w:rsidR="00851503">
        <w:t xml:space="preserve"> </w:t>
      </w:r>
      <w:r w:rsidR="00235B3F">
        <w:t xml:space="preserve">No proper </w:t>
      </w:r>
      <w:r w:rsidR="0049054E">
        <w:t>samples</w:t>
      </w:r>
      <w:r w:rsidR="00DF5052" w:rsidRPr="00091218">
        <w:rPr>
          <w:lang w:val="en-US"/>
        </w:rPr>
        <w:t xml:space="preserve"> </w:t>
      </w:r>
      <w:r w:rsidR="00235B3F">
        <w:rPr>
          <w:lang w:val="en-US"/>
        </w:rPr>
        <w:t>were received f</w:t>
      </w:r>
      <w:r w:rsidR="00DF5052" w:rsidRPr="00091218">
        <w:rPr>
          <w:lang w:val="en-US"/>
        </w:rPr>
        <w:t xml:space="preserve">rom </w:t>
      </w:r>
      <w:r w:rsidR="00B86881" w:rsidRPr="00091218">
        <w:rPr>
          <w:lang w:val="en-US"/>
        </w:rPr>
        <w:t>3 participants</w:t>
      </w:r>
    </w:p>
    <w:p w14:paraId="2E543E2E" w14:textId="3F979FB9" w:rsidR="00EB55B9" w:rsidRDefault="00ED7F80" w:rsidP="007E5B03">
      <w:pPr>
        <w:rPr>
          <w:lang w:val="en-US"/>
        </w:rPr>
      </w:pPr>
      <w:r w:rsidRPr="00AB749A">
        <w:rPr>
          <w:lang w:val="en-US"/>
        </w:rPr>
        <w:t xml:space="preserve">HDL, high-density lipoprotein; </w:t>
      </w:r>
      <w:r>
        <w:rPr>
          <w:lang w:val="en-US"/>
        </w:rPr>
        <w:t>h</w:t>
      </w:r>
      <w:r w:rsidRPr="00AB749A">
        <w:rPr>
          <w:lang w:val="en-US"/>
        </w:rPr>
        <w:t xml:space="preserve">oloTC, transcobalamin </w:t>
      </w:r>
      <w:r>
        <w:rPr>
          <w:lang w:val="en-US"/>
        </w:rPr>
        <w:t xml:space="preserve">bound vitamin </w:t>
      </w:r>
      <w:r w:rsidR="007B0DCB">
        <w:rPr>
          <w:lang w:val="en-US"/>
        </w:rPr>
        <w:t>B12</w:t>
      </w:r>
      <w:r w:rsidR="007B7884">
        <w:rPr>
          <w:lang w:val="en-US"/>
        </w:rPr>
        <w:t xml:space="preserve"> (holotranscobalamin)</w:t>
      </w:r>
      <w:r w:rsidRPr="00AB749A">
        <w:rPr>
          <w:lang w:val="en-US"/>
        </w:rPr>
        <w:t xml:space="preserve">; LDL, low-density lipoprotein; TfR, transferrin receptor; U–I, </w:t>
      </w:r>
      <w:r w:rsidR="00E31B4E">
        <w:rPr>
          <w:lang w:val="en-US"/>
        </w:rPr>
        <w:t>urinary iodine</w:t>
      </w:r>
    </w:p>
    <w:p w14:paraId="33B483AA" w14:textId="77777777" w:rsidR="00EB55B9" w:rsidRDefault="00EB55B9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2F2BCFEC" w14:textId="7A0858AA" w:rsidR="00EB55B9" w:rsidRPr="00AB749A" w:rsidRDefault="00EB55B9" w:rsidP="00EB55B9">
      <w:pPr>
        <w:spacing w:line="276" w:lineRule="auto"/>
        <w:jc w:val="left"/>
        <w:rPr>
          <w:bCs/>
          <w:szCs w:val="24"/>
          <w:lang w:val="en-US"/>
        </w:rPr>
      </w:pPr>
      <w:bookmarkStart w:id="3" w:name="SupplementaryTable4"/>
      <w:r>
        <w:rPr>
          <w:b/>
          <w:szCs w:val="24"/>
          <w:lang w:val="en-US"/>
        </w:rPr>
        <w:lastRenderedPageBreak/>
        <w:t xml:space="preserve">SUPPLEMENTARY </w:t>
      </w:r>
      <w:r w:rsidRPr="00AB749A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4</w:t>
      </w:r>
      <w:r w:rsidRPr="00AB749A">
        <w:rPr>
          <w:b/>
          <w:szCs w:val="24"/>
          <w:lang w:val="en-US"/>
        </w:rPr>
        <w:t xml:space="preserve"> </w:t>
      </w:r>
      <w:bookmarkEnd w:id="3"/>
      <w:r w:rsidRPr="00AB749A">
        <w:rPr>
          <w:bCs/>
          <w:szCs w:val="24"/>
          <w:lang w:val="en-US"/>
        </w:rPr>
        <w:t>Sources of n</w:t>
      </w:r>
      <w:r w:rsidRPr="00AB749A">
        <w:rPr>
          <w:szCs w:val="24"/>
          <w:lang w:val="en-US"/>
        </w:rPr>
        <w:t xml:space="preserve">utrients as daily </w:t>
      </w:r>
      <w:r>
        <w:rPr>
          <w:szCs w:val="24"/>
          <w:lang w:val="en-US"/>
        </w:rPr>
        <w:t xml:space="preserve">mean </w:t>
      </w:r>
      <w:r w:rsidRPr="00AB749A">
        <w:rPr>
          <w:szCs w:val="24"/>
          <w:lang w:val="en-US"/>
        </w:rPr>
        <w:t>proportions from each ingredient group based on 4-day food records for MEAT (</w:t>
      </w:r>
      <w:r w:rsidRPr="00AB749A">
        <w:rPr>
          <w:i/>
          <w:iCs/>
          <w:szCs w:val="24"/>
          <w:lang w:val="en-US"/>
        </w:rPr>
        <w:t>n</w:t>
      </w:r>
      <w:r w:rsidRPr="00AB749A">
        <w:rPr>
          <w:szCs w:val="24"/>
          <w:lang w:val="en-US"/>
        </w:rPr>
        <w:t xml:space="preserve"> = </w:t>
      </w:r>
      <w:r>
        <w:rPr>
          <w:szCs w:val="24"/>
          <w:lang w:val="en-US"/>
        </w:rPr>
        <w:t>50</w:t>
      </w:r>
      <w:r w:rsidRPr="00AB749A">
        <w:rPr>
          <w:szCs w:val="24"/>
          <w:lang w:val="en-US"/>
        </w:rPr>
        <w:t>) and LEGUME (</w:t>
      </w:r>
      <w:r w:rsidRPr="00AB749A">
        <w:rPr>
          <w:i/>
          <w:iCs/>
          <w:szCs w:val="24"/>
          <w:lang w:val="en-US"/>
        </w:rPr>
        <w:t>n</w:t>
      </w:r>
      <w:r w:rsidRPr="00AB749A">
        <w:rPr>
          <w:szCs w:val="24"/>
          <w:lang w:val="en-US"/>
        </w:rPr>
        <w:t xml:space="preserve"> =</w:t>
      </w:r>
      <w:r>
        <w:rPr>
          <w:szCs w:val="24"/>
          <w:lang w:val="en-US"/>
        </w:rPr>
        <w:t xml:space="preserve"> 49</w:t>
      </w:r>
      <w:r w:rsidRPr="00AB749A">
        <w:rPr>
          <w:szCs w:val="24"/>
          <w:lang w:val="en-US"/>
        </w:rPr>
        <w:t>) groups</w:t>
      </w:r>
      <w:r w:rsidR="002A61F3">
        <w:rPr>
          <w:szCs w:val="24"/>
          <w:vertAlign w:val="superscript"/>
          <w:lang w:val="en-US"/>
        </w:rPr>
        <w:t>a</w:t>
      </w:r>
      <w:r w:rsidRPr="00AB749A">
        <w:rPr>
          <w:szCs w:val="24"/>
          <w:lang w:val="en-US"/>
        </w:rPr>
        <w:t xml:space="preserve"> at the end</w:t>
      </w:r>
      <w:r>
        <w:rPr>
          <w:szCs w:val="24"/>
          <w:lang w:val="en-US"/>
        </w:rPr>
        <w:t>point of</w:t>
      </w:r>
      <w:r w:rsidRPr="00AB749A">
        <w:rPr>
          <w:szCs w:val="24"/>
          <w:lang w:val="en-US"/>
        </w:rPr>
        <w:t xml:space="preserve"> the BeanMan </w:t>
      </w:r>
      <w:r>
        <w:rPr>
          <w:szCs w:val="24"/>
          <w:lang w:val="en-US"/>
        </w:rPr>
        <w:t>6-week RCT</w:t>
      </w:r>
      <w:r w:rsidR="00635FE5">
        <w:rPr>
          <w:szCs w:val="24"/>
          <w:lang w:val="en-US"/>
        </w:rPr>
        <w:t>,</w:t>
      </w:r>
      <w:r w:rsidRPr="00AB749A">
        <w:rPr>
          <w:szCs w:val="24"/>
          <w:lang w:val="en-US"/>
        </w:rPr>
        <w:t xml:space="preserve"> </w:t>
      </w:r>
      <w:r w:rsidRPr="00AB749A">
        <w:rPr>
          <w:bCs/>
          <w:szCs w:val="24"/>
          <w:lang w:val="en-US"/>
        </w:rPr>
        <w:t xml:space="preserve">where the diets between groups differed in proportions of red and processed meat </w:t>
      </w:r>
      <w:r>
        <w:rPr>
          <w:bCs/>
          <w:szCs w:val="24"/>
          <w:lang w:val="en-US"/>
        </w:rPr>
        <w:t xml:space="preserve">(RPM) </w:t>
      </w:r>
      <w:r w:rsidRPr="00AB749A">
        <w:rPr>
          <w:bCs/>
          <w:szCs w:val="24"/>
          <w:lang w:val="en-US"/>
        </w:rPr>
        <w:t>and legumes</w:t>
      </w:r>
    </w:p>
    <w:p w14:paraId="3ED46F4B" w14:textId="77777777" w:rsidR="00EB55B9" w:rsidRPr="00AB749A" w:rsidRDefault="00EB55B9" w:rsidP="00EB55B9">
      <w:pPr>
        <w:spacing w:after="160" w:line="259" w:lineRule="auto"/>
        <w:jc w:val="left"/>
        <w:rPr>
          <w:b/>
          <w:szCs w:val="24"/>
          <w:lang w:val="en-US"/>
        </w:rPr>
      </w:pPr>
    </w:p>
    <w:tbl>
      <w:tblPr>
        <w:tblStyle w:val="TableGrid"/>
        <w:tblW w:w="13660" w:type="dxa"/>
        <w:tblBorders>
          <w:top w:val="double" w:sz="4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3"/>
        <w:gridCol w:w="1216"/>
        <w:gridCol w:w="240"/>
        <w:gridCol w:w="1133"/>
        <w:gridCol w:w="1216"/>
        <w:gridCol w:w="235"/>
        <w:gridCol w:w="1133"/>
        <w:gridCol w:w="1216"/>
        <w:gridCol w:w="244"/>
        <w:gridCol w:w="1134"/>
        <w:gridCol w:w="1216"/>
      </w:tblGrid>
      <w:tr w:rsidR="00EB55B9" w:rsidRPr="00AB749A" w14:paraId="2521ABB7" w14:textId="77777777" w:rsidTr="007602E2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76BE72EC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Ingredient group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34BD068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MEAT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0E86E540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LEGUM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681575F5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A5B2135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MEAT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3515A2A1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LEGUME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1A0CD30E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9098E62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MEAT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7EA83EAF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LEGUME</w:t>
            </w:r>
          </w:p>
        </w:tc>
        <w:tc>
          <w:tcPr>
            <w:tcW w:w="244" w:type="dxa"/>
            <w:tcBorders>
              <w:top w:val="single" w:sz="4" w:space="0" w:color="auto"/>
              <w:bottom w:val="nil"/>
            </w:tcBorders>
          </w:tcPr>
          <w:p w14:paraId="1779ADCC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0D2614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MEAT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3D7AA53B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LEGUME</w:t>
            </w:r>
          </w:p>
        </w:tc>
      </w:tr>
      <w:tr w:rsidR="00EB55B9" w:rsidRPr="00AB749A" w14:paraId="38359C47" w14:textId="77777777" w:rsidTr="000A4280">
        <w:tc>
          <w:tcPr>
            <w:tcW w:w="3544" w:type="dxa"/>
            <w:tcBorders>
              <w:top w:val="nil"/>
              <w:bottom w:val="nil"/>
            </w:tcBorders>
          </w:tcPr>
          <w:p w14:paraId="17C558CF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  <w:tcBorders>
              <w:top w:val="single" w:sz="4" w:space="0" w:color="auto"/>
              <w:bottom w:val="nil"/>
            </w:tcBorders>
          </w:tcPr>
          <w:p w14:paraId="08ECC210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Energy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DDD9083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  <w:tcBorders>
              <w:top w:val="single" w:sz="4" w:space="0" w:color="auto"/>
              <w:bottom w:val="nil"/>
            </w:tcBorders>
          </w:tcPr>
          <w:p w14:paraId="37FDF457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Protein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4938619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  <w:tcBorders>
              <w:top w:val="single" w:sz="4" w:space="0" w:color="auto"/>
              <w:bottom w:val="nil"/>
            </w:tcBorders>
          </w:tcPr>
          <w:p w14:paraId="4A8C346A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Carbohydrate</w:t>
            </w:r>
            <w:r>
              <w:rPr>
                <w:rFonts w:ascii="Times New Roman" w:hAnsi="Times New Roman"/>
                <w:sz w:val="22"/>
                <w:szCs w:val="22"/>
              </w:rPr>
              <w:t>s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7FC39D59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50" w:type="dxa"/>
            <w:gridSpan w:val="2"/>
            <w:tcBorders>
              <w:top w:val="single" w:sz="4" w:space="0" w:color="auto"/>
              <w:bottom w:val="nil"/>
            </w:tcBorders>
          </w:tcPr>
          <w:p w14:paraId="0E784D2E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Fiber</w:t>
            </w:r>
          </w:p>
        </w:tc>
      </w:tr>
      <w:tr w:rsidR="00EB55B9" w:rsidRPr="00AB749A" w14:paraId="75B1AFA0" w14:textId="77777777" w:rsidTr="000A4280">
        <w:tc>
          <w:tcPr>
            <w:tcW w:w="3544" w:type="dxa"/>
            <w:tcBorders>
              <w:top w:val="nil"/>
            </w:tcBorders>
          </w:tcPr>
          <w:p w14:paraId="7BB91CF7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  <w:tcBorders>
              <w:top w:val="nil"/>
            </w:tcBorders>
          </w:tcPr>
          <w:p w14:paraId="07993362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%, mean (SD)</w:t>
            </w:r>
          </w:p>
        </w:tc>
        <w:tc>
          <w:tcPr>
            <w:tcW w:w="240" w:type="dxa"/>
            <w:tcBorders>
              <w:top w:val="nil"/>
            </w:tcBorders>
          </w:tcPr>
          <w:p w14:paraId="1B54EFA0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  <w:tcBorders>
              <w:top w:val="nil"/>
            </w:tcBorders>
          </w:tcPr>
          <w:p w14:paraId="2479895F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%, mean (SD)</w:t>
            </w:r>
          </w:p>
        </w:tc>
        <w:tc>
          <w:tcPr>
            <w:tcW w:w="235" w:type="dxa"/>
            <w:tcBorders>
              <w:top w:val="nil"/>
            </w:tcBorders>
          </w:tcPr>
          <w:p w14:paraId="6597B67C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  <w:tcBorders>
              <w:top w:val="nil"/>
            </w:tcBorders>
          </w:tcPr>
          <w:p w14:paraId="08409D00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%, mean (SD)</w:t>
            </w:r>
          </w:p>
        </w:tc>
        <w:tc>
          <w:tcPr>
            <w:tcW w:w="244" w:type="dxa"/>
            <w:tcBorders>
              <w:top w:val="nil"/>
            </w:tcBorders>
          </w:tcPr>
          <w:p w14:paraId="31D3B655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50" w:type="dxa"/>
            <w:gridSpan w:val="2"/>
            <w:tcBorders>
              <w:top w:val="nil"/>
            </w:tcBorders>
          </w:tcPr>
          <w:p w14:paraId="2206B099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%, mean (SD)</w:t>
            </w:r>
          </w:p>
        </w:tc>
      </w:tr>
      <w:tr w:rsidR="00EB55B9" w:rsidRPr="00AB749A" w14:paraId="4C3C176D" w14:textId="77777777" w:rsidTr="000A4280">
        <w:tc>
          <w:tcPr>
            <w:tcW w:w="3544" w:type="dxa"/>
            <w:tcBorders>
              <w:bottom w:val="nil"/>
            </w:tcBorders>
          </w:tcPr>
          <w:p w14:paraId="3CAB895B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Vegetables</w:t>
            </w:r>
          </w:p>
        </w:tc>
        <w:tc>
          <w:tcPr>
            <w:tcW w:w="1133" w:type="dxa"/>
            <w:tcBorders>
              <w:bottom w:val="nil"/>
            </w:tcBorders>
          </w:tcPr>
          <w:p w14:paraId="1BC1483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3 (2.5)</w:t>
            </w:r>
          </w:p>
        </w:tc>
        <w:tc>
          <w:tcPr>
            <w:tcW w:w="1216" w:type="dxa"/>
            <w:tcBorders>
              <w:bottom w:val="nil"/>
            </w:tcBorders>
          </w:tcPr>
          <w:p w14:paraId="60FB5B5D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9 (2.2)</w:t>
            </w:r>
          </w:p>
        </w:tc>
        <w:tc>
          <w:tcPr>
            <w:tcW w:w="240" w:type="dxa"/>
            <w:tcBorders>
              <w:bottom w:val="nil"/>
            </w:tcBorders>
          </w:tcPr>
          <w:p w14:paraId="25ECD747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0A0B8621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8 (2.0)</w:t>
            </w:r>
          </w:p>
        </w:tc>
        <w:tc>
          <w:tcPr>
            <w:tcW w:w="1216" w:type="dxa"/>
            <w:tcBorders>
              <w:bottom w:val="nil"/>
            </w:tcBorders>
          </w:tcPr>
          <w:p w14:paraId="77255077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4 (1.7)</w:t>
            </w:r>
          </w:p>
        </w:tc>
        <w:tc>
          <w:tcPr>
            <w:tcW w:w="235" w:type="dxa"/>
            <w:tcBorders>
              <w:bottom w:val="nil"/>
            </w:tcBorders>
          </w:tcPr>
          <w:p w14:paraId="6D8CD313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4E8A64D5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6 (3.5)</w:t>
            </w:r>
          </w:p>
        </w:tc>
        <w:tc>
          <w:tcPr>
            <w:tcW w:w="1216" w:type="dxa"/>
            <w:tcBorders>
              <w:bottom w:val="nil"/>
            </w:tcBorders>
          </w:tcPr>
          <w:p w14:paraId="2E4B0CA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0 (3.5)</w:t>
            </w:r>
          </w:p>
        </w:tc>
        <w:tc>
          <w:tcPr>
            <w:tcW w:w="244" w:type="dxa"/>
            <w:tcBorders>
              <w:bottom w:val="nil"/>
            </w:tcBorders>
          </w:tcPr>
          <w:p w14:paraId="103060BF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AFC3436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6.9 (9.4)</w:t>
            </w:r>
          </w:p>
        </w:tc>
        <w:tc>
          <w:tcPr>
            <w:tcW w:w="1216" w:type="dxa"/>
            <w:tcBorders>
              <w:bottom w:val="nil"/>
            </w:tcBorders>
          </w:tcPr>
          <w:p w14:paraId="286BD7A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3.0 (7.9)</w:t>
            </w:r>
          </w:p>
        </w:tc>
      </w:tr>
      <w:tr w:rsidR="00EB55B9" w:rsidRPr="00AB749A" w14:paraId="1FA80F79" w14:textId="77777777" w:rsidTr="000A4280">
        <w:tc>
          <w:tcPr>
            <w:tcW w:w="3544" w:type="dxa"/>
            <w:tcBorders>
              <w:top w:val="nil"/>
              <w:bottom w:val="nil"/>
            </w:tcBorders>
          </w:tcPr>
          <w:p w14:paraId="385B8591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Nuts and seed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A1FE4C4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5 (3.9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4980BEC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1 (3.6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80E129B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EECB526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0 (3.1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9EE61EC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8 (3.2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92F82E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EBD0460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7 (1.9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45D9C7C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8 (1.5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3649111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20B914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4 (6.5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E69106D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3 (3.6)</w:t>
            </w:r>
          </w:p>
        </w:tc>
      </w:tr>
      <w:tr w:rsidR="00EB55B9" w:rsidRPr="00AB749A" w14:paraId="52B4696F" w14:textId="77777777" w:rsidTr="000A4280">
        <w:tc>
          <w:tcPr>
            <w:tcW w:w="3544" w:type="dxa"/>
            <w:tcBorders>
              <w:top w:val="nil"/>
              <w:bottom w:val="nil"/>
            </w:tcBorders>
          </w:tcPr>
          <w:p w14:paraId="0D6661C3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egume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BC13049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1 (0.1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D662E1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2.0 (4.4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402424E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5B6750B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1 (0.3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3B4DE24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3.3 (9.4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CBAFF4B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CE0AF86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1 (0.2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2BA61E5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6.6 (4.8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734A9390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0BE171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1 (0.4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5D475B4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9.7 (10.5)</w:t>
            </w:r>
          </w:p>
        </w:tc>
      </w:tr>
      <w:tr w:rsidR="00EB55B9" w:rsidRPr="00AB749A" w14:paraId="2E2D0411" w14:textId="77777777" w:rsidTr="000A4280">
        <w:tc>
          <w:tcPr>
            <w:tcW w:w="3544" w:type="dxa"/>
            <w:tcBorders>
              <w:top w:val="nil"/>
              <w:bottom w:val="nil"/>
            </w:tcBorders>
          </w:tcPr>
          <w:p w14:paraId="6E3DA881" w14:textId="77777777" w:rsidR="00EB55B9" w:rsidRPr="00450E96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450E96">
              <w:rPr>
                <w:rFonts w:ascii="Times New Roman" w:hAnsi="Times New Roman"/>
              </w:rPr>
              <w:t>Pea and faba bean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E764D41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B7EA223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11.4 (4.2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41EE54B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04F3A27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A769DB9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22.7 (9.2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38D747C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4BA8E50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3F28807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6.2 (4.5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7A593CD8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803589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2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D92A767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18.7 (9.8)</w:t>
            </w:r>
          </w:p>
        </w:tc>
      </w:tr>
      <w:tr w:rsidR="00EB55B9" w:rsidRPr="00AB749A" w14:paraId="4A5DDE5F" w14:textId="77777777" w:rsidTr="000A4280">
        <w:tc>
          <w:tcPr>
            <w:tcW w:w="3544" w:type="dxa"/>
            <w:tcBorders>
              <w:top w:val="nil"/>
              <w:bottom w:val="nil"/>
            </w:tcBorders>
          </w:tcPr>
          <w:p w14:paraId="1001DE84" w14:textId="77777777" w:rsidR="00EB55B9" w:rsidRPr="00450E96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450E96">
              <w:rPr>
                <w:rFonts w:ascii="Times New Roman" w:hAnsi="Times New Roman"/>
              </w:rPr>
              <w:t>Soy and other legume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2C2155E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1 (0.1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ABA7F74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5 (1.2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FB869D8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0C1621B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1 (0.3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5DD6918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5 (1.1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A159BE8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A0AD31E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1 (0.2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C521CD0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4 (0.9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4528153A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C33EB8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1 (0.3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649DADB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1.0 (2.6)</w:t>
            </w:r>
          </w:p>
        </w:tc>
      </w:tr>
      <w:tr w:rsidR="00EB55B9" w:rsidRPr="00AB749A" w14:paraId="772BC09D" w14:textId="77777777" w:rsidTr="000A4280">
        <w:tc>
          <w:tcPr>
            <w:tcW w:w="3544" w:type="dxa"/>
            <w:tcBorders>
              <w:top w:val="nil"/>
              <w:bottom w:val="nil"/>
            </w:tcBorders>
          </w:tcPr>
          <w:p w14:paraId="0E28C20C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Potatoe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CA9108A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2 (4.1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CEC513B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8 (3.2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0F508C4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35E3A38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4 (2.3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0EC4937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1 (1.8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3C198C6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50EBCF1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7.4 (6.7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17361A9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6.7 (5.2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527670D4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D34617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5 (5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834A85C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8 (3.7)</w:t>
            </w:r>
          </w:p>
        </w:tc>
      </w:tr>
      <w:tr w:rsidR="00EB55B9" w:rsidRPr="00AB749A" w14:paraId="0149FF83" w14:textId="77777777" w:rsidTr="000A4280">
        <w:tc>
          <w:tcPr>
            <w:tcW w:w="3544" w:type="dxa"/>
            <w:tcBorders>
              <w:top w:val="nil"/>
              <w:bottom w:val="nil"/>
            </w:tcBorders>
          </w:tcPr>
          <w:p w14:paraId="64893627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Fruits and berrie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EEF5E64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5.2 (4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0051591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3 (4.2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E19439B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A434250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4 (1.3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153C8F6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2 (1.2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6514D4C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80F44D7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9.5 (7.9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CD0929E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7.7 (6.8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78959F2C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084AC8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4.7 (10.3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C298E6F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1.2 (10.2)</w:t>
            </w:r>
          </w:p>
        </w:tc>
      </w:tr>
      <w:tr w:rsidR="00EB55B9" w:rsidRPr="00AB749A" w14:paraId="6167E1DF" w14:textId="77777777" w:rsidTr="000A4280">
        <w:tc>
          <w:tcPr>
            <w:tcW w:w="3544" w:type="dxa"/>
            <w:tcBorders>
              <w:top w:val="nil"/>
              <w:bottom w:val="nil"/>
            </w:tcBorders>
          </w:tcPr>
          <w:p w14:paraId="0EDBE723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Cereal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53ED314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7.3 (7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6346F6E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6.2 (8.5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4A3CA41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A930871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0.3 (6.3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5B78EF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0.8 (7.4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DF3C716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C29636C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8.6 (13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AD7E43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6.4 (11.6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475A5AAF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55C39D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53.0 (13.9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53E4849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3.0 (11.9)</w:t>
            </w:r>
          </w:p>
        </w:tc>
      </w:tr>
      <w:tr w:rsidR="00EB55B9" w:rsidRPr="00AB749A" w14:paraId="5D1C1BAC" w14:textId="77777777" w:rsidTr="000A4280">
        <w:tc>
          <w:tcPr>
            <w:tcW w:w="3544" w:type="dxa"/>
            <w:tcBorders>
              <w:top w:val="nil"/>
              <w:bottom w:val="nil"/>
            </w:tcBorders>
          </w:tcPr>
          <w:p w14:paraId="6951218B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7EB77AF1">
              <w:rPr>
                <w:rFonts w:ascii="Times New Roman" w:hAnsi="Times New Roman"/>
                <w:sz w:val="22"/>
                <w:szCs w:val="22"/>
              </w:rPr>
              <w:t>Fa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spreads, oils, and other fat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880C329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2.0 (4.7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ECBEACA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4.1 (5.2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FFB1AA0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F3964C3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2 (0.3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7DB5141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5 (1.1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3C8D7DE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B0E54C3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2 (0.3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FD6930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2 (0.2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75D28937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E70CDA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1 (0.4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2E4C310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4 (1.2)</w:t>
            </w:r>
          </w:p>
        </w:tc>
      </w:tr>
      <w:tr w:rsidR="00EB55B9" w:rsidRPr="00AB749A" w14:paraId="2BB43384" w14:textId="77777777" w:rsidTr="000A4280">
        <w:tc>
          <w:tcPr>
            <w:tcW w:w="3544" w:type="dxa"/>
            <w:tcBorders>
              <w:top w:val="nil"/>
              <w:bottom w:val="nil"/>
            </w:tcBorders>
          </w:tcPr>
          <w:p w14:paraId="1A5E6DAD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Fish and seafood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3A257AC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1 (3.6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60A227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2 (2.4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DD85BC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045147D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7.7 (8.1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52FF8B9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6.1 (6.1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C6587AE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E12FA13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4 (1.2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91078E7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2 (0.7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67FB1320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19B155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6 (1.9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2B4C346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2 (1.0)</w:t>
            </w:r>
          </w:p>
        </w:tc>
      </w:tr>
      <w:tr w:rsidR="00EB55B9" w:rsidRPr="00AB749A" w14:paraId="62C37E8B" w14:textId="77777777" w:rsidTr="000A4280">
        <w:tc>
          <w:tcPr>
            <w:tcW w:w="3544" w:type="dxa"/>
            <w:tcBorders>
              <w:top w:val="nil"/>
              <w:bottom w:val="nil"/>
            </w:tcBorders>
          </w:tcPr>
          <w:p w14:paraId="3B2915B0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d meat and processed red meat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231C666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9.5 (4.2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A94F924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3 (1.5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026BBDD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901C255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6.3 (10.9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38927CD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6 (4.4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FC89B1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DF1D2D7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5 (1.1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13238A8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2 (1.0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4EB4417F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419560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2 (0.5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30C87D4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2)</w:t>
            </w:r>
          </w:p>
        </w:tc>
      </w:tr>
      <w:tr w:rsidR="00EB55B9" w:rsidRPr="00AB749A" w14:paraId="61EB403E" w14:textId="77777777" w:rsidTr="000A4280">
        <w:tc>
          <w:tcPr>
            <w:tcW w:w="3544" w:type="dxa"/>
            <w:tcBorders>
              <w:top w:val="nil"/>
              <w:bottom w:val="nil"/>
            </w:tcBorders>
          </w:tcPr>
          <w:p w14:paraId="00DA92FC" w14:textId="77777777" w:rsidR="00EB55B9" w:rsidRPr="00936098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</w:rPr>
            </w:pPr>
            <w:r w:rsidRPr="00936098">
              <w:rPr>
                <w:rFonts w:ascii="Times New Roman" w:hAnsi="Times New Roman"/>
              </w:rPr>
              <w:t xml:space="preserve">   Red meat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C458405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5.3 (2.7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1E68FAD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6 (1.5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522DFAD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5EBC53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18.4 (9.6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0F8BE5F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1.7 (3.8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1AC069F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F86DFDF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2 (0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4474D3E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2 (1.0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1E6B3E8F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4BB12B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1 (0.3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9D88175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2)</w:t>
            </w:r>
          </w:p>
        </w:tc>
      </w:tr>
      <w:tr w:rsidR="00EB55B9" w:rsidRPr="00AB749A" w14:paraId="2E52B4B8" w14:textId="77777777" w:rsidTr="000A4280">
        <w:tc>
          <w:tcPr>
            <w:tcW w:w="3544" w:type="dxa"/>
            <w:tcBorders>
              <w:top w:val="nil"/>
              <w:bottom w:val="nil"/>
            </w:tcBorders>
          </w:tcPr>
          <w:p w14:paraId="190C6317" w14:textId="77777777" w:rsidR="00EB55B9" w:rsidRPr="00936098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</w:rPr>
            </w:pPr>
            <w:r w:rsidRPr="00936098">
              <w:rPr>
                <w:rFonts w:ascii="Times New Roman" w:hAnsi="Times New Roman"/>
              </w:rPr>
              <w:t xml:space="preserve">   Processed red meat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B4237A9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4.2 (2.9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65DFAC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7 (0.9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E6985F8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1455C5B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7.9 (4.4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CF4B9B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2.9 (3.6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384A2B4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262A057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3 (0.7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CAE185A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2DE8FA01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CBD2E0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1 (0.4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F65C565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</w:tr>
      <w:tr w:rsidR="00EB55B9" w:rsidRPr="00AB749A" w14:paraId="046FD420" w14:textId="77777777" w:rsidTr="000A4280">
        <w:tc>
          <w:tcPr>
            <w:tcW w:w="3544" w:type="dxa"/>
            <w:tcBorders>
              <w:top w:val="nil"/>
              <w:bottom w:val="nil"/>
            </w:tcBorders>
          </w:tcPr>
          <w:p w14:paraId="35EBC897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White meat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17B2937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1 (4.2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CE8ED15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4 (3.6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EDC311E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0553AB8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9.1 (11.2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0BA713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7.0 (9.2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B956885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DD7C2F5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1 (0.2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95F0898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1 (0.2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5DD99605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5D1FBF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1 (0.4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297CBBD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2)</w:t>
            </w:r>
          </w:p>
        </w:tc>
      </w:tr>
      <w:tr w:rsidR="00EB55B9" w:rsidRPr="00AB749A" w14:paraId="253758D5" w14:textId="77777777" w:rsidTr="000A4280">
        <w:tc>
          <w:tcPr>
            <w:tcW w:w="3544" w:type="dxa"/>
            <w:tcBorders>
              <w:top w:val="nil"/>
              <w:bottom w:val="nil"/>
            </w:tcBorders>
          </w:tcPr>
          <w:p w14:paraId="51298785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Egg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140E67D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5 (1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1D715D6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2 (1.8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36D971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E496FC4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3 (3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251B76D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5 (3.5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3F6A8EF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8BBDEF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1 (0.1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A64C926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0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47858B79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448489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49D64F9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0)</w:t>
            </w:r>
          </w:p>
        </w:tc>
      </w:tr>
      <w:tr w:rsidR="00EB55B9" w:rsidRPr="00AB749A" w14:paraId="3804DD3C" w14:textId="77777777" w:rsidTr="000A4280">
        <w:tc>
          <w:tcPr>
            <w:tcW w:w="3544" w:type="dxa"/>
            <w:tcBorders>
              <w:top w:val="nil"/>
              <w:bottom w:val="nil"/>
            </w:tcBorders>
          </w:tcPr>
          <w:p w14:paraId="5757BBF1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Milk and dairy product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BD20136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4.6 (6.5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2856DB4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2.9 (6.8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3CE5A3E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E690425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9.7 (8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DD0D097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2.2 (11.3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EDEFFD5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C095317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7.5 (5.3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CC5627C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6.3 (4.9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1B6013AE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DFAB83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7 (1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2C3AE5C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6 (1.6)</w:t>
            </w:r>
          </w:p>
        </w:tc>
      </w:tr>
      <w:tr w:rsidR="00EB55B9" w:rsidRPr="00AB749A" w14:paraId="7F72277F" w14:textId="77777777" w:rsidTr="000A4280">
        <w:tc>
          <w:tcPr>
            <w:tcW w:w="3544" w:type="dxa"/>
            <w:tcBorders>
              <w:top w:val="nil"/>
              <w:bottom w:val="nil"/>
            </w:tcBorders>
          </w:tcPr>
          <w:p w14:paraId="2DA80A29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Plant-based dairy substitute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29A85B0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4 (2.1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D076CA8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0 (3.3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0E039F4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51C261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7 (1.2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3ED77F9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8 (1.4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82079FA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0F44296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6 (3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5AB5B5E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1 (5.1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79DD0E1F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73A776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3 (2.2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FEC186E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7 (3.8)</w:t>
            </w:r>
          </w:p>
        </w:tc>
      </w:tr>
      <w:tr w:rsidR="00EB55B9" w:rsidRPr="00AB749A" w14:paraId="3D2536A0" w14:textId="77777777" w:rsidTr="00026898">
        <w:tc>
          <w:tcPr>
            <w:tcW w:w="3544" w:type="dxa"/>
            <w:tcBorders>
              <w:top w:val="nil"/>
              <w:bottom w:val="nil"/>
            </w:tcBorders>
          </w:tcPr>
          <w:p w14:paraId="596236C9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Sugar, confectionery, and chocolate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7DC9C68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6.2 (5.3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568FE06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5.7 (5.3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7E60785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EBB3CE8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3 (1.4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01C3D9D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1 (1.2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67485C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F3C0F2A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0.6 (10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E1E6DC4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9.7 (9.4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4065B1D3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63B948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1 (2.1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4C7B987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3 (1.4)</w:t>
            </w:r>
          </w:p>
        </w:tc>
      </w:tr>
      <w:tr w:rsidR="00EB55B9" w:rsidRPr="00AB749A" w14:paraId="722AA159" w14:textId="77777777" w:rsidTr="00026898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57AD7602" w14:textId="77777777" w:rsidR="00EB55B9" w:rsidRPr="00AB749A" w:rsidRDefault="00EB55B9" w:rsidP="000A4280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Other beverages and products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34951B6B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5.9 (4.0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5749B8E7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6.0 (5.2)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42475860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46162847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6 (1.6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5B13F79E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5 (1.8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280F61B6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71243983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8.1 (5.3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15BF51DA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8.9 (7.3)</w:t>
            </w:r>
          </w:p>
        </w:tc>
        <w:tc>
          <w:tcPr>
            <w:tcW w:w="244" w:type="dxa"/>
            <w:tcBorders>
              <w:top w:val="nil"/>
              <w:bottom w:val="single" w:sz="4" w:space="0" w:color="auto"/>
            </w:tcBorders>
          </w:tcPr>
          <w:p w14:paraId="67B3C407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6742458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3 (2.1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60A34212" w14:textId="77777777" w:rsidR="00EB55B9" w:rsidRPr="00547959" w:rsidRDefault="00EB55B9" w:rsidP="000A4280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0 (1.9)</w:t>
            </w:r>
          </w:p>
        </w:tc>
      </w:tr>
    </w:tbl>
    <w:p w14:paraId="2F07AC7B" w14:textId="7FF70225" w:rsidR="0047543E" w:rsidRDefault="002A61F3" w:rsidP="009B6433">
      <w:r>
        <w:rPr>
          <w:sz w:val="22"/>
          <w:szCs w:val="22"/>
          <w:vertAlign w:val="superscript"/>
          <w:lang w:val="en-US"/>
        </w:rPr>
        <w:t>a</w:t>
      </w:r>
      <w:r w:rsidR="00EB55B9" w:rsidRPr="009B6433">
        <w:rPr>
          <w:sz w:val="22"/>
          <w:szCs w:val="22"/>
        </w:rPr>
        <w:t xml:space="preserve">The MEAT group followed </w:t>
      </w:r>
      <w:r w:rsidR="00EB55B9" w:rsidRPr="009B6433">
        <w:rPr>
          <w:sz w:val="22"/>
          <w:szCs w:val="22"/>
          <w:lang w:val="en-US"/>
        </w:rPr>
        <w:t>a diet including 760 g/wk (cooked weight) of red and processed meat (beef and pork)</w:t>
      </w:r>
      <w:r w:rsidR="00CA7468">
        <w:rPr>
          <w:sz w:val="22"/>
          <w:szCs w:val="22"/>
          <w:lang w:val="en-US"/>
        </w:rPr>
        <w:t>,</w:t>
      </w:r>
      <w:r w:rsidR="00EB55B9" w:rsidRPr="009B6433">
        <w:rPr>
          <w:sz w:val="22"/>
          <w:szCs w:val="22"/>
          <w:lang w:val="en-US"/>
        </w:rPr>
        <w:t xml:space="preserve"> accounting for 25% of the total protein intake</w:t>
      </w:r>
      <w:r w:rsidR="00EB55B9" w:rsidRPr="009B6433">
        <w:rPr>
          <w:sz w:val="22"/>
          <w:szCs w:val="22"/>
        </w:rPr>
        <w:t xml:space="preserve">. The LEGUME group followed </w:t>
      </w:r>
      <w:r w:rsidR="00EB55B9" w:rsidRPr="009B6433">
        <w:rPr>
          <w:sz w:val="22"/>
          <w:szCs w:val="22"/>
          <w:lang w:val="en-US"/>
        </w:rPr>
        <w:t>a diet including legume-based products containing protein equivalent to 560 g/wk (cooked weight) of red meat</w:t>
      </w:r>
      <w:r w:rsidR="0023606C">
        <w:rPr>
          <w:sz w:val="22"/>
          <w:szCs w:val="22"/>
          <w:lang w:val="en-US"/>
        </w:rPr>
        <w:t>,</w:t>
      </w:r>
      <w:r w:rsidR="00EB55B9" w:rsidRPr="009B6433">
        <w:rPr>
          <w:sz w:val="22"/>
          <w:szCs w:val="22"/>
          <w:lang w:val="en-US"/>
        </w:rPr>
        <w:t xml:space="preserve"> plus 200 g/wk of red and processed meat (beef and pork); legumes account</w:t>
      </w:r>
      <w:r w:rsidR="004B1CBD">
        <w:rPr>
          <w:sz w:val="22"/>
          <w:szCs w:val="22"/>
          <w:lang w:val="en-US"/>
        </w:rPr>
        <w:t>ed</w:t>
      </w:r>
      <w:r w:rsidR="00EB55B9" w:rsidRPr="009B6433">
        <w:rPr>
          <w:sz w:val="22"/>
          <w:szCs w:val="22"/>
          <w:lang w:val="en-US"/>
        </w:rPr>
        <w:t xml:space="preserve"> for 20% and red and processed meat 5% of the total protein intake</w:t>
      </w:r>
      <w:r w:rsidR="0047543E">
        <w:br w:type="page"/>
      </w:r>
    </w:p>
    <w:p w14:paraId="6D690FC6" w14:textId="71ACB4A4" w:rsidR="00D66297" w:rsidRPr="00AB749A" w:rsidRDefault="00D66297" w:rsidP="00D66297">
      <w:pPr>
        <w:pStyle w:val="MDPI41tablecaption"/>
        <w:ind w:left="0"/>
        <w:jc w:val="left"/>
        <w:rPr>
          <w:rFonts w:ascii="Times New Roman" w:hAnsi="Times New Roman"/>
          <w:sz w:val="24"/>
          <w:szCs w:val="24"/>
        </w:rPr>
      </w:pPr>
      <w:bookmarkStart w:id="4" w:name="SupplementaryTable6"/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AB749A">
        <w:rPr>
          <w:rFonts w:ascii="Times New Roman" w:hAnsi="Times New Roman"/>
          <w:b/>
          <w:sz w:val="24"/>
          <w:szCs w:val="24"/>
        </w:rPr>
        <w:t xml:space="preserve">TABLE </w:t>
      </w:r>
      <w:bookmarkEnd w:id="4"/>
      <w:r w:rsidR="00715F44">
        <w:rPr>
          <w:rFonts w:ascii="Times New Roman" w:hAnsi="Times New Roman"/>
          <w:b/>
          <w:sz w:val="24"/>
          <w:szCs w:val="24"/>
        </w:rPr>
        <w:t>5</w:t>
      </w:r>
      <w:r w:rsidR="00715F44" w:rsidRPr="00AB749A">
        <w:rPr>
          <w:rFonts w:ascii="Times New Roman" w:hAnsi="Times New Roman"/>
          <w:b/>
          <w:sz w:val="24"/>
          <w:szCs w:val="24"/>
        </w:rPr>
        <w:t xml:space="preserve"> </w:t>
      </w:r>
      <w:r w:rsidRPr="00AB749A">
        <w:rPr>
          <w:rFonts w:ascii="Times New Roman" w:hAnsi="Times New Roman"/>
          <w:bCs/>
          <w:sz w:val="24"/>
          <w:szCs w:val="24"/>
        </w:rPr>
        <w:t>Daily energy-yielding n</w:t>
      </w:r>
      <w:r w:rsidRPr="00AB749A">
        <w:rPr>
          <w:rFonts w:ascii="Times New Roman" w:hAnsi="Times New Roman"/>
          <w:sz w:val="24"/>
          <w:szCs w:val="24"/>
        </w:rPr>
        <w:t xml:space="preserve">utrient intakes </w:t>
      </w:r>
      <w:r>
        <w:rPr>
          <w:rFonts w:ascii="Times New Roman" w:hAnsi="Times New Roman"/>
          <w:sz w:val="24"/>
          <w:szCs w:val="24"/>
        </w:rPr>
        <w:t xml:space="preserve">based on 4-day food records and daily protein urinary excretion </w:t>
      </w:r>
      <w:r w:rsidRPr="00AB749A">
        <w:rPr>
          <w:rFonts w:ascii="Times New Roman" w:hAnsi="Times New Roman"/>
          <w:sz w:val="24"/>
          <w:szCs w:val="24"/>
        </w:rPr>
        <w:t>for MEAT and LEGUME groups</w:t>
      </w:r>
      <w:r w:rsidR="00BB55E8">
        <w:rPr>
          <w:rFonts w:ascii="Times New Roman" w:hAnsi="Times New Roman"/>
          <w:sz w:val="24"/>
          <w:szCs w:val="24"/>
          <w:vertAlign w:val="superscript"/>
        </w:rPr>
        <w:t>a</w:t>
      </w:r>
      <w:r w:rsidRPr="00AB749A">
        <w:rPr>
          <w:rFonts w:ascii="Times New Roman" w:hAnsi="Times New Roman"/>
          <w:sz w:val="24"/>
          <w:szCs w:val="24"/>
        </w:rPr>
        <w:t xml:space="preserve"> in the BeanMan 6-week </w:t>
      </w:r>
      <w:r w:rsidR="00F129CB">
        <w:rPr>
          <w:rFonts w:ascii="Times New Roman" w:hAnsi="Times New Roman"/>
          <w:sz w:val="24"/>
          <w:szCs w:val="24"/>
        </w:rPr>
        <w:t>RCT</w:t>
      </w:r>
    </w:p>
    <w:tbl>
      <w:tblPr>
        <w:tblW w:w="1290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483"/>
        <w:gridCol w:w="1827"/>
        <w:gridCol w:w="1900"/>
        <w:gridCol w:w="10"/>
        <w:gridCol w:w="226"/>
        <w:gridCol w:w="10"/>
        <w:gridCol w:w="1862"/>
        <w:gridCol w:w="1951"/>
        <w:gridCol w:w="36"/>
        <w:gridCol w:w="1567"/>
        <w:gridCol w:w="37"/>
      </w:tblGrid>
      <w:tr w:rsidR="004C22E1" w:rsidRPr="00AB749A" w14:paraId="3779A63C" w14:textId="77777777" w:rsidTr="007602E2">
        <w:trPr>
          <w:gridAfter w:val="1"/>
          <w:wAfter w:w="37" w:type="dxa"/>
        </w:trPr>
        <w:tc>
          <w:tcPr>
            <w:tcW w:w="3483" w:type="dxa"/>
            <w:tcBorders>
              <w:top w:val="single" w:sz="4" w:space="0" w:color="auto"/>
              <w:bottom w:val="nil"/>
            </w:tcBorders>
          </w:tcPr>
          <w:p w14:paraId="728F12FE" w14:textId="77777777" w:rsidR="00D66297" w:rsidRPr="00AB749A" w:rsidRDefault="00D66297" w:rsidP="00B024D5">
            <w:pPr>
              <w:pStyle w:val="MDPI42tablebody"/>
              <w:spacing w:line="276" w:lineRule="auto"/>
              <w:ind w:left="-11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8820C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MEAT (</w:t>
            </w:r>
            <w:r w:rsidRPr="00AB749A"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>n</w:t>
            </w: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 xml:space="preserve"> = 51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01F63B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LEGUME (</w:t>
            </w:r>
            <w:r w:rsidRPr="00AB749A"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>n</w:t>
            </w: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 xml:space="preserve"> = 50)</w:t>
            </w:r>
          </w:p>
        </w:tc>
        <w:tc>
          <w:tcPr>
            <w:tcW w:w="23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C4FF040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0B7A5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MEAT (</w:t>
            </w:r>
            <w:r w:rsidRPr="00AB749A"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>n</w:t>
            </w: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 xml:space="preserve"> = 50)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1FA19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LEGUME (</w:t>
            </w:r>
            <w:r w:rsidRPr="00AB749A"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>n</w:t>
            </w: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 xml:space="preserve"> = 49)</w:t>
            </w:r>
          </w:p>
        </w:tc>
        <w:tc>
          <w:tcPr>
            <w:tcW w:w="160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F48405" w14:textId="2060B589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i/>
                <w:sz w:val="22"/>
                <w:szCs w:val="22"/>
              </w:rPr>
              <w:t>P</w:t>
            </w:r>
            <w:r w:rsidRPr="00AB749A">
              <w:rPr>
                <w:rFonts w:ascii="Times New Roman" w:hAnsi="Times New Roman"/>
                <w:bCs/>
                <w:iCs/>
                <w:sz w:val="22"/>
                <w:szCs w:val="22"/>
              </w:rPr>
              <w:t xml:space="preserve"> value between groups, e</w:t>
            </w: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ndpoint</w:t>
            </w:r>
            <w:r w:rsidR="00BB55E8"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D66297" w:rsidRPr="00AB749A" w14:paraId="2F7108C5" w14:textId="77777777" w:rsidTr="008A36BD">
        <w:trPr>
          <w:gridAfter w:val="1"/>
          <w:wAfter w:w="37" w:type="dxa"/>
        </w:trPr>
        <w:tc>
          <w:tcPr>
            <w:tcW w:w="3483" w:type="dxa"/>
            <w:tcBorders>
              <w:top w:val="nil"/>
              <w:bottom w:val="nil"/>
            </w:tcBorders>
          </w:tcPr>
          <w:p w14:paraId="50EB0D49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372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979EA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Baseline (week 0)</w:t>
            </w:r>
          </w:p>
          <w:p w14:paraId="3D770264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Mean (SD)</w:t>
            </w:r>
          </w:p>
        </w:tc>
        <w:tc>
          <w:tcPr>
            <w:tcW w:w="236" w:type="dxa"/>
            <w:gridSpan w:val="2"/>
            <w:vMerge/>
            <w:tcBorders>
              <w:bottom w:val="single" w:sz="4" w:space="0" w:color="auto"/>
            </w:tcBorders>
          </w:tcPr>
          <w:p w14:paraId="19A37DE3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3823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2132DA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Endpoint (week 6)</w:t>
            </w:r>
          </w:p>
          <w:p w14:paraId="04A89051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Mean (SD)</w:t>
            </w:r>
          </w:p>
        </w:tc>
        <w:tc>
          <w:tcPr>
            <w:tcW w:w="1603" w:type="dxa"/>
            <w:gridSpan w:val="2"/>
            <w:vMerge/>
            <w:tcBorders>
              <w:bottom w:val="single" w:sz="4" w:space="0" w:color="auto"/>
            </w:tcBorders>
          </w:tcPr>
          <w:p w14:paraId="51B532F7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D66297" w:rsidRPr="00AB749A" w14:paraId="1C2967FA" w14:textId="77777777" w:rsidTr="008A36BD">
        <w:trPr>
          <w:gridAfter w:val="1"/>
          <w:wAfter w:w="37" w:type="dxa"/>
        </w:trPr>
        <w:tc>
          <w:tcPr>
            <w:tcW w:w="3483" w:type="dxa"/>
            <w:tcBorders>
              <w:top w:val="nil"/>
              <w:bottom w:val="single" w:sz="4" w:space="0" w:color="auto"/>
            </w:tcBorders>
          </w:tcPr>
          <w:p w14:paraId="1E6A3BA5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372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C7EE6C1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vMerge/>
            <w:tcBorders>
              <w:bottom w:val="single" w:sz="4" w:space="0" w:color="auto"/>
            </w:tcBorders>
          </w:tcPr>
          <w:p w14:paraId="5B6774B2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3823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2AF4B0CC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603" w:type="dxa"/>
            <w:gridSpan w:val="2"/>
            <w:vMerge/>
            <w:tcBorders>
              <w:bottom w:val="single" w:sz="4" w:space="0" w:color="auto"/>
            </w:tcBorders>
          </w:tcPr>
          <w:p w14:paraId="082F5DAD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4C22E1" w:rsidRPr="00AB749A" w14:paraId="04FC2E62" w14:textId="77777777" w:rsidTr="1AF119BC">
        <w:tc>
          <w:tcPr>
            <w:tcW w:w="3483" w:type="dxa"/>
          </w:tcPr>
          <w:p w14:paraId="49504D1D" w14:textId="77777777" w:rsidR="00D66297" w:rsidRPr="00AB749A" w:rsidRDefault="00D66297" w:rsidP="00B024D5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Energy intake, MJ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28AB2096" w14:textId="374D1755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0.8 (2.</w:t>
            </w:r>
            <w:r w:rsidR="005745FB">
              <w:rPr>
                <w:rFonts w:ascii="Times New Roman" w:hAnsi="Times New Roman"/>
                <w:sz w:val="22"/>
                <w:szCs w:val="22"/>
              </w:rPr>
              <w:t>3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10" w:type="dxa"/>
            <w:gridSpan w:val="2"/>
            <w:vAlign w:val="center"/>
          </w:tcPr>
          <w:p w14:paraId="480DE62B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1.9 (2.4)</w:t>
            </w:r>
          </w:p>
        </w:tc>
        <w:tc>
          <w:tcPr>
            <w:tcW w:w="236" w:type="dxa"/>
            <w:gridSpan w:val="2"/>
          </w:tcPr>
          <w:p w14:paraId="5843EAFE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62" w:type="dxa"/>
            <w:shd w:val="clear" w:color="auto" w:fill="auto"/>
          </w:tcPr>
          <w:p w14:paraId="409AF747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0.4 (1.8)</w:t>
            </w:r>
          </w:p>
        </w:tc>
        <w:tc>
          <w:tcPr>
            <w:tcW w:w="1987" w:type="dxa"/>
            <w:gridSpan w:val="2"/>
          </w:tcPr>
          <w:p w14:paraId="140D32F1" w14:textId="6FD51C42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1.4 (2.</w:t>
            </w:r>
            <w:r w:rsidR="005F587A">
              <w:rPr>
                <w:rFonts w:ascii="Times New Roman" w:hAnsi="Times New Roman"/>
                <w:sz w:val="22"/>
                <w:szCs w:val="22"/>
              </w:rPr>
              <w:t>2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04" w:type="dxa"/>
            <w:gridSpan w:val="2"/>
          </w:tcPr>
          <w:p w14:paraId="5967FA5A" w14:textId="6461186B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="006865DA" w:rsidRPr="00AB749A">
              <w:rPr>
                <w:rFonts w:ascii="Times New Roman" w:hAnsi="Times New Roman"/>
                <w:b/>
                <w:bCs/>
                <w:sz w:val="22"/>
                <w:szCs w:val="22"/>
              </w:rPr>
              <w:t>0</w:t>
            </w:r>
            <w:r w:rsidR="006865DA">
              <w:rPr>
                <w:rFonts w:ascii="Times New Roman" w:hAnsi="Times New Roman"/>
                <w:b/>
                <w:bCs/>
                <w:sz w:val="22"/>
                <w:szCs w:val="22"/>
              </w:rPr>
              <w:t>22</w:t>
            </w:r>
          </w:p>
        </w:tc>
      </w:tr>
      <w:tr w:rsidR="004C22E1" w:rsidRPr="00AB749A" w14:paraId="7B048D8D" w14:textId="77777777" w:rsidTr="1AF119BC">
        <w:tc>
          <w:tcPr>
            <w:tcW w:w="3483" w:type="dxa"/>
          </w:tcPr>
          <w:p w14:paraId="598C175A" w14:textId="77777777" w:rsidR="00D66297" w:rsidRPr="00AB749A" w:rsidRDefault="00D66297" w:rsidP="00B024D5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Protein, E%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6E68C8E9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6.6 (2.6)</w:t>
            </w:r>
          </w:p>
        </w:tc>
        <w:tc>
          <w:tcPr>
            <w:tcW w:w="1910" w:type="dxa"/>
            <w:gridSpan w:val="2"/>
            <w:vAlign w:val="center"/>
          </w:tcPr>
          <w:p w14:paraId="44F07E17" w14:textId="30093EC2" w:rsidR="00D66297" w:rsidRPr="00AB749A" w:rsidRDefault="00B95754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.0</w:t>
            </w:r>
            <w:r w:rsidR="00D66297" w:rsidRPr="00AB749A">
              <w:rPr>
                <w:rFonts w:ascii="Times New Roman" w:hAnsi="Times New Roman"/>
                <w:sz w:val="22"/>
                <w:szCs w:val="22"/>
              </w:rPr>
              <w:t xml:space="preserve"> (2.9)</w:t>
            </w:r>
          </w:p>
        </w:tc>
        <w:tc>
          <w:tcPr>
            <w:tcW w:w="236" w:type="dxa"/>
            <w:gridSpan w:val="2"/>
          </w:tcPr>
          <w:p w14:paraId="5922247A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862" w:type="dxa"/>
            <w:shd w:val="clear" w:color="auto" w:fill="auto"/>
          </w:tcPr>
          <w:p w14:paraId="0DDE3A49" w14:textId="396199A5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7.5 (2.8)</w:t>
            </w:r>
            <w:r w:rsidR="00BB55E8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87" w:type="dxa"/>
            <w:gridSpan w:val="2"/>
          </w:tcPr>
          <w:p w14:paraId="216EAD75" w14:textId="49A5BA93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6.</w:t>
            </w:r>
            <w:r w:rsidR="00A1099E">
              <w:rPr>
                <w:rFonts w:ascii="Times New Roman" w:hAnsi="Times New Roman"/>
                <w:sz w:val="22"/>
                <w:szCs w:val="22"/>
              </w:rPr>
              <w:t>9</w:t>
            </w:r>
            <w:r w:rsidR="00A1099E"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(2.9)</w:t>
            </w:r>
          </w:p>
        </w:tc>
        <w:tc>
          <w:tcPr>
            <w:tcW w:w="1604" w:type="dxa"/>
            <w:gridSpan w:val="2"/>
          </w:tcPr>
          <w:p w14:paraId="2E01180E" w14:textId="46F3DE3C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</w:t>
            </w:r>
            <w:r w:rsidR="006865DA" w:rsidRPr="00AB749A">
              <w:rPr>
                <w:rFonts w:ascii="Times New Roman" w:hAnsi="Times New Roman"/>
                <w:sz w:val="22"/>
                <w:szCs w:val="22"/>
              </w:rPr>
              <w:t>2</w:t>
            </w:r>
            <w:r w:rsidR="006865DA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4C22E1" w:rsidRPr="00AB749A" w14:paraId="4BE71DF1" w14:textId="77777777" w:rsidTr="1AF119BC">
        <w:tc>
          <w:tcPr>
            <w:tcW w:w="3483" w:type="dxa"/>
          </w:tcPr>
          <w:p w14:paraId="78B74A76" w14:textId="77777777" w:rsidR="00D66297" w:rsidRPr="009C06E2" w:rsidRDefault="00D66297" w:rsidP="00B024D5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Protein, g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2AB094F8" w14:textId="64689F80" w:rsidR="00D66297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995049">
              <w:rPr>
                <w:rFonts w:ascii="Times New Roman" w:hAnsi="Times New Roman"/>
                <w:sz w:val="22"/>
                <w:szCs w:val="22"/>
                <w:lang w:val="en-GB"/>
              </w:rPr>
              <w:t>105.</w:t>
            </w:r>
            <w:r w:rsidR="00071358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  <w:r w:rsidR="00071358" w:rsidRPr="0099504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995049">
              <w:rPr>
                <w:rFonts w:ascii="Times New Roman" w:hAnsi="Times New Roman"/>
                <w:sz w:val="22"/>
                <w:szCs w:val="22"/>
                <w:lang w:val="en-GB"/>
              </w:rPr>
              <w:t>(28.</w:t>
            </w:r>
            <w:r w:rsidR="00484E9D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  <w:r w:rsidRPr="00995049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910" w:type="dxa"/>
            <w:gridSpan w:val="2"/>
            <w:vAlign w:val="center"/>
          </w:tcPr>
          <w:p w14:paraId="534FAA8F" w14:textId="1719B6F2" w:rsidR="00D66297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995049">
              <w:rPr>
                <w:rFonts w:ascii="Times New Roman" w:hAnsi="Times New Roman"/>
                <w:sz w:val="22"/>
                <w:szCs w:val="22"/>
                <w:lang w:val="en-GB"/>
              </w:rPr>
              <w:t>119.</w:t>
            </w:r>
            <w:r w:rsidR="00B95754">
              <w:rPr>
                <w:rFonts w:ascii="Times New Roman" w:hAnsi="Times New Roman"/>
                <w:sz w:val="22"/>
                <w:szCs w:val="22"/>
                <w:lang w:val="en-GB"/>
              </w:rPr>
              <w:t>7</w:t>
            </w:r>
            <w:r w:rsidR="00B95754" w:rsidRPr="0099504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995049">
              <w:rPr>
                <w:rFonts w:ascii="Times New Roman" w:hAnsi="Times New Roman"/>
                <w:sz w:val="22"/>
                <w:szCs w:val="22"/>
                <w:lang w:val="en-GB"/>
              </w:rPr>
              <w:t>(35.</w:t>
            </w:r>
            <w:r w:rsidR="00E33191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995049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36" w:type="dxa"/>
            <w:gridSpan w:val="2"/>
          </w:tcPr>
          <w:p w14:paraId="324F2031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62" w:type="dxa"/>
            <w:shd w:val="clear" w:color="auto" w:fill="auto"/>
            <w:vAlign w:val="center"/>
          </w:tcPr>
          <w:p w14:paraId="2092D563" w14:textId="3F3F001C" w:rsidR="00D66297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107.</w:t>
            </w:r>
            <w:r w:rsidR="00182852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2 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(24.</w:t>
            </w:r>
            <w:r w:rsidR="00182852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987" w:type="dxa"/>
            <w:gridSpan w:val="2"/>
            <w:vAlign w:val="center"/>
          </w:tcPr>
          <w:p w14:paraId="3C110BC9" w14:textId="64C156E7" w:rsidR="00D66297" w:rsidRDefault="00A1099E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112.0</w:t>
            </w:r>
            <w:r w:rsidR="00D662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22.7</w:t>
            </w:r>
            <w:r w:rsidR="00D66297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604" w:type="dxa"/>
            <w:gridSpan w:val="2"/>
            <w:vAlign w:val="center"/>
          </w:tcPr>
          <w:p w14:paraId="74FDE92B" w14:textId="3957F4AA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0.2</w:t>
            </w:r>
            <w:r w:rsidR="00AB75E6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7</w:t>
            </w:r>
          </w:p>
        </w:tc>
      </w:tr>
      <w:tr w:rsidR="004C22E1" w:rsidRPr="00AB749A" w14:paraId="53624D93" w14:textId="77777777" w:rsidTr="1AF119BC">
        <w:tc>
          <w:tcPr>
            <w:tcW w:w="3483" w:type="dxa"/>
          </w:tcPr>
          <w:p w14:paraId="7C74822F" w14:textId="6ABF4C1F" w:rsidR="00D66297" w:rsidRPr="00B819D8" w:rsidRDefault="00D66297" w:rsidP="00B024D5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val="en-GB"/>
              </w:rPr>
            </w:pPr>
            <w:r w:rsidRPr="7EB77AF1">
              <w:rPr>
                <w:rFonts w:ascii="Times New Roman" w:hAnsi="Times New Roman"/>
                <w:color w:val="auto"/>
                <w:sz w:val="22"/>
                <w:szCs w:val="22"/>
              </w:rPr>
              <w:t>Protein, urinary excretion</w:t>
            </w:r>
            <w:r w:rsidR="00E14AE0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d</w:t>
            </w:r>
            <w:r w:rsidRPr="7EB77AF1">
              <w:rPr>
                <w:rFonts w:ascii="Times New Roman" w:hAnsi="Times New Roman"/>
                <w:color w:val="auto"/>
                <w:sz w:val="22"/>
                <w:szCs w:val="22"/>
              </w:rPr>
              <w:t>, g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1CB34AE6" w14:textId="77777777" w:rsidR="00D66297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1.7 (26.4)</w:t>
            </w:r>
          </w:p>
        </w:tc>
        <w:tc>
          <w:tcPr>
            <w:tcW w:w="1910" w:type="dxa"/>
            <w:gridSpan w:val="2"/>
            <w:vAlign w:val="center"/>
          </w:tcPr>
          <w:p w14:paraId="254D1CEB" w14:textId="77777777" w:rsidR="00D66297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2.7 (26.6)</w:t>
            </w:r>
          </w:p>
        </w:tc>
        <w:tc>
          <w:tcPr>
            <w:tcW w:w="236" w:type="dxa"/>
            <w:gridSpan w:val="2"/>
          </w:tcPr>
          <w:p w14:paraId="1A5B222A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62" w:type="dxa"/>
            <w:shd w:val="clear" w:color="auto" w:fill="auto"/>
            <w:vAlign w:val="center"/>
          </w:tcPr>
          <w:p w14:paraId="353A60FA" w14:textId="77777777" w:rsidR="00D66297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1.2 (35.7)</w:t>
            </w:r>
          </w:p>
        </w:tc>
        <w:tc>
          <w:tcPr>
            <w:tcW w:w="1987" w:type="dxa"/>
            <w:gridSpan w:val="2"/>
            <w:vAlign w:val="center"/>
          </w:tcPr>
          <w:p w14:paraId="1BA727BF" w14:textId="77777777" w:rsidR="00D66297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4.1 (25.9)</w:t>
            </w:r>
          </w:p>
        </w:tc>
        <w:tc>
          <w:tcPr>
            <w:tcW w:w="1604" w:type="dxa"/>
            <w:gridSpan w:val="2"/>
            <w:vAlign w:val="center"/>
          </w:tcPr>
          <w:p w14:paraId="76AC8474" w14:textId="0B838C65" w:rsidR="00D66297" w:rsidRPr="003305F0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3</w:t>
            </w:r>
            <w:r w:rsidR="008473DD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4C22E1" w:rsidRPr="00AB749A" w14:paraId="7DAB3560" w14:textId="77777777" w:rsidTr="1AF119BC">
        <w:tc>
          <w:tcPr>
            <w:tcW w:w="3483" w:type="dxa"/>
          </w:tcPr>
          <w:p w14:paraId="7D46EEEB" w14:textId="1EF432B9" w:rsidR="00D66297" w:rsidRPr="00E6622E" w:rsidRDefault="00D66297" w:rsidP="00B024D5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9C06E2">
              <w:rPr>
                <w:rFonts w:ascii="Times New Roman" w:hAnsi="Times New Roman"/>
                <w:color w:val="auto"/>
                <w:sz w:val="22"/>
                <w:szCs w:val="22"/>
              </w:rPr>
              <w:t>Plant-source protein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 %</w:t>
            </w:r>
            <w:r w:rsidRPr="009C06E2">
              <w:rPr>
                <w:rFonts w:ascii="Times New Roman" w:hAnsi="Times New Roman"/>
                <w:color w:val="auto"/>
                <w:sz w:val="22"/>
                <w:szCs w:val="22"/>
              </w:rPr>
              <w:t>/animal-source protein</w:t>
            </w:r>
            <w:r w:rsidR="00E14AE0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e</w:t>
            </w:r>
            <w:r w:rsidRPr="009C06E2">
              <w:rPr>
                <w:rFonts w:ascii="Times New Roman" w:hAnsi="Times New Roman"/>
                <w:color w:val="auto"/>
                <w:sz w:val="22"/>
                <w:szCs w:val="22"/>
              </w:rPr>
              <w:t>, %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2548AA81" w14:textId="2BC4CF3A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/60 (14.0)</w:t>
            </w:r>
          </w:p>
        </w:tc>
        <w:tc>
          <w:tcPr>
            <w:tcW w:w="1910" w:type="dxa"/>
            <w:gridSpan w:val="2"/>
            <w:vAlign w:val="center"/>
          </w:tcPr>
          <w:p w14:paraId="6FC1D786" w14:textId="2C8BCC31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/58 (14.4)</w:t>
            </w:r>
          </w:p>
        </w:tc>
        <w:tc>
          <w:tcPr>
            <w:tcW w:w="236" w:type="dxa"/>
            <w:gridSpan w:val="2"/>
          </w:tcPr>
          <w:p w14:paraId="7A762683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62" w:type="dxa"/>
            <w:shd w:val="clear" w:color="auto" w:fill="auto"/>
            <w:vAlign w:val="center"/>
          </w:tcPr>
          <w:p w14:paraId="21B07317" w14:textId="0D477712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/66 (8.</w:t>
            </w:r>
            <w:r w:rsidR="009A67A7">
              <w:rPr>
                <w:rFonts w:ascii="Times New Roman" w:hAnsi="Times New Roman"/>
                <w:sz w:val="22"/>
                <w:szCs w:val="22"/>
              </w:rPr>
              <w:t>8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7" w:type="dxa"/>
            <w:gridSpan w:val="2"/>
            <w:vAlign w:val="center"/>
          </w:tcPr>
          <w:p w14:paraId="093C0ACE" w14:textId="3B535FF3" w:rsidR="00D66297" w:rsidRPr="00AB749A" w:rsidRDefault="002E47C1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8</w:t>
            </w:r>
            <w:r w:rsidR="00D66297">
              <w:rPr>
                <w:rFonts w:ascii="Times New Roman" w:hAnsi="Times New Roman"/>
                <w:sz w:val="22"/>
                <w:szCs w:val="22"/>
              </w:rPr>
              <w:t>/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42 </w:t>
            </w:r>
            <w:r w:rsidR="00D66297">
              <w:rPr>
                <w:rFonts w:ascii="Times New Roman" w:hAnsi="Times New Roman"/>
                <w:sz w:val="22"/>
                <w:szCs w:val="22"/>
              </w:rPr>
              <w:t>(13.5)</w:t>
            </w:r>
          </w:p>
        </w:tc>
        <w:tc>
          <w:tcPr>
            <w:tcW w:w="1604" w:type="dxa"/>
            <w:gridSpan w:val="2"/>
            <w:vAlign w:val="center"/>
          </w:tcPr>
          <w:p w14:paraId="5F774552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–</w:t>
            </w:r>
          </w:p>
        </w:tc>
      </w:tr>
      <w:tr w:rsidR="004C22E1" w:rsidRPr="00AB749A" w14:paraId="29B8AFCF" w14:textId="77777777" w:rsidTr="1AF119BC">
        <w:tc>
          <w:tcPr>
            <w:tcW w:w="3483" w:type="dxa"/>
          </w:tcPr>
          <w:p w14:paraId="2C2B94DE" w14:textId="77777777" w:rsidR="00D66297" w:rsidRPr="00AB749A" w:rsidRDefault="00D66297" w:rsidP="00B024D5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Carbohydrates, E%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1EFADF31" w14:textId="1FBDF69E" w:rsidR="00D66297" w:rsidRPr="00AB749A" w:rsidRDefault="004465CD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1.3</w:t>
            </w:r>
            <w:r w:rsidR="00D66297" w:rsidRPr="00AB749A">
              <w:rPr>
                <w:rFonts w:ascii="Times New Roman" w:hAnsi="Times New Roman"/>
                <w:sz w:val="22"/>
                <w:szCs w:val="22"/>
              </w:rPr>
              <w:t xml:space="preserve"> (5.8)</w:t>
            </w:r>
          </w:p>
        </w:tc>
        <w:tc>
          <w:tcPr>
            <w:tcW w:w="1910" w:type="dxa"/>
            <w:gridSpan w:val="2"/>
            <w:vAlign w:val="center"/>
          </w:tcPr>
          <w:p w14:paraId="19512CC6" w14:textId="561CBEDB" w:rsidR="00D66297" w:rsidRPr="00AB749A" w:rsidRDefault="00E33191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1.0</w:t>
            </w:r>
            <w:r w:rsidR="00D66297" w:rsidRPr="00AB749A">
              <w:rPr>
                <w:rFonts w:ascii="Times New Roman" w:hAnsi="Times New Roman"/>
                <w:sz w:val="22"/>
                <w:szCs w:val="22"/>
              </w:rPr>
              <w:t xml:space="preserve"> (5.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  <w:r w:rsidR="00D66297"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6" w:type="dxa"/>
            <w:gridSpan w:val="2"/>
          </w:tcPr>
          <w:p w14:paraId="5A2F76D4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62" w:type="dxa"/>
            <w:shd w:val="clear" w:color="auto" w:fill="auto"/>
          </w:tcPr>
          <w:p w14:paraId="69EE871E" w14:textId="334E9221" w:rsidR="00D66297" w:rsidRPr="00AB749A" w:rsidRDefault="003266AF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1.0</w:t>
            </w:r>
            <w:r w:rsidR="00D66297" w:rsidRPr="00AB749A">
              <w:rPr>
                <w:rFonts w:ascii="Times New Roman" w:hAnsi="Times New Roman"/>
                <w:sz w:val="22"/>
                <w:szCs w:val="22"/>
              </w:rPr>
              <w:t xml:space="preserve"> (6.3)</w:t>
            </w:r>
          </w:p>
        </w:tc>
        <w:tc>
          <w:tcPr>
            <w:tcW w:w="1987" w:type="dxa"/>
            <w:gridSpan w:val="2"/>
          </w:tcPr>
          <w:p w14:paraId="7EC27D82" w14:textId="15DB15EB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40.</w:t>
            </w:r>
            <w:r w:rsidR="004C5273">
              <w:rPr>
                <w:rFonts w:ascii="Times New Roman" w:hAnsi="Times New Roman"/>
                <w:sz w:val="22"/>
                <w:szCs w:val="22"/>
              </w:rPr>
              <w:t>5</w:t>
            </w:r>
            <w:r w:rsidR="004C5273"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(6.6)</w:t>
            </w:r>
          </w:p>
        </w:tc>
        <w:tc>
          <w:tcPr>
            <w:tcW w:w="1604" w:type="dxa"/>
            <w:gridSpan w:val="2"/>
          </w:tcPr>
          <w:p w14:paraId="0655EED9" w14:textId="2CC2AE45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</w:t>
            </w:r>
            <w:r w:rsidR="00BD0A91">
              <w:rPr>
                <w:rFonts w:ascii="Times New Roman" w:hAnsi="Times New Roman"/>
                <w:sz w:val="22"/>
                <w:szCs w:val="22"/>
              </w:rPr>
              <w:t>655</w:t>
            </w:r>
          </w:p>
        </w:tc>
      </w:tr>
      <w:tr w:rsidR="004C22E1" w:rsidRPr="00AB749A" w14:paraId="0FFC0011" w14:textId="77777777" w:rsidTr="1AF119BC">
        <w:tc>
          <w:tcPr>
            <w:tcW w:w="3483" w:type="dxa"/>
          </w:tcPr>
          <w:p w14:paraId="2D3D5BC9" w14:textId="77777777" w:rsidR="00D66297" w:rsidRPr="00AB749A" w:rsidRDefault="00D66297" w:rsidP="00B024D5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rbohydrates, g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25F701B7" w14:textId="53B8AAA4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258.8 (</w:t>
            </w:r>
            <w:r w:rsidR="00D00082">
              <w:rPr>
                <w:rFonts w:ascii="Times New Roman" w:hAnsi="Times New Roman"/>
                <w:sz w:val="22"/>
                <w:szCs w:val="22"/>
                <w:lang w:val="en-GB"/>
              </w:rPr>
              <w:t>63.2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910" w:type="dxa"/>
            <w:gridSpan w:val="2"/>
            <w:vAlign w:val="center"/>
          </w:tcPr>
          <w:p w14:paraId="10099F34" w14:textId="781D4E81" w:rsidR="00D66297" w:rsidRPr="00AB749A" w:rsidRDefault="0071227F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283.0</w:t>
            </w:r>
            <w:r w:rsidR="00D662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64.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8</w:t>
            </w:r>
            <w:r w:rsidR="00D66297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36" w:type="dxa"/>
            <w:gridSpan w:val="2"/>
          </w:tcPr>
          <w:p w14:paraId="5C2D3993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862" w:type="dxa"/>
            <w:shd w:val="clear" w:color="auto" w:fill="auto"/>
          </w:tcPr>
          <w:p w14:paraId="4E069245" w14:textId="236EDA2E" w:rsidR="00D66297" w:rsidRPr="00AB749A" w:rsidRDefault="00871E93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247.8</w:t>
            </w:r>
            <w:r w:rsidR="00D662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57.8</w:t>
            </w:r>
            <w:r w:rsidR="00D66297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987" w:type="dxa"/>
            <w:gridSpan w:val="2"/>
          </w:tcPr>
          <w:p w14:paraId="6D26410C" w14:textId="7CA9CF27" w:rsidR="00D66297" w:rsidRPr="00AB749A" w:rsidRDefault="004C5273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270.0</w:t>
            </w:r>
            <w:r w:rsidR="00D662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70.0</w:t>
            </w:r>
            <w:r w:rsidR="00D66297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604" w:type="dxa"/>
            <w:gridSpan w:val="2"/>
          </w:tcPr>
          <w:p w14:paraId="6F9A5D59" w14:textId="2668E3CB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0.1</w:t>
            </w:r>
            <w:r w:rsidR="00517955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</w:tr>
      <w:tr w:rsidR="004C22E1" w:rsidRPr="00AB749A" w14:paraId="167DDB7F" w14:textId="77777777" w:rsidTr="1AF119BC">
        <w:tc>
          <w:tcPr>
            <w:tcW w:w="3483" w:type="dxa"/>
          </w:tcPr>
          <w:p w14:paraId="519B52D5" w14:textId="46DDDB0B" w:rsidR="00D66297" w:rsidRDefault="00507C61" w:rsidP="00B024D5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iber</w:t>
            </w:r>
            <w:r w:rsidR="00D66297">
              <w:rPr>
                <w:rFonts w:ascii="Times New Roman" w:hAnsi="Times New Roman"/>
                <w:sz w:val="22"/>
                <w:szCs w:val="22"/>
              </w:rPr>
              <w:t>, E%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4EC59A3B" w14:textId="49A7472C" w:rsidR="00D66297" w:rsidRDefault="0044548A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2.1 (0.7)</w:t>
            </w:r>
          </w:p>
        </w:tc>
        <w:tc>
          <w:tcPr>
            <w:tcW w:w="1910" w:type="dxa"/>
            <w:gridSpan w:val="2"/>
            <w:vAlign w:val="center"/>
          </w:tcPr>
          <w:p w14:paraId="0DBAB602" w14:textId="016888E4" w:rsidR="00D66297" w:rsidRDefault="0071227F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2.1 (</w:t>
            </w:r>
            <w:r w:rsidR="00BA12FC">
              <w:rPr>
                <w:rFonts w:ascii="Times New Roman" w:hAnsi="Times New Roman"/>
                <w:sz w:val="22"/>
                <w:szCs w:val="22"/>
                <w:lang w:val="en-GB"/>
              </w:rPr>
              <w:t>0.7)</w:t>
            </w:r>
          </w:p>
        </w:tc>
        <w:tc>
          <w:tcPr>
            <w:tcW w:w="236" w:type="dxa"/>
            <w:gridSpan w:val="2"/>
          </w:tcPr>
          <w:p w14:paraId="4EE525C5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862" w:type="dxa"/>
            <w:shd w:val="clear" w:color="auto" w:fill="auto"/>
          </w:tcPr>
          <w:p w14:paraId="47E6D580" w14:textId="3B7F0A28" w:rsidR="00D66297" w:rsidRDefault="00652C7B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2.0 (0.6)</w:t>
            </w:r>
          </w:p>
        </w:tc>
        <w:tc>
          <w:tcPr>
            <w:tcW w:w="1987" w:type="dxa"/>
            <w:gridSpan w:val="2"/>
          </w:tcPr>
          <w:p w14:paraId="7D996EA8" w14:textId="5E8D8884" w:rsidR="00D66297" w:rsidRDefault="00546BB1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2.4 (0.6)</w:t>
            </w:r>
            <w:r w:rsidR="00B630AC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604" w:type="dxa"/>
            <w:gridSpan w:val="2"/>
          </w:tcPr>
          <w:p w14:paraId="02371719" w14:textId="38ED8649" w:rsidR="00D66297" w:rsidRPr="00233361" w:rsidRDefault="00AA07C2" w:rsidP="00B024D5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233361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0.006</w:t>
            </w:r>
          </w:p>
        </w:tc>
      </w:tr>
      <w:tr w:rsidR="004C22E1" w:rsidRPr="00AB749A" w14:paraId="5E7E9EFC" w14:textId="77777777" w:rsidTr="1AF119BC">
        <w:tc>
          <w:tcPr>
            <w:tcW w:w="3483" w:type="dxa"/>
          </w:tcPr>
          <w:p w14:paraId="755A6091" w14:textId="6BC606EB" w:rsidR="00D66297" w:rsidRPr="00AB749A" w:rsidRDefault="00507C61" w:rsidP="00B024D5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Fiber</w:t>
            </w:r>
            <w:r w:rsidR="00D66297" w:rsidRPr="00AB749A">
              <w:rPr>
                <w:rFonts w:ascii="Times New Roman" w:hAnsi="Times New Roman"/>
                <w:sz w:val="22"/>
                <w:szCs w:val="22"/>
              </w:rPr>
              <w:t xml:space="preserve">, g 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27378BD2" w14:textId="04C94978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28.5 (11.</w:t>
            </w:r>
            <w:r w:rsidR="00DD43C5">
              <w:rPr>
                <w:rFonts w:ascii="Times New Roman" w:hAnsi="Times New Roman"/>
                <w:sz w:val="22"/>
                <w:szCs w:val="22"/>
              </w:rPr>
              <w:t>5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10" w:type="dxa"/>
            <w:gridSpan w:val="2"/>
            <w:vAlign w:val="center"/>
          </w:tcPr>
          <w:p w14:paraId="18FBB58F" w14:textId="06FD10EF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31.</w:t>
            </w:r>
            <w:r w:rsidR="00BA12FC">
              <w:rPr>
                <w:rFonts w:ascii="Times New Roman" w:hAnsi="Times New Roman"/>
                <w:sz w:val="22"/>
                <w:szCs w:val="22"/>
              </w:rPr>
              <w:t>7</w:t>
            </w:r>
            <w:r w:rsidR="00BA12FC"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(11.</w:t>
            </w:r>
            <w:r w:rsidR="00AA410C">
              <w:rPr>
                <w:rFonts w:ascii="Times New Roman" w:hAnsi="Times New Roman"/>
                <w:sz w:val="22"/>
                <w:szCs w:val="22"/>
              </w:rPr>
              <w:t>5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6" w:type="dxa"/>
            <w:gridSpan w:val="2"/>
          </w:tcPr>
          <w:p w14:paraId="0B70E041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862" w:type="dxa"/>
            <w:shd w:val="clear" w:color="auto" w:fill="auto"/>
          </w:tcPr>
          <w:p w14:paraId="0457E506" w14:textId="2EF49D8D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26.6 (</w:t>
            </w:r>
            <w:r w:rsidR="00656C08">
              <w:rPr>
                <w:rFonts w:ascii="Times New Roman" w:hAnsi="Times New Roman"/>
                <w:sz w:val="22"/>
                <w:szCs w:val="22"/>
              </w:rPr>
              <w:t>9.0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7" w:type="dxa"/>
            <w:gridSpan w:val="2"/>
          </w:tcPr>
          <w:p w14:paraId="3AF9CEA1" w14:textId="05644985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33.9 (11.7)</w:t>
            </w:r>
            <w:r w:rsidR="00B630AC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04" w:type="dxa"/>
            <w:gridSpan w:val="2"/>
          </w:tcPr>
          <w:p w14:paraId="1C78B9DA" w14:textId="56C32DAE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4C22E1" w:rsidRPr="00AB749A" w14:paraId="31D64F12" w14:textId="77777777" w:rsidTr="1AF119BC">
        <w:tc>
          <w:tcPr>
            <w:tcW w:w="3483" w:type="dxa"/>
          </w:tcPr>
          <w:p w14:paraId="3AA60BA1" w14:textId="6C9482C6" w:rsidR="00D66297" w:rsidRPr="00AB749A" w:rsidRDefault="00507C61" w:rsidP="00B024D5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1AF119BC">
              <w:rPr>
                <w:rFonts w:ascii="Times New Roman" w:hAnsi="Times New Roman"/>
                <w:sz w:val="22"/>
                <w:szCs w:val="22"/>
              </w:rPr>
              <w:t>Fiber</w:t>
            </w:r>
            <w:r w:rsidR="00D66297" w:rsidRPr="1AF119BC">
              <w:rPr>
                <w:rFonts w:ascii="Times New Roman" w:hAnsi="Times New Roman"/>
                <w:sz w:val="22"/>
                <w:szCs w:val="22"/>
              </w:rPr>
              <w:t>, g/MJ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0F18F06A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2.7 (0.9)</w:t>
            </w:r>
          </w:p>
        </w:tc>
        <w:tc>
          <w:tcPr>
            <w:tcW w:w="1910" w:type="dxa"/>
            <w:gridSpan w:val="2"/>
            <w:vAlign w:val="center"/>
          </w:tcPr>
          <w:p w14:paraId="4ACBCC94" w14:textId="4606F28E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2.7 (0.</w:t>
            </w:r>
            <w:r w:rsidR="00AA410C">
              <w:rPr>
                <w:rFonts w:ascii="Times New Roman" w:hAnsi="Times New Roman"/>
                <w:sz w:val="22"/>
                <w:szCs w:val="22"/>
              </w:rPr>
              <w:t>9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6" w:type="dxa"/>
            <w:gridSpan w:val="2"/>
          </w:tcPr>
          <w:p w14:paraId="07741AD8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862" w:type="dxa"/>
            <w:shd w:val="clear" w:color="auto" w:fill="auto"/>
          </w:tcPr>
          <w:p w14:paraId="0C36721D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2.6 (0.7)</w:t>
            </w:r>
          </w:p>
        </w:tc>
        <w:tc>
          <w:tcPr>
            <w:tcW w:w="1987" w:type="dxa"/>
            <w:gridSpan w:val="2"/>
          </w:tcPr>
          <w:p w14:paraId="1FC48B5E" w14:textId="08FB9D8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2.9 (0.7)</w:t>
            </w:r>
            <w:r w:rsidR="00B630AC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04" w:type="dxa"/>
            <w:gridSpan w:val="2"/>
          </w:tcPr>
          <w:p w14:paraId="52235DE7" w14:textId="1B40D5BB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b/>
                <w:bCs/>
                <w:sz w:val="22"/>
                <w:szCs w:val="22"/>
              </w:rPr>
              <w:t>0.00</w:t>
            </w:r>
            <w:r w:rsidR="00E23C62">
              <w:rPr>
                <w:rFonts w:ascii="Times New Roman" w:hAnsi="Times New Roman"/>
                <w:b/>
                <w:bCs/>
                <w:sz w:val="22"/>
                <w:szCs w:val="22"/>
              </w:rPr>
              <w:t>6</w:t>
            </w:r>
          </w:p>
        </w:tc>
      </w:tr>
      <w:tr w:rsidR="004C22E1" w:rsidRPr="00AB749A" w14:paraId="3B2EA1D1" w14:textId="77777777" w:rsidTr="1AF119BC">
        <w:tc>
          <w:tcPr>
            <w:tcW w:w="3483" w:type="dxa"/>
          </w:tcPr>
          <w:p w14:paraId="05A42B73" w14:textId="77777777" w:rsidR="00D66297" w:rsidRPr="00AB749A" w:rsidRDefault="00D66297" w:rsidP="00B024D5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 xml:space="preserve">Fat,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total, 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E%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0623A051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37.9 (5.4)</w:t>
            </w:r>
          </w:p>
        </w:tc>
        <w:tc>
          <w:tcPr>
            <w:tcW w:w="1910" w:type="dxa"/>
            <w:gridSpan w:val="2"/>
            <w:vAlign w:val="center"/>
          </w:tcPr>
          <w:p w14:paraId="1FC9E61F" w14:textId="3290391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38.</w:t>
            </w:r>
            <w:r w:rsidR="00AE0DD0">
              <w:rPr>
                <w:rFonts w:ascii="Times New Roman" w:hAnsi="Times New Roman"/>
                <w:sz w:val="22"/>
                <w:szCs w:val="22"/>
              </w:rPr>
              <w:t>0</w:t>
            </w:r>
            <w:r w:rsidR="00AE0DD0"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(5.8)</w:t>
            </w:r>
          </w:p>
        </w:tc>
        <w:tc>
          <w:tcPr>
            <w:tcW w:w="236" w:type="dxa"/>
            <w:gridSpan w:val="2"/>
          </w:tcPr>
          <w:p w14:paraId="1F8DEA90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862" w:type="dxa"/>
            <w:shd w:val="clear" w:color="auto" w:fill="auto"/>
          </w:tcPr>
          <w:p w14:paraId="226C4BBD" w14:textId="268C6D1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37.7 (5.</w:t>
            </w:r>
            <w:r w:rsidR="00656C08">
              <w:rPr>
                <w:rFonts w:ascii="Times New Roman" w:hAnsi="Times New Roman"/>
                <w:sz w:val="22"/>
                <w:szCs w:val="22"/>
              </w:rPr>
              <w:t>9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7" w:type="dxa"/>
            <w:gridSpan w:val="2"/>
          </w:tcPr>
          <w:p w14:paraId="2FA258B2" w14:textId="46C74038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38.</w:t>
            </w:r>
            <w:r w:rsidR="0038550D">
              <w:rPr>
                <w:rFonts w:ascii="Times New Roman" w:hAnsi="Times New Roman"/>
                <w:sz w:val="22"/>
                <w:szCs w:val="22"/>
              </w:rPr>
              <w:t>6</w:t>
            </w:r>
            <w:r w:rsidR="0038550D"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(6.</w:t>
            </w:r>
            <w:r w:rsidR="00CC547D">
              <w:rPr>
                <w:rFonts w:ascii="Times New Roman" w:hAnsi="Times New Roman"/>
                <w:sz w:val="22"/>
                <w:szCs w:val="22"/>
              </w:rPr>
              <w:t>2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04" w:type="dxa"/>
            <w:gridSpan w:val="2"/>
          </w:tcPr>
          <w:p w14:paraId="02315FA3" w14:textId="0D896FA0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</w:t>
            </w:r>
            <w:r w:rsidR="009A4AB2" w:rsidRPr="00AB749A">
              <w:rPr>
                <w:rFonts w:ascii="Times New Roman" w:hAnsi="Times New Roman"/>
                <w:sz w:val="22"/>
                <w:szCs w:val="22"/>
              </w:rPr>
              <w:t>4</w:t>
            </w:r>
            <w:r w:rsidR="009A4AB2">
              <w:rPr>
                <w:rFonts w:ascii="Times New Roman" w:hAnsi="Times New Roman"/>
                <w:sz w:val="22"/>
                <w:szCs w:val="22"/>
              </w:rPr>
              <w:t>94</w:t>
            </w:r>
          </w:p>
        </w:tc>
      </w:tr>
      <w:tr w:rsidR="004C22E1" w:rsidRPr="00AB749A" w14:paraId="10D8ED16" w14:textId="77777777" w:rsidTr="1AF119BC">
        <w:tc>
          <w:tcPr>
            <w:tcW w:w="3483" w:type="dxa"/>
          </w:tcPr>
          <w:p w14:paraId="0702B236" w14:textId="77777777" w:rsidR="00D66297" w:rsidRPr="00AB749A" w:rsidRDefault="00D66297" w:rsidP="00B024D5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at, total, g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0D7B7F96" w14:textId="3AC6BA7E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110.</w:t>
            </w:r>
            <w:r w:rsidR="001B0092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9 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r w:rsidR="001B0092">
              <w:rPr>
                <w:rFonts w:ascii="Times New Roman" w:hAnsi="Times New Roman"/>
                <w:sz w:val="22"/>
                <w:szCs w:val="22"/>
                <w:lang w:val="en-GB"/>
              </w:rPr>
              <w:t>29.1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910" w:type="dxa"/>
            <w:gridSpan w:val="2"/>
            <w:vAlign w:val="center"/>
          </w:tcPr>
          <w:p w14:paraId="55DA5949" w14:textId="31DA53C1" w:rsidR="00D66297" w:rsidRPr="00AB749A" w:rsidRDefault="00AE0DD0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123.1</w:t>
            </w:r>
            <w:r w:rsidR="00D662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34.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  <w:r w:rsidR="00D66297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36" w:type="dxa"/>
            <w:gridSpan w:val="2"/>
          </w:tcPr>
          <w:p w14:paraId="34A01D69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862" w:type="dxa"/>
            <w:shd w:val="clear" w:color="auto" w:fill="auto"/>
          </w:tcPr>
          <w:p w14:paraId="7D952174" w14:textId="5C3EDFB1" w:rsidR="00D66297" w:rsidRPr="00AB749A" w:rsidRDefault="00CF497F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106.0</w:t>
            </w:r>
            <w:r w:rsidR="00D6629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23.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8</w:t>
            </w:r>
            <w:r w:rsidR="00D66297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987" w:type="dxa"/>
            <w:gridSpan w:val="2"/>
          </w:tcPr>
          <w:p w14:paraId="5D3156F3" w14:textId="63E952F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120.</w:t>
            </w:r>
            <w:r w:rsidR="00CC547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0 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(33.</w:t>
            </w:r>
            <w:r w:rsidR="00CC547D">
              <w:rPr>
                <w:rFonts w:ascii="Times New Roman" w:hAnsi="Times New Roman"/>
                <w:sz w:val="22"/>
                <w:szCs w:val="22"/>
                <w:lang w:val="en-GB"/>
              </w:rPr>
              <w:t>8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604" w:type="dxa"/>
            <w:gridSpan w:val="2"/>
          </w:tcPr>
          <w:p w14:paraId="48E19333" w14:textId="4F9FF9FA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E41FC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0.03</w:t>
            </w:r>
            <w:r w:rsidR="003B2D80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4C22E1" w:rsidRPr="00AB749A" w14:paraId="634F339B" w14:textId="77777777" w:rsidTr="1AF119BC">
        <w:tc>
          <w:tcPr>
            <w:tcW w:w="3483" w:type="dxa"/>
          </w:tcPr>
          <w:p w14:paraId="6D0C2B7F" w14:textId="77777777" w:rsidR="00D66297" w:rsidRPr="00AB749A" w:rsidRDefault="00D66297" w:rsidP="00B024D5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Monounsaturated fatty acids, E%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06EDA46C" w14:textId="08F3B1F8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4.1 (2.</w:t>
            </w:r>
            <w:r w:rsidR="0068084E">
              <w:rPr>
                <w:rFonts w:ascii="Times New Roman" w:hAnsi="Times New Roman"/>
                <w:sz w:val="22"/>
                <w:szCs w:val="22"/>
              </w:rPr>
              <w:t>9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10" w:type="dxa"/>
            <w:gridSpan w:val="2"/>
            <w:vAlign w:val="center"/>
          </w:tcPr>
          <w:p w14:paraId="65C96B52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4.4 (2.4)</w:t>
            </w:r>
          </w:p>
        </w:tc>
        <w:tc>
          <w:tcPr>
            <w:tcW w:w="236" w:type="dxa"/>
            <w:gridSpan w:val="2"/>
          </w:tcPr>
          <w:p w14:paraId="7B270971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862" w:type="dxa"/>
            <w:shd w:val="clear" w:color="auto" w:fill="auto"/>
          </w:tcPr>
          <w:p w14:paraId="23A24065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4.3 (3.1)</w:t>
            </w:r>
          </w:p>
        </w:tc>
        <w:tc>
          <w:tcPr>
            <w:tcW w:w="1987" w:type="dxa"/>
            <w:gridSpan w:val="2"/>
          </w:tcPr>
          <w:p w14:paraId="228D1E69" w14:textId="29C4451D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5.</w:t>
            </w:r>
            <w:r w:rsidR="00643144">
              <w:rPr>
                <w:rFonts w:ascii="Times New Roman" w:hAnsi="Times New Roman"/>
                <w:sz w:val="22"/>
                <w:szCs w:val="22"/>
              </w:rPr>
              <w:t>2</w:t>
            </w:r>
            <w:r w:rsidR="00643144"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(2.9)</w:t>
            </w:r>
          </w:p>
        </w:tc>
        <w:tc>
          <w:tcPr>
            <w:tcW w:w="1604" w:type="dxa"/>
            <w:gridSpan w:val="2"/>
          </w:tcPr>
          <w:p w14:paraId="1AD47312" w14:textId="0C47571B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</w:t>
            </w:r>
            <w:r w:rsidR="00CA43B0">
              <w:rPr>
                <w:rFonts w:ascii="Times New Roman" w:hAnsi="Times New Roman"/>
                <w:sz w:val="22"/>
                <w:szCs w:val="22"/>
              </w:rPr>
              <w:t>092</w:t>
            </w:r>
          </w:p>
        </w:tc>
      </w:tr>
      <w:tr w:rsidR="004C22E1" w:rsidRPr="00AB749A" w14:paraId="7B8AB50D" w14:textId="77777777" w:rsidTr="1AF119BC">
        <w:tc>
          <w:tcPr>
            <w:tcW w:w="3483" w:type="dxa"/>
          </w:tcPr>
          <w:p w14:paraId="707BB8BE" w14:textId="77777777" w:rsidR="00D66297" w:rsidRPr="00AB749A" w:rsidRDefault="00D66297" w:rsidP="00B024D5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Polyunsaturated fatty acids, total, E%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556B3F64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7.3 (2.3)</w:t>
            </w:r>
          </w:p>
        </w:tc>
        <w:tc>
          <w:tcPr>
            <w:tcW w:w="1910" w:type="dxa"/>
            <w:gridSpan w:val="2"/>
            <w:vAlign w:val="center"/>
          </w:tcPr>
          <w:p w14:paraId="0E6BCE9A" w14:textId="4BAE3E7F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7.4 (</w:t>
            </w:r>
            <w:r w:rsidR="00C7766D">
              <w:rPr>
                <w:rFonts w:ascii="Times New Roman" w:hAnsi="Times New Roman"/>
                <w:sz w:val="22"/>
                <w:szCs w:val="22"/>
              </w:rPr>
              <w:t>2.0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6" w:type="dxa"/>
            <w:gridSpan w:val="2"/>
          </w:tcPr>
          <w:p w14:paraId="58E1934E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62" w:type="dxa"/>
            <w:shd w:val="clear" w:color="auto" w:fill="auto"/>
          </w:tcPr>
          <w:p w14:paraId="60DCFB5D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7.0 (1.8)</w:t>
            </w:r>
          </w:p>
        </w:tc>
        <w:tc>
          <w:tcPr>
            <w:tcW w:w="1987" w:type="dxa"/>
            <w:gridSpan w:val="2"/>
          </w:tcPr>
          <w:p w14:paraId="18A40B6F" w14:textId="4D1078EB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8.4 (2.0)</w:t>
            </w:r>
            <w:r w:rsidR="00B630AC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04" w:type="dxa"/>
            <w:gridSpan w:val="2"/>
          </w:tcPr>
          <w:p w14:paraId="68576355" w14:textId="46B007EB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4C22E1" w:rsidRPr="00AB749A" w14:paraId="0651292A" w14:textId="77777777" w:rsidTr="1AF119BC">
        <w:tc>
          <w:tcPr>
            <w:tcW w:w="3483" w:type="dxa"/>
          </w:tcPr>
          <w:p w14:paraId="1350B99F" w14:textId="77777777" w:rsidR="00D66297" w:rsidRPr="00AB749A" w:rsidRDefault="00D66297" w:rsidP="00B024D5">
            <w:pPr>
              <w:pStyle w:val="MDPI42tablebody"/>
              <w:spacing w:line="276" w:lineRule="auto"/>
              <w:ind w:left="32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n-3 PUFAs, E%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1AEDD305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.7 (0.6)</w:t>
            </w:r>
          </w:p>
        </w:tc>
        <w:tc>
          <w:tcPr>
            <w:tcW w:w="1910" w:type="dxa"/>
            <w:gridSpan w:val="2"/>
            <w:vAlign w:val="center"/>
          </w:tcPr>
          <w:p w14:paraId="30C51A85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.7 (0.6)</w:t>
            </w:r>
          </w:p>
        </w:tc>
        <w:tc>
          <w:tcPr>
            <w:tcW w:w="236" w:type="dxa"/>
            <w:gridSpan w:val="2"/>
          </w:tcPr>
          <w:p w14:paraId="14972088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862" w:type="dxa"/>
            <w:shd w:val="clear" w:color="auto" w:fill="auto"/>
          </w:tcPr>
          <w:p w14:paraId="04C7CE70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.6 (0.7)</w:t>
            </w:r>
          </w:p>
        </w:tc>
        <w:tc>
          <w:tcPr>
            <w:tcW w:w="1987" w:type="dxa"/>
            <w:gridSpan w:val="2"/>
          </w:tcPr>
          <w:p w14:paraId="004747AD" w14:textId="5223FC71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2.0 (0.5)</w:t>
            </w:r>
            <w:r w:rsidR="00B630AC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04" w:type="dxa"/>
            <w:gridSpan w:val="2"/>
          </w:tcPr>
          <w:p w14:paraId="49957909" w14:textId="1C5784A0" w:rsidR="00D66297" w:rsidRPr="00AB749A" w:rsidRDefault="001A4ED8" w:rsidP="00B024D5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="00D66297" w:rsidRPr="00AB749A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Pr="00AB749A">
              <w:rPr>
                <w:rFonts w:ascii="Times New Roman" w:hAnsi="Times New Roman"/>
                <w:b/>
                <w:bCs/>
                <w:sz w:val="22"/>
                <w:szCs w:val="22"/>
              </w:rPr>
              <w:t>00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1</w:t>
            </w:r>
          </w:p>
        </w:tc>
      </w:tr>
      <w:tr w:rsidR="004C22E1" w:rsidRPr="00AB749A" w14:paraId="0E2B8D3D" w14:textId="77777777" w:rsidTr="1AF119BC">
        <w:tc>
          <w:tcPr>
            <w:tcW w:w="3483" w:type="dxa"/>
            <w:tcBorders>
              <w:bottom w:val="nil"/>
            </w:tcBorders>
          </w:tcPr>
          <w:p w14:paraId="72A4D86B" w14:textId="77777777" w:rsidR="00D66297" w:rsidRPr="000108C5" w:rsidRDefault="00D66297" w:rsidP="00B024D5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α</w:t>
            </w:r>
            <w:r w:rsidRPr="000108C5">
              <w:rPr>
                <w:rFonts w:ascii="Times New Roman" w:hAnsi="Times New Roman"/>
                <w:sz w:val="22"/>
                <w:szCs w:val="22"/>
              </w:rPr>
              <w:t>-linolenic acid, E%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center"/>
          </w:tcPr>
          <w:p w14:paraId="390F687F" w14:textId="2AC42C25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.</w:t>
            </w:r>
            <w:r w:rsidR="00695C2B">
              <w:rPr>
                <w:rFonts w:ascii="Times New Roman" w:hAnsi="Times New Roman"/>
                <w:sz w:val="22"/>
                <w:szCs w:val="22"/>
              </w:rPr>
              <w:t>3</w:t>
            </w:r>
            <w:r w:rsidR="00695C2B"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(0.5)</w:t>
            </w:r>
          </w:p>
        </w:tc>
        <w:tc>
          <w:tcPr>
            <w:tcW w:w="1910" w:type="dxa"/>
            <w:gridSpan w:val="2"/>
            <w:tcBorders>
              <w:bottom w:val="nil"/>
            </w:tcBorders>
            <w:vAlign w:val="center"/>
          </w:tcPr>
          <w:p w14:paraId="1F28B212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.3 (0.4)</w:t>
            </w:r>
          </w:p>
        </w:tc>
        <w:tc>
          <w:tcPr>
            <w:tcW w:w="236" w:type="dxa"/>
            <w:gridSpan w:val="2"/>
            <w:tcBorders>
              <w:bottom w:val="nil"/>
            </w:tcBorders>
          </w:tcPr>
          <w:p w14:paraId="77441F86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862" w:type="dxa"/>
            <w:tcBorders>
              <w:bottom w:val="nil"/>
            </w:tcBorders>
            <w:shd w:val="clear" w:color="auto" w:fill="auto"/>
          </w:tcPr>
          <w:p w14:paraId="0B7A405C" w14:textId="1BE0F298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.2 (0.5)</w:t>
            </w:r>
          </w:p>
        </w:tc>
        <w:tc>
          <w:tcPr>
            <w:tcW w:w="1987" w:type="dxa"/>
            <w:gridSpan w:val="2"/>
            <w:tcBorders>
              <w:bottom w:val="nil"/>
            </w:tcBorders>
          </w:tcPr>
          <w:p w14:paraId="6C03B374" w14:textId="74EEF5A2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.5 (0.5)</w:t>
            </w:r>
            <w:r w:rsidR="00B630AC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04" w:type="dxa"/>
            <w:gridSpan w:val="2"/>
            <w:tcBorders>
              <w:bottom w:val="nil"/>
            </w:tcBorders>
          </w:tcPr>
          <w:p w14:paraId="65086585" w14:textId="1B3FEB0F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4C22E1" w:rsidRPr="00AB749A" w14:paraId="7DC44865" w14:textId="77777777" w:rsidTr="1AF119BC">
        <w:tc>
          <w:tcPr>
            <w:tcW w:w="3483" w:type="dxa"/>
            <w:tcBorders>
              <w:bottom w:val="nil"/>
            </w:tcBorders>
          </w:tcPr>
          <w:p w14:paraId="37D6228B" w14:textId="77777777" w:rsidR="00D66297" w:rsidRPr="00AB749A" w:rsidRDefault="00D66297" w:rsidP="00B024D5">
            <w:pPr>
              <w:pStyle w:val="MDPI42tablebody"/>
              <w:spacing w:line="276" w:lineRule="auto"/>
              <w:ind w:left="32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n-6 PUFAs, E%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center"/>
          </w:tcPr>
          <w:p w14:paraId="2CF80FFB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5.4 (1.9)</w:t>
            </w:r>
          </w:p>
        </w:tc>
        <w:tc>
          <w:tcPr>
            <w:tcW w:w="1910" w:type="dxa"/>
            <w:gridSpan w:val="2"/>
            <w:tcBorders>
              <w:bottom w:val="nil"/>
            </w:tcBorders>
            <w:vAlign w:val="center"/>
          </w:tcPr>
          <w:p w14:paraId="4389CFB9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5.5 (1.6)</w:t>
            </w:r>
          </w:p>
        </w:tc>
        <w:tc>
          <w:tcPr>
            <w:tcW w:w="236" w:type="dxa"/>
            <w:gridSpan w:val="2"/>
            <w:tcBorders>
              <w:bottom w:val="nil"/>
            </w:tcBorders>
          </w:tcPr>
          <w:p w14:paraId="18F2C73F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62" w:type="dxa"/>
            <w:tcBorders>
              <w:bottom w:val="nil"/>
            </w:tcBorders>
            <w:shd w:val="clear" w:color="auto" w:fill="auto"/>
          </w:tcPr>
          <w:p w14:paraId="34D289F7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5.2 (1.4)</w:t>
            </w:r>
          </w:p>
        </w:tc>
        <w:tc>
          <w:tcPr>
            <w:tcW w:w="1987" w:type="dxa"/>
            <w:gridSpan w:val="2"/>
            <w:tcBorders>
              <w:bottom w:val="nil"/>
            </w:tcBorders>
          </w:tcPr>
          <w:p w14:paraId="0C03868D" w14:textId="056F552A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6.3 (1.7)</w:t>
            </w:r>
            <w:r w:rsidR="00B630AC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04" w:type="dxa"/>
            <w:gridSpan w:val="2"/>
            <w:tcBorders>
              <w:bottom w:val="nil"/>
            </w:tcBorders>
          </w:tcPr>
          <w:p w14:paraId="7E4D7D13" w14:textId="3243DF51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4C22E1" w:rsidRPr="00AB749A" w14:paraId="602F449A" w14:textId="77777777" w:rsidTr="1AF119BC">
        <w:tc>
          <w:tcPr>
            <w:tcW w:w="3483" w:type="dxa"/>
            <w:tcBorders>
              <w:top w:val="nil"/>
              <w:bottom w:val="nil"/>
            </w:tcBorders>
          </w:tcPr>
          <w:p w14:paraId="6E1A4CB1" w14:textId="77777777" w:rsidR="00D66297" w:rsidRPr="00AB749A" w:rsidRDefault="00D66297" w:rsidP="00B024D5">
            <w:pPr>
              <w:pStyle w:val="MDPI42tablebody"/>
              <w:spacing w:line="276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 xml:space="preserve">linoleic acid, E% 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D01D7" w14:textId="4541F995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5.</w:t>
            </w:r>
            <w:r w:rsidR="00024DCF">
              <w:rPr>
                <w:rFonts w:ascii="Times New Roman" w:hAnsi="Times New Roman"/>
                <w:sz w:val="22"/>
                <w:szCs w:val="22"/>
              </w:rPr>
              <w:t>1</w:t>
            </w:r>
            <w:r w:rsidR="00024DCF"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(1.9)</w:t>
            </w:r>
          </w:p>
        </w:tc>
        <w:tc>
          <w:tcPr>
            <w:tcW w:w="1910" w:type="dxa"/>
            <w:gridSpan w:val="2"/>
            <w:tcBorders>
              <w:top w:val="nil"/>
              <w:bottom w:val="nil"/>
            </w:tcBorders>
            <w:vAlign w:val="center"/>
          </w:tcPr>
          <w:p w14:paraId="623C38FF" w14:textId="0239CFC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5.</w:t>
            </w:r>
            <w:r w:rsidR="00D548F0">
              <w:rPr>
                <w:rFonts w:ascii="Times New Roman" w:hAnsi="Times New Roman"/>
                <w:sz w:val="22"/>
                <w:szCs w:val="22"/>
              </w:rPr>
              <w:t>1</w:t>
            </w:r>
            <w:r w:rsidR="00D548F0"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(1.6)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B6368B4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</w:tcPr>
          <w:p w14:paraId="6FB4989B" w14:textId="37948B08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4.9 (1.</w:t>
            </w:r>
            <w:r w:rsidR="00D95A8B">
              <w:rPr>
                <w:rFonts w:ascii="Times New Roman" w:hAnsi="Times New Roman"/>
                <w:sz w:val="22"/>
                <w:szCs w:val="22"/>
              </w:rPr>
              <w:t>3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7" w:type="dxa"/>
            <w:gridSpan w:val="2"/>
            <w:tcBorders>
              <w:top w:val="nil"/>
              <w:bottom w:val="nil"/>
            </w:tcBorders>
          </w:tcPr>
          <w:p w14:paraId="7E4F5CA1" w14:textId="06E929A1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5.</w:t>
            </w:r>
            <w:r w:rsidR="00AB08C6">
              <w:rPr>
                <w:rFonts w:ascii="Times New Roman" w:hAnsi="Times New Roman"/>
                <w:sz w:val="22"/>
                <w:szCs w:val="22"/>
              </w:rPr>
              <w:t>6</w:t>
            </w:r>
            <w:r w:rsidR="00AB08C6"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(1.8)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</w:tcPr>
          <w:p w14:paraId="45A1831A" w14:textId="44429B5B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b/>
                <w:bCs/>
                <w:sz w:val="22"/>
                <w:szCs w:val="22"/>
              </w:rPr>
              <w:t>0.0</w:t>
            </w:r>
            <w:r w:rsidR="00097BA1">
              <w:rPr>
                <w:rFonts w:ascii="Times New Roman" w:hAnsi="Times New Roman"/>
                <w:b/>
                <w:bCs/>
                <w:sz w:val="22"/>
                <w:szCs w:val="22"/>
              </w:rPr>
              <w:t>41</w:t>
            </w:r>
          </w:p>
        </w:tc>
      </w:tr>
      <w:tr w:rsidR="004C22E1" w:rsidRPr="00AB749A" w14:paraId="3D5AC80C" w14:textId="77777777" w:rsidTr="1AF119BC">
        <w:tc>
          <w:tcPr>
            <w:tcW w:w="3483" w:type="dxa"/>
            <w:tcBorders>
              <w:top w:val="nil"/>
              <w:bottom w:val="nil"/>
            </w:tcBorders>
          </w:tcPr>
          <w:p w14:paraId="10679EB7" w14:textId="77777777" w:rsidR="00D66297" w:rsidRPr="00AB749A" w:rsidRDefault="00D66297" w:rsidP="00B024D5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Saturated fatty acids, E%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092FE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2.7 (3.0)</w:t>
            </w:r>
          </w:p>
        </w:tc>
        <w:tc>
          <w:tcPr>
            <w:tcW w:w="1910" w:type="dxa"/>
            <w:gridSpan w:val="2"/>
            <w:tcBorders>
              <w:top w:val="nil"/>
              <w:bottom w:val="nil"/>
            </w:tcBorders>
            <w:vAlign w:val="center"/>
          </w:tcPr>
          <w:p w14:paraId="3254032D" w14:textId="2C278803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2.</w:t>
            </w:r>
            <w:r w:rsidR="00AD78B2">
              <w:rPr>
                <w:rFonts w:ascii="Times New Roman" w:hAnsi="Times New Roman"/>
                <w:sz w:val="22"/>
                <w:szCs w:val="22"/>
              </w:rPr>
              <w:t>5</w:t>
            </w:r>
            <w:r w:rsidR="00AD78B2"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(3.5)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C0A9436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</w:tcPr>
          <w:p w14:paraId="1CE4C4AB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2.7 (3.1)</w:t>
            </w:r>
          </w:p>
        </w:tc>
        <w:tc>
          <w:tcPr>
            <w:tcW w:w="1987" w:type="dxa"/>
            <w:gridSpan w:val="2"/>
            <w:tcBorders>
              <w:top w:val="nil"/>
              <w:bottom w:val="nil"/>
            </w:tcBorders>
          </w:tcPr>
          <w:p w14:paraId="0F59A0ED" w14:textId="24865A1E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1.1 (3.0)</w:t>
            </w:r>
            <w:r w:rsidR="00B630AC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</w:tcPr>
          <w:p w14:paraId="7C7F5E8A" w14:textId="3493330B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/>
                <w:bCs/>
                <w:sz w:val="22"/>
                <w:szCs w:val="22"/>
              </w:rPr>
              <w:t>0.012</w:t>
            </w:r>
          </w:p>
        </w:tc>
      </w:tr>
      <w:tr w:rsidR="004C22E1" w:rsidRPr="00AB749A" w14:paraId="12C55498" w14:textId="77777777" w:rsidTr="1AF119BC">
        <w:tc>
          <w:tcPr>
            <w:tcW w:w="3483" w:type="dxa"/>
            <w:tcBorders>
              <w:top w:val="nil"/>
              <w:bottom w:val="nil"/>
            </w:tcBorders>
          </w:tcPr>
          <w:p w14:paraId="5EB94E32" w14:textId="77777777" w:rsidR="00D66297" w:rsidRPr="00AB749A" w:rsidRDefault="00D66297" w:rsidP="00B024D5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Trans fatty acids, g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9CC34" w14:textId="337B8CFE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.</w:t>
            </w:r>
            <w:r w:rsidR="009205F5">
              <w:rPr>
                <w:rFonts w:ascii="Times New Roman" w:hAnsi="Times New Roman"/>
                <w:sz w:val="22"/>
                <w:szCs w:val="22"/>
              </w:rPr>
              <w:t>0</w:t>
            </w:r>
            <w:r w:rsidR="009205F5"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(0.6)</w:t>
            </w:r>
          </w:p>
        </w:tc>
        <w:tc>
          <w:tcPr>
            <w:tcW w:w="1910" w:type="dxa"/>
            <w:gridSpan w:val="2"/>
            <w:tcBorders>
              <w:top w:val="nil"/>
              <w:bottom w:val="nil"/>
            </w:tcBorders>
            <w:vAlign w:val="center"/>
          </w:tcPr>
          <w:p w14:paraId="5B1B99EA" w14:textId="4E01BD8A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.1 (0.</w:t>
            </w:r>
            <w:r w:rsidR="00AD78B2">
              <w:rPr>
                <w:rFonts w:ascii="Times New Roman" w:hAnsi="Times New Roman"/>
                <w:sz w:val="22"/>
                <w:szCs w:val="22"/>
              </w:rPr>
              <w:t>5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CEC9A99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</w:tcPr>
          <w:p w14:paraId="2BF3AB56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.0 (0.4)</w:t>
            </w:r>
          </w:p>
        </w:tc>
        <w:tc>
          <w:tcPr>
            <w:tcW w:w="1987" w:type="dxa"/>
            <w:gridSpan w:val="2"/>
            <w:tcBorders>
              <w:top w:val="nil"/>
              <w:bottom w:val="nil"/>
            </w:tcBorders>
          </w:tcPr>
          <w:p w14:paraId="3E00CE38" w14:textId="03671506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9 (0.5)</w:t>
            </w:r>
            <w:r w:rsidR="00B630AC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</w:tcPr>
          <w:p w14:paraId="3FF41B3A" w14:textId="2A561D54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</w:t>
            </w:r>
            <w:r w:rsidR="008C44AC">
              <w:rPr>
                <w:rFonts w:ascii="Times New Roman" w:hAnsi="Times New Roman"/>
                <w:sz w:val="22"/>
                <w:szCs w:val="22"/>
              </w:rPr>
              <w:t>191</w:t>
            </w:r>
          </w:p>
        </w:tc>
      </w:tr>
      <w:tr w:rsidR="006865DA" w:rsidRPr="00AB749A" w14:paraId="77422C50" w14:textId="77777777" w:rsidTr="1AF119BC">
        <w:tc>
          <w:tcPr>
            <w:tcW w:w="3483" w:type="dxa"/>
            <w:tcBorders>
              <w:top w:val="nil"/>
              <w:bottom w:val="nil"/>
            </w:tcBorders>
          </w:tcPr>
          <w:p w14:paraId="374AFA80" w14:textId="77777777" w:rsidR="00D66297" w:rsidRPr="00AB749A" w:rsidRDefault="00D66297" w:rsidP="00B024D5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Cholesterol, mg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8CB94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325 (146)</w:t>
            </w:r>
          </w:p>
        </w:tc>
        <w:tc>
          <w:tcPr>
            <w:tcW w:w="1910" w:type="dxa"/>
            <w:gridSpan w:val="2"/>
            <w:tcBorders>
              <w:top w:val="nil"/>
              <w:bottom w:val="nil"/>
            </w:tcBorders>
            <w:vAlign w:val="center"/>
          </w:tcPr>
          <w:p w14:paraId="7F26C6C0" w14:textId="707C517B" w:rsidR="00D66297" w:rsidRPr="00AB749A" w:rsidRDefault="00FF1832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32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D66297" w:rsidRPr="00AB749A">
              <w:rPr>
                <w:rFonts w:ascii="Times New Roman" w:hAnsi="Times New Roman"/>
                <w:sz w:val="22"/>
                <w:szCs w:val="22"/>
              </w:rPr>
              <w:t>(143)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0DA3B9BA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  <w:shd w:val="clear" w:color="auto" w:fill="auto"/>
          </w:tcPr>
          <w:p w14:paraId="5D18BF5A" w14:textId="4A0AAB96" w:rsidR="00D66297" w:rsidRPr="00AB749A" w:rsidRDefault="00B65486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33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D66297" w:rsidRPr="00AB749A">
              <w:rPr>
                <w:rFonts w:ascii="Times New Roman" w:hAnsi="Times New Roman"/>
                <w:sz w:val="22"/>
                <w:szCs w:val="22"/>
              </w:rPr>
              <w:t>(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13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  <w:r w:rsidR="00D66297"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7" w:type="dxa"/>
            <w:gridSpan w:val="2"/>
            <w:tcBorders>
              <w:top w:val="nil"/>
              <w:bottom w:val="nil"/>
            </w:tcBorders>
          </w:tcPr>
          <w:p w14:paraId="1971D509" w14:textId="63E70017" w:rsidR="00D66297" w:rsidRPr="00AB749A" w:rsidRDefault="00F563A8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25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D66297" w:rsidRPr="00AB749A">
              <w:rPr>
                <w:rFonts w:ascii="Times New Roman" w:hAnsi="Times New Roman"/>
                <w:sz w:val="22"/>
                <w:szCs w:val="22"/>
              </w:rPr>
              <w:t>(179)</w:t>
            </w:r>
            <w:r w:rsidR="00B630AC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</w:tcPr>
          <w:p w14:paraId="3F067EFB" w14:textId="322263B9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/>
                <w:bCs/>
                <w:sz w:val="22"/>
                <w:szCs w:val="22"/>
              </w:rPr>
              <w:t>&lt;0.001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4</w:t>
            </w:r>
          </w:p>
        </w:tc>
      </w:tr>
      <w:tr w:rsidR="004C22E1" w:rsidRPr="00AB749A" w14:paraId="6F3D4AF4" w14:textId="77777777" w:rsidTr="1AF119BC">
        <w:tc>
          <w:tcPr>
            <w:tcW w:w="3483" w:type="dxa"/>
            <w:tcBorders>
              <w:top w:val="nil"/>
              <w:bottom w:val="single" w:sz="4" w:space="0" w:color="auto"/>
            </w:tcBorders>
          </w:tcPr>
          <w:p w14:paraId="40AADDB1" w14:textId="76BC6972" w:rsidR="00D66297" w:rsidRPr="00F071BE" w:rsidRDefault="00D66297" w:rsidP="00B024D5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cohol</w:t>
            </w:r>
            <w:r w:rsidR="00F83515"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  <w:r>
              <w:rPr>
                <w:rFonts w:ascii="Times New Roman" w:hAnsi="Times New Roman"/>
                <w:sz w:val="22"/>
                <w:szCs w:val="22"/>
              </w:rPr>
              <w:t>, E%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07A70A" w14:textId="05BFD4FD" w:rsidR="00D66297" w:rsidRPr="00AB749A" w:rsidRDefault="00AE429A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 (2.8)</w:t>
            </w:r>
          </w:p>
        </w:tc>
        <w:tc>
          <w:tcPr>
            <w:tcW w:w="19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EA01F60" w14:textId="3377F95C" w:rsidR="00D66297" w:rsidRPr="00AB749A" w:rsidRDefault="00FF1832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 (2.4)</w:t>
            </w: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</w:tcPr>
          <w:p w14:paraId="7FE05959" w14:textId="77777777" w:rsidR="00D66297" w:rsidRPr="00AB749A" w:rsidRDefault="00D66297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D0A35E" w14:textId="62B3B3C6" w:rsidR="00D66297" w:rsidRPr="00AB749A" w:rsidRDefault="00B65486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</w:t>
            </w:r>
            <w:r w:rsidR="007457D5">
              <w:rPr>
                <w:rFonts w:ascii="Times New Roman" w:hAnsi="Times New Roman"/>
                <w:sz w:val="22"/>
                <w:szCs w:val="22"/>
              </w:rPr>
              <w:t>8 (2.6)</w:t>
            </w:r>
          </w:p>
        </w:tc>
        <w:tc>
          <w:tcPr>
            <w:tcW w:w="1987" w:type="dxa"/>
            <w:gridSpan w:val="2"/>
            <w:tcBorders>
              <w:top w:val="nil"/>
              <w:bottom w:val="single" w:sz="4" w:space="0" w:color="auto"/>
            </w:tcBorders>
          </w:tcPr>
          <w:p w14:paraId="4B1826B0" w14:textId="03D26ACF" w:rsidR="00D66297" w:rsidRPr="00AB749A" w:rsidRDefault="00F563A8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 (2.6)</w:t>
            </w:r>
          </w:p>
        </w:tc>
        <w:tc>
          <w:tcPr>
            <w:tcW w:w="1604" w:type="dxa"/>
            <w:gridSpan w:val="2"/>
            <w:tcBorders>
              <w:top w:val="nil"/>
              <w:bottom w:val="single" w:sz="4" w:space="0" w:color="auto"/>
            </w:tcBorders>
          </w:tcPr>
          <w:p w14:paraId="78910A19" w14:textId="47506E9A" w:rsidR="00D66297" w:rsidRPr="00C254F2" w:rsidRDefault="00C254F2" w:rsidP="00B024D5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C254F2">
              <w:rPr>
                <w:rFonts w:ascii="Times New Roman" w:hAnsi="Times New Roman"/>
                <w:color w:val="auto"/>
                <w:sz w:val="22"/>
                <w:szCs w:val="22"/>
              </w:rPr>
              <w:t>0.910</w:t>
            </w:r>
            <w:r w:rsidR="00F83515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g</w:t>
            </w:r>
          </w:p>
        </w:tc>
      </w:tr>
    </w:tbl>
    <w:p w14:paraId="62318412" w14:textId="065BAC58" w:rsidR="00716437" w:rsidRDefault="00BB55E8" w:rsidP="00716437">
      <w:pPr>
        <w:spacing w:line="276" w:lineRule="auto"/>
        <w:jc w:val="left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lastRenderedPageBreak/>
        <w:t>a</w:t>
      </w:r>
      <w:r w:rsidR="00716437" w:rsidRPr="00906404">
        <w:t xml:space="preserve">The MEAT group followed </w:t>
      </w:r>
      <w:r w:rsidR="00DE1DD1" w:rsidRPr="00C55C09">
        <w:rPr>
          <w:lang w:val="en-US"/>
        </w:rPr>
        <w:t>a diet including 760 g/wk (cooked weight) of red and processed meat (beef and pork)</w:t>
      </w:r>
      <w:r w:rsidR="006F2D96">
        <w:rPr>
          <w:lang w:val="en-US"/>
        </w:rPr>
        <w:t>,</w:t>
      </w:r>
      <w:r w:rsidR="00DE1DD1" w:rsidRPr="00C55C09">
        <w:rPr>
          <w:lang w:val="en-US"/>
        </w:rPr>
        <w:t xml:space="preserve"> accounting for 25% of the total protein intake</w:t>
      </w:r>
      <w:r w:rsidR="00716437" w:rsidRPr="00906404">
        <w:t xml:space="preserve">. The LEGUME group followed </w:t>
      </w:r>
      <w:r w:rsidR="009F5A38" w:rsidRPr="00C55C09">
        <w:rPr>
          <w:lang w:val="en-US"/>
        </w:rPr>
        <w:t>a diet including legume-based products containing protein equivalent to 560 g/wk (cooked weight) of red meat</w:t>
      </w:r>
      <w:r w:rsidR="006F2D96">
        <w:rPr>
          <w:lang w:val="en-US"/>
        </w:rPr>
        <w:t>,</w:t>
      </w:r>
      <w:r w:rsidR="009F5A38" w:rsidRPr="00C55C09">
        <w:rPr>
          <w:lang w:val="en-US"/>
        </w:rPr>
        <w:t xml:space="preserve"> plus 200 g/wk of red and processed meat (beef and pork); legumes account</w:t>
      </w:r>
      <w:r w:rsidR="00B808E1">
        <w:rPr>
          <w:lang w:val="en-US"/>
        </w:rPr>
        <w:t>ed</w:t>
      </w:r>
      <w:r w:rsidR="009F5A38" w:rsidRPr="00C55C09">
        <w:rPr>
          <w:lang w:val="en-US"/>
        </w:rPr>
        <w:t xml:space="preserve"> for 20% and red and processed meat 5% of the total protein intake</w:t>
      </w:r>
    </w:p>
    <w:p w14:paraId="225B70B8" w14:textId="05EF5449" w:rsidR="00D66297" w:rsidRDefault="00BB55E8" w:rsidP="00D66297">
      <w:pPr>
        <w:spacing w:line="276" w:lineRule="auto"/>
        <w:jc w:val="left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b</w:t>
      </w:r>
      <w:r w:rsidR="00D66297" w:rsidRPr="00906404">
        <w:t xml:space="preserve">Two-sided </w:t>
      </w:r>
      <w:r w:rsidR="00D66297" w:rsidRPr="00F433F6">
        <w:rPr>
          <w:i/>
          <w:iCs/>
        </w:rPr>
        <w:t>P</w:t>
      </w:r>
      <w:r w:rsidR="00D66297" w:rsidRPr="00906404">
        <w:t xml:space="preserve"> from independent</w:t>
      </w:r>
      <w:r w:rsidR="00B808E1">
        <w:t xml:space="preserve"> </w:t>
      </w:r>
      <w:r w:rsidR="00D66297" w:rsidRPr="00906404">
        <w:t xml:space="preserve">samples </w:t>
      </w:r>
      <w:r w:rsidR="00D66297" w:rsidRPr="00711586">
        <w:rPr>
          <w:i/>
          <w:iCs/>
        </w:rPr>
        <w:t>t</w:t>
      </w:r>
      <w:r w:rsidR="00B808E1">
        <w:t>-</w:t>
      </w:r>
      <w:r w:rsidR="00D66297" w:rsidRPr="00906404">
        <w:t xml:space="preserve">test except for protein, urinary excretion </w:t>
      </w:r>
      <w:r w:rsidR="00D66297" w:rsidRPr="00F433F6">
        <w:rPr>
          <w:i/>
          <w:iCs/>
        </w:rPr>
        <w:t>P</w:t>
      </w:r>
      <w:r w:rsidR="00D66297" w:rsidRPr="00906404">
        <w:t xml:space="preserve"> from ANCOVA adjusted for baseline with Bonferroni correction.</w:t>
      </w:r>
      <w:r w:rsidR="006F0D35" w:rsidRPr="00906404">
        <w:t xml:space="preserve"> </w:t>
      </w:r>
      <w:r w:rsidR="004F03F5" w:rsidRPr="00906404">
        <w:t>All v</w:t>
      </w:r>
      <w:r w:rsidR="00BA1C4C" w:rsidRPr="00906404">
        <w:t xml:space="preserve">ariables </w:t>
      </w:r>
      <w:r w:rsidR="004F03F5" w:rsidRPr="00906404">
        <w:t xml:space="preserve">except alcohol </w:t>
      </w:r>
      <w:r w:rsidR="00BA1C4C" w:rsidRPr="00906404">
        <w:t xml:space="preserve">were </w:t>
      </w:r>
      <w:r w:rsidR="003A6057" w:rsidRPr="00906404">
        <w:t xml:space="preserve">log10-transformed </w:t>
      </w:r>
      <w:r w:rsidR="004F03F5" w:rsidRPr="00906404">
        <w:t>for testing</w:t>
      </w:r>
      <w:r w:rsidR="003A6057">
        <w:rPr>
          <w:sz w:val="22"/>
          <w:szCs w:val="22"/>
          <w:lang w:val="en-US"/>
        </w:rPr>
        <w:t>.</w:t>
      </w:r>
      <w:r w:rsidR="004A253C">
        <w:rPr>
          <w:sz w:val="22"/>
          <w:szCs w:val="22"/>
          <w:lang w:val="en-US"/>
        </w:rPr>
        <w:t xml:space="preserve"> </w:t>
      </w:r>
      <w:r w:rsidR="004A253C" w:rsidRPr="00792AAC">
        <w:t xml:space="preserve">Bold means that the </w:t>
      </w:r>
      <w:r w:rsidR="004A253C" w:rsidRPr="00FD3E07">
        <w:rPr>
          <w:i/>
          <w:iCs/>
        </w:rPr>
        <w:t>P</w:t>
      </w:r>
      <w:r w:rsidR="004A253C" w:rsidRPr="00792AAC">
        <w:t xml:space="preserve"> is &lt;0.05</w:t>
      </w:r>
    </w:p>
    <w:p w14:paraId="2900175D" w14:textId="49811D5B" w:rsidR="00D66297" w:rsidRPr="00AB749A" w:rsidRDefault="00B630AC" w:rsidP="00D66297">
      <w:pPr>
        <w:spacing w:line="276" w:lineRule="auto"/>
        <w:jc w:val="left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vertAlign w:val="superscript"/>
          <w:lang w:val="en-US"/>
        </w:rPr>
        <w:t>c</w:t>
      </w:r>
      <w:r w:rsidR="00D66297" w:rsidRPr="00906404">
        <w:t xml:space="preserve">Statistically significant (two-sided </w:t>
      </w:r>
      <w:r w:rsidR="00D66297" w:rsidRPr="00F433F6">
        <w:rPr>
          <w:i/>
          <w:iCs/>
        </w:rPr>
        <w:t>P</w:t>
      </w:r>
      <w:r w:rsidR="00D66297" w:rsidRPr="00906404">
        <w:t xml:space="preserve"> &lt;0.05) difference within a group between </w:t>
      </w:r>
      <w:r w:rsidR="00042A21" w:rsidRPr="00906404">
        <w:t>log10-transfo</w:t>
      </w:r>
      <w:r w:rsidR="00B93952" w:rsidRPr="00906404">
        <w:t xml:space="preserve">rmed </w:t>
      </w:r>
      <w:r w:rsidR="00D66297" w:rsidRPr="00906404">
        <w:t xml:space="preserve">baseline and endpoint </w:t>
      </w:r>
      <w:r w:rsidR="00B93952" w:rsidRPr="00906404">
        <w:t>values</w:t>
      </w:r>
      <w:r w:rsidR="0036238C" w:rsidRPr="00906404">
        <w:t xml:space="preserve"> </w:t>
      </w:r>
      <w:r w:rsidR="00D66297" w:rsidRPr="00906404">
        <w:t>according to paired</w:t>
      </w:r>
      <w:r w:rsidR="00F7258C">
        <w:t xml:space="preserve"> </w:t>
      </w:r>
      <w:r w:rsidR="00D66297" w:rsidRPr="00906404">
        <w:t xml:space="preserve">samples </w:t>
      </w:r>
      <w:r w:rsidR="00D66297" w:rsidRPr="00711586">
        <w:rPr>
          <w:i/>
          <w:iCs/>
        </w:rPr>
        <w:t>t</w:t>
      </w:r>
      <w:r w:rsidR="00F7258C">
        <w:t>-</w:t>
      </w:r>
      <w:r w:rsidR="00D66297" w:rsidRPr="00906404">
        <w:t>test</w:t>
      </w:r>
    </w:p>
    <w:p w14:paraId="5821E70A" w14:textId="795005AB" w:rsidR="00D66297" w:rsidRPr="0066632B" w:rsidRDefault="00B630AC" w:rsidP="00D66297">
      <w:pPr>
        <w:spacing w:line="276" w:lineRule="auto"/>
        <w:jc w:val="left"/>
        <w:rPr>
          <w:color w:val="auto"/>
        </w:rPr>
      </w:pPr>
      <w:r>
        <w:rPr>
          <w:iCs/>
          <w:sz w:val="22"/>
          <w:szCs w:val="22"/>
          <w:vertAlign w:val="superscript"/>
          <w:lang w:val="en-US"/>
        </w:rPr>
        <w:t>d</w:t>
      </w:r>
      <w:r w:rsidR="00AA4A9C">
        <w:t xml:space="preserve">Estimated using </w:t>
      </w:r>
      <w:r w:rsidR="00B563E5">
        <w:t>the formula by Maroni et al. (1985)</w:t>
      </w:r>
      <w:r w:rsidR="00AA4A9C">
        <w:t>. M</w:t>
      </w:r>
      <w:r w:rsidR="004778A0" w:rsidRPr="00906404">
        <w:t xml:space="preserve">EAT </w:t>
      </w:r>
      <w:r w:rsidR="00D66297" w:rsidRPr="00906404">
        <w:t xml:space="preserve">group endpoint </w:t>
      </w:r>
      <w:r w:rsidR="00D66297" w:rsidRPr="00B51E99">
        <w:rPr>
          <w:i/>
          <w:iCs/>
        </w:rPr>
        <w:t>n</w:t>
      </w:r>
      <w:r w:rsidR="00D66297" w:rsidRPr="00906404">
        <w:t xml:space="preserve"> = 49, LEGUME group baseline/endpoint </w:t>
      </w:r>
      <w:r w:rsidR="00D66297" w:rsidRPr="00B51E99">
        <w:rPr>
          <w:i/>
          <w:iCs/>
        </w:rPr>
        <w:t>n</w:t>
      </w:r>
      <w:r w:rsidR="00D66297" w:rsidRPr="00906404">
        <w:t xml:space="preserve"> = 51/50; ANCOVA analysis MEAT group </w:t>
      </w:r>
      <w:r w:rsidR="00D66297" w:rsidRPr="00B51E99">
        <w:rPr>
          <w:i/>
          <w:iCs/>
        </w:rPr>
        <w:t>n</w:t>
      </w:r>
      <w:r w:rsidR="00D66297" w:rsidRPr="00906404">
        <w:t xml:space="preserve"> = 49, LEGUME group </w:t>
      </w:r>
      <w:r w:rsidR="00D66297" w:rsidRPr="00B51E99">
        <w:rPr>
          <w:i/>
          <w:iCs/>
        </w:rPr>
        <w:t>n</w:t>
      </w:r>
      <w:r w:rsidR="00D66297" w:rsidRPr="00906404">
        <w:t xml:space="preserve"> = 50</w:t>
      </w:r>
    </w:p>
    <w:p w14:paraId="27A944A0" w14:textId="0DF67A9E" w:rsidR="00D66297" w:rsidRPr="001C68E1" w:rsidRDefault="00E14AE0" w:rsidP="00D66297">
      <w:pPr>
        <w:spacing w:line="276" w:lineRule="auto"/>
        <w:jc w:val="left"/>
        <w:rPr>
          <w:iCs/>
          <w:color w:val="FF0000"/>
          <w:sz w:val="22"/>
          <w:szCs w:val="22"/>
          <w:lang w:val="en-US"/>
        </w:rPr>
      </w:pPr>
      <w:r>
        <w:rPr>
          <w:iCs/>
          <w:sz w:val="22"/>
          <w:szCs w:val="22"/>
          <w:vertAlign w:val="superscript"/>
          <w:lang w:val="en-US"/>
        </w:rPr>
        <w:t>e</w:t>
      </w:r>
      <w:r w:rsidR="00796DE2" w:rsidRPr="00906404">
        <w:t>Calculated from food weight. I</w:t>
      </w:r>
      <w:r w:rsidR="004778A0" w:rsidRPr="00906404">
        <w:t xml:space="preserve">ngredient </w:t>
      </w:r>
      <w:r w:rsidR="00D66297" w:rsidRPr="00906404">
        <w:t>groups for plant-source protein: vegetables, nuts and seeds, pea and faba bean, soy and other legumes, potatoes, fruits and berries, cereals, plant-based dairy substitutes, sugar, confectionery, and chocolate, other beverages; for animal-source protein: fish and seafood, red meat, processed red meat, white meat, egg, milk and dairy products</w:t>
      </w:r>
    </w:p>
    <w:p w14:paraId="3DF49BBD" w14:textId="43CABEDD" w:rsidR="00E875DB" w:rsidRPr="008E6741" w:rsidRDefault="00E14AE0" w:rsidP="00D66297">
      <w:pPr>
        <w:spacing w:line="276" w:lineRule="auto"/>
        <w:jc w:val="left"/>
      </w:pPr>
      <w:r>
        <w:rPr>
          <w:iCs/>
          <w:sz w:val="22"/>
          <w:szCs w:val="22"/>
          <w:vertAlign w:val="superscript"/>
          <w:lang w:val="en-US"/>
        </w:rPr>
        <w:t>f</w:t>
      </w:r>
      <w:r w:rsidR="00A1185C" w:rsidRPr="008E6741">
        <w:t xml:space="preserve">Mean values for all </w:t>
      </w:r>
      <w:r w:rsidR="006627C9" w:rsidRPr="008E6741">
        <w:t>participants including non-</w:t>
      </w:r>
      <w:r w:rsidR="0011114B" w:rsidRPr="008E6741">
        <w:t>consumers</w:t>
      </w:r>
      <w:r w:rsidR="00323439" w:rsidRPr="008E6741">
        <w:t xml:space="preserve"> </w:t>
      </w:r>
      <w:r w:rsidR="00BC0B38" w:rsidRPr="008E6741">
        <w:t xml:space="preserve">baseline/endpoint </w:t>
      </w:r>
      <w:r w:rsidR="00323439" w:rsidRPr="008E6741">
        <w:t>MEAT group</w:t>
      </w:r>
      <w:r w:rsidR="00321237" w:rsidRPr="008E6741">
        <w:t xml:space="preserve"> </w:t>
      </w:r>
      <w:r w:rsidR="00321237" w:rsidRPr="00C30CC3">
        <w:rPr>
          <w:i/>
          <w:iCs/>
        </w:rPr>
        <w:t>n</w:t>
      </w:r>
      <w:r w:rsidR="00321237" w:rsidRPr="008E6741">
        <w:t xml:space="preserve"> =</w:t>
      </w:r>
      <w:r w:rsidR="00323439" w:rsidRPr="008E6741">
        <w:t xml:space="preserve"> </w:t>
      </w:r>
      <w:r w:rsidR="0051367F" w:rsidRPr="008E6741">
        <w:t>18</w:t>
      </w:r>
      <w:r w:rsidR="00321237" w:rsidRPr="008E6741">
        <w:t>/</w:t>
      </w:r>
      <w:r w:rsidR="00323439" w:rsidRPr="008E6741">
        <w:t>2</w:t>
      </w:r>
      <w:r w:rsidR="008A554C" w:rsidRPr="008E6741">
        <w:t>3</w:t>
      </w:r>
      <w:r w:rsidR="00323439" w:rsidRPr="008E6741">
        <w:t xml:space="preserve">, LEGUME group </w:t>
      </w:r>
      <w:r w:rsidR="00502940" w:rsidRPr="00C30CC3">
        <w:rPr>
          <w:i/>
          <w:iCs/>
        </w:rPr>
        <w:t>n</w:t>
      </w:r>
      <w:r w:rsidR="00502940" w:rsidRPr="008E6741">
        <w:t xml:space="preserve"> = </w:t>
      </w:r>
      <w:r w:rsidR="0051367F" w:rsidRPr="008E6741">
        <w:t>19</w:t>
      </w:r>
      <w:r w:rsidR="00502940" w:rsidRPr="008E6741">
        <w:t>/</w:t>
      </w:r>
      <w:r w:rsidR="00323439" w:rsidRPr="008E6741">
        <w:t>2</w:t>
      </w:r>
      <w:r w:rsidR="008A554C" w:rsidRPr="008E6741">
        <w:t>1</w:t>
      </w:r>
    </w:p>
    <w:p w14:paraId="68C7C7A0" w14:textId="772C8D40" w:rsidR="00B3398C" w:rsidRPr="00906404" w:rsidRDefault="00F83515" w:rsidP="00D66297">
      <w:pPr>
        <w:spacing w:line="276" w:lineRule="auto"/>
        <w:jc w:val="left"/>
      </w:pPr>
      <w:r>
        <w:rPr>
          <w:iCs/>
          <w:sz w:val="22"/>
          <w:szCs w:val="22"/>
          <w:vertAlign w:val="superscript"/>
          <w:lang w:val="en-US"/>
        </w:rPr>
        <w:t>g</w:t>
      </w:r>
      <w:r w:rsidR="00215EE4" w:rsidRPr="00C7746E">
        <w:rPr>
          <w:i/>
          <w:iCs/>
        </w:rPr>
        <w:t>P</w:t>
      </w:r>
      <w:r w:rsidR="00215EE4" w:rsidRPr="00906404">
        <w:t xml:space="preserve"> from </w:t>
      </w:r>
      <w:r w:rsidR="00920887" w:rsidRPr="00906404">
        <w:t>Mann</w:t>
      </w:r>
      <w:r w:rsidR="00DE6099" w:rsidRPr="00906404">
        <w:t>-</w:t>
      </w:r>
      <w:r w:rsidR="00920887" w:rsidRPr="00906404">
        <w:t>Whitney</w:t>
      </w:r>
      <w:r w:rsidR="00297B4C" w:rsidRPr="00906404">
        <w:t xml:space="preserve"> U</w:t>
      </w:r>
      <w:r w:rsidR="00920887" w:rsidRPr="00906404">
        <w:t xml:space="preserve"> </w:t>
      </w:r>
      <w:r w:rsidR="00215EE4" w:rsidRPr="00906404">
        <w:t>test</w:t>
      </w:r>
    </w:p>
    <w:p w14:paraId="23BA675F" w14:textId="31248641" w:rsidR="00D66297" w:rsidRDefault="00D66297" w:rsidP="00906404">
      <w:pPr>
        <w:rPr>
          <w:lang w:val="en-US"/>
        </w:rPr>
      </w:pPr>
      <w:r w:rsidRPr="00AB749A">
        <w:rPr>
          <w:lang w:val="en-US"/>
        </w:rPr>
        <w:t>E%, percentage</w:t>
      </w:r>
      <w:r>
        <w:rPr>
          <w:lang w:val="en-US"/>
        </w:rPr>
        <w:t xml:space="preserve"> of energy</w:t>
      </w:r>
      <w:r w:rsidR="0087260A">
        <w:rPr>
          <w:lang w:val="en-US"/>
        </w:rPr>
        <w:t xml:space="preserve">; </w:t>
      </w:r>
      <w:r w:rsidR="00286CFA">
        <w:rPr>
          <w:lang w:val="en-US"/>
        </w:rPr>
        <w:t>PUFA, polyunsaturated fatty acids</w:t>
      </w:r>
    </w:p>
    <w:p w14:paraId="3BBAE343" w14:textId="77777777" w:rsidR="00E1059C" w:rsidRDefault="00E1059C" w:rsidP="00F20D22">
      <w:pPr>
        <w:spacing w:line="276" w:lineRule="auto"/>
        <w:jc w:val="left"/>
        <w:rPr>
          <w:iCs/>
          <w:sz w:val="22"/>
          <w:szCs w:val="22"/>
          <w:lang w:val="en-US"/>
        </w:rPr>
      </w:pPr>
    </w:p>
    <w:p w14:paraId="406E99DD" w14:textId="77777777" w:rsidR="00E1059C" w:rsidRDefault="00E1059C" w:rsidP="00F20D22">
      <w:pPr>
        <w:spacing w:line="276" w:lineRule="auto"/>
        <w:jc w:val="left"/>
        <w:rPr>
          <w:iCs/>
          <w:sz w:val="22"/>
          <w:szCs w:val="22"/>
          <w:lang w:val="en-US"/>
        </w:rPr>
      </w:pPr>
    </w:p>
    <w:p w14:paraId="6AFAA762" w14:textId="23D86A31" w:rsidR="006874AE" w:rsidRPr="00AB749A" w:rsidRDefault="006874AE" w:rsidP="00F20D22">
      <w:pPr>
        <w:spacing w:line="276" w:lineRule="auto"/>
        <w:jc w:val="left"/>
        <w:rPr>
          <w:b/>
          <w:szCs w:val="24"/>
          <w:lang w:val="en-US" w:bidi="en-US"/>
        </w:rPr>
      </w:pPr>
      <w:r w:rsidRPr="00AB749A">
        <w:rPr>
          <w:b/>
          <w:szCs w:val="24"/>
          <w:lang w:val="en-US"/>
        </w:rPr>
        <w:br w:type="page"/>
      </w:r>
    </w:p>
    <w:p w14:paraId="3BFFE707" w14:textId="16B0C18B" w:rsidR="00B32D03" w:rsidRPr="00AB749A" w:rsidRDefault="00B32D03" w:rsidP="00B32D03">
      <w:pPr>
        <w:pStyle w:val="MDPI41tablecaption"/>
        <w:ind w:left="0"/>
        <w:jc w:val="left"/>
        <w:rPr>
          <w:rFonts w:ascii="Times New Roman" w:hAnsi="Times New Roman"/>
          <w:sz w:val="24"/>
          <w:szCs w:val="24"/>
        </w:rPr>
      </w:pPr>
      <w:bookmarkStart w:id="5" w:name="SupplementaryTable7"/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AB749A">
        <w:rPr>
          <w:rFonts w:ascii="Times New Roman" w:hAnsi="Times New Roman"/>
          <w:b/>
          <w:sz w:val="24"/>
          <w:szCs w:val="24"/>
        </w:rPr>
        <w:t xml:space="preserve">TABLE </w:t>
      </w:r>
      <w:bookmarkEnd w:id="5"/>
      <w:r w:rsidR="00715F44">
        <w:rPr>
          <w:rFonts w:ascii="Times New Roman" w:hAnsi="Times New Roman"/>
          <w:b/>
          <w:sz w:val="24"/>
          <w:szCs w:val="24"/>
        </w:rPr>
        <w:t>6</w:t>
      </w:r>
      <w:r w:rsidR="00715F44" w:rsidRPr="00AB749A">
        <w:rPr>
          <w:rFonts w:ascii="Times New Roman" w:hAnsi="Times New Roman"/>
          <w:b/>
          <w:sz w:val="24"/>
          <w:szCs w:val="24"/>
        </w:rPr>
        <w:t xml:space="preserve"> </w:t>
      </w:r>
      <w:r w:rsidRPr="00AB749A">
        <w:rPr>
          <w:rFonts w:ascii="Times New Roman" w:hAnsi="Times New Roman"/>
          <w:bCs/>
          <w:sz w:val="24"/>
          <w:szCs w:val="24"/>
        </w:rPr>
        <w:t>Daily micron</w:t>
      </w:r>
      <w:r w:rsidRPr="00AB749A">
        <w:rPr>
          <w:rFonts w:ascii="Times New Roman" w:hAnsi="Times New Roman"/>
          <w:sz w:val="24"/>
          <w:szCs w:val="24"/>
        </w:rPr>
        <w:t xml:space="preserve">utrient intakes for MEAT and </w:t>
      </w:r>
      <w:r w:rsidR="00474002">
        <w:rPr>
          <w:rFonts w:ascii="Times New Roman" w:hAnsi="Times New Roman"/>
          <w:sz w:val="24"/>
          <w:szCs w:val="24"/>
        </w:rPr>
        <w:t>LEGUME</w:t>
      </w:r>
      <w:r w:rsidRPr="00AB749A">
        <w:rPr>
          <w:rFonts w:ascii="Times New Roman" w:hAnsi="Times New Roman"/>
          <w:sz w:val="24"/>
          <w:szCs w:val="24"/>
        </w:rPr>
        <w:t xml:space="preserve"> groups</w:t>
      </w:r>
      <w:r w:rsidR="00B43D3F">
        <w:rPr>
          <w:rFonts w:ascii="Times New Roman" w:hAnsi="Times New Roman"/>
          <w:sz w:val="24"/>
          <w:szCs w:val="24"/>
          <w:vertAlign w:val="superscript"/>
        </w:rPr>
        <w:t>a</w:t>
      </w:r>
      <w:r w:rsidRPr="00AB749A">
        <w:rPr>
          <w:rFonts w:ascii="Times New Roman" w:hAnsi="Times New Roman"/>
          <w:sz w:val="24"/>
          <w:szCs w:val="24"/>
        </w:rPr>
        <w:t xml:space="preserve"> in the BeanMan 6-week </w:t>
      </w:r>
      <w:r w:rsidR="00F129CB">
        <w:rPr>
          <w:rFonts w:ascii="Times New Roman" w:hAnsi="Times New Roman"/>
          <w:sz w:val="24"/>
          <w:szCs w:val="24"/>
        </w:rPr>
        <w:t>RCT</w:t>
      </w:r>
    </w:p>
    <w:tbl>
      <w:tblPr>
        <w:tblW w:w="1321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466"/>
        <w:gridCol w:w="2013"/>
        <w:gridCol w:w="2034"/>
        <w:gridCol w:w="236"/>
        <w:gridCol w:w="1803"/>
        <w:gridCol w:w="10"/>
        <w:gridCol w:w="1945"/>
        <w:gridCol w:w="27"/>
        <w:gridCol w:w="1646"/>
        <w:gridCol w:w="31"/>
      </w:tblGrid>
      <w:tr w:rsidR="00B32D03" w:rsidRPr="00AB749A" w14:paraId="3C1477D5" w14:textId="77777777" w:rsidTr="007602E2">
        <w:trPr>
          <w:gridAfter w:val="1"/>
          <w:wAfter w:w="31" w:type="dxa"/>
        </w:trPr>
        <w:tc>
          <w:tcPr>
            <w:tcW w:w="3466" w:type="dxa"/>
            <w:tcBorders>
              <w:top w:val="single" w:sz="4" w:space="0" w:color="auto"/>
              <w:bottom w:val="nil"/>
            </w:tcBorders>
          </w:tcPr>
          <w:p w14:paraId="634ED8CC" w14:textId="77777777" w:rsidR="00B32D03" w:rsidRPr="00AB749A" w:rsidRDefault="00B32D03" w:rsidP="00A622DD">
            <w:pPr>
              <w:pStyle w:val="MDPI42tablebody"/>
              <w:spacing w:line="276" w:lineRule="auto"/>
              <w:ind w:left="-11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00178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MEAT (</w:t>
            </w:r>
            <w:r w:rsidRPr="00AB749A"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>n</w:t>
            </w: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 xml:space="preserve"> = 51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53FFF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LEGUME (</w:t>
            </w:r>
            <w:r w:rsidRPr="00AB749A"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>n</w:t>
            </w: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 xml:space="preserve"> = 50)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94E696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EF73D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MEAT (</w:t>
            </w:r>
            <w:r w:rsidRPr="00AB749A"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>n</w:t>
            </w: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 xml:space="preserve"> = 50)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3FA478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LEGUME (</w:t>
            </w:r>
            <w:r w:rsidRPr="00AB749A"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>n</w:t>
            </w: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 xml:space="preserve"> = 49)</w:t>
            </w:r>
          </w:p>
        </w:tc>
        <w:tc>
          <w:tcPr>
            <w:tcW w:w="167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956A1B" w14:textId="20244795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i/>
                <w:sz w:val="22"/>
                <w:szCs w:val="22"/>
              </w:rPr>
              <w:t>P</w:t>
            </w:r>
            <w:r w:rsidRPr="00AB749A">
              <w:rPr>
                <w:rFonts w:ascii="Times New Roman" w:hAnsi="Times New Roman"/>
                <w:bCs/>
                <w:iCs/>
                <w:sz w:val="22"/>
                <w:szCs w:val="22"/>
              </w:rPr>
              <w:t xml:space="preserve"> value between groups, e</w:t>
            </w: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ndpoint</w:t>
            </w:r>
            <w:r w:rsidR="00B43D3F"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B32D03" w:rsidRPr="00AB749A" w14:paraId="67D22B0F" w14:textId="77777777" w:rsidTr="00AD1535">
        <w:trPr>
          <w:gridAfter w:val="1"/>
          <w:wAfter w:w="31" w:type="dxa"/>
        </w:trPr>
        <w:tc>
          <w:tcPr>
            <w:tcW w:w="3466" w:type="dxa"/>
            <w:tcBorders>
              <w:top w:val="nil"/>
              <w:bottom w:val="nil"/>
            </w:tcBorders>
          </w:tcPr>
          <w:p w14:paraId="7846010A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404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A2D498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Baseline (week 0)</w:t>
            </w:r>
          </w:p>
          <w:p w14:paraId="71C29DB6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Mean (SD)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52294ECB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3758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0AF5E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Endpoint (week 6)</w:t>
            </w:r>
          </w:p>
          <w:p w14:paraId="1C147906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Cs/>
                <w:sz w:val="22"/>
                <w:szCs w:val="22"/>
              </w:rPr>
              <w:t>Mean (SD)</w:t>
            </w:r>
          </w:p>
        </w:tc>
        <w:tc>
          <w:tcPr>
            <w:tcW w:w="1673" w:type="dxa"/>
            <w:gridSpan w:val="2"/>
            <w:vMerge/>
            <w:tcBorders>
              <w:bottom w:val="single" w:sz="4" w:space="0" w:color="auto"/>
            </w:tcBorders>
          </w:tcPr>
          <w:p w14:paraId="5873A6C8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B32D03" w:rsidRPr="00AB749A" w14:paraId="586EA451" w14:textId="77777777" w:rsidTr="00AD1535">
        <w:trPr>
          <w:gridAfter w:val="1"/>
          <w:wAfter w:w="31" w:type="dxa"/>
        </w:trPr>
        <w:tc>
          <w:tcPr>
            <w:tcW w:w="3466" w:type="dxa"/>
            <w:tcBorders>
              <w:top w:val="nil"/>
              <w:bottom w:val="single" w:sz="4" w:space="0" w:color="auto"/>
            </w:tcBorders>
          </w:tcPr>
          <w:p w14:paraId="04CAC794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404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257262B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146042AC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3758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4BEA8E7C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673" w:type="dxa"/>
            <w:gridSpan w:val="2"/>
            <w:vMerge/>
            <w:tcBorders>
              <w:bottom w:val="single" w:sz="4" w:space="0" w:color="auto"/>
            </w:tcBorders>
          </w:tcPr>
          <w:p w14:paraId="00690843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B32D03" w:rsidRPr="00AB749A" w14:paraId="44808E91" w14:textId="77777777" w:rsidTr="6762F8F2">
        <w:tc>
          <w:tcPr>
            <w:tcW w:w="3466" w:type="dxa"/>
          </w:tcPr>
          <w:p w14:paraId="27A29730" w14:textId="0124CC02" w:rsidR="00B32D03" w:rsidRPr="00AB749A" w:rsidRDefault="00B32D03" w:rsidP="00A622DD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 xml:space="preserve">Vitamin </w:t>
            </w:r>
            <w:r w:rsidR="007B0DCB">
              <w:rPr>
                <w:rFonts w:ascii="Times New Roman" w:hAnsi="Times New Roman"/>
                <w:sz w:val="22"/>
                <w:szCs w:val="22"/>
              </w:rPr>
              <w:t>B12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, µg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238ED38C" w14:textId="1EFE336B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7.</w:t>
            </w:r>
            <w:r w:rsidR="000541B7">
              <w:rPr>
                <w:rFonts w:ascii="Times New Roman" w:hAnsi="Times New Roman"/>
                <w:sz w:val="22"/>
                <w:szCs w:val="22"/>
              </w:rPr>
              <w:t>41</w:t>
            </w:r>
            <w:r w:rsidR="000541B7"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(7.60)</w:t>
            </w:r>
          </w:p>
        </w:tc>
        <w:tc>
          <w:tcPr>
            <w:tcW w:w="2034" w:type="dxa"/>
            <w:vAlign w:val="center"/>
          </w:tcPr>
          <w:p w14:paraId="395663CC" w14:textId="762C641B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6.</w:t>
            </w:r>
            <w:r w:rsidR="000F158E" w:rsidRPr="00AB749A">
              <w:rPr>
                <w:rFonts w:ascii="Times New Roman" w:hAnsi="Times New Roman"/>
                <w:sz w:val="22"/>
                <w:szCs w:val="22"/>
              </w:rPr>
              <w:t>5</w:t>
            </w:r>
            <w:r w:rsidR="000F158E">
              <w:rPr>
                <w:rFonts w:ascii="Times New Roman" w:hAnsi="Times New Roman"/>
                <w:sz w:val="22"/>
                <w:szCs w:val="22"/>
              </w:rPr>
              <w:t>8</w:t>
            </w:r>
            <w:r w:rsidR="000F158E"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(</w:t>
            </w:r>
            <w:r w:rsidR="000F158E">
              <w:rPr>
                <w:rFonts w:ascii="Times New Roman" w:hAnsi="Times New Roman"/>
                <w:sz w:val="22"/>
                <w:szCs w:val="22"/>
              </w:rPr>
              <w:t>3.00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6" w:type="dxa"/>
          </w:tcPr>
          <w:p w14:paraId="423F5CF4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803" w:type="dxa"/>
            <w:shd w:val="clear" w:color="auto" w:fill="auto"/>
          </w:tcPr>
          <w:p w14:paraId="13DDE04C" w14:textId="596C33C3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7.14 (3.</w:t>
            </w:r>
            <w:r w:rsidR="001505D6" w:rsidRPr="00AB749A">
              <w:rPr>
                <w:rFonts w:ascii="Times New Roman" w:hAnsi="Times New Roman"/>
                <w:sz w:val="22"/>
                <w:szCs w:val="22"/>
              </w:rPr>
              <w:t>8</w:t>
            </w:r>
            <w:r w:rsidR="001505D6">
              <w:rPr>
                <w:rFonts w:ascii="Times New Roman" w:hAnsi="Times New Roman"/>
                <w:sz w:val="22"/>
                <w:szCs w:val="22"/>
              </w:rPr>
              <w:t>3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2" w:type="dxa"/>
            <w:gridSpan w:val="3"/>
          </w:tcPr>
          <w:p w14:paraId="41F28D6A" w14:textId="2BBF5F9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4.72 (2.</w:t>
            </w:r>
            <w:r w:rsidR="003A6672">
              <w:rPr>
                <w:rFonts w:ascii="Times New Roman" w:hAnsi="Times New Roman"/>
                <w:sz w:val="22"/>
                <w:szCs w:val="22"/>
              </w:rPr>
              <w:t>50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  <w:r w:rsidR="00B43D3F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77" w:type="dxa"/>
            <w:gridSpan w:val="2"/>
          </w:tcPr>
          <w:p w14:paraId="1127F221" w14:textId="038E3A82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B32D03" w:rsidRPr="00AB749A" w14:paraId="20F5A0B1" w14:textId="77777777" w:rsidTr="6762F8F2">
        <w:tc>
          <w:tcPr>
            <w:tcW w:w="3466" w:type="dxa"/>
          </w:tcPr>
          <w:p w14:paraId="12EA1B75" w14:textId="233C3252" w:rsidR="00B32D03" w:rsidRPr="00AB749A" w:rsidRDefault="00B32D03" w:rsidP="00A622DD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 xml:space="preserve">Vitamin </w:t>
            </w:r>
            <w:r w:rsidR="007B0DCB">
              <w:rPr>
                <w:rFonts w:ascii="Times New Roman" w:hAnsi="Times New Roman"/>
                <w:sz w:val="22"/>
                <w:szCs w:val="22"/>
              </w:rPr>
              <w:t>B12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, µg/MJ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3A2C159F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69 (0.77)</w:t>
            </w:r>
          </w:p>
        </w:tc>
        <w:tc>
          <w:tcPr>
            <w:tcW w:w="2034" w:type="dxa"/>
            <w:vAlign w:val="center"/>
          </w:tcPr>
          <w:p w14:paraId="48463E7E" w14:textId="3E27B5FC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</w:t>
            </w:r>
            <w:r w:rsidR="00A71DB6" w:rsidRPr="00AB749A">
              <w:rPr>
                <w:rFonts w:ascii="Times New Roman" w:hAnsi="Times New Roman"/>
                <w:sz w:val="22"/>
                <w:szCs w:val="22"/>
              </w:rPr>
              <w:t>5</w:t>
            </w:r>
            <w:r w:rsidR="00A71DB6">
              <w:rPr>
                <w:rFonts w:ascii="Times New Roman" w:hAnsi="Times New Roman"/>
                <w:sz w:val="22"/>
                <w:szCs w:val="22"/>
              </w:rPr>
              <w:t>6</w:t>
            </w:r>
            <w:r w:rsidR="00A71DB6"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(0.25)</w:t>
            </w:r>
          </w:p>
        </w:tc>
        <w:tc>
          <w:tcPr>
            <w:tcW w:w="236" w:type="dxa"/>
          </w:tcPr>
          <w:p w14:paraId="49D8376C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803" w:type="dxa"/>
            <w:shd w:val="clear" w:color="auto" w:fill="auto"/>
          </w:tcPr>
          <w:p w14:paraId="06D3074D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67 (0.30)</w:t>
            </w:r>
          </w:p>
        </w:tc>
        <w:tc>
          <w:tcPr>
            <w:tcW w:w="1982" w:type="dxa"/>
            <w:gridSpan w:val="3"/>
          </w:tcPr>
          <w:p w14:paraId="68CBB903" w14:textId="3ED0643C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41 (0.22)</w:t>
            </w:r>
            <w:r w:rsidR="00B43D3F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77" w:type="dxa"/>
            <w:gridSpan w:val="2"/>
          </w:tcPr>
          <w:p w14:paraId="6A859017" w14:textId="10835BAE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B32D03" w:rsidRPr="00AB749A" w14:paraId="75740BBD" w14:textId="77777777" w:rsidTr="6762F8F2">
        <w:tc>
          <w:tcPr>
            <w:tcW w:w="3466" w:type="dxa"/>
          </w:tcPr>
          <w:p w14:paraId="0A227414" w14:textId="77777777" w:rsidR="00B32D03" w:rsidRPr="00AB749A" w:rsidRDefault="00B32D03" w:rsidP="00A622DD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758A4">
              <w:rPr>
                <w:rFonts w:ascii="Times New Roman" w:hAnsi="Times New Roman"/>
                <w:color w:val="auto"/>
                <w:sz w:val="22"/>
                <w:szCs w:val="22"/>
              </w:rPr>
              <w:t>Iodine, µg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66CBEB92" w14:textId="6FE3CD1A" w:rsidR="00B32D03" w:rsidRPr="00AB749A" w:rsidRDefault="00A52908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AE0F3F">
              <w:rPr>
                <w:rFonts w:ascii="Times New Roman" w:hAnsi="Times New Roman"/>
                <w:color w:val="auto"/>
                <w:sz w:val="22"/>
                <w:szCs w:val="22"/>
              </w:rPr>
              <w:t>24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  <w:r w:rsidRPr="00AE0F3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="00B32D03" w:rsidRPr="00AE0F3F">
              <w:rPr>
                <w:rFonts w:ascii="Times New Roman" w:hAnsi="Times New Roman"/>
                <w:color w:val="auto"/>
                <w:sz w:val="22"/>
                <w:szCs w:val="22"/>
              </w:rPr>
              <w:t>(</w:t>
            </w:r>
            <w:r w:rsidR="00F50978">
              <w:rPr>
                <w:rFonts w:ascii="Times New Roman" w:hAnsi="Times New Roman"/>
                <w:color w:val="auto"/>
                <w:sz w:val="22"/>
                <w:szCs w:val="22"/>
              </w:rPr>
              <w:t>82.</w:t>
            </w:r>
            <w:r w:rsidR="003110D4">
              <w:rPr>
                <w:rFonts w:ascii="Times New Roman" w:hAnsi="Times New Roman"/>
                <w:color w:val="auto"/>
                <w:sz w:val="22"/>
                <w:szCs w:val="22"/>
              </w:rPr>
              <w:t>3</w:t>
            </w:r>
            <w:r w:rsidR="00B32D03" w:rsidRPr="00AE0F3F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034" w:type="dxa"/>
            <w:vAlign w:val="center"/>
          </w:tcPr>
          <w:p w14:paraId="381924BE" w14:textId="533C653D" w:rsidR="00B32D03" w:rsidRPr="00391895" w:rsidRDefault="00A71DB6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391895">
              <w:rPr>
                <w:rFonts w:ascii="Times New Roman" w:hAnsi="Times New Roman"/>
                <w:color w:val="auto"/>
                <w:sz w:val="22"/>
                <w:szCs w:val="22"/>
              </w:rPr>
              <w:t>27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3</w:t>
            </w:r>
            <w:r w:rsidRPr="00391895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="00B32D03" w:rsidRPr="00391895">
              <w:rPr>
                <w:rFonts w:ascii="Times New Roman" w:hAnsi="Times New Roman"/>
                <w:color w:val="auto"/>
                <w:sz w:val="22"/>
                <w:szCs w:val="22"/>
              </w:rPr>
              <w:t>(</w:t>
            </w:r>
            <w:r w:rsidR="00F653A7">
              <w:rPr>
                <w:rFonts w:ascii="Times New Roman" w:hAnsi="Times New Roman"/>
                <w:color w:val="auto"/>
                <w:sz w:val="22"/>
                <w:szCs w:val="22"/>
              </w:rPr>
              <w:t>97.8</w:t>
            </w:r>
            <w:r w:rsidR="00B32D03" w:rsidRPr="00391895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36" w:type="dxa"/>
          </w:tcPr>
          <w:p w14:paraId="37A36BA9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</w:rPr>
            </w:pPr>
          </w:p>
        </w:tc>
        <w:tc>
          <w:tcPr>
            <w:tcW w:w="1803" w:type="dxa"/>
            <w:shd w:val="clear" w:color="auto" w:fill="auto"/>
          </w:tcPr>
          <w:p w14:paraId="1365F5AF" w14:textId="427C9BE1" w:rsidR="00B32D03" w:rsidRPr="00AB749A" w:rsidRDefault="004C4850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E36C5D">
              <w:rPr>
                <w:rFonts w:ascii="Times New Roman" w:hAnsi="Times New Roman"/>
                <w:color w:val="auto"/>
                <w:sz w:val="22"/>
                <w:szCs w:val="22"/>
              </w:rPr>
              <w:t>24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5</w:t>
            </w:r>
            <w:r w:rsidRPr="00E36C5D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="00B32D03" w:rsidRPr="00E36C5D">
              <w:rPr>
                <w:rFonts w:ascii="Times New Roman" w:hAnsi="Times New Roman"/>
                <w:color w:val="auto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71.</w:t>
            </w:r>
            <w:r w:rsidR="00C1070C"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  <w:r w:rsidR="00B32D03" w:rsidRPr="00E36C5D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982" w:type="dxa"/>
            <w:gridSpan w:val="3"/>
          </w:tcPr>
          <w:p w14:paraId="498EF265" w14:textId="740CC4F1" w:rsidR="00B32D03" w:rsidRPr="006012BE" w:rsidRDefault="003A6672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</w:rPr>
            </w:pPr>
            <w:r w:rsidRPr="00EB3170">
              <w:rPr>
                <w:rFonts w:ascii="Times New Roman" w:hAnsi="Times New Roman"/>
                <w:color w:val="auto"/>
                <w:sz w:val="22"/>
                <w:szCs w:val="22"/>
              </w:rPr>
              <w:t>24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6</w:t>
            </w:r>
            <w:r w:rsidRPr="00EB3170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="00B32D03" w:rsidRPr="00EB3170">
              <w:rPr>
                <w:rFonts w:ascii="Times New Roman" w:hAnsi="Times New Roman"/>
                <w:color w:val="auto"/>
                <w:sz w:val="22"/>
                <w:szCs w:val="22"/>
              </w:rPr>
              <w:t>(76.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3</w:t>
            </w:r>
            <w:r w:rsidR="00B32D03" w:rsidRPr="00EB3170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  <w:r w:rsidR="00B43D3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77" w:type="dxa"/>
            <w:gridSpan w:val="2"/>
          </w:tcPr>
          <w:p w14:paraId="0BF5F2E6" w14:textId="146A53BA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</w:rPr>
            </w:pPr>
            <w:r w:rsidRPr="00D758A4">
              <w:rPr>
                <w:rFonts w:ascii="Times New Roman" w:hAnsi="Times New Roman"/>
                <w:color w:val="auto"/>
                <w:sz w:val="22"/>
                <w:szCs w:val="22"/>
              </w:rPr>
              <w:t>0.</w:t>
            </w:r>
            <w:r w:rsidR="00CE53AF">
              <w:rPr>
                <w:rFonts w:ascii="Times New Roman" w:hAnsi="Times New Roman"/>
                <w:color w:val="auto"/>
                <w:sz w:val="22"/>
                <w:szCs w:val="22"/>
              </w:rPr>
              <w:t>887</w:t>
            </w:r>
          </w:p>
        </w:tc>
      </w:tr>
      <w:tr w:rsidR="00B32D03" w:rsidRPr="00AB749A" w14:paraId="7DBBD324" w14:textId="77777777" w:rsidTr="6762F8F2">
        <w:tc>
          <w:tcPr>
            <w:tcW w:w="3466" w:type="dxa"/>
          </w:tcPr>
          <w:p w14:paraId="7FF3359C" w14:textId="77777777" w:rsidR="00B32D03" w:rsidRPr="00AB749A" w:rsidRDefault="00B32D03" w:rsidP="00A622DD">
            <w:pPr>
              <w:pStyle w:val="MDPI42tablebody"/>
              <w:spacing w:line="276" w:lineRule="auto"/>
              <w:ind w:left="174" w:hanging="284"/>
              <w:jc w:val="left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A842D1">
              <w:rPr>
                <w:rFonts w:ascii="Times New Roman" w:hAnsi="Times New Roman"/>
                <w:color w:val="auto"/>
                <w:sz w:val="22"/>
                <w:szCs w:val="22"/>
              </w:rPr>
              <w:t>Iodine, µg/MJ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305CADDD" w14:textId="7572F45A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41461">
              <w:rPr>
                <w:rFonts w:ascii="Times New Roman" w:hAnsi="Times New Roman"/>
                <w:color w:val="auto"/>
                <w:sz w:val="22"/>
                <w:szCs w:val="22"/>
              </w:rPr>
              <w:t>22.</w:t>
            </w:r>
            <w:r w:rsidR="00F50978" w:rsidRPr="00D41461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5 </w:t>
            </w:r>
            <w:r w:rsidRPr="00D41461">
              <w:rPr>
                <w:rFonts w:ascii="Times New Roman" w:hAnsi="Times New Roman"/>
                <w:color w:val="auto"/>
                <w:sz w:val="22"/>
                <w:szCs w:val="22"/>
              </w:rPr>
              <w:t>(5.</w:t>
            </w:r>
            <w:r w:rsidR="00F50978">
              <w:rPr>
                <w:rFonts w:ascii="Times New Roman" w:hAnsi="Times New Roman"/>
                <w:color w:val="auto"/>
                <w:sz w:val="22"/>
                <w:szCs w:val="22"/>
              </w:rPr>
              <w:t>57</w:t>
            </w:r>
            <w:r w:rsidRPr="00D41461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034" w:type="dxa"/>
            <w:vAlign w:val="center"/>
          </w:tcPr>
          <w:p w14:paraId="6E86CB6D" w14:textId="561508B2" w:rsidR="00B32D03" w:rsidRPr="00D758A4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D06F6B">
              <w:rPr>
                <w:rFonts w:ascii="Times New Roman" w:hAnsi="Times New Roman"/>
                <w:color w:val="auto"/>
                <w:sz w:val="22"/>
                <w:szCs w:val="22"/>
              </w:rPr>
              <w:t>22.</w:t>
            </w:r>
            <w:r w:rsidR="00F653A7">
              <w:rPr>
                <w:rFonts w:ascii="Times New Roman" w:hAnsi="Times New Roman"/>
                <w:color w:val="auto"/>
                <w:sz w:val="22"/>
                <w:szCs w:val="22"/>
              </w:rPr>
              <w:t>8</w:t>
            </w:r>
            <w:r w:rsidR="00F653A7" w:rsidRPr="00D06F6B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D06F6B">
              <w:rPr>
                <w:rFonts w:ascii="Times New Roman" w:hAnsi="Times New Roman"/>
                <w:color w:val="auto"/>
                <w:sz w:val="22"/>
                <w:szCs w:val="22"/>
              </w:rPr>
              <w:t>(6.</w:t>
            </w:r>
            <w:r w:rsidR="00F653A7">
              <w:rPr>
                <w:rFonts w:ascii="Times New Roman" w:hAnsi="Times New Roman"/>
                <w:color w:val="auto"/>
                <w:sz w:val="22"/>
                <w:szCs w:val="22"/>
              </w:rPr>
              <w:t>61</w:t>
            </w:r>
            <w:r w:rsidRPr="00D06F6B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36" w:type="dxa"/>
          </w:tcPr>
          <w:p w14:paraId="44371420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</w:rPr>
            </w:pPr>
          </w:p>
        </w:tc>
        <w:tc>
          <w:tcPr>
            <w:tcW w:w="1803" w:type="dxa"/>
            <w:shd w:val="clear" w:color="auto" w:fill="auto"/>
          </w:tcPr>
          <w:p w14:paraId="100BEF76" w14:textId="6C7794C6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625F71">
              <w:rPr>
                <w:rFonts w:ascii="Times New Roman" w:hAnsi="Times New Roman"/>
                <w:color w:val="auto"/>
                <w:sz w:val="22"/>
                <w:szCs w:val="22"/>
              </w:rPr>
              <w:t>23.</w:t>
            </w:r>
            <w:r w:rsidR="003640E7">
              <w:rPr>
                <w:rFonts w:ascii="Times New Roman" w:hAnsi="Times New Roman"/>
                <w:color w:val="auto"/>
                <w:sz w:val="22"/>
                <w:szCs w:val="22"/>
              </w:rPr>
              <w:t>5</w:t>
            </w:r>
            <w:r w:rsidR="003640E7" w:rsidRPr="00625F71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625F71">
              <w:rPr>
                <w:rFonts w:ascii="Times New Roman" w:hAnsi="Times New Roman"/>
                <w:color w:val="auto"/>
                <w:sz w:val="22"/>
                <w:szCs w:val="22"/>
              </w:rPr>
              <w:t>(5.</w:t>
            </w:r>
            <w:r w:rsidR="00F5047E">
              <w:rPr>
                <w:rFonts w:ascii="Times New Roman" w:hAnsi="Times New Roman"/>
                <w:color w:val="auto"/>
                <w:sz w:val="22"/>
                <w:szCs w:val="22"/>
              </w:rPr>
              <w:t>03</w:t>
            </w:r>
            <w:r w:rsidRPr="00625F71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982" w:type="dxa"/>
            <w:gridSpan w:val="3"/>
          </w:tcPr>
          <w:p w14:paraId="34EE418F" w14:textId="4782E830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</w:rPr>
            </w:pPr>
            <w:r w:rsidRPr="00625F71">
              <w:rPr>
                <w:rFonts w:ascii="Times New Roman" w:hAnsi="Times New Roman"/>
                <w:color w:val="auto"/>
                <w:sz w:val="22"/>
                <w:szCs w:val="22"/>
              </w:rPr>
              <w:t>21.</w:t>
            </w:r>
            <w:r w:rsidR="003640E7">
              <w:rPr>
                <w:rFonts w:ascii="Times New Roman" w:hAnsi="Times New Roman"/>
                <w:color w:val="auto"/>
                <w:sz w:val="22"/>
                <w:szCs w:val="22"/>
              </w:rPr>
              <w:t>6</w:t>
            </w:r>
            <w:r w:rsidR="003640E7" w:rsidRPr="00625F71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625F71">
              <w:rPr>
                <w:rFonts w:ascii="Times New Roman" w:hAnsi="Times New Roman"/>
                <w:color w:val="auto"/>
                <w:sz w:val="22"/>
                <w:szCs w:val="22"/>
              </w:rPr>
              <w:t>(5.</w:t>
            </w:r>
            <w:r w:rsidR="002D4CD2" w:rsidRPr="00625F71">
              <w:rPr>
                <w:rFonts w:ascii="Times New Roman" w:hAnsi="Times New Roman"/>
                <w:color w:val="auto"/>
                <w:sz w:val="22"/>
                <w:szCs w:val="22"/>
              </w:rPr>
              <w:t>6</w:t>
            </w:r>
            <w:r w:rsidR="002D4CD2">
              <w:rPr>
                <w:rFonts w:ascii="Times New Roman" w:hAnsi="Times New Roman"/>
                <w:color w:val="auto"/>
                <w:sz w:val="22"/>
                <w:szCs w:val="22"/>
              </w:rPr>
              <w:t>6</w:t>
            </w:r>
            <w:r w:rsidRPr="00625F71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677" w:type="dxa"/>
            <w:gridSpan w:val="2"/>
          </w:tcPr>
          <w:p w14:paraId="3355CD90" w14:textId="2A84ECB0" w:rsidR="00B32D03" w:rsidRPr="00DA1FF2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</w:rPr>
            </w:pPr>
            <w:r w:rsidRPr="00DA1FF2">
              <w:rPr>
                <w:rFonts w:ascii="Times New Roman" w:hAnsi="Times New Roman"/>
                <w:color w:val="auto"/>
                <w:sz w:val="22"/>
                <w:szCs w:val="22"/>
              </w:rPr>
              <w:t>0.0</w:t>
            </w:r>
            <w:r w:rsidR="00AD62A8" w:rsidRPr="00DA1FF2">
              <w:rPr>
                <w:rFonts w:ascii="Times New Roman" w:hAnsi="Times New Roman"/>
                <w:color w:val="auto"/>
                <w:sz w:val="22"/>
                <w:szCs w:val="22"/>
              </w:rPr>
              <w:t>57</w:t>
            </w:r>
          </w:p>
        </w:tc>
      </w:tr>
      <w:tr w:rsidR="00B32D03" w:rsidRPr="00AB749A" w14:paraId="448E1F07" w14:textId="77777777" w:rsidTr="6762F8F2">
        <w:tc>
          <w:tcPr>
            <w:tcW w:w="3466" w:type="dxa"/>
          </w:tcPr>
          <w:p w14:paraId="29A0175F" w14:textId="77777777" w:rsidR="00B32D03" w:rsidRPr="00C1750E" w:rsidRDefault="00B32D03" w:rsidP="00A622DD">
            <w:pPr>
              <w:pStyle w:val="MDPI42tablebody"/>
              <w:spacing w:line="276" w:lineRule="auto"/>
              <w:ind w:left="174" w:hanging="284"/>
              <w:jc w:val="left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FC01AE">
              <w:rPr>
                <w:rFonts w:ascii="Times New Roman" w:hAnsi="Times New Roman"/>
                <w:color w:val="auto"/>
                <w:sz w:val="22"/>
                <w:szCs w:val="22"/>
              </w:rPr>
              <w:t>Iron, mg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7DAD64C2" w14:textId="516C0F8C" w:rsidR="00B32D03" w:rsidRPr="00F94191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94191">
              <w:rPr>
                <w:rFonts w:ascii="Times New Roman" w:hAnsi="Times New Roman"/>
                <w:color w:val="auto"/>
                <w:sz w:val="22"/>
                <w:szCs w:val="22"/>
              </w:rPr>
              <w:t>15.</w:t>
            </w:r>
            <w:r w:rsidR="00C1070C" w:rsidRPr="00F94191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1 </w:t>
            </w:r>
            <w:r w:rsidRPr="00F94191">
              <w:rPr>
                <w:rFonts w:ascii="Times New Roman" w:hAnsi="Times New Roman"/>
                <w:color w:val="auto"/>
                <w:sz w:val="22"/>
                <w:szCs w:val="22"/>
              </w:rPr>
              <w:t>(4.98)</w:t>
            </w:r>
          </w:p>
        </w:tc>
        <w:tc>
          <w:tcPr>
            <w:tcW w:w="2034" w:type="dxa"/>
            <w:vAlign w:val="center"/>
          </w:tcPr>
          <w:p w14:paraId="7FFF7117" w14:textId="649BC1FB" w:rsidR="00B32D03" w:rsidRPr="00F94191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94191">
              <w:rPr>
                <w:rFonts w:ascii="Times New Roman" w:hAnsi="Times New Roman"/>
                <w:color w:val="auto"/>
                <w:sz w:val="22"/>
                <w:szCs w:val="22"/>
              </w:rPr>
              <w:t>17.</w:t>
            </w:r>
            <w:r w:rsidR="003640E7" w:rsidRPr="00F94191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6 </w:t>
            </w:r>
            <w:r w:rsidRPr="00F94191">
              <w:rPr>
                <w:rFonts w:ascii="Times New Roman" w:hAnsi="Times New Roman"/>
                <w:color w:val="auto"/>
                <w:sz w:val="22"/>
                <w:szCs w:val="22"/>
              </w:rPr>
              <w:t>(6.</w:t>
            </w:r>
            <w:r w:rsidR="001744CD" w:rsidRPr="00F94191">
              <w:rPr>
                <w:rFonts w:ascii="Times New Roman" w:hAnsi="Times New Roman"/>
                <w:color w:val="auto"/>
                <w:sz w:val="22"/>
                <w:szCs w:val="22"/>
              </w:rPr>
              <w:t>81</w:t>
            </w:r>
            <w:r w:rsidRPr="00F94191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36" w:type="dxa"/>
          </w:tcPr>
          <w:p w14:paraId="05A2810F" w14:textId="77777777" w:rsidR="00B32D03" w:rsidRPr="00F94191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</w:p>
        </w:tc>
        <w:tc>
          <w:tcPr>
            <w:tcW w:w="1803" w:type="dxa"/>
            <w:shd w:val="clear" w:color="auto" w:fill="auto"/>
          </w:tcPr>
          <w:p w14:paraId="463DE01C" w14:textId="0DCB6B21" w:rsidR="00B32D03" w:rsidRPr="00F94191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  <w:r w:rsidRPr="00F94191">
              <w:rPr>
                <w:rFonts w:ascii="Times New Roman" w:hAnsi="Times New Roman"/>
                <w:color w:val="auto"/>
                <w:sz w:val="22"/>
                <w:szCs w:val="22"/>
              </w:rPr>
              <w:t>13.</w:t>
            </w:r>
            <w:r w:rsidR="005A0863" w:rsidRPr="00F94191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8 </w:t>
            </w:r>
            <w:r w:rsidRPr="00F94191">
              <w:rPr>
                <w:rFonts w:ascii="Times New Roman" w:hAnsi="Times New Roman"/>
                <w:color w:val="auto"/>
                <w:sz w:val="22"/>
                <w:szCs w:val="22"/>
              </w:rPr>
              <w:t>(3.</w:t>
            </w:r>
            <w:r w:rsidR="005A0863" w:rsidRPr="00F94191">
              <w:rPr>
                <w:rFonts w:ascii="Times New Roman" w:hAnsi="Times New Roman"/>
                <w:color w:val="auto"/>
                <w:sz w:val="22"/>
                <w:szCs w:val="22"/>
              </w:rPr>
              <w:t>00</w:t>
            </w:r>
            <w:r w:rsidRPr="00F94191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982" w:type="dxa"/>
            <w:gridSpan w:val="3"/>
          </w:tcPr>
          <w:p w14:paraId="4ECB6CD6" w14:textId="09C1D0A0" w:rsidR="00B32D03" w:rsidRPr="00F94191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  <w:bookmarkStart w:id="6" w:name="_Hlk149651628"/>
            <w:r w:rsidRPr="00F94191">
              <w:rPr>
                <w:rFonts w:ascii="Times New Roman" w:hAnsi="Times New Roman"/>
                <w:color w:val="auto"/>
                <w:sz w:val="22"/>
                <w:szCs w:val="22"/>
              </w:rPr>
              <w:t>21.</w:t>
            </w:r>
            <w:r w:rsidR="001B1CD8" w:rsidRPr="00F94191">
              <w:rPr>
                <w:rFonts w:ascii="Times New Roman" w:hAnsi="Times New Roman"/>
                <w:color w:val="auto"/>
                <w:sz w:val="22"/>
                <w:szCs w:val="22"/>
              </w:rPr>
              <w:t>3</w:t>
            </w:r>
            <w:r w:rsidR="002D4CD2" w:rsidRPr="00F94191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F94191">
              <w:rPr>
                <w:rFonts w:ascii="Times New Roman" w:hAnsi="Times New Roman"/>
                <w:color w:val="auto"/>
                <w:sz w:val="22"/>
                <w:szCs w:val="22"/>
              </w:rPr>
              <w:t>(5.</w:t>
            </w:r>
            <w:r w:rsidR="00F94191" w:rsidRPr="00F94191">
              <w:rPr>
                <w:rFonts w:ascii="Times New Roman" w:hAnsi="Times New Roman"/>
                <w:color w:val="auto"/>
                <w:sz w:val="22"/>
                <w:szCs w:val="22"/>
              </w:rPr>
              <w:t>01</w:t>
            </w:r>
            <w:r w:rsidRPr="00F94191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  <w:bookmarkEnd w:id="6"/>
            <w:r w:rsidR="00B43D3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77" w:type="dxa"/>
            <w:gridSpan w:val="2"/>
          </w:tcPr>
          <w:p w14:paraId="6D1B1F56" w14:textId="4F0C5C27" w:rsidR="00B32D03" w:rsidRPr="00C1750E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5442C0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&lt;0.001</w:t>
            </w:r>
          </w:p>
        </w:tc>
      </w:tr>
      <w:tr w:rsidR="00B32D03" w:rsidRPr="00AB749A" w14:paraId="29DCAE07" w14:textId="77777777" w:rsidTr="6762F8F2">
        <w:tc>
          <w:tcPr>
            <w:tcW w:w="3466" w:type="dxa"/>
          </w:tcPr>
          <w:p w14:paraId="1B4921E4" w14:textId="77777777" w:rsidR="00B32D03" w:rsidRPr="00F13013" w:rsidRDefault="00B32D03" w:rsidP="00A622DD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13013">
              <w:rPr>
                <w:rFonts w:ascii="Times New Roman" w:hAnsi="Times New Roman"/>
                <w:color w:val="auto"/>
                <w:sz w:val="22"/>
                <w:szCs w:val="22"/>
              </w:rPr>
              <w:t>Iron, mg/MJ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5FA5F334" w14:textId="3FD55040" w:rsidR="00B32D03" w:rsidRPr="00F13013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13013">
              <w:rPr>
                <w:rFonts w:ascii="Times New Roman" w:hAnsi="Times New Roman"/>
                <w:color w:val="auto"/>
                <w:sz w:val="22"/>
                <w:szCs w:val="22"/>
              </w:rPr>
              <w:t>1.40 (0.</w:t>
            </w:r>
            <w:r w:rsidR="00F302D4" w:rsidRPr="00F13013">
              <w:rPr>
                <w:rFonts w:ascii="Times New Roman" w:hAnsi="Times New Roman"/>
                <w:color w:val="auto"/>
                <w:sz w:val="22"/>
                <w:szCs w:val="22"/>
              </w:rPr>
              <w:t>35</w:t>
            </w:r>
            <w:r w:rsidRPr="00F13013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034" w:type="dxa"/>
            <w:vAlign w:val="center"/>
          </w:tcPr>
          <w:p w14:paraId="7C7007C0" w14:textId="0B7A7490" w:rsidR="00B32D03" w:rsidRPr="00F13013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13013">
              <w:rPr>
                <w:rFonts w:ascii="Times New Roman" w:hAnsi="Times New Roman"/>
                <w:color w:val="auto"/>
                <w:sz w:val="22"/>
                <w:szCs w:val="22"/>
              </w:rPr>
              <w:t>1.47 (0.</w:t>
            </w:r>
            <w:r w:rsidR="00482638" w:rsidRPr="00F13013">
              <w:rPr>
                <w:rFonts w:ascii="Times New Roman" w:hAnsi="Times New Roman"/>
                <w:color w:val="auto"/>
                <w:sz w:val="22"/>
                <w:szCs w:val="22"/>
              </w:rPr>
              <w:t>44</w:t>
            </w:r>
            <w:r w:rsidRPr="00F13013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36" w:type="dxa"/>
          </w:tcPr>
          <w:p w14:paraId="70E6463C" w14:textId="77777777" w:rsidR="00B32D03" w:rsidRPr="00F13013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</w:p>
        </w:tc>
        <w:tc>
          <w:tcPr>
            <w:tcW w:w="1803" w:type="dxa"/>
            <w:shd w:val="clear" w:color="auto" w:fill="auto"/>
          </w:tcPr>
          <w:p w14:paraId="4D2164CE" w14:textId="77777777" w:rsidR="00B32D03" w:rsidRPr="00F13013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  <w:r w:rsidRPr="00F13013">
              <w:rPr>
                <w:rFonts w:ascii="Times New Roman" w:hAnsi="Times New Roman"/>
                <w:color w:val="auto"/>
                <w:sz w:val="22"/>
                <w:szCs w:val="22"/>
              </w:rPr>
              <w:t>1.33 (0.21)</w:t>
            </w:r>
          </w:p>
        </w:tc>
        <w:tc>
          <w:tcPr>
            <w:tcW w:w="1982" w:type="dxa"/>
            <w:gridSpan w:val="3"/>
          </w:tcPr>
          <w:p w14:paraId="15251A2A" w14:textId="5BF78B0D" w:rsidR="00B32D03" w:rsidRPr="00F13013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13013">
              <w:rPr>
                <w:rFonts w:ascii="Times New Roman" w:hAnsi="Times New Roman"/>
                <w:color w:val="auto"/>
                <w:sz w:val="22"/>
                <w:szCs w:val="22"/>
              </w:rPr>
              <w:t>1.</w:t>
            </w:r>
            <w:r w:rsidR="00A74918" w:rsidRPr="00F13013">
              <w:rPr>
                <w:rFonts w:ascii="Times New Roman" w:hAnsi="Times New Roman"/>
                <w:color w:val="auto"/>
                <w:sz w:val="22"/>
                <w:szCs w:val="22"/>
              </w:rPr>
              <w:t>8</w:t>
            </w:r>
            <w:r w:rsidR="00366621" w:rsidRPr="00F13013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9 </w:t>
            </w:r>
            <w:r w:rsidRPr="00F13013">
              <w:rPr>
                <w:rFonts w:ascii="Times New Roman" w:hAnsi="Times New Roman"/>
                <w:color w:val="auto"/>
                <w:sz w:val="22"/>
                <w:szCs w:val="22"/>
              </w:rPr>
              <w:t>(0.4</w:t>
            </w:r>
            <w:r w:rsidR="00A74918" w:rsidRPr="00F13013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  <w:r w:rsidRPr="00F13013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  <w:r w:rsidR="00B43D3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77" w:type="dxa"/>
            <w:gridSpan w:val="2"/>
          </w:tcPr>
          <w:p w14:paraId="4B69833E" w14:textId="6C0A72CC" w:rsidR="00B32D03" w:rsidRPr="00C1750E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537510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&lt;0.001</w:t>
            </w:r>
          </w:p>
        </w:tc>
      </w:tr>
      <w:tr w:rsidR="00B32D03" w:rsidRPr="00AB749A" w14:paraId="75B04A0C" w14:textId="77777777" w:rsidTr="6762F8F2">
        <w:tc>
          <w:tcPr>
            <w:tcW w:w="3466" w:type="dxa"/>
          </w:tcPr>
          <w:p w14:paraId="120D077B" w14:textId="6AC76D9F" w:rsidR="00B32D03" w:rsidRPr="00B214CF" w:rsidRDefault="00B32D03" w:rsidP="00A622DD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  <w:r w:rsidRPr="00B214CF">
              <w:rPr>
                <w:rFonts w:ascii="Times New Roman" w:hAnsi="Times New Roman"/>
                <w:color w:val="auto"/>
                <w:sz w:val="22"/>
                <w:szCs w:val="22"/>
              </w:rPr>
              <w:t>Plant-source iron</w:t>
            </w:r>
            <w:r w:rsidR="00A70DDC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d</w:t>
            </w:r>
            <w:r w:rsidRPr="00B214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, </w:t>
            </w:r>
            <w:r w:rsidR="00424FD5" w:rsidRPr="00B214CF">
              <w:rPr>
                <w:rFonts w:ascii="Times New Roman" w:hAnsi="Times New Roman"/>
                <w:color w:val="auto"/>
                <w:sz w:val="22"/>
                <w:szCs w:val="22"/>
              </w:rPr>
              <w:t>mg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18E4B15C" w14:textId="7DA0199A" w:rsidR="00B32D03" w:rsidRPr="0040787F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40787F">
              <w:rPr>
                <w:rFonts w:ascii="Times New Roman" w:hAnsi="Times New Roman"/>
                <w:color w:val="auto"/>
                <w:sz w:val="22"/>
                <w:szCs w:val="22"/>
              </w:rPr>
              <w:t>11.5 (4.</w:t>
            </w:r>
            <w:r w:rsidR="00C37C97" w:rsidRPr="0040787F">
              <w:rPr>
                <w:rFonts w:ascii="Times New Roman" w:hAnsi="Times New Roman"/>
                <w:color w:val="auto"/>
                <w:sz w:val="22"/>
                <w:szCs w:val="22"/>
              </w:rPr>
              <w:t>7</w:t>
            </w:r>
            <w:r w:rsidRPr="0040787F">
              <w:rPr>
                <w:rFonts w:ascii="Times New Roman" w:hAnsi="Times New Roman"/>
                <w:color w:val="auto"/>
                <w:sz w:val="22"/>
                <w:szCs w:val="22"/>
              </w:rPr>
              <w:t>8)</w:t>
            </w:r>
          </w:p>
        </w:tc>
        <w:tc>
          <w:tcPr>
            <w:tcW w:w="2034" w:type="dxa"/>
            <w:vAlign w:val="center"/>
          </w:tcPr>
          <w:p w14:paraId="1874C854" w14:textId="23CEA3F4" w:rsidR="00B32D03" w:rsidRPr="0040787F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40787F">
              <w:rPr>
                <w:rFonts w:ascii="Times New Roman" w:hAnsi="Times New Roman"/>
                <w:color w:val="auto"/>
                <w:sz w:val="22"/>
                <w:szCs w:val="22"/>
              </w:rPr>
              <w:t>14.3 (6.9</w:t>
            </w:r>
            <w:r w:rsidR="003B46E3" w:rsidRPr="0040787F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  <w:r w:rsidRPr="0040787F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36" w:type="dxa"/>
          </w:tcPr>
          <w:p w14:paraId="5335F0F1" w14:textId="77777777" w:rsidR="00B32D03" w:rsidRPr="00C1750E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</w:rPr>
            </w:pPr>
          </w:p>
        </w:tc>
        <w:tc>
          <w:tcPr>
            <w:tcW w:w="1803" w:type="dxa"/>
            <w:shd w:val="clear" w:color="auto" w:fill="auto"/>
          </w:tcPr>
          <w:p w14:paraId="576930C1" w14:textId="56348699" w:rsidR="00B32D03" w:rsidRPr="00C1750E" w:rsidRDefault="000A7BAB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FC5BE5">
              <w:rPr>
                <w:rFonts w:ascii="Times New Roman" w:hAnsi="Times New Roman"/>
                <w:color w:val="auto"/>
                <w:sz w:val="22"/>
                <w:szCs w:val="22"/>
              </w:rPr>
              <w:t>9.8</w:t>
            </w:r>
            <w:r w:rsidR="00B32D03" w:rsidRPr="00FC5BE5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</w:t>
            </w:r>
            <w:r w:rsidR="00763CBD" w:rsidRPr="00FC5BE5">
              <w:rPr>
                <w:rFonts w:ascii="Times New Roman" w:hAnsi="Times New Roman"/>
                <w:color w:val="auto"/>
                <w:sz w:val="22"/>
                <w:szCs w:val="22"/>
              </w:rPr>
              <w:t>2.9</w:t>
            </w:r>
            <w:r w:rsidR="00FC5BE5" w:rsidRPr="00FC5BE5">
              <w:rPr>
                <w:rFonts w:ascii="Times New Roman" w:hAnsi="Times New Roman"/>
                <w:color w:val="auto"/>
                <w:sz w:val="22"/>
                <w:szCs w:val="22"/>
              </w:rPr>
              <w:t>4</w:t>
            </w:r>
            <w:r w:rsidR="00B32D03" w:rsidRPr="00FC5BE5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  <w:r w:rsidR="00A70DDC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82" w:type="dxa"/>
            <w:gridSpan w:val="3"/>
          </w:tcPr>
          <w:p w14:paraId="798048D5" w14:textId="505AC73D" w:rsidR="00B32D03" w:rsidRPr="00C1750E" w:rsidRDefault="00FC5BE5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0378FD">
              <w:rPr>
                <w:rFonts w:ascii="Times New Roman" w:hAnsi="Times New Roman"/>
                <w:color w:val="auto"/>
                <w:sz w:val="22"/>
                <w:szCs w:val="22"/>
              </w:rPr>
              <w:t>19.7</w:t>
            </w:r>
            <w:r w:rsidR="00B32D03" w:rsidRPr="000378FD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</w:t>
            </w:r>
            <w:r w:rsidR="000378FD" w:rsidRPr="000378FD">
              <w:rPr>
                <w:rFonts w:ascii="Times New Roman" w:hAnsi="Times New Roman"/>
                <w:color w:val="auto"/>
                <w:sz w:val="22"/>
                <w:szCs w:val="22"/>
              </w:rPr>
              <w:t>4</w:t>
            </w:r>
            <w:r w:rsidR="00B32D03" w:rsidRPr="000378FD">
              <w:rPr>
                <w:rFonts w:ascii="Times New Roman" w:hAnsi="Times New Roman"/>
                <w:color w:val="auto"/>
                <w:sz w:val="22"/>
                <w:szCs w:val="22"/>
              </w:rPr>
              <w:t>.</w:t>
            </w:r>
            <w:r w:rsidR="000378FD" w:rsidRPr="000378FD">
              <w:rPr>
                <w:rFonts w:ascii="Times New Roman" w:hAnsi="Times New Roman"/>
                <w:color w:val="auto"/>
                <w:sz w:val="22"/>
                <w:szCs w:val="22"/>
              </w:rPr>
              <w:t>93</w:t>
            </w:r>
            <w:r w:rsidR="00B32D03" w:rsidRPr="000378FD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  <w:r w:rsidR="00B43D3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77" w:type="dxa"/>
            <w:gridSpan w:val="2"/>
          </w:tcPr>
          <w:p w14:paraId="497702B9" w14:textId="2A41AAD2" w:rsidR="00B32D03" w:rsidRPr="00EB48F9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EB48F9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&lt;0.001</w:t>
            </w:r>
          </w:p>
        </w:tc>
      </w:tr>
      <w:tr w:rsidR="00B32D03" w:rsidRPr="00AB749A" w14:paraId="1B0B4193" w14:textId="77777777" w:rsidTr="6762F8F2">
        <w:tc>
          <w:tcPr>
            <w:tcW w:w="3466" w:type="dxa"/>
          </w:tcPr>
          <w:p w14:paraId="07159C35" w14:textId="4F65E5EE" w:rsidR="00B32D03" w:rsidRPr="00B214CF" w:rsidRDefault="00B32D03" w:rsidP="00A622DD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  <w:r w:rsidRPr="00B214CF">
              <w:rPr>
                <w:rFonts w:ascii="Times New Roman" w:hAnsi="Times New Roman"/>
                <w:color w:val="auto"/>
                <w:sz w:val="22"/>
                <w:szCs w:val="22"/>
              </w:rPr>
              <w:t>Animal-source iron</w:t>
            </w:r>
            <w:r w:rsidR="00A70DDC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d</w:t>
            </w:r>
            <w:r w:rsidRPr="00B214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, </w:t>
            </w:r>
            <w:r w:rsidR="00424FD5" w:rsidRPr="00B214CF">
              <w:rPr>
                <w:rFonts w:ascii="Times New Roman" w:hAnsi="Times New Roman"/>
                <w:color w:val="auto"/>
                <w:sz w:val="22"/>
                <w:szCs w:val="22"/>
              </w:rPr>
              <w:t>mg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63165BD1" w14:textId="33E0F894" w:rsidR="00B32D03" w:rsidRPr="0040787F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40787F">
              <w:rPr>
                <w:rFonts w:ascii="Times New Roman" w:hAnsi="Times New Roman"/>
                <w:color w:val="auto"/>
                <w:sz w:val="22"/>
                <w:szCs w:val="22"/>
              </w:rPr>
              <w:t>3.</w:t>
            </w:r>
            <w:r w:rsidR="00692445" w:rsidRPr="0040787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77 </w:t>
            </w:r>
            <w:r w:rsidRPr="0040787F">
              <w:rPr>
                <w:rFonts w:ascii="Times New Roman" w:hAnsi="Times New Roman"/>
                <w:color w:val="auto"/>
                <w:sz w:val="22"/>
                <w:szCs w:val="22"/>
              </w:rPr>
              <w:t>(2.</w:t>
            </w:r>
            <w:r w:rsidR="00692445" w:rsidRPr="0040787F">
              <w:rPr>
                <w:rFonts w:ascii="Times New Roman" w:hAnsi="Times New Roman"/>
                <w:color w:val="auto"/>
                <w:sz w:val="22"/>
                <w:szCs w:val="22"/>
              </w:rPr>
              <w:t>76</w:t>
            </w:r>
            <w:r w:rsidRPr="0040787F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034" w:type="dxa"/>
            <w:vAlign w:val="center"/>
          </w:tcPr>
          <w:p w14:paraId="6BCD5476" w14:textId="6AA5ABC2" w:rsidR="00B32D03" w:rsidRPr="0040787F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40787F">
              <w:rPr>
                <w:rFonts w:ascii="Times New Roman" w:hAnsi="Times New Roman"/>
                <w:color w:val="auto"/>
                <w:sz w:val="22"/>
                <w:szCs w:val="22"/>
              </w:rPr>
              <w:t>3.7</w:t>
            </w:r>
            <w:r w:rsidR="003B46E3" w:rsidRPr="0040787F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  <w:r w:rsidRPr="0040787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2.</w:t>
            </w:r>
            <w:r w:rsidR="003B46E3" w:rsidRPr="0040787F">
              <w:rPr>
                <w:rFonts w:ascii="Times New Roman" w:hAnsi="Times New Roman"/>
                <w:color w:val="auto"/>
                <w:sz w:val="22"/>
                <w:szCs w:val="22"/>
              </w:rPr>
              <w:t>27</w:t>
            </w:r>
            <w:r w:rsidRPr="0040787F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36" w:type="dxa"/>
          </w:tcPr>
          <w:p w14:paraId="3F2E3684" w14:textId="77777777" w:rsidR="00B32D03" w:rsidRPr="00C1750E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</w:rPr>
            </w:pPr>
          </w:p>
        </w:tc>
        <w:tc>
          <w:tcPr>
            <w:tcW w:w="1803" w:type="dxa"/>
            <w:shd w:val="clear" w:color="auto" w:fill="auto"/>
          </w:tcPr>
          <w:p w14:paraId="6AEE4556" w14:textId="3A3B5A98" w:rsidR="00B32D03" w:rsidRPr="00C1750E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40787F">
              <w:rPr>
                <w:rFonts w:ascii="Times New Roman" w:hAnsi="Times New Roman"/>
                <w:color w:val="auto"/>
                <w:sz w:val="22"/>
                <w:szCs w:val="22"/>
              </w:rPr>
              <w:t>3.9</w:t>
            </w:r>
            <w:r w:rsidR="00307A7A" w:rsidRPr="0040787F">
              <w:rPr>
                <w:rFonts w:ascii="Times New Roman" w:hAnsi="Times New Roman"/>
                <w:color w:val="auto"/>
                <w:sz w:val="22"/>
                <w:szCs w:val="22"/>
              </w:rPr>
              <w:t>4</w:t>
            </w:r>
            <w:r w:rsidRPr="0040787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1.</w:t>
            </w:r>
            <w:r w:rsidR="00307A7A" w:rsidRPr="0040787F">
              <w:rPr>
                <w:rFonts w:ascii="Times New Roman" w:hAnsi="Times New Roman"/>
                <w:color w:val="auto"/>
                <w:sz w:val="22"/>
                <w:szCs w:val="22"/>
              </w:rPr>
              <w:t>36</w:t>
            </w:r>
            <w:r w:rsidRPr="0040787F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  <w:r w:rsidR="00A70DDC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82" w:type="dxa"/>
            <w:gridSpan w:val="3"/>
          </w:tcPr>
          <w:p w14:paraId="51E6D6D9" w14:textId="4C8D440C" w:rsidR="00B32D03" w:rsidRPr="00C1750E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A87090">
              <w:rPr>
                <w:rFonts w:ascii="Times New Roman" w:hAnsi="Times New Roman"/>
                <w:color w:val="auto"/>
                <w:sz w:val="22"/>
                <w:szCs w:val="22"/>
              </w:rPr>
              <w:t>1.</w:t>
            </w:r>
            <w:r w:rsidR="0050162A" w:rsidRPr="00A87090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59 </w:t>
            </w:r>
            <w:r w:rsidRPr="00A87090">
              <w:rPr>
                <w:rFonts w:ascii="Times New Roman" w:hAnsi="Times New Roman"/>
                <w:color w:val="auto"/>
                <w:sz w:val="22"/>
                <w:szCs w:val="22"/>
              </w:rPr>
              <w:t>(1.0</w:t>
            </w:r>
            <w:r w:rsidR="00724ABB" w:rsidRPr="00A87090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  <w:r w:rsidRPr="00A87090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  <w:r w:rsidR="00B43D3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77" w:type="dxa"/>
            <w:gridSpan w:val="2"/>
          </w:tcPr>
          <w:p w14:paraId="1FCD1E2C" w14:textId="554CBA4E" w:rsidR="00B32D03" w:rsidRPr="00EB48F9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  <w:r w:rsidRPr="00EB48F9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&lt;0.001</w:t>
            </w:r>
          </w:p>
        </w:tc>
      </w:tr>
      <w:tr w:rsidR="00B32D03" w:rsidRPr="00AB749A" w14:paraId="53DB79AB" w14:textId="77777777" w:rsidTr="6762F8F2">
        <w:tc>
          <w:tcPr>
            <w:tcW w:w="3466" w:type="dxa"/>
          </w:tcPr>
          <w:p w14:paraId="19DF51BD" w14:textId="1A9325F5" w:rsidR="00B32D03" w:rsidRPr="00B214CF" w:rsidRDefault="00B32D03" w:rsidP="00A622DD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  <w:r w:rsidRPr="00B214CF">
              <w:rPr>
                <w:rFonts w:ascii="Times New Roman" w:hAnsi="Times New Roman"/>
                <w:color w:val="auto"/>
                <w:sz w:val="22"/>
                <w:szCs w:val="22"/>
              </w:rPr>
              <w:t>Ratio of plant-source to animal-source iron</w:t>
            </w:r>
            <w:r w:rsidR="00A70DDC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d</w:t>
            </w:r>
            <w:r w:rsidRPr="00B214CF">
              <w:rPr>
                <w:rFonts w:ascii="Times New Roman" w:hAnsi="Times New Roman"/>
                <w:color w:val="auto"/>
                <w:sz w:val="22"/>
                <w:szCs w:val="22"/>
              </w:rPr>
              <w:t>, mg/</w:t>
            </w:r>
            <w:r w:rsidR="00424FD5" w:rsidRPr="00B214CF">
              <w:rPr>
                <w:rFonts w:ascii="Times New Roman" w:hAnsi="Times New Roman"/>
                <w:color w:val="auto"/>
                <w:sz w:val="22"/>
                <w:szCs w:val="22"/>
              </w:rPr>
              <w:t>mg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274F6F04" w14:textId="33B8A575" w:rsidR="00B32D03" w:rsidRPr="0040787F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40787F">
              <w:rPr>
                <w:rFonts w:ascii="Times New Roman" w:hAnsi="Times New Roman"/>
                <w:color w:val="auto"/>
                <w:sz w:val="22"/>
                <w:szCs w:val="22"/>
              </w:rPr>
              <w:t>6.3</w:t>
            </w:r>
            <w:r w:rsidR="00692445" w:rsidRPr="0040787F">
              <w:rPr>
                <w:rFonts w:ascii="Times New Roman" w:hAnsi="Times New Roman"/>
                <w:color w:val="auto"/>
                <w:sz w:val="22"/>
                <w:szCs w:val="22"/>
              </w:rPr>
              <w:t>3</w:t>
            </w:r>
            <w:r w:rsidRPr="0040787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14.4)</w:t>
            </w:r>
          </w:p>
        </w:tc>
        <w:tc>
          <w:tcPr>
            <w:tcW w:w="2034" w:type="dxa"/>
            <w:vAlign w:val="center"/>
          </w:tcPr>
          <w:p w14:paraId="2D62BE80" w14:textId="785D9DDD" w:rsidR="00B32D03" w:rsidRPr="0040787F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40787F">
              <w:rPr>
                <w:rFonts w:ascii="Times New Roman" w:hAnsi="Times New Roman"/>
                <w:color w:val="auto"/>
                <w:sz w:val="22"/>
                <w:szCs w:val="22"/>
              </w:rPr>
              <w:t>9.8</w:t>
            </w:r>
            <w:r w:rsidR="007777C1" w:rsidRPr="0040787F"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  <w:r w:rsidRPr="0040787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20.5)</w:t>
            </w:r>
          </w:p>
        </w:tc>
        <w:tc>
          <w:tcPr>
            <w:tcW w:w="236" w:type="dxa"/>
          </w:tcPr>
          <w:p w14:paraId="40330A5E" w14:textId="77777777" w:rsidR="00B32D03" w:rsidRPr="00C1750E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803" w:type="dxa"/>
            <w:shd w:val="clear" w:color="auto" w:fill="auto"/>
            <w:vAlign w:val="center"/>
          </w:tcPr>
          <w:p w14:paraId="01219823" w14:textId="6D1B2459" w:rsidR="00B32D03" w:rsidRPr="00076C66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076C66">
              <w:rPr>
                <w:rFonts w:ascii="Times New Roman" w:hAnsi="Times New Roman"/>
                <w:color w:val="auto"/>
                <w:sz w:val="22"/>
                <w:szCs w:val="22"/>
              </w:rPr>
              <w:t>3.</w:t>
            </w:r>
            <w:r w:rsidR="00117282" w:rsidRPr="00076C66">
              <w:rPr>
                <w:rFonts w:ascii="Times New Roman" w:hAnsi="Times New Roman"/>
                <w:color w:val="auto"/>
                <w:sz w:val="22"/>
                <w:szCs w:val="22"/>
              </w:rPr>
              <w:t>00</w:t>
            </w:r>
            <w:r w:rsidR="0050162A" w:rsidRPr="00076C66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076C66">
              <w:rPr>
                <w:rFonts w:ascii="Times New Roman" w:hAnsi="Times New Roman"/>
                <w:color w:val="auto"/>
                <w:sz w:val="22"/>
                <w:szCs w:val="22"/>
              </w:rPr>
              <w:t>(2.</w:t>
            </w:r>
            <w:r w:rsidR="000C01DD" w:rsidRPr="00076C66">
              <w:rPr>
                <w:rFonts w:ascii="Times New Roman" w:hAnsi="Times New Roman"/>
                <w:color w:val="auto"/>
                <w:sz w:val="22"/>
                <w:szCs w:val="22"/>
              </w:rPr>
              <w:t>29</w:t>
            </w:r>
            <w:r w:rsidRPr="00076C66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  <w:r w:rsidR="00A70DDC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82" w:type="dxa"/>
            <w:gridSpan w:val="3"/>
            <w:vAlign w:val="center"/>
          </w:tcPr>
          <w:p w14:paraId="00D61DFB" w14:textId="4125C5CC" w:rsidR="00B32D03" w:rsidRPr="00076C66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076C66"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  <w:r w:rsidR="000C01DD" w:rsidRPr="00076C66">
              <w:rPr>
                <w:rFonts w:ascii="Times New Roman" w:hAnsi="Times New Roman"/>
                <w:color w:val="auto"/>
                <w:sz w:val="22"/>
                <w:szCs w:val="22"/>
              </w:rPr>
              <w:t>2</w:t>
            </w:r>
            <w:r w:rsidRPr="00076C66">
              <w:rPr>
                <w:rFonts w:ascii="Times New Roman" w:hAnsi="Times New Roman"/>
                <w:color w:val="auto"/>
                <w:sz w:val="22"/>
                <w:szCs w:val="22"/>
              </w:rPr>
              <w:t>.</w:t>
            </w:r>
            <w:r w:rsidR="000C01DD" w:rsidRPr="00076C66">
              <w:rPr>
                <w:rFonts w:ascii="Times New Roman" w:hAnsi="Times New Roman"/>
                <w:color w:val="auto"/>
                <w:sz w:val="22"/>
                <w:szCs w:val="22"/>
              </w:rPr>
              <w:t>6</w:t>
            </w:r>
            <w:r w:rsidR="0071530F" w:rsidRPr="00076C66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r w:rsidRPr="00076C66">
              <w:rPr>
                <w:rFonts w:ascii="Times New Roman" w:hAnsi="Times New Roman"/>
                <w:color w:val="auto"/>
                <w:sz w:val="22"/>
                <w:szCs w:val="22"/>
              </w:rPr>
              <w:t>(3</w:t>
            </w:r>
            <w:r w:rsidR="00076C66" w:rsidRPr="00076C66">
              <w:rPr>
                <w:rFonts w:ascii="Times New Roman" w:hAnsi="Times New Roman"/>
                <w:color w:val="auto"/>
                <w:sz w:val="22"/>
                <w:szCs w:val="22"/>
              </w:rPr>
              <w:t>4</w:t>
            </w:r>
            <w:r w:rsidRPr="00076C66">
              <w:rPr>
                <w:rFonts w:ascii="Times New Roman" w:hAnsi="Times New Roman"/>
                <w:color w:val="auto"/>
                <w:sz w:val="22"/>
                <w:szCs w:val="22"/>
              </w:rPr>
              <w:t>.</w:t>
            </w:r>
            <w:r w:rsidR="00076C66" w:rsidRPr="00076C66">
              <w:rPr>
                <w:rFonts w:ascii="Times New Roman" w:hAnsi="Times New Roman"/>
                <w:color w:val="auto"/>
                <w:sz w:val="22"/>
                <w:szCs w:val="22"/>
              </w:rPr>
              <w:t>6</w:t>
            </w:r>
            <w:r w:rsidRPr="00076C66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  <w:r w:rsidR="00B43D3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77" w:type="dxa"/>
            <w:gridSpan w:val="2"/>
            <w:vAlign w:val="center"/>
          </w:tcPr>
          <w:p w14:paraId="3148E08E" w14:textId="5296CB1F" w:rsidR="00B32D03" w:rsidRPr="00EB48F9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EB48F9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&lt;0.001</w:t>
            </w:r>
          </w:p>
        </w:tc>
      </w:tr>
      <w:tr w:rsidR="00B32D03" w:rsidRPr="00AB749A" w14:paraId="774A7A6D" w14:textId="77777777" w:rsidTr="6762F8F2">
        <w:tc>
          <w:tcPr>
            <w:tcW w:w="3466" w:type="dxa"/>
          </w:tcPr>
          <w:p w14:paraId="25D76AA7" w14:textId="77777777" w:rsidR="00B32D03" w:rsidRPr="00AB749A" w:rsidRDefault="00B32D03" w:rsidP="00A622DD">
            <w:pPr>
              <w:pStyle w:val="MDPI42tablebody"/>
              <w:spacing w:line="276" w:lineRule="auto"/>
              <w:ind w:left="-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Vitamin C, mg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54235C70" w14:textId="3F698460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38 (</w:t>
            </w:r>
            <w:r w:rsidR="0031428C">
              <w:rPr>
                <w:rFonts w:ascii="Times New Roman" w:hAnsi="Times New Roman"/>
                <w:sz w:val="22"/>
                <w:szCs w:val="22"/>
              </w:rPr>
              <w:t>90.</w:t>
            </w:r>
            <w:r w:rsidR="003640E7">
              <w:rPr>
                <w:rFonts w:ascii="Times New Roman" w:hAnsi="Times New Roman"/>
                <w:sz w:val="22"/>
                <w:szCs w:val="22"/>
              </w:rPr>
              <w:t>1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034" w:type="dxa"/>
            <w:vAlign w:val="center"/>
          </w:tcPr>
          <w:p w14:paraId="6B9E115F" w14:textId="025B16DA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44 (74.</w:t>
            </w:r>
            <w:r w:rsidR="003640E7">
              <w:rPr>
                <w:rFonts w:ascii="Times New Roman" w:hAnsi="Times New Roman"/>
                <w:sz w:val="22"/>
                <w:szCs w:val="22"/>
              </w:rPr>
              <w:t>6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6" w:type="dxa"/>
          </w:tcPr>
          <w:p w14:paraId="2A0D5DCD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803" w:type="dxa"/>
            <w:shd w:val="clear" w:color="auto" w:fill="auto"/>
          </w:tcPr>
          <w:p w14:paraId="5DD457B7" w14:textId="3E5FCADD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35 (89.</w:t>
            </w:r>
            <w:r w:rsidR="003640E7">
              <w:rPr>
                <w:rFonts w:ascii="Times New Roman" w:hAnsi="Times New Roman"/>
                <w:sz w:val="22"/>
                <w:szCs w:val="22"/>
              </w:rPr>
              <w:t>1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2" w:type="dxa"/>
            <w:gridSpan w:val="3"/>
          </w:tcPr>
          <w:p w14:paraId="3635E3F1" w14:textId="24CA463C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55 (94.</w:t>
            </w:r>
            <w:r w:rsidR="002D3468">
              <w:rPr>
                <w:rFonts w:ascii="Times New Roman" w:hAnsi="Times New Roman"/>
                <w:sz w:val="22"/>
                <w:szCs w:val="22"/>
              </w:rPr>
              <w:t>3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77" w:type="dxa"/>
            <w:gridSpan w:val="2"/>
          </w:tcPr>
          <w:p w14:paraId="4C7673EF" w14:textId="6478346D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23</w:t>
            </w:r>
            <w:r w:rsidR="007C4C1C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B32D03" w:rsidRPr="00AB749A" w14:paraId="4DC0A10F" w14:textId="77777777" w:rsidTr="00026898">
        <w:tc>
          <w:tcPr>
            <w:tcW w:w="3466" w:type="dxa"/>
            <w:tcBorders>
              <w:bottom w:val="nil"/>
            </w:tcBorders>
          </w:tcPr>
          <w:p w14:paraId="7F47A94C" w14:textId="77777777" w:rsidR="00B32D03" w:rsidRPr="00AB749A" w:rsidRDefault="00B32D03" w:rsidP="00A622DD">
            <w:pPr>
              <w:pStyle w:val="MDPI42tablebody"/>
              <w:spacing w:line="276" w:lineRule="auto"/>
              <w:ind w:left="-110"/>
              <w:jc w:val="left"/>
              <w:rPr>
                <w:rFonts w:ascii="Times New Roman" w:hAnsi="Times New Roman"/>
                <w:sz w:val="22"/>
                <w:szCs w:val="22"/>
              </w:rPr>
            </w:pPr>
            <w:bookmarkStart w:id="7" w:name="_Hlk164349393"/>
            <w:r w:rsidRPr="00AB749A">
              <w:rPr>
                <w:rFonts w:ascii="Times New Roman" w:hAnsi="Times New Roman"/>
                <w:sz w:val="22"/>
                <w:szCs w:val="22"/>
              </w:rPr>
              <w:t>Vitamin C, mg/MJ</w:t>
            </w:r>
          </w:p>
        </w:tc>
        <w:tc>
          <w:tcPr>
            <w:tcW w:w="2013" w:type="dxa"/>
            <w:tcBorders>
              <w:bottom w:val="nil"/>
            </w:tcBorders>
            <w:shd w:val="clear" w:color="auto" w:fill="auto"/>
            <w:vAlign w:val="center"/>
          </w:tcPr>
          <w:p w14:paraId="7B36B2A1" w14:textId="298592B1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2.</w:t>
            </w:r>
            <w:r w:rsidR="0031428C">
              <w:rPr>
                <w:rFonts w:ascii="Times New Roman" w:hAnsi="Times New Roman"/>
                <w:sz w:val="22"/>
                <w:szCs w:val="22"/>
              </w:rPr>
              <w:t>7</w:t>
            </w:r>
            <w:r w:rsidR="0031428C"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(7.</w:t>
            </w:r>
            <w:r w:rsidR="007951FD">
              <w:rPr>
                <w:rFonts w:ascii="Times New Roman" w:hAnsi="Times New Roman"/>
                <w:sz w:val="22"/>
                <w:szCs w:val="22"/>
              </w:rPr>
              <w:t>09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034" w:type="dxa"/>
            <w:tcBorders>
              <w:bottom w:val="nil"/>
            </w:tcBorders>
            <w:vAlign w:val="center"/>
          </w:tcPr>
          <w:p w14:paraId="7C6FCB96" w14:textId="65729E99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2.</w:t>
            </w:r>
            <w:r w:rsidR="000744DD" w:rsidRPr="00AB749A">
              <w:rPr>
                <w:rFonts w:ascii="Times New Roman" w:hAnsi="Times New Roman"/>
                <w:sz w:val="22"/>
                <w:szCs w:val="22"/>
              </w:rPr>
              <w:t xml:space="preserve">2 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(6.</w:t>
            </w:r>
            <w:r w:rsidR="000744DD" w:rsidRPr="00AB749A">
              <w:rPr>
                <w:rFonts w:ascii="Times New Roman" w:hAnsi="Times New Roman"/>
                <w:sz w:val="22"/>
                <w:szCs w:val="22"/>
              </w:rPr>
              <w:t>4</w:t>
            </w:r>
            <w:r w:rsidR="000744DD">
              <w:rPr>
                <w:rFonts w:ascii="Times New Roman" w:hAnsi="Times New Roman"/>
                <w:sz w:val="22"/>
                <w:szCs w:val="22"/>
              </w:rPr>
              <w:t>1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6" w:type="dxa"/>
            <w:tcBorders>
              <w:bottom w:val="nil"/>
            </w:tcBorders>
          </w:tcPr>
          <w:p w14:paraId="67E2387E" w14:textId="77777777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803" w:type="dxa"/>
            <w:tcBorders>
              <w:bottom w:val="nil"/>
            </w:tcBorders>
            <w:shd w:val="clear" w:color="auto" w:fill="auto"/>
          </w:tcPr>
          <w:p w14:paraId="6C9E357A" w14:textId="793B5295" w:rsidR="00B32D03" w:rsidRPr="00AB749A" w:rsidRDefault="003640E7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.0</w:t>
            </w:r>
            <w:r w:rsidR="00B32D03" w:rsidRPr="00AB749A">
              <w:rPr>
                <w:rFonts w:ascii="Times New Roman" w:hAnsi="Times New Roman"/>
                <w:sz w:val="22"/>
                <w:szCs w:val="22"/>
              </w:rPr>
              <w:t xml:space="preserve"> (8.</w:t>
            </w:r>
            <w:r w:rsidR="002579B4" w:rsidRPr="00AB749A">
              <w:rPr>
                <w:rFonts w:ascii="Times New Roman" w:hAnsi="Times New Roman"/>
                <w:sz w:val="22"/>
                <w:szCs w:val="22"/>
              </w:rPr>
              <w:t>0</w:t>
            </w:r>
            <w:r w:rsidR="002579B4">
              <w:rPr>
                <w:rFonts w:ascii="Times New Roman" w:hAnsi="Times New Roman"/>
                <w:sz w:val="22"/>
                <w:szCs w:val="22"/>
              </w:rPr>
              <w:t>6</w:t>
            </w:r>
            <w:r w:rsidR="00B32D03"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2" w:type="dxa"/>
            <w:gridSpan w:val="3"/>
            <w:tcBorders>
              <w:bottom w:val="nil"/>
            </w:tcBorders>
          </w:tcPr>
          <w:p w14:paraId="0C768541" w14:textId="1EAFE838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13.</w:t>
            </w:r>
            <w:r w:rsidR="002D3468">
              <w:rPr>
                <w:rFonts w:ascii="Times New Roman" w:hAnsi="Times New Roman"/>
                <w:sz w:val="22"/>
                <w:szCs w:val="22"/>
              </w:rPr>
              <w:t>3</w:t>
            </w:r>
            <w:r w:rsidR="002D3468" w:rsidRPr="00AB74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(7.</w:t>
            </w:r>
            <w:r w:rsidR="00FA43B7" w:rsidRPr="00AB749A">
              <w:rPr>
                <w:rFonts w:ascii="Times New Roman" w:hAnsi="Times New Roman"/>
                <w:sz w:val="22"/>
                <w:szCs w:val="22"/>
              </w:rPr>
              <w:t>5</w:t>
            </w:r>
            <w:r w:rsidR="00FA43B7">
              <w:rPr>
                <w:rFonts w:ascii="Times New Roman" w:hAnsi="Times New Roman"/>
                <w:sz w:val="22"/>
                <w:szCs w:val="22"/>
              </w:rPr>
              <w:t>3</w:t>
            </w:r>
            <w:r w:rsidRPr="00AB749A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77" w:type="dxa"/>
            <w:gridSpan w:val="2"/>
            <w:tcBorders>
              <w:bottom w:val="nil"/>
            </w:tcBorders>
          </w:tcPr>
          <w:p w14:paraId="39E2D2E0" w14:textId="3E54B628" w:rsidR="00B32D03" w:rsidRPr="00AB749A" w:rsidRDefault="00B32D03" w:rsidP="00A622DD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0.52</w:t>
            </w:r>
            <w:r w:rsidR="00C64125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bookmarkEnd w:id="7"/>
      <w:tr w:rsidR="00270C71" w:rsidRPr="00AB749A" w14:paraId="430E869B" w14:textId="77777777" w:rsidTr="00026898">
        <w:trPr>
          <w:trHeight w:val="300"/>
        </w:trPr>
        <w:tc>
          <w:tcPr>
            <w:tcW w:w="3466" w:type="dxa"/>
            <w:tcBorders>
              <w:top w:val="nil"/>
              <w:bottom w:val="single" w:sz="4" w:space="0" w:color="auto"/>
            </w:tcBorders>
          </w:tcPr>
          <w:p w14:paraId="37778AA0" w14:textId="469DC476" w:rsidR="00270C71" w:rsidRPr="00AB749A" w:rsidRDefault="007F2F2F" w:rsidP="00EA4552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olar ratio of </w:t>
            </w:r>
            <w:r w:rsidR="0080406D">
              <w:rPr>
                <w:rFonts w:ascii="Times New Roman" w:hAnsi="Times New Roman"/>
                <w:sz w:val="22"/>
                <w:szCs w:val="22"/>
              </w:rPr>
              <w:t>vitamin C to iron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DEE7A" w14:textId="44E0D190" w:rsidR="00270C71" w:rsidRPr="00AB749A" w:rsidRDefault="005A2A15" w:rsidP="00B17621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9</w:t>
            </w:r>
            <w:r w:rsidR="00311AAD">
              <w:rPr>
                <w:rFonts w:ascii="Times New Roman" w:hAnsi="Times New Roman"/>
                <w:sz w:val="22"/>
                <w:szCs w:val="22"/>
              </w:rPr>
              <w:t>:1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  <w:vAlign w:val="center"/>
          </w:tcPr>
          <w:p w14:paraId="31826356" w14:textId="3A85924F" w:rsidR="00270C71" w:rsidRPr="00AB749A" w:rsidRDefault="005A2A15" w:rsidP="00B17621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</w:t>
            </w:r>
            <w:r w:rsidR="00E86BE1">
              <w:rPr>
                <w:rFonts w:ascii="Times New Roman" w:hAnsi="Times New Roman"/>
                <w:sz w:val="22"/>
                <w:szCs w:val="22"/>
              </w:rPr>
              <w:t>7</w:t>
            </w:r>
            <w:r w:rsidR="00311AAD">
              <w:rPr>
                <w:rFonts w:ascii="Times New Roman" w:hAnsi="Times New Roman"/>
                <w:sz w:val="22"/>
                <w:szCs w:val="22"/>
              </w:rPr>
              <w:t>: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229A9BD" w14:textId="77777777" w:rsidR="00270C71" w:rsidRPr="00EA4552" w:rsidRDefault="00270C71" w:rsidP="00B17621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61BAC9" w14:textId="5DED60C1" w:rsidR="00270C71" w:rsidRDefault="009E3DB4" w:rsidP="00B17621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</w:t>
            </w:r>
            <w:r w:rsidR="00D70D7D">
              <w:rPr>
                <w:rFonts w:ascii="Times New Roman" w:hAnsi="Times New Roman"/>
                <w:sz w:val="22"/>
                <w:szCs w:val="22"/>
              </w:rPr>
              <w:t>0</w:t>
            </w:r>
            <w:r w:rsidR="008A18A7">
              <w:rPr>
                <w:rFonts w:ascii="Times New Roman" w:hAnsi="Times New Roman"/>
                <w:sz w:val="22"/>
                <w:szCs w:val="22"/>
              </w:rPr>
              <w:t>:1</w:t>
            </w:r>
          </w:p>
        </w:tc>
        <w:tc>
          <w:tcPr>
            <w:tcW w:w="1982" w:type="dxa"/>
            <w:gridSpan w:val="3"/>
            <w:tcBorders>
              <w:top w:val="nil"/>
              <w:bottom w:val="single" w:sz="4" w:space="0" w:color="auto"/>
            </w:tcBorders>
          </w:tcPr>
          <w:p w14:paraId="17478611" w14:textId="32E12EB0" w:rsidR="00270C71" w:rsidRPr="00AF5283" w:rsidRDefault="009E3DB4" w:rsidP="00B17621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</w:t>
            </w:r>
            <w:r w:rsidR="008A18A7">
              <w:rPr>
                <w:rFonts w:ascii="Times New Roman" w:hAnsi="Times New Roman"/>
                <w:sz w:val="22"/>
                <w:szCs w:val="22"/>
              </w:rPr>
              <w:t>:1</w:t>
            </w:r>
            <w:r w:rsidR="005967A1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77" w:type="dxa"/>
            <w:gridSpan w:val="2"/>
            <w:tcBorders>
              <w:top w:val="nil"/>
              <w:bottom w:val="single" w:sz="4" w:space="0" w:color="auto"/>
            </w:tcBorders>
          </w:tcPr>
          <w:p w14:paraId="2DEEF3DF" w14:textId="60F15DAB" w:rsidR="00270C71" w:rsidRPr="00AB749A" w:rsidRDefault="005314EC" w:rsidP="00B17621">
            <w:pPr>
              <w:pStyle w:val="MDPI42tablebody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5</w:t>
            </w:r>
          </w:p>
        </w:tc>
      </w:tr>
    </w:tbl>
    <w:p w14:paraId="6ABA937C" w14:textId="613F289A" w:rsidR="00BD17C4" w:rsidRPr="00094AE6" w:rsidRDefault="00A70DDC" w:rsidP="00BD17C4">
      <w:pPr>
        <w:spacing w:line="276" w:lineRule="auto"/>
        <w:jc w:val="left"/>
      </w:pPr>
      <w:r>
        <w:rPr>
          <w:sz w:val="22"/>
          <w:szCs w:val="22"/>
          <w:vertAlign w:val="superscript"/>
          <w:lang w:val="en-US"/>
        </w:rPr>
        <w:t>a</w:t>
      </w:r>
      <w:r w:rsidR="00BD17C4" w:rsidRPr="00094AE6">
        <w:t xml:space="preserve">The MEAT group followed </w:t>
      </w:r>
      <w:r w:rsidR="00DE1DD1" w:rsidRPr="00C55C09">
        <w:rPr>
          <w:lang w:val="en-US"/>
        </w:rPr>
        <w:t>a diet including 760 g/wk (cooked weight) of red and processed meat (beef and pork)</w:t>
      </w:r>
      <w:r w:rsidR="008239FE">
        <w:rPr>
          <w:lang w:val="en-US"/>
        </w:rPr>
        <w:t>,</w:t>
      </w:r>
      <w:r w:rsidR="00DE1DD1" w:rsidRPr="00C55C09">
        <w:rPr>
          <w:lang w:val="en-US"/>
        </w:rPr>
        <w:t xml:space="preserve"> accounting for 25% of the total protein intake</w:t>
      </w:r>
      <w:r w:rsidR="00BD17C4" w:rsidRPr="00094AE6">
        <w:t xml:space="preserve">. The LEGUME group followed </w:t>
      </w:r>
      <w:r w:rsidR="00A13A88" w:rsidRPr="00C55C09">
        <w:rPr>
          <w:lang w:val="en-US"/>
        </w:rPr>
        <w:t>a diet including legume-based products containing protein equivalent to 560 g/wk (cooked weight) of red meat</w:t>
      </w:r>
      <w:r w:rsidR="008239FE">
        <w:rPr>
          <w:lang w:val="en-US"/>
        </w:rPr>
        <w:t>,</w:t>
      </w:r>
      <w:r w:rsidR="00A13A88" w:rsidRPr="00C55C09">
        <w:rPr>
          <w:lang w:val="en-US"/>
        </w:rPr>
        <w:t xml:space="preserve"> plus 200 g/wk of red and processed meat (beef and pork); legumes account</w:t>
      </w:r>
      <w:r w:rsidR="00EF56A3">
        <w:rPr>
          <w:lang w:val="en-US"/>
        </w:rPr>
        <w:t>ed</w:t>
      </w:r>
      <w:r w:rsidR="00A13A88" w:rsidRPr="00C55C09">
        <w:rPr>
          <w:lang w:val="en-US"/>
        </w:rPr>
        <w:t xml:space="preserve"> for 20% and red and processed meat 5% of the total protein intake</w:t>
      </w:r>
    </w:p>
    <w:p w14:paraId="7D09BA89" w14:textId="0EDEB6B5" w:rsidR="00B32D03" w:rsidRPr="00094AE6" w:rsidRDefault="00A70DDC" w:rsidP="00B32D03">
      <w:pPr>
        <w:spacing w:line="276" w:lineRule="auto"/>
        <w:jc w:val="left"/>
      </w:pPr>
      <w:r>
        <w:rPr>
          <w:sz w:val="22"/>
          <w:szCs w:val="22"/>
          <w:vertAlign w:val="superscript"/>
          <w:lang w:val="en-US"/>
        </w:rPr>
        <w:t>b</w:t>
      </w:r>
      <w:r w:rsidR="00B32D03" w:rsidRPr="00094AE6">
        <w:t xml:space="preserve">Two-sided </w:t>
      </w:r>
      <w:r w:rsidR="00B32D03" w:rsidRPr="004B2031">
        <w:rPr>
          <w:i/>
          <w:iCs/>
        </w:rPr>
        <w:t>P</w:t>
      </w:r>
      <w:r w:rsidR="00B32D03" w:rsidRPr="00094AE6">
        <w:t xml:space="preserve"> from independent</w:t>
      </w:r>
      <w:r w:rsidR="00EF56A3">
        <w:t xml:space="preserve"> </w:t>
      </w:r>
      <w:r w:rsidR="00B32D03" w:rsidRPr="00094AE6">
        <w:t xml:space="preserve">samples </w:t>
      </w:r>
      <w:r w:rsidR="00B32D03" w:rsidRPr="00711586">
        <w:rPr>
          <w:i/>
          <w:iCs/>
        </w:rPr>
        <w:t>t</w:t>
      </w:r>
      <w:r w:rsidR="00EF56A3">
        <w:t>-</w:t>
      </w:r>
      <w:r w:rsidR="00B32D03" w:rsidRPr="00094AE6">
        <w:t>test.</w:t>
      </w:r>
      <w:r w:rsidR="00CD2063" w:rsidRPr="00094AE6">
        <w:t xml:space="preserve"> All variables were log10-transformed for testing.</w:t>
      </w:r>
      <w:r w:rsidR="0002501E">
        <w:t xml:space="preserve"> </w:t>
      </w:r>
      <w:r w:rsidR="0002501E" w:rsidRPr="00792AAC">
        <w:t xml:space="preserve">Bold means that the </w:t>
      </w:r>
      <w:r w:rsidR="0002501E" w:rsidRPr="00FD3E07">
        <w:rPr>
          <w:i/>
          <w:iCs/>
        </w:rPr>
        <w:t>P</w:t>
      </w:r>
      <w:r w:rsidR="0002501E" w:rsidRPr="00792AAC">
        <w:t xml:space="preserve"> is &lt;0.05.</w:t>
      </w:r>
    </w:p>
    <w:p w14:paraId="79460A75" w14:textId="4F05969A" w:rsidR="00B32D03" w:rsidRPr="00AB749A" w:rsidRDefault="00A70DDC" w:rsidP="00B32D03">
      <w:pPr>
        <w:spacing w:line="276" w:lineRule="auto"/>
        <w:jc w:val="left"/>
        <w:rPr>
          <w:iCs/>
          <w:sz w:val="22"/>
          <w:szCs w:val="22"/>
          <w:lang w:val="en-US"/>
        </w:rPr>
      </w:pPr>
      <w:r>
        <w:rPr>
          <w:iCs/>
          <w:sz w:val="22"/>
          <w:szCs w:val="22"/>
          <w:vertAlign w:val="superscript"/>
          <w:lang w:val="en-US"/>
        </w:rPr>
        <w:t>c</w:t>
      </w:r>
      <w:r w:rsidR="00B32D03" w:rsidRPr="00094AE6">
        <w:t xml:space="preserve">Statistically significant (two-sided </w:t>
      </w:r>
      <w:r w:rsidR="00B32D03" w:rsidRPr="004B2031">
        <w:rPr>
          <w:i/>
          <w:iCs/>
        </w:rPr>
        <w:t>P</w:t>
      </w:r>
      <w:r w:rsidR="00B32D03" w:rsidRPr="00094AE6">
        <w:t xml:space="preserve"> &lt;0.05) difference within a group between </w:t>
      </w:r>
      <w:r w:rsidR="00A936EA" w:rsidRPr="00094AE6">
        <w:t xml:space="preserve">log10-transformed </w:t>
      </w:r>
      <w:r w:rsidR="00B32D03" w:rsidRPr="00094AE6">
        <w:t xml:space="preserve">baseline and endpoint </w:t>
      </w:r>
      <w:r w:rsidR="00A936EA" w:rsidRPr="00094AE6">
        <w:t>values</w:t>
      </w:r>
      <w:r w:rsidR="001F7D8A">
        <w:t>,</w:t>
      </w:r>
      <w:r w:rsidR="00A936EA" w:rsidRPr="00094AE6">
        <w:t xml:space="preserve"> </w:t>
      </w:r>
      <w:r w:rsidR="00B32D03" w:rsidRPr="00094AE6">
        <w:t>according to paired</w:t>
      </w:r>
      <w:r w:rsidR="001F7D8A">
        <w:t xml:space="preserve"> </w:t>
      </w:r>
      <w:r w:rsidR="00B32D03" w:rsidRPr="00094AE6">
        <w:t xml:space="preserve">samples </w:t>
      </w:r>
      <w:r w:rsidR="00B32D03" w:rsidRPr="00711586">
        <w:rPr>
          <w:i/>
          <w:iCs/>
        </w:rPr>
        <w:t>t</w:t>
      </w:r>
      <w:r w:rsidR="001F7D8A">
        <w:t>-</w:t>
      </w:r>
      <w:r w:rsidR="00B32D03" w:rsidRPr="00094AE6">
        <w:t>test</w:t>
      </w:r>
    </w:p>
    <w:p w14:paraId="3B3914FB" w14:textId="246F790C" w:rsidR="00752DFA" w:rsidRPr="00AB749A" w:rsidRDefault="00A70DDC" w:rsidP="00017A41">
      <w:pPr>
        <w:spacing w:line="276" w:lineRule="auto"/>
        <w:jc w:val="left"/>
        <w:rPr>
          <w:b/>
          <w:bCs/>
          <w:lang w:val="en-US"/>
        </w:rPr>
      </w:pPr>
      <w:r>
        <w:rPr>
          <w:iCs/>
          <w:sz w:val="22"/>
          <w:szCs w:val="22"/>
          <w:vertAlign w:val="superscript"/>
          <w:lang w:val="en-US"/>
        </w:rPr>
        <w:t>d</w:t>
      </w:r>
      <w:r w:rsidR="00B32D03" w:rsidRPr="00094AE6">
        <w:t xml:space="preserve">Ingredient groups for plant-source iron: </w:t>
      </w:r>
      <w:r w:rsidR="003F5390" w:rsidRPr="00906404">
        <w:t>vegetables, nuts and seeds, pea and faba bean, soy and other legumes, potatoes, fruits and berries, cereals, plant-based dairy substitutes, sugar, confectionery, and chocolate, other beverages; for animal-source protein: fish and seafood, red meat, processed red meat, white meat, egg, milk and dairy products</w:t>
      </w:r>
      <w:r w:rsidR="00B32D03" w:rsidRPr="00094AE6">
        <w:t xml:space="preserve">. The amount of </w:t>
      </w:r>
      <w:r w:rsidR="0063241C">
        <w:t>plant-source and animal</w:t>
      </w:r>
      <w:r w:rsidR="00123ECA">
        <w:t>-</w:t>
      </w:r>
      <w:r w:rsidR="0063241C">
        <w:t xml:space="preserve">source </w:t>
      </w:r>
      <w:r w:rsidR="00B32D03" w:rsidRPr="00094AE6">
        <w:t>iron at the ingredient level before cooking</w:t>
      </w:r>
      <w:r w:rsidR="00BB5632" w:rsidRPr="7EB77AF1">
        <w:rPr>
          <w:b/>
          <w:bCs/>
          <w:lang w:val="en-US"/>
        </w:rPr>
        <w:br w:type="page"/>
      </w:r>
    </w:p>
    <w:p w14:paraId="566DCFB6" w14:textId="427D2A4A" w:rsidR="00771DF5" w:rsidRPr="00AB749A" w:rsidRDefault="00BF0CC3" w:rsidP="00771DF5">
      <w:pPr>
        <w:spacing w:line="276" w:lineRule="auto"/>
        <w:jc w:val="left"/>
        <w:rPr>
          <w:bCs/>
          <w:szCs w:val="24"/>
          <w:lang w:val="en-US"/>
        </w:rPr>
      </w:pPr>
      <w:bookmarkStart w:id="8" w:name="SupplementaryTable8"/>
      <w:r>
        <w:rPr>
          <w:b/>
          <w:szCs w:val="24"/>
          <w:lang w:val="en-US"/>
        </w:rPr>
        <w:lastRenderedPageBreak/>
        <w:t xml:space="preserve">SUPPLEMENTARY </w:t>
      </w:r>
      <w:r w:rsidR="00771DF5" w:rsidRPr="00AB749A">
        <w:rPr>
          <w:b/>
          <w:szCs w:val="24"/>
          <w:lang w:val="en-US"/>
        </w:rPr>
        <w:t xml:space="preserve">TABLE </w:t>
      </w:r>
      <w:bookmarkEnd w:id="8"/>
      <w:r w:rsidR="00715F44">
        <w:rPr>
          <w:b/>
          <w:szCs w:val="24"/>
          <w:lang w:val="en-US"/>
        </w:rPr>
        <w:t>7</w:t>
      </w:r>
      <w:r w:rsidR="00715F44" w:rsidRPr="00AB749A">
        <w:rPr>
          <w:b/>
          <w:szCs w:val="24"/>
          <w:lang w:val="en-US"/>
        </w:rPr>
        <w:t xml:space="preserve"> </w:t>
      </w:r>
      <w:r w:rsidR="00771DF5" w:rsidRPr="00AB749A">
        <w:rPr>
          <w:bCs/>
          <w:szCs w:val="24"/>
          <w:lang w:val="en-US"/>
        </w:rPr>
        <w:t>Sources of n</w:t>
      </w:r>
      <w:r w:rsidR="00771DF5" w:rsidRPr="00AB749A">
        <w:rPr>
          <w:szCs w:val="24"/>
          <w:lang w:val="en-US"/>
        </w:rPr>
        <w:t xml:space="preserve">utrients as daily </w:t>
      </w:r>
      <w:r w:rsidR="005A16DA">
        <w:rPr>
          <w:szCs w:val="24"/>
          <w:lang w:val="en-US"/>
        </w:rPr>
        <w:t>mean</w:t>
      </w:r>
      <w:r w:rsidR="00771DF5" w:rsidRPr="00AB749A">
        <w:rPr>
          <w:szCs w:val="24"/>
          <w:lang w:val="en-US"/>
        </w:rPr>
        <w:t xml:space="preserve"> proportions from each ingredient group based on 4-day food records for MEAT (</w:t>
      </w:r>
      <w:r w:rsidR="00771DF5" w:rsidRPr="00AB749A">
        <w:rPr>
          <w:i/>
          <w:iCs/>
          <w:szCs w:val="24"/>
          <w:lang w:val="en-US"/>
        </w:rPr>
        <w:t>n</w:t>
      </w:r>
      <w:r w:rsidR="00771DF5" w:rsidRPr="00AB749A">
        <w:rPr>
          <w:szCs w:val="24"/>
          <w:lang w:val="en-US"/>
        </w:rPr>
        <w:t xml:space="preserve"> =</w:t>
      </w:r>
      <w:r w:rsidR="006779B5">
        <w:rPr>
          <w:szCs w:val="24"/>
          <w:lang w:val="en-US"/>
        </w:rPr>
        <w:t xml:space="preserve"> 50</w:t>
      </w:r>
      <w:r w:rsidR="00771DF5" w:rsidRPr="00AB749A">
        <w:rPr>
          <w:szCs w:val="24"/>
          <w:lang w:val="en-US"/>
        </w:rPr>
        <w:t>) and LEGUME (</w:t>
      </w:r>
      <w:r w:rsidR="00771DF5" w:rsidRPr="00AB749A">
        <w:rPr>
          <w:i/>
          <w:iCs/>
          <w:szCs w:val="24"/>
          <w:lang w:val="en-US"/>
        </w:rPr>
        <w:t>n</w:t>
      </w:r>
      <w:r w:rsidR="00771DF5" w:rsidRPr="00AB749A">
        <w:rPr>
          <w:szCs w:val="24"/>
          <w:lang w:val="en-US"/>
        </w:rPr>
        <w:t xml:space="preserve"> =</w:t>
      </w:r>
      <w:r w:rsidR="006779B5">
        <w:rPr>
          <w:szCs w:val="24"/>
          <w:lang w:val="en-US"/>
        </w:rPr>
        <w:t xml:space="preserve"> 49</w:t>
      </w:r>
      <w:r w:rsidR="00771DF5" w:rsidRPr="00AB749A">
        <w:rPr>
          <w:szCs w:val="24"/>
          <w:lang w:val="en-US"/>
        </w:rPr>
        <w:t>) groups</w:t>
      </w:r>
      <w:r w:rsidR="00956054">
        <w:rPr>
          <w:szCs w:val="24"/>
          <w:vertAlign w:val="superscript"/>
          <w:lang w:val="en-US"/>
        </w:rPr>
        <w:t>a</w:t>
      </w:r>
      <w:r w:rsidR="00771DF5" w:rsidRPr="00AB749A">
        <w:rPr>
          <w:szCs w:val="24"/>
          <w:lang w:val="en-US"/>
        </w:rPr>
        <w:t xml:space="preserve"> at the end</w:t>
      </w:r>
      <w:r w:rsidR="00D911A6">
        <w:rPr>
          <w:szCs w:val="24"/>
          <w:lang w:val="en-US"/>
        </w:rPr>
        <w:t xml:space="preserve">point of </w:t>
      </w:r>
      <w:r w:rsidR="00771DF5" w:rsidRPr="00AB749A">
        <w:rPr>
          <w:szCs w:val="24"/>
          <w:lang w:val="en-US"/>
        </w:rPr>
        <w:t xml:space="preserve">the BeanMan </w:t>
      </w:r>
      <w:r w:rsidR="00D911A6">
        <w:rPr>
          <w:szCs w:val="24"/>
          <w:lang w:val="en-US"/>
        </w:rPr>
        <w:t xml:space="preserve">6-week </w:t>
      </w:r>
      <w:r w:rsidR="00F129CB">
        <w:rPr>
          <w:szCs w:val="24"/>
          <w:lang w:val="en-US"/>
        </w:rPr>
        <w:t>RCT</w:t>
      </w:r>
      <w:r w:rsidR="00B33F2D">
        <w:rPr>
          <w:szCs w:val="24"/>
          <w:lang w:val="en-US"/>
        </w:rPr>
        <w:t>,</w:t>
      </w:r>
      <w:r w:rsidR="00771DF5" w:rsidRPr="00AB749A">
        <w:rPr>
          <w:szCs w:val="24"/>
          <w:lang w:val="en-US"/>
        </w:rPr>
        <w:t xml:space="preserve"> </w:t>
      </w:r>
      <w:r w:rsidR="00771DF5" w:rsidRPr="00AB749A">
        <w:rPr>
          <w:bCs/>
          <w:szCs w:val="24"/>
          <w:lang w:val="en-US"/>
        </w:rPr>
        <w:t xml:space="preserve">where the diets between groups differed in proportions of red and processed meat </w:t>
      </w:r>
      <w:r w:rsidR="00094AE6">
        <w:rPr>
          <w:bCs/>
          <w:szCs w:val="24"/>
          <w:lang w:val="en-US"/>
        </w:rPr>
        <w:t xml:space="preserve">(RPM) </w:t>
      </w:r>
      <w:r w:rsidR="00771DF5" w:rsidRPr="00AB749A">
        <w:rPr>
          <w:bCs/>
          <w:szCs w:val="24"/>
          <w:lang w:val="en-US"/>
        </w:rPr>
        <w:t>and legumes</w:t>
      </w:r>
    </w:p>
    <w:p w14:paraId="4DC65979" w14:textId="77777777" w:rsidR="00771DF5" w:rsidRPr="00AB749A" w:rsidRDefault="00771DF5" w:rsidP="00771DF5">
      <w:pPr>
        <w:spacing w:after="160" w:line="259" w:lineRule="auto"/>
        <w:jc w:val="left"/>
        <w:rPr>
          <w:b/>
          <w:szCs w:val="24"/>
          <w:lang w:val="en-US"/>
        </w:rPr>
      </w:pPr>
    </w:p>
    <w:tbl>
      <w:tblPr>
        <w:tblStyle w:val="TableGrid"/>
        <w:tblW w:w="13660" w:type="dxa"/>
        <w:tblBorders>
          <w:top w:val="double" w:sz="4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3"/>
        <w:gridCol w:w="1216"/>
        <w:gridCol w:w="240"/>
        <w:gridCol w:w="1133"/>
        <w:gridCol w:w="1216"/>
        <w:gridCol w:w="235"/>
        <w:gridCol w:w="1133"/>
        <w:gridCol w:w="1216"/>
        <w:gridCol w:w="244"/>
        <w:gridCol w:w="1134"/>
        <w:gridCol w:w="1216"/>
      </w:tblGrid>
      <w:tr w:rsidR="00771DF5" w:rsidRPr="00AB749A" w14:paraId="0494409E" w14:textId="77777777" w:rsidTr="007602E2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4D63676D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Ingredient group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9838CB9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MEAT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46BA8407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LEGUM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7C67CCE4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52C4A8E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MEAT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7F34E9A5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LEGUME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2BF46AC2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AB06C37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MEAT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3D346EB8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LEGUME</w:t>
            </w:r>
          </w:p>
        </w:tc>
        <w:tc>
          <w:tcPr>
            <w:tcW w:w="244" w:type="dxa"/>
            <w:tcBorders>
              <w:top w:val="single" w:sz="4" w:space="0" w:color="auto"/>
              <w:bottom w:val="nil"/>
            </w:tcBorders>
          </w:tcPr>
          <w:p w14:paraId="1F886289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38E581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MEAT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77C9677E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LEGUME</w:t>
            </w:r>
          </w:p>
        </w:tc>
      </w:tr>
      <w:tr w:rsidR="00771DF5" w:rsidRPr="00AB749A" w14:paraId="40895BE6" w14:textId="77777777" w:rsidTr="1AF119BC">
        <w:tc>
          <w:tcPr>
            <w:tcW w:w="3544" w:type="dxa"/>
            <w:tcBorders>
              <w:top w:val="nil"/>
              <w:bottom w:val="nil"/>
            </w:tcBorders>
          </w:tcPr>
          <w:p w14:paraId="467F99FB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  <w:tcBorders>
              <w:top w:val="single" w:sz="4" w:space="0" w:color="auto"/>
              <w:bottom w:val="nil"/>
            </w:tcBorders>
          </w:tcPr>
          <w:p w14:paraId="28430EF2" w14:textId="3082DCD8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at</w:t>
            </w:r>
            <w:r w:rsidR="00DC3CF1">
              <w:rPr>
                <w:rFonts w:ascii="Times New Roman" w:hAnsi="Times New Roman"/>
                <w:sz w:val="22"/>
                <w:szCs w:val="22"/>
              </w:rPr>
              <w:t>, to</w:t>
            </w:r>
            <w:r w:rsidR="001175AC">
              <w:rPr>
                <w:rFonts w:ascii="Times New Roman" w:hAnsi="Times New Roman"/>
                <w:sz w:val="22"/>
                <w:szCs w:val="22"/>
              </w:rPr>
              <w:t>tal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FA12ECF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  <w:tcBorders>
              <w:top w:val="single" w:sz="4" w:space="0" w:color="auto"/>
              <w:bottom w:val="nil"/>
            </w:tcBorders>
          </w:tcPr>
          <w:p w14:paraId="558D8D52" w14:textId="4EE5C8C3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aturated fat</w:t>
            </w:r>
            <w:r w:rsidR="00802AA0">
              <w:rPr>
                <w:rFonts w:ascii="Times New Roman" w:hAnsi="Times New Roman"/>
                <w:sz w:val="22"/>
                <w:szCs w:val="22"/>
              </w:rPr>
              <w:t>ty acids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2735FA0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  <w:tcBorders>
              <w:top w:val="single" w:sz="4" w:space="0" w:color="auto"/>
              <w:bottom w:val="nil"/>
            </w:tcBorders>
          </w:tcPr>
          <w:p w14:paraId="0F2858FE" w14:textId="32339F9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UFA</w:t>
            </w:r>
            <w:r w:rsidR="00C5015E">
              <w:rPr>
                <w:rFonts w:ascii="Times New Roman" w:hAnsi="Times New Roman"/>
                <w:sz w:val="22"/>
                <w:szCs w:val="22"/>
              </w:rPr>
              <w:t>s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19EAAFEA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50" w:type="dxa"/>
            <w:gridSpan w:val="2"/>
            <w:tcBorders>
              <w:top w:val="single" w:sz="4" w:space="0" w:color="auto"/>
              <w:bottom w:val="nil"/>
            </w:tcBorders>
          </w:tcPr>
          <w:p w14:paraId="5B6B5ADB" w14:textId="68430823" w:rsidR="00771DF5" w:rsidRPr="00AB749A" w:rsidRDefault="00802AA0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-3 PUFAs</w:t>
            </w:r>
          </w:p>
        </w:tc>
      </w:tr>
      <w:tr w:rsidR="00771DF5" w:rsidRPr="00AB749A" w14:paraId="3846CB69" w14:textId="77777777" w:rsidTr="1AF119BC">
        <w:tc>
          <w:tcPr>
            <w:tcW w:w="3544" w:type="dxa"/>
            <w:tcBorders>
              <w:top w:val="nil"/>
            </w:tcBorders>
          </w:tcPr>
          <w:p w14:paraId="7097664F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  <w:tcBorders>
              <w:top w:val="nil"/>
            </w:tcBorders>
          </w:tcPr>
          <w:p w14:paraId="7B3CEA25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%, mean (SD)</w:t>
            </w:r>
          </w:p>
        </w:tc>
        <w:tc>
          <w:tcPr>
            <w:tcW w:w="240" w:type="dxa"/>
            <w:tcBorders>
              <w:top w:val="nil"/>
            </w:tcBorders>
          </w:tcPr>
          <w:p w14:paraId="6AEF7A9C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  <w:tcBorders>
              <w:top w:val="nil"/>
            </w:tcBorders>
          </w:tcPr>
          <w:p w14:paraId="003FA58B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%, mean (SD)</w:t>
            </w:r>
          </w:p>
        </w:tc>
        <w:tc>
          <w:tcPr>
            <w:tcW w:w="235" w:type="dxa"/>
            <w:tcBorders>
              <w:top w:val="nil"/>
            </w:tcBorders>
          </w:tcPr>
          <w:p w14:paraId="24BE6425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  <w:tcBorders>
              <w:top w:val="nil"/>
            </w:tcBorders>
          </w:tcPr>
          <w:p w14:paraId="37149E15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%, mean (SD)</w:t>
            </w:r>
          </w:p>
        </w:tc>
        <w:tc>
          <w:tcPr>
            <w:tcW w:w="244" w:type="dxa"/>
            <w:tcBorders>
              <w:top w:val="nil"/>
            </w:tcBorders>
          </w:tcPr>
          <w:p w14:paraId="2D016E29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50" w:type="dxa"/>
            <w:gridSpan w:val="2"/>
            <w:tcBorders>
              <w:top w:val="nil"/>
            </w:tcBorders>
          </w:tcPr>
          <w:p w14:paraId="2AEBEF44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%, mean (SD)</w:t>
            </w:r>
          </w:p>
        </w:tc>
      </w:tr>
      <w:tr w:rsidR="00771DF5" w:rsidRPr="00AB749A" w14:paraId="19044AC6" w14:textId="77777777" w:rsidTr="1AF119BC">
        <w:tc>
          <w:tcPr>
            <w:tcW w:w="3544" w:type="dxa"/>
            <w:tcBorders>
              <w:bottom w:val="nil"/>
            </w:tcBorders>
          </w:tcPr>
          <w:p w14:paraId="0EF64E78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Vegetables</w:t>
            </w:r>
          </w:p>
        </w:tc>
        <w:tc>
          <w:tcPr>
            <w:tcW w:w="1133" w:type="dxa"/>
            <w:tcBorders>
              <w:bottom w:val="nil"/>
            </w:tcBorders>
          </w:tcPr>
          <w:p w14:paraId="1A2D0479" w14:textId="3B3910E1" w:rsidR="00771DF5" w:rsidRPr="00547959" w:rsidRDefault="00EF4B69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6 (2.9)</w:t>
            </w:r>
          </w:p>
        </w:tc>
        <w:tc>
          <w:tcPr>
            <w:tcW w:w="1216" w:type="dxa"/>
            <w:tcBorders>
              <w:bottom w:val="nil"/>
            </w:tcBorders>
          </w:tcPr>
          <w:p w14:paraId="4C11563F" w14:textId="7BEF4D8F" w:rsidR="00771DF5" w:rsidRPr="00547959" w:rsidRDefault="00FD311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4 (1.6)</w:t>
            </w:r>
          </w:p>
        </w:tc>
        <w:tc>
          <w:tcPr>
            <w:tcW w:w="240" w:type="dxa"/>
            <w:tcBorders>
              <w:bottom w:val="nil"/>
            </w:tcBorders>
          </w:tcPr>
          <w:p w14:paraId="502682E1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7077E354" w14:textId="0EE5CF61" w:rsidR="00771DF5" w:rsidRPr="00547959" w:rsidRDefault="00817F9C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7 (1.2)</w:t>
            </w:r>
          </w:p>
        </w:tc>
        <w:tc>
          <w:tcPr>
            <w:tcW w:w="1216" w:type="dxa"/>
            <w:tcBorders>
              <w:bottom w:val="nil"/>
            </w:tcBorders>
          </w:tcPr>
          <w:p w14:paraId="4258F571" w14:textId="4D40F409" w:rsidR="00771DF5" w:rsidRPr="00547959" w:rsidRDefault="000E0D81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7 (0.9)</w:t>
            </w:r>
          </w:p>
        </w:tc>
        <w:tc>
          <w:tcPr>
            <w:tcW w:w="235" w:type="dxa"/>
            <w:tcBorders>
              <w:bottom w:val="nil"/>
            </w:tcBorders>
          </w:tcPr>
          <w:p w14:paraId="69CCC77D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700E05A3" w14:textId="634C75CB" w:rsidR="00771DF5" w:rsidRPr="00547959" w:rsidRDefault="00CC7ADD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5 (8.4)</w:t>
            </w:r>
          </w:p>
        </w:tc>
        <w:tc>
          <w:tcPr>
            <w:tcW w:w="1216" w:type="dxa"/>
            <w:tcBorders>
              <w:bottom w:val="nil"/>
            </w:tcBorders>
          </w:tcPr>
          <w:p w14:paraId="64FB2863" w14:textId="31EA8D68" w:rsidR="00771DF5" w:rsidRPr="00547959" w:rsidRDefault="00515E89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2 (3.1)</w:t>
            </w:r>
          </w:p>
        </w:tc>
        <w:tc>
          <w:tcPr>
            <w:tcW w:w="244" w:type="dxa"/>
            <w:tcBorders>
              <w:bottom w:val="nil"/>
            </w:tcBorders>
          </w:tcPr>
          <w:p w14:paraId="124946A5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027D1E7" w14:textId="156EB4C9" w:rsidR="00771DF5" w:rsidRPr="00547959" w:rsidRDefault="002A7FF2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0 (9.1)</w:t>
            </w:r>
          </w:p>
        </w:tc>
        <w:tc>
          <w:tcPr>
            <w:tcW w:w="1216" w:type="dxa"/>
            <w:tcBorders>
              <w:bottom w:val="nil"/>
            </w:tcBorders>
          </w:tcPr>
          <w:p w14:paraId="32AC59F8" w14:textId="59F0B394" w:rsidR="00771DF5" w:rsidRPr="00547959" w:rsidRDefault="00690E40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1 (</w:t>
            </w:r>
            <w:r w:rsidR="00956CCE" w:rsidRPr="00547959">
              <w:rPr>
                <w:rFonts w:ascii="Times New Roman" w:hAnsi="Times New Roman"/>
                <w:sz w:val="22"/>
                <w:szCs w:val="22"/>
              </w:rPr>
              <w:t>2.7)</w:t>
            </w:r>
          </w:p>
        </w:tc>
      </w:tr>
      <w:tr w:rsidR="00771DF5" w:rsidRPr="00AB749A" w14:paraId="7C23278A" w14:textId="77777777" w:rsidTr="1AF119BC">
        <w:tc>
          <w:tcPr>
            <w:tcW w:w="3544" w:type="dxa"/>
            <w:tcBorders>
              <w:top w:val="nil"/>
              <w:bottom w:val="nil"/>
            </w:tcBorders>
          </w:tcPr>
          <w:p w14:paraId="54B552F0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Nuts and seed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B3BA631" w14:textId="799A4041" w:rsidR="00771DF5" w:rsidRPr="00547959" w:rsidRDefault="00EF4B69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</w:t>
            </w:r>
            <w:r w:rsidR="00945313" w:rsidRPr="00547959">
              <w:rPr>
                <w:rFonts w:ascii="Times New Roman" w:hAnsi="Times New Roman"/>
                <w:sz w:val="22"/>
                <w:szCs w:val="22"/>
              </w:rPr>
              <w:t xml:space="preserve">8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</w:t>
            </w:r>
            <w:r w:rsidR="00945313" w:rsidRPr="00547959">
              <w:rPr>
                <w:rFonts w:ascii="Times New Roman" w:hAnsi="Times New Roman"/>
                <w:sz w:val="22"/>
                <w:szCs w:val="22"/>
              </w:rPr>
              <w:t>7.1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A6379F2" w14:textId="280D4AAF" w:rsidR="00771DF5" w:rsidRPr="00547959" w:rsidRDefault="00FD311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5.5 (6.2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54A1214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5A468F2" w14:textId="42B2257B" w:rsidR="00771DF5" w:rsidRPr="00547959" w:rsidRDefault="009F3496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</w:t>
            </w:r>
            <w:r w:rsidR="00C27DD2" w:rsidRPr="00547959">
              <w:rPr>
                <w:rFonts w:ascii="Times New Roman" w:hAnsi="Times New Roman"/>
                <w:sz w:val="22"/>
                <w:szCs w:val="22"/>
              </w:rPr>
              <w:t xml:space="preserve">2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3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F5B0A64" w14:textId="30B0C29B" w:rsidR="00771DF5" w:rsidRPr="00547959" w:rsidRDefault="003916E6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8 (3.6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2AA8F8C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451B305" w14:textId="11040577" w:rsidR="00771DF5" w:rsidRPr="00547959" w:rsidRDefault="00E12DDA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8.</w:t>
            </w:r>
            <w:r w:rsidR="0012243F" w:rsidRPr="00547959">
              <w:rPr>
                <w:rFonts w:ascii="Times New Roman" w:hAnsi="Times New Roman"/>
                <w:sz w:val="22"/>
                <w:szCs w:val="22"/>
              </w:rPr>
              <w:t xml:space="preserve">3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11.</w:t>
            </w:r>
            <w:r w:rsidR="0078443F" w:rsidRPr="00547959">
              <w:rPr>
                <w:rFonts w:ascii="Times New Roman" w:hAnsi="Times New Roman"/>
                <w:sz w:val="22"/>
                <w:szCs w:val="22"/>
              </w:rPr>
              <w:t>9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D4D9365" w14:textId="624B662D" w:rsidR="00771DF5" w:rsidRPr="00547959" w:rsidRDefault="004D1303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8.</w:t>
            </w:r>
            <w:r w:rsidR="00B57CA3" w:rsidRPr="00547959">
              <w:rPr>
                <w:rFonts w:ascii="Times New Roman" w:hAnsi="Times New Roman"/>
                <w:sz w:val="22"/>
                <w:szCs w:val="22"/>
              </w:rPr>
              <w:t xml:space="preserve">4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10.3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641C5598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0C8222" w14:textId="28905FEF" w:rsidR="00771DF5" w:rsidRPr="00547959" w:rsidRDefault="00DE124D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</w:t>
            </w:r>
            <w:r w:rsidR="0018071D" w:rsidRPr="00547959">
              <w:rPr>
                <w:rFonts w:ascii="Times New Roman" w:hAnsi="Times New Roman"/>
                <w:sz w:val="22"/>
                <w:szCs w:val="22"/>
              </w:rPr>
              <w:t xml:space="preserve">9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9.</w:t>
            </w:r>
            <w:r w:rsidR="0018071D" w:rsidRPr="00547959">
              <w:rPr>
                <w:rFonts w:ascii="Times New Roman" w:hAnsi="Times New Roman"/>
                <w:sz w:val="22"/>
                <w:szCs w:val="22"/>
              </w:rPr>
              <w:t>5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0E92AFE" w14:textId="56948F2E" w:rsidR="00771DF5" w:rsidRPr="00547959" w:rsidRDefault="00956CCE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</w:t>
            </w:r>
            <w:r w:rsidR="00AA38BC" w:rsidRPr="00547959">
              <w:rPr>
                <w:rFonts w:ascii="Times New Roman" w:hAnsi="Times New Roman"/>
                <w:sz w:val="22"/>
                <w:szCs w:val="22"/>
              </w:rPr>
              <w:t xml:space="preserve">4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8.4)</w:t>
            </w:r>
          </w:p>
        </w:tc>
      </w:tr>
      <w:tr w:rsidR="00B0185B" w:rsidRPr="00AB749A" w14:paraId="16F22D4F" w14:textId="77777777" w:rsidTr="1AF119BC">
        <w:tc>
          <w:tcPr>
            <w:tcW w:w="3544" w:type="dxa"/>
            <w:tcBorders>
              <w:top w:val="nil"/>
              <w:bottom w:val="nil"/>
            </w:tcBorders>
          </w:tcPr>
          <w:p w14:paraId="23510150" w14:textId="2683ACA9" w:rsidR="00B0185B" w:rsidRPr="00AB749A" w:rsidRDefault="00B0185B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egume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5AC3133" w14:textId="0B1E8F40" w:rsidR="00B0185B" w:rsidRPr="00547959" w:rsidRDefault="001F00C0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9E87B3E" w14:textId="5AC628FC" w:rsidR="00B0185B" w:rsidRPr="00547959" w:rsidRDefault="00D33F04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3.6 (4.7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6CCF455" w14:textId="77777777" w:rsidR="00B0185B" w:rsidRPr="00547959" w:rsidRDefault="00B0185B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FC62F8E" w14:textId="1836E72E" w:rsidR="00B0185B" w:rsidRPr="00547959" w:rsidRDefault="0009378C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11B29CA" w14:textId="731ECA7A" w:rsidR="00B0185B" w:rsidRPr="00547959" w:rsidRDefault="003025C7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8 (3.2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A1EDDA3" w14:textId="77777777" w:rsidR="00B0185B" w:rsidRPr="00547959" w:rsidRDefault="00B0185B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D2972FB" w14:textId="2D9346E4" w:rsidR="00B0185B" w:rsidRPr="00547959" w:rsidRDefault="00AE4FC4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A2CF871" w14:textId="37DD62CE" w:rsidR="00B0185B" w:rsidRPr="00547959" w:rsidRDefault="00310A1C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8.1 (7.1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4A43BC66" w14:textId="77777777" w:rsidR="00B0185B" w:rsidRPr="00547959" w:rsidRDefault="00B0185B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9F7B7C" w14:textId="6E6F2892" w:rsidR="00B0185B" w:rsidRPr="00547959" w:rsidRDefault="00A777D7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8510323" w14:textId="44E1CB39" w:rsidR="00B0185B" w:rsidRPr="00547959" w:rsidRDefault="00370B06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3.6 (9.9)</w:t>
            </w:r>
          </w:p>
        </w:tc>
      </w:tr>
      <w:tr w:rsidR="00771DF5" w:rsidRPr="00B0185B" w14:paraId="6523ED22" w14:textId="77777777" w:rsidTr="1AF119BC">
        <w:tc>
          <w:tcPr>
            <w:tcW w:w="3544" w:type="dxa"/>
            <w:tcBorders>
              <w:top w:val="nil"/>
              <w:bottom w:val="nil"/>
            </w:tcBorders>
          </w:tcPr>
          <w:p w14:paraId="6BB0CE18" w14:textId="76997EFF" w:rsidR="00771DF5" w:rsidRPr="00B0185B" w:rsidRDefault="00B0185B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="00771DF5" w:rsidRPr="00B0185B">
              <w:rPr>
                <w:rFonts w:ascii="Times New Roman" w:hAnsi="Times New Roman"/>
              </w:rPr>
              <w:t>Pea and faba bean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8DF5D62" w14:textId="0BD8329F" w:rsidR="00771DF5" w:rsidRPr="00547959" w:rsidRDefault="00EF4B69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 xml:space="preserve">0.0 (0.0)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C0E83BF" w14:textId="6053AE9F" w:rsidR="00771DF5" w:rsidRPr="00547959" w:rsidRDefault="00E3428E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13.0</w:t>
            </w:r>
            <w:r w:rsidR="000F1B35" w:rsidRPr="00547959">
              <w:rPr>
                <w:rFonts w:ascii="Times New Roman" w:hAnsi="Times New Roman"/>
              </w:rPr>
              <w:t xml:space="preserve"> (4.7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3E0F5B4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83EC086" w14:textId="70EDC192" w:rsidR="00771DF5" w:rsidRPr="00547959" w:rsidRDefault="009F3496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A6CAF1F" w14:textId="6872CF27" w:rsidR="00771DF5" w:rsidRPr="00547959" w:rsidRDefault="003916E6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4.</w:t>
            </w:r>
            <w:r w:rsidR="00EC62D5" w:rsidRPr="00547959">
              <w:rPr>
                <w:rFonts w:ascii="Times New Roman" w:hAnsi="Times New Roman"/>
              </w:rPr>
              <w:t xml:space="preserve">7 </w:t>
            </w:r>
            <w:r w:rsidRPr="00547959">
              <w:rPr>
                <w:rFonts w:ascii="Times New Roman" w:hAnsi="Times New Roman"/>
              </w:rPr>
              <w:t>(</w:t>
            </w:r>
            <w:r w:rsidR="005D2A69" w:rsidRPr="00547959">
              <w:rPr>
                <w:rFonts w:ascii="Times New Roman" w:hAnsi="Times New Roman"/>
              </w:rPr>
              <w:t>3.2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686F4F5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270136E" w14:textId="1A0DD3EA" w:rsidR="00771DF5" w:rsidRPr="00547959" w:rsidRDefault="00E12DDA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0A60DD2" w14:textId="15E6FA95" w:rsidR="00771DF5" w:rsidRPr="00547959" w:rsidRDefault="004D1303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17.</w:t>
            </w:r>
            <w:r w:rsidR="00BD7967" w:rsidRPr="00547959">
              <w:rPr>
                <w:rFonts w:ascii="Times New Roman" w:hAnsi="Times New Roman"/>
              </w:rPr>
              <w:t xml:space="preserve">1 </w:t>
            </w:r>
            <w:r w:rsidRPr="00547959">
              <w:rPr>
                <w:rFonts w:ascii="Times New Roman" w:hAnsi="Times New Roman"/>
              </w:rPr>
              <w:t>(7.1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1D6D073D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BB6063" w14:textId="08EE425A" w:rsidR="00771DF5" w:rsidRPr="00547959" w:rsidRDefault="00DE124D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16D9CC5" w14:textId="509B9997" w:rsidR="00771DF5" w:rsidRPr="00547959" w:rsidRDefault="00956CCE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22.</w:t>
            </w:r>
            <w:r w:rsidR="005E2189" w:rsidRPr="00547959">
              <w:rPr>
                <w:rFonts w:ascii="Times New Roman" w:hAnsi="Times New Roman"/>
              </w:rPr>
              <w:t xml:space="preserve">3 </w:t>
            </w:r>
            <w:r w:rsidRPr="00547959">
              <w:rPr>
                <w:rFonts w:ascii="Times New Roman" w:hAnsi="Times New Roman"/>
              </w:rPr>
              <w:t>(10.0)</w:t>
            </w:r>
          </w:p>
        </w:tc>
      </w:tr>
      <w:tr w:rsidR="00771DF5" w:rsidRPr="00B0185B" w14:paraId="686CF594" w14:textId="77777777" w:rsidTr="1AF119BC">
        <w:tc>
          <w:tcPr>
            <w:tcW w:w="3544" w:type="dxa"/>
            <w:tcBorders>
              <w:top w:val="nil"/>
              <w:bottom w:val="nil"/>
            </w:tcBorders>
          </w:tcPr>
          <w:p w14:paraId="2E4D1AB4" w14:textId="4A13E51E" w:rsidR="00771DF5" w:rsidRPr="00B0185B" w:rsidRDefault="00B0185B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="00771DF5" w:rsidRPr="00B0185B">
              <w:rPr>
                <w:rFonts w:ascii="Times New Roman" w:hAnsi="Times New Roman"/>
              </w:rPr>
              <w:t>Soy and other legume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F06392A" w14:textId="29FC29B4" w:rsidR="00771DF5" w:rsidRPr="00547959" w:rsidRDefault="006D37A8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CCBEEEE" w14:textId="045E23C7" w:rsidR="00771DF5" w:rsidRPr="00547959" w:rsidRDefault="000F1B3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6 (1.7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699DECE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8053D1B" w14:textId="1EC11944" w:rsidR="00771DF5" w:rsidRPr="00547959" w:rsidRDefault="009F3496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C061E75" w14:textId="6B956E73" w:rsidR="00771DF5" w:rsidRPr="00547959" w:rsidRDefault="005D2A69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2 (0.4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1CB4CB0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F49E224" w14:textId="32BFD199" w:rsidR="00771DF5" w:rsidRPr="00547959" w:rsidRDefault="00E12DDA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0754FA0" w14:textId="77C22BB8" w:rsidR="00771DF5" w:rsidRPr="00547959" w:rsidRDefault="004D1303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1.0 (2.7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5F7C9114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D69218" w14:textId="4210B26B" w:rsidR="00771DF5" w:rsidRPr="00547959" w:rsidRDefault="00DE124D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AAF76C9" w14:textId="165EB89A" w:rsidR="00771DF5" w:rsidRPr="00547959" w:rsidRDefault="00BC5752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1.3 (3.6)</w:t>
            </w:r>
          </w:p>
        </w:tc>
      </w:tr>
      <w:tr w:rsidR="00771DF5" w:rsidRPr="00AB749A" w14:paraId="6E0885FC" w14:textId="77777777" w:rsidTr="1AF119BC">
        <w:tc>
          <w:tcPr>
            <w:tcW w:w="3544" w:type="dxa"/>
            <w:tcBorders>
              <w:top w:val="nil"/>
              <w:bottom w:val="nil"/>
            </w:tcBorders>
          </w:tcPr>
          <w:p w14:paraId="37161292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Potatoe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4D342C7" w14:textId="7D0BD7F1" w:rsidR="00771DF5" w:rsidRPr="00547959" w:rsidRDefault="006D37A8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0 (4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7B5C109" w14:textId="3412996A" w:rsidR="00771DF5" w:rsidRPr="00547959" w:rsidRDefault="000F1B3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6 (</w:t>
            </w:r>
            <w:r w:rsidR="00203412" w:rsidRPr="00547959">
              <w:rPr>
                <w:rFonts w:ascii="Times New Roman" w:hAnsi="Times New Roman"/>
                <w:sz w:val="22"/>
                <w:szCs w:val="22"/>
              </w:rPr>
              <w:t>3.0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2BB2999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1379651" w14:textId="27375E99" w:rsidR="00771DF5" w:rsidRPr="00547959" w:rsidRDefault="009F3496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8 (</w:t>
            </w:r>
            <w:r w:rsidR="0059429E" w:rsidRPr="00547959">
              <w:rPr>
                <w:rFonts w:ascii="Times New Roman" w:hAnsi="Times New Roman"/>
                <w:sz w:val="22"/>
                <w:szCs w:val="22"/>
              </w:rPr>
              <w:t>3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C8E830E" w14:textId="4B075DDD" w:rsidR="00771DF5" w:rsidRPr="00547959" w:rsidRDefault="005D2A69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5 (3.7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246A3EC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B0B8DE5" w14:textId="17242C32" w:rsidR="00771DF5" w:rsidRPr="00547959" w:rsidRDefault="00E12DDA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2 (</w:t>
            </w:r>
            <w:r w:rsidR="00763437" w:rsidRPr="00547959">
              <w:rPr>
                <w:rFonts w:ascii="Times New Roman" w:hAnsi="Times New Roman"/>
                <w:sz w:val="22"/>
                <w:szCs w:val="22"/>
              </w:rPr>
              <w:t>4.7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54F5905" w14:textId="3057FF15" w:rsidR="00771DF5" w:rsidRPr="00547959" w:rsidRDefault="004D1303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9 (3.2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2016CB97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8D313B" w14:textId="731A4343" w:rsidR="00771DF5" w:rsidRPr="00547959" w:rsidRDefault="00F129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2 (4.1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4A661F3" w14:textId="1BF68858" w:rsidR="00771DF5" w:rsidRPr="00547959" w:rsidRDefault="00BC5752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9 (3.0)</w:t>
            </w:r>
          </w:p>
        </w:tc>
      </w:tr>
      <w:tr w:rsidR="00771DF5" w:rsidRPr="00AB749A" w14:paraId="3230A8BA" w14:textId="77777777" w:rsidTr="1AF119BC">
        <w:tc>
          <w:tcPr>
            <w:tcW w:w="3544" w:type="dxa"/>
            <w:tcBorders>
              <w:top w:val="nil"/>
              <w:bottom w:val="nil"/>
            </w:tcBorders>
          </w:tcPr>
          <w:p w14:paraId="5809052A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Fruits and berrie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D17F665" w14:textId="394FADBA" w:rsidR="00771DF5" w:rsidRPr="00547959" w:rsidRDefault="006D37A8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7 (3.1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B546E3C" w14:textId="46CA1F04" w:rsidR="00771DF5" w:rsidRPr="00547959" w:rsidRDefault="000F1B3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</w:t>
            </w:r>
            <w:r w:rsidR="004209BB" w:rsidRPr="00547959">
              <w:rPr>
                <w:rFonts w:ascii="Times New Roman" w:hAnsi="Times New Roman"/>
                <w:sz w:val="22"/>
                <w:szCs w:val="22"/>
              </w:rPr>
              <w:t xml:space="preserve">8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</w:t>
            </w:r>
            <w:r w:rsidR="002D3156" w:rsidRPr="00547959">
              <w:rPr>
                <w:rFonts w:ascii="Times New Roman" w:hAnsi="Times New Roman"/>
                <w:sz w:val="22"/>
                <w:szCs w:val="22"/>
              </w:rPr>
              <w:t>4.3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115E338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FBA92A4" w14:textId="4A56F470" w:rsidR="00771DF5" w:rsidRPr="00547959" w:rsidRDefault="0059429E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0 (2.</w:t>
            </w:r>
            <w:r w:rsidR="00066138" w:rsidRPr="00547959">
              <w:rPr>
                <w:rFonts w:ascii="Times New Roman" w:hAnsi="Times New Roman"/>
                <w:sz w:val="22"/>
                <w:szCs w:val="22"/>
              </w:rPr>
              <w:t>5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398795D" w14:textId="69363442" w:rsidR="00771DF5" w:rsidRPr="00547959" w:rsidRDefault="005D2A69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0 (</w:t>
            </w:r>
            <w:r w:rsidR="004921A2" w:rsidRPr="00547959">
              <w:rPr>
                <w:rFonts w:ascii="Times New Roman" w:hAnsi="Times New Roman"/>
                <w:sz w:val="22"/>
                <w:szCs w:val="22"/>
              </w:rPr>
              <w:t>3.1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B74DDA5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D67DC56" w14:textId="29E16FC2" w:rsidR="00771DF5" w:rsidRPr="00547959" w:rsidRDefault="00763437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2 (1.4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47C771A" w14:textId="5C557360" w:rsidR="00771DF5" w:rsidRPr="00547959" w:rsidRDefault="004D1303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9 (</w:t>
            </w:r>
            <w:r w:rsidR="00DF58C7" w:rsidRPr="00547959">
              <w:rPr>
                <w:rFonts w:ascii="Times New Roman" w:hAnsi="Times New Roman"/>
                <w:sz w:val="22"/>
                <w:szCs w:val="22"/>
              </w:rPr>
              <w:t>1.9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15F21290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BEEA4B" w14:textId="479155CC" w:rsidR="00771DF5" w:rsidRPr="00547959" w:rsidRDefault="00F129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8 (1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12EF9C3" w14:textId="12E29270" w:rsidR="00771DF5" w:rsidRPr="00547959" w:rsidRDefault="00BC5752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1 (1.6)</w:t>
            </w:r>
          </w:p>
        </w:tc>
      </w:tr>
      <w:tr w:rsidR="00771DF5" w:rsidRPr="00AB749A" w14:paraId="16DFCE4D" w14:textId="77777777" w:rsidTr="1AF119BC">
        <w:tc>
          <w:tcPr>
            <w:tcW w:w="3544" w:type="dxa"/>
            <w:tcBorders>
              <w:top w:val="nil"/>
              <w:bottom w:val="nil"/>
            </w:tcBorders>
          </w:tcPr>
          <w:p w14:paraId="0FC5ADEE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Cereal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DAE4C71" w14:textId="57F57967" w:rsidR="00771DF5" w:rsidRPr="00547959" w:rsidRDefault="00100B40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8.7 (4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2B761BF" w14:textId="013862E9" w:rsidR="00771DF5" w:rsidRPr="00547959" w:rsidRDefault="002D3156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8.</w:t>
            </w:r>
            <w:r w:rsidR="004209BB" w:rsidRPr="00547959">
              <w:rPr>
                <w:rFonts w:ascii="Times New Roman" w:hAnsi="Times New Roman"/>
                <w:sz w:val="22"/>
                <w:szCs w:val="22"/>
              </w:rPr>
              <w:t xml:space="preserve">4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5.</w:t>
            </w:r>
            <w:r w:rsidR="004209BB" w:rsidRPr="00547959">
              <w:rPr>
                <w:rFonts w:ascii="Times New Roman" w:hAnsi="Times New Roman"/>
                <w:sz w:val="22"/>
                <w:szCs w:val="22"/>
              </w:rPr>
              <w:t>7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02D95EF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FDDB87C" w14:textId="755BDA9A" w:rsidR="00771DF5" w:rsidRPr="00547959" w:rsidRDefault="0059429E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5.5 (4.1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7FB2B89" w14:textId="38A924B6" w:rsidR="00771DF5" w:rsidRPr="00547959" w:rsidRDefault="004921A2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6.</w:t>
            </w:r>
            <w:r w:rsidR="00D83E67" w:rsidRPr="00547959">
              <w:rPr>
                <w:rFonts w:ascii="Times New Roman" w:hAnsi="Times New Roman"/>
                <w:sz w:val="22"/>
                <w:szCs w:val="22"/>
              </w:rPr>
              <w:t xml:space="preserve">8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6.</w:t>
            </w:r>
            <w:r w:rsidR="003A4AE4" w:rsidRPr="00547959">
              <w:rPr>
                <w:rFonts w:ascii="Times New Roman" w:hAnsi="Times New Roman"/>
                <w:sz w:val="22"/>
                <w:szCs w:val="22"/>
              </w:rPr>
              <w:t>7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9C21358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56CD202" w14:textId="325F3458" w:rsidR="00771DF5" w:rsidRPr="00547959" w:rsidRDefault="00763437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4.9 (7.3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AC19C06" w14:textId="11F1CED9" w:rsidR="00771DF5" w:rsidRPr="00547959" w:rsidRDefault="00DF58C7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2.</w:t>
            </w:r>
            <w:r w:rsidR="002111B6" w:rsidRPr="00547959">
              <w:rPr>
                <w:rFonts w:ascii="Times New Roman" w:hAnsi="Times New Roman"/>
                <w:sz w:val="22"/>
                <w:szCs w:val="22"/>
              </w:rPr>
              <w:t xml:space="preserve">3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6.5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208B716A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8AC42E" w14:textId="5BF2C492" w:rsidR="00771DF5" w:rsidRPr="00547959" w:rsidRDefault="00F129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9.2 (7.3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694D5EE" w14:textId="5580F093" w:rsidR="00771DF5" w:rsidRPr="00547959" w:rsidRDefault="000D02A4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6.</w:t>
            </w:r>
            <w:r w:rsidR="006D7306" w:rsidRPr="00547959">
              <w:rPr>
                <w:rFonts w:ascii="Times New Roman" w:hAnsi="Times New Roman"/>
                <w:sz w:val="22"/>
                <w:szCs w:val="22"/>
              </w:rPr>
              <w:t xml:space="preserve">7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5.3)</w:t>
            </w:r>
          </w:p>
        </w:tc>
      </w:tr>
      <w:tr w:rsidR="00771DF5" w:rsidRPr="00AB749A" w14:paraId="11A2079D" w14:textId="77777777" w:rsidTr="1AF119BC">
        <w:tc>
          <w:tcPr>
            <w:tcW w:w="3544" w:type="dxa"/>
            <w:tcBorders>
              <w:top w:val="nil"/>
              <w:bottom w:val="nil"/>
            </w:tcBorders>
          </w:tcPr>
          <w:p w14:paraId="22FA145A" w14:textId="6293B447" w:rsidR="00771DF5" w:rsidRPr="00AB749A" w:rsidRDefault="00082D4C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7EB77AF1">
              <w:rPr>
                <w:rFonts w:ascii="Times New Roman" w:hAnsi="Times New Roman"/>
                <w:sz w:val="22"/>
                <w:szCs w:val="22"/>
              </w:rPr>
              <w:t>Fa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spreads, oils, and other fat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EEB72E5" w14:textId="1D4D9AD3" w:rsidR="00771DF5" w:rsidRPr="00547959" w:rsidRDefault="00100B40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1.</w:t>
            </w:r>
            <w:r w:rsidR="00450C6F" w:rsidRPr="00547959">
              <w:rPr>
                <w:rFonts w:ascii="Times New Roman" w:hAnsi="Times New Roman"/>
                <w:sz w:val="22"/>
                <w:szCs w:val="22"/>
              </w:rPr>
              <w:t xml:space="preserve">3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</w:t>
            </w:r>
            <w:r w:rsidR="00450C6F" w:rsidRPr="00547959">
              <w:rPr>
                <w:rFonts w:ascii="Times New Roman" w:hAnsi="Times New Roman"/>
                <w:sz w:val="22"/>
                <w:szCs w:val="22"/>
              </w:rPr>
              <w:t>11.0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9A3AFDB" w14:textId="3AD781A9" w:rsidR="00771DF5" w:rsidRPr="00547959" w:rsidRDefault="002D3156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5.</w:t>
            </w:r>
            <w:r w:rsidR="00B4070B" w:rsidRPr="00547959">
              <w:rPr>
                <w:rFonts w:ascii="Times New Roman" w:hAnsi="Times New Roman"/>
                <w:sz w:val="22"/>
                <w:szCs w:val="22"/>
              </w:rPr>
              <w:t>6 (10.</w:t>
            </w:r>
            <w:r w:rsidR="008F7135" w:rsidRPr="00547959">
              <w:rPr>
                <w:rFonts w:ascii="Times New Roman" w:hAnsi="Times New Roman"/>
                <w:sz w:val="22"/>
                <w:szCs w:val="22"/>
              </w:rPr>
              <w:t>4</w:t>
            </w:r>
            <w:r w:rsidR="00B4070B" w:rsidRPr="005479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79E375A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BBE6CE3" w14:textId="346953FA" w:rsidR="00771DF5" w:rsidRPr="00547959" w:rsidRDefault="0023459F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0.</w:t>
            </w:r>
            <w:r w:rsidR="009D6A64" w:rsidRPr="00547959">
              <w:rPr>
                <w:rFonts w:ascii="Times New Roman" w:hAnsi="Times New Roman"/>
                <w:sz w:val="22"/>
                <w:szCs w:val="22"/>
              </w:rPr>
              <w:t xml:space="preserve">6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9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363F73D" w14:textId="33CC6173" w:rsidR="00771DF5" w:rsidRPr="00547959" w:rsidRDefault="004921A2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8.</w:t>
            </w:r>
            <w:r w:rsidR="003A4AE4" w:rsidRPr="00547959">
              <w:rPr>
                <w:rFonts w:ascii="Times New Roman" w:hAnsi="Times New Roman"/>
                <w:sz w:val="22"/>
                <w:szCs w:val="22"/>
              </w:rPr>
              <w:t xml:space="preserve">4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12.</w:t>
            </w:r>
            <w:r w:rsidR="003A4AE4" w:rsidRPr="00547959">
              <w:rPr>
                <w:rFonts w:ascii="Times New Roman" w:hAnsi="Times New Roman"/>
                <w:sz w:val="22"/>
                <w:szCs w:val="22"/>
              </w:rPr>
              <w:t>7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D10B088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451354A" w14:textId="6766CC0C" w:rsidR="00771DF5" w:rsidRPr="00547959" w:rsidRDefault="00763437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2.</w:t>
            </w:r>
            <w:r w:rsidR="00EC6889" w:rsidRPr="00547959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r w:rsidR="008561D4" w:rsidRPr="00547959">
              <w:rPr>
                <w:rFonts w:ascii="Times New Roman" w:hAnsi="Times New Roman"/>
                <w:sz w:val="22"/>
                <w:szCs w:val="22"/>
              </w:rPr>
              <w:t>(13.</w:t>
            </w:r>
            <w:r w:rsidR="00EC6889" w:rsidRPr="00547959">
              <w:rPr>
                <w:rFonts w:ascii="Times New Roman" w:hAnsi="Times New Roman"/>
                <w:sz w:val="22"/>
                <w:szCs w:val="22"/>
              </w:rPr>
              <w:t>9</w:t>
            </w:r>
            <w:r w:rsidR="008561D4" w:rsidRPr="005479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A76103C" w14:textId="5C755A36" w:rsidR="00771DF5" w:rsidRPr="00547959" w:rsidRDefault="00DF58C7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0.9 (12.</w:t>
            </w:r>
            <w:r w:rsidR="002111B6" w:rsidRPr="00547959">
              <w:rPr>
                <w:rFonts w:ascii="Times New Roman" w:hAnsi="Times New Roman"/>
                <w:sz w:val="22"/>
                <w:szCs w:val="22"/>
              </w:rPr>
              <w:t>6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6E5971AF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6B4700" w14:textId="4AB866C5" w:rsidR="00771DF5" w:rsidRPr="00547959" w:rsidRDefault="00F129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6.</w:t>
            </w:r>
            <w:r w:rsidR="00524947" w:rsidRPr="00547959">
              <w:rPr>
                <w:rFonts w:ascii="Times New Roman" w:hAnsi="Times New Roman"/>
                <w:sz w:val="22"/>
                <w:szCs w:val="22"/>
              </w:rPr>
              <w:t xml:space="preserve">3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</w:t>
            </w:r>
            <w:r w:rsidR="001E6A1C" w:rsidRPr="00547959">
              <w:rPr>
                <w:rFonts w:ascii="Times New Roman" w:hAnsi="Times New Roman"/>
                <w:sz w:val="22"/>
                <w:szCs w:val="22"/>
              </w:rPr>
              <w:t>18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68FB1BA" w14:textId="2E36A7F3" w:rsidR="00771DF5" w:rsidRPr="00547959" w:rsidRDefault="000D02A4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0.8 (</w:t>
            </w:r>
            <w:r w:rsidR="00FE2C68" w:rsidRPr="00547959">
              <w:rPr>
                <w:rFonts w:ascii="Times New Roman" w:hAnsi="Times New Roman"/>
                <w:sz w:val="22"/>
                <w:szCs w:val="22"/>
              </w:rPr>
              <w:t>15.</w:t>
            </w:r>
            <w:r w:rsidR="006D7306" w:rsidRPr="00547959">
              <w:rPr>
                <w:rFonts w:ascii="Times New Roman" w:hAnsi="Times New Roman"/>
                <w:sz w:val="22"/>
                <w:szCs w:val="22"/>
              </w:rPr>
              <w:t>5</w:t>
            </w:r>
            <w:r w:rsidR="00FE2C68" w:rsidRPr="005479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771DF5" w:rsidRPr="00AB749A" w14:paraId="591A8D9C" w14:textId="77777777" w:rsidTr="1AF119BC">
        <w:tc>
          <w:tcPr>
            <w:tcW w:w="3544" w:type="dxa"/>
            <w:tcBorders>
              <w:top w:val="nil"/>
              <w:bottom w:val="nil"/>
            </w:tcBorders>
          </w:tcPr>
          <w:p w14:paraId="100AB9C0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Fish and seafood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684B892" w14:textId="32EB2B74" w:rsidR="00771DF5" w:rsidRPr="00547959" w:rsidRDefault="00100B40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2 (</w:t>
            </w:r>
            <w:r w:rsidR="00FB5BEE" w:rsidRPr="00547959">
              <w:rPr>
                <w:rFonts w:ascii="Times New Roman" w:hAnsi="Times New Roman"/>
                <w:sz w:val="22"/>
                <w:szCs w:val="22"/>
              </w:rPr>
              <w:t>5.4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CA966E6" w14:textId="70F62372" w:rsidR="00771DF5" w:rsidRPr="00547959" w:rsidRDefault="00B4070B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0 (3.8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9DD3F52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7D32EB7" w14:textId="60AB73DA" w:rsidR="00771DF5" w:rsidRPr="00547959" w:rsidRDefault="0023459F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5 (3.3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BB3FB1F" w14:textId="3B4C88CC" w:rsidR="00771DF5" w:rsidRPr="00547959" w:rsidRDefault="00D707BA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9 (2.6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2B5A989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E359502" w14:textId="4349A9AA" w:rsidR="00771DF5" w:rsidRPr="00547959" w:rsidRDefault="008561D4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6.8 (8.5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8A235F6" w14:textId="1227EE01" w:rsidR="00771DF5" w:rsidRPr="00547959" w:rsidRDefault="00495D4D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4 (5.3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41FCECBE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130EB7" w14:textId="56081C17" w:rsidR="00771DF5" w:rsidRPr="00547959" w:rsidRDefault="001E6A1C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6.9 (18.4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9284637" w14:textId="7E8302AA" w:rsidR="00771DF5" w:rsidRPr="00547959" w:rsidRDefault="00FE2C68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1.3 (13.7)</w:t>
            </w:r>
          </w:p>
        </w:tc>
      </w:tr>
      <w:tr w:rsidR="00080F4B" w:rsidRPr="00AB749A" w14:paraId="7A37178C" w14:textId="77777777" w:rsidTr="1AF119BC">
        <w:tc>
          <w:tcPr>
            <w:tcW w:w="3544" w:type="dxa"/>
            <w:tcBorders>
              <w:top w:val="nil"/>
              <w:bottom w:val="nil"/>
            </w:tcBorders>
          </w:tcPr>
          <w:p w14:paraId="0271A425" w14:textId="3290BF22" w:rsidR="00080F4B" w:rsidRPr="00AB749A" w:rsidRDefault="001C19DB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d meat and processed red meat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CB2D95C" w14:textId="6D813CE0" w:rsidR="00080F4B" w:rsidRPr="00547959" w:rsidRDefault="008869BB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2.1 (</w:t>
            </w:r>
            <w:r w:rsidR="00BF1FBA" w:rsidRPr="00547959">
              <w:rPr>
                <w:rFonts w:ascii="Times New Roman" w:hAnsi="Times New Roman"/>
                <w:sz w:val="22"/>
                <w:szCs w:val="22"/>
              </w:rPr>
              <w:t>5.9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44987EC" w14:textId="266CE860" w:rsidR="00080F4B" w:rsidRPr="00547959" w:rsidRDefault="00BF1FBA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2 (1.7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3F04FFD" w14:textId="77777777" w:rsidR="00080F4B" w:rsidRPr="00547959" w:rsidRDefault="00080F4B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5395BED" w14:textId="3862357E" w:rsidR="00080F4B" w:rsidRPr="00547959" w:rsidRDefault="00BF1FBA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4.2 (</w:t>
            </w:r>
            <w:r w:rsidR="00451E88" w:rsidRPr="00547959">
              <w:rPr>
                <w:rFonts w:ascii="Times New Roman" w:hAnsi="Times New Roman"/>
                <w:sz w:val="22"/>
                <w:szCs w:val="22"/>
              </w:rPr>
              <w:t>7.4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48863B9" w14:textId="1D2B60DB" w:rsidR="00080F4B" w:rsidRPr="00547959" w:rsidRDefault="00451E88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4 (1.8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F6674C4" w14:textId="77777777" w:rsidR="00080F4B" w:rsidRPr="00547959" w:rsidRDefault="00080F4B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89A64C3" w14:textId="33F190BA" w:rsidR="00080F4B" w:rsidRPr="00547959" w:rsidRDefault="005F4AAD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7.4 (4.7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6185359" w14:textId="34E06AD5" w:rsidR="00080F4B" w:rsidRPr="00547959" w:rsidRDefault="005F4AAD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8 (1.6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2E425440" w14:textId="77777777" w:rsidR="00080F4B" w:rsidRPr="00547959" w:rsidRDefault="00080F4B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A6E9B3" w14:textId="030C1DA5" w:rsidR="00080F4B" w:rsidRPr="00547959" w:rsidRDefault="00FF2F5E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1 (3.2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B6058AF" w14:textId="6D917EB1" w:rsidR="00080F4B" w:rsidRPr="00547959" w:rsidRDefault="00B472FC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6 (</w:t>
            </w:r>
            <w:r w:rsidR="00AC6F15" w:rsidRPr="00547959">
              <w:rPr>
                <w:rFonts w:ascii="Times New Roman" w:hAnsi="Times New Roman"/>
                <w:sz w:val="22"/>
                <w:szCs w:val="22"/>
              </w:rPr>
              <w:t>1.8)</w:t>
            </w:r>
          </w:p>
        </w:tc>
      </w:tr>
      <w:tr w:rsidR="00771DF5" w:rsidRPr="00AB749A" w14:paraId="55FED56D" w14:textId="77777777" w:rsidTr="1AF119BC">
        <w:tc>
          <w:tcPr>
            <w:tcW w:w="3544" w:type="dxa"/>
            <w:tcBorders>
              <w:top w:val="nil"/>
              <w:bottom w:val="nil"/>
            </w:tcBorders>
          </w:tcPr>
          <w:p w14:paraId="6AB78D82" w14:textId="3C1D789D" w:rsidR="00771DF5" w:rsidRPr="001C19DB" w:rsidRDefault="001C19DB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="00771DF5" w:rsidRPr="001C19DB">
              <w:rPr>
                <w:rFonts w:ascii="Times New Roman" w:hAnsi="Times New Roman"/>
              </w:rPr>
              <w:t>Red meat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EBCAD63" w14:textId="26AB05BE" w:rsidR="00771DF5" w:rsidRPr="00547959" w:rsidRDefault="00FB5BEE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5.2 (2.9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7547DCA" w14:textId="62348C73" w:rsidR="00771DF5" w:rsidRPr="00547959" w:rsidRDefault="00B4070B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7 (1.6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F6A8B86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5773EB1" w14:textId="70DB12F9" w:rsidR="00771DF5" w:rsidRPr="00547959" w:rsidRDefault="0023459F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6.2 (</w:t>
            </w:r>
            <w:r w:rsidR="00CB5B98" w:rsidRPr="00547959">
              <w:rPr>
                <w:rFonts w:ascii="Times New Roman" w:hAnsi="Times New Roman"/>
              </w:rPr>
              <w:t>4.0</w:t>
            </w:r>
            <w:r w:rsidR="00C65489" w:rsidRPr="00547959">
              <w:rPr>
                <w:rFonts w:ascii="Times New Roman" w:hAnsi="Times New Roman"/>
              </w:rPr>
              <w:t>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AACC9D1" w14:textId="7CAC24E1" w:rsidR="00771DF5" w:rsidRPr="00547959" w:rsidRDefault="00D707BA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7 (1.</w:t>
            </w:r>
            <w:r w:rsidR="00D73342" w:rsidRPr="00547959">
              <w:rPr>
                <w:rFonts w:ascii="Times New Roman" w:hAnsi="Times New Roman"/>
              </w:rPr>
              <w:t>5</w:t>
            </w:r>
            <w:r w:rsidRPr="00547959">
              <w:rPr>
                <w:rFonts w:ascii="Times New Roman" w:hAnsi="Times New Roman"/>
              </w:rPr>
              <w:t>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1C735A2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2617878" w14:textId="21F4B626" w:rsidR="00771DF5" w:rsidRPr="00547959" w:rsidRDefault="008561D4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2.6 (2.2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0576DA8" w14:textId="1F587E5D" w:rsidR="00771DF5" w:rsidRPr="00547959" w:rsidRDefault="00495D4D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6 (1.7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1516AC9C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E8A9B3" w14:textId="47B4B70B" w:rsidR="00771DF5" w:rsidRPr="00547959" w:rsidRDefault="001E6A1C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1.9 (2.5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5C30760" w14:textId="5459B4A3" w:rsidR="00771DF5" w:rsidRPr="00547959" w:rsidRDefault="00FE2C68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4 (</w:t>
            </w:r>
            <w:r w:rsidR="00B81D52" w:rsidRPr="00547959">
              <w:rPr>
                <w:rFonts w:ascii="Times New Roman" w:hAnsi="Times New Roman"/>
              </w:rPr>
              <w:t>1.8)</w:t>
            </w:r>
          </w:p>
        </w:tc>
      </w:tr>
      <w:tr w:rsidR="00771DF5" w:rsidRPr="00AB749A" w14:paraId="6BFD2490" w14:textId="77777777" w:rsidTr="1AF119BC">
        <w:tc>
          <w:tcPr>
            <w:tcW w:w="3544" w:type="dxa"/>
            <w:tcBorders>
              <w:top w:val="nil"/>
              <w:bottom w:val="nil"/>
            </w:tcBorders>
          </w:tcPr>
          <w:p w14:paraId="2C4E91A3" w14:textId="0DF1CD32" w:rsidR="00771DF5" w:rsidRPr="001C19DB" w:rsidRDefault="001C19DB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="00771DF5" w:rsidRPr="001C19DB">
              <w:rPr>
                <w:rFonts w:ascii="Times New Roman" w:hAnsi="Times New Roman"/>
              </w:rPr>
              <w:t>Processed red meat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D35E84A" w14:textId="56FB27A4" w:rsidR="00771DF5" w:rsidRPr="00547959" w:rsidRDefault="00FB5BEE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6.9 (5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81D430F" w14:textId="22DBF35B" w:rsidR="00771DF5" w:rsidRPr="00547959" w:rsidRDefault="00B4070B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5 (</w:t>
            </w:r>
            <w:r w:rsidR="00E2566F" w:rsidRPr="00547959">
              <w:rPr>
                <w:rFonts w:ascii="Times New Roman" w:hAnsi="Times New Roman"/>
              </w:rPr>
              <w:t>0.9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5A29109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8A2C00B" w14:textId="3C239BB4" w:rsidR="00771DF5" w:rsidRPr="00547959" w:rsidRDefault="00C65489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8.</w:t>
            </w:r>
            <w:r w:rsidR="00BA4642" w:rsidRPr="00547959">
              <w:rPr>
                <w:rFonts w:ascii="Times New Roman" w:hAnsi="Times New Roman"/>
              </w:rPr>
              <w:t xml:space="preserve">0 </w:t>
            </w:r>
            <w:r w:rsidRPr="00547959">
              <w:rPr>
                <w:rFonts w:ascii="Times New Roman" w:hAnsi="Times New Roman"/>
              </w:rPr>
              <w:t>(5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6AE1B32" w14:textId="664A6338" w:rsidR="00771DF5" w:rsidRPr="00547959" w:rsidRDefault="00D707BA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7 (1.2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05625A7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3EF655E" w14:textId="72D72D75" w:rsidR="00771DF5" w:rsidRPr="00547959" w:rsidRDefault="00B22070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4.7 (3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21077A0" w14:textId="707E4633" w:rsidR="00771DF5" w:rsidRPr="00547959" w:rsidRDefault="00495D4D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3 (0.5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2CCA22F9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AC68DF" w14:textId="4525CA31" w:rsidR="00771DF5" w:rsidRPr="00547959" w:rsidRDefault="001E6A1C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2.2 (</w:t>
            </w:r>
            <w:r w:rsidR="00B440CE" w:rsidRPr="00547959">
              <w:rPr>
                <w:rFonts w:ascii="Times New Roman" w:hAnsi="Times New Roman"/>
              </w:rPr>
              <w:t>1.9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E40189E" w14:textId="4DD843F4" w:rsidR="00771DF5" w:rsidRPr="00547959" w:rsidRDefault="00B81D52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1 (0.2)</w:t>
            </w:r>
          </w:p>
        </w:tc>
      </w:tr>
      <w:tr w:rsidR="00771DF5" w:rsidRPr="00AB749A" w14:paraId="50CDC094" w14:textId="77777777" w:rsidTr="1AF119BC">
        <w:tc>
          <w:tcPr>
            <w:tcW w:w="3544" w:type="dxa"/>
            <w:tcBorders>
              <w:top w:val="nil"/>
              <w:bottom w:val="nil"/>
            </w:tcBorders>
          </w:tcPr>
          <w:p w14:paraId="697086DF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White meat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CF2FBD8" w14:textId="5ECD20D2" w:rsidR="00771DF5" w:rsidRPr="00547959" w:rsidRDefault="00FB5BEE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4 (</w:t>
            </w:r>
            <w:r w:rsidR="004B521A" w:rsidRPr="00547959">
              <w:rPr>
                <w:rFonts w:ascii="Times New Roman" w:hAnsi="Times New Roman"/>
                <w:sz w:val="22"/>
                <w:szCs w:val="22"/>
              </w:rPr>
              <w:t>4.9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0B45759" w14:textId="254077A1" w:rsidR="00771DF5" w:rsidRPr="00547959" w:rsidRDefault="00E2566F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8 (</w:t>
            </w:r>
            <w:r w:rsidR="00EB76D6" w:rsidRPr="00547959">
              <w:rPr>
                <w:rFonts w:ascii="Times New Roman" w:hAnsi="Times New Roman"/>
                <w:sz w:val="22"/>
                <w:szCs w:val="22"/>
              </w:rPr>
              <w:t>5.0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187CEEC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219E231" w14:textId="7B3531CB" w:rsidR="00771DF5" w:rsidRPr="00547959" w:rsidRDefault="00C65489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6 (4.4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6073CF4" w14:textId="637400A1" w:rsidR="00771DF5" w:rsidRPr="00547959" w:rsidRDefault="00D707BA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</w:t>
            </w:r>
            <w:r w:rsidR="00F34BC0" w:rsidRPr="00547959">
              <w:rPr>
                <w:rFonts w:ascii="Times New Roman" w:hAnsi="Times New Roman"/>
                <w:sz w:val="22"/>
                <w:szCs w:val="22"/>
              </w:rPr>
              <w:t xml:space="preserve">6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</w:t>
            </w:r>
            <w:r w:rsidR="00A300A4" w:rsidRPr="00547959">
              <w:rPr>
                <w:rFonts w:ascii="Times New Roman" w:hAnsi="Times New Roman"/>
                <w:sz w:val="22"/>
                <w:szCs w:val="22"/>
              </w:rPr>
              <w:t>4.</w:t>
            </w:r>
            <w:r w:rsidR="00F34BC0" w:rsidRPr="00547959">
              <w:rPr>
                <w:rFonts w:ascii="Times New Roman" w:hAnsi="Times New Roman"/>
                <w:sz w:val="22"/>
                <w:szCs w:val="22"/>
              </w:rPr>
              <w:t>7</w:t>
            </w:r>
            <w:r w:rsidR="00A300A4" w:rsidRPr="005479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EBA3D98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9D9F211" w14:textId="78D37764" w:rsidR="00771DF5" w:rsidRPr="00547959" w:rsidRDefault="00B22070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1 (5.7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9286E23" w14:textId="4BC8A4A9" w:rsidR="00771DF5" w:rsidRPr="00547959" w:rsidRDefault="00A13528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9 (5.4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5F160736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1F7BEE" w14:textId="1EA0ADC5" w:rsidR="00771DF5" w:rsidRPr="00547959" w:rsidRDefault="00B440CE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4 (5.</w:t>
            </w:r>
            <w:r w:rsidR="00470867" w:rsidRPr="00547959">
              <w:rPr>
                <w:rFonts w:ascii="Times New Roman" w:hAnsi="Times New Roman"/>
                <w:sz w:val="22"/>
                <w:szCs w:val="22"/>
              </w:rPr>
              <w:t>6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1E24715" w14:textId="4EAB8801" w:rsidR="00771DF5" w:rsidRPr="00547959" w:rsidRDefault="00B81D52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8 (</w:t>
            </w:r>
            <w:r w:rsidR="00C60F64" w:rsidRPr="00547959">
              <w:rPr>
                <w:rFonts w:ascii="Times New Roman" w:hAnsi="Times New Roman"/>
                <w:sz w:val="22"/>
                <w:szCs w:val="22"/>
              </w:rPr>
              <w:t>5.1)</w:t>
            </w:r>
          </w:p>
        </w:tc>
      </w:tr>
      <w:tr w:rsidR="00771DF5" w:rsidRPr="00AB749A" w14:paraId="20DC0C88" w14:textId="77777777" w:rsidTr="1AF119BC">
        <w:tc>
          <w:tcPr>
            <w:tcW w:w="3544" w:type="dxa"/>
            <w:tcBorders>
              <w:top w:val="nil"/>
              <w:bottom w:val="nil"/>
            </w:tcBorders>
          </w:tcPr>
          <w:p w14:paraId="0061C057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Egg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11C8386" w14:textId="535B77FE" w:rsidR="00771DF5" w:rsidRPr="00547959" w:rsidRDefault="004B521A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5 (2.7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DEE952D" w14:textId="56473D2A" w:rsidR="00771DF5" w:rsidRPr="00547959" w:rsidRDefault="00EB76D6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0 (3.0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4DDE458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F8DEDB2" w14:textId="79EB46F0" w:rsidR="00771DF5" w:rsidRPr="00547959" w:rsidRDefault="00C65489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1 (2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2E48474" w14:textId="72B408B3" w:rsidR="00771DF5" w:rsidRPr="00547959" w:rsidRDefault="00A300A4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9 (3.2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3BA3839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A0BB3A1" w14:textId="385C156B" w:rsidR="00771DF5" w:rsidRPr="00547959" w:rsidRDefault="00B22070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0 (2.2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DF707EB" w14:textId="527F1A30" w:rsidR="00771DF5" w:rsidRPr="00547959" w:rsidRDefault="00A13528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3 (1.9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38F7B9CF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A0025C" w14:textId="17535891" w:rsidR="00771DF5" w:rsidRPr="00547959" w:rsidRDefault="00B440CE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3 (1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F8733D4" w14:textId="49DFA8AC" w:rsidR="00771DF5" w:rsidRPr="00547959" w:rsidRDefault="00C60F64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7 (1.1)</w:t>
            </w:r>
          </w:p>
        </w:tc>
      </w:tr>
      <w:tr w:rsidR="00771DF5" w:rsidRPr="00AB749A" w14:paraId="64B69DD7" w14:textId="77777777" w:rsidTr="1AF119BC">
        <w:tc>
          <w:tcPr>
            <w:tcW w:w="3544" w:type="dxa"/>
            <w:tcBorders>
              <w:top w:val="nil"/>
              <w:bottom w:val="nil"/>
            </w:tcBorders>
          </w:tcPr>
          <w:p w14:paraId="34D97FF2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Milk and dairy product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70E25C8" w14:textId="3C6E016E" w:rsidR="00771DF5" w:rsidRPr="00547959" w:rsidRDefault="004B521A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1.0 (10.1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4CC2C58" w14:textId="526DA449" w:rsidR="00771DF5" w:rsidRPr="00547959" w:rsidRDefault="00EB76D6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6.</w:t>
            </w:r>
            <w:r w:rsidR="001A0618" w:rsidRPr="00547959">
              <w:rPr>
                <w:rFonts w:ascii="Times New Roman" w:hAnsi="Times New Roman"/>
                <w:sz w:val="22"/>
                <w:szCs w:val="22"/>
              </w:rPr>
              <w:t xml:space="preserve">7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</w:t>
            </w:r>
            <w:r w:rsidR="003515DC" w:rsidRPr="00547959">
              <w:rPr>
                <w:rFonts w:ascii="Times New Roman" w:hAnsi="Times New Roman"/>
                <w:sz w:val="22"/>
                <w:szCs w:val="22"/>
              </w:rPr>
              <w:t>9.</w:t>
            </w:r>
            <w:r w:rsidR="001A0618" w:rsidRPr="00547959">
              <w:rPr>
                <w:rFonts w:ascii="Times New Roman" w:hAnsi="Times New Roman"/>
                <w:sz w:val="22"/>
                <w:szCs w:val="22"/>
              </w:rPr>
              <w:t>1</w:t>
            </w:r>
            <w:r w:rsidR="003515DC" w:rsidRPr="005479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7CDF8C4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3CD7E60" w14:textId="2BD8B654" w:rsidR="00771DF5" w:rsidRPr="00547959" w:rsidRDefault="00F81EFB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8.0 (14.5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D75F66C" w14:textId="562165E3" w:rsidR="00771DF5" w:rsidRPr="00547959" w:rsidRDefault="00A300A4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6.</w:t>
            </w:r>
            <w:r w:rsidR="00F34BC0" w:rsidRPr="00547959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16.</w:t>
            </w:r>
            <w:r w:rsidR="00687357" w:rsidRPr="00547959">
              <w:rPr>
                <w:rFonts w:ascii="Times New Roman" w:hAnsi="Times New Roman"/>
                <w:sz w:val="22"/>
                <w:szCs w:val="22"/>
              </w:rPr>
              <w:t>1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17B8D5C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BEAF3A3" w14:textId="68A88106" w:rsidR="00771DF5" w:rsidRPr="00547959" w:rsidRDefault="00B22070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</w:t>
            </w:r>
            <w:r w:rsidR="007D78BE" w:rsidRPr="00547959">
              <w:rPr>
                <w:rFonts w:ascii="Times New Roman" w:hAnsi="Times New Roman"/>
                <w:sz w:val="22"/>
                <w:szCs w:val="22"/>
              </w:rPr>
              <w:t xml:space="preserve">6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</w:t>
            </w:r>
            <w:r w:rsidR="009B132D" w:rsidRPr="00547959">
              <w:rPr>
                <w:rFonts w:ascii="Times New Roman" w:hAnsi="Times New Roman"/>
                <w:sz w:val="22"/>
                <w:szCs w:val="22"/>
              </w:rPr>
              <w:t>3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F919FA9" w14:textId="69A9E5B3" w:rsidR="00771DF5" w:rsidRPr="00547959" w:rsidRDefault="00A13528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</w:t>
            </w:r>
            <w:r w:rsidR="00DB602E" w:rsidRPr="00547959">
              <w:rPr>
                <w:rFonts w:ascii="Times New Roman" w:hAnsi="Times New Roman"/>
                <w:sz w:val="22"/>
                <w:szCs w:val="22"/>
              </w:rPr>
              <w:t xml:space="preserve">3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1.7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70A7025D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12A02C" w14:textId="6430BEA9" w:rsidR="00771DF5" w:rsidRPr="00547959" w:rsidRDefault="00DF01DB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3 (3.2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F979186" w14:textId="085505D0" w:rsidR="00771DF5" w:rsidRPr="00547959" w:rsidRDefault="00C60F64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9 (1.6)</w:t>
            </w:r>
          </w:p>
        </w:tc>
      </w:tr>
      <w:tr w:rsidR="00771DF5" w:rsidRPr="00AB749A" w14:paraId="2E859CE6" w14:textId="77777777" w:rsidTr="1AF119BC">
        <w:tc>
          <w:tcPr>
            <w:tcW w:w="3544" w:type="dxa"/>
            <w:tcBorders>
              <w:top w:val="nil"/>
              <w:bottom w:val="nil"/>
            </w:tcBorders>
          </w:tcPr>
          <w:p w14:paraId="4CD22AFB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Plant-based dairy substitute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5C7ABE9" w14:textId="765E0ECD" w:rsidR="00771DF5" w:rsidRPr="00547959" w:rsidRDefault="004B521A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7 (2.4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81AE37C" w14:textId="2E8F7300" w:rsidR="00771DF5" w:rsidRPr="00547959" w:rsidRDefault="003515DC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5 (4.1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A95DDB8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267B53B" w14:textId="6647141E" w:rsidR="00771DF5" w:rsidRPr="00547959" w:rsidRDefault="00F81EFB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7 (3.6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FA08D06" w14:textId="14AAA175" w:rsidR="00771DF5" w:rsidRPr="00547959" w:rsidRDefault="00CE6F93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1 (5.9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D4EEAEF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7979ECC" w14:textId="5B984489" w:rsidR="00771DF5" w:rsidRPr="00547959" w:rsidRDefault="009B132D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6 (2.6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EB3FF5C" w14:textId="20D34FFB" w:rsidR="00771DF5" w:rsidRPr="00547959" w:rsidRDefault="00A13528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1 (</w:t>
            </w:r>
            <w:r w:rsidR="00A02268" w:rsidRPr="00547959">
              <w:rPr>
                <w:rFonts w:ascii="Times New Roman" w:hAnsi="Times New Roman"/>
                <w:sz w:val="22"/>
                <w:szCs w:val="22"/>
              </w:rPr>
              <w:t>3.5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2A581AA7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035548" w14:textId="38227917" w:rsidR="00771DF5" w:rsidRPr="00547959" w:rsidRDefault="00DF01DB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3 (</w:t>
            </w:r>
            <w:r w:rsidR="00771574" w:rsidRPr="00547959">
              <w:rPr>
                <w:rFonts w:ascii="Times New Roman" w:hAnsi="Times New Roman"/>
                <w:sz w:val="22"/>
                <w:szCs w:val="22"/>
              </w:rPr>
              <w:t>2.9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7EB721D" w14:textId="28A8C7BF" w:rsidR="00771DF5" w:rsidRPr="00547959" w:rsidRDefault="006D5CF3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9 (3.6)</w:t>
            </w:r>
          </w:p>
        </w:tc>
      </w:tr>
      <w:tr w:rsidR="00771DF5" w:rsidRPr="00AB749A" w14:paraId="0FFA2335" w14:textId="77777777" w:rsidTr="00026898">
        <w:tc>
          <w:tcPr>
            <w:tcW w:w="3544" w:type="dxa"/>
            <w:tcBorders>
              <w:top w:val="nil"/>
              <w:bottom w:val="nil"/>
            </w:tcBorders>
          </w:tcPr>
          <w:p w14:paraId="56E0FFA4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Sugar, confectionery, and chocolate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0BC197D" w14:textId="0D657081" w:rsidR="00771DF5" w:rsidRPr="00547959" w:rsidRDefault="00FD311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3 (4.2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B2A7AE6" w14:textId="0BBB1B96" w:rsidR="00771DF5" w:rsidRPr="00547959" w:rsidRDefault="003515DC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4 (</w:t>
            </w:r>
            <w:r w:rsidR="00B56333" w:rsidRPr="00547959">
              <w:rPr>
                <w:rFonts w:ascii="Times New Roman" w:hAnsi="Times New Roman"/>
                <w:sz w:val="22"/>
                <w:szCs w:val="22"/>
              </w:rPr>
              <w:t>4.1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7B97CA8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1F00E3A" w14:textId="4658A530" w:rsidR="00771DF5" w:rsidRPr="00547959" w:rsidRDefault="00F81EFB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6.4 (</w:t>
            </w:r>
            <w:r w:rsidR="000E0D81" w:rsidRPr="00547959">
              <w:rPr>
                <w:rFonts w:ascii="Times New Roman" w:hAnsi="Times New Roman"/>
                <w:sz w:val="22"/>
                <w:szCs w:val="22"/>
              </w:rPr>
              <w:t>6.4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15E8EB3" w14:textId="5AF36D8E" w:rsidR="00771DF5" w:rsidRPr="00547959" w:rsidRDefault="00CE6F93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6.5 (8.5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3955BBF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3ED6563" w14:textId="6122BD24" w:rsidR="00771DF5" w:rsidRPr="00547959" w:rsidRDefault="009B132D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9 (2.3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55746E2" w14:textId="70DADE1C" w:rsidR="00771DF5" w:rsidRPr="00547959" w:rsidRDefault="00A02268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0 (1.6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5046FD41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6E8672" w14:textId="55EC4992" w:rsidR="00771DF5" w:rsidRPr="00547959" w:rsidRDefault="00771574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6 (2.4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128A978" w14:textId="01D23632" w:rsidR="00771DF5" w:rsidRPr="00547959" w:rsidRDefault="006D5CF3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7 (1.6)</w:t>
            </w:r>
          </w:p>
        </w:tc>
      </w:tr>
      <w:tr w:rsidR="00771DF5" w:rsidRPr="00AB749A" w14:paraId="58821734" w14:textId="77777777" w:rsidTr="00026898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0A256E18" w14:textId="77777777" w:rsidR="00771DF5" w:rsidRPr="00AB749A" w:rsidRDefault="00771DF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Other beverages and products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58FD326C" w14:textId="6565E762" w:rsidR="00771DF5" w:rsidRPr="00547959" w:rsidRDefault="00FD311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7 (0.7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04843510" w14:textId="517E39E8" w:rsidR="00771DF5" w:rsidRPr="00547959" w:rsidRDefault="00B56333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5 (0.5)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5EF45E1C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5FCB33F5" w14:textId="42F79592" w:rsidR="00771DF5" w:rsidRPr="00547959" w:rsidRDefault="000E0D81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6 (1.0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11952B67" w14:textId="25FDBC71" w:rsidR="00771DF5" w:rsidRPr="00547959" w:rsidRDefault="00CE6F93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4 (0.</w:t>
            </w:r>
            <w:r w:rsidR="00BE4F21" w:rsidRPr="00547959">
              <w:rPr>
                <w:rFonts w:ascii="Times New Roman" w:hAnsi="Times New Roman"/>
                <w:sz w:val="22"/>
                <w:szCs w:val="22"/>
              </w:rPr>
              <w:t>5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22AEC963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2670B2EF" w14:textId="2AD4BB2B" w:rsidR="00771DF5" w:rsidRPr="00547959" w:rsidRDefault="009B132D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6 (0.7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4C8D37BE" w14:textId="4FC71705" w:rsidR="00771DF5" w:rsidRPr="00547959" w:rsidRDefault="00A02268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</w:t>
            </w:r>
            <w:r w:rsidR="00463CB8" w:rsidRPr="00547959">
              <w:rPr>
                <w:rFonts w:ascii="Times New Roman" w:hAnsi="Times New Roman"/>
                <w:sz w:val="22"/>
                <w:szCs w:val="22"/>
              </w:rPr>
              <w:t xml:space="preserve">4 </w:t>
            </w:r>
            <w:r w:rsidRPr="00547959">
              <w:rPr>
                <w:rFonts w:ascii="Times New Roman" w:hAnsi="Times New Roman"/>
                <w:sz w:val="22"/>
                <w:szCs w:val="22"/>
              </w:rPr>
              <w:t>(0.6)</w:t>
            </w:r>
          </w:p>
        </w:tc>
        <w:tc>
          <w:tcPr>
            <w:tcW w:w="244" w:type="dxa"/>
            <w:tcBorders>
              <w:top w:val="nil"/>
              <w:bottom w:val="single" w:sz="4" w:space="0" w:color="auto"/>
            </w:tcBorders>
          </w:tcPr>
          <w:p w14:paraId="60A04159" w14:textId="77777777" w:rsidR="00771DF5" w:rsidRPr="00547959" w:rsidRDefault="00771DF5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EF7DE8D" w14:textId="05A588A2" w:rsidR="00771DF5" w:rsidRPr="00547959" w:rsidRDefault="00771574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8 (0.9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0621C4A8" w14:textId="786E3C5F" w:rsidR="00771DF5" w:rsidRPr="00547959" w:rsidRDefault="006D5CF3" w:rsidP="004B6B2C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5 (0.8)</w:t>
            </w:r>
          </w:p>
        </w:tc>
      </w:tr>
    </w:tbl>
    <w:p w14:paraId="5A284862" w14:textId="638398CD" w:rsidR="00771DF5" w:rsidRDefault="00956054" w:rsidP="00547959">
      <w:pPr>
        <w:spacing w:line="276" w:lineRule="auto"/>
        <w:jc w:val="left"/>
        <w:rPr>
          <w:b/>
          <w:szCs w:val="24"/>
          <w:lang w:val="en-US"/>
        </w:rPr>
      </w:pPr>
      <w:r>
        <w:rPr>
          <w:sz w:val="22"/>
          <w:szCs w:val="22"/>
          <w:vertAlign w:val="superscript"/>
          <w:lang w:val="en-US"/>
        </w:rPr>
        <w:t>a</w:t>
      </w:r>
      <w:r w:rsidR="006C07A3" w:rsidRPr="00094AE6">
        <w:t xml:space="preserve">The MEAT group followed </w:t>
      </w:r>
      <w:r w:rsidR="000316C2" w:rsidRPr="00C55C09">
        <w:rPr>
          <w:lang w:val="en-US"/>
        </w:rPr>
        <w:t>a diet including 760 g/wk (cooked weight) of red and processed meat (beef and pork)</w:t>
      </w:r>
      <w:r w:rsidR="00C16A5D">
        <w:rPr>
          <w:lang w:val="en-US"/>
        </w:rPr>
        <w:t>,</w:t>
      </w:r>
      <w:r w:rsidR="000316C2" w:rsidRPr="00C55C09">
        <w:rPr>
          <w:lang w:val="en-US"/>
        </w:rPr>
        <w:t xml:space="preserve"> accounting for 25% of the total protein intake</w:t>
      </w:r>
      <w:r w:rsidR="006C07A3" w:rsidRPr="00094AE6">
        <w:t xml:space="preserve">. The LEGUME group followed </w:t>
      </w:r>
      <w:r w:rsidR="00152F22" w:rsidRPr="00C55C09">
        <w:rPr>
          <w:lang w:val="en-US"/>
        </w:rPr>
        <w:t>a diet including legume-based products containing protein equivalent to 560 g/wk (cooked weight) of red meat</w:t>
      </w:r>
      <w:r w:rsidR="00B33F2D">
        <w:rPr>
          <w:lang w:val="en-US"/>
        </w:rPr>
        <w:t>,</w:t>
      </w:r>
      <w:r w:rsidR="00152F22" w:rsidRPr="00C55C09">
        <w:rPr>
          <w:lang w:val="en-US"/>
        </w:rPr>
        <w:t xml:space="preserve"> plus 200 g/wk of red and processed meat (beef and pork); legumes account</w:t>
      </w:r>
      <w:r w:rsidR="00B33F2D">
        <w:rPr>
          <w:lang w:val="en-US"/>
        </w:rPr>
        <w:t>ed</w:t>
      </w:r>
      <w:r w:rsidR="00152F22" w:rsidRPr="00C55C09">
        <w:rPr>
          <w:lang w:val="en-US"/>
        </w:rPr>
        <w:t xml:space="preserve"> for 20% and red and processed meat 5% of the total protein intake</w:t>
      </w:r>
      <w:r w:rsidR="00771DF5">
        <w:rPr>
          <w:b/>
          <w:szCs w:val="24"/>
          <w:lang w:val="en-US"/>
        </w:rPr>
        <w:br w:type="page"/>
      </w:r>
    </w:p>
    <w:p w14:paraId="5F801E96" w14:textId="704D3133" w:rsidR="00C02269" w:rsidRPr="00AB749A" w:rsidRDefault="00BF0CC3" w:rsidP="00C02269">
      <w:pPr>
        <w:spacing w:line="276" w:lineRule="auto"/>
        <w:jc w:val="left"/>
        <w:rPr>
          <w:bCs/>
          <w:szCs w:val="24"/>
          <w:lang w:val="en-US"/>
        </w:rPr>
      </w:pPr>
      <w:bookmarkStart w:id="9" w:name="SupplementaryTable9"/>
      <w:r>
        <w:rPr>
          <w:b/>
          <w:szCs w:val="24"/>
          <w:lang w:val="en-US"/>
        </w:rPr>
        <w:lastRenderedPageBreak/>
        <w:t xml:space="preserve">SUPPLEMENTARY </w:t>
      </w:r>
      <w:r w:rsidR="00C02269" w:rsidRPr="00AB749A">
        <w:rPr>
          <w:b/>
          <w:szCs w:val="24"/>
          <w:lang w:val="en-US"/>
        </w:rPr>
        <w:t xml:space="preserve">TABLE </w:t>
      </w:r>
      <w:bookmarkEnd w:id="9"/>
      <w:r w:rsidR="00715F44">
        <w:rPr>
          <w:b/>
          <w:szCs w:val="24"/>
          <w:lang w:val="en-US"/>
        </w:rPr>
        <w:t>8</w:t>
      </w:r>
      <w:r w:rsidR="00715F44" w:rsidRPr="00AB749A">
        <w:rPr>
          <w:b/>
          <w:szCs w:val="24"/>
          <w:lang w:val="en-US"/>
        </w:rPr>
        <w:t xml:space="preserve"> </w:t>
      </w:r>
      <w:r w:rsidR="00C02269" w:rsidRPr="00AB749A">
        <w:rPr>
          <w:bCs/>
          <w:szCs w:val="24"/>
          <w:lang w:val="en-US"/>
        </w:rPr>
        <w:t>Sources of n</w:t>
      </w:r>
      <w:r w:rsidR="00C02269" w:rsidRPr="00AB749A">
        <w:rPr>
          <w:szCs w:val="24"/>
          <w:lang w:val="en-US"/>
        </w:rPr>
        <w:t xml:space="preserve">utrients as daily </w:t>
      </w:r>
      <w:r w:rsidR="005A16DA">
        <w:rPr>
          <w:szCs w:val="24"/>
          <w:lang w:val="en-US"/>
        </w:rPr>
        <w:t>mean</w:t>
      </w:r>
      <w:r w:rsidR="00C02269" w:rsidRPr="00AB749A">
        <w:rPr>
          <w:szCs w:val="24"/>
          <w:lang w:val="en-US"/>
        </w:rPr>
        <w:t xml:space="preserve"> proportions from each ingredient group based on 4-day food records for MEAT (</w:t>
      </w:r>
      <w:r w:rsidR="00C02269" w:rsidRPr="00AB749A">
        <w:rPr>
          <w:i/>
          <w:iCs/>
          <w:szCs w:val="24"/>
          <w:lang w:val="en-US"/>
        </w:rPr>
        <w:t>n</w:t>
      </w:r>
      <w:r w:rsidR="00C02269" w:rsidRPr="00AB749A">
        <w:rPr>
          <w:szCs w:val="24"/>
          <w:lang w:val="en-US"/>
        </w:rPr>
        <w:t xml:space="preserve"> =</w:t>
      </w:r>
      <w:r w:rsidR="00C02269">
        <w:rPr>
          <w:szCs w:val="24"/>
          <w:lang w:val="en-US"/>
        </w:rPr>
        <w:t xml:space="preserve"> 50</w:t>
      </w:r>
      <w:r w:rsidR="00C02269" w:rsidRPr="00AB749A">
        <w:rPr>
          <w:szCs w:val="24"/>
          <w:lang w:val="en-US"/>
        </w:rPr>
        <w:t>) and LEGUME (</w:t>
      </w:r>
      <w:r w:rsidR="00C02269" w:rsidRPr="00AB749A">
        <w:rPr>
          <w:i/>
          <w:iCs/>
          <w:szCs w:val="24"/>
          <w:lang w:val="en-US"/>
        </w:rPr>
        <w:t>n</w:t>
      </w:r>
      <w:r w:rsidR="00C02269" w:rsidRPr="00AB749A">
        <w:rPr>
          <w:szCs w:val="24"/>
          <w:lang w:val="en-US"/>
        </w:rPr>
        <w:t xml:space="preserve"> =</w:t>
      </w:r>
      <w:r w:rsidR="00C02269">
        <w:rPr>
          <w:szCs w:val="24"/>
          <w:lang w:val="en-US"/>
        </w:rPr>
        <w:t xml:space="preserve"> 49</w:t>
      </w:r>
      <w:r w:rsidR="00C02269" w:rsidRPr="00AB749A">
        <w:rPr>
          <w:szCs w:val="24"/>
          <w:lang w:val="en-US"/>
        </w:rPr>
        <w:t>) groups</w:t>
      </w:r>
      <w:r w:rsidR="00956054">
        <w:rPr>
          <w:szCs w:val="24"/>
          <w:vertAlign w:val="superscript"/>
          <w:lang w:val="en-US"/>
        </w:rPr>
        <w:t>a</w:t>
      </w:r>
      <w:r w:rsidR="00C02269" w:rsidRPr="00AB749A">
        <w:rPr>
          <w:szCs w:val="24"/>
          <w:lang w:val="en-US"/>
        </w:rPr>
        <w:t xml:space="preserve"> at the end</w:t>
      </w:r>
      <w:r w:rsidR="005A16DA">
        <w:rPr>
          <w:szCs w:val="24"/>
          <w:lang w:val="en-US"/>
        </w:rPr>
        <w:t xml:space="preserve">point of </w:t>
      </w:r>
      <w:r w:rsidR="00C02269" w:rsidRPr="00AB749A">
        <w:rPr>
          <w:szCs w:val="24"/>
          <w:lang w:val="en-US"/>
        </w:rPr>
        <w:t xml:space="preserve">the BeanMan </w:t>
      </w:r>
      <w:r w:rsidR="00516A34">
        <w:rPr>
          <w:szCs w:val="24"/>
          <w:lang w:val="en-US"/>
        </w:rPr>
        <w:t>6-week RCT</w:t>
      </w:r>
      <w:r w:rsidR="00B33F2D">
        <w:rPr>
          <w:szCs w:val="24"/>
          <w:lang w:val="en-US"/>
        </w:rPr>
        <w:t>,</w:t>
      </w:r>
      <w:r w:rsidR="00C02269" w:rsidRPr="00AB749A">
        <w:rPr>
          <w:szCs w:val="24"/>
          <w:lang w:val="en-US"/>
        </w:rPr>
        <w:t xml:space="preserve"> </w:t>
      </w:r>
      <w:r w:rsidR="00C02269" w:rsidRPr="00AB749A">
        <w:rPr>
          <w:bCs/>
          <w:szCs w:val="24"/>
          <w:lang w:val="en-US"/>
        </w:rPr>
        <w:t xml:space="preserve">where the diets between groups differed in proportions of red and processed meat </w:t>
      </w:r>
      <w:r w:rsidR="00094AE6">
        <w:rPr>
          <w:bCs/>
          <w:szCs w:val="24"/>
          <w:lang w:val="en-US"/>
        </w:rPr>
        <w:t xml:space="preserve">(RPM) </w:t>
      </w:r>
      <w:r w:rsidR="00C02269" w:rsidRPr="00AB749A">
        <w:rPr>
          <w:bCs/>
          <w:szCs w:val="24"/>
          <w:lang w:val="en-US"/>
        </w:rPr>
        <w:t>and legumes</w:t>
      </w:r>
    </w:p>
    <w:p w14:paraId="512242B9" w14:textId="77777777" w:rsidR="00C02269" w:rsidRPr="00AB749A" w:rsidRDefault="00C02269" w:rsidP="00C02269">
      <w:pPr>
        <w:spacing w:after="160" w:line="259" w:lineRule="auto"/>
        <w:jc w:val="left"/>
        <w:rPr>
          <w:b/>
          <w:szCs w:val="24"/>
          <w:lang w:val="en-US"/>
        </w:rPr>
      </w:pPr>
    </w:p>
    <w:tbl>
      <w:tblPr>
        <w:tblStyle w:val="TableGrid"/>
        <w:tblW w:w="8670" w:type="dxa"/>
        <w:tblBorders>
          <w:top w:val="double" w:sz="4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1127"/>
        <w:gridCol w:w="1213"/>
        <w:gridCol w:w="240"/>
        <w:gridCol w:w="1127"/>
        <w:gridCol w:w="1213"/>
        <w:gridCol w:w="235"/>
      </w:tblGrid>
      <w:tr w:rsidR="00993CA2" w:rsidRPr="00AB749A" w14:paraId="3C6DECCC" w14:textId="77777777" w:rsidTr="007602E2">
        <w:tc>
          <w:tcPr>
            <w:tcW w:w="3515" w:type="dxa"/>
            <w:tcBorders>
              <w:top w:val="single" w:sz="4" w:space="0" w:color="auto"/>
              <w:bottom w:val="nil"/>
            </w:tcBorders>
          </w:tcPr>
          <w:p w14:paraId="2A669211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Ingredient group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BFE6E5E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MEAT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2ADCDDF9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LEGUM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763C5A6B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465A739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MEAT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4ACCDBFF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LEGUME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30209882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93CA2" w:rsidRPr="00AB749A" w14:paraId="7185AB26" w14:textId="77777777" w:rsidTr="00993CA2">
        <w:tc>
          <w:tcPr>
            <w:tcW w:w="3515" w:type="dxa"/>
            <w:tcBorders>
              <w:top w:val="nil"/>
              <w:bottom w:val="nil"/>
            </w:tcBorders>
          </w:tcPr>
          <w:p w14:paraId="60221690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nil"/>
            </w:tcBorders>
          </w:tcPr>
          <w:p w14:paraId="16C884F5" w14:textId="20C22D66" w:rsidR="00993CA2" w:rsidRPr="00AB749A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-6 PUFAs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5A15B09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nil"/>
            </w:tcBorders>
          </w:tcPr>
          <w:p w14:paraId="3A2E2C4E" w14:textId="324772FE" w:rsidR="00993CA2" w:rsidRPr="00AB749A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olesterol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866837B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93CA2" w:rsidRPr="00AB749A" w14:paraId="19E4953C" w14:textId="77777777" w:rsidTr="00993CA2">
        <w:tc>
          <w:tcPr>
            <w:tcW w:w="3515" w:type="dxa"/>
            <w:tcBorders>
              <w:top w:val="nil"/>
            </w:tcBorders>
          </w:tcPr>
          <w:p w14:paraId="3003D009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nil"/>
            </w:tcBorders>
          </w:tcPr>
          <w:p w14:paraId="1D50AD3B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%, mean (SD)</w:t>
            </w:r>
          </w:p>
        </w:tc>
        <w:tc>
          <w:tcPr>
            <w:tcW w:w="240" w:type="dxa"/>
            <w:tcBorders>
              <w:top w:val="nil"/>
            </w:tcBorders>
          </w:tcPr>
          <w:p w14:paraId="3B12809C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nil"/>
            </w:tcBorders>
          </w:tcPr>
          <w:p w14:paraId="4FDCA1C9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%, mean (SD)</w:t>
            </w:r>
          </w:p>
        </w:tc>
        <w:tc>
          <w:tcPr>
            <w:tcW w:w="235" w:type="dxa"/>
            <w:tcBorders>
              <w:top w:val="nil"/>
            </w:tcBorders>
          </w:tcPr>
          <w:p w14:paraId="5E376FF0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93CA2" w:rsidRPr="00AB749A" w14:paraId="4339D9A3" w14:textId="77777777" w:rsidTr="00993CA2">
        <w:tc>
          <w:tcPr>
            <w:tcW w:w="3515" w:type="dxa"/>
            <w:tcBorders>
              <w:bottom w:val="nil"/>
            </w:tcBorders>
          </w:tcPr>
          <w:p w14:paraId="713DDC03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Vegetables</w:t>
            </w:r>
          </w:p>
        </w:tc>
        <w:tc>
          <w:tcPr>
            <w:tcW w:w="1127" w:type="dxa"/>
            <w:tcBorders>
              <w:bottom w:val="nil"/>
            </w:tcBorders>
          </w:tcPr>
          <w:p w14:paraId="6D2E4849" w14:textId="3982F34A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5 (8.7)</w:t>
            </w:r>
          </w:p>
        </w:tc>
        <w:tc>
          <w:tcPr>
            <w:tcW w:w="1213" w:type="dxa"/>
            <w:tcBorders>
              <w:bottom w:val="nil"/>
            </w:tcBorders>
          </w:tcPr>
          <w:p w14:paraId="2398199F" w14:textId="150B71C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2 (3.4)</w:t>
            </w:r>
          </w:p>
        </w:tc>
        <w:tc>
          <w:tcPr>
            <w:tcW w:w="240" w:type="dxa"/>
            <w:tcBorders>
              <w:bottom w:val="nil"/>
            </w:tcBorders>
          </w:tcPr>
          <w:p w14:paraId="1D1BC168" w14:textId="7777777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bottom w:val="nil"/>
            </w:tcBorders>
          </w:tcPr>
          <w:p w14:paraId="4CD761B0" w14:textId="0F7F18F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1 (3.9)</w:t>
            </w:r>
          </w:p>
        </w:tc>
        <w:tc>
          <w:tcPr>
            <w:tcW w:w="1213" w:type="dxa"/>
            <w:tcBorders>
              <w:bottom w:val="nil"/>
            </w:tcBorders>
          </w:tcPr>
          <w:p w14:paraId="7DCB6B89" w14:textId="3D28ABC5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1 (2.4)</w:t>
            </w:r>
          </w:p>
        </w:tc>
        <w:tc>
          <w:tcPr>
            <w:tcW w:w="235" w:type="dxa"/>
            <w:tcBorders>
              <w:bottom w:val="nil"/>
            </w:tcBorders>
          </w:tcPr>
          <w:p w14:paraId="7FE9555C" w14:textId="77777777" w:rsidR="00993CA2" w:rsidRPr="00CE0E66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93CA2" w:rsidRPr="00AB749A" w14:paraId="2A8DCC6D" w14:textId="77777777" w:rsidTr="00993CA2">
        <w:tc>
          <w:tcPr>
            <w:tcW w:w="3515" w:type="dxa"/>
            <w:tcBorders>
              <w:top w:val="nil"/>
              <w:bottom w:val="nil"/>
            </w:tcBorders>
          </w:tcPr>
          <w:p w14:paraId="1D5F13D0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Nuts and seeds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387E4FB" w14:textId="35963450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9.4 (12.6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F6869E4" w14:textId="2170864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9.6 (11.3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3B34193" w14:textId="7777777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EE74DB0" w14:textId="68632866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A9C35FF" w14:textId="06F4C5D3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0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5D06868" w14:textId="77777777" w:rsidR="00993CA2" w:rsidRPr="00CE0E66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93CA2" w:rsidRPr="00AB749A" w14:paraId="73186FE6" w14:textId="77777777" w:rsidTr="00993CA2">
        <w:tc>
          <w:tcPr>
            <w:tcW w:w="3515" w:type="dxa"/>
            <w:tcBorders>
              <w:top w:val="nil"/>
              <w:bottom w:val="nil"/>
            </w:tcBorders>
          </w:tcPr>
          <w:p w14:paraId="68FCC5BA" w14:textId="13CD2851" w:rsidR="00993CA2" w:rsidRPr="00AB749A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egumes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43A6D8D" w14:textId="20BFE018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089932A" w14:textId="0D9A86BE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6.7 (6.6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8DF7D0A" w14:textId="7777777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0CCA6C1" w14:textId="030F5D09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625DD7B" w14:textId="43F459DD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4 (0.4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5AE8756" w14:textId="77777777" w:rsidR="00993CA2" w:rsidRPr="00CE0E66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93CA2" w:rsidRPr="00AB749A" w14:paraId="274F4DF4" w14:textId="77777777" w:rsidTr="00993CA2">
        <w:tc>
          <w:tcPr>
            <w:tcW w:w="3515" w:type="dxa"/>
            <w:tcBorders>
              <w:top w:val="nil"/>
              <w:bottom w:val="nil"/>
            </w:tcBorders>
          </w:tcPr>
          <w:p w14:paraId="1CE834E3" w14:textId="33D730A4" w:rsidR="00993CA2" w:rsidRPr="00B0185B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B0185B">
              <w:rPr>
                <w:rFonts w:ascii="Times New Roman" w:hAnsi="Times New Roman"/>
              </w:rPr>
              <w:t>Pea and faba bean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341A04A" w14:textId="46E2E534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7AEF6B8" w14:textId="313E86C2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15.8 (6.5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E3BE7C1" w14:textId="7777777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B36BB12" w14:textId="6554980F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DB36101" w14:textId="0A7BA961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3 (0.3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59D376E" w14:textId="77777777" w:rsidR="00993CA2" w:rsidRPr="00B0185B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</w:tr>
      <w:tr w:rsidR="00993CA2" w:rsidRPr="00AB749A" w14:paraId="30E340E2" w14:textId="77777777" w:rsidTr="00993CA2">
        <w:tc>
          <w:tcPr>
            <w:tcW w:w="3515" w:type="dxa"/>
            <w:tcBorders>
              <w:top w:val="nil"/>
              <w:bottom w:val="nil"/>
            </w:tcBorders>
          </w:tcPr>
          <w:p w14:paraId="286E3E3E" w14:textId="666BA1D2" w:rsidR="00993CA2" w:rsidRPr="00B0185B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B0185B">
              <w:rPr>
                <w:rFonts w:ascii="Times New Roman" w:hAnsi="Times New Roman"/>
              </w:rPr>
              <w:t>Soy and other legumes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85697A2" w14:textId="4021AB08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D03E3CA" w14:textId="3E56C114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9 (2.5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946903A" w14:textId="7777777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317E4B9" w14:textId="7AE9EF62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6AE7D60" w14:textId="30A29800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1 (0.2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F0CA27F" w14:textId="77777777" w:rsidR="00993CA2" w:rsidRPr="00B0185B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</w:tr>
      <w:tr w:rsidR="00993CA2" w:rsidRPr="00AB749A" w14:paraId="454D9C4A" w14:textId="77777777" w:rsidTr="00993CA2">
        <w:tc>
          <w:tcPr>
            <w:tcW w:w="3515" w:type="dxa"/>
            <w:tcBorders>
              <w:top w:val="nil"/>
              <w:bottom w:val="nil"/>
            </w:tcBorders>
          </w:tcPr>
          <w:p w14:paraId="193CE177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Potatoes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FA25105" w14:textId="552F5245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1 (5.1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10B0EE6" w14:textId="4DD00AC3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0 (3.6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0475E7A" w14:textId="7777777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D004EC2" w14:textId="7B4F6FFF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5 (1.3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FDA132F" w14:textId="39E58B88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6 (2.2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C1EE071" w14:textId="77777777" w:rsidR="00993CA2" w:rsidRPr="00CE0E66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93CA2" w:rsidRPr="00AB749A" w14:paraId="2F689D26" w14:textId="77777777" w:rsidTr="00993CA2">
        <w:tc>
          <w:tcPr>
            <w:tcW w:w="3515" w:type="dxa"/>
            <w:tcBorders>
              <w:top w:val="nil"/>
              <w:bottom w:val="nil"/>
            </w:tcBorders>
          </w:tcPr>
          <w:p w14:paraId="4D719C6C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Fruits and berries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A8AB766" w14:textId="0A36F556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1 (1.5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6AA8790" w14:textId="4AF51B75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9 (2.0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71F9266" w14:textId="7777777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1405342" w14:textId="2D604F36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1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BC6DCA6" w14:textId="36C72442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1 (0.1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70BA5B1" w14:textId="77777777" w:rsidR="00993CA2" w:rsidRPr="00CE0E66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93CA2" w:rsidRPr="00AB749A" w14:paraId="5D41A50F" w14:textId="77777777" w:rsidTr="00993CA2">
        <w:tc>
          <w:tcPr>
            <w:tcW w:w="3515" w:type="dxa"/>
            <w:tcBorders>
              <w:top w:val="nil"/>
              <w:bottom w:val="nil"/>
            </w:tcBorders>
          </w:tcPr>
          <w:p w14:paraId="5B61752C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Cereals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4D905EE" w14:textId="202E9135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7.3 (8.3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4C55958" w14:textId="2B444E7D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4.2 (7.5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20175A9" w14:textId="7777777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D0BB56C" w14:textId="3A3817B6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9 (3.9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53BF90E" w14:textId="4CE12E98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2 (5.1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8CE5BA3" w14:textId="77777777" w:rsidR="00993CA2" w:rsidRPr="00CE0E66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93CA2" w:rsidRPr="00AB749A" w14:paraId="45AFCBF1" w14:textId="77777777" w:rsidTr="00993CA2">
        <w:tc>
          <w:tcPr>
            <w:tcW w:w="3515" w:type="dxa"/>
            <w:tcBorders>
              <w:top w:val="nil"/>
              <w:bottom w:val="nil"/>
            </w:tcBorders>
          </w:tcPr>
          <w:p w14:paraId="3A660F75" w14:textId="5485FCC1" w:rsidR="00993CA2" w:rsidRPr="00AB749A" w:rsidRDefault="00082D4C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7EB77AF1">
              <w:rPr>
                <w:rFonts w:ascii="Times New Roman" w:hAnsi="Times New Roman"/>
                <w:sz w:val="22"/>
                <w:szCs w:val="22"/>
              </w:rPr>
              <w:t>Fa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spreads, oils, and other fats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86BE1A1" w14:textId="0D726041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1.8 (14.4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DBBCD6E" w14:textId="49E7867E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1.3 (13.4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8C4DD31" w14:textId="7777777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3664751" w14:textId="7B5802AA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7.2 (5.6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5CAAFD8" w14:textId="0AFC4BDB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0.8 (9.4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BC89489" w14:textId="77777777" w:rsidR="00993CA2" w:rsidRPr="00CE0E66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93CA2" w:rsidRPr="00AB749A" w14:paraId="02321165" w14:textId="77777777" w:rsidTr="00993CA2">
        <w:tc>
          <w:tcPr>
            <w:tcW w:w="3515" w:type="dxa"/>
            <w:tcBorders>
              <w:top w:val="nil"/>
              <w:bottom w:val="nil"/>
            </w:tcBorders>
          </w:tcPr>
          <w:p w14:paraId="042FC561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Fish and seafood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7B3D223" w14:textId="217E09F0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9 (4.4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8914F87" w14:textId="719CC653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8 (2.4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9A4941B" w14:textId="7777777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9D2B423" w14:textId="20353169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9.4 (10.1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35584DF" w14:textId="62C88169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0.4 (10.9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2D736E6" w14:textId="77777777" w:rsidR="00993CA2" w:rsidRPr="00CE0E66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93CA2" w:rsidRPr="00AB749A" w14:paraId="2A3E276E" w14:textId="77777777" w:rsidTr="00993CA2">
        <w:tc>
          <w:tcPr>
            <w:tcW w:w="3515" w:type="dxa"/>
            <w:tcBorders>
              <w:top w:val="nil"/>
              <w:bottom w:val="nil"/>
            </w:tcBorders>
          </w:tcPr>
          <w:p w14:paraId="7BE20FE0" w14:textId="4468E9AB" w:rsidR="00993CA2" w:rsidRPr="00AB749A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d meat and processed red meat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A87F67E" w14:textId="1A67DF58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7.6 (4.9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D080BD3" w14:textId="6D2E9271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8 (1.6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8BA8580" w14:textId="7777777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6A07643" w14:textId="69C408FA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5.6 (13.3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4E5BE6E" w14:textId="19EB5EDF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8.8 (14.6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CC776DA" w14:textId="77777777" w:rsidR="00993CA2" w:rsidRPr="00CE0E66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93CA2" w:rsidRPr="00AB749A" w14:paraId="3B21BEE2" w14:textId="77777777" w:rsidTr="00993CA2">
        <w:tc>
          <w:tcPr>
            <w:tcW w:w="3515" w:type="dxa"/>
            <w:tcBorders>
              <w:top w:val="nil"/>
              <w:bottom w:val="nil"/>
            </w:tcBorders>
          </w:tcPr>
          <w:p w14:paraId="55D1F72D" w14:textId="57700638" w:rsidR="00993CA2" w:rsidRPr="001C19DB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1C19DB">
              <w:rPr>
                <w:rFonts w:ascii="Times New Roman" w:hAnsi="Times New Roman"/>
              </w:rPr>
              <w:t>Red meat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3046EFC" w14:textId="7CAC6A81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2.2 (2.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C22B123" w14:textId="725F90D1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5 (1.6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9F23B4C" w14:textId="7777777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CD99332" w14:textId="12CEE2F8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16.4 (10.3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1F0D508" w14:textId="7EDFE32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2.0 (5.4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F297504" w14:textId="77777777" w:rsidR="00993CA2" w:rsidRPr="001C19DB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</w:tr>
      <w:tr w:rsidR="00993CA2" w:rsidRPr="00AB749A" w14:paraId="5AE6BD0C" w14:textId="77777777" w:rsidTr="00993CA2">
        <w:tc>
          <w:tcPr>
            <w:tcW w:w="3515" w:type="dxa"/>
            <w:tcBorders>
              <w:top w:val="nil"/>
              <w:bottom w:val="nil"/>
            </w:tcBorders>
          </w:tcPr>
          <w:p w14:paraId="18A4A49E" w14:textId="78ED6191" w:rsidR="00993CA2" w:rsidRPr="001C19DB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1C19DB">
              <w:rPr>
                <w:rFonts w:ascii="Times New Roman" w:hAnsi="Times New Roman"/>
              </w:rPr>
              <w:t>Processed red meat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F4C03EE" w14:textId="6750DB76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5.4 (4.4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23FCD0E" w14:textId="329FD92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3 (0.5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4AA54DA" w14:textId="7777777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585DC9B" w14:textId="45400B58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9.2 (6.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B6CDCA2" w14:textId="0164F754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6.7 (14.5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A5900C7" w14:textId="77777777" w:rsidR="00993CA2" w:rsidRPr="001C19DB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</w:tr>
      <w:tr w:rsidR="00993CA2" w:rsidRPr="00AB749A" w14:paraId="1F5FE3F5" w14:textId="77777777" w:rsidTr="00993CA2">
        <w:tc>
          <w:tcPr>
            <w:tcW w:w="3515" w:type="dxa"/>
            <w:tcBorders>
              <w:top w:val="nil"/>
              <w:bottom w:val="nil"/>
            </w:tcBorders>
          </w:tcPr>
          <w:p w14:paraId="60EF5005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White meat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7DDC7C7" w14:textId="4893DB28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4 (6.1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245EFB6" w14:textId="08866E1A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3 (5.8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00A11D5" w14:textId="7777777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D5ABD79" w14:textId="15F268E4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9.8 (11.8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D237B10" w14:textId="569760C2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0.9 (16.8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534ED75" w14:textId="77777777" w:rsidR="00993CA2" w:rsidRPr="00CE0E66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93CA2" w:rsidRPr="00AB749A" w14:paraId="40E4608E" w14:textId="77777777" w:rsidTr="00993CA2">
        <w:tc>
          <w:tcPr>
            <w:tcW w:w="3515" w:type="dxa"/>
            <w:tcBorders>
              <w:top w:val="nil"/>
              <w:bottom w:val="nil"/>
            </w:tcBorders>
          </w:tcPr>
          <w:p w14:paraId="3CB8E560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Egg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C4476A2" w14:textId="512414A9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3 (2.5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987E7C4" w14:textId="4DFD9EA1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5 (2.3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DD3058C" w14:textId="7777777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388A04D" w14:textId="4C9B0B09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3.6 (20.5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B7A9F04" w14:textId="647302C9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4.0 (23.1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A330549" w14:textId="77777777" w:rsidR="00993CA2" w:rsidRPr="00CE0E66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93CA2" w:rsidRPr="00AB749A" w14:paraId="24E2A8EB" w14:textId="77777777" w:rsidTr="00993CA2">
        <w:tc>
          <w:tcPr>
            <w:tcW w:w="3515" w:type="dxa"/>
            <w:tcBorders>
              <w:top w:val="nil"/>
              <w:bottom w:val="nil"/>
            </w:tcBorders>
          </w:tcPr>
          <w:p w14:paraId="145902DA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Milk and dairy products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5CF21D0" w14:textId="315B5949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1 (2.6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6510060" w14:textId="4985161A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9 (1.4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C885E95" w14:textId="7777777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6A14FB3" w14:textId="09F9C880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8.7 (10.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57B4A24" w14:textId="0581C634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8.8 (18.9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5D7FED3" w14:textId="77777777" w:rsidR="00993CA2" w:rsidRPr="00CE0E66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93CA2" w:rsidRPr="00AB749A" w14:paraId="7BFE40CC" w14:textId="77777777" w:rsidTr="00993CA2">
        <w:tc>
          <w:tcPr>
            <w:tcW w:w="3515" w:type="dxa"/>
            <w:tcBorders>
              <w:top w:val="nil"/>
              <w:bottom w:val="nil"/>
            </w:tcBorders>
          </w:tcPr>
          <w:p w14:paraId="26770DAC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Plant-based dairy substitutes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0545235" w14:textId="1F3DD78D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8 (2.9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DE2831B" w14:textId="09A48A00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2 (3.6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5CCAA6D" w14:textId="7777777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7B30F1C" w14:textId="3B1AC8A4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B577439" w14:textId="619D1610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1 (0.2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5127A63" w14:textId="77777777" w:rsidR="00993CA2" w:rsidRPr="00CE0E66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93CA2" w:rsidRPr="00AB749A" w14:paraId="6BD34886" w14:textId="77777777" w:rsidTr="00026898">
        <w:tc>
          <w:tcPr>
            <w:tcW w:w="3515" w:type="dxa"/>
            <w:tcBorders>
              <w:top w:val="nil"/>
              <w:bottom w:val="nil"/>
            </w:tcBorders>
          </w:tcPr>
          <w:p w14:paraId="6408CA4B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Sugar, confectionery, and chocolate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0458693" w14:textId="533B1E02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0 (2.4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6487B63" w14:textId="5CD2C353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1 (1.7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5B25177" w14:textId="7777777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4EC2D88" w14:textId="2B83AFDD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0 (2.1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39B7213" w14:textId="4A239913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7 (1.4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D744188" w14:textId="77777777" w:rsidR="00993CA2" w:rsidRPr="00CE0E66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93CA2" w:rsidRPr="00AB749A" w14:paraId="298015BC" w14:textId="77777777" w:rsidTr="00026898">
        <w:tc>
          <w:tcPr>
            <w:tcW w:w="3515" w:type="dxa"/>
            <w:tcBorders>
              <w:top w:val="nil"/>
              <w:bottom w:val="single" w:sz="4" w:space="0" w:color="auto"/>
            </w:tcBorders>
          </w:tcPr>
          <w:p w14:paraId="2392346B" w14:textId="77777777" w:rsidR="00993CA2" w:rsidRPr="00AB749A" w:rsidRDefault="00993CA2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Other beverages and products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3AF1AA8A" w14:textId="795749FA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6 (0.7)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</w:tcPr>
          <w:p w14:paraId="6428366A" w14:textId="37F2AAAA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4 (0.6)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75BC68E1" w14:textId="77777777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581080EA" w14:textId="4C072533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2 (0.4)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</w:tcPr>
          <w:p w14:paraId="0C2E708B" w14:textId="4F861AD4" w:rsidR="00993CA2" w:rsidRPr="00547959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2 (0.4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6CA04EAC" w14:textId="77777777" w:rsidR="00993CA2" w:rsidRPr="00CE0E66" w:rsidRDefault="00993CA2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7269CA3B" w14:textId="4A89C956" w:rsidR="00C02269" w:rsidRDefault="00956054" w:rsidP="00547959">
      <w:pPr>
        <w:spacing w:line="276" w:lineRule="auto"/>
        <w:jc w:val="left"/>
        <w:rPr>
          <w:b/>
          <w:szCs w:val="24"/>
          <w:lang w:val="en-US"/>
        </w:rPr>
      </w:pPr>
      <w:r>
        <w:rPr>
          <w:sz w:val="22"/>
          <w:szCs w:val="22"/>
          <w:vertAlign w:val="superscript"/>
          <w:lang w:val="en-US"/>
        </w:rPr>
        <w:t>a</w:t>
      </w:r>
      <w:r w:rsidR="006C07A3" w:rsidRPr="00DF3FA6">
        <w:rPr>
          <w:szCs w:val="24"/>
          <w:lang w:val="en-US"/>
        </w:rPr>
        <w:t>The MEAT group followed a diet containing 760 g/wk (cooked weight) of RPM</w:t>
      </w:r>
      <w:r w:rsidR="001046C2">
        <w:rPr>
          <w:szCs w:val="24"/>
          <w:lang w:val="en-US"/>
        </w:rPr>
        <w:t>,</w:t>
      </w:r>
      <w:r w:rsidR="006C07A3" w:rsidRPr="00DF3FA6">
        <w:rPr>
          <w:szCs w:val="24"/>
          <w:lang w:val="en-US"/>
        </w:rPr>
        <w:t xml:space="preserve"> accounting for 25% of the total protein intake. The LEGUME group followed </w:t>
      </w:r>
      <w:r w:rsidR="00152F22" w:rsidRPr="00C55C09">
        <w:rPr>
          <w:lang w:val="en-US"/>
        </w:rPr>
        <w:t>a diet including legume-based products containing protein equivalent to 560 g/wk (cooked weight) of red meat</w:t>
      </w:r>
      <w:r w:rsidR="001046C2">
        <w:rPr>
          <w:lang w:val="en-US"/>
        </w:rPr>
        <w:t>,</w:t>
      </w:r>
      <w:r w:rsidR="00152F22" w:rsidRPr="00C55C09">
        <w:rPr>
          <w:lang w:val="en-US"/>
        </w:rPr>
        <w:t xml:space="preserve"> plus 200 g/wk of red and processed meat (beef and pork); legumes account</w:t>
      </w:r>
      <w:r w:rsidR="00B33F2D">
        <w:rPr>
          <w:lang w:val="en-US"/>
        </w:rPr>
        <w:t>ed</w:t>
      </w:r>
      <w:r w:rsidR="00152F22" w:rsidRPr="00C55C09">
        <w:rPr>
          <w:lang w:val="en-US"/>
        </w:rPr>
        <w:t xml:space="preserve"> for 20% and red and processed meat 5% of the total protein intake</w:t>
      </w:r>
      <w:r w:rsidR="00C02269">
        <w:rPr>
          <w:b/>
          <w:szCs w:val="24"/>
          <w:lang w:val="en-US"/>
        </w:rPr>
        <w:br w:type="page"/>
      </w:r>
    </w:p>
    <w:p w14:paraId="140BE6F8" w14:textId="37FD24F5" w:rsidR="00904EED" w:rsidRPr="00AB749A" w:rsidRDefault="00BF0CC3" w:rsidP="00904EED">
      <w:pPr>
        <w:spacing w:line="276" w:lineRule="auto"/>
        <w:jc w:val="left"/>
        <w:rPr>
          <w:bCs/>
          <w:szCs w:val="24"/>
          <w:lang w:val="en-US"/>
        </w:rPr>
      </w:pPr>
      <w:bookmarkStart w:id="10" w:name="SupplementaryTable10"/>
      <w:r>
        <w:rPr>
          <w:b/>
          <w:szCs w:val="24"/>
          <w:lang w:val="en-US"/>
        </w:rPr>
        <w:lastRenderedPageBreak/>
        <w:t xml:space="preserve">SUPPLEMENTARY </w:t>
      </w:r>
      <w:r w:rsidR="00904EED" w:rsidRPr="00AB749A">
        <w:rPr>
          <w:b/>
          <w:szCs w:val="24"/>
          <w:lang w:val="en-US"/>
        </w:rPr>
        <w:t xml:space="preserve">TABLE </w:t>
      </w:r>
      <w:bookmarkEnd w:id="10"/>
      <w:r w:rsidR="00715F44">
        <w:rPr>
          <w:b/>
          <w:szCs w:val="24"/>
          <w:lang w:val="en-US"/>
        </w:rPr>
        <w:t>9</w:t>
      </w:r>
      <w:r w:rsidR="00715F44" w:rsidRPr="00AB749A">
        <w:rPr>
          <w:b/>
          <w:szCs w:val="24"/>
          <w:lang w:val="en-US"/>
        </w:rPr>
        <w:t xml:space="preserve"> </w:t>
      </w:r>
      <w:r w:rsidR="00904EED" w:rsidRPr="00AB749A">
        <w:rPr>
          <w:bCs/>
          <w:szCs w:val="24"/>
          <w:lang w:val="en-US"/>
        </w:rPr>
        <w:t>Sources of n</w:t>
      </w:r>
      <w:r w:rsidR="00904EED" w:rsidRPr="00AB749A">
        <w:rPr>
          <w:szCs w:val="24"/>
          <w:lang w:val="en-US"/>
        </w:rPr>
        <w:t xml:space="preserve">utrients as daily </w:t>
      </w:r>
      <w:r w:rsidR="00363B02">
        <w:rPr>
          <w:szCs w:val="24"/>
          <w:lang w:val="en-US"/>
        </w:rPr>
        <w:t>mean</w:t>
      </w:r>
      <w:r w:rsidR="00904EED" w:rsidRPr="00AB749A">
        <w:rPr>
          <w:szCs w:val="24"/>
          <w:lang w:val="en-US"/>
        </w:rPr>
        <w:t xml:space="preserve"> proportions from each ingredient group based on 4-day food records for MEAT (</w:t>
      </w:r>
      <w:r w:rsidR="00904EED" w:rsidRPr="00AB749A">
        <w:rPr>
          <w:i/>
          <w:iCs/>
          <w:szCs w:val="24"/>
          <w:lang w:val="en-US"/>
        </w:rPr>
        <w:t>n</w:t>
      </w:r>
      <w:r w:rsidR="00904EED" w:rsidRPr="00AB749A">
        <w:rPr>
          <w:szCs w:val="24"/>
          <w:lang w:val="en-US"/>
        </w:rPr>
        <w:t xml:space="preserve"> =</w:t>
      </w:r>
      <w:r w:rsidR="009611CF">
        <w:rPr>
          <w:szCs w:val="24"/>
          <w:lang w:val="en-US"/>
        </w:rPr>
        <w:t xml:space="preserve"> 50</w:t>
      </w:r>
      <w:r w:rsidR="00904EED" w:rsidRPr="00AB749A">
        <w:rPr>
          <w:szCs w:val="24"/>
          <w:lang w:val="en-US"/>
        </w:rPr>
        <w:t>) and LEGUME (</w:t>
      </w:r>
      <w:r w:rsidR="00904EED" w:rsidRPr="00AB749A">
        <w:rPr>
          <w:i/>
          <w:iCs/>
          <w:szCs w:val="24"/>
          <w:lang w:val="en-US"/>
        </w:rPr>
        <w:t>n</w:t>
      </w:r>
      <w:r w:rsidR="00904EED" w:rsidRPr="00AB749A">
        <w:rPr>
          <w:szCs w:val="24"/>
          <w:lang w:val="en-US"/>
        </w:rPr>
        <w:t xml:space="preserve"> = </w:t>
      </w:r>
      <w:r w:rsidR="009611CF">
        <w:rPr>
          <w:szCs w:val="24"/>
          <w:lang w:val="en-US"/>
        </w:rPr>
        <w:t>49</w:t>
      </w:r>
      <w:r w:rsidR="00904EED" w:rsidRPr="00AB749A">
        <w:rPr>
          <w:szCs w:val="24"/>
          <w:lang w:val="en-US"/>
        </w:rPr>
        <w:t>) groups</w:t>
      </w:r>
      <w:r w:rsidR="00F43AA7">
        <w:rPr>
          <w:szCs w:val="24"/>
          <w:vertAlign w:val="superscript"/>
          <w:lang w:val="en-US"/>
        </w:rPr>
        <w:t>a</w:t>
      </w:r>
      <w:r w:rsidR="00904EED" w:rsidRPr="00AB749A">
        <w:rPr>
          <w:szCs w:val="24"/>
          <w:lang w:val="en-US"/>
        </w:rPr>
        <w:t xml:space="preserve"> at the end</w:t>
      </w:r>
      <w:r w:rsidR="00447103">
        <w:rPr>
          <w:szCs w:val="24"/>
          <w:lang w:val="en-US"/>
        </w:rPr>
        <w:t>point</w:t>
      </w:r>
      <w:r w:rsidR="00904EED" w:rsidRPr="00AB749A">
        <w:rPr>
          <w:szCs w:val="24"/>
          <w:lang w:val="en-US"/>
        </w:rPr>
        <w:t xml:space="preserve"> </w:t>
      </w:r>
      <w:r w:rsidR="00447103">
        <w:rPr>
          <w:szCs w:val="24"/>
          <w:lang w:val="en-US"/>
        </w:rPr>
        <w:t>of t</w:t>
      </w:r>
      <w:r w:rsidR="00904EED" w:rsidRPr="00AB749A">
        <w:rPr>
          <w:szCs w:val="24"/>
          <w:lang w:val="en-US"/>
        </w:rPr>
        <w:t xml:space="preserve">he BeanMan </w:t>
      </w:r>
      <w:r w:rsidR="00447103">
        <w:rPr>
          <w:szCs w:val="24"/>
          <w:lang w:val="en-US"/>
        </w:rPr>
        <w:t xml:space="preserve">6-week </w:t>
      </w:r>
      <w:r w:rsidR="00516A34">
        <w:rPr>
          <w:szCs w:val="24"/>
          <w:lang w:val="en-US"/>
        </w:rPr>
        <w:t>RCT</w:t>
      </w:r>
      <w:r w:rsidR="00B33F2D">
        <w:rPr>
          <w:szCs w:val="24"/>
          <w:lang w:val="en-US"/>
        </w:rPr>
        <w:t>,</w:t>
      </w:r>
      <w:r w:rsidR="00904EED" w:rsidRPr="00AB749A">
        <w:rPr>
          <w:szCs w:val="24"/>
          <w:lang w:val="en-US"/>
        </w:rPr>
        <w:t xml:space="preserve"> </w:t>
      </w:r>
      <w:r w:rsidR="00904EED" w:rsidRPr="00AB749A">
        <w:rPr>
          <w:bCs/>
          <w:szCs w:val="24"/>
          <w:lang w:val="en-US"/>
        </w:rPr>
        <w:t xml:space="preserve">where the diets between groups differed in proportions of red and processed meat </w:t>
      </w:r>
      <w:r w:rsidR="00EC448E">
        <w:rPr>
          <w:bCs/>
          <w:szCs w:val="24"/>
          <w:lang w:val="en-US"/>
        </w:rPr>
        <w:t xml:space="preserve">(RPM) </w:t>
      </w:r>
      <w:r w:rsidR="00904EED" w:rsidRPr="00AB749A">
        <w:rPr>
          <w:bCs/>
          <w:szCs w:val="24"/>
          <w:lang w:val="en-US"/>
        </w:rPr>
        <w:t>and legumes</w:t>
      </w:r>
    </w:p>
    <w:p w14:paraId="27A88054" w14:textId="77777777" w:rsidR="00904EED" w:rsidRPr="00AB749A" w:rsidRDefault="00904EED" w:rsidP="00904EED">
      <w:pPr>
        <w:spacing w:after="160" w:line="259" w:lineRule="auto"/>
        <w:jc w:val="left"/>
        <w:rPr>
          <w:b/>
          <w:szCs w:val="24"/>
          <w:lang w:val="en-US"/>
        </w:rPr>
      </w:pPr>
    </w:p>
    <w:tbl>
      <w:tblPr>
        <w:tblStyle w:val="TableGrid"/>
        <w:tblW w:w="11406" w:type="dxa"/>
        <w:tblBorders>
          <w:top w:val="double" w:sz="4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3"/>
        <w:gridCol w:w="1127"/>
        <w:gridCol w:w="1213"/>
        <w:gridCol w:w="240"/>
        <w:gridCol w:w="1278"/>
        <w:gridCol w:w="1216"/>
        <w:gridCol w:w="235"/>
        <w:gridCol w:w="1127"/>
        <w:gridCol w:w="1213"/>
        <w:gridCol w:w="244"/>
      </w:tblGrid>
      <w:tr w:rsidR="00637355" w:rsidRPr="00AB749A" w14:paraId="4E09E861" w14:textId="77777777" w:rsidTr="007602E2">
        <w:tc>
          <w:tcPr>
            <w:tcW w:w="3513" w:type="dxa"/>
            <w:tcBorders>
              <w:top w:val="single" w:sz="4" w:space="0" w:color="auto"/>
              <w:bottom w:val="nil"/>
            </w:tcBorders>
          </w:tcPr>
          <w:p w14:paraId="064FCDE4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Ingredient group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E9A6039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MEAT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436A2D9E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LEGUM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5B64E81B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49292841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MEAT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4AFA144A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LEGUME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76E92A14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A00413E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MEAT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26D3CAA8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LEGUME</w:t>
            </w:r>
          </w:p>
        </w:tc>
        <w:tc>
          <w:tcPr>
            <w:tcW w:w="244" w:type="dxa"/>
            <w:tcBorders>
              <w:top w:val="single" w:sz="4" w:space="0" w:color="auto"/>
              <w:bottom w:val="nil"/>
            </w:tcBorders>
          </w:tcPr>
          <w:p w14:paraId="26124E6C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355" w:rsidRPr="00AB749A" w14:paraId="32610A51" w14:textId="77777777" w:rsidTr="1AF119BC">
        <w:tc>
          <w:tcPr>
            <w:tcW w:w="3513" w:type="dxa"/>
            <w:tcBorders>
              <w:top w:val="nil"/>
              <w:bottom w:val="nil"/>
            </w:tcBorders>
          </w:tcPr>
          <w:p w14:paraId="6D24AC80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nil"/>
            </w:tcBorders>
          </w:tcPr>
          <w:p w14:paraId="32FA8D7B" w14:textId="6AD87447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Vitamin </w:t>
            </w:r>
            <w:r w:rsidR="007B0DCB">
              <w:rPr>
                <w:rFonts w:ascii="Times New Roman" w:hAnsi="Times New Roman"/>
                <w:sz w:val="22"/>
                <w:szCs w:val="22"/>
              </w:rPr>
              <w:t>B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1127F93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92" w:type="dxa"/>
            <w:gridSpan w:val="2"/>
            <w:tcBorders>
              <w:top w:val="single" w:sz="4" w:space="0" w:color="auto"/>
              <w:bottom w:val="nil"/>
            </w:tcBorders>
          </w:tcPr>
          <w:p w14:paraId="4DB506B7" w14:textId="2E4C5F66" w:rsidR="00637355" w:rsidRPr="00DF624E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odine</w:t>
            </w:r>
            <w:r w:rsidR="00F43AA7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4CF6BEE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nil"/>
            </w:tcBorders>
          </w:tcPr>
          <w:p w14:paraId="146C4DF3" w14:textId="2E542A2F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4B7EC5">
              <w:rPr>
                <w:rFonts w:ascii="Times New Roman" w:hAnsi="Times New Roman"/>
                <w:color w:val="auto"/>
                <w:sz w:val="22"/>
                <w:szCs w:val="22"/>
              </w:rPr>
              <w:t>Iron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19F71781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355" w:rsidRPr="00AB749A" w14:paraId="6C985740" w14:textId="77777777" w:rsidTr="1AF119BC">
        <w:tc>
          <w:tcPr>
            <w:tcW w:w="3513" w:type="dxa"/>
            <w:tcBorders>
              <w:top w:val="nil"/>
            </w:tcBorders>
          </w:tcPr>
          <w:p w14:paraId="4FD59766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nil"/>
            </w:tcBorders>
          </w:tcPr>
          <w:p w14:paraId="501DF2F4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%, mean (SD)</w:t>
            </w:r>
          </w:p>
        </w:tc>
        <w:tc>
          <w:tcPr>
            <w:tcW w:w="240" w:type="dxa"/>
            <w:tcBorders>
              <w:top w:val="nil"/>
            </w:tcBorders>
          </w:tcPr>
          <w:p w14:paraId="27FE5EBF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92" w:type="dxa"/>
            <w:gridSpan w:val="2"/>
            <w:tcBorders>
              <w:top w:val="nil"/>
            </w:tcBorders>
          </w:tcPr>
          <w:p w14:paraId="648592A3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%, mean (SD)</w:t>
            </w:r>
          </w:p>
        </w:tc>
        <w:tc>
          <w:tcPr>
            <w:tcW w:w="235" w:type="dxa"/>
            <w:tcBorders>
              <w:top w:val="nil"/>
            </w:tcBorders>
          </w:tcPr>
          <w:p w14:paraId="73575B77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nil"/>
            </w:tcBorders>
          </w:tcPr>
          <w:p w14:paraId="795CE5C7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%, mean (SD)</w:t>
            </w:r>
          </w:p>
        </w:tc>
        <w:tc>
          <w:tcPr>
            <w:tcW w:w="244" w:type="dxa"/>
            <w:tcBorders>
              <w:top w:val="nil"/>
            </w:tcBorders>
          </w:tcPr>
          <w:p w14:paraId="7BE805BD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355" w:rsidRPr="00AB749A" w14:paraId="71113074" w14:textId="77777777" w:rsidTr="1AF119BC">
        <w:tc>
          <w:tcPr>
            <w:tcW w:w="3513" w:type="dxa"/>
            <w:tcBorders>
              <w:bottom w:val="nil"/>
            </w:tcBorders>
          </w:tcPr>
          <w:p w14:paraId="2B5834ED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Vegetables</w:t>
            </w:r>
          </w:p>
        </w:tc>
        <w:tc>
          <w:tcPr>
            <w:tcW w:w="1127" w:type="dxa"/>
            <w:tcBorders>
              <w:bottom w:val="nil"/>
            </w:tcBorders>
          </w:tcPr>
          <w:p w14:paraId="71F3398B" w14:textId="0575C06E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2 (0.8)</w:t>
            </w:r>
          </w:p>
        </w:tc>
        <w:tc>
          <w:tcPr>
            <w:tcW w:w="1213" w:type="dxa"/>
            <w:tcBorders>
              <w:bottom w:val="nil"/>
            </w:tcBorders>
          </w:tcPr>
          <w:p w14:paraId="1AF37459" w14:textId="1C700509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1 (0.5)</w:t>
            </w:r>
          </w:p>
        </w:tc>
        <w:tc>
          <w:tcPr>
            <w:tcW w:w="240" w:type="dxa"/>
            <w:tcBorders>
              <w:bottom w:val="nil"/>
            </w:tcBorders>
          </w:tcPr>
          <w:p w14:paraId="08C32EB6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bottom w:val="nil"/>
            </w:tcBorders>
          </w:tcPr>
          <w:p w14:paraId="42E3AE52" w14:textId="4D976F81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1 (2.6)</w:t>
            </w:r>
          </w:p>
        </w:tc>
        <w:tc>
          <w:tcPr>
            <w:tcW w:w="1216" w:type="dxa"/>
            <w:tcBorders>
              <w:bottom w:val="nil"/>
            </w:tcBorders>
          </w:tcPr>
          <w:p w14:paraId="33A34E17" w14:textId="7EEB877B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9 (2.3)</w:t>
            </w:r>
          </w:p>
        </w:tc>
        <w:tc>
          <w:tcPr>
            <w:tcW w:w="235" w:type="dxa"/>
            <w:tcBorders>
              <w:bottom w:val="nil"/>
            </w:tcBorders>
          </w:tcPr>
          <w:p w14:paraId="1AF79B14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bottom w:val="nil"/>
            </w:tcBorders>
          </w:tcPr>
          <w:p w14:paraId="28051620" w14:textId="17E0B7F4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9.3 (6.1)</w:t>
            </w:r>
          </w:p>
        </w:tc>
        <w:tc>
          <w:tcPr>
            <w:tcW w:w="1213" w:type="dxa"/>
            <w:tcBorders>
              <w:bottom w:val="nil"/>
            </w:tcBorders>
          </w:tcPr>
          <w:p w14:paraId="662E8484" w14:textId="1147E12B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5.1 (3.1)</w:t>
            </w:r>
          </w:p>
        </w:tc>
        <w:tc>
          <w:tcPr>
            <w:tcW w:w="244" w:type="dxa"/>
            <w:tcBorders>
              <w:bottom w:val="nil"/>
            </w:tcBorders>
          </w:tcPr>
          <w:p w14:paraId="219EB351" w14:textId="77777777" w:rsidR="00637355" w:rsidRPr="00AB749A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355" w:rsidRPr="00AB749A" w14:paraId="28D6EA69" w14:textId="77777777" w:rsidTr="1AF119BC">
        <w:tc>
          <w:tcPr>
            <w:tcW w:w="3513" w:type="dxa"/>
            <w:tcBorders>
              <w:top w:val="nil"/>
              <w:bottom w:val="nil"/>
            </w:tcBorders>
          </w:tcPr>
          <w:p w14:paraId="3B7CBDD0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Nuts and seeds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B8AAF27" w14:textId="4C5EC1C6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26E35CC" w14:textId="7243D2F1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0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912A9A6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0C033DA5" w14:textId="042946E8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3 (0.6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3608B7A" w14:textId="27B69B41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5 (0.9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9D3AB6C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86441DA" w14:textId="350991BB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4 (5.1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93F0616" w14:textId="22741EB0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4 (3.9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71D9552D" w14:textId="77777777" w:rsidR="00637355" w:rsidRPr="00AB749A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355" w:rsidRPr="00AB749A" w14:paraId="2BF2586F" w14:textId="77777777" w:rsidTr="1AF119BC">
        <w:tc>
          <w:tcPr>
            <w:tcW w:w="3513" w:type="dxa"/>
            <w:tcBorders>
              <w:top w:val="nil"/>
              <w:bottom w:val="nil"/>
            </w:tcBorders>
          </w:tcPr>
          <w:p w14:paraId="5CCCAA21" w14:textId="14D9606D" w:rsidR="00637355" w:rsidRPr="00AB749A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egumes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2A79C5D" w14:textId="32CD49C9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3267699" w14:textId="64F04938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0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5A0AB1D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0FD16815" w14:textId="3D0CAF0D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F929A5C" w14:textId="1B345843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9.4 (6.6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638A61E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649BFEA" w14:textId="6B6BDF1E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7 (1.6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65446E0" w14:textId="2B4717E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1.5 (14.4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1A2FFB89" w14:textId="77777777" w:rsidR="00637355" w:rsidRPr="00AB749A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355" w:rsidRPr="00AB749A" w14:paraId="0E100A27" w14:textId="77777777" w:rsidTr="1AF119BC">
        <w:tc>
          <w:tcPr>
            <w:tcW w:w="3513" w:type="dxa"/>
            <w:tcBorders>
              <w:top w:val="nil"/>
              <w:bottom w:val="nil"/>
            </w:tcBorders>
          </w:tcPr>
          <w:p w14:paraId="57EB973C" w14:textId="524E19D5" w:rsidR="00637355" w:rsidRPr="00B0185B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B0185B">
              <w:rPr>
                <w:rFonts w:ascii="Times New Roman" w:hAnsi="Times New Roman"/>
              </w:rPr>
              <w:t>Pea and faba bean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415B184" w14:textId="20AEA8EB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F47CAD3" w14:textId="36DEE85C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03CF17F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0D095DBF" w14:textId="5F2B3E7E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B5E1C3D" w14:textId="47E5C1BE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8.5 (6.1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46E1E50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F8DA7D9" w14:textId="0D7A9D26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1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86CFFEE" w14:textId="153319FB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40.3 (14.1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38A32DF8" w14:textId="77777777" w:rsidR="00637355" w:rsidRPr="00B0185B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</w:tr>
      <w:tr w:rsidR="00637355" w:rsidRPr="00AB749A" w14:paraId="4199AD6D" w14:textId="77777777" w:rsidTr="1AF119BC">
        <w:tc>
          <w:tcPr>
            <w:tcW w:w="3513" w:type="dxa"/>
            <w:tcBorders>
              <w:top w:val="nil"/>
              <w:bottom w:val="nil"/>
            </w:tcBorders>
          </w:tcPr>
          <w:p w14:paraId="18623F7B" w14:textId="000E8FF0" w:rsidR="00637355" w:rsidRPr="00B0185B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B0185B">
              <w:rPr>
                <w:rFonts w:ascii="Times New Roman" w:hAnsi="Times New Roman"/>
              </w:rPr>
              <w:t>Soy and other legumes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C2A05D6" w14:textId="5520468C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32EA667" w14:textId="49109DAD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FB29814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31812F3A" w14:textId="551E0220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0 (0.0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3FD9691" w14:textId="6C086716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9 (2.5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28611FD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C6D0488" w14:textId="21A85F55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6 (1.5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D53A55B" w14:textId="704F7F3C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1.2 (2.0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2CFB66A2" w14:textId="77777777" w:rsidR="00637355" w:rsidRPr="00B0185B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</w:tr>
      <w:tr w:rsidR="00637355" w:rsidRPr="00AB749A" w14:paraId="1AB4CE59" w14:textId="77777777" w:rsidTr="1AF119BC">
        <w:tc>
          <w:tcPr>
            <w:tcW w:w="3513" w:type="dxa"/>
            <w:tcBorders>
              <w:top w:val="nil"/>
              <w:bottom w:val="nil"/>
            </w:tcBorders>
          </w:tcPr>
          <w:p w14:paraId="3F9EF6C1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Potatoes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06D20E1" w14:textId="3CBAA666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4 (1.7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5933E9E" w14:textId="31D0D8EF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8 (4.3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CD5F5EE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3748B70E" w14:textId="526D1881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4 (1.9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BA356D8" w14:textId="11440F59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4 (2.0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447969A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9696EC9" w14:textId="53588948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7 (4.5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CCBCA85" w14:textId="24B659FF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3 (2.6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21251E52" w14:textId="77777777" w:rsidR="00637355" w:rsidRPr="00AB749A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355" w:rsidRPr="00AB749A" w14:paraId="007989F7" w14:textId="77777777" w:rsidTr="1AF119BC">
        <w:tc>
          <w:tcPr>
            <w:tcW w:w="3513" w:type="dxa"/>
            <w:tcBorders>
              <w:top w:val="nil"/>
              <w:bottom w:val="nil"/>
            </w:tcBorders>
          </w:tcPr>
          <w:p w14:paraId="255CE534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Fruits and berries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7D1D08E" w14:textId="2AA2AEB6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73AE187" w14:textId="0B1BF87F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0 (0.0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8EAE151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25D2C222" w14:textId="2DF04718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8 (0.7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16E66CC" w14:textId="4C094DC5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7 (0.7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36A6EC9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528E438" w14:textId="57FE36CC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6.8 (5.6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CC811F5" w14:textId="6E404EDD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1 (4.1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3265C723" w14:textId="77777777" w:rsidR="00637355" w:rsidRPr="00AB749A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355" w:rsidRPr="00AB749A" w14:paraId="4A4FF670" w14:textId="77777777" w:rsidTr="1AF119BC">
        <w:tc>
          <w:tcPr>
            <w:tcW w:w="3513" w:type="dxa"/>
            <w:tcBorders>
              <w:top w:val="nil"/>
              <w:bottom w:val="nil"/>
            </w:tcBorders>
          </w:tcPr>
          <w:p w14:paraId="51AE85CC" w14:textId="77777777" w:rsidR="00637355" w:rsidRPr="00AB749A" w:rsidRDefault="702D43AA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1AF119BC">
              <w:rPr>
                <w:rFonts w:ascii="Times New Roman" w:hAnsi="Times New Roman"/>
                <w:sz w:val="22"/>
                <w:szCs w:val="22"/>
              </w:rPr>
              <w:t>Cereals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F4FBE60" w14:textId="5BBB4A08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9 (1.6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14730F5" w14:textId="0B6E4B2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4 (2.7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32DF6CD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55620178" w14:textId="10778848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6.6 (7.9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BDF411F" w14:textId="54B3F49E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6.4 (6.9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ED204A6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A092B99" w14:textId="2C7B2F00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4.1 (11.5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CDA5782" w14:textId="1854612C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6.3 (11.6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3F5C08A4" w14:textId="77777777" w:rsidR="00637355" w:rsidRPr="00AB749A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355" w:rsidRPr="00AB749A" w14:paraId="1866AFE3" w14:textId="77777777" w:rsidTr="1AF119BC">
        <w:tc>
          <w:tcPr>
            <w:tcW w:w="3513" w:type="dxa"/>
            <w:tcBorders>
              <w:top w:val="nil"/>
              <w:bottom w:val="nil"/>
            </w:tcBorders>
          </w:tcPr>
          <w:p w14:paraId="78AE149B" w14:textId="6959D8BA" w:rsidR="00637355" w:rsidRPr="00AB749A" w:rsidRDefault="00082D4C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7EB77AF1">
              <w:rPr>
                <w:rFonts w:ascii="Times New Roman" w:hAnsi="Times New Roman"/>
                <w:sz w:val="22"/>
                <w:szCs w:val="22"/>
              </w:rPr>
              <w:t>Fa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spreads, oils, and other fats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9596A0E" w14:textId="13AD6593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7 (1.5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6467CB9" w14:textId="7175820C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3 (2.0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92B6C52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71E75895" w14:textId="15040BBA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5 (1.5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33E4151" w14:textId="3A1D675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6 (1.6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65C9D91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A156EAE" w14:textId="71833EC3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5 (0.7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3441375" w14:textId="08664AC3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6 (1.2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05AB27EE" w14:textId="77777777" w:rsidR="00637355" w:rsidRPr="00AB749A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355" w:rsidRPr="00AB749A" w14:paraId="63ED194B" w14:textId="77777777" w:rsidTr="1AF119BC">
        <w:tc>
          <w:tcPr>
            <w:tcW w:w="3513" w:type="dxa"/>
            <w:tcBorders>
              <w:top w:val="nil"/>
              <w:bottom w:val="nil"/>
            </w:tcBorders>
          </w:tcPr>
          <w:p w14:paraId="367660F8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Fish and seafood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672EB33" w14:textId="4C12491E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2.4 (22.0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1B5ECF4" w14:textId="78ECFAC2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4.7 (23.4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B5015FF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3A68AACF" w14:textId="7E4C4FB6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9.6 (12.5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C6D9280" w14:textId="72A4859F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7.7 (9.4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29A2764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EE620F0" w14:textId="29A331C8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9 (3.9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D8A6988" w14:textId="091A77C2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3 (1.9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41FF7826" w14:textId="77777777" w:rsidR="00637355" w:rsidRPr="00AB749A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355" w:rsidRPr="00AB749A" w14:paraId="565F77D9" w14:textId="77777777" w:rsidTr="1AF119BC">
        <w:tc>
          <w:tcPr>
            <w:tcW w:w="3513" w:type="dxa"/>
            <w:tcBorders>
              <w:top w:val="nil"/>
              <w:bottom w:val="nil"/>
            </w:tcBorders>
          </w:tcPr>
          <w:p w14:paraId="3C45626F" w14:textId="591CB3AC" w:rsidR="00637355" w:rsidRPr="00AB749A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d meat and processed red meat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CDDFDF6" w14:textId="3F96160C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0.9 (18.9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B64A4B3" w14:textId="32899D3A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5.9 (9.9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F0F5B2A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6B294913" w14:textId="74A15A6A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8 (1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9E5508B" w14:textId="469EC570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4 (0.4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D4FBB09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6C7409A" w14:textId="7468693E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7.6 (9.6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5064936" w14:textId="05B1A18A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2 (1.2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4D335A5C" w14:textId="77777777" w:rsidR="00637355" w:rsidRPr="00AB749A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355" w:rsidRPr="001C19DB" w14:paraId="78A81B81" w14:textId="77777777" w:rsidTr="1AF119BC">
        <w:tc>
          <w:tcPr>
            <w:tcW w:w="3513" w:type="dxa"/>
            <w:tcBorders>
              <w:top w:val="nil"/>
              <w:bottom w:val="nil"/>
            </w:tcBorders>
          </w:tcPr>
          <w:p w14:paraId="19F045C0" w14:textId="41F8085A" w:rsidR="00637355" w:rsidRPr="001C19DB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1C19DB">
              <w:rPr>
                <w:rFonts w:ascii="Times New Roman" w:hAnsi="Times New Roman"/>
              </w:rPr>
              <w:t>Red meat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1B09D55" w14:textId="3EDE930D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16.7 (10.8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F90A3C3" w14:textId="3F2CF689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1.4 (3.4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AE76088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296F2271" w14:textId="34870438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1.3 (0.8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7890525" w14:textId="3DFAC3FF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2 (0.4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E9729D7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82D0F4D" w14:textId="5E45E562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10.2 (6.7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3B0A98F" w14:textId="7F873171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3 (0.8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7B658958" w14:textId="77777777" w:rsidR="00637355" w:rsidRPr="001C19DB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</w:tr>
      <w:tr w:rsidR="00637355" w:rsidRPr="001C19DB" w14:paraId="2B29D3B2" w14:textId="77777777" w:rsidTr="1AF119BC">
        <w:tc>
          <w:tcPr>
            <w:tcW w:w="3513" w:type="dxa"/>
            <w:tcBorders>
              <w:top w:val="nil"/>
              <w:bottom w:val="nil"/>
            </w:tcBorders>
          </w:tcPr>
          <w:p w14:paraId="64342D6E" w14:textId="55AAF8E2" w:rsidR="00637355" w:rsidRPr="001C19DB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1C19DB">
              <w:rPr>
                <w:rFonts w:ascii="Times New Roman" w:hAnsi="Times New Roman"/>
              </w:rPr>
              <w:t>Processed red meat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0BFC1AF" w14:textId="2772DE6F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14.2 (14.5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7761F8F" w14:textId="60F35F70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4.5 (9.9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9A56148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4891C0B3" w14:textId="01772DFE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1.5 (1.7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A9A800D" w14:textId="6D025F96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2 (0.3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42F3137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17FD131" w14:textId="170C43A4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7.5 (7.2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F88FFD7" w14:textId="69454485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  <w:r w:rsidRPr="00547959">
              <w:rPr>
                <w:rFonts w:ascii="Times New Roman" w:hAnsi="Times New Roman"/>
              </w:rPr>
              <w:t>0.9 (1.1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75CBE066" w14:textId="77777777" w:rsidR="00637355" w:rsidRPr="001C19DB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</w:rPr>
            </w:pPr>
          </w:p>
        </w:tc>
      </w:tr>
      <w:tr w:rsidR="00637355" w:rsidRPr="00AB749A" w14:paraId="1D2EA68F" w14:textId="77777777" w:rsidTr="1AF119BC">
        <w:tc>
          <w:tcPr>
            <w:tcW w:w="3513" w:type="dxa"/>
            <w:tcBorders>
              <w:top w:val="nil"/>
              <w:bottom w:val="nil"/>
            </w:tcBorders>
          </w:tcPr>
          <w:p w14:paraId="7EAB1260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White meat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3ECEE5B" w14:textId="1D3FF753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5.8 (7.8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380C7BD" w14:textId="42822BD5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6.2 (10.0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E7B7DB7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1292D071" w14:textId="5FBE5A40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8 (4.7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5533560" w14:textId="4A76DE21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3 (3.9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43371CE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4A19BB7" w14:textId="52F80976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5 (3.6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6DF97F2" w14:textId="3B97F836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5 (2.4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4AD4D7EF" w14:textId="77777777" w:rsidR="00637355" w:rsidRPr="00AB749A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355" w:rsidRPr="00AB749A" w14:paraId="4387DAEA" w14:textId="77777777" w:rsidTr="1AF119BC">
        <w:tc>
          <w:tcPr>
            <w:tcW w:w="3513" w:type="dxa"/>
            <w:tcBorders>
              <w:top w:val="nil"/>
              <w:bottom w:val="nil"/>
            </w:tcBorders>
          </w:tcPr>
          <w:p w14:paraId="21B88FA6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Egg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06B99AA" w14:textId="20D11863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9.5 (11.4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AF2D7BC" w14:textId="30EFC5BF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0.2 (12.1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14B445A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4F8A10AE" w14:textId="5AEAA27C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9 (5.6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EAEB0D5" w14:textId="54CDC9E6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8 (5.0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EC2E27A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57728FA" w14:textId="55E5083F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4 (3.8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76BE3AD" w14:textId="616EA9B2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0 (2.8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710A2A0E" w14:textId="77777777" w:rsidR="00637355" w:rsidRPr="00AB749A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355" w:rsidRPr="00AB749A" w14:paraId="7ACE2F17" w14:textId="77777777" w:rsidTr="1AF119BC">
        <w:tc>
          <w:tcPr>
            <w:tcW w:w="3513" w:type="dxa"/>
            <w:tcBorders>
              <w:top w:val="nil"/>
              <w:bottom w:val="nil"/>
            </w:tcBorders>
          </w:tcPr>
          <w:p w14:paraId="4DE610B5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Milk and dairy products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E1BD775" w14:textId="6CC26B0E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4.0 (13.6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D2565F7" w14:textId="3592923D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1.7 (23.1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EC592FD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7CA4E114" w14:textId="438F57A8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0.8 (11.1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C5BAF21" w14:textId="6518548C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2.6 (13.8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45A705C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C955E6C" w14:textId="18F1B41C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4 (1.4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9544FBD" w14:textId="52B70421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6 (1.2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62840530" w14:textId="77777777" w:rsidR="00637355" w:rsidRPr="00AB749A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355" w:rsidRPr="00AB749A" w14:paraId="20DE498D" w14:textId="77777777" w:rsidTr="1AF119BC">
        <w:tc>
          <w:tcPr>
            <w:tcW w:w="3513" w:type="dxa"/>
            <w:tcBorders>
              <w:top w:val="nil"/>
              <w:bottom w:val="nil"/>
            </w:tcBorders>
          </w:tcPr>
          <w:p w14:paraId="52F170E0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Plant-based dairy substitutes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3843465" w14:textId="56E8C7D6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7 (5.3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1DAB333" w14:textId="31A0C74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6.3 (12.8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E198152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4382FFCE" w14:textId="70942854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3 (7.2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39C5396" w14:textId="00C215CE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4 (6.6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F3F5B7C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CA59483" w14:textId="6457013C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1 (3.3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73F5828" w14:textId="156503A4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8 (3.8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4425C608" w14:textId="77777777" w:rsidR="00637355" w:rsidRPr="00AB749A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355" w:rsidRPr="00AB749A" w14:paraId="2AE1CE96" w14:textId="77777777" w:rsidTr="00026898">
        <w:tc>
          <w:tcPr>
            <w:tcW w:w="3513" w:type="dxa"/>
            <w:tcBorders>
              <w:top w:val="nil"/>
              <w:bottom w:val="nil"/>
            </w:tcBorders>
          </w:tcPr>
          <w:p w14:paraId="0AB86C36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Sugar, confectionery, and chocolate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01BF9C1" w14:textId="4EEEF67B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3 (0.7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C494C6A" w14:textId="17DD2DF3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0.2 (0.4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305362F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49FC5AFA" w14:textId="72CD56FD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3 (2.5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13B019C" w14:textId="0F3B2E52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3 (3.1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FB9A0E0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F5D9E19" w14:textId="4DCEF742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3.2 (3.2)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586EE24" w14:textId="41246CBE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3 (2.9)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746A925F" w14:textId="77777777" w:rsidR="00637355" w:rsidRPr="00AB749A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355" w:rsidRPr="00AB749A" w14:paraId="43B5C7A7" w14:textId="77777777" w:rsidTr="00026898">
        <w:tc>
          <w:tcPr>
            <w:tcW w:w="3513" w:type="dxa"/>
            <w:tcBorders>
              <w:top w:val="nil"/>
              <w:bottom w:val="single" w:sz="4" w:space="0" w:color="auto"/>
            </w:tcBorders>
          </w:tcPr>
          <w:p w14:paraId="33BF2457" w14:textId="77777777" w:rsidR="00637355" w:rsidRPr="00AB749A" w:rsidRDefault="00637355" w:rsidP="00CF5864">
            <w:pPr>
              <w:pStyle w:val="MDPI42tablebody"/>
              <w:spacing w:line="276" w:lineRule="auto"/>
              <w:ind w:hanging="11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AB749A">
              <w:rPr>
                <w:rFonts w:ascii="Times New Roman" w:hAnsi="Times New Roman"/>
                <w:sz w:val="22"/>
                <w:szCs w:val="22"/>
              </w:rPr>
              <w:t>Other beverages and products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46E1F1E6" w14:textId="48807CF5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2.1 (10.2)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</w:tcPr>
          <w:p w14:paraId="6509EBA7" w14:textId="4A9486A1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1.1 (4.7)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48A26379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18CEF1D3" w14:textId="5A16952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  <w:r w:rsidRPr="00547959">
              <w:rPr>
                <w:rFonts w:ascii="Times New Roman" w:hAnsi="Times New Roman"/>
                <w:color w:val="auto"/>
                <w:sz w:val="22"/>
                <w:szCs w:val="22"/>
              </w:rPr>
              <w:t>30.9 (11.5)</w:t>
            </w:r>
            <w:r w:rsidR="00F43AA7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561FEF76" w14:textId="4E9A5060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</w:pPr>
            <w:r w:rsidRPr="00547959">
              <w:rPr>
                <w:rFonts w:ascii="Times New Roman" w:hAnsi="Times New Roman"/>
                <w:color w:val="auto"/>
                <w:sz w:val="22"/>
                <w:szCs w:val="22"/>
              </w:rPr>
              <w:t>26.6 (15.9)</w:t>
            </w:r>
            <w:r w:rsidR="00F43AA7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22326A78" w14:textId="77777777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032B46F4" w14:textId="3BE52D6B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6.5 (4.2)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</w:tcPr>
          <w:p w14:paraId="2E4DAB73" w14:textId="61C6C375" w:rsidR="00637355" w:rsidRPr="00547959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  <w:r w:rsidRPr="00547959">
              <w:rPr>
                <w:rFonts w:ascii="Times New Roman" w:hAnsi="Times New Roman"/>
                <w:sz w:val="22"/>
                <w:szCs w:val="22"/>
              </w:rPr>
              <w:t>4.1 (3.1)</w:t>
            </w:r>
          </w:p>
        </w:tc>
        <w:tc>
          <w:tcPr>
            <w:tcW w:w="244" w:type="dxa"/>
            <w:tcBorders>
              <w:top w:val="nil"/>
              <w:bottom w:val="single" w:sz="4" w:space="0" w:color="auto"/>
            </w:tcBorders>
          </w:tcPr>
          <w:p w14:paraId="74B72614" w14:textId="77777777" w:rsidR="00637355" w:rsidRPr="00AB749A" w:rsidRDefault="00637355" w:rsidP="00257A07">
            <w:pPr>
              <w:pStyle w:val="MDPI42tablebody"/>
              <w:spacing w:line="276" w:lineRule="auto"/>
              <w:ind w:hanging="11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6436DC56" w14:textId="22FDD26B" w:rsidR="006C07A3" w:rsidRDefault="00F43AA7" w:rsidP="006C07A3">
      <w:pPr>
        <w:spacing w:line="276" w:lineRule="auto"/>
        <w:jc w:val="left"/>
      </w:pPr>
      <w:r>
        <w:rPr>
          <w:sz w:val="22"/>
          <w:szCs w:val="22"/>
          <w:vertAlign w:val="superscript"/>
          <w:lang w:val="en-US"/>
        </w:rPr>
        <w:t>a</w:t>
      </w:r>
      <w:r w:rsidR="006C07A3" w:rsidRPr="00EC448E">
        <w:t xml:space="preserve">The MEAT group followed </w:t>
      </w:r>
      <w:r w:rsidR="00C67655" w:rsidRPr="00C55C09">
        <w:rPr>
          <w:lang w:val="en-US"/>
        </w:rPr>
        <w:t>a diet including 760 g/wk (cooked weight) of red and processed meat (beef and pork)</w:t>
      </w:r>
      <w:r w:rsidR="00C465E1">
        <w:rPr>
          <w:lang w:val="en-US"/>
        </w:rPr>
        <w:t>,</w:t>
      </w:r>
      <w:r w:rsidR="00C67655" w:rsidRPr="00C55C09">
        <w:rPr>
          <w:lang w:val="en-US"/>
        </w:rPr>
        <w:t xml:space="preserve"> accounting for 25% of the total protein intake</w:t>
      </w:r>
      <w:r w:rsidR="006C07A3" w:rsidRPr="00EC448E">
        <w:t xml:space="preserve">. The LEGUME group followed </w:t>
      </w:r>
      <w:r w:rsidR="00152F22" w:rsidRPr="00C55C09">
        <w:rPr>
          <w:lang w:val="en-US"/>
        </w:rPr>
        <w:t>a diet including legume-based products containing protein equivalent to 560 g/wk (cooked weight) of red meat</w:t>
      </w:r>
      <w:r w:rsidR="00C465E1">
        <w:rPr>
          <w:lang w:val="en-US"/>
        </w:rPr>
        <w:t>,</w:t>
      </w:r>
      <w:r w:rsidR="00152F22" w:rsidRPr="00C55C09">
        <w:rPr>
          <w:lang w:val="en-US"/>
        </w:rPr>
        <w:t xml:space="preserve"> plus 200 g/wk of red and processed meat (beef and pork); legumes account</w:t>
      </w:r>
      <w:r w:rsidR="00B33F2D">
        <w:rPr>
          <w:lang w:val="en-US"/>
        </w:rPr>
        <w:t>ed</w:t>
      </w:r>
      <w:r w:rsidR="00152F22" w:rsidRPr="00C55C09">
        <w:rPr>
          <w:lang w:val="en-US"/>
        </w:rPr>
        <w:t xml:space="preserve"> for 20% and red and processed meat 5% of the total protein intake</w:t>
      </w:r>
    </w:p>
    <w:p w14:paraId="4712CF4B" w14:textId="7E7E151B" w:rsidR="002D53A4" w:rsidRDefault="00F43AA7" w:rsidP="006C07A3">
      <w:pPr>
        <w:spacing w:line="276" w:lineRule="auto"/>
        <w:jc w:val="left"/>
      </w:pPr>
      <w:r>
        <w:rPr>
          <w:vertAlign w:val="superscript"/>
        </w:rPr>
        <w:lastRenderedPageBreak/>
        <w:t>b</w:t>
      </w:r>
      <w:r w:rsidR="00DB7409">
        <w:rPr>
          <w:lang w:val="en-US"/>
        </w:rPr>
        <w:t xml:space="preserve">Iodized salt </w:t>
      </w:r>
      <w:r w:rsidR="00080D0D">
        <w:rPr>
          <w:lang w:val="en-US"/>
        </w:rPr>
        <w:t xml:space="preserve">that was </w:t>
      </w:r>
      <w:r w:rsidR="00DB7409">
        <w:rPr>
          <w:lang w:val="en-US"/>
        </w:rPr>
        <w:t xml:space="preserve">disaggregated from composite dishes </w:t>
      </w:r>
      <w:r w:rsidR="00080D0D">
        <w:rPr>
          <w:lang w:val="en-US"/>
        </w:rPr>
        <w:t xml:space="preserve">was </w:t>
      </w:r>
      <w:r w:rsidR="00B600B3">
        <w:rPr>
          <w:lang w:val="en-US"/>
        </w:rPr>
        <w:t xml:space="preserve">included </w:t>
      </w:r>
      <w:r w:rsidR="00F42394">
        <w:rPr>
          <w:lang w:val="en-US"/>
        </w:rPr>
        <w:t xml:space="preserve">in the </w:t>
      </w:r>
      <w:r w:rsidR="007E2685">
        <w:rPr>
          <w:lang w:val="en-US"/>
        </w:rPr>
        <w:t xml:space="preserve">ingredient </w:t>
      </w:r>
      <w:r w:rsidR="00F42394">
        <w:rPr>
          <w:lang w:val="en-US"/>
        </w:rPr>
        <w:t xml:space="preserve">group </w:t>
      </w:r>
      <w:r w:rsidR="008711DF">
        <w:rPr>
          <w:lang w:val="en-US"/>
        </w:rPr>
        <w:t>“</w:t>
      </w:r>
      <w:r w:rsidR="00F42394">
        <w:rPr>
          <w:lang w:val="en-US"/>
        </w:rPr>
        <w:t>other beverages and products</w:t>
      </w:r>
      <w:r w:rsidR="008711DF">
        <w:rPr>
          <w:lang w:val="en-US"/>
        </w:rPr>
        <w:t>”</w:t>
      </w:r>
      <w:r w:rsidR="007E2685">
        <w:rPr>
          <w:lang w:val="en-US"/>
        </w:rPr>
        <w:t xml:space="preserve">. However, iodized salt </w:t>
      </w:r>
      <w:r w:rsidR="00DB7409">
        <w:rPr>
          <w:lang w:val="en-US"/>
        </w:rPr>
        <w:t>was not d</w:t>
      </w:r>
      <w:r w:rsidR="00DB7409" w:rsidRPr="00C55C09">
        <w:rPr>
          <w:lang w:val="en-US"/>
        </w:rPr>
        <w:t>i</w:t>
      </w:r>
      <w:r w:rsidR="00DB7409">
        <w:rPr>
          <w:lang w:val="en-US"/>
        </w:rPr>
        <w:t>s</w:t>
      </w:r>
      <w:r w:rsidR="00DB7409" w:rsidRPr="00C55C09">
        <w:rPr>
          <w:lang w:val="en-US"/>
        </w:rPr>
        <w:t>aggregate</w:t>
      </w:r>
      <w:r w:rsidR="00DB7409">
        <w:rPr>
          <w:lang w:val="en-US"/>
        </w:rPr>
        <w:t>d from all i</w:t>
      </w:r>
      <w:r w:rsidR="00DB7409" w:rsidRPr="00C55C09">
        <w:rPr>
          <w:lang w:val="en-US"/>
        </w:rPr>
        <w:t>ndustrial bakery products and foods fortified with iodized salt</w:t>
      </w:r>
      <w:r w:rsidR="008711DF">
        <w:rPr>
          <w:lang w:val="en-US"/>
        </w:rPr>
        <w:t>,</w:t>
      </w:r>
      <w:r w:rsidR="0001588D">
        <w:rPr>
          <w:lang w:val="en-US"/>
        </w:rPr>
        <w:t xml:space="preserve"> </w:t>
      </w:r>
      <w:r w:rsidR="008711DF">
        <w:rPr>
          <w:lang w:val="en-US"/>
        </w:rPr>
        <w:t>e</w:t>
      </w:r>
      <w:r w:rsidR="0001588D">
        <w:rPr>
          <w:lang w:val="en-US"/>
        </w:rPr>
        <w:t xml:space="preserve">.g., </w:t>
      </w:r>
      <w:r w:rsidR="008711DF">
        <w:rPr>
          <w:lang w:val="en-US"/>
        </w:rPr>
        <w:t>“</w:t>
      </w:r>
      <w:r w:rsidR="004042E0">
        <w:t>cereals</w:t>
      </w:r>
      <w:r w:rsidR="008711DF">
        <w:t>”</w:t>
      </w:r>
      <w:r w:rsidR="00F2587A">
        <w:t xml:space="preserve"> ingredient group</w:t>
      </w:r>
      <w:r w:rsidR="004042E0">
        <w:t xml:space="preserve"> </w:t>
      </w:r>
      <w:r w:rsidR="00A639F4">
        <w:t>comprise</w:t>
      </w:r>
      <w:r w:rsidR="0045396E">
        <w:t>s</w:t>
      </w:r>
      <w:r w:rsidR="00AE3D32">
        <w:t xml:space="preserve"> cereals</w:t>
      </w:r>
      <w:r w:rsidR="00352BBC">
        <w:t xml:space="preserve"> as such</w:t>
      </w:r>
      <w:r w:rsidR="00095E35">
        <w:t xml:space="preserve">, which </w:t>
      </w:r>
      <w:r w:rsidR="00F92B5F">
        <w:t>do not contain much iodine</w:t>
      </w:r>
      <w:r w:rsidR="00717B8E">
        <w:t xml:space="preserve">, but </w:t>
      </w:r>
      <w:r w:rsidR="00095E35">
        <w:t xml:space="preserve">also </w:t>
      </w:r>
      <w:r w:rsidR="00FB6416">
        <w:t>foods</w:t>
      </w:r>
      <w:r w:rsidR="007A3FB0">
        <w:t xml:space="preserve"> </w:t>
      </w:r>
      <w:r w:rsidR="00A93C3C">
        <w:t xml:space="preserve">made from </w:t>
      </w:r>
      <w:r w:rsidR="00FB6416">
        <w:t>cereals</w:t>
      </w:r>
      <w:r w:rsidR="00537246">
        <w:t xml:space="preserve">, </w:t>
      </w:r>
      <w:r w:rsidR="007A3FB0" w:rsidRPr="77BC511D">
        <w:rPr>
          <w:lang w:val="en-US"/>
        </w:rPr>
        <w:t xml:space="preserve">which contain iodized salt added during industrial </w:t>
      </w:r>
      <w:r w:rsidR="00095E35" w:rsidRPr="77BC511D">
        <w:rPr>
          <w:lang w:val="en-US"/>
        </w:rPr>
        <w:t>processing</w:t>
      </w:r>
    </w:p>
    <w:p w14:paraId="6B7BD4A3" w14:textId="45FC9C87" w:rsidR="00042DE5" w:rsidRDefault="00F43AA7" w:rsidP="00547959">
      <w:pPr>
        <w:spacing w:line="276" w:lineRule="auto"/>
        <w:jc w:val="left"/>
        <w:rPr>
          <w:szCs w:val="24"/>
          <w:lang w:val="en-US"/>
        </w:rPr>
        <w:sectPr w:rsidR="00042DE5" w:rsidSect="003B6F0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vertAlign w:val="superscript"/>
        </w:rPr>
        <w:t>c</w:t>
      </w:r>
      <w:r w:rsidR="003A1085">
        <w:t>Includes iodized salt</w:t>
      </w:r>
    </w:p>
    <w:p w14:paraId="1D31413A" w14:textId="6AE100A0" w:rsidR="00227FAA" w:rsidRDefault="00287928" w:rsidP="13F2174E">
      <w:pPr>
        <w:pStyle w:val="MDPI41tablecaption"/>
        <w:ind w:left="0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54E1ED97" wp14:editId="04B90E2D">
            <wp:extent cx="9010800" cy="3913200"/>
            <wp:effectExtent l="0" t="0" r="0" b="0"/>
            <wp:docPr id="6964023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402303" name="Picture 696402303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42" t="4227" r="12798" b="12411"/>
                    <a:stretch/>
                  </pic:blipFill>
                  <pic:spPr bwMode="auto">
                    <a:xfrm>
                      <a:off x="0" y="0"/>
                      <a:ext cx="9010800" cy="391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F1D9B2" w14:textId="6F82CD6C" w:rsidR="00312CF3" w:rsidRDefault="00507465" w:rsidP="00544AB3">
      <w:pPr>
        <w:pStyle w:val="MDPI41tablecaption"/>
        <w:ind w:left="0"/>
        <w:jc w:val="left"/>
        <w:rPr>
          <w:b/>
          <w:szCs w:val="24"/>
        </w:rPr>
      </w:pPr>
      <w:bookmarkStart w:id="11" w:name="SupplementaryFigure1"/>
      <w:r>
        <w:rPr>
          <w:rFonts w:ascii="Times New Roman" w:hAnsi="Times New Roman"/>
          <w:b/>
          <w:sz w:val="24"/>
          <w:szCs w:val="24"/>
        </w:rPr>
        <w:t>SUPPLEMENTARY FIGURE 1</w:t>
      </w:r>
      <w:bookmarkEnd w:id="11"/>
      <w:r w:rsidRPr="00AB749A">
        <w:rPr>
          <w:rFonts w:ascii="Times New Roman" w:hAnsi="Times New Roman"/>
          <w:b/>
          <w:sz w:val="24"/>
          <w:szCs w:val="24"/>
        </w:rPr>
        <w:t xml:space="preserve"> </w:t>
      </w:r>
      <w:r w:rsidR="00B07250" w:rsidRPr="00B07250">
        <w:rPr>
          <w:rFonts w:ascii="Times New Roman" w:hAnsi="Times New Roman"/>
          <w:bCs/>
          <w:sz w:val="24"/>
          <w:szCs w:val="24"/>
        </w:rPr>
        <w:t>Daily i</w:t>
      </w:r>
      <w:r w:rsidR="00FD20FC">
        <w:rPr>
          <w:rFonts w:ascii="Times New Roman" w:hAnsi="Times New Roman"/>
          <w:sz w:val="24"/>
          <w:szCs w:val="24"/>
        </w:rPr>
        <w:t>ntake of</w:t>
      </w:r>
      <w:r w:rsidR="00876032" w:rsidRPr="00876032">
        <w:rPr>
          <w:rFonts w:ascii="Times New Roman" w:hAnsi="Times New Roman"/>
          <w:sz w:val="24"/>
          <w:szCs w:val="24"/>
        </w:rPr>
        <w:t xml:space="preserve"> vitamin </w:t>
      </w:r>
      <w:r w:rsidR="007B0DCB">
        <w:rPr>
          <w:rFonts w:ascii="Times New Roman" w:hAnsi="Times New Roman"/>
          <w:sz w:val="24"/>
          <w:szCs w:val="24"/>
        </w:rPr>
        <w:t>B12</w:t>
      </w:r>
      <w:r w:rsidR="00876032" w:rsidRPr="00876032">
        <w:rPr>
          <w:rFonts w:ascii="Times New Roman" w:hAnsi="Times New Roman"/>
          <w:sz w:val="24"/>
          <w:szCs w:val="24"/>
        </w:rPr>
        <w:t xml:space="preserve"> of healthy men </w:t>
      </w:r>
      <w:r w:rsidR="00DD4722">
        <w:rPr>
          <w:rFonts w:ascii="Times New Roman" w:hAnsi="Times New Roman"/>
          <w:sz w:val="24"/>
          <w:szCs w:val="24"/>
        </w:rPr>
        <w:t>at</w:t>
      </w:r>
      <w:r w:rsidR="00876032" w:rsidRPr="00876032">
        <w:rPr>
          <w:rFonts w:ascii="Times New Roman" w:hAnsi="Times New Roman"/>
          <w:sz w:val="24"/>
          <w:szCs w:val="24"/>
        </w:rPr>
        <w:t xml:space="preserve"> baseline and endpoint of the BeanMan 6-week </w:t>
      </w:r>
      <w:r w:rsidR="00516A34">
        <w:rPr>
          <w:rFonts w:ascii="Times New Roman" w:hAnsi="Times New Roman"/>
          <w:sz w:val="24"/>
          <w:szCs w:val="24"/>
        </w:rPr>
        <w:t>RCT</w:t>
      </w:r>
      <w:r w:rsidR="00082A3D">
        <w:rPr>
          <w:rFonts w:ascii="Times New Roman" w:hAnsi="Times New Roman"/>
          <w:sz w:val="24"/>
          <w:szCs w:val="24"/>
        </w:rPr>
        <w:t>,</w:t>
      </w:r>
      <w:r w:rsidR="00876032" w:rsidRPr="00876032">
        <w:rPr>
          <w:rFonts w:ascii="Times New Roman" w:hAnsi="Times New Roman"/>
          <w:sz w:val="24"/>
          <w:szCs w:val="24"/>
        </w:rPr>
        <w:t xml:space="preserve"> where the diets of intervention groups differed in proportions of red and processed meat (RPM) and legumes. </w:t>
      </w:r>
      <w:r w:rsidR="00014833">
        <w:rPr>
          <w:rFonts w:ascii="Times New Roman" w:hAnsi="Times New Roman"/>
          <w:sz w:val="24"/>
          <w:szCs w:val="24"/>
        </w:rPr>
        <w:t xml:space="preserve">(A) </w:t>
      </w:r>
      <w:r w:rsidR="00876032" w:rsidRPr="00876032">
        <w:rPr>
          <w:rFonts w:ascii="Times New Roman" w:hAnsi="Times New Roman"/>
          <w:sz w:val="24"/>
          <w:szCs w:val="24"/>
        </w:rPr>
        <w:t>The MEAT group (</w:t>
      </w:r>
      <w:r w:rsidR="00876032" w:rsidRPr="00B545CA">
        <w:rPr>
          <w:rFonts w:ascii="Times New Roman" w:hAnsi="Times New Roman"/>
          <w:i/>
          <w:iCs/>
          <w:sz w:val="24"/>
          <w:szCs w:val="24"/>
        </w:rPr>
        <w:t>n</w:t>
      </w:r>
      <w:r w:rsidR="00876032" w:rsidRPr="00876032">
        <w:rPr>
          <w:rFonts w:ascii="Times New Roman" w:hAnsi="Times New Roman"/>
          <w:sz w:val="24"/>
          <w:szCs w:val="24"/>
        </w:rPr>
        <w:t xml:space="preserve"> = </w:t>
      </w:r>
      <w:r w:rsidR="00D30733">
        <w:rPr>
          <w:rFonts w:ascii="Times New Roman" w:hAnsi="Times New Roman"/>
          <w:sz w:val="24"/>
          <w:szCs w:val="24"/>
        </w:rPr>
        <w:t xml:space="preserve">baseline </w:t>
      </w:r>
      <w:r w:rsidR="00876032" w:rsidRPr="00876032">
        <w:rPr>
          <w:rFonts w:ascii="Times New Roman" w:hAnsi="Times New Roman"/>
          <w:sz w:val="24"/>
          <w:szCs w:val="24"/>
        </w:rPr>
        <w:t>51</w:t>
      </w:r>
      <w:r w:rsidR="00D30733">
        <w:rPr>
          <w:rFonts w:ascii="Times New Roman" w:hAnsi="Times New Roman"/>
          <w:sz w:val="24"/>
          <w:szCs w:val="24"/>
        </w:rPr>
        <w:t>/</w:t>
      </w:r>
      <w:r w:rsidR="006765DD">
        <w:rPr>
          <w:rFonts w:ascii="Times New Roman" w:hAnsi="Times New Roman"/>
          <w:sz w:val="24"/>
          <w:szCs w:val="24"/>
        </w:rPr>
        <w:t>endpoint</w:t>
      </w:r>
      <w:r w:rsidR="003B5141">
        <w:rPr>
          <w:rFonts w:ascii="Times New Roman" w:hAnsi="Times New Roman"/>
          <w:sz w:val="24"/>
          <w:szCs w:val="24"/>
        </w:rPr>
        <w:t xml:space="preserve"> 50</w:t>
      </w:r>
      <w:r w:rsidR="00876032" w:rsidRPr="00876032">
        <w:rPr>
          <w:rFonts w:ascii="Times New Roman" w:hAnsi="Times New Roman"/>
          <w:sz w:val="24"/>
          <w:szCs w:val="24"/>
        </w:rPr>
        <w:t xml:space="preserve">) followed </w:t>
      </w:r>
      <w:r w:rsidR="00580200" w:rsidRPr="00580200">
        <w:rPr>
          <w:rFonts w:ascii="Times New Roman" w:hAnsi="Times New Roman"/>
          <w:sz w:val="24"/>
          <w:szCs w:val="24"/>
        </w:rPr>
        <w:t>a diet including 760 g/wk (cooked weight) of red and processed meat (beef and pork)</w:t>
      </w:r>
      <w:r w:rsidR="00B05E9B">
        <w:rPr>
          <w:rFonts w:ascii="Times New Roman" w:hAnsi="Times New Roman"/>
          <w:sz w:val="24"/>
          <w:szCs w:val="24"/>
        </w:rPr>
        <w:t>,</w:t>
      </w:r>
      <w:r w:rsidR="00580200" w:rsidRPr="00580200">
        <w:rPr>
          <w:rFonts w:ascii="Times New Roman" w:hAnsi="Times New Roman"/>
          <w:sz w:val="24"/>
          <w:szCs w:val="24"/>
        </w:rPr>
        <w:t xml:space="preserve"> accounting for 25% of the total protein intake</w:t>
      </w:r>
      <w:r w:rsidR="00876032" w:rsidRPr="00876032">
        <w:rPr>
          <w:rFonts w:ascii="Times New Roman" w:hAnsi="Times New Roman"/>
          <w:sz w:val="24"/>
          <w:szCs w:val="24"/>
        </w:rPr>
        <w:t xml:space="preserve">. </w:t>
      </w:r>
      <w:r w:rsidR="00014833">
        <w:rPr>
          <w:rFonts w:ascii="Times New Roman" w:hAnsi="Times New Roman"/>
          <w:sz w:val="24"/>
          <w:szCs w:val="24"/>
        </w:rPr>
        <w:t xml:space="preserve">(B) </w:t>
      </w:r>
      <w:r w:rsidR="00876032" w:rsidRPr="00876032">
        <w:rPr>
          <w:rFonts w:ascii="Times New Roman" w:hAnsi="Times New Roman"/>
          <w:sz w:val="24"/>
          <w:szCs w:val="24"/>
        </w:rPr>
        <w:t>The LEGUME group (</w:t>
      </w:r>
      <w:r w:rsidR="00876032" w:rsidRPr="00B545CA">
        <w:rPr>
          <w:rFonts w:ascii="Times New Roman" w:hAnsi="Times New Roman"/>
          <w:i/>
          <w:iCs/>
          <w:sz w:val="24"/>
          <w:szCs w:val="24"/>
        </w:rPr>
        <w:t>n</w:t>
      </w:r>
      <w:r w:rsidR="00876032" w:rsidRPr="00876032">
        <w:rPr>
          <w:rFonts w:ascii="Times New Roman" w:hAnsi="Times New Roman"/>
          <w:sz w:val="24"/>
          <w:szCs w:val="24"/>
        </w:rPr>
        <w:t xml:space="preserve"> = baseline 50/endpoint </w:t>
      </w:r>
      <w:r w:rsidR="00103419">
        <w:rPr>
          <w:rFonts w:ascii="Times New Roman" w:hAnsi="Times New Roman"/>
          <w:sz w:val="24"/>
          <w:szCs w:val="24"/>
        </w:rPr>
        <w:t>49</w:t>
      </w:r>
      <w:r w:rsidR="00876032" w:rsidRPr="00876032">
        <w:rPr>
          <w:rFonts w:ascii="Times New Roman" w:hAnsi="Times New Roman"/>
          <w:sz w:val="24"/>
          <w:szCs w:val="24"/>
        </w:rPr>
        <w:t xml:space="preserve">) followed </w:t>
      </w:r>
      <w:r w:rsidR="00F9313E" w:rsidRPr="00F9313E">
        <w:rPr>
          <w:rFonts w:ascii="Times New Roman" w:hAnsi="Times New Roman"/>
          <w:sz w:val="24"/>
          <w:szCs w:val="24"/>
        </w:rPr>
        <w:t>a diet including legume-based products containing protein equivalent to 560 g/wk (cooked weight) of red meat</w:t>
      </w:r>
      <w:r w:rsidR="00B05E9B">
        <w:rPr>
          <w:rFonts w:ascii="Times New Roman" w:hAnsi="Times New Roman"/>
          <w:sz w:val="24"/>
          <w:szCs w:val="24"/>
        </w:rPr>
        <w:t>,</w:t>
      </w:r>
      <w:r w:rsidR="00F9313E" w:rsidRPr="00F9313E">
        <w:rPr>
          <w:rFonts w:ascii="Times New Roman" w:hAnsi="Times New Roman"/>
          <w:sz w:val="24"/>
          <w:szCs w:val="24"/>
        </w:rPr>
        <w:t xml:space="preserve"> plus 200 g/wk of red and processed meat (beef and pork); legumes account</w:t>
      </w:r>
      <w:r w:rsidR="00603206">
        <w:rPr>
          <w:rFonts w:ascii="Times New Roman" w:hAnsi="Times New Roman"/>
          <w:sz w:val="24"/>
          <w:szCs w:val="24"/>
        </w:rPr>
        <w:t>ed</w:t>
      </w:r>
      <w:r w:rsidR="00F9313E" w:rsidRPr="00F9313E">
        <w:rPr>
          <w:rFonts w:ascii="Times New Roman" w:hAnsi="Times New Roman"/>
          <w:sz w:val="24"/>
          <w:szCs w:val="24"/>
        </w:rPr>
        <w:t xml:space="preserve"> for 20% and red and processed meat 5% of the total protein intake</w:t>
      </w:r>
      <w:r w:rsidR="00876032" w:rsidRPr="00876032">
        <w:rPr>
          <w:rFonts w:ascii="Times New Roman" w:hAnsi="Times New Roman"/>
          <w:sz w:val="24"/>
          <w:szCs w:val="24"/>
        </w:rPr>
        <w:t>. Boxplots represent 25</w:t>
      </w:r>
      <w:r w:rsidR="00603206" w:rsidRPr="004D7250">
        <w:rPr>
          <w:rFonts w:ascii="Times New Roman" w:hAnsi="Times New Roman"/>
          <w:sz w:val="24"/>
          <w:szCs w:val="24"/>
          <w:vertAlign w:val="superscript"/>
        </w:rPr>
        <w:t>th</w:t>
      </w:r>
      <w:r w:rsidR="00876032" w:rsidRPr="00876032">
        <w:rPr>
          <w:rFonts w:ascii="Times New Roman" w:hAnsi="Times New Roman"/>
          <w:sz w:val="24"/>
          <w:szCs w:val="24"/>
        </w:rPr>
        <w:t xml:space="preserve"> percentile, median</w:t>
      </w:r>
      <w:r w:rsidR="007D7D3E">
        <w:rPr>
          <w:rFonts w:ascii="Times New Roman" w:hAnsi="Times New Roman"/>
          <w:sz w:val="24"/>
          <w:szCs w:val="24"/>
        </w:rPr>
        <w:t xml:space="preserve"> (line)</w:t>
      </w:r>
      <w:r w:rsidR="00876032" w:rsidRPr="00876032">
        <w:rPr>
          <w:rFonts w:ascii="Times New Roman" w:hAnsi="Times New Roman"/>
          <w:sz w:val="24"/>
          <w:szCs w:val="24"/>
        </w:rPr>
        <w:t xml:space="preserve">, </w:t>
      </w:r>
      <w:r w:rsidR="00267CA1">
        <w:rPr>
          <w:rFonts w:ascii="Times New Roman" w:hAnsi="Times New Roman"/>
          <w:sz w:val="24"/>
          <w:szCs w:val="24"/>
        </w:rPr>
        <w:t>mean</w:t>
      </w:r>
      <w:r w:rsidR="00567CCA">
        <w:rPr>
          <w:rFonts w:ascii="Times New Roman" w:hAnsi="Times New Roman"/>
          <w:sz w:val="24"/>
          <w:szCs w:val="24"/>
        </w:rPr>
        <w:t xml:space="preserve"> (square)</w:t>
      </w:r>
      <w:r w:rsidR="00267CA1">
        <w:rPr>
          <w:rFonts w:ascii="Times New Roman" w:hAnsi="Times New Roman"/>
          <w:sz w:val="24"/>
          <w:szCs w:val="24"/>
        </w:rPr>
        <w:t xml:space="preserve">, </w:t>
      </w:r>
      <w:r w:rsidR="009C28EA">
        <w:rPr>
          <w:rFonts w:ascii="Times New Roman" w:hAnsi="Times New Roman"/>
          <w:sz w:val="24"/>
          <w:szCs w:val="24"/>
        </w:rPr>
        <w:t>7</w:t>
      </w:r>
      <w:r w:rsidR="00876032" w:rsidRPr="00876032">
        <w:rPr>
          <w:rFonts w:ascii="Times New Roman" w:hAnsi="Times New Roman"/>
          <w:sz w:val="24"/>
          <w:szCs w:val="24"/>
        </w:rPr>
        <w:t>5</w:t>
      </w:r>
      <w:r w:rsidR="00603206" w:rsidRPr="004D7250">
        <w:rPr>
          <w:rFonts w:ascii="Times New Roman" w:hAnsi="Times New Roman"/>
          <w:sz w:val="24"/>
          <w:szCs w:val="24"/>
          <w:vertAlign w:val="superscript"/>
        </w:rPr>
        <w:t>th</w:t>
      </w:r>
      <w:r w:rsidR="00876032" w:rsidRPr="00876032">
        <w:rPr>
          <w:rFonts w:ascii="Times New Roman" w:hAnsi="Times New Roman"/>
          <w:sz w:val="24"/>
          <w:szCs w:val="24"/>
        </w:rPr>
        <w:t xml:space="preserve"> percentile</w:t>
      </w:r>
      <w:r w:rsidR="009C28EA">
        <w:rPr>
          <w:rFonts w:ascii="Times New Roman" w:hAnsi="Times New Roman"/>
          <w:sz w:val="24"/>
          <w:szCs w:val="24"/>
        </w:rPr>
        <w:t>,</w:t>
      </w:r>
      <w:r w:rsidR="00876032" w:rsidRPr="00876032">
        <w:rPr>
          <w:rFonts w:ascii="Times New Roman" w:hAnsi="Times New Roman"/>
          <w:sz w:val="24"/>
          <w:szCs w:val="24"/>
        </w:rPr>
        <w:t xml:space="preserve"> and whiskers </w:t>
      </w:r>
      <w:r w:rsidR="001928C8">
        <w:rPr>
          <w:rFonts w:ascii="Times New Roman" w:hAnsi="Times New Roman"/>
          <w:sz w:val="24"/>
          <w:szCs w:val="24"/>
        </w:rPr>
        <w:t xml:space="preserve">(range within 1.5 </w:t>
      </w:r>
      <w:r w:rsidR="00156A2A">
        <w:rPr>
          <w:rFonts w:ascii="Times New Roman" w:hAnsi="Times New Roman"/>
          <w:sz w:val="24"/>
          <w:szCs w:val="24"/>
        </w:rPr>
        <w:t xml:space="preserve">IQR) </w:t>
      </w:r>
      <w:r w:rsidR="00876032" w:rsidRPr="00876032">
        <w:rPr>
          <w:rFonts w:ascii="Times New Roman" w:hAnsi="Times New Roman"/>
          <w:sz w:val="24"/>
          <w:szCs w:val="24"/>
        </w:rPr>
        <w:t xml:space="preserve">with individual values connected between baseline and endpoint. </w:t>
      </w:r>
      <w:r w:rsidR="000F622A">
        <w:rPr>
          <w:rFonts w:ascii="Times New Roman" w:hAnsi="Times New Roman"/>
          <w:sz w:val="24"/>
          <w:szCs w:val="24"/>
        </w:rPr>
        <w:t xml:space="preserve">The </w:t>
      </w:r>
      <w:r w:rsidR="00876032" w:rsidRPr="00876032">
        <w:rPr>
          <w:rFonts w:ascii="Times New Roman" w:hAnsi="Times New Roman"/>
          <w:sz w:val="24"/>
          <w:szCs w:val="24"/>
        </w:rPr>
        <w:t xml:space="preserve">line at </w:t>
      </w:r>
      <w:r w:rsidR="00DF45FB">
        <w:rPr>
          <w:rFonts w:ascii="Times New Roman" w:hAnsi="Times New Roman"/>
          <w:sz w:val="24"/>
          <w:szCs w:val="24"/>
        </w:rPr>
        <w:t>4</w:t>
      </w:r>
      <w:r w:rsidR="00876032" w:rsidRPr="00876032">
        <w:rPr>
          <w:rFonts w:ascii="Times New Roman" w:hAnsi="Times New Roman"/>
          <w:sz w:val="24"/>
          <w:szCs w:val="24"/>
        </w:rPr>
        <w:t xml:space="preserve"> </w:t>
      </w:r>
      <w:r w:rsidR="004D776F">
        <w:rPr>
          <w:rFonts w:ascii="Times New Roman" w:hAnsi="Times New Roman"/>
          <w:sz w:val="24"/>
          <w:szCs w:val="24"/>
        </w:rPr>
        <w:t>µg/d</w:t>
      </w:r>
      <w:r w:rsidR="00876032" w:rsidRPr="00876032">
        <w:rPr>
          <w:rFonts w:ascii="Times New Roman" w:hAnsi="Times New Roman"/>
          <w:sz w:val="24"/>
          <w:szCs w:val="24"/>
        </w:rPr>
        <w:t xml:space="preserve"> presents </w:t>
      </w:r>
      <w:r w:rsidR="0088182E">
        <w:rPr>
          <w:rFonts w:ascii="Times New Roman" w:hAnsi="Times New Roman"/>
          <w:sz w:val="24"/>
          <w:szCs w:val="24"/>
        </w:rPr>
        <w:t>adequate intake (AI)</w:t>
      </w:r>
      <w:r w:rsidR="00876032" w:rsidRPr="00876032">
        <w:rPr>
          <w:rFonts w:ascii="Times New Roman" w:hAnsi="Times New Roman"/>
          <w:sz w:val="24"/>
          <w:szCs w:val="24"/>
        </w:rPr>
        <w:t xml:space="preserve"> </w:t>
      </w:r>
      <w:r w:rsidR="00F82C7D">
        <w:rPr>
          <w:rFonts w:ascii="Times New Roman" w:hAnsi="Times New Roman"/>
          <w:sz w:val="24"/>
          <w:szCs w:val="24"/>
        </w:rPr>
        <w:t>(</w:t>
      </w:r>
      <w:r w:rsidR="00076852">
        <w:rPr>
          <w:rFonts w:ascii="Times New Roman" w:hAnsi="Times New Roman"/>
          <w:sz w:val="24"/>
          <w:szCs w:val="24"/>
        </w:rPr>
        <w:t xml:space="preserve">Blomhoff et al. </w:t>
      </w:r>
      <w:r w:rsidR="00DE791D">
        <w:rPr>
          <w:rFonts w:ascii="Times New Roman" w:hAnsi="Times New Roman"/>
          <w:sz w:val="24"/>
          <w:szCs w:val="24"/>
        </w:rPr>
        <w:t>2023</w:t>
      </w:r>
      <w:r w:rsidR="00F82C7D">
        <w:rPr>
          <w:rFonts w:ascii="Times New Roman" w:hAnsi="Times New Roman"/>
          <w:sz w:val="24"/>
          <w:szCs w:val="24"/>
        </w:rPr>
        <w:t>)</w:t>
      </w:r>
      <w:r w:rsidR="00D1533E">
        <w:rPr>
          <w:bCs/>
          <w:szCs w:val="24"/>
        </w:rPr>
        <w:br w:type="page"/>
      </w:r>
    </w:p>
    <w:p w14:paraId="02601A76" w14:textId="1A0667A7" w:rsidR="005C6940" w:rsidRDefault="005C6940" w:rsidP="13F2174E">
      <w:pPr>
        <w:spacing w:after="160" w:line="259" w:lineRule="auto"/>
        <w:jc w:val="left"/>
        <w:rPr>
          <w:b/>
          <w:bCs/>
          <w:lang w:val="en-US"/>
        </w:rPr>
      </w:pPr>
      <w:bookmarkStart w:id="12" w:name="SupplementaryFigure2"/>
      <w:r>
        <w:rPr>
          <w:b/>
          <w:noProof/>
          <w:szCs w:val="24"/>
          <w:lang w:val="en-US"/>
        </w:rPr>
        <w:lastRenderedPageBreak/>
        <w:drawing>
          <wp:inline distT="0" distB="0" distL="0" distR="0" wp14:anchorId="02C32825" wp14:editId="35C189CC">
            <wp:extent cx="9068400" cy="3826800"/>
            <wp:effectExtent l="0" t="0" r="0" b="0"/>
            <wp:docPr id="20423164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316441" name="Picture 2042316441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56" t="7065" r="15798" b="13163"/>
                    <a:stretch/>
                  </pic:blipFill>
                  <pic:spPr bwMode="auto">
                    <a:xfrm>
                      <a:off x="0" y="0"/>
                      <a:ext cx="9068400" cy="3826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F714A3" w14:textId="34B07B28" w:rsidR="0028348F" w:rsidRDefault="00BD6A2B">
      <w:pPr>
        <w:spacing w:after="160" w:line="259" w:lineRule="auto"/>
        <w:jc w:val="left"/>
        <w:rPr>
          <w:b/>
          <w:szCs w:val="24"/>
          <w:lang w:val="en-US"/>
        </w:rPr>
      </w:pPr>
      <w:r>
        <w:rPr>
          <w:b/>
          <w:szCs w:val="24"/>
          <w:lang w:val="en-US"/>
        </w:rPr>
        <w:t xml:space="preserve">SUPPLEMENTARY FIGURE </w:t>
      </w:r>
      <w:r w:rsidR="00D232F0">
        <w:rPr>
          <w:b/>
          <w:szCs w:val="24"/>
          <w:lang w:val="en-US"/>
        </w:rPr>
        <w:t>2</w:t>
      </w:r>
      <w:bookmarkEnd w:id="12"/>
      <w:r w:rsidRPr="00AB749A">
        <w:rPr>
          <w:b/>
          <w:szCs w:val="24"/>
          <w:lang w:val="en-US"/>
        </w:rPr>
        <w:t xml:space="preserve"> </w:t>
      </w:r>
      <w:r w:rsidR="007B7884">
        <w:rPr>
          <w:bCs/>
          <w:szCs w:val="24"/>
          <w:lang w:val="en-US"/>
        </w:rPr>
        <w:t>T</w:t>
      </w:r>
      <w:r w:rsidR="00D44A6C" w:rsidRPr="009C4B83">
        <w:t xml:space="preserve">ranscobalamin bound vitamin </w:t>
      </w:r>
      <w:r w:rsidR="007B0DCB">
        <w:t>B12</w:t>
      </w:r>
      <w:r w:rsidR="00D44A6C" w:rsidRPr="009C4B83">
        <w:t xml:space="preserve"> (holoTC)</w:t>
      </w:r>
      <w:r w:rsidR="00CC03CF" w:rsidRPr="009C4B83">
        <w:t xml:space="preserve"> concentrations of </w:t>
      </w:r>
      <w:r w:rsidRPr="009C4B83">
        <w:t xml:space="preserve">healthy men </w:t>
      </w:r>
      <w:r w:rsidR="00DD4722">
        <w:t>at</w:t>
      </w:r>
      <w:r w:rsidR="00BC65A4">
        <w:t xml:space="preserve"> baseline and </w:t>
      </w:r>
      <w:r w:rsidRPr="009C4B83">
        <w:t xml:space="preserve">endpoint of the BeanMan 6-week </w:t>
      </w:r>
      <w:r w:rsidR="00516A34">
        <w:t>RCT</w:t>
      </w:r>
      <w:r w:rsidR="004D7250">
        <w:t>,</w:t>
      </w:r>
      <w:r w:rsidRPr="009C4B83">
        <w:t xml:space="preserve"> where the diets of intervention groups differed in proportions of red and processed meat </w:t>
      </w:r>
      <w:r w:rsidR="00273481">
        <w:t xml:space="preserve">(RPM) </w:t>
      </w:r>
      <w:r w:rsidRPr="009C4B83">
        <w:t>and legumes</w:t>
      </w:r>
      <w:r w:rsidR="004F6C06">
        <w:t xml:space="preserve">. </w:t>
      </w:r>
      <w:r w:rsidR="00585FF2">
        <w:t xml:space="preserve">(A) </w:t>
      </w:r>
      <w:r w:rsidR="007E0911" w:rsidRPr="007E0911">
        <w:t xml:space="preserve">The MEAT group </w:t>
      </w:r>
      <w:r w:rsidR="00795D85">
        <w:t>(</w:t>
      </w:r>
      <w:r w:rsidR="00795D85" w:rsidRPr="003E51BA">
        <w:rPr>
          <w:i/>
          <w:iCs/>
        </w:rPr>
        <w:t>n</w:t>
      </w:r>
      <w:r w:rsidR="00795D85">
        <w:t xml:space="preserve"> =</w:t>
      </w:r>
      <w:r w:rsidR="001D44C0">
        <w:t xml:space="preserve"> </w:t>
      </w:r>
      <w:r w:rsidR="007E6DF5">
        <w:t>51</w:t>
      </w:r>
      <w:r w:rsidR="00795D85">
        <w:t xml:space="preserve">) </w:t>
      </w:r>
      <w:r w:rsidR="007E0911" w:rsidRPr="007E0911">
        <w:t xml:space="preserve">followed </w:t>
      </w:r>
      <w:r w:rsidR="00580200" w:rsidRPr="00580200">
        <w:t>a diet including 760 g/wk (cooked weight) of red and processed meat (beef and pork)</w:t>
      </w:r>
      <w:r w:rsidR="005C4FA4">
        <w:t>,</w:t>
      </w:r>
      <w:r w:rsidR="00580200" w:rsidRPr="00580200">
        <w:t xml:space="preserve"> accounting for 25% of the total protein intake</w:t>
      </w:r>
      <w:r w:rsidR="007E0911" w:rsidRPr="007E0911">
        <w:t>.</w:t>
      </w:r>
      <w:r w:rsidR="00585FF2">
        <w:t xml:space="preserve"> (B) </w:t>
      </w:r>
      <w:r w:rsidR="007E0911" w:rsidRPr="007E0911">
        <w:t xml:space="preserve">The LEGUME group </w:t>
      </w:r>
      <w:r w:rsidR="00795D85">
        <w:t>(</w:t>
      </w:r>
      <w:r w:rsidR="00795D85" w:rsidRPr="003E51BA">
        <w:rPr>
          <w:i/>
          <w:iCs/>
        </w:rPr>
        <w:t>n</w:t>
      </w:r>
      <w:r w:rsidR="00795D85">
        <w:t xml:space="preserve"> = </w:t>
      </w:r>
      <w:r w:rsidR="001D44C0">
        <w:t>baseline</w:t>
      </w:r>
      <w:r w:rsidR="00B0494A">
        <w:t xml:space="preserve"> 50</w:t>
      </w:r>
      <w:r w:rsidR="001D44C0">
        <w:t>/endpoint</w:t>
      </w:r>
      <w:r w:rsidR="00A361C8">
        <w:t xml:space="preserve"> </w:t>
      </w:r>
      <w:r w:rsidR="00C92FFA">
        <w:t>51</w:t>
      </w:r>
      <w:r w:rsidR="00795D85">
        <w:t>)</w:t>
      </w:r>
      <w:r w:rsidR="003E51BA">
        <w:t xml:space="preserve"> </w:t>
      </w:r>
      <w:r w:rsidR="007E0911" w:rsidRPr="007E0911">
        <w:t xml:space="preserve">followed </w:t>
      </w:r>
      <w:r w:rsidR="00CF5778" w:rsidRPr="00CF5778">
        <w:t>a diet including legume-based products containing protein equivalent to 560 g/wk (cooked weight) of red meat</w:t>
      </w:r>
      <w:r w:rsidR="005C4FA4">
        <w:t>,</w:t>
      </w:r>
      <w:r w:rsidR="00CF5778" w:rsidRPr="00CF5778">
        <w:t xml:space="preserve"> plus 200 g/wk of red and processed meat (beef and pork); legumes account</w:t>
      </w:r>
      <w:r w:rsidR="00E61DFA">
        <w:t>ed</w:t>
      </w:r>
      <w:r w:rsidR="00CF5778" w:rsidRPr="00CF5778">
        <w:t xml:space="preserve"> for 20% and red and processed meat 5% of the total protein intake</w:t>
      </w:r>
      <w:r w:rsidR="007E0911" w:rsidRPr="007E0911">
        <w:t>.</w:t>
      </w:r>
      <w:r w:rsidR="00722234">
        <w:t xml:space="preserve"> </w:t>
      </w:r>
      <w:r w:rsidR="00722234">
        <w:rPr>
          <w:lang w:val="en-US"/>
        </w:rPr>
        <w:t>Boxplots represent 25</w:t>
      </w:r>
      <w:r w:rsidR="00E61DFA" w:rsidRPr="004D7250">
        <w:rPr>
          <w:vertAlign w:val="superscript"/>
          <w:lang w:val="en-US"/>
        </w:rPr>
        <w:t>th</w:t>
      </w:r>
      <w:r w:rsidR="00722234">
        <w:rPr>
          <w:lang w:val="en-US"/>
        </w:rPr>
        <w:t xml:space="preserve"> percentile, median</w:t>
      </w:r>
      <w:r w:rsidR="00156A2A">
        <w:rPr>
          <w:lang w:val="en-US"/>
        </w:rPr>
        <w:t xml:space="preserve"> (line)</w:t>
      </w:r>
      <w:r w:rsidR="00722234">
        <w:rPr>
          <w:lang w:val="en-US"/>
        </w:rPr>
        <w:t xml:space="preserve">, </w:t>
      </w:r>
      <w:r w:rsidR="00E12FB6">
        <w:rPr>
          <w:lang w:val="en-US"/>
        </w:rPr>
        <w:t>mean</w:t>
      </w:r>
      <w:r w:rsidR="00567CCA">
        <w:rPr>
          <w:lang w:val="en-US"/>
        </w:rPr>
        <w:t xml:space="preserve"> (square)</w:t>
      </w:r>
      <w:r w:rsidR="00E12FB6">
        <w:rPr>
          <w:lang w:val="en-US"/>
        </w:rPr>
        <w:t xml:space="preserve">, </w:t>
      </w:r>
      <w:r w:rsidR="000A5576">
        <w:rPr>
          <w:lang w:val="en-US"/>
        </w:rPr>
        <w:t>7</w:t>
      </w:r>
      <w:r w:rsidR="00722234">
        <w:rPr>
          <w:lang w:val="en-US"/>
        </w:rPr>
        <w:t>5</w:t>
      </w:r>
      <w:r w:rsidR="00E61DFA" w:rsidRPr="004D7250">
        <w:rPr>
          <w:vertAlign w:val="superscript"/>
          <w:lang w:val="en-US"/>
        </w:rPr>
        <w:t>th</w:t>
      </w:r>
      <w:r w:rsidR="00722234">
        <w:rPr>
          <w:lang w:val="en-US"/>
        </w:rPr>
        <w:t xml:space="preserve"> percentile</w:t>
      </w:r>
      <w:r w:rsidR="000A5576">
        <w:rPr>
          <w:lang w:val="en-US"/>
        </w:rPr>
        <w:t>,</w:t>
      </w:r>
      <w:r w:rsidR="00722234">
        <w:rPr>
          <w:lang w:val="en-US"/>
        </w:rPr>
        <w:t xml:space="preserve"> and whiskers </w:t>
      </w:r>
      <w:r w:rsidR="00727E3F">
        <w:rPr>
          <w:szCs w:val="24"/>
        </w:rPr>
        <w:t xml:space="preserve">(range within 1.5 IQR) </w:t>
      </w:r>
      <w:r w:rsidR="00722234">
        <w:rPr>
          <w:lang w:val="en-US"/>
        </w:rPr>
        <w:t>with individual values</w:t>
      </w:r>
      <w:r w:rsidR="002C4E65">
        <w:rPr>
          <w:lang w:val="en-US"/>
        </w:rPr>
        <w:t xml:space="preserve"> </w:t>
      </w:r>
      <w:r w:rsidR="008713B6">
        <w:rPr>
          <w:lang w:val="en-US"/>
        </w:rPr>
        <w:t>connected between baseline and endpoint</w:t>
      </w:r>
      <w:r w:rsidR="00722234">
        <w:rPr>
          <w:lang w:val="en-US"/>
        </w:rPr>
        <w:t>.</w:t>
      </w:r>
      <w:r w:rsidR="003E51BA">
        <w:rPr>
          <w:lang w:val="en-US"/>
        </w:rPr>
        <w:t xml:space="preserve"> </w:t>
      </w:r>
      <w:r w:rsidR="00A073BA">
        <w:rPr>
          <w:lang w:val="en-US"/>
        </w:rPr>
        <w:t>The l</w:t>
      </w:r>
      <w:r w:rsidR="00561A24" w:rsidRPr="00E266F6">
        <w:rPr>
          <w:lang w:val="en-US"/>
        </w:rPr>
        <w:t>ine at 35 pmol/</w:t>
      </w:r>
      <w:r w:rsidR="002A12B2">
        <w:rPr>
          <w:lang w:val="en-US"/>
        </w:rPr>
        <w:t>L</w:t>
      </w:r>
      <w:r w:rsidR="00561A24" w:rsidRPr="00E266F6">
        <w:rPr>
          <w:lang w:val="en-US"/>
        </w:rPr>
        <w:t xml:space="preserve"> </w:t>
      </w:r>
      <w:r w:rsidR="00016FEC">
        <w:rPr>
          <w:lang w:val="en-US"/>
        </w:rPr>
        <w:t xml:space="preserve">presents </w:t>
      </w:r>
      <w:r w:rsidR="0023359F">
        <w:rPr>
          <w:lang w:val="en-US"/>
        </w:rPr>
        <w:t>deficiency</w:t>
      </w:r>
      <w:r w:rsidR="00016FEC">
        <w:rPr>
          <w:lang w:val="en-US"/>
        </w:rPr>
        <w:t xml:space="preserve"> </w:t>
      </w:r>
      <w:r w:rsidR="00561A24" w:rsidRPr="00E266F6">
        <w:rPr>
          <w:lang w:val="en-US"/>
        </w:rPr>
        <w:t xml:space="preserve">and </w:t>
      </w:r>
      <w:r w:rsidR="002A12B2">
        <w:rPr>
          <w:lang w:val="en-US"/>
        </w:rPr>
        <w:t xml:space="preserve">at </w:t>
      </w:r>
      <w:r w:rsidR="00561A24" w:rsidRPr="00E266F6">
        <w:rPr>
          <w:lang w:val="en-US"/>
        </w:rPr>
        <w:t>50 pmol/</w:t>
      </w:r>
      <w:r w:rsidR="002A12B2">
        <w:rPr>
          <w:lang w:val="en-US"/>
        </w:rPr>
        <w:t>L</w:t>
      </w:r>
      <w:r w:rsidR="00561A24" w:rsidRPr="00E266F6">
        <w:rPr>
          <w:lang w:val="en-US"/>
        </w:rPr>
        <w:t xml:space="preserve"> marginal status</w:t>
      </w:r>
      <w:r w:rsidR="003871E7">
        <w:rPr>
          <w:lang w:val="en-US"/>
        </w:rPr>
        <w:t xml:space="preserve"> (</w:t>
      </w:r>
      <w:r w:rsidR="003A7E37">
        <w:rPr>
          <w:lang w:val="en-US"/>
        </w:rPr>
        <w:t xml:space="preserve">Allen et al. </w:t>
      </w:r>
      <w:r w:rsidR="00215F1E">
        <w:rPr>
          <w:lang w:val="en-US"/>
        </w:rPr>
        <w:t>2018</w:t>
      </w:r>
      <w:r w:rsidR="003871E7">
        <w:rPr>
          <w:lang w:val="en-US"/>
        </w:rPr>
        <w:t>)</w:t>
      </w:r>
    </w:p>
    <w:sectPr w:rsidR="0028348F" w:rsidSect="00ED28A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B5CAB7" w14:textId="77777777" w:rsidR="004941EE" w:rsidRDefault="004941EE" w:rsidP="001D1B73">
      <w:pPr>
        <w:spacing w:line="240" w:lineRule="auto"/>
      </w:pPr>
      <w:r>
        <w:separator/>
      </w:r>
    </w:p>
  </w:endnote>
  <w:endnote w:type="continuationSeparator" w:id="0">
    <w:p w14:paraId="423C0EA8" w14:textId="77777777" w:rsidR="004941EE" w:rsidRDefault="004941EE" w:rsidP="001D1B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674996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C082AB" w14:textId="6E34303C" w:rsidR="00F27D5D" w:rsidRDefault="00F27D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CA681F" w14:textId="77777777" w:rsidR="00F27D5D" w:rsidRDefault="00F27D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5F6EB8" w14:textId="77777777" w:rsidR="004941EE" w:rsidRDefault="004941EE" w:rsidP="001D1B73">
      <w:pPr>
        <w:spacing w:line="240" w:lineRule="auto"/>
      </w:pPr>
      <w:r>
        <w:separator/>
      </w:r>
    </w:p>
  </w:footnote>
  <w:footnote w:type="continuationSeparator" w:id="0">
    <w:p w14:paraId="1CB284F3" w14:textId="77777777" w:rsidR="004941EE" w:rsidRDefault="004941EE" w:rsidP="001D1B7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7C18CD"/>
    <w:multiLevelType w:val="hybridMultilevel"/>
    <w:tmpl w:val="3F3EBCEC"/>
    <w:lvl w:ilvl="0" w:tplc="94A4BE46">
      <w:start w:val="99"/>
      <w:numFmt w:val="bullet"/>
      <w:lvlText w:val="–"/>
      <w:lvlJc w:val="left"/>
      <w:pPr>
        <w:ind w:left="534" w:hanging="360"/>
      </w:pPr>
      <w:rPr>
        <w:rFonts w:ascii="Times New Roman" w:eastAsia="Times New Roman" w:hAnsi="Times New Roman" w:cs="Times New Roman" w:hint="default"/>
        <w:sz w:val="22"/>
      </w:rPr>
    </w:lvl>
    <w:lvl w:ilvl="1" w:tplc="040B0003" w:tentative="1">
      <w:start w:val="1"/>
      <w:numFmt w:val="bullet"/>
      <w:lvlText w:val="o"/>
      <w:lvlJc w:val="left"/>
      <w:pPr>
        <w:ind w:left="125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97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69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41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13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85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57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294" w:hanging="360"/>
      </w:pPr>
      <w:rPr>
        <w:rFonts w:ascii="Wingdings" w:hAnsi="Wingdings" w:hint="default"/>
      </w:rPr>
    </w:lvl>
  </w:abstractNum>
  <w:abstractNum w:abstractNumId="1" w15:restartNumberingAfterBreak="0">
    <w:nsid w:val="2BAE6C31"/>
    <w:multiLevelType w:val="hybridMultilevel"/>
    <w:tmpl w:val="0D86418C"/>
    <w:lvl w:ilvl="0" w:tplc="F88A5390">
      <w:start w:val="100"/>
      <w:numFmt w:val="bullet"/>
      <w:lvlText w:val="–"/>
      <w:lvlJc w:val="left"/>
      <w:pPr>
        <w:ind w:left="534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25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97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69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41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13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85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57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294" w:hanging="360"/>
      </w:pPr>
      <w:rPr>
        <w:rFonts w:ascii="Wingdings" w:hAnsi="Wingdings" w:hint="default"/>
      </w:rPr>
    </w:lvl>
  </w:abstractNum>
  <w:abstractNum w:abstractNumId="2" w15:restartNumberingAfterBreak="0">
    <w:nsid w:val="2D4E357A"/>
    <w:multiLevelType w:val="hybridMultilevel"/>
    <w:tmpl w:val="D1787BE8"/>
    <w:lvl w:ilvl="0" w:tplc="4544A64A">
      <w:start w:val="2"/>
      <w:numFmt w:val="bullet"/>
      <w:lvlText w:val="–"/>
      <w:lvlJc w:val="left"/>
      <w:pPr>
        <w:ind w:left="534" w:hanging="360"/>
      </w:pPr>
      <w:rPr>
        <w:rFonts w:ascii="Times New Roman" w:eastAsia="Times New Roman" w:hAnsi="Times New Roman" w:cs="Times New Roman" w:hint="default"/>
        <w:sz w:val="22"/>
      </w:rPr>
    </w:lvl>
    <w:lvl w:ilvl="1" w:tplc="040B0003" w:tentative="1">
      <w:start w:val="1"/>
      <w:numFmt w:val="bullet"/>
      <w:lvlText w:val="o"/>
      <w:lvlJc w:val="left"/>
      <w:pPr>
        <w:ind w:left="125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97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69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41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13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85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57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294" w:hanging="360"/>
      </w:pPr>
      <w:rPr>
        <w:rFonts w:ascii="Wingdings" w:hAnsi="Wingdings" w:hint="default"/>
      </w:rPr>
    </w:lvl>
  </w:abstractNum>
  <w:abstractNum w:abstractNumId="3" w15:restartNumberingAfterBreak="0">
    <w:nsid w:val="73775FD1"/>
    <w:multiLevelType w:val="hybridMultilevel"/>
    <w:tmpl w:val="A7A045AE"/>
    <w:lvl w:ilvl="0" w:tplc="7B54D088">
      <w:start w:val="100"/>
      <w:numFmt w:val="bullet"/>
      <w:lvlText w:val="–"/>
      <w:lvlJc w:val="left"/>
      <w:pPr>
        <w:ind w:left="534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25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97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69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41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13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85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57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294" w:hanging="360"/>
      </w:pPr>
      <w:rPr>
        <w:rFonts w:ascii="Wingdings" w:hAnsi="Wingdings" w:hint="default"/>
      </w:rPr>
    </w:lvl>
  </w:abstractNum>
  <w:num w:numId="1" w16cid:durableId="1668051942">
    <w:abstractNumId w:val="2"/>
  </w:num>
  <w:num w:numId="2" w16cid:durableId="1168793327">
    <w:abstractNumId w:val="3"/>
  </w:num>
  <w:num w:numId="3" w16cid:durableId="1448740239">
    <w:abstractNumId w:val="1"/>
  </w:num>
  <w:num w:numId="4" w16cid:durableId="782578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A74"/>
    <w:rsid w:val="000014E8"/>
    <w:rsid w:val="00001A5B"/>
    <w:rsid w:val="00002B28"/>
    <w:rsid w:val="00003A6F"/>
    <w:rsid w:val="00003CD8"/>
    <w:rsid w:val="00003D13"/>
    <w:rsid w:val="00003D7B"/>
    <w:rsid w:val="00004BD8"/>
    <w:rsid w:val="00005183"/>
    <w:rsid w:val="000054A3"/>
    <w:rsid w:val="000057E2"/>
    <w:rsid w:val="00006471"/>
    <w:rsid w:val="00007C65"/>
    <w:rsid w:val="000101B1"/>
    <w:rsid w:val="000102F8"/>
    <w:rsid w:val="0001045F"/>
    <w:rsid w:val="000108C5"/>
    <w:rsid w:val="00010936"/>
    <w:rsid w:val="00010B15"/>
    <w:rsid w:val="00010F96"/>
    <w:rsid w:val="00011370"/>
    <w:rsid w:val="000126C3"/>
    <w:rsid w:val="00013340"/>
    <w:rsid w:val="00013440"/>
    <w:rsid w:val="0001420E"/>
    <w:rsid w:val="00014385"/>
    <w:rsid w:val="00014833"/>
    <w:rsid w:val="0001495D"/>
    <w:rsid w:val="00014CE5"/>
    <w:rsid w:val="00014FD2"/>
    <w:rsid w:val="0001588D"/>
    <w:rsid w:val="00015B2B"/>
    <w:rsid w:val="00015EFB"/>
    <w:rsid w:val="00016FEC"/>
    <w:rsid w:val="0001752B"/>
    <w:rsid w:val="000177D9"/>
    <w:rsid w:val="00017A41"/>
    <w:rsid w:val="0002041A"/>
    <w:rsid w:val="000204AF"/>
    <w:rsid w:val="00021490"/>
    <w:rsid w:val="00021B92"/>
    <w:rsid w:val="00021ECE"/>
    <w:rsid w:val="0002291C"/>
    <w:rsid w:val="0002293A"/>
    <w:rsid w:val="00022B00"/>
    <w:rsid w:val="00023CE6"/>
    <w:rsid w:val="000240D7"/>
    <w:rsid w:val="00024DCF"/>
    <w:rsid w:val="0002501E"/>
    <w:rsid w:val="0002512F"/>
    <w:rsid w:val="000252AD"/>
    <w:rsid w:val="00025793"/>
    <w:rsid w:val="00025BD2"/>
    <w:rsid w:val="00026782"/>
    <w:rsid w:val="00026898"/>
    <w:rsid w:val="00027FE9"/>
    <w:rsid w:val="0003024D"/>
    <w:rsid w:val="00030D66"/>
    <w:rsid w:val="000316C2"/>
    <w:rsid w:val="00031949"/>
    <w:rsid w:val="0003214D"/>
    <w:rsid w:val="0003227A"/>
    <w:rsid w:val="000329F7"/>
    <w:rsid w:val="00033145"/>
    <w:rsid w:val="00033675"/>
    <w:rsid w:val="00033DC5"/>
    <w:rsid w:val="000342A5"/>
    <w:rsid w:val="00034E06"/>
    <w:rsid w:val="0003547A"/>
    <w:rsid w:val="0003559F"/>
    <w:rsid w:val="00036610"/>
    <w:rsid w:val="000369D3"/>
    <w:rsid w:val="00036CA0"/>
    <w:rsid w:val="000370D7"/>
    <w:rsid w:val="000372AE"/>
    <w:rsid w:val="00037651"/>
    <w:rsid w:val="000378FD"/>
    <w:rsid w:val="00037A2D"/>
    <w:rsid w:val="00037CAA"/>
    <w:rsid w:val="00037ECD"/>
    <w:rsid w:val="0004066F"/>
    <w:rsid w:val="0004089D"/>
    <w:rsid w:val="0004144F"/>
    <w:rsid w:val="0004145A"/>
    <w:rsid w:val="00041507"/>
    <w:rsid w:val="000418AE"/>
    <w:rsid w:val="0004246E"/>
    <w:rsid w:val="000424C3"/>
    <w:rsid w:val="00042A21"/>
    <w:rsid w:val="00042DE5"/>
    <w:rsid w:val="000432D6"/>
    <w:rsid w:val="0004336B"/>
    <w:rsid w:val="000439A4"/>
    <w:rsid w:val="00043B27"/>
    <w:rsid w:val="00043DEB"/>
    <w:rsid w:val="00044443"/>
    <w:rsid w:val="000449B2"/>
    <w:rsid w:val="00045119"/>
    <w:rsid w:val="000456B1"/>
    <w:rsid w:val="000461D9"/>
    <w:rsid w:val="00046298"/>
    <w:rsid w:val="00046ED9"/>
    <w:rsid w:val="000473F8"/>
    <w:rsid w:val="00047425"/>
    <w:rsid w:val="000474D6"/>
    <w:rsid w:val="00050A62"/>
    <w:rsid w:val="00050DA7"/>
    <w:rsid w:val="00051451"/>
    <w:rsid w:val="0005169C"/>
    <w:rsid w:val="00051803"/>
    <w:rsid w:val="0005190C"/>
    <w:rsid w:val="00051EA2"/>
    <w:rsid w:val="00051F4A"/>
    <w:rsid w:val="00052545"/>
    <w:rsid w:val="000527BD"/>
    <w:rsid w:val="0005333D"/>
    <w:rsid w:val="00053652"/>
    <w:rsid w:val="0005399C"/>
    <w:rsid w:val="00053AE1"/>
    <w:rsid w:val="00054080"/>
    <w:rsid w:val="000541B7"/>
    <w:rsid w:val="00054DB2"/>
    <w:rsid w:val="00054DCA"/>
    <w:rsid w:val="00055866"/>
    <w:rsid w:val="000560EC"/>
    <w:rsid w:val="00056EB8"/>
    <w:rsid w:val="00057B22"/>
    <w:rsid w:val="000600A8"/>
    <w:rsid w:val="000609F9"/>
    <w:rsid w:val="00060C4B"/>
    <w:rsid w:val="00061B28"/>
    <w:rsid w:val="00061DED"/>
    <w:rsid w:val="000621B2"/>
    <w:rsid w:val="00062D60"/>
    <w:rsid w:val="0006365C"/>
    <w:rsid w:val="00064D3C"/>
    <w:rsid w:val="00064D51"/>
    <w:rsid w:val="00064FBA"/>
    <w:rsid w:val="0006568E"/>
    <w:rsid w:val="0006570B"/>
    <w:rsid w:val="00066138"/>
    <w:rsid w:val="00067341"/>
    <w:rsid w:val="00070813"/>
    <w:rsid w:val="00070A67"/>
    <w:rsid w:val="00070C24"/>
    <w:rsid w:val="000711E4"/>
    <w:rsid w:val="00071358"/>
    <w:rsid w:val="00071837"/>
    <w:rsid w:val="00071EFB"/>
    <w:rsid w:val="0007214F"/>
    <w:rsid w:val="0007241D"/>
    <w:rsid w:val="00073311"/>
    <w:rsid w:val="00073F06"/>
    <w:rsid w:val="00073FAE"/>
    <w:rsid w:val="000743C3"/>
    <w:rsid w:val="000743F0"/>
    <w:rsid w:val="000744DD"/>
    <w:rsid w:val="00074580"/>
    <w:rsid w:val="00075102"/>
    <w:rsid w:val="000753EE"/>
    <w:rsid w:val="00075687"/>
    <w:rsid w:val="0007580A"/>
    <w:rsid w:val="00075C46"/>
    <w:rsid w:val="00075C4A"/>
    <w:rsid w:val="00076356"/>
    <w:rsid w:val="00076852"/>
    <w:rsid w:val="00076947"/>
    <w:rsid w:val="00076C66"/>
    <w:rsid w:val="00077041"/>
    <w:rsid w:val="0007788E"/>
    <w:rsid w:val="00080D0D"/>
    <w:rsid w:val="00080E0C"/>
    <w:rsid w:val="00080E2C"/>
    <w:rsid w:val="00080EFB"/>
    <w:rsid w:val="00080F4B"/>
    <w:rsid w:val="00081240"/>
    <w:rsid w:val="0008130F"/>
    <w:rsid w:val="00081989"/>
    <w:rsid w:val="00082418"/>
    <w:rsid w:val="00082A3D"/>
    <w:rsid w:val="00082C01"/>
    <w:rsid w:val="00082CD1"/>
    <w:rsid w:val="00082D4C"/>
    <w:rsid w:val="00084139"/>
    <w:rsid w:val="000848EA"/>
    <w:rsid w:val="000849EB"/>
    <w:rsid w:val="00085145"/>
    <w:rsid w:val="000852BF"/>
    <w:rsid w:val="00085466"/>
    <w:rsid w:val="00085F3D"/>
    <w:rsid w:val="000869BA"/>
    <w:rsid w:val="00086B37"/>
    <w:rsid w:val="00086B3E"/>
    <w:rsid w:val="0008765E"/>
    <w:rsid w:val="00087ED6"/>
    <w:rsid w:val="0009021C"/>
    <w:rsid w:val="00090A1C"/>
    <w:rsid w:val="00090FCE"/>
    <w:rsid w:val="00091218"/>
    <w:rsid w:val="00091C74"/>
    <w:rsid w:val="00091E34"/>
    <w:rsid w:val="00092CC9"/>
    <w:rsid w:val="0009378C"/>
    <w:rsid w:val="00093CCD"/>
    <w:rsid w:val="00094358"/>
    <w:rsid w:val="00094586"/>
    <w:rsid w:val="00094AE6"/>
    <w:rsid w:val="0009599A"/>
    <w:rsid w:val="00095E35"/>
    <w:rsid w:val="0009655D"/>
    <w:rsid w:val="00096DCA"/>
    <w:rsid w:val="00097056"/>
    <w:rsid w:val="00097724"/>
    <w:rsid w:val="0009789F"/>
    <w:rsid w:val="00097BA1"/>
    <w:rsid w:val="00097BB1"/>
    <w:rsid w:val="00097DCF"/>
    <w:rsid w:val="000A002D"/>
    <w:rsid w:val="000A055B"/>
    <w:rsid w:val="000A08B1"/>
    <w:rsid w:val="000A0EB5"/>
    <w:rsid w:val="000A1152"/>
    <w:rsid w:val="000A139A"/>
    <w:rsid w:val="000A1B35"/>
    <w:rsid w:val="000A1D8D"/>
    <w:rsid w:val="000A1EA6"/>
    <w:rsid w:val="000A2B16"/>
    <w:rsid w:val="000A2D2D"/>
    <w:rsid w:val="000A3094"/>
    <w:rsid w:val="000A32AC"/>
    <w:rsid w:val="000A32C8"/>
    <w:rsid w:val="000A32D1"/>
    <w:rsid w:val="000A3AB4"/>
    <w:rsid w:val="000A3CBC"/>
    <w:rsid w:val="000A418B"/>
    <w:rsid w:val="000A4459"/>
    <w:rsid w:val="000A4E7B"/>
    <w:rsid w:val="000A5576"/>
    <w:rsid w:val="000A5D53"/>
    <w:rsid w:val="000A681A"/>
    <w:rsid w:val="000A6832"/>
    <w:rsid w:val="000A7115"/>
    <w:rsid w:val="000A71A7"/>
    <w:rsid w:val="000A74AB"/>
    <w:rsid w:val="000A7BAB"/>
    <w:rsid w:val="000A7D62"/>
    <w:rsid w:val="000B07AE"/>
    <w:rsid w:val="000B14CE"/>
    <w:rsid w:val="000B1931"/>
    <w:rsid w:val="000B22E5"/>
    <w:rsid w:val="000B27FF"/>
    <w:rsid w:val="000B2B4A"/>
    <w:rsid w:val="000B2FEB"/>
    <w:rsid w:val="000B3971"/>
    <w:rsid w:val="000B398A"/>
    <w:rsid w:val="000B4014"/>
    <w:rsid w:val="000B42DC"/>
    <w:rsid w:val="000B4BDE"/>
    <w:rsid w:val="000B50CF"/>
    <w:rsid w:val="000B5C0D"/>
    <w:rsid w:val="000B60AA"/>
    <w:rsid w:val="000B6419"/>
    <w:rsid w:val="000B6E6F"/>
    <w:rsid w:val="000B7140"/>
    <w:rsid w:val="000B7570"/>
    <w:rsid w:val="000B7C71"/>
    <w:rsid w:val="000C01DD"/>
    <w:rsid w:val="000C19BB"/>
    <w:rsid w:val="000C2232"/>
    <w:rsid w:val="000C2761"/>
    <w:rsid w:val="000C2C80"/>
    <w:rsid w:val="000C3366"/>
    <w:rsid w:val="000C3EDF"/>
    <w:rsid w:val="000C44CE"/>
    <w:rsid w:val="000C488E"/>
    <w:rsid w:val="000C4928"/>
    <w:rsid w:val="000C4984"/>
    <w:rsid w:val="000C4E2B"/>
    <w:rsid w:val="000C54A4"/>
    <w:rsid w:val="000C5D03"/>
    <w:rsid w:val="000C6E13"/>
    <w:rsid w:val="000C6E98"/>
    <w:rsid w:val="000C7121"/>
    <w:rsid w:val="000C7674"/>
    <w:rsid w:val="000D02A4"/>
    <w:rsid w:val="000D04F4"/>
    <w:rsid w:val="000D0A67"/>
    <w:rsid w:val="000D0D40"/>
    <w:rsid w:val="000D0EAF"/>
    <w:rsid w:val="000D1E30"/>
    <w:rsid w:val="000D1F53"/>
    <w:rsid w:val="000D260F"/>
    <w:rsid w:val="000D2DDE"/>
    <w:rsid w:val="000D35D3"/>
    <w:rsid w:val="000D3796"/>
    <w:rsid w:val="000D37D2"/>
    <w:rsid w:val="000D391D"/>
    <w:rsid w:val="000D4A3C"/>
    <w:rsid w:val="000D500D"/>
    <w:rsid w:val="000D57CD"/>
    <w:rsid w:val="000D5A01"/>
    <w:rsid w:val="000D5E25"/>
    <w:rsid w:val="000D6B06"/>
    <w:rsid w:val="000D6F41"/>
    <w:rsid w:val="000D70E1"/>
    <w:rsid w:val="000E0D81"/>
    <w:rsid w:val="000E33C8"/>
    <w:rsid w:val="000E3B98"/>
    <w:rsid w:val="000E4159"/>
    <w:rsid w:val="000E437F"/>
    <w:rsid w:val="000E4661"/>
    <w:rsid w:val="000E495B"/>
    <w:rsid w:val="000E4982"/>
    <w:rsid w:val="000E4F18"/>
    <w:rsid w:val="000E5CD9"/>
    <w:rsid w:val="000E5E8A"/>
    <w:rsid w:val="000E5F97"/>
    <w:rsid w:val="000E6131"/>
    <w:rsid w:val="000E66F1"/>
    <w:rsid w:val="000E6B36"/>
    <w:rsid w:val="000E72D0"/>
    <w:rsid w:val="000E747E"/>
    <w:rsid w:val="000E7524"/>
    <w:rsid w:val="000E7A85"/>
    <w:rsid w:val="000E7F2D"/>
    <w:rsid w:val="000F0C25"/>
    <w:rsid w:val="000F0D70"/>
    <w:rsid w:val="000F117F"/>
    <w:rsid w:val="000F132F"/>
    <w:rsid w:val="000F158E"/>
    <w:rsid w:val="000F1B35"/>
    <w:rsid w:val="000F2028"/>
    <w:rsid w:val="000F293A"/>
    <w:rsid w:val="000F2F97"/>
    <w:rsid w:val="000F3D5E"/>
    <w:rsid w:val="000F3E31"/>
    <w:rsid w:val="000F53F4"/>
    <w:rsid w:val="000F54DC"/>
    <w:rsid w:val="000F54DE"/>
    <w:rsid w:val="000F56BA"/>
    <w:rsid w:val="000F615E"/>
    <w:rsid w:val="000F622A"/>
    <w:rsid w:val="000F67C2"/>
    <w:rsid w:val="000F6B8E"/>
    <w:rsid w:val="000F6E8C"/>
    <w:rsid w:val="000F79C4"/>
    <w:rsid w:val="0010011F"/>
    <w:rsid w:val="00100842"/>
    <w:rsid w:val="00100B40"/>
    <w:rsid w:val="00100ED8"/>
    <w:rsid w:val="001012C2"/>
    <w:rsid w:val="001013AC"/>
    <w:rsid w:val="00101C73"/>
    <w:rsid w:val="001025C2"/>
    <w:rsid w:val="00103287"/>
    <w:rsid w:val="00103419"/>
    <w:rsid w:val="00103786"/>
    <w:rsid w:val="0010418D"/>
    <w:rsid w:val="001046C2"/>
    <w:rsid w:val="00104EA8"/>
    <w:rsid w:val="00105FF7"/>
    <w:rsid w:val="00106064"/>
    <w:rsid w:val="001068BE"/>
    <w:rsid w:val="001069D8"/>
    <w:rsid w:val="00107517"/>
    <w:rsid w:val="00107931"/>
    <w:rsid w:val="00107CB0"/>
    <w:rsid w:val="00110243"/>
    <w:rsid w:val="00110618"/>
    <w:rsid w:val="00110B8C"/>
    <w:rsid w:val="0011114B"/>
    <w:rsid w:val="00111E7F"/>
    <w:rsid w:val="001123DA"/>
    <w:rsid w:val="0011246E"/>
    <w:rsid w:val="00112ADC"/>
    <w:rsid w:val="00112D0D"/>
    <w:rsid w:val="00113A86"/>
    <w:rsid w:val="00113B84"/>
    <w:rsid w:val="00115329"/>
    <w:rsid w:val="0011591F"/>
    <w:rsid w:val="00115E06"/>
    <w:rsid w:val="00116054"/>
    <w:rsid w:val="001164DA"/>
    <w:rsid w:val="00117282"/>
    <w:rsid w:val="001174B9"/>
    <w:rsid w:val="001175AC"/>
    <w:rsid w:val="00121916"/>
    <w:rsid w:val="00121E54"/>
    <w:rsid w:val="00122202"/>
    <w:rsid w:val="0012243F"/>
    <w:rsid w:val="0012274A"/>
    <w:rsid w:val="00122BFA"/>
    <w:rsid w:val="00123CB4"/>
    <w:rsid w:val="00123DFB"/>
    <w:rsid w:val="00123ECA"/>
    <w:rsid w:val="001241A2"/>
    <w:rsid w:val="001245DF"/>
    <w:rsid w:val="00124817"/>
    <w:rsid w:val="00125739"/>
    <w:rsid w:val="00125DDE"/>
    <w:rsid w:val="00125E68"/>
    <w:rsid w:val="00125F1C"/>
    <w:rsid w:val="00127071"/>
    <w:rsid w:val="00127E0E"/>
    <w:rsid w:val="00130342"/>
    <w:rsid w:val="00130441"/>
    <w:rsid w:val="00130AC5"/>
    <w:rsid w:val="00130B2F"/>
    <w:rsid w:val="00130C85"/>
    <w:rsid w:val="00130F23"/>
    <w:rsid w:val="0013127F"/>
    <w:rsid w:val="00131C98"/>
    <w:rsid w:val="00132966"/>
    <w:rsid w:val="00134466"/>
    <w:rsid w:val="001347D7"/>
    <w:rsid w:val="001347EC"/>
    <w:rsid w:val="00135845"/>
    <w:rsid w:val="00135A1C"/>
    <w:rsid w:val="00135E17"/>
    <w:rsid w:val="00137CA7"/>
    <w:rsid w:val="0014008C"/>
    <w:rsid w:val="00140F17"/>
    <w:rsid w:val="001421DA"/>
    <w:rsid w:val="0014263B"/>
    <w:rsid w:val="001426B8"/>
    <w:rsid w:val="00142FF5"/>
    <w:rsid w:val="001430CF"/>
    <w:rsid w:val="00143196"/>
    <w:rsid w:val="00143288"/>
    <w:rsid w:val="0014370C"/>
    <w:rsid w:val="001443A7"/>
    <w:rsid w:val="00144A80"/>
    <w:rsid w:val="001459F5"/>
    <w:rsid w:val="00145A95"/>
    <w:rsid w:val="001505D6"/>
    <w:rsid w:val="00150879"/>
    <w:rsid w:val="00151D60"/>
    <w:rsid w:val="0015289F"/>
    <w:rsid w:val="00152D3A"/>
    <w:rsid w:val="00152F22"/>
    <w:rsid w:val="0015305E"/>
    <w:rsid w:val="00153A2C"/>
    <w:rsid w:val="0015570A"/>
    <w:rsid w:val="00155A14"/>
    <w:rsid w:val="00155C1F"/>
    <w:rsid w:val="00156587"/>
    <w:rsid w:val="00156A2A"/>
    <w:rsid w:val="00157301"/>
    <w:rsid w:val="00160030"/>
    <w:rsid w:val="00160208"/>
    <w:rsid w:val="00160863"/>
    <w:rsid w:val="00160A74"/>
    <w:rsid w:val="00160ECC"/>
    <w:rsid w:val="00160F3C"/>
    <w:rsid w:val="001617FD"/>
    <w:rsid w:val="00161CF9"/>
    <w:rsid w:val="00161D26"/>
    <w:rsid w:val="0016215D"/>
    <w:rsid w:val="00162A13"/>
    <w:rsid w:val="0016373D"/>
    <w:rsid w:val="00163CBF"/>
    <w:rsid w:val="00163D6C"/>
    <w:rsid w:val="00163E2D"/>
    <w:rsid w:val="00164014"/>
    <w:rsid w:val="00165684"/>
    <w:rsid w:val="00165809"/>
    <w:rsid w:val="00166222"/>
    <w:rsid w:val="00166550"/>
    <w:rsid w:val="00166BC7"/>
    <w:rsid w:val="0016770A"/>
    <w:rsid w:val="00167909"/>
    <w:rsid w:val="00167F6B"/>
    <w:rsid w:val="00170242"/>
    <w:rsid w:val="0017236C"/>
    <w:rsid w:val="00172D35"/>
    <w:rsid w:val="00173106"/>
    <w:rsid w:val="0017361A"/>
    <w:rsid w:val="00173692"/>
    <w:rsid w:val="00173810"/>
    <w:rsid w:val="001739E6"/>
    <w:rsid w:val="00173AAE"/>
    <w:rsid w:val="00174477"/>
    <w:rsid w:val="001744CD"/>
    <w:rsid w:val="001744D2"/>
    <w:rsid w:val="00175366"/>
    <w:rsid w:val="0017542C"/>
    <w:rsid w:val="00175647"/>
    <w:rsid w:val="001758D0"/>
    <w:rsid w:val="00175A48"/>
    <w:rsid w:val="00176781"/>
    <w:rsid w:val="00176A43"/>
    <w:rsid w:val="00176DD0"/>
    <w:rsid w:val="00177142"/>
    <w:rsid w:val="00177649"/>
    <w:rsid w:val="00177713"/>
    <w:rsid w:val="00177B73"/>
    <w:rsid w:val="00177F39"/>
    <w:rsid w:val="00180340"/>
    <w:rsid w:val="0018071D"/>
    <w:rsid w:val="00180785"/>
    <w:rsid w:val="00180803"/>
    <w:rsid w:val="00180C02"/>
    <w:rsid w:val="00180C44"/>
    <w:rsid w:val="001815D2"/>
    <w:rsid w:val="00181BC4"/>
    <w:rsid w:val="00182852"/>
    <w:rsid w:val="0018297B"/>
    <w:rsid w:val="00183100"/>
    <w:rsid w:val="00184447"/>
    <w:rsid w:val="001850D4"/>
    <w:rsid w:val="00185C57"/>
    <w:rsid w:val="001867C5"/>
    <w:rsid w:val="0018726B"/>
    <w:rsid w:val="00187E93"/>
    <w:rsid w:val="00190611"/>
    <w:rsid w:val="00191037"/>
    <w:rsid w:val="001918E0"/>
    <w:rsid w:val="00191C64"/>
    <w:rsid w:val="001928C8"/>
    <w:rsid w:val="00193566"/>
    <w:rsid w:val="0019449F"/>
    <w:rsid w:val="0019479D"/>
    <w:rsid w:val="00194EA6"/>
    <w:rsid w:val="0019569E"/>
    <w:rsid w:val="00195CA1"/>
    <w:rsid w:val="00196C08"/>
    <w:rsid w:val="001970EE"/>
    <w:rsid w:val="001970F3"/>
    <w:rsid w:val="001A030B"/>
    <w:rsid w:val="001A0618"/>
    <w:rsid w:val="001A1BD6"/>
    <w:rsid w:val="001A1F56"/>
    <w:rsid w:val="001A25C0"/>
    <w:rsid w:val="001A2C95"/>
    <w:rsid w:val="001A333E"/>
    <w:rsid w:val="001A44FD"/>
    <w:rsid w:val="001A4727"/>
    <w:rsid w:val="001A49A6"/>
    <w:rsid w:val="001A4ED8"/>
    <w:rsid w:val="001A51F0"/>
    <w:rsid w:val="001A58F7"/>
    <w:rsid w:val="001A5F42"/>
    <w:rsid w:val="001A665F"/>
    <w:rsid w:val="001A7D2E"/>
    <w:rsid w:val="001A7FF3"/>
    <w:rsid w:val="001B0092"/>
    <w:rsid w:val="001B0504"/>
    <w:rsid w:val="001B0DB8"/>
    <w:rsid w:val="001B0F47"/>
    <w:rsid w:val="001B1317"/>
    <w:rsid w:val="001B1528"/>
    <w:rsid w:val="001B1979"/>
    <w:rsid w:val="001B1CD8"/>
    <w:rsid w:val="001B2CD4"/>
    <w:rsid w:val="001B2D20"/>
    <w:rsid w:val="001B2D47"/>
    <w:rsid w:val="001B2DBE"/>
    <w:rsid w:val="001B3288"/>
    <w:rsid w:val="001B3305"/>
    <w:rsid w:val="001B34C4"/>
    <w:rsid w:val="001B39FB"/>
    <w:rsid w:val="001B4983"/>
    <w:rsid w:val="001B4CFB"/>
    <w:rsid w:val="001B5052"/>
    <w:rsid w:val="001B51C2"/>
    <w:rsid w:val="001B56F8"/>
    <w:rsid w:val="001B5882"/>
    <w:rsid w:val="001B5C92"/>
    <w:rsid w:val="001B6934"/>
    <w:rsid w:val="001B76F2"/>
    <w:rsid w:val="001B791B"/>
    <w:rsid w:val="001C1394"/>
    <w:rsid w:val="001C1703"/>
    <w:rsid w:val="001C19DB"/>
    <w:rsid w:val="001C20A0"/>
    <w:rsid w:val="001C212C"/>
    <w:rsid w:val="001C3E8F"/>
    <w:rsid w:val="001C40BE"/>
    <w:rsid w:val="001C4A6B"/>
    <w:rsid w:val="001C50D6"/>
    <w:rsid w:val="001C50EF"/>
    <w:rsid w:val="001C519B"/>
    <w:rsid w:val="001C574B"/>
    <w:rsid w:val="001C5A44"/>
    <w:rsid w:val="001C5C4A"/>
    <w:rsid w:val="001C676A"/>
    <w:rsid w:val="001C68E1"/>
    <w:rsid w:val="001C6959"/>
    <w:rsid w:val="001C6B57"/>
    <w:rsid w:val="001C6E46"/>
    <w:rsid w:val="001C6F52"/>
    <w:rsid w:val="001C765D"/>
    <w:rsid w:val="001C7F23"/>
    <w:rsid w:val="001D034A"/>
    <w:rsid w:val="001D0AB8"/>
    <w:rsid w:val="001D117C"/>
    <w:rsid w:val="001D1574"/>
    <w:rsid w:val="001D1B73"/>
    <w:rsid w:val="001D22ED"/>
    <w:rsid w:val="001D2DF5"/>
    <w:rsid w:val="001D3400"/>
    <w:rsid w:val="001D3866"/>
    <w:rsid w:val="001D3C61"/>
    <w:rsid w:val="001D44C0"/>
    <w:rsid w:val="001D51B6"/>
    <w:rsid w:val="001D533F"/>
    <w:rsid w:val="001D5C95"/>
    <w:rsid w:val="001D658C"/>
    <w:rsid w:val="001D684C"/>
    <w:rsid w:val="001D6D5B"/>
    <w:rsid w:val="001D7A14"/>
    <w:rsid w:val="001E024D"/>
    <w:rsid w:val="001E03E7"/>
    <w:rsid w:val="001E07DB"/>
    <w:rsid w:val="001E0B93"/>
    <w:rsid w:val="001E138A"/>
    <w:rsid w:val="001E2036"/>
    <w:rsid w:val="001E271D"/>
    <w:rsid w:val="001E27FE"/>
    <w:rsid w:val="001E28D8"/>
    <w:rsid w:val="001E2C12"/>
    <w:rsid w:val="001E3892"/>
    <w:rsid w:val="001E3BF2"/>
    <w:rsid w:val="001E4E7D"/>
    <w:rsid w:val="001E543B"/>
    <w:rsid w:val="001E5C61"/>
    <w:rsid w:val="001E5CD2"/>
    <w:rsid w:val="001E64F5"/>
    <w:rsid w:val="001E6A1C"/>
    <w:rsid w:val="001E6EE1"/>
    <w:rsid w:val="001E7572"/>
    <w:rsid w:val="001E79BD"/>
    <w:rsid w:val="001E7EA2"/>
    <w:rsid w:val="001F00C0"/>
    <w:rsid w:val="001F0AD8"/>
    <w:rsid w:val="001F0B73"/>
    <w:rsid w:val="001F17D2"/>
    <w:rsid w:val="001F1ACE"/>
    <w:rsid w:val="001F249F"/>
    <w:rsid w:val="001F2897"/>
    <w:rsid w:val="001F2BA2"/>
    <w:rsid w:val="001F2BD6"/>
    <w:rsid w:val="001F39A9"/>
    <w:rsid w:val="001F4163"/>
    <w:rsid w:val="001F488C"/>
    <w:rsid w:val="001F5122"/>
    <w:rsid w:val="001F5727"/>
    <w:rsid w:val="001F5AAB"/>
    <w:rsid w:val="001F5B58"/>
    <w:rsid w:val="001F5F46"/>
    <w:rsid w:val="001F67FF"/>
    <w:rsid w:val="001F6C35"/>
    <w:rsid w:val="001F7198"/>
    <w:rsid w:val="001F7D8A"/>
    <w:rsid w:val="001F7FDC"/>
    <w:rsid w:val="002004CE"/>
    <w:rsid w:val="0020076E"/>
    <w:rsid w:val="00200EF4"/>
    <w:rsid w:val="002014CD"/>
    <w:rsid w:val="00201F1B"/>
    <w:rsid w:val="00203412"/>
    <w:rsid w:val="00203705"/>
    <w:rsid w:val="00203838"/>
    <w:rsid w:val="002048D3"/>
    <w:rsid w:val="002049BF"/>
    <w:rsid w:val="00204AA1"/>
    <w:rsid w:val="00205C9A"/>
    <w:rsid w:val="00205F3F"/>
    <w:rsid w:val="002066BD"/>
    <w:rsid w:val="002069EF"/>
    <w:rsid w:val="00207043"/>
    <w:rsid w:val="002102E9"/>
    <w:rsid w:val="002103CA"/>
    <w:rsid w:val="002104FC"/>
    <w:rsid w:val="00210E1A"/>
    <w:rsid w:val="002111B6"/>
    <w:rsid w:val="00211F0A"/>
    <w:rsid w:val="00212B48"/>
    <w:rsid w:val="00212B4E"/>
    <w:rsid w:val="00213132"/>
    <w:rsid w:val="00213560"/>
    <w:rsid w:val="0021393C"/>
    <w:rsid w:val="00213EA6"/>
    <w:rsid w:val="00213FE9"/>
    <w:rsid w:val="00214B2E"/>
    <w:rsid w:val="00215148"/>
    <w:rsid w:val="00215574"/>
    <w:rsid w:val="00215EE4"/>
    <w:rsid w:val="00215F1E"/>
    <w:rsid w:val="0021632A"/>
    <w:rsid w:val="00216D07"/>
    <w:rsid w:val="00217218"/>
    <w:rsid w:val="00217407"/>
    <w:rsid w:val="00217E5C"/>
    <w:rsid w:val="002203F8"/>
    <w:rsid w:val="00220C23"/>
    <w:rsid w:val="00220E5A"/>
    <w:rsid w:val="00220F84"/>
    <w:rsid w:val="0022136E"/>
    <w:rsid w:val="00221AF9"/>
    <w:rsid w:val="0022234F"/>
    <w:rsid w:val="002226E2"/>
    <w:rsid w:val="00222712"/>
    <w:rsid w:val="00222B78"/>
    <w:rsid w:val="002235EE"/>
    <w:rsid w:val="00223A43"/>
    <w:rsid w:val="00224276"/>
    <w:rsid w:val="00224B9A"/>
    <w:rsid w:val="00224BC6"/>
    <w:rsid w:val="00225BA8"/>
    <w:rsid w:val="00225EFE"/>
    <w:rsid w:val="00225F49"/>
    <w:rsid w:val="002265D9"/>
    <w:rsid w:val="00226CCE"/>
    <w:rsid w:val="00227FAA"/>
    <w:rsid w:val="0023051F"/>
    <w:rsid w:val="00230538"/>
    <w:rsid w:val="00230EDD"/>
    <w:rsid w:val="00231011"/>
    <w:rsid w:val="00231908"/>
    <w:rsid w:val="002324EF"/>
    <w:rsid w:val="00233361"/>
    <w:rsid w:val="0023359F"/>
    <w:rsid w:val="002335D7"/>
    <w:rsid w:val="00233C0A"/>
    <w:rsid w:val="00233F46"/>
    <w:rsid w:val="0023459F"/>
    <w:rsid w:val="00234AE7"/>
    <w:rsid w:val="0023501D"/>
    <w:rsid w:val="002350FF"/>
    <w:rsid w:val="0023551F"/>
    <w:rsid w:val="0023572C"/>
    <w:rsid w:val="00235B3F"/>
    <w:rsid w:val="00235C2D"/>
    <w:rsid w:val="0023606C"/>
    <w:rsid w:val="00236FBC"/>
    <w:rsid w:val="002375E7"/>
    <w:rsid w:val="002403DF"/>
    <w:rsid w:val="00240A5A"/>
    <w:rsid w:val="00241C2B"/>
    <w:rsid w:val="00241DA3"/>
    <w:rsid w:val="00242965"/>
    <w:rsid w:val="00242DC4"/>
    <w:rsid w:val="00243010"/>
    <w:rsid w:val="0024327E"/>
    <w:rsid w:val="002435AA"/>
    <w:rsid w:val="002445B6"/>
    <w:rsid w:val="002447A1"/>
    <w:rsid w:val="00245412"/>
    <w:rsid w:val="00246BF3"/>
    <w:rsid w:val="00247143"/>
    <w:rsid w:val="00247AF1"/>
    <w:rsid w:val="00251107"/>
    <w:rsid w:val="002521C7"/>
    <w:rsid w:val="002522B5"/>
    <w:rsid w:val="00252A51"/>
    <w:rsid w:val="00252CF7"/>
    <w:rsid w:val="00252FCA"/>
    <w:rsid w:val="002531FE"/>
    <w:rsid w:val="002534B0"/>
    <w:rsid w:val="00253968"/>
    <w:rsid w:val="00255560"/>
    <w:rsid w:val="00255799"/>
    <w:rsid w:val="00255E64"/>
    <w:rsid w:val="0025656F"/>
    <w:rsid w:val="00256C8B"/>
    <w:rsid w:val="002579B4"/>
    <w:rsid w:val="00257A07"/>
    <w:rsid w:val="00257F27"/>
    <w:rsid w:val="00260E70"/>
    <w:rsid w:val="0026112E"/>
    <w:rsid w:val="00261C0F"/>
    <w:rsid w:val="00261DAE"/>
    <w:rsid w:val="00262118"/>
    <w:rsid w:val="00263010"/>
    <w:rsid w:val="00263259"/>
    <w:rsid w:val="00263F23"/>
    <w:rsid w:val="00264255"/>
    <w:rsid w:val="002649DA"/>
    <w:rsid w:val="00265A94"/>
    <w:rsid w:val="002671AC"/>
    <w:rsid w:val="0026729C"/>
    <w:rsid w:val="00267CA1"/>
    <w:rsid w:val="002700DB"/>
    <w:rsid w:val="00270172"/>
    <w:rsid w:val="00270393"/>
    <w:rsid w:val="0027055F"/>
    <w:rsid w:val="00270C71"/>
    <w:rsid w:val="0027132C"/>
    <w:rsid w:val="0027224F"/>
    <w:rsid w:val="0027232B"/>
    <w:rsid w:val="00272903"/>
    <w:rsid w:val="00272BEB"/>
    <w:rsid w:val="00272DA0"/>
    <w:rsid w:val="00273066"/>
    <w:rsid w:val="00273481"/>
    <w:rsid w:val="00273E2C"/>
    <w:rsid w:val="00273E41"/>
    <w:rsid w:val="00274057"/>
    <w:rsid w:val="00274469"/>
    <w:rsid w:val="0027519B"/>
    <w:rsid w:val="00275331"/>
    <w:rsid w:val="00275BBC"/>
    <w:rsid w:val="00276468"/>
    <w:rsid w:val="002764A0"/>
    <w:rsid w:val="0027657A"/>
    <w:rsid w:val="00276CF3"/>
    <w:rsid w:val="002774C8"/>
    <w:rsid w:val="00277DA8"/>
    <w:rsid w:val="002800A1"/>
    <w:rsid w:val="002801EC"/>
    <w:rsid w:val="002804A9"/>
    <w:rsid w:val="0028083D"/>
    <w:rsid w:val="00280A1D"/>
    <w:rsid w:val="00280DB3"/>
    <w:rsid w:val="00280DC5"/>
    <w:rsid w:val="0028139E"/>
    <w:rsid w:val="002813B5"/>
    <w:rsid w:val="002816A8"/>
    <w:rsid w:val="00282193"/>
    <w:rsid w:val="002823CC"/>
    <w:rsid w:val="0028348F"/>
    <w:rsid w:val="00283832"/>
    <w:rsid w:val="002846A4"/>
    <w:rsid w:val="00284FF7"/>
    <w:rsid w:val="002854C6"/>
    <w:rsid w:val="00286CFA"/>
    <w:rsid w:val="00287928"/>
    <w:rsid w:val="00290842"/>
    <w:rsid w:val="0029213E"/>
    <w:rsid w:val="00292272"/>
    <w:rsid w:val="002931B9"/>
    <w:rsid w:val="002936DC"/>
    <w:rsid w:val="00293889"/>
    <w:rsid w:val="00293A1C"/>
    <w:rsid w:val="00293A55"/>
    <w:rsid w:val="002944EC"/>
    <w:rsid w:val="002946A8"/>
    <w:rsid w:val="00294886"/>
    <w:rsid w:val="00294C34"/>
    <w:rsid w:val="002954DF"/>
    <w:rsid w:val="00295973"/>
    <w:rsid w:val="00296648"/>
    <w:rsid w:val="00297B4C"/>
    <w:rsid w:val="002A01E6"/>
    <w:rsid w:val="002A074E"/>
    <w:rsid w:val="002A12B2"/>
    <w:rsid w:val="002A1527"/>
    <w:rsid w:val="002A207B"/>
    <w:rsid w:val="002A2761"/>
    <w:rsid w:val="002A2B42"/>
    <w:rsid w:val="002A2EFD"/>
    <w:rsid w:val="002A3271"/>
    <w:rsid w:val="002A5628"/>
    <w:rsid w:val="002A61F3"/>
    <w:rsid w:val="002A63E9"/>
    <w:rsid w:val="002A656B"/>
    <w:rsid w:val="002A71F3"/>
    <w:rsid w:val="002A750E"/>
    <w:rsid w:val="002A7663"/>
    <w:rsid w:val="002A7DF8"/>
    <w:rsid w:val="002A7FF2"/>
    <w:rsid w:val="002B15FD"/>
    <w:rsid w:val="002B2089"/>
    <w:rsid w:val="002B2247"/>
    <w:rsid w:val="002B23CC"/>
    <w:rsid w:val="002B28AF"/>
    <w:rsid w:val="002B2F00"/>
    <w:rsid w:val="002B351F"/>
    <w:rsid w:val="002B3970"/>
    <w:rsid w:val="002B45B7"/>
    <w:rsid w:val="002B4FE7"/>
    <w:rsid w:val="002B509B"/>
    <w:rsid w:val="002B5C45"/>
    <w:rsid w:val="002B5E42"/>
    <w:rsid w:val="002B5F4A"/>
    <w:rsid w:val="002B64A1"/>
    <w:rsid w:val="002B665C"/>
    <w:rsid w:val="002B6673"/>
    <w:rsid w:val="002B67D2"/>
    <w:rsid w:val="002B6BF0"/>
    <w:rsid w:val="002B6D82"/>
    <w:rsid w:val="002B6F14"/>
    <w:rsid w:val="002B7026"/>
    <w:rsid w:val="002B7604"/>
    <w:rsid w:val="002B7B7F"/>
    <w:rsid w:val="002C13E1"/>
    <w:rsid w:val="002C1643"/>
    <w:rsid w:val="002C17DA"/>
    <w:rsid w:val="002C2B01"/>
    <w:rsid w:val="002C2F2E"/>
    <w:rsid w:val="002C3436"/>
    <w:rsid w:val="002C35D9"/>
    <w:rsid w:val="002C3E77"/>
    <w:rsid w:val="002C407C"/>
    <w:rsid w:val="002C4E65"/>
    <w:rsid w:val="002C54C1"/>
    <w:rsid w:val="002C54E1"/>
    <w:rsid w:val="002C59B8"/>
    <w:rsid w:val="002C59F7"/>
    <w:rsid w:val="002C6C7B"/>
    <w:rsid w:val="002C6FC0"/>
    <w:rsid w:val="002C7BAA"/>
    <w:rsid w:val="002C7DCA"/>
    <w:rsid w:val="002D0032"/>
    <w:rsid w:val="002D029D"/>
    <w:rsid w:val="002D02E8"/>
    <w:rsid w:val="002D0E6C"/>
    <w:rsid w:val="002D19C7"/>
    <w:rsid w:val="002D21FE"/>
    <w:rsid w:val="002D2A36"/>
    <w:rsid w:val="002D307F"/>
    <w:rsid w:val="002D3156"/>
    <w:rsid w:val="002D344C"/>
    <w:rsid w:val="002D3468"/>
    <w:rsid w:val="002D34E0"/>
    <w:rsid w:val="002D490D"/>
    <w:rsid w:val="002D4CD2"/>
    <w:rsid w:val="002D5124"/>
    <w:rsid w:val="002D53A4"/>
    <w:rsid w:val="002D5714"/>
    <w:rsid w:val="002D5B02"/>
    <w:rsid w:val="002D5ED6"/>
    <w:rsid w:val="002D60FC"/>
    <w:rsid w:val="002D66C7"/>
    <w:rsid w:val="002D6DE7"/>
    <w:rsid w:val="002D6EDB"/>
    <w:rsid w:val="002D70B0"/>
    <w:rsid w:val="002D753F"/>
    <w:rsid w:val="002D755C"/>
    <w:rsid w:val="002D78CE"/>
    <w:rsid w:val="002D7958"/>
    <w:rsid w:val="002E10B5"/>
    <w:rsid w:val="002E1333"/>
    <w:rsid w:val="002E13B6"/>
    <w:rsid w:val="002E1785"/>
    <w:rsid w:val="002E25BE"/>
    <w:rsid w:val="002E26D1"/>
    <w:rsid w:val="002E2CB2"/>
    <w:rsid w:val="002E34B2"/>
    <w:rsid w:val="002E3886"/>
    <w:rsid w:val="002E462F"/>
    <w:rsid w:val="002E47C1"/>
    <w:rsid w:val="002E4899"/>
    <w:rsid w:val="002E4F60"/>
    <w:rsid w:val="002E51CB"/>
    <w:rsid w:val="002E5221"/>
    <w:rsid w:val="002E5627"/>
    <w:rsid w:val="002E59E7"/>
    <w:rsid w:val="002E6ECF"/>
    <w:rsid w:val="002E6FB4"/>
    <w:rsid w:val="002F0083"/>
    <w:rsid w:val="002F091A"/>
    <w:rsid w:val="002F12D8"/>
    <w:rsid w:val="002F19A7"/>
    <w:rsid w:val="002F28F0"/>
    <w:rsid w:val="002F2C3E"/>
    <w:rsid w:val="002F3292"/>
    <w:rsid w:val="002F398A"/>
    <w:rsid w:val="002F4507"/>
    <w:rsid w:val="002F5BB6"/>
    <w:rsid w:val="002F6455"/>
    <w:rsid w:val="002F6D4F"/>
    <w:rsid w:val="002F7124"/>
    <w:rsid w:val="002F7125"/>
    <w:rsid w:val="002F725F"/>
    <w:rsid w:val="002F797D"/>
    <w:rsid w:val="002F7F57"/>
    <w:rsid w:val="0030073D"/>
    <w:rsid w:val="0030102A"/>
    <w:rsid w:val="003010CB"/>
    <w:rsid w:val="00301F8F"/>
    <w:rsid w:val="00301FA3"/>
    <w:rsid w:val="00302259"/>
    <w:rsid w:val="00302312"/>
    <w:rsid w:val="003025C7"/>
    <w:rsid w:val="00302D37"/>
    <w:rsid w:val="00303012"/>
    <w:rsid w:val="003041B2"/>
    <w:rsid w:val="00305502"/>
    <w:rsid w:val="00305A22"/>
    <w:rsid w:val="00307A7A"/>
    <w:rsid w:val="003102CF"/>
    <w:rsid w:val="00310860"/>
    <w:rsid w:val="00310A1C"/>
    <w:rsid w:val="00310C00"/>
    <w:rsid w:val="00310CC6"/>
    <w:rsid w:val="003110D4"/>
    <w:rsid w:val="00311691"/>
    <w:rsid w:val="003116EE"/>
    <w:rsid w:val="00311861"/>
    <w:rsid w:val="00311AAD"/>
    <w:rsid w:val="00312BBF"/>
    <w:rsid w:val="00312CF3"/>
    <w:rsid w:val="00312E88"/>
    <w:rsid w:val="0031334B"/>
    <w:rsid w:val="0031428C"/>
    <w:rsid w:val="003163A5"/>
    <w:rsid w:val="0031657A"/>
    <w:rsid w:val="00321098"/>
    <w:rsid w:val="00321237"/>
    <w:rsid w:val="003231D9"/>
    <w:rsid w:val="00323439"/>
    <w:rsid w:val="00323778"/>
    <w:rsid w:val="00323CFA"/>
    <w:rsid w:val="00323F1C"/>
    <w:rsid w:val="00323F8F"/>
    <w:rsid w:val="00324036"/>
    <w:rsid w:val="00324D44"/>
    <w:rsid w:val="00324D7B"/>
    <w:rsid w:val="00325805"/>
    <w:rsid w:val="003262C3"/>
    <w:rsid w:val="003266A4"/>
    <w:rsid w:val="003266AF"/>
    <w:rsid w:val="00326C4F"/>
    <w:rsid w:val="00326FB3"/>
    <w:rsid w:val="00327319"/>
    <w:rsid w:val="00327FC4"/>
    <w:rsid w:val="00330361"/>
    <w:rsid w:val="0033051B"/>
    <w:rsid w:val="00330558"/>
    <w:rsid w:val="003305F0"/>
    <w:rsid w:val="00330AA3"/>
    <w:rsid w:val="0033123D"/>
    <w:rsid w:val="00331353"/>
    <w:rsid w:val="00331D6C"/>
    <w:rsid w:val="0033289F"/>
    <w:rsid w:val="00332B29"/>
    <w:rsid w:val="003339B0"/>
    <w:rsid w:val="00334812"/>
    <w:rsid w:val="00334952"/>
    <w:rsid w:val="00334994"/>
    <w:rsid w:val="003352FD"/>
    <w:rsid w:val="00335584"/>
    <w:rsid w:val="00335980"/>
    <w:rsid w:val="00335B3C"/>
    <w:rsid w:val="00335CEE"/>
    <w:rsid w:val="00336228"/>
    <w:rsid w:val="00336268"/>
    <w:rsid w:val="003365CC"/>
    <w:rsid w:val="00336DEE"/>
    <w:rsid w:val="00337792"/>
    <w:rsid w:val="00337AD1"/>
    <w:rsid w:val="00337AEA"/>
    <w:rsid w:val="00337EF2"/>
    <w:rsid w:val="00340014"/>
    <w:rsid w:val="003408E4"/>
    <w:rsid w:val="00340911"/>
    <w:rsid w:val="00340C93"/>
    <w:rsid w:val="003419D2"/>
    <w:rsid w:val="00342019"/>
    <w:rsid w:val="0034228E"/>
    <w:rsid w:val="003431D2"/>
    <w:rsid w:val="00344152"/>
    <w:rsid w:val="00344242"/>
    <w:rsid w:val="00344E52"/>
    <w:rsid w:val="003463EE"/>
    <w:rsid w:val="00346CE7"/>
    <w:rsid w:val="00346F16"/>
    <w:rsid w:val="00347BA4"/>
    <w:rsid w:val="00347D20"/>
    <w:rsid w:val="0035004F"/>
    <w:rsid w:val="0035019F"/>
    <w:rsid w:val="003503AD"/>
    <w:rsid w:val="00350944"/>
    <w:rsid w:val="00350CED"/>
    <w:rsid w:val="00350F6C"/>
    <w:rsid w:val="0035156A"/>
    <w:rsid w:val="003515DC"/>
    <w:rsid w:val="0035162C"/>
    <w:rsid w:val="0035229E"/>
    <w:rsid w:val="00352315"/>
    <w:rsid w:val="003526DC"/>
    <w:rsid w:val="00352BBC"/>
    <w:rsid w:val="00352CC8"/>
    <w:rsid w:val="003532B5"/>
    <w:rsid w:val="00353B46"/>
    <w:rsid w:val="003540C8"/>
    <w:rsid w:val="00354E52"/>
    <w:rsid w:val="00355506"/>
    <w:rsid w:val="0035567B"/>
    <w:rsid w:val="00355B9D"/>
    <w:rsid w:val="00356264"/>
    <w:rsid w:val="00357E8C"/>
    <w:rsid w:val="00360136"/>
    <w:rsid w:val="0036045A"/>
    <w:rsid w:val="003607FA"/>
    <w:rsid w:val="00360C5D"/>
    <w:rsid w:val="00360D8B"/>
    <w:rsid w:val="00360F06"/>
    <w:rsid w:val="0036170E"/>
    <w:rsid w:val="00361BE3"/>
    <w:rsid w:val="00362320"/>
    <w:rsid w:val="00362373"/>
    <w:rsid w:val="0036238C"/>
    <w:rsid w:val="00363080"/>
    <w:rsid w:val="00363216"/>
    <w:rsid w:val="00363B02"/>
    <w:rsid w:val="00363FEE"/>
    <w:rsid w:val="003640E7"/>
    <w:rsid w:val="003643CA"/>
    <w:rsid w:val="00364428"/>
    <w:rsid w:val="003646E6"/>
    <w:rsid w:val="00364961"/>
    <w:rsid w:val="00365151"/>
    <w:rsid w:val="00365CC5"/>
    <w:rsid w:val="00366333"/>
    <w:rsid w:val="00366447"/>
    <w:rsid w:val="00366621"/>
    <w:rsid w:val="0036681A"/>
    <w:rsid w:val="00366C9D"/>
    <w:rsid w:val="00367822"/>
    <w:rsid w:val="00367871"/>
    <w:rsid w:val="00367CFC"/>
    <w:rsid w:val="00370209"/>
    <w:rsid w:val="003703A5"/>
    <w:rsid w:val="003705BC"/>
    <w:rsid w:val="00370B06"/>
    <w:rsid w:val="003716B9"/>
    <w:rsid w:val="00371F8F"/>
    <w:rsid w:val="00371FB1"/>
    <w:rsid w:val="0037254E"/>
    <w:rsid w:val="00373200"/>
    <w:rsid w:val="00373453"/>
    <w:rsid w:val="00373E6A"/>
    <w:rsid w:val="003742EE"/>
    <w:rsid w:val="00374813"/>
    <w:rsid w:val="0037536D"/>
    <w:rsid w:val="003754B2"/>
    <w:rsid w:val="0037637D"/>
    <w:rsid w:val="0037655A"/>
    <w:rsid w:val="0037693E"/>
    <w:rsid w:val="00376BB3"/>
    <w:rsid w:val="0038147C"/>
    <w:rsid w:val="003822CD"/>
    <w:rsid w:val="0038282B"/>
    <w:rsid w:val="00382A3F"/>
    <w:rsid w:val="00382D4D"/>
    <w:rsid w:val="00382E81"/>
    <w:rsid w:val="003838A6"/>
    <w:rsid w:val="00383959"/>
    <w:rsid w:val="003845D0"/>
    <w:rsid w:val="00384F07"/>
    <w:rsid w:val="00384F6B"/>
    <w:rsid w:val="00385255"/>
    <w:rsid w:val="0038550D"/>
    <w:rsid w:val="00385B88"/>
    <w:rsid w:val="00385C2B"/>
    <w:rsid w:val="00386932"/>
    <w:rsid w:val="00386CF1"/>
    <w:rsid w:val="00386F76"/>
    <w:rsid w:val="003871E7"/>
    <w:rsid w:val="00387277"/>
    <w:rsid w:val="00387537"/>
    <w:rsid w:val="0038756D"/>
    <w:rsid w:val="00387C69"/>
    <w:rsid w:val="003901CA"/>
    <w:rsid w:val="003903DB"/>
    <w:rsid w:val="00390C5C"/>
    <w:rsid w:val="003916E6"/>
    <w:rsid w:val="00391895"/>
    <w:rsid w:val="00391D8D"/>
    <w:rsid w:val="00391EAD"/>
    <w:rsid w:val="003921AD"/>
    <w:rsid w:val="0039291C"/>
    <w:rsid w:val="00392B03"/>
    <w:rsid w:val="00392D59"/>
    <w:rsid w:val="003938DD"/>
    <w:rsid w:val="00393A73"/>
    <w:rsid w:val="00394DA8"/>
    <w:rsid w:val="003955A2"/>
    <w:rsid w:val="00395FBE"/>
    <w:rsid w:val="003971D0"/>
    <w:rsid w:val="00397A2A"/>
    <w:rsid w:val="00397CC9"/>
    <w:rsid w:val="003A03E2"/>
    <w:rsid w:val="003A0D42"/>
    <w:rsid w:val="003A1085"/>
    <w:rsid w:val="003A115B"/>
    <w:rsid w:val="003A1E98"/>
    <w:rsid w:val="003A211E"/>
    <w:rsid w:val="003A21C5"/>
    <w:rsid w:val="003A2239"/>
    <w:rsid w:val="003A2E6E"/>
    <w:rsid w:val="003A382A"/>
    <w:rsid w:val="003A3A1F"/>
    <w:rsid w:val="003A3BDE"/>
    <w:rsid w:val="003A4AE4"/>
    <w:rsid w:val="003A53AF"/>
    <w:rsid w:val="003A5B20"/>
    <w:rsid w:val="003A6057"/>
    <w:rsid w:val="003A6238"/>
    <w:rsid w:val="003A6672"/>
    <w:rsid w:val="003A6770"/>
    <w:rsid w:val="003A7410"/>
    <w:rsid w:val="003A772E"/>
    <w:rsid w:val="003A7E37"/>
    <w:rsid w:val="003B0DBC"/>
    <w:rsid w:val="003B10C1"/>
    <w:rsid w:val="003B18D2"/>
    <w:rsid w:val="003B1A38"/>
    <w:rsid w:val="003B1AA4"/>
    <w:rsid w:val="003B1DC0"/>
    <w:rsid w:val="003B2006"/>
    <w:rsid w:val="003B21CE"/>
    <w:rsid w:val="003B278A"/>
    <w:rsid w:val="003B2B20"/>
    <w:rsid w:val="003B2BE5"/>
    <w:rsid w:val="003B2D80"/>
    <w:rsid w:val="003B379C"/>
    <w:rsid w:val="003B3849"/>
    <w:rsid w:val="003B3DE4"/>
    <w:rsid w:val="003B44AE"/>
    <w:rsid w:val="003B46E3"/>
    <w:rsid w:val="003B4939"/>
    <w:rsid w:val="003B5141"/>
    <w:rsid w:val="003B52BB"/>
    <w:rsid w:val="003B53A2"/>
    <w:rsid w:val="003B53F7"/>
    <w:rsid w:val="003B5813"/>
    <w:rsid w:val="003B59DE"/>
    <w:rsid w:val="003B63B4"/>
    <w:rsid w:val="003B6644"/>
    <w:rsid w:val="003B6AC3"/>
    <w:rsid w:val="003B6C23"/>
    <w:rsid w:val="003B6F0A"/>
    <w:rsid w:val="003B7848"/>
    <w:rsid w:val="003B7B33"/>
    <w:rsid w:val="003C129F"/>
    <w:rsid w:val="003C13D1"/>
    <w:rsid w:val="003C1446"/>
    <w:rsid w:val="003C1836"/>
    <w:rsid w:val="003C1AA8"/>
    <w:rsid w:val="003C20C9"/>
    <w:rsid w:val="003C2879"/>
    <w:rsid w:val="003C2A1E"/>
    <w:rsid w:val="003C36D6"/>
    <w:rsid w:val="003C3C14"/>
    <w:rsid w:val="003C3ED3"/>
    <w:rsid w:val="003C41A1"/>
    <w:rsid w:val="003C488A"/>
    <w:rsid w:val="003C5A46"/>
    <w:rsid w:val="003C5A66"/>
    <w:rsid w:val="003C5DF9"/>
    <w:rsid w:val="003C5EB4"/>
    <w:rsid w:val="003C5F90"/>
    <w:rsid w:val="003C658B"/>
    <w:rsid w:val="003C683C"/>
    <w:rsid w:val="003C7554"/>
    <w:rsid w:val="003C7BF3"/>
    <w:rsid w:val="003D000C"/>
    <w:rsid w:val="003D0134"/>
    <w:rsid w:val="003D0E67"/>
    <w:rsid w:val="003D1EBA"/>
    <w:rsid w:val="003D2075"/>
    <w:rsid w:val="003D212F"/>
    <w:rsid w:val="003D3A60"/>
    <w:rsid w:val="003D44D2"/>
    <w:rsid w:val="003D527E"/>
    <w:rsid w:val="003D56CA"/>
    <w:rsid w:val="003D5D21"/>
    <w:rsid w:val="003D5FE7"/>
    <w:rsid w:val="003D6D5F"/>
    <w:rsid w:val="003D71E7"/>
    <w:rsid w:val="003D7D9C"/>
    <w:rsid w:val="003D7EEC"/>
    <w:rsid w:val="003E0E9B"/>
    <w:rsid w:val="003E1587"/>
    <w:rsid w:val="003E1B8A"/>
    <w:rsid w:val="003E26DB"/>
    <w:rsid w:val="003E2FD9"/>
    <w:rsid w:val="003E37F5"/>
    <w:rsid w:val="003E468E"/>
    <w:rsid w:val="003E4CEE"/>
    <w:rsid w:val="003E51BA"/>
    <w:rsid w:val="003E547A"/>
    <w:rsid w:val="003E5B7D"/>
    <w:rsid w:val="003E5F5E"/>
    <w:rsid w:val="003E63CE"/>
    <w:rsid w:val="003E6FA4"/>
    <w:rsid w:val="003E7024"/>
    <w:rsid w:val="003E7821"/>
    <w:rsid w:val="003E7B45"/>
    <w:rsid w:val="003F1298"/>
    <w:rsid w:val="003F12E4"/>
    <w:rsid w:val="003F157B"/>
    <w:rsid w:val="003F23AB"/>
    <w:rsid w:val="003F25AA"/>
    <w:rsid w:val="003F2B11"/>
    <w:rsid w:val="003F3384"/>
    <w:rsid w:val="003F3F81"/>
    <w:rsid w:val="003F489A"/>
    <w:rsid w:val="003F49B9"/>
    <w:rsid w:val="003F5390"/>
    <w:rsid w:val="003F5A7E"/>
    <w:rsid w:val="003F6107"/>
    <w:rsid w:val="003F63C8"/>
    <w:rsid w:val="003F65D9"/>
    <w:rsid w:val="003F73B9"/>
    <w:rsid w:val="003F79E0"/>
    <w:rsid w:val="003F7CD0"/>
    <w:rsid w:val="0040050D"/>
    <w:rsid w:val="0040059E"/>
    <w:rsid w:val="00400B13"/>
    <w:rsid w:val="00401319"/>
    <w:rsid w:val="0040230A"/>
    <w:rsid w:val="00403813"/>
    <w:rsid w:val="004038D8"/>
    <w:rsid w:val="00403A05"/>
    <w:rsid w:val="00403AF4"/>
    <w:rsid w:val="004042E0"/>
    <w:rsid w:val="00404865"/>
    <w:rsid w:val="00404D40"/>
    <w:rsid w:val="00404F24"/>
    <w:rsid w:val="0040512C"/>
    <w:rsid w:val="004055CE"/>
    <w:rsid w:val="00406B3E"/>
    <w:rsid w:val="0040787F"/>
    <w:rsid w:val="00407933"/>
    <w:rsid w:val="00407A55"/>
    <w:rsid w:val="004112C8"/>
    <w:rsid w:val="00411972"/>
    <w:rsid w:val="00411A7B"/>
    <w:rsid w:val="00411ED0"/>
    <w:rsid w:val="0041314A"/>
    <w:rsid w:val="004131E8"/>
    <w:rsid w:val="00413330"/>
    <w:rsid w:val="004135AC"/>
    <w:rsid w:val="00414460"/>
    <w:rsid w:val="00414A3C"/>
    <w:rsid w:val="00414B61"/>
    <w:rsid w:val="004155FB"/>
    <w:rsid w:val="0041576A"/>
    <w:rsid w:val="00415C71"/>
    <w:rsid w:val="0041617E"/>
    <w:rsid w:val="004177B1"/>
    <w:rsid w:val="00417819"/>
    <w:rsid w:val="00417BB0"/>
    <w:rsid w:val="00417CE7"/>
    <w:rsid w:val="004209BB"/>
    <w:rsid w:val="00421B19"/>
    <w:rsid w:val="004221D1"/>
    <w:rsid w:val="00422563"/>
    <w:rsid w:val="00422706"/>
    <w:rsid w:val="00422A6B"/>
    <w:rsid w:val="00422CEC"/>
    <w:rsid w:val="00423174"/>
    <w:rsid w:val="00423E4F"/>
    <w:rsid w:val="004242C5"/>
    <w:rsid w:val="00424B7F"/>
    <w:rsid w:val="00424FD5"/>
    <w:rsid w:val="00426DB4"/>
    <w:rsid w:val="004308A6"/>
    <w:rsid w:val="004308A9"/>
    <w:rsid w:val="00430A42"/>
    <w:rsid w:val="00430CD6"/>
    <w:rsid w:val="00431389"/>
    <w:rsid w:val="00432355"/>
    <w:rsid w:val="00432414"/>
    <w:rsid w:val="00432462"/>
    <w:rsid w:val="0043259C"/>
    <w:rsid w:val="00432ACC"/>
    <w:rsid w:val="00433654"/>
    <w:rsid w:val="00433816"/>
    <w:rsid w:val="004339B3"/>
    <w:rsid w:val="00433A61"/>
    <w:rsid w:val="0043518D"/>
    <w:rsid w:val="004352D3"/>
    <w:rsid w:val="0043585B"/>
    <w:rsid w:val="00435C6A"/>
    <w:rsid w:val="00435F73"/>
    <w:rsid w:val="00436086"/>
    <w:rsid w:val="004363F8"/>
    <w:rsid w:val="004372D4"/>
    <w:rsid w:val="00437377"/>
    <w:rsid w:val="00437BBA"/>
    <w:rsid w:val="00440576"/>
    <w:rsid w:val="004406D4"/>
    <w:rsid w:val="00440D73"/>
    <w:rsid w:val="00441811"/>
    <w:rsid w:val="004424B1"/>
    <w:rsid w:val="00442750"/>
    <w:rsid w:val="004429E3"/>
    <w:rsid w:val="00443163"/>
    <w:rsid w:val="0044390F"/>
    <w:rsid w:val="00443B62"/>
    <w:rsid w:val="00443E4A"/>
    <w:rsid w:val="0044432C"/>
    <w:rsid w:val="00444DDF"/>
    <w:rsid w:val="0044548A"/>
    <w:rsid w:val="004465CD"/>
    <w:rsid w:val="004465FB"/>
    <w:rsid w:val="004466BB"/>
    <w:rsid w:val="00446877"/>
    <w:rsid w:val="0044696C"/>
    <w:rsid w:val="00446D14"/>
    <w:rsid w:val="00447103"/>
    <w:rsid w:val="0045080C"/>
    <w:rsid w:val="00450C6F"/>
    <w:rsid w:val="00450DA2"/>
    <w:rsid w:val="00450E96"/>
    <w:rsid w:val="00450ED9"/>
    <w:rsid w:val="004518BA"/>
    <w:rsid w:val="00451E88"/>
    <w:rsid w:val="00452241"/>
    <w:rsid w:val="004528E6"/>
    <w:rsid w:val="00452AD3"/>
    <w:rsid w:val="00453280"/>
    <w:rsid w:val="0045343A"/>
    <w:rsid w:val="004534CB"/>
    <w:rsid w:val="004535AA"/>
    <w:rsid w:val="0045396E"/>
    <w:rsid w:val="00453A45"/>
    <w:rsid w:val="00453E19"/>
    <w:rsid w:val="00454F1E"/>
    <w:rsid w:val="00454F6D"/>
    <w:rsid w:val="0045562C"/>
    <w:rsid w:val="0045572D"/>
    <w:rsid w:val="00455DF6"/>
    <w:rsid w:val="004565DE"/>
    <w:rsid w:val="00456E9F"/>
    <w:rsid w:val="00456EAD"/>
    <w:rsid w:val="004579F7"/>
    <w:rsid w:val="004601B0"/>
    <w:rsid w:val="0046030D"/>
    <w:rsid w:val="00460B10"/>
    <w:rsid w:val="00460CEB"/>
    <w:rsid w:val="00460D59"/>
    <w:rsid w:val="00461271"/>
    <w:rsid w:val="00462520"/>
    <w:rsid w:val="00462591"/>
    <w:rsid w:val="00462CC5"/>
    <w:rsid w:val="0046324C"/>
    <w:rsid w:val="0046343A"/>
    <w:rsid w:val="004634DD"/>
    <w:rsid w:val="00463615"/>
    <w:rsid w:val="004638B0"/>
    <w:rsid w:val="00463922"/>
    <w:rsid w:val="00463BCC"/>
    <w:rsid w:val="00463CB8"/>
    <w:rsid w:val="00463CC7"/>
    <w:rsid w:val="004646B2"/>
    <w:rsid w:val="00464A43"/>
    <w:rsid w:val="00464AEA"/>
    <w:rsid w:val="004652FF"/>
    <w:rsid w:val="00465E89"/>
    <w:rsid w:val="00466958"/>
    <w:rsid w:val="00466C14"/>
    <w:rsid w:val="00467046"/>
    <w:rsid w:val="004674ED"/>
    <w:rsid w:val="00467BF9"/>
    <w:rsid w:val="00470867"/>
    <w:rsid w:val="00470D1E"/>
    <w:rsid w:val="00470EDA"/>
    <w:rsid w:val="004710E6"/>
    <w:rsid w:val="004713A1"/>
    <w:rsid w:val="004717EB"/>
    <w:rsid w:val="0047192A"/>
    <w:rsid w:val="00471EB5"/>
    <w:rsid w:val="004723E4"/>
    <w:rsid w:val="004731EE"/>
    <w:rsid w:val="004733EE"/>
    <w:rsid w:val="00473F2E"/>
    <w:rsid w:val="00473FC1"/>
    <w:rsid w:val="00474002"/>
    <w:rsid w:val="004741F9"/>
    <w:rsid w:val="004749B6"/>
    <w:rsid w:val="00474F8A"/>
    <w:rsid w:val="0047543E"/>
    <w:rsid w:val="00475C06"/>
    <w:rsid w:val="00476631"/>
    <w:rsid w:val="00476AA4"/>
    <w:rsid w:val="004778A0"/>
    <w:rsid w:val="00477B05"/>
    <w:rsid w:val="00477C9C"/>
    <w:rsid w:val="00477DF1"/>
    <w:rsid w:val="00480403"/>
    <w:rsid w:val="004817E8"/>
    <w:rsid w:val="00481F1F"/>
    <w:rsid w:val="00482151"/>
    <w:rsid w:val="004821A7"/>
    <w:rsid w:val="004821D4"/>
    <w:rsid w:val="00482267"/>
    <w:rsid w:val="00482512"/>
    <w:rsid w:val="0048259B"/>
    <w:rsid w:val="00482638"/>
    <w:rsid w:val="00483113"/>
    <w:rsid w:val="0048373A"/>
    <w:rsid w:val="00483936"/>
    <w:rsid w:val="0048439E"/>
    <w:rsid w:val="0048499A"/>
    <w:rsid w:val="00484DC4"/>
    <w:rsid w:val="00484E29"/>
    <w:rsid w:val="00484E9D"/>
    <w:rsid w:val="004854BE"/>
    <w:rsid w:val="00486140"/>
    <w:rsid w:val="00487AAB"/>
    <w:rsid w:val="00487B5C"/>
    <w:rsid w:val="00487C6F"/>
    <w:rsid w:val="0049054E"/>
    <w:rsid w:val="004913A9"/>
    <w:rsid w:val="00491464"/>
    <w:rsid w:val="004921A2"/>
    <w:rsid w:val="00492E7F"/>
    <w:rsid w:val="0049302B"/>
    <w:rsid w:val="00493633"/>
    <w:rsid w:val="00493A1E"/>
    <w:rsid w:val="00493A54"/>
    <w:rsid w:val="00493B1E"/>
    <w:rsid w:val="00493D7A"/>
    <w:rsid w:val="004940AB"/>
    <w:rsid w:val="004941EE"/>
    <w:rsid w:val="00494558"/>
    <w:rsid w:val="00494DD3"/>
    <w:rsid w:val="00494EAD"/>
    <w:rsid w:val="0049500B"/>
    <w:rsid w:val="00495C42"/>
    <w:rsid w:val="00495D4D"/>
    <w:rsid w:val="00495EBF"/>
    <w:rsid w:val="004964A9"/>
    <w:rsid w:val="004964BC"/>
    <w:rsid w:val="00496686"/>
    <w:rsid w:val="00496E0E"/>
    <w:rsid w:val="0049780B"/>
    <w:rsid w:val="004978D0"/>
    <w:rsid w:val="00497B82"/>
    <w:rsid w:val="00497E2F"/>
    <w:rsid w:val="004A0618"/>
    <w:rsid w:val="004A093B"/>
    <w:rsid w:val="004A1995"/>
    <w:rsid w:val="004A21A2"/>
    <w:rsid w:val="004A253C"/>
    <w:rsid w:val="004A2C36"/>
    <w:rsid w:val="004A2DE4"/>
    <w:rsid w:val="004A3189"/>
    <w:rsid w:val="004A394E"/>
    <w:rsid w:val="004A3C38"/>
    <w:rsid w:val="004A460F"/>
    <w:rsid w:val="004A5ADA"/>
    <w:rsid w:val="004A5F3D"/>
    <w:rsid w:val="004A5FA4"/>
    <w:rsid w:val="004A638E"/>
    <w:rsid w:val="004A66E1"/>
    <w:rsid w:val="004A66E2"/>
    <w:rsid w:val="004A6D71"/>
    <w:rsid w:val="004A6DBA"/>
    <w:rsid w:val="004A6EE6"/>
    <w:rsid w:val="004A7E68"/>
    <w:rsid w:val="004A7EFF"/>
    <w:rsid w:val="004B0701"/>
    <w:rsid w:val="004B0A1B"/>
    <w:rsid w:val="004B1B9F"/>
    <w:rsid w:val="004B1CBD"/>
    <w:rsid w:val="004B2031"/>
    <w:rsid w:val="004B264F"/>
    <w:rsid w:val="004B26A9"/>
    <w:rsid w:val="004B26B9"/>
    <w:rsid w:val="004B2E0B"/>
    <w:rsid w:val="004B3722"/>
    <w:rsid w:val="004B4892"/>
    <w:rsid w:val="004B4A77"/>
    <w:rsid w:val="004B4B87"/>
    <w:rsid w:val="004B521A"/>
    <w:rsid w:val="004B5560"/>
    <w:rsid w:val="004B5BF7"/>
    <w:rsid w:val="004B6358"/>
    <w:rsid w:val="004B6B2C"/>
    <w:rsid w:val="004B71BD"/>
    <w:rsid w:val="004B767A"/>
    <w:rsid w:val="004B7B75"/>
    <w:rsid w:val="004B7D8E"/>
    <w:rsid w:val="004B7EC5"/>
    <w:rsid w:val="004B7F3A"/>
    <w:rsid w:val="004C0044"/>
    <w:rsid w:val="004C0494"/>
    <w:rsid w:val="004C0721"/>
    <w:rsid w:val="004C0C6E"/>
    <w:rsid w:val="004C0D13"/>
    <w:rsid w:val="004C126E"/>
    <w:rsid w:val="004C13D2"/>
    <w:rsid w:val="004C1455"/>
    <w:rsid w:val="004C1CAF"/>
    <w:rsid w:val="004C2150"/>
    <w:rsid w:val="004C22E1"/>
    <w:rsid w:val="004C247A"/>
    <w:rsid w:val="004C29F1"/>
    <w:rsid w:val="004C32FB"/>
    <w:rsid w:val="004C36D6"/>
    <w:rsid w:val="004C3867"/>
    <w:rsid w:val="004C3D2F"/>
    <w:rsid w:val="004C3E5D"/>
    <w:rsid w:val="004C3F27"/>
    <w:rsid w:val="004C3F57"/>
    <w:rsid w:val="004C4850"/>
    <w:rsid w:val="004C4E77"/>
    <w:rsid w:val="004C5273"/>
    <w:rsid w:val="004C5672"/>
    <w:rsid w:val="004C58A5"/>
    <w:rsid w:val="004C6924"/>
    <w:rsid w:val="004C6935"/>
    <w:rsid w:val="004C76F4"/>
    <w:rsid w:val="004D07C1"/>
    <w:rsid w:val="004D08DB"/>
    <w:rsid w:val="004D12CD"/>
    <w:rsid w:val="004D1303"/>
    <w:rsid w:val="004D18FC"/>
    <w:rsid w:val="004D23FD"/>
    <w:rsid w:val="004D2463"/>
    <w:rsid w:val="004D2552"/>
    <w:rsid w:val="004D2C56"/>
    <w:rsid w:val="004D2F33"/>
    <w:rsid w:val="004D38F7"/>
    <w:rsid w:val="004D3E29"/>
    <w:rsid w:val="004D4019"/>
    <w:rsid w:val="004D4686"/>
    <w:rsid w:val="004D4E44"/>
    <w:rsid w:val="004D536F"/>
    <w:rsid w:val="004D5401"/>
    <w:rsid w:val="004D5B00"/>
    <w:rsid w:val="004D5EF0"/>
    <w:rsid w:val="004D6A06"/>
    <w:rsid w:val="004D6EF7"/>
    <w:rsid w:val="004D7250"/>
    <w:rsid w:val="004D776F"/>
    <w:rsid w:val="004D7EC4"/>
    <w:rsid w:val="004E0009"/>
    <w:rsid w:val="004E022A"/>
    <w:rsid w:val="004E0919"/>
    <w:rsid w:val="004E1144"/>
    <w:rsid w:val="004E1498"/>
    <w:rsid w:val="004E1CEF"/>
    <w:rsid w:val="004E2DAA"/>
    <w:rsid w:val="004E373C"/>
    <w:rsid w:val="004E4162"/>
    <w:rsid w:val="004E42D1"/>
    <w:rsid w:val="004E448E"/>
    <w:rsid w:val="004E4880"/>
    <w:rsid w:val="004E5193"/>
    <w:rsid w:val="004E593B"/>
    <w:rsid w:val="004E6513"/>
    <w:rsid w:val="004E67EE"/>
    <w:rsid w:val="004E6E9F"/>
    <w:rsid w:val="004E70AB"/>
    <w:rsid w:val="004E70C5"/>
    <w:rsid w:val="004E7B15"/>
    <w:rsid w:val="004F03F5"/>
    <w:rsid w:val="004F0648"/>
    <w:rsid w:val="004F19C3"/>
    <w:rsid w:val="004F1BDB"/>
    <w:rsid w:val="004F1C40"/>
    <w:rsid w:val="004F1C71"/>
    <w:rsid w:val="004F1F7F"/>
    <w:rsid w:val="004F2413"/>
    <w:rsid w:val="004F2A89"/>
    <w:rsid w:val="004F2DE0"/>
    <w:rsid w:val="004F2E99"/>
    <w:rsid w:val="004F37D2"/>
    <w:rsid w:val="004F3D6B"/>
    <w:rsid w:val="004F41FC"/>
    <w:rsid w:val="004F4452"/>
    <w:rsid w:val="004F4940"/>
    <w:rsid w:val="004F4B0C"/>
    <w:rsid w:val="004F5614"/>
    <w:rsid w:val="004F6C06"/>
    <w:rsid w:val="004F70D4"/>
    <w:rsid w:val="00500C27"/>
    <w:rsid w:val="00501019"/>
    <w:rsid w:val="005014B8"/>
    <w:rsid w:val="0050162A"/>
    <w:rsid w:val="00501898"/>
    <w:rsid w:val="005024D9"/>
    <w:rsid w:val="005026FD"/>
    <w:rsid w:val="0050276D"/>
    <w:rsid w:val="005028EB"/>
    <w:rsid w:val="00502940"/>
    <w:rsid w:val="00502CBD"/>
    <w:rsid w:val="0050301B"/>
    <w:rsid w:val="00503775"/>
    <w:rsid w:val="00503B72"/>
    <w:rsid w:val="00503EDC"/>
    <w:rsid w:val="005040C3"/>
    <w:rsid w:val="005049A0"/>
    <w:rsid w:val="005049BB"/>
    <w:rsid w:val="00504B4B"/>
    <w:rsid w:val="00504D5C"/>
    <w:rsid w:val="00504F6D"/>
    <w:rsid w:val="00505395"/>
    <w:rsid w:val="00505A54"/>
    <w:rsid w:val="00505E0B"/>
    <w:rsid w:val="00505E85"/>
    <w:rsid w:val="0050697A"/>
    <w:rsid w:val="00506FF1"/>
    <w:rsid w:val="00507465"/>
    <w:rsid w:val="00507546"/>
    <w:rsid w:val="005078EE"/>
    <w:rsid w:val="00507A44"/>
    <w:rsid w:val="00507C61"/>
    <w:rsid w:val="0051010F"/>
    <w:rsid w:val="00510172"/>
    <w:rsid w:val="00511152"/>
    <w:rsid w:val="00511C8C"/>
    <w:rsid w:val="00511D70"/>
    <w:rsid w:val="00511E22"/>
    <w:rsid w:val="0051367F"/>
    <w:rsid w:val="00513909"/>
    <w:rsid w:val="0051432B"/>
    <w:rsid w:val="00514A06"/>
    <w:rsid w:val="0051508A"/>
    <w:rsid w:val="005150EB"/>
    <w:rsid w:val="00515C33"/>
    <w:rsid w:val="00515CB6"/>
    <w:rsid w:val="00515D1C"/>
    <w:rsid w:val="00515E89"/>
    <w:rsid w:val="00515F4A"/>
    <w:rsid w:val="00516A34"/>
    <w:rsid w:val="00516AEF"/>
    <w:rsid w:val="00517955"/>
    <w:rsid w:val="00517EB9"/>
    <w:rsid w:val="00520B77"/>
    <w:rsid w:val="0052146B"/>
    <w:rsid w:val="00521732"/>
    <w:rsid w:val="005217B1"/>
    <w:rsid w:val="00521E5E"/>
    <w:rsid w:val="0052206B"/>
    <w:rsid w:val="00522392"/>
    <w:rsid w:val="005226CF"/>
    <w:rsid w:val="00522B76"/>
    <w:rsid w:val="0052329F"/>
    <w:rsid w:val="00523540"/>
    <w:rsid w:val="00523E72"/>
    <w:rsid w:val="005242F2"/>
    <w:rsid w:val="00524623"/>
    <w:rsid w:val="0052477A"/>
    <w:rsid w:val="005248DB"/>
    <w:rsid w:val="00524947"/>
    <w:rsid w:val="0052494A"/>
    <w:rsid w:val="00524FF8"/>
    <w:rsid w:val="005250DD"/>
    <w:rsid w:val="00526217"/>
    <w:rsid w:val="005268A5"/>
    <w:rsid w:val="00526E8E"/>
    <w:rsid w:val="00527B41"/>
    <w:rsid w:val="00527E8C"/>
    <w:rsid w:val="00530018"/>
    <w:rsid w:val="005301FE"/>
    <w:rsid w:val="00530CBF"/>
    <w:rsid w:val="00530EDC"/>
    <w:rsid w:val="005314EC"/>
    <w:rsid w:val="00531F54"/>
    <w:rsid w:val="005322CC"/>
    <w:rsid w:val="00532AAC"/>
    <w:rsid w:val="005343A6"/>
    <w:rsid w:val="00534ABD"/>
    <w:rsid w:val="00534F95"/>
    <w:rsid w:val="00535223"/>
    <w:rsid w:val="00535691"/>
    <w:rsid w:val="005357D7"/>
    <w:rsid w:val="00535F69"/>
    <w:rsid w:val="0053632A"/>
    <w:rsid w:val="005367C9"/>
    <w:rsid w:val="005369B7"/>
    <w:rsid w:val="00536C47"/>
    <w:rsid w:val="00536F02"/>
    <w:rsid w:val="00537246"/>
    <w:rsid w:val="005372A1"/>
    <w:rsid w:val="00537510"/>
    <w:rsid w:val="00537833"/>
    <w:rsid w:val="0054034A"/>
    <w:rsid w:val="005405C5"/>
    <w:rsid w:val="00540D60"/>
    <w:rsid w:val="005410AA"/>
    <w:rsid w:val="0054179B"/>
    <w:rsid w:val="0054226F"/>
    <w:rsid w:val="0054243E"/>
    <w:rsid w:val="005426EF"/>
    <w:rsid w:val="00542B49"/>
    <w:rsid w:val="005430B9"/>
    <w:rsid w:val="005434D3"/>
    <w:rsid w:val="00543791"/>
    <w:rsid w:val="00543970"/>
    <w:rsid w:val="00543984"/>
    <w:rsid w:val="00543D4A"/>
    <w:rsid w:val="00543F93"/>
    <w:rsid w:val="0054424F"/>
    <w:rsid w:val="005442C0"/>
    <w:rsid w:val="005442E7"/>
    <w:rsid w:val="00544AB3"/>
    <w:rsid w:val="00545DE2"/>
    <w:rsid w:val="00546124"/>
    <w:rsid w:val="0054617F"/>
    <w:rsid w:val="005462F0"/>
    <w:rsid w:val="005463AE"/>
    <w:rsid w:val="0054685D"/>
    <w:rsid w:val="00546BB1"/>
    <w:rsid w:val="005475C4"/>
    <w:rsid w:val="00547959"/>
    <w:rsid w:val="00547B5C"/>
    <w:rsid w:val="00547E11"/>
    <w:rsid w:val="005505DA"/>
    <w:rsid w:val="00551034"/>
    <w:rsid w:val="0055125B"/>
    <w:rsid w:val="00551B41"/>
    <w:rsid w:val="00553504"/>
    <w:rsid w:val="0055414D"/>
    <w:rsid w:val="00554448"/>
    <w:rsid w:val="005551E2"/>
    <w:rsid w:val="00555517"/>
    <w:rsid w:val="005556F1"/>
    <w:rsid w:val="005557C9"/>
    <w:rsid w:val="00555A45"/>
    <w:rsid w:val="00555B82"/>
    <w:rsid w:val="00555BF1"/>
    <w:rsid w:val="00555D0F"/>
    <w:rsid w:val="00555F19"/>
    <w:rsid w:val="00556177"/>
    <w:rsid w:val="005565E0"/>
    <w:rsid w:val="0055688B"/>
    <w:rsid w:val="00557237"/>
    <w:rsid w:val="0055732E"/>
    <w:rsid w:val="00557917"/>
    <w:rsid w:val="005600F0"/>
    <w:rsid w:val="0056045F"/>
    <w:rsid w:val="00560595"/>
    <w:rsid w:val="005609A5"/>
    <w:rsid w:val="00560C26"/>
    <w:rsid w:val="00561A24"/>
    <w:rsid w:val="00561F75"/>
    <w:rsid w:val="00562DCA"/>
    <w:rsid w:val="00562E37"/>
    <w:rsid w:val="00564314"/>
    <w:rsid w:val="0056519D"/>
    <w:rsid w:val="00566310"/>
    <w:rsid w:val="00566F6D"/>
    <w:rsid w:val="00567278"/>
    <w:rsid w:val="0056779F"/>
    <w:rsid w:val="00567B09"/>
    <w:rsid w:val="00567C04"/>
    <w:rsid w:val="00567CCA"/>
    <w:rsid w:val="005704E9"/>
    <w:rsid w:val="00570CFF"/>
    <w:rsid w:val="00570D8B"/>
    <w:rsid w:val="00571158"/>
    <w:rsid w:val="005729AE"/>
    <w:rsid w:val="00572D91"/>
    <w:rsid w:val="00573017"/>
    <w:rsid w:val="00573124"/>
    <w:rsid w:val="005731AB"/>
    <w:rsid w:val="00573792"/>
    <w:rsid w:val="005737E2"/>
    <w:rsid w:val="00573D67"/>
    <w:rsid w:val="005742A1"/>
    <w:rsid w:val="005745FB"/>
    <w:rsid w:val="0057558B"/>
    <w:rsid w:val="0057560D"/>
    <w:rsid w:val="005756C3"/>
    <w:rsid w:val="005756C4"/>
    <w:rsid w:val="00576519"/>
    <w:rsid w:val="00576D59"/>
    <w:rsid w:val="00576DA3"/>
    <w:rsid w:val="00576DF2"/>
    <w:rsid w:val="00577EEB"/>
    <w:rsid w:val="00577EF3"/>
    <w:rsid w:val="005800E7"/>
    <w:rsid w:val="00580200"/>
    <w:rsid w:val="005803DD"/>
    <w:rsid w:val="00580D62"/>
    <w:rsid w:val="00581121"/>
    <w:rsid w:val="005814BE"/>
    <w:rsid w:val="0058224F"/>
    <w:rsid w:val="00582702"/>
    <w:rsid w:val="005827F1"/>
    <w:rsid w:val="00583632"/>
    <w:rsid w:val="00584786"/>
    <w:rsid w:val="0058495C"/>
    <w:rsid w:val="00584C9C"/>
    <w:rsid w:val="00585FF2"/>
    <w:rsid w:val="005902C6"/>
    <w:rsid w:val="005908FB"/>
    <w:rsid w:val="00590B6A"/>
    <w:rsid w:val="00591B26"/>
    <w:rsid w:val="005920F5"/>
    <w:rsid w:val="00592A15"/>
    <w:rsid w:val="005933AE"/>
    <w:rsid w:val="00593B2F"/>
    <w:rsid w:val="005941CC"/>
    <w:rsid w:val="0059429E"/>
    <w:rsid w:val="00594696"/>
    <w:rsid w:val="005948FB"/>
    <w:rsid w:val="0059541C"/>
    <w:rsid w:val="005957F0"/>
    <w:rsid w:val="00595EA2"/>
    <w:rsid w:val="00596032"/>
    <w:rsid w:val="005964DA"/>
    <w:rsid w:val="005967A1"/>
    <w:rsid w:val="00596C7A"/>
    <w:rsid w:val="00597C22"/>
    <w:rsid w:val="005A024F"/>
    <w:rsid w:val="005A02A8"/>
    <w:rsid w:val="005A0863"/>
    <w:rsid w:val="005A13F5"/>
    <w:rsid w:val="005A1691"/>
    <w:rsid w:val="005A16DA"/>
    <w:rsid w:val="005A1D25"/>
    <w:rsid w:val="005A2A15"/>
    <w:rsid w:val="005A3080"/>
    <w:rsid w:val="005A3FE5"/>
    <w:rsid w:val="005A4C37"/>
    <w:rsid w:val="005A5816"/>
    <w:rsid w:val="005A629F"/>
    <w:rsid w:val="005A7D50"/>
    <w:rsid w:val="005B046B"/>
    <w:rsid w:val="005B04B0"/>
    <w:rsid w:val="005B06AB"/>
    <w:rsid w:val="005B0968"/>
    <w:rsid w:val="005B0A40"/>
    <w:rsid w:val="005B0CBF"/>
    <w:rsid w:val="005B1089"/>
    <w:rsid w:val="005B1275"/>
    <w:rsid w:val="005B2DD7"/>
    <w:rsid w:val="005B30BB"/>
    <w:rsid w:val="005B332B"/>
    <w:rsid w:val="005B3D87"/>
    <w:rsid w:val="005B4C68"/>
    <w:rsid w:val="005B5100"/>
    <w:rsid w:val="005B5567"/>
    <w:rsid w:val="005B57CF"/>
    <w:rsid w:val="005B58CD"/>
    <w:rsid w:val="005B5B27"/>
    <w:rsid w:val="005B6DD7"/>
    <w:rsid w:val="005B758A"/>
    <w:rsid w:val="005B75E7"/>
    <w:rsid w:val="005B7CBC"/>
    <w:rsid w:val="005B7CC9"/>
    <w:rsid w:val="005C0E3D"/>
    <w:rsid w:val="005C16F4"/>
    <w:rsid w:val="005C19B3"/>
    <w:rsid w:val="005C2A6F"/>
    <w:rsid w:val="005C2E0B"/>
    <w:rsid w:val="005C2E2F"/>
    <w:rsid w:val="005C2E9D"/>
    <w:rsid w:val="005C35E4"/>
    <w:rsid w:val="005C38C3"/>
    <w:rsid w:val="005C38C7"/>
    <w:rsid w:val="005C3C27"/>
    <w:rsid w:val="005C3DF0"/>
    <w:rsid w:val="005C3E7C"/>
    <w:rsid w:val="005C4FA4"/>
    <w:rsid w:val="005C530E"/>
    <w:rsid w:val="005C5F29"/>
    <w:rsid w:val="005C6940"/>
    <w:rsid w:val="005C6DAF"/>
    <w:rsid w:val="005C6F10"/>
    <w:rsid w:val="005C7502"/>
    <w:rsid w:val="005D0562"/>
    <w:rsid w:val="005D0739"/>
    <w:rsid w:val="005D17CC"/>
    <w:rsid w:val="005D1EB5"/>
    <w:rsid w:val="005D2467"/>
    <w:rsid w:val="005D2A69"/>
    <w:rsid w:val="005D2D38"/>
    <w:rsid w:val="005D3133"/>
    <w:rsid w:val="005D3477"/>
    <w:rsid w:val="005D347A"/>
    <w:rsid w:val="005D3CA1"/>
    <w:rsid w:val="005D4180"/>
    <w:rsid w:val="005D4277"/>
    <w:rsid w:val="005D4A84"/>
    <w:rsid w:val="005D4AAA"/>
    <w:rsid w:val="005D4D2C"/>
    <w:rsid w:val="005D4EF7"/>
    <w:rsid w:val="005D59DA"/>
    <w:rsid w:val="005D5C2F"/>
    <w:rsid w:val="005D5CEA"/>
    <w:rsid w:val="005D614F"/>
    <w:rsid w:val="005D794F"/>
    <w:rsid w:val="005D7FFB"/>
    <w:rsid w:val="005E0B6F"/>
    <w:rsid w:val="005E0D0F"/>
    <w:rsid w:val="005E192A"/>
    <w:rsid w:val="005E20A3"/>
    <w:rsid w:val="005E2189"/>
    <w:rsid w:val="005E22CA"/>
    <w:rsid w:val="005E285D"/>
    <w:rsid w:val="005E2946"/>
    <w:rsid w:val="005E385E"/>
    <w:rsid w:val="005E412E"/>
    <w:rsid w:val="005E4DC5"/>
    <w:rsid w:val="005E582B"/>
    <w:rsid w:val="005E5A05"/>
    <w:rsid w:val="005E5AAF"/>
    <w:rsid w:val="005E5C7D"/>
    <w:rsid w:val="005E5FCA"/>
    <w:rsid w:val="005E60BB"/>
    <w:rsid w:val="005E7775"/>
    <w:rsid w:val="005E7C41"/>
    <w:rsid w:val="005E7EF8"/>
    <w:rsid w:val="005E7FBC"/>
    <w:rsid w:val="005F070F"/>
    <w:rsid w:val="005F0DAF"/>
    <w:rsid w:val="005F15D9"/>
    <w:rsid w:val="005F1892"/>
    <w:rsid w:val="005F2F26"/>
    <w:rsid w:val="005F3729"/>
    <w:rsid w:val="005F3B36"/>
    <w:rsid w:val="005F3E27"/>
    <w:rsid w:val="005F40E0"/>
    <w:rsid w:val="005F4718"/>
    <w:rsid w:val="005F4736"/>
    <w:rsid w:val="005F479F"/>
    <w:rsid w:val="005F4AAD"/>
    <w:rsid w:val="005F4C01"/>
    <w:rsid w:val="005F4D2C"/>
    <w:rsid w:val="005F5112"/>
    <w:rsid w:val="005F587A"/>
    <w:rsid w:val="005F5ACA"/>
    <w:rsid w:val="005F5C1F"/>
    <w:rsid w:val="005F5F7E"/>
    <w:rsid w:val="005F607A"/>
    <w:rsid w:val="005F7653"/>
    <w:rsid w:val="005F7EA1"/>
    <w:rsid w:val="00600084"/>
    <w:rsid w:val="006012BE"/>
    <w:rsid w:val="006015D2"/>
    <w:rsid w:val="00601627"/>
    <w:rsid w:val="00601CB3"/>
    <w:rsid w:val="00602049"/>
    <w:rsid w:val="006027B9"/>
    <w:rsid w:val="00602FAC"/>
    <w:rsid w:val="00603206"/>
    <w:rsid w:val="0060324A"/>
    <w:rsid w:val="006035CB"/>
    <w:rsid w:val="00603B38"/>
    <w:rsid w:val="00603F05"/>
    <w:rsid w:val="0060439E"/>
    <w:rsid w:val="006043F0"/>
    <w:rsid w:val="006047F6"/>
    <w:rsid w:val="00604E4F"/>
    <w:rsid w:val="00604F6C"/>
    <w:rsid w:val="00605588"/>
    <w:rsid w:val="00605A3B"/>
    <w:rsid w:val="00605DD3"/>
    <w:rsid w:val="006062A1"/>
    <w:rsid w:val="006069E6"/>
    <w:rsid w:val="00606D06"/>
    <w:rsid w:val="00607153"/>
    <w:rsid w:val="00607535"/>
    <w:rsid w:val="00607697"/>
    <w:rsid w:val="00610461"/>
    <w:rsid w:val="006106DE"/>
    <w:rsid w:val="006109DD"/>
    <w:rsid w:val="00611237"/>
    <w:rsid w:val="00612A78"/>
    <w:rsid w:val="00613028"/>
    <w:rsid w:val="00613628"/>
    <w:rsid w:val="006137C6"/>
    <w:rsid w:val="00613F40"/>
    <w:rsid w:val="0061532E"/>
    <w:rsid w:val="00615C5A"/>
    <w:rsid w:val="00615F53"/>
    <w:rsid w:val="006163EF"/>
    <w:rsid w:val="00616962"/>
    <w:rsid w:val="00617432"/>
    <w:rsid w:val="00617C51"/>
    <w:rsid w:val="00620E19"/>
    <w:rsid w:val="00621264"/>
    <w:rsid w:val="006215B8"/>
    <w:rsid w:val="006215DC"/>
    <w:rsid w:val="00621728"/>
    <w:rsid w:val="00621878"/>
    <w:rsid w:val="00622F90"/>
    <w:rsid w:val="006237CF"/>
    <w:rsid w:val="006238E1"/>
    <w:rsid w:val="00623E37"/>
    <w:rsid w:val="00623F27"/>
    <w:rsid w:val="00624B29"/>
    <w:rsid w:val="00624C80"/>
    <w:rsid w:val="006250DD"/>
    <w:rsid w:val="0062517F"/>
    <w:rsid w:val="006255D7"/>
    <w:rsid w:val="00625F71"/>
    <w:rsid w:val="006267EA"/>
    <w:rsid w:val="00626A9F"/>
    <w:rsid w:val="00626B1D"/>
    <w:rsid w:val="00626F64"/>
    <w:rsid w:val="00630272"/>
    <w:rsid w:val="00630370"/>
    <w:rsid w:val="00630CD2"/>
    <w:rsid w:val="006315FB"/>
    <w:rsid w:val="00631686"/>
    <w:rsid w:val="00631D41"/>
    <w:rsid w:val="0063233A"/>
    <w:rsid w:val="0063241C"/>
    <w:rsid w:val="00632577"/>
    <w:rsid w:val="00632DCC"/>
    <w:rsid w:val="00633BE5"/>
    <w:rsid w:val="00633DE9"/>
    <w:rsid w:val="00634AF0"/>
    <w:rsid w:val="00635460"/>
    <w:rsid w:val="00635C2F"/>
    <w:rsid w:val="00635CD3"/>
    <w:rsid w:val="00635D6A"/>
    <w:rsid w:val="00635FE5"/>
    <w:rsid w:val="00636DE8"/>
    <w:rsid w:val="00636F7B"/>
    <w:rsid w:val="00637355"/>
    <w:rsid w:val="00637506"/>
    <w:rsid w:val="006377A9"/>
    <w:rsid w:val="00637883"/>
    <w:rsid w:val="00637993"/>
    <w:rsid w:val="00637A11"/>
    <w:rsid w:val="00640CEB"/>
    <w:rsid w:val="00641D7A"/>
    <w:rsid w:val="0064303A"/>
    <w:rsid w:val="00643144"/>
    <w:rsid w:val="00643277"/>
    <w:rsid w:val="006445F6"/>
    <w:rsid w:val="006446D4"/>
    <w:rsid w:val="00644B8F"/>
    <w:rsid w:val="00644DD7"/>
    <w:rsid w:val="00645337"/>
    <w:rsid w:val="006464A5"/>
    <w:rsid w:val="00646BEC"/>
    <w:rsid w:val="00647B10"/>
    <w:rsid w:val="00647D92"/>
    <w:rsid w:val="00647E2C"/>
    <w:rsid w:val="00650474"/>
    <w:rsid w:val="00651413"/>
    <w:rsid w:val="0065190D"/>
    <w:rsid w:val="00652C7B"/>
    <w:rsid w:val="00652E50"/>
    <w:rsid w:val="00653037"/>
    <w:rsid w:val="00653587"/>
    <w:rsid w:val="00653FB3"/>
    <w:rsid w:val="0065563B"/>
    <w:rsid w:val="00655F70"/>
    <w:rsid w:val="00656C08"/>
    <w:rsid w:val="00656E6D"/>
    <w:rsid w:val="00656F9A"/>
    <w:rsid w:val="006579BE"/>
    <w:rsid w:val="006600E5"/>
    <w:rsid w:val="00660899"/>
    <w:rsid w:val="00660CF1"/>
    <w:rsid w:val="006612E3"/>
    <w:rsid w:val="00661838"/>
    <w:rsid w:val="00661E99"/>
    <w:rsid w:val="006620F2"/>
    <w:rsid w:val="006621A7"/>
    <w:rsid w:val="006627C9"/>
    <w:rsid w:val="00662CBA"/>
    <w:rsid w:val="00663293"/>
    <w:rsid w:val="0066329E"/>
    <w:rsid w:val="00663B63"/>
    <w:rsid w:val="00663D9C"/>
    <w:rsid w:val="00663DEA"/>
    <w:rsid w:val="00665AF7"/>
    <w:rsid w:val="006660C8"/>
    <w:rsid w:val="0066632B"/>
    <w:rsid w:val="0066659D"/>
    <w:rsid w:val="00667547"/>
    <w:rsid w:val="0067033A"/>
    <w:rsid w:val="0067062B"/>
    <w:rsid w:val="0067083A"/>
    <w:rsid w:val="00670ADA"/>
    <w:rsid w:val="00671AE3"/>
    <w:rsid w:val="00671FFE"/>
    <w:rsid w:val="00672606"/>
    <w:rsid w:val="00673B2F"/>
    <w:rsid w:val="00673F45"/>
    <w:rsid w:val="00673F9C"/>
    <w:rsid w:val="006740A2"/>
    <w:rsid w:val="0067472A"/>
    <w:rsid w:val="00674A74"/>
    <w:rsid w:val="0067526B"/>
    <w:rsid w:val="006765DD"/>
    <w:rsid w:val="00676A0C"/>
    <w:rsid w:val="00676A96"/>
    <w:rsid w:val="00676DEB"/>
    <w:rsid w:val="006779B5"/>
    <w:rsid w:val="00677F58"/>
    <w:rsid w:val="006802E5"/>
    <w:rsid w:val="00680636"/>
    <w:rsid w:val="0068084E"/>
    <w:rsid w:val="00680892"/>
    <w:rsid w:val="006810FD"/>
    <w:rsid w:val="006817B0"/>
    <w:rsid w:val="00681EF3"/>
    <w:rsid w:val="00682391"/>
    <w:rsid w:val="00682F01"/>
    <w:rsid w:val="00683373"/>
    <w:rsid w:val="006837CD"/>
    <w:rsid w:val="00683AE7"/>
    <w:rsid w:val="00683C89"/>
    <w:rsid w:val="00684239"/>
    <w:rsid w:val="006848D1"/>
    <w:rsid w:val="00684AC7"/>
    <w:rsid w:val="00684EC2"/>
    <w:rsid w:val="00685076"/>
    <w:rsid w:val="006854BB"/>
    <w:rsid w:val="00685B8A"/>
    <w:rsid w:val="00685DE9"/>
    <w:rsid w:val="0068649D"/>
    <w:rsid w:val="0068659A"/>
    <w:rsid w:val="006865DA"/>
    <w:rsid w:val="0068688B"/>
    <w:rsid w:val="00686A4F"/>
    <w:rsid w:val="00686B0A"/>
    <w:rsid w:val="00687357"/>
    <w:rsid w:val="006874AE"/>
    <w:rsid w:val="00687C07"/>
    <w:rsid w:val="00687E18"/>
    <w:rsid w:val="006900FD"/>
    <w:rsid w:val="006901EC"/>
    <w:rsid w:val="006907F5"/>
    <w:rsid w:val="00690A12"/>
    <w:rsid w:val="00690A87"/>
    <w:rsid w:val="00690B40"/>
    <w:rsid w:val="00690E40"/>
    <w:rsid w:val="00692381"/>
    <w:rsid w:val="00692445"/>
    <w:rsid w:val="00692F70"/>
    <w:rsid w:val="00692F91"/>
    <w:rsid w:val="00693CDE"/>
    <w:rsid w:val="0069462E"/>
    <w:rsid w:val="006949C1"/>
    <w:rsid w:val="00694D45"/>
    <w:rsid w:val="00694F1A"/>
    <w:rsid w:val="0069557A"/>
    <w:rsid w:val="00695C2B"/>
    <w:rsid w:val="006960E4"/>
    <w:rsid w:val="006962FE"/>
    <w:rsid w:val="006975A6"/>
    <w:rsid w:val="0069770B"/>
    <w:rsid w:val="006979BD"/>
    <w:rsid w:val="006A009E"/>
    <w:rsid w:val="006A0215"/>
    <w:rsid w:val="006A0296"/>
    <w:rsid w:val="006A0A36"/>
    <w:rsid w:val="006A0E82"/>
    <w:rsid w:val="006A1175"/>
    <w:rsid w:val="006A20F5"/>
    <w:rsid w:val="006A223D"/>
    <w:rsid w:val="006A26A7"/>
    <w:rsid w:val="006A3355"/>
    <w:rsid w:val="006A39A4"/>
    <w:rsid w:val="006A3A07"/>
    <w:rsid w:val="006A3B8C"/>
    <w:rsid w:val="006A4722"/>
    <w:rsid w:val="006A52B1"/>
    <w:rsid w:val="006A59C7"/>
    <w:rsid w:val="006A6456"/>
    <w:rsid w:val="006A67EF"/>
    <w:rsid w:val="006A6C9D"/>
    <w:rsid w:val="006A7129"/>
    <w:rsid w:val="006A7602"/>
    <w:rsid w:val="006A7B5C"/>
    <w:rsid w:val="006B01C1"/>
    <w:rsid w:val="006B0B7E"/>
    <w:rsid w:val="006B0DB7"/>
    <w:rsid w:val="006B1DD2"/>
    <w:rsid w:val="006B22F4"/>
    <w:rsid w:val="006B293E"/>
    <w:rsid w:val="006B2C7C"/>
    <w:rsid w:val="006B2E8E"/>
    <w:rsid w:val="006B2EB4"/>
    <w:rsid w:val="006B3022"/>
    <w:rsid w:val="006B3296"/>
    <w:rsid w:val="006B341B"/>
    <w:rsid w:val="006B3FDE"/>
    <w:rsid w:val="006B434A"/>
    <w:rsid w:val="006B48EB"/>
    <w:rsid w:val="006B5F38"/>
    <w:rsid w:val="006B6891"/>
    <w:rsid w:val="006B6B95"/>
    <w:rsid w:val="006B7005"/>
    <w:rsid w:val="006B7023"/>
    <w:rsid w:val="006B7631"/>
    <w:rsid w:val="006C0119"/>
    <w:rsid w:val="006C07A3"/>
    <w:rsid w:val="006C09DE"/>
    <w:rsid w:val="006C0CA6"/>
    <w:rsid w:val="006C20A0"/>
    <w:rsid w:val="006C2153"/>
    <w:rsid w:val="006C2585"/>
    <w:rsid w:val="006C25CA"/>
    <w:rsid w:val="006C26B3"/>
    <w:rsid w:val="006C26F4"/>
    <w:rsid w:val="006C2C9E"/>
    <w:rsid w:val="006C2D73"/>
    <w:rsid w:val="006C2E25"/>
    <w:rsid w:val="006C2FC7"/>
    <w:rsid w:val="006C3663"/>
    <w:rsid w:val="006C3715"/>
    <w:rsid w:val="006C371D"/>
    <w:rsid w:val="006C4568"/>
    <w:rsid w:val="006C49F4"/>
    <w:rsid w:val="006C4DC0"/>
    <w:rsid w:val="006C5130"/>
    <w:rsid w:val="006C52C4"/>
    <w:rsid w:val="006C64FB"/>
    <w:rsid w:val="006C69D4"/>
    <w:rsid w:val="006C6D7A"/>
    <w:rsid w:val="006C6D9F"/>
    <w:rsid w:val="006C7A9B"/>
    <w:rsid w:val="006D0550"/>
    <w:rsid w:val="006D0582"/>
    <w:rsid w:val="006D0C3A"/>
    <w:rsid w:val="006D0CA6"/>
    <w:rsid w:val="006D309D"/>
    <w:rsid w:val="006D37A8"/>
    <w:rsid w:val="006D3AA4"/>
    <w:rsid w:val="006D3B15"/>
    <w:rsid w:val="006D4198"/>
    <w:rsid w:val="006D47DB"/>
    <w:rsid w:val="006D485B"/>
    <w:rsid w:val="006D4AD7"/>
    <w:rsid w:val="006D4CDC"/>
    <w:rsid w:val="006D4E82"/>
    <w:rsid w:val="006D4EDE"/>
    <w:rsid w:val="006D569D"/>
    <w:rsid w:val="006D5CF3"/>
    <w:rsid w:val="006D5DC6"/>
    <w:rsid w:val="006D5E06"/>
    <w:rsid w:val="006D65BD"/>
    <w:rsid w:val="006D7306"/>
    <w:rsid w:val="006D7B38"/>
    <w:rsid w:val="006E009C"/>
    <w:rsid w:val="006E01FD"/>
    <w:rsid w:val="006E025A"/>
    <w:rsid w:val="006E05A3"/>
    <w:rsid w:val="006E0A09"/>
    <w:rsid w:val="006E2C63"/>
    <w:rsid w:val="006E34E9"/>
    <w:rsid w:val="006E37A2"/>
    <w:rsid w:val="006E4010"/>
    <w:rsid w:val="006E4C24"/>
    <w:rsid w:val="006E52D0"/>
    <w:rsid w:val="006E554F"/>
    <w:rsid w:val="006E55A2"/>
    <w:rsid w:val="006E61B4"/>
    <w:rsid w:val="006E61EB"/>
    <w:rsid w:val="006E6BC8"/>
    <w:rsid w:val="006E6C8D"/>
    <w:rsid w:val="006E700C"/>
    <w:rsid w:val="006F0317"/>
    <w:rsid w:val="006F08C2"/>
    <w:rsid w:val="006F08EB"/>
    <w:rsid w:val="006F0D35"/>
    <w:rsid w:val="006F144F"/>
    <w:rsid w:val="006F1A03"/>
    <w:rsid w:val="006F1A93"/>
    <w:rsid w:val="006F254C"/>
    <w:rsid w:val="006F27C2"/>
    <w:rsid w:val="006F2BB4"/>
    <w:rsid w:val="006F2D96"/>
    <w:rsid w:val="006F2F4B"/>
    <w:rsid w:val="006F3233"/>
    <w:rsid w:val="006F363C"/>
    <w:rsid w:val="006F3A07"/>
    <w:rsid w:val="006F3EE9"/>
    <w:rsid w:val="006F4006"/>
    <w:rsid w:val="006F43D4"/>
    <w:rsid w:val="006F44A4"/>
    <w:rsid w:val="006F538D"/>
    <w:rsid w:val="006F53CF"/>
    <w:rsid w:val="006F55C6"/>
    <w:rsid w:val="006F5BBD"/>
    <w:rsid w:val="006F6108"/>
    <w:rsid w:val="006F698B"/>
    <w:rsid w:val="006F6A20"/>
    <w:rsid w:val="006F6B11"/>
    <w:rsid w:val="006F6CF2"/>
    <w:rsid w:val="006F7235"/>
    <w:rsid w:val="006F76B5"/>
    <w:rsid w:val="006F79BB"/>
    <w:rsid w:val="006F7B29"/>
    <w:rsid w:val="006F7F25"/>
    <w:rsid w:val="00700AB2"/>
    <w:rsid w:val="00701152"/>
    <w:rsid w:val="00701395"/>
    <w:rsid w:val="007025FA"/>
    <w:rsid w:val="00702800"/>
    <w:rsid w:val="00702E3F"/>
    <w:rsid w:val="0070311F"/>
    <w:rsid w:val="00703174"/>
    <w:rsid w:val="00704AAA"/>
    <w:rsid w:val="00705026"/>
    <w:rsid w:val="00705636"/>
    <w:rsid w:val="007061C6"/>
    <w:rsid w:val="00706205"/>
    <w:rsid w:val="007064AB"/>
    <w:rsid w:val="007068F3"/>
    <w:rsid w:val="00706AA8"/>
    <w:rsid w:val="00706AC5"/>
    <w:rsid w:val="00706B46"/>
    <w:rsid w:val="007079D0"/>
    <w:rsid w:val="0071002D"/>
    <w:rsid w:val="007101F2"/>
    <w:rsid w:val="00710360"/>
    <w:rsid w:val="00710C18"/>
    <w:rsid w:val="00710D70"/>
    <w:rsid w:val="00711497"/>
    <w:rsid w:val="00711586"/>
    <w:rsid w:val="007118DB"/>
    <w:rsid w:val="007121E8"/>
    <w:rsid w:val="0071227F"/>
    <w:rsid w:val="007124D0"/>
    <w:rsid w:val="00713F32"/>
    <w:rsid w:val="0071448A"/>
    <w:rsid w:val="007147CA"/>
    <w:rsid w:val="0071530F"/>
    <w:rsid w:val="007154EE"/>
    <w:rsid w:val="00715D90"/>
    <w:rsid w:val="00715F44"/>
    <w:rsid w:val="00716437"/>
    <w:rsid w:val="00716C44"/>
    <w:rsid w:val="00717A95"/>
    <w:rsid w:val="00717B8E"/>
    <w:rsid w:val="0072026A"/>
    <w:rsid w:val="007206A3"/>
    <w:rsid w:val="00720732"/>
    <w:rsid w:val="0072153D"/>
    <w:rsid w:val="00721A3B"/>
    <w:rsid w:val="00721D58"/>
    <w:rsid w:val="00722234"/>
    <w:rsid w:val="00722DCC"/>
    <w:rsid w:val="00723062"/>
    <w:rsid w:val="00723101"/>
    <w:rsid w:val="00723CE2"/>
    <w:rsid w:val="00723F61"/>
    <w:rsid w:val="007241DF"/>
    <w:rsid w:val="0072436E"/>
    <w:rsid w:val="00724ABB"/>
    <w:rsid w:val="00724CF2"/>
    <w:rsid w:val="007252A2"/>
    <w:rsid w:val="00725841"/>
    <w:rsid w:val="00725972"/>
    <w:rsid w:val="00727843"/>
    <w:rsid w:val="00727E3F"/>
    <w:rsid w:val="00727FCC"/>
    <w:rsid w:val="007301A9"/>
    <w:rsid w:val="007310A0"/>
    <w:rsid w:val="007311D8"/>
    <w:rsid w:val="007314BF"/>
    <w:rsid w:val="0073152E"/>
    <w:rsid w:val="00731635"/>
    <w:rsid w:val="0073232B"/>
    <w:rsid w:val="00733787"/>
    <w:rsid w:val="0073418D"/>
    <w:rsid w:val="0073469B"/>
    <w:rsid w:val="007346BB"/>
    <w:rsid w:val="0073486C"/>
    <w:rsid w:val="00734D5E"/>
    <w:rsid w:val="00735260"/>
    <w:rsid w:val="00735BF5"/>
    <w:rsid w:val="0073619F"/>
    <w:rsid w:val="007367FC"/>
    <w:rsid w:val="007371FE"/>
    <w:rsid w:val="007373A4"/>
    <w:rsid w:val="00737617"/>
    <w:rsid w:val="00737A3A"/>
    <w:rsid w:val="00737CDE"/>
    <w:rsid w:val="007402DB"/>
    <w:rsid w:val="007414E3"/>
    <w:rsid w:val="0074156C"/>
    <w:rsid w:val="00741785"/>
    <w:rsid w:val="00741A93"/>
    <w:rsid w:val="00741F1B"/>
    <w:rsid w:val="007425E3"/>
    <w:rsid w:val="007426CB"/>
    <w:rsid w:val="00742ECE"/>
    <w:rsid w:val="007432FE"/>
    <w:rsid w:val="0074390D"/>
    <w:rsid w:val="007457D5"/>
    <w:rsid w:val="00745D2B"/>
    <w:rsid w:val="0074641D"/>
    <w:rsid w:val="00746A08"/>
    <w:rsid w:val="007472F4"/>
    <w:rsid w:val="00750233"/>
    <w:rsid w:val="0075068F"/>
    <w:rsid w:val="007508E2"/>
    <w:rsid w:val="00750999"/>
    <w:rsid w:val="00750A47"/>
    <w:rsid w:val="00750E67"/>
    <w:rsid w:val="007510DD"/>
    <w:rsid w:val="007521AF"/>
    <w:rsid w:val="007523BC"/>
    <w:rsid w:val="00752DFA"/>
    <w:rsid w:val="0075323F"/>
    <w:rsid w:val="00754352"/>
    <w:rsid w:val="007545C3"/>
    <w:rsid w:val="00754AB4"/>
    <w:rsid w:val="00754B92"/>
    <w:rsid w:val="00754CF2"/>
    <w:rsid w:val="00755642"/>
    <w:rsid w:val="00756634"/>
    <w:rsid w:val="00756710"/>
    <w:rsid w:val="00756E51"/>
    <w:rsid w:val="007574A7"/>
    <w:rsid w:val="00757B84"/>
    <w:rsid w:val="00757FF1"/>
    <w:rsid w:val="007602E2"/>
    <w:rsid w:val="0076082C"/>
    <w:rsid w:val="00761A3A"/>
    <w:rsid w:val="00761ABC"/>
    <w:rsid w:val="00761E42"/>
    <w:rsid w:val="0076263B"/>
    <w:rsid w:val="00762F44"/>
    <w:rsid w:val="00763437"/>
    <w:rsid w:val="00763CBD"/>
    <w:rsid w:val="00763DEA"/>
    <w:rsid w:val="007643F5"/>
    <w:rsid w:val="00764617"/>
    <w:rsid w:val="00764D22"/>
    <w:rsid w:val="00765257"/>
    <w:rsid w:val="007652D6"/>
    <w:rsid w:val="00766269"/>
    <w:rsid w:val="00766987"/>
    <w:rsid w:val="00766B6F"/>
    <w:rsid w:val="00766BD5"/>
    <w:rsid w:val="0076755D"/>
    <w:rsid w:val="007701A9"/>
    <w:rsid w:val="00770AC6"/>
    <w:rsid w:val="00770D39"/>
    <w:rsid w:val="00770F46"/>
    <w:rsid w:val="00770F78"/>
    <w:rsid w:val="00771574"/>
    <w:rsid w:val="00771713"/>
    <w:rsid w:val="00771DF5"/>
    <w:rsid w:val="007720E7"/>
    <w:rsid w:val="007725D8"/>
    <w:rsid w:val="0077290E"/>
    <w:rsid w:val="00772A8A"/>
    <w:rsid w:val="0077305B"/>
    <w:rsid w:val="00773449"/>
    <w:rsid w:val="007735C7"/>
    <w:rsid w:val="00774752"/>
    <w:rsid w:val="00774E5B"/>
    <w:rsid w:val="00775D9F"/>
    <w:rsid w:val="00775F2A"/>
    <w:rsid w:val="00777083"/>
    <w:rsid w:val="007777C1"/>
    <w:rsid w:val="0077797C"/>
    <w:rsid w:val="00777E5C"/>
    <w:rsid w:val="007802ED"/>
    <w:rsid w:val="007803D2"/>
    <w:rsid w:val="00780D2B"/>
    <w:rsid w:val="00781080"/>
    <w:rsid w:val="007813CB"/>
    <w:rsid w:val="00781678"/>
    <w:rsid w:val="0078172C"/>
    <w:rsid w:val="00781A2B"/>
    <w:rsid w:val="007828E5"/>
    <w:rsid w:val="00782E1F"/>
    <w:rsid w:val="0078319C"/>
    <w:rsid w:val="007833F4"/>
    <w:rsid w:val="00783624"/>
    <w:rsid w:val="00783A13"/>
    <w:rsid w:val="0078443F"/>
    <w:rsid w:val="00786BB3"/>
    <w:rsid w:val="00786F17"/>
    <w:rsid w:val="00787BA2"/>
    <w:rsid w:val="007906F1"/>
    <w:rsid w:val="00790A9C"/>
    <w:rsid w:val="00790C27"/>
    <w:rsid w:val="00791201"/>
    <w:rsid w:val="00791546"/>
    <w:rsid w:val="00791572"/>
    <w:rsid w:val="00791BC0"/>
    <w:rsid w:val="00792419"/>
    <w:rsid w:val="0079267C"/>
    <w:rsid w:val="00792728"/>
    <w:rsid w:val="00792AAC"/>
    <w:rsid w:val="00793AA3"/>
    <w:rsid w:val="00793AF4"/>
    <w:rsid w:val="00793D2B"/>
    <w:rsid w:val="00793F40"/>
    <w:rsid w:val="00794063"/>
    <w:rsid w:val="00794A0F"/>
    <w:rsid w:val="00794E4B"/>
    <w:rsid w:val="007951FD"/>
    <w:rsid w:val="00795BBA"/>
    <w:rsid w:val="00795C37"/>
    <w:rsid w:val="00795D85"/>
    <w:rsid w:val="00796354"/>
    <w:rsid w:val="00796DE2"/>
    <w:rsid w:val="00797E74"/>
    <w:rsid w:val="007A1E2B"/>
    <w:rsid w:val="007A278D"/>
    <w:rsid w:val="007A2806"/>
    <w:rsid w:val="007A2896"/>
    <w:rsid w:val="007A3AD7"/>
    <w:rsid w:val="007A3D69"/>
    <w:rsid w:val="007A3F1F"/>
    <w:rsid w:val="007A3FB0"/>
    <w:rsid w:val="007A443E"/>
    <w:rsid w:val="007A44D1"/>
    <w:rsid w:val="007A45F1"/>
    <w:rsid w:val="007A46B9"/>
    <w:rsid w:val="007A4F9B"/>
    <w:rsid w:val="007A5037"/>
    <w:rsid w:val="007A5284"/>
    <w:rsid w:val="007A5714"/>
    <w:rsid w:val="007A5834"/>
    <w:rsid w:val="007A5A50"/>
    <w:rsid w:val="007A604F"/>
    <w:rsid w:val="007A689E"/>
    <w:rsid w:val="007A6CC5"/>
    <w:rsid w:val="007A6DC8"/>
    <w:rsid w:val="007A711D"/>
    <w:rsid w:val="007A7E64"/>
    <w:rsid w:val="007A7F19"/>
    <w:rsid w:val="007A7F1C"/>
    <w:rsid w:val="007B06E1"/>
    <w:rsid w:val="007B0A46"/>
    <w:rsid w:val="007B0DCB"/>
    <w:rsid w:val="007B1A42"/>
    <w:rsid w:val="007B1D9D"/>
    <w:rsid w:val="007B1F3E"/>
    <w:rsid w:val="007B2730"/>
    <w:rsid w:val="007B346E"/>
    <w:rsid w:val="007B3984"/>
    <w:rsid w:val="007B3F8A"/>
    <w:rsid w:val="007B4980"/>
    <w:rsid w:val="007B4D06"/>
    <w:rsid w:val="007B53CB"/>
    <w:rsid w:val="007B5BC9"/>
    <w:rsid w:val="007B68A0"/>
    <w:rsid w:val="007B69D5"/>
    <w:rsid w:val="007B755A"/>
    <w:rsid w:val="007B7884"/>
    <w:rsid w:val="007C0112"/>
    <w:rsid w:val="007C041E"/>
    <w:rsid w:val="007C0C21"/>
    <w:rsid w:val="007C1AE6"/>
    <w:rsid w:val="007C1C8E"/>
    <w:rsid w:val="007C2D0E"/>
    <w:rsid w:val="007C389B"/>
    <w:rsid w:val="007C3AB1"/>
    <w:rsid w:val="007C3C06"/>
    <w:rsid w:val="007C4501"/>
    <w:rsid w:val="007C4C1C"/>
    <w:rsid w:val="007C518E"/>
    <w:rsid w:val="007C58F1"/>
    <w:rsid w:val="007C5932"/>
    <w:rsid w:val="007C5AE8"/>
    <w:rsid w:val="007C5C33"/>
    <w:rsid w:val="007C6A81"/>
    <w:rsid w:val="007C77FD"/>
    <w:rsid w:val="007C7CFB"/>
    <w:rsid w:val="007D0F07"/>
    <w:rsid w:val="007D30AA"/>
    <w:rsid w:val="007D374D"/>
    <w:rsid w:val="007D4719"/>
    <w:rsid w:val="007D5E81"/>
    <w:rsid w:val="007D5FBF"/>
    <w:rsid w:val="007D6509"/>
    <w:rsid w:val="007D682C"/>
    <w:rsid w:val="007D69EA"/>
    <w:rsid w:val="007D6D6E"/>
    <w:rsid w:val="007D6D7E"/>
    <w:rsid w:val="007D7443"/>
    <w:rsid w:val="007D7474"/>
    <w:rsid w:val="007D7603"/>
    <w:rsid w:val="007D78BE"/>
    <w:rsid w:val="007D7D3E"/>
    <w:rsid w:val="007D7FBE"/>
    <w:rsid w:val="007E0911"/>
    <w:rsid w:val="007E1155"/>
    <w:rsid w:val="007E160C"/>
    <w:rsid w:val="007E1DFB"/>
    <w:rsid w:val="007E2685"/>
    <w:rsid w:val="007E2912"/>
    <w:rsid w:val="007E2C19"/>
    <w:rsid w:val="007E378D"/>
    <w:rsid w:val="007E38C2"/>
    <w:rsid w:val="007E39EE"/>
    <w:rsid w:val="007E41FC"/>
    <w:rsid w:val="007E4423"/>
    <w:rsid w:val="007E4548"/>
    <w:rsid w:val="007E5275"/>
    <w:rsid w:val="007E5309"/>
    <w:rsid w:val="007E5B03"/>
    <w:rsid w:val="007E62B5"/>
    <w:rsid w:val="007E639E"/>
    <w:rsid w:val="007E6693"/>
    <w:rsid w:val="007E691C"/>
    <w:rsid w:val="007E691F"/>
    <w:rsid w:val="007E6C81"/>
    <w:rsid w:val="007E6DF5"/>
    <w:rsid w:val="007E6E63"/>
    <w:rsid w:val="007F1FBC"/>
    <w:rsid w:val="007F2010"/>
    <w:rsid w:val="007F240B"/>
    <w:rsid w:val="007F2F2F"/>
    <w:rsid w:val="007F32B4"/>
    <w:rsid w:val="007F3F54"/>
    <w:rsid w:val="007F4105"/>
    <w:rsid w:val="007F54ED"/>
    <w:rsid w:val="007F5BAC"/>
    <w:rsid w:val="007F5C95"/>
    <w:rsid w:val="007F5F26"/>
    <w:rsid w:val="007F5FF2"/>
    <w:rsid w:val="007F62B6"/>
    <w:rsid w:val="007F642A"/>
    <w:rsid w:val="007F6556"/>
    <w:rsid w:val="007F6D39"/>
    <w:rsid w:val="008002E7"/>
    <w:rsid w:val="00800FBC"/>
    <w:rsid w:val="0080119E"/>
    <w:rsid w:val="008015E5"/>
    <w:rsid w:val="008024D1"/>
    <w:rsid w:val="008025FE"/>
    <w:rsid w:val="00802AA0"/>
    <w:rsid w:val="00802B77"/>
    <w:rsid w:val="00803062"/>
    <w:rsid w:val="0080368F"/>
    <w:rsid w:val="00803786"/>
    <w:rsid w:val="0080406D"/>
    <w:rsid w:val="00804201"/>
    <w:rsid w:val="00804242"/>
    <w:rsid w:val="008049BB"/>
    <w:rsid w:val="00804F96"/>
    <w:rsid w:val="008055AF"/>
    <w:rsid w:val="00805D68"/>
    <w:rsid w:val="0080610E"/>
    <w:rsid w:val="00806909"/>
    <w:rsid w:val="00806BE3"/>
    <w:rsid w:val="00806FCA"/>
    <w:rsid w:val="0080749D"/>
    <w:rsid w:val="00807904"/>
    <w:rsid w:val="00807E07"/>
    <w:rsid w:val="00807F34"/>
    <w:rsid w:val="008105ED"/>
    <w:rsid w:val="00810E65"/>
    <w:rsid w:val="00811B01"/>
    <w:rsid w:val="00811BAA"/>
    <w:rsid w:val="00812022"/>
    <w:rsid w:val="00812664"/>
    <w:rsid w:val="0081300A"/>
    <w:rsid w:val="00813141"/>
    <w:rsid w:val="00813724"/>
    <w:rsid w:val="008143BB"/>
    <w:rsid w:val="00814593"/>
    <w:rsid w:val="008145A8"/>
    <w:rsid w:val="00814751"/>
    <w:rsid w:val="00815E0D"/>
    <w:rsid w:val="008161F4"/>
    <w:rsid w:val="00816266"/>
    <w:rsid w:val="008162DA"/>
    <w:rsid w:val="0081735F"/>
    <w:rsid w:val="00817793"/>
    <w:rsid w:val="00817F9C"/>
    <w:rsid w:val="0082076C"/>
    <w:rsid w:val="00820AB6"/>
    <w:rsid w:val="00820B94"/>
    <w:rsid w:val="00821063"/>
    <w:rsid w:val="00821BB8"/>
    <w:rsid w:val="0082233B"/>
    <w:rsid w:val="00822CD8"/>
    <w:rsid w:val="00823469"/>
    <w:rsid w:val="008235B7"/>
    <w:rsid w:val="008239FE"/>
    <w:rsid w:val="008248B4"/>
    <w:rsid w:val="00825338"/>
    <w:rsid w:val="0082594A"/>
    <w:rsid w:val="0082637A"/>
    <w:rsid w:val="008264AF"/>
    <w:rsid w:val="00826889"/>
    <w:rsid w:val="008270F5"/>
    <w:rsid w:val="00827898"/>
    <w:rsid w:val="00827BF8"/>
    <w:rsid w:val="00827D25"/>
    <w:rsid w:val="00827F93"/>
    <w:rsid w:val="008305C2"/>
    <w:rsid w:val="00830631"/>
    <w:rsid w:val="00830715"/>
    <w:rsid w:val="0083198F"/>
    <w:rsid w:val="00831E84"/>
    <w:rsid w:val="0083260F"/>
    <w:rsid w:val="00832C6D"/>
    <w:rsid w:val="00833B24"/>
    <w:rsid w:val="0083419C"/>
    <w:rsid w:val="00834243"/>
    <w:rsid w:val="00834BC1"/>
    <w:rsid w:val="0083559A"/>
    <w:rsid w:val="00835F5C"/>
    <w:rsid w:val="00836AA1"/>
    <w:rsid w:val="0083748A"/>
    <w:rsid w:val="00837922"/>
    <w:rsid w:val="00837956"/>
    <w:rsid w:val="0083795C"/>
    <w:rsid w:val="0084000D"/>
    <w:rsid w:val="008401B0"/>
    <w:rsid w:val="00841172"/>
    <w:rsid w:val="00841B8F"/>
    <w:rsid w:val="00841E17"/>
    <w:rsid w:val="00841F51"/>
    <w:rsid w:val="008420BF"/>
    <w:rsid w:val="00843789"/>
    <w:rsid w:val="00844A3F"/>
    <w:rsid w:val="00844C82"/>
    <w:rsid w:val="0084560F"/>
    <w:rsid w:val="008457F2"/>
    <w:rsid w:val="00846011"/>
    <w:rsid w:val="0084645C"/>
    <w:rsid w:val="0084670F"/>
    <w:rsid w:val="008468CD"/>
    <w:rsid w:val="0084690A"/>
    <w:rsid w:val="008469D7"/>
    <w:rsid w:val="00847193"/>
    <w:rsid w:val="00847256"/>
    <w:rsid w:val="008473DD"/>
    <w:rsid w:val="0084783A"/>
    <w:rsid w:val="00847A4B"/>
    <w:rsid w:val="00847BB1"/>
    <w:rsid w:val="008500E2"/>
    <w:rsid w:val="00850470"/>
    <w:rsid w:val="008504CE"/>
    <w:rsid w:val="00850967"/>
    <w:rsid w:val="00851503"/>
    <w:rsid w:val="00851B2A"/>
    <w:rsid w:val="0085225E"/>
    <w:rsid w:val="008529C2"/>
    <w:rsid w:val="00852F44"/>
    <w:rsid w:val="00853B43"/>
    <w:rsid w:val="00853E2C"/>
    <w:rsid w:val="0085409D"/>
    <w:rsid w:val="00854689"/>
    <w:rsid w:val="00854ABC"/>
    <w:rsid w:val="00854BA5"/>
    <w:rsid w:val="008561D4"/>
    <w:rsid w:val="00856347"/>
    <w:rsid w:val="008569E3"/>
    <w:rsid w:val="008572B7"/>
    <w:rsid w:val="00857521"/>
    <w:rsid w:val="00857BD9"/>
    <w:rsid w:val="00857FED"/>
    <w:rsid w:val="00860E0F"/>
    <w:rsid w:val="0086103E"/>
    <w:rsid w:val="0086196C"/>
    <w:rsid w:val="0086213B"/>
    <w:rsid w:val="00862230"/>
    <w:rsid w:val="008624AE"/>
    <w:rsid w:val="00862A30"/>
    <w:rsid w:val="008637AB"/>
    <w:rsid w:val="00863FA9"/>
    <w:rsid w:val="0086451A"/>
    <w:rsid w:val="008654BD"/>
    <w:rsid w:val="00865E66"/>
    <w:rsid w:val="008660D3"/>
    <w:rsid w:val="00867549"/>
    <w:rsid w:val="008675EF"/>
    <w:rsid w:val="00867685"/>
    <w:rsid w:val="00867DC2"/>
    <w:rsid w:val="00867F2D"/>
    <w:rsid w:val="00870AA2"/>
    <w:rsid w:val="008711DF"/>
    <w:rsid w:val="008713B6"/>
    <w:rsid w:val="00871DBC"/>
    <w:rsid w:val="00871E93"/>
    <w:rsid w:val="008721DB"/>
    <w:rsid w:val="0087260A"/>
    <w:rsid w:val="008732DB"/>
    <w:rsid w:val="008734D9"/>
    <w:rsid w:val="0087361D"/>
    <w:rsid w:val="00873B9E"/>
    <w:rsid w:val="00874556"/>
    <w:rsid w:val="0087456F"/>
    <w:rsid w:val="00874A35"/>
    <w:rsid w:val="0087559A"/>
    <w:rsid w:val="00875749"/>
    <w:rsid w:val="008758A0"/>
    <w:rsid w:val="00875C41"/>
    <w:rsid w:val="00875D52"/>
    <w:rsid w:val="00876032"/>
    <w:rsid w:val="0087682E"/>
    <w:rsid w:val="00876D2E"/>
    <w:rsid w:val="008806B9"/>
    <w:rsid w:val="0088092A"/>
    <w:rsid w:val="0088099E"/>
    <w:rsid w:val="00880A9A"/>
    <w:rsid w:val="00880CDB"/>
    <w:rsid w:val="008811FD"/>
    <w:rsid w:val="00881644"/>
    <w:rsid w:val="0088182E"/>
    <w:rsid w:val="00881B08"/>
    <w:rsid w:val="008822D6"/>
    <w:rsid w:val="008827CF"/>
    <w:rsid w:val="008828D5"/>
    <w:rsid w:val="00882C56"/>
    <w:rsid w:val="00882D43"/>
    <w:rsid w:val="0088338C"/>
    <w:rsid w:val="00883A9D"/>
    <w:rsid w:val="00884212"/>
    <w:rsid w:val="00885ACC"/>
    <w:rsid w:val="00885FF5"/>
    <w:rsid w:val="00886007"/>
    <w:rsid w:val="008869BB"/>
    <w:rsid w:val="00886DAA"/>
    <w:rsid w:val="00886E09"/>
    <w:rsid w:val="008872A6"/>
    <w:rsid w:val="008873A7"/>
    <w:rsid w:val="00887429"/>
    <w:rsid w:val="008874A1"/>
    <w:rsid w:val="008904D3"/>
    <w:rsid w:val="00890884"/>
    <w:rsid w:val="0089125E"/>
    <w:rsid w:val="0089191C"/>
    <w:rsid w:val="0089207F"/>
    <w:rsid w:val="00894030"/>
    <w:rsid w:val="008945C8"/>
    <w:rsid w:val="00895558"/>
    <w:rsid w:val="00895EE0"/>
    <w:rsid w:val="00897516"/>
    <w:rsid w:val="00897835"/>
    <w:rsid w:val="008A0481"/>
    <w:rsid w:val="008A04D1"/>
    <w:rsid w:val="008A089C"/>
    <w:rsid w:val="008A1107"/>
    <w:rsid w:val="008A18A7"/>
    <w:rsid w:val="008A1BD4"/>
    <w:rsid w:val="008A2187"/>
    <w:rsid w:val="008A26E3"/>
    <w:rsid w:val="008A297A"/>
    <w:rsid w:val="008A2DFF"/>
    <w:rsid w:val="008A36BD"/>
    <w:rsid w:val="008A4324"/>
    <w:rsid w:val="008A4402"/>
    <w:rsid w:val="008A4EC6"/>
    <w:rsid w:val="008A53A8"/>
    <w:rsid w:val="008A5523"/>
    <w:rsid w:val="008A554C"/>
    <w:rsid w:val="008A590F"/>
    <w:rsid w:val="008A643D"/>
    <w:rsid w:val="008A7360"/>
    <w:rsid w:val="008A739A"/>
    <w:rsid w:val="008A747A"/>
    <w:rsid w:val="008A7525"/>
    <w:rsid w:val="008A77AF"/>
    <w:rsid w:val="008B006C"/>
    <w:rsid w:val="008B10D8"/>
    <w:rsid w:val="008B1BD0"/>
    <w:rsid w:val="008B251D"/>
    <w:rsid w:val="008B3466"/>
    <w:rsid w:val="008B3679"/>
    <w:rsid w:val="008B39FE"/>
    <w:rsid w:val="008B3EEE"/>
    <w:rsid w:val="008B3FCA"/>
    <w:rsid w:val="008B41C7"/>
    <w:rsid w:val="008B430A"/>
    <w:rsid w:val="008B61C2"/>
    <w:rsid w:val="008B653E"/>
    <w:rsid w:val="008B6B39"/>
    <w:rsid w:val="008B6C53"/>
    <w:rsid w:val="008B6FA7"/>
    <w:rsid w:val="008B7754"/>
    <w:rsid w:val="008C01E7"/>
    <w:rsid w:val="008C0A8D"/>
    <w:rsid w:val="008C0C0E"/>
    <w:rsid w:val="008C11BB"/>
    <w:rsid w:val="008C2C55"/>
    <w:rsid w:val="008C2D40"/>
    <w:rsid w:val="008C3237"/>
    <w:rsid w:val="008C385D"/>
    <w:rsid w:val="008C3988"/>
    <w:rsid w:val="008C3BDD"/>
    <w:rsid w:val="008C44AC"/>
    <w:rsid w:val="008C453D"/>
    <w:rsid w:val="008C4688"/>
    <w:rsid w:val="008C56F8"/>
    <w:rsid w:val="008C66D3"/>
    <w:rsid w:val="008C6DA0"/>
    <w:rsid w:val="008C7242"/>
    <w:rsid w:val="008C753F"/>
    <w:rsid w:val="008C75A7"/>
    <w:rsid w:val="008C78E3"/>
    <w:rsid w:val="008C79AC"/>
    <w:rsid w:val="008C79DB"/>
    <w:rsid w:val="008C7DDA"/>
    <w:rsid w:val="008D0516"/>
    <w:rsid w:val="008D0679"/>
    <w:rsid w:val="008D074D"/>
    <w:rsid w:val="008D0861"/>
    <w:rsid w:val="008D0AD3"/>
    <w:rsid w:val="008D0E24"/>
    <w:rsid w:val="008D0FA0"/>
    <w:rsid w:val="008D16B8"/>
    <w:rsid w:val="008D2B37"/>
    <w:rsid w:val="008D349A"/>
    <w:rsid w:val="008D35DD"/>
    <w:rsid w:val="008D369B"/>
    <w:rsid w:val="008D3FE1"/>
    <w:rsid w:val="008D44D4"/>
    <w:rsid w:val="008D47C2"/>
    <w:rsid w:val="008D4B31"/>
    <w:rsid w:val="008D4ED1"/>
    <w:rsid w:val="008D5091"/>
    <w:rsid w:val="008D5BF9"/>
    <w:rsid w:val="008D5EF6"/>
    <w:rsid w:val="008D67F5"/>
    <w:rsid w:val="008D7026"/>
    <w:rsid w:val="008D7D5D"/>
    <w:rsid w:val="008E0482"/>
    <w:rsid w:val="008E0E90"/>
    <w:rsid w:val="008E1837"/>
    <w:rsid w:val="008E2211"/>
    <w:rsid w:val="008E240D"/>
    <w:rsid w:val="008E2A34"/>
    <w:rsid w:val="008E2F79"/>
    <w:rsid w:val="008E3396"/>
    <w:rsid w:val="008E3742"/>
    <w:rsid w:val="008E4245"/>
    <w:rsid w:val="008E4265"/>
    <w:rsid w:val="008E5316"/>
    <w:rsid w:val="008E57EC"/>
    <w:rsid w:val="008E5F26"/>
    <w:rsid w:val="008E6570"/>
    <w:rsid w:val="008E6741"/>
    <w:rsid w:val="008E7495"/>
    <w:rsid w:val="008E774C"/>
    <w:rsid w:val="008F0713"/>
    <w:rsid w:val="008F1573"/>
    <w:rsid w:val="008F192D"/>
    <w:rsid w:val="008F2171"/>
    <w:rsid w:val="008F2191"/>
    <w:rsid w:val="008F23D7"/>
    <w:rsid w:val="008F3028"/>
    <w:rsid w:val="008F3DEC"/>
    <w:rsid w:val="008F459B"/>
    <w:rsid w:val="008F45DF"/>
    <w:rsid w:val="008F48E2"/>
    <w:rsid w:val="008F4CFA"/>
    <w:rsid w:val="008F5421"/>
    <w:rsid w:val="008F580A"/>
    <w:rsid w:val="008F685B"/>
    <w:rsid w:val="008F690E"/>
    <w:rsid w:val="008F7135"/>
    <w:rsid w:val="008F7875"/>
    <w:rsid w:val="0090003B"/>
    <w:rsid w:val="0090063A"/>
    <w:rsid w:val="0090069C"/>
    <w:rsid w:val="00900B64"/>
    <w:rsid w:val="00900CFA"/>
    <w:rsid w:val="00901078"/>
    <w:rsid w:val="00901AA4"/>
    <w:rsid w:val="0090273F"/>
    <w:rsid w:val="00903026"/>
    <w:rsid w:val="00903462"/>
    <w:rsid w:val="0090389E"/>
    <w:rsid w:val="00904561"/>
    <w:rsid w:val="009049D6"/>
    <w:rsid w:val="00904C23"/>
    <w:rsid w:val="00904EED"/>
    <w:rsid w:val="00905003"/>
    <w:rsid w:val="00905B8F"/>
    <w:rsid w:val="0090624D"/>
    <w:rsid w:val="00906404"/>
    <w:rsid w:val="00906529"/>
    <w:rsid w:val="00906657"/>
    <w:rsid w:val="00906A71"/>
    <w:rsid w:val="00907C1B"/>
    <w:rsid w:val="00907C81"/>
    <w:rsid w:val="00907D05"/>
    <w:rsid w:val="00912541"/>
    <w:rsid w:val="00912832"/>
    <w:rsid w:val="00912DDD"/>
    <w:rsid w:val="0091365D"/>
    <w:rsid w:val="009137D5"/>
    <w:rsid w:val="00913E45"/>
    <w:rsid w:val="009140F9"/>
    <w:rsid w:val="009149D8"/>
    <w:rsid w:val="00914A37"/>
    <w:rsid w:val="009153F2"/>
    <w:rsid w:val="0091600C"/>
    <w:rsid w:val="00916055"/>
    <w:rsid w:val="009169D4"/>
    <w:rsid w:val="00916C69"/>
    <w:rsid w:val="00916E7A"/>
    <w:rsid w:val="00917195"/>
    <w:rsid w:val="0091733C"/>
    <w:rsid w:val="009173BE"/>
    <w:rsid w:val="00920041"/>
    <w:rsid w:val="00920278"/>
    <w:rsid w:val="00920323"/>
    <w:rsid w:val="009205F5"/>
    <w:rsid w:val="00920887"/>
    <w:rsid w:val="00920A6B"/>
    <w:rsid w:val="00921A3E"/>
    <w:rsid w:val="00922BB9"/>
    <w:rsid w:val="009230CF"/>
    <w:rsid w:val="009232AB"/>
    <w:rsid w:val="0092337C"/>
    <w:rsid w:val="00923D12"/>
    <w:rsid w:val="00923F41"/>
    <w:rsid w:val="0092521C"/>
    <w:rsid w:val="00925471"/>
    <w:rsid w:val="009269FF"/>
    <w:rsid w:val="00926E79"/>
    <w:rsid w:val="00927304"/>
    <w:rsid w:val="00927E7A"/>
    <w:rsid w:val="009315C7"/>
    <w:rsid w:val="00931A5B"/>
    <w:rsid w:val="00932206"/>
    <w:rsid w:val="00933DD6"/>
    <w:rsid w:val="00934AD6"/>
    <w:rsid w:val="00934F66"/>
    <w:rsid w:val="00936098"/>
    <w:rsid w:val="009362A9"/>
    <w:rsid w:val="00936BD2"/>
    <w:rsid w:val="009371CD"/>
    <w:rsid w:val="00937269"/>
    <w:rsid w:val="00940557"/>
    <w:rsid w:val="00941472"/>
    <w:rsid w:val="0094177D"/>
    <w:rsid w:val="00942C84"/>
    <w:rsid w:val="00943264"/>
    <w:rsid w:val="009432B4"/>
    <w:rsid w:val="00943965"/>
    <w:rsid w:val="00944379"/>
    <w:rsid w:val="00944923"/>
    <w:rsid w:val="00945150"/>
    <w:rsid w:val="00945313"/>
    <w:rsid w:val="00945BF6"/>
    <w:rsid w:val="00947AAD"/>
    <w:rsid w:val="00947DA9"/>
    <w:rsid w:val="00947F13"/>
    <w:rsid w:val="0095078D"/>
    <w:rsid w:val="009507E5"/>
    <w:rsid w:val="00950A8F"/>
    <w:rsid w:val="00950ABB"/>
    <w:rsid w:val="00951959"/>
    <w:rsid w:val="00951F21"/>
    <w:rsid w:val="00951F51"/>
    <w:rsid w:val="0095211B"/>
    <w:rsid w:val="0095231E"/>
    <w:rsid w:val="009525ED"/>
    <w:rsid w:val="00952E0E"/>
    <w:rsid w:val="009536FF"/>
    <w:rsid w:val="00953BEE"/>
    <w:rsid w:val="0095452B"/>
    <w:rsid w:val="009546D3"/>
    <w:rsid w:val="00955225"/>
    <w:rsid w:val="00955279"/>
    <w:rsid w:val="009558FE"/>
    <w:rsid w:val="00956054"/>
    <w:rsid w:val="009560C6"/>
    <w:rsid w:val="00956CCE"/>
    <w:rsid w:val="009570BA"/>
    <w:rsid w:val="00957356"/>
    <w:rsid w:val="00957518"/>
    <w:rsid w:val="00957E61"/>
    <w:rsid w:val="009611CF"/>
    <w:rsid w:val="0096126A"/>
    <w:rsid w:val="00961D6F"/>
    <w:rsid w:val="0096202D"/>
    <w:rsid w:val="0096241A"/>
    <w:rsid w:val="00963AA5"/>
    <w:rsid w:val="00963DCE"/>
    <w:rsid w:val="00964107"/>
    <w:rsid w:val="0096619C"/>
    <w:rsid w:val="009665CE"/>
    <w:rsid w:val="009666AE"/>
    <w:rsid w:val="009671F3"/>
    <w:rsid w:val="00967C63"/>
    <w:rsid w:val="009711E8"/>
    <w:rsid w:val="009713BA"/>
    <w:rsid w:val="0097143E"/>
    <w:rsid w:val="00971F4F"/>
    <w:rsid w:val="00972184"/>
    <w:rsid w:val="009724F1"/>
    <w:rsid w:val="00972FEB"/>
    <w:rsid w:val="00973311"/>
    <w:rsid w:val="00973AEF"/>
    <w:rsid w:val="009741E7"/>
    <w:rsid w:val="0097484D"/>
    <w:rsid w:val="00974F13"/>
    <w:rsid w:val="0097500F"/>
    <w:rsid w:val="009750A9"/>
    <w:rsid w:val="00975238"/>
    <w:rsid w:val="009757A9"/>
    <w:rsid w:val="00975B4E"/>
    <w:rsid w:val="0097631E"/>
    <w:rsid w:val="009767CB"/>
    <w:rsid w:val="00976BEA"/>
    <w:rsid w:val="009771A4"/>
    <w:rsid w:val="00980396"/>
    <w:rsid w:val="0098042B"/>
    <w:rsid w:val="009804B1"/>
    <w:rsid w:val="009807A3"/>
    <w:rsid w:val="00980F99"/>
    <w:rsid w:val="009815E7"/>
    <w:rsid w:val="00981790"/>
    <w:rsid w:val="009818BF"/>
    <w:rsid w:val="00981C9B"/>
    <w:rsid w:val="0098293E"/>
    <w:rsid w:val="00982C90"/>
    <w:rsid w:val="00982D7B"/>
    <w:rsid w:val="00983134"/>
    <w:rsid w:val="0098356D"/>
    <w:rsid w:val="009836C6"/>
    <w:rsid w:val="00983784"/>
    <w:rsid w:val="0098388E"/>
    <w:rsid w:val="00984448"/>
    <w:rsid w:val="0098498C"/>
    <w:rsid w:val="00984A63"/>
    <w:rsid w:val="00984E2A"/>
    <w:rsid w:val="009855AE"/>
    <w:rsid w:val="009855BE"/>
    <w:rsid w:val="009869E0"/>
    <w:rsid w:val="00986B3E"/>
    <w:rsid w:val="00986B51"/>
    <w:rsid w:val="00986C28"/>
    <w:rsid w:val="00986C47"/>
    <w:rsid w:val="00986D88"/>
    <w:rsid w:val="0098746B"/>
    <w:rsid w:val="009902C4"/>
    <w:rsid w:val="009905E1"/>
    <w:rsid w:val="00990962"/>
    <w:rsid w:val="009919AD"/>
    <w:rsid w:val="0099295A"/>
    <w:rsid w:val="00992B83"/>
    <w:rsid w:val="00992E62"/>
    <w:rsid w:val="009931DB"/>
    <w:rsid w:val="00993CA2"/>
    <w:rsid w:val="00994B2D"/>
    <w:rsid w:val="00995049"/>
    <w:rsid w:val="0099557A"/>
    <w:rsid w:val="00995609"/>
    <w:rsid w:val="0099613A"/>
    <w:rsid w:val="00996326"/>
    <w:rsid w:val="0099635E"/>
    <w:rsid w:val="0099650C"/>
    <w:rsid w:val="009972D9"/>
    <w:rsid w:val="00997468"/>
    <w:rsid w:val="009977C4"/>
    <w:rsid w:val="009A318D"/>
    <w:rsid w:val="009A3308"/>
    <w:rsid w:val="009A3BBA"/>
    <w:rsid w:val="009A4044"/>
    <w:rsid w:val="009A40A7"/>
    <w:rsid w:val="009A4400"/>
    <w:rsid w:val="009A4617"/>
    <w:rsid w:val="009A46F6"/>
    <w:rsid w:val="009A4961"/>
    <w:rsid w:val="009A4AB2"/>
    <w:rsid w:val="009A58DB"/>
    <w:rsid w:val="009A5A26"/>
    <w:rsid w:val="009A67A7"/>
    <w:rsid w:val="009A6D47"/>
    <w:rsid w:val="009A748B"/>
    <w:rsid w:val="009A7B30"/>
    <w:rsid w:val="009A7BBE"/>
    <w:rsid w:val="009B0633"/>
    <w:rsid w:val="009B0936"/>
    <w:rsid w:val="009B0F32"/>
    <w:rsid w:val="009B132D"/>
    <w:rsid w:val="009B1EE8"/>
    <w:rsid w:val="009B209D"/>
    <w:rsid w:val="009B2F82"/>
    <w:rsid w:val="009B3404"/>
    <w:rsid w:val="009B35C7"/>
    <w:rsid w:val="009B3687"/>
    <w:rsid w:val="009B3A72"/>
    <w:rsid w:val="009B4B1C"/>
    <w:rsid w:val="009B51AD"/>
    <w:rsid w:val="009B58D1"/>
    <w:rsid w:val="009B5E42"/>
    <w:rsid w:val="009B642D"/>
    <w:rsid w:val="009B6433"/>
    <w:rsid w:val="009B6ADB"/>
    <w:rsid w:val="009B722C"/>
    <w:rsid w:val="009B7768"/>
    <w:rsid w:val="009B7A58"/>
    <w:rsid w:val="009B7A6F"/>
    <w:rsid w:val="009B7E40"/>
    <w:rsid w:val="009C0148"/>
    <w:rsid w:val="009C06E2"/>
    <w:rsid w:val="009C0720"/>
    <w:rsid w:val="009C0F0B"/>
    <w:rsid w:val="009C10A7"/>
    <w:rsid w:val="009C16D6"/>
    <w:rsid w:val="009C1819"/>
    <w:rsid w:val="009C212F"/>
    <w:rsid w:val="009C23AA"/>
    <w:rsid w:val="009C284E"/>
    <w:rsid w:val="009C28EA"/>
    <w:rsid w:val="009C3118"/>
    <w:rsid w:val="009C3C38"/>
    <w:rsid w:val="009C415B"/>
    <w:rsid w:val="009C42A9"/>
    <w:rsid w:val="009C4B83"/>
    <w:rsid w:val="009C535E"/>
    <w:rsid w:val="009C5504"/>
    <w:rsid w:val="009C554B"/>
    <w:rsid w:val="009C647B"/>
    <w:rsid w:val="009D0B15"/>
    <w:rsid w:val="009D213F"/>
    <w:rsid w:val="009D2722"/>
    <w:rsid w:val="009D35E1"/>
    <w:rsid w:val="009D3CC8"/>
    <w:rsid w:val="009D425D"/>
    <w:rsid w:val="009D4EC9"/>
    <w:rsid w:val="009D551C"/>
    <w:rsid w:val="009D5769"/>
    <w:rsid w:val="009D598E"/>
    <w:rsid w:val="009D679F"/>
    <w:rsid w:val="009D6A64"/>
    <w:rsid w:val="009D7C33"/>
    <w:rsid w:val="009E06B5"/>
    <w:rsid w:val="009E0A35"/>
    <w:rsid w:val="009E0B4E"/>
    <w:rsid w:val="009E0F50"/>
    <w:rsid w:val="009E1819"/>
    <w:rsid w:val="009E1CEC"/>
    <w:rsid w:val="009E29B4"/>
    <w:rsid w:val="009E2ED6"/>
    <w:rsid w:val="009E31FC"/>
    <w:rsid w:val="009E3ADA"/>
    <w:rsid w:val="009E3CA8"/>
    <w:rsid w:val="009E3DB4"/>
    <w:rsid w:val="009E4005"/>
    <w:rsid w:val="009E409B"/>
    <w:rsid w:val="009E4167"/>
    <w:rsid w:val="009E4588"/>
    <w:rsid w:val="009E4ED0"/>
    <w:rsid w:val="009E518D"/>
    <w:rsid w:val="009E59AD"/>
    <w:rsid w:val="009E6427"/>
    <w:rsid w:val="009E648A"/>
    <w:rsid w:val="009E707C"/>
    <w:rsid w:val="009F065A"/>
    <w:rsid w:val="009F0E6C"/>
    <w:rsid w:val="009F0EC2"/>
    <w:rsid w:val="009F10D3"/>
    <w:rsid w:val="009F1B97"/>
    <w:rsid w:val="009F246F"/>
    <w:rsid w:val="009F2507"/>
    <w:rsid w:val="009F2605"/>
    <w:rsid w:val="009F3496"/>
    <w:rsid w:val="009F3540"/>
    <w:rsid w:val="009F3F35"/>
    <w:rsid w:val="009F4885"/>
    <w:rsid w:val="009F4D80"/>
    <w:rsid w:val="009F545F"/>
    <w:rsid w:val="009F54DB"/>
    <w:rsid w:val="009F5A31"/>
    <w:rsid w:val="009F5A38"/>
    <w:rsid w:val="009F6427"/>
    <w:rsid w:val="009F7175"/>
    <w:rsid w:val="00A00400"/>
    <w:rsid w:val="00A00D75"/>
    <w:rsid w:val="00A02268"/>
    <w:rsid w:val="00A0238B"/>
    <w:rsid w:val="00A026A2"/>
    <w:rsid w:val="00A02C9C"/>
    <w:rsid w:val="00A02F17"/>
    <w:rsid w:val="00A0337E"/>
    <w:rsid w:val="00A03A0C"/>
    <w:rsid w:val="00A03ACD"/>
    <w:rsid w:val="00A03B4D"/>
    <w:rsid w:val="00A03E7A"/>
    <w:rsid w:val="00A0413F"/>
    <w:rsid w:val="00A04307"/>
    <w:rsid w:val="00A045DB"/>
    <w:rsid w:val="00A04667"/>
    <w:rsid w:val="00A0499E"/>
    <w:rsid w:val="00A05E93"/>
    <w:rsid w:val="00A060A1"/>
    <w:rsid w:val="00A06B84"/>
    <w:rsid w:val="00A073BA"/>
    <w:rsid w:val="00A07453"/>
    <w:rsid w:val="00A07A2D"/>
    <w:rsid w:val="00A1026B"/>
    <w:rsid w:val="00A107EE"/>
    <w:rsid w:val="00A1099E"/>
    <w:rsid w:val="00A10B93"/>
    <w:rsid w:val="00A10C61"/>
    <w:rsid w:val="00A10D11"/>
    <w:rsid w:val="00A10FF7"/>
    <w:rsid w:val="00A1185C"/>
    <w:rsid w:val="00A11A5D"/>
    <w:rsid w:val="00A1306B"/>
    <w:rsid w:val="00A13528"/>
    <w:rsid w:val="00A13631"/>
    <w:rsid w:val="00A13A14"/>
    <w:rsid w:val="00A13A88"/>
    <w:rsid w:val="00A13BF8"/>
    <w:rsid w:val="00A14827"/>
    <w:rsid w:val="00A154ED"/>
    <w:rsid w:val="00A168E8"/>
    <w:rsid w:val="00A16B11"/>
    <w:rsid w:val="00A174C6"/>
    <w:rsid w:val="00A17F5D"/>
    <w:rsid w:val="00A2151C"/>
    <w:rsid w:val="00A21801"/>
    <w:rsid w:val="00A219CD"/>
    <w:rsid w:val="00A228F9"/>
    <w:rsid w:val="00A2291F"/>
    <w:rsid w:val="00A236BA"/>
    <w:rsid w:val="00A25B70"/>
    <w:rsid w:val="00A25EF3"/>
    <w:rsid w:val="00A26261"/>
    <w:rsid w:val="00A26628"/>
    <w:rsid w:val="00A26B6C"/>
    <w:rsid w:val="00A2755D"/>
    <w:rsid w:val="00A27E48"/>
    <w:rsid w:val="00A300A4"/>
    <w:rsid w:val="00A30658"/>
    <w:rsid w:val="00A30676"/>
    <w:rsid w:val="00A30B92"/>
    <w:rsid w:val="00A30BBA"/>
    <w:rsid w:val="00A310DF"/>
    <w:rsid w:val="00A3139C"/>
    <w:rsid w:val="00A31883"/>
    <w:rsid w:val="00A31B2B"/>
    <w:rsid w:val="00A32692"/>
    <w:rsid w:val="00A32ACD"/>
    <w:rsid w:val="00A333EE"/>
    <w:rsid w:val="00A3370D"/>
    <w:rsid w:val="00A33FCA"/>
    <w:rsid w:val="00A348A7"/>
    <w:rsid w:val="00A35160"/>
    <w:rsid w:val="00A3524D"/>
    <w:rsid w:val="00A35AB9"/>
    <w:rsid w:val="00A361C8"/>
    <w:rsid w:val="00A36552"/>
    <w:rsid w:val="00A369D9"/>
    <w:rsid w:val="00A36B25"/>
    <w:rsid w:val="00A36E20"/>
    <w:rsid w:val="00A372A4"/>
    <w:rsid w:val="00A375DE"/>
    <w:rsid w:val="00A402B0"/>
    <w:rsid w:val="00A4053D"/>
    <w:rsid w:val="00A407B3"/>
    <w:rsid w:val="00A40873"/>
    <w:rsid w:val="00A40AE4"/>
    <w:rsid w:val="00A41996"/>
    <w:rsid w:val="00A422DF"/>
    <w:rsid w:val="00A425A2"/>
    <w:rsid w:val="00A43A75"/>
    <w:rsid w:val="00A43A7E"/>
    <w:rsid w:val="00A44142"/>
    <w:rsid w:val="00A45670"/>
    <w:rsid w:val="00A456F1"/>
    <w:rsid w:val="00A45F99"/>
    <w:rsid w:val="00A463A6"/>
    <w:rsid w:val="00A46558"/>
    <w:rsid w:val="00A46DD3"/>
    <w:rsid w:val="00A471B9"/>
    <w:rsid w:val="00A519F8"/>
    <w:rsid w:val="00A52528"/>
    <w:rsid w:val="00A52768"/>
    <w:rsid w:val="00A52908"/>
    <w:rsid w:val="00A5514A"/>
    <w:rsid w:val="00A55C9C"/>
    <w:rsid w:val="00A55F36"/>
    <w:rsid w:val="00A562B3"/>
    <w:rsid w:val="00A563BF"/>
    <w:rsid w:val="00A567A7"/>
    <w:rsid w:val="00A574B4"/>
    <w:rsid w:val="00A579FA"/>
    <w:rsid w:val="00A57CC1"/>
    <w:rsid w:val="00A60058"/>
    <w:rsid w:val="00A601C4"/>
    <w:rsid w:val="00A60993"/>
    <w:rsid w:val="00A60FCB"/>
    <w:rsid w:val="00A61356"/>
    <w:rsid w:val="00A625BF"/>
    <w:rsid w:val="00A62DC2"/>
    <w:rsid w:val="00A630A6"/>
    <w:rsid w:val="00A63824"/>
    <w:rsid w:val="00A639B3"/>
    <w:rsid w:val="00A639F4"/>
    <w:rsid w:val="00A63A83"/>
    <w:rsid w:val="00A63CEC"/>
    <w:rsid w:val="00A649EB"/>
    <w:rsid w:val="00A65032"/>
    <w:rsid w:val="00A65791"/>
    <w:rsid w:val="00A65D3B"/>
    <w:rsid w:val="00A65E51"/>
    <w:rsid w:val="00A66B48"/>
    <w:rsid w:val="00A676CE"/>
    <w:rsid w:val="00A67A70"/>
    <w:rsid w:val="00A67CAC"/>
    <w:rsid w:val="00A67D08"/>
    <w:rsid w:val="00A70235"/>
    <w:rsid w:val="00A706FD"/>
    <w:rsid w:val="00A708C2"/>
    <w:rsid w:val="00A709AB"/>
    <w:rsid w:val="00A70B08"/>
    <w:rsid w:val="00A70B59"/>
    <w:rsid w:val="00A70DDC"/>
    <w:rsid w:val="00A712F3"/>
    <w:rsid w:val="00A71DB6"/>
    <w:rsid w:val="00A7231D"/>
    <w:rsid w:val="00A7236B"/>
    <w:rsid w:val="00A728F9"/>
    <w:rsid w:val="00A7337D"/>
    <w:rsid w:val="00A73C45"/>
    <w:rsid w:val="00A74918"/>
    <w:rsid w:val="00A749E3"/>
    <w:rsid w:val="00A74B59"/>
    <w:rsid w:val="00A74CA2"/>
    <w:rsid w:val="00A75178"/>
    <w:rsid w:val="00A755F9"/>
    <w:rsid w:val="00A75A6D"/>
    <w:rsid w:val="00A75B1F"/>
    <w:rsid w:val="00A75EB2"/>
    <w:rsid w:val="00A76760"/>
    <w:rsid w:val="00A76776"/>
    <w:rsid w:val="00A76E69"/>
    <w:rsid w:val="00A77095"/>
    <w:rsid w:val="00A777D7"/>
    <w:rsid w:val="00A77BAD"/>
    <w:rsid w:val="00A77D5C"/>
    <w:rsid w:val="00A8040E"/>
    <w:rsid w:val="00A807C9"/>
    <w:rsid w:val="00A8087F"/>
    <w:rsid w:val="00A80BD6"/>
    <w:rsid w:val="00A81357"/>
    <w:rsid w:val="00A833F5"/>
    <w:rsid w:val="00A837DA"/>
    <w:rsid w:val="00A83AEC"/>
    <w:rsid w:val="00A841BC"/>
    <w:rsid w:val="00A842D1"/>
    <w:rsid w:val="00A84B2A"/>
    <w:rsid w:val="00A84D81"/>
    <w:rsid w:val="00A84E9B"/>
    <w:rsid w:val="00A8582C"/>
    <w:rsid w:val="00A85E3F"/>
    <w:rsid w:val="00A86DF8"/>
    <w:rsid w:val="00A87090"/>
    <w:rsid w:val="00A872A3"/>
    <w:rsid w:val="00A87333"/>
    <w:rsid w:val="00A87563"/>
    <w:rsid w:val="00A87827"/>
    <w:rsid w:val="00A87D29"/>
    <w:rsid w:val="00A9011D"/>
    <w:rsid w:val="00A9133E"/>
    <w:rsid w:val="00A9145A"/>
    <w:rsid w:val="00A920DB"/>
    <w:rsid w:val="00A92444"/>
    <w:rsid w:val="00A92502"/>
    <w:rsid w:val="00A936EA"/>
    <w:rsid w:val="00A93C27"/>
    <w:rsid w:val="00A93C3C"/>
    <w:rsid w:val="00A93F51"/>
    <w:rsid w:val="00A9445D"/>
    <w:rsid w:val="00A94D96"/>
    <w:rsid w:val="00A962FE"/>
    <w:rsid w:val="00A96792"/>
    <w:rsid w:val="00A974CA"/>
    <w:rsid w:val="00A97ABC"/>
    <w:rsid w:val="00AA03E7"/>
    <w:rsid w:val="00AA07C2"/>
    <w:rsid w:val="00AA267D"/>
    <w:rsid w:val="00AA26D1"/>
    <w:rsid w:val="00AA30E2"/>
    <w:rsid w:val="00AA33CB"/>
    <w:rsid w:val="00AA3534"/>
    <w:rsid w:val="00AA3711"/>
    <w:rsid w:val="00AA38BC"/>
    <w:rsid w:val="00AA3C32"/>
    <w:rsid w:val="00AA410C"/>
    <w:rsid w:val="00AA4A9C"/>
    <w:rsid w:val="00AA5485"/>
    <w:rsid w:val="00AA5931"/>
    <w:rsid w:val="00AA6871"/>
    <w:rsid w:val="00AA69C8"/>
    <w:rsid w:val="00AA6C02"/>
    <w:rsid w:val="00AA717D"/>
    <w:rsid w:val="00AA7371"/>
    <w:rsid w:val="00AA7763"/>
    <w:rsid w:val="00AB08C5"/>
    <w:rsid w:val="00AB08C6"/>
    <w:rsid w:val="00AB141E"/>
    <w:rsid w:val="00AB1458"/>
    <w:rsid w:val="00AB15C4"/>
    <w:rsid w:val="00AB2797"/>
    <w:rsid w:val="00AB2C5D"/>
    <w:rsid w:val="00AB371E"/>
    <w:rsid w:val="00AB37FF"/>
    <w:rsid w:val="00AB3D7B"/>
    <w:rsid w:val="00AB3F2A"/>
    <w:rsid w:val="00AB44BB"/>
    <w:rsid w:val="00AB4FCB"/>
    <w:rsid w:val="00AB501F"/>
    <w:rsid w:val="00AB52EF"/>
    <w:rsid w:val="00AB57C4"/>
    <w:rsid w:val="00AB63E1"/>
    <w:rsid w:val="00AB6E71"/>
    <w:rsid w:val="00AB6F05"/>
    <w:rsid w:val="00AB713E"/>
    <w:rsid w:val="00AB749A"/>
    <w:rsid w:val="00AB75E6"/>
    <w:rsid w:val="00AB7A10"/>
    <w:rsid w:val="00AB7EB5"/>
    <w:rsid w:val="00AC0B07"/>
    <w:rsid w:val="00AC0C68"/>
    <w:rsid w:val="00AC0E28"/>
    <w:rsid w:val="00AC10CB"/>
    <w:rsid w:val="00AC11C1"/>
    <w:rsid w:val="00AC1C60"/>
    <w:rsid w:val="00AC1E8B"/>
    <w:rsid w:val="00AC2534"/>
    <w:rsid w:val="00AC2D2B"/>
    <w:rsid w:val="00AC3005"/>
    <w:rsid w:val="00AC3228"/>
    <w:rsid w:val="00AC3312"/>
    <w:rsid w:val="00AC36C1"/>
    <w:rsid w:val="00AC36E8"/>
    <w:rsid w:val="00AC3D8C"/>
    <w:rsid w:val="00AC4830"/>
    <w:rsid w:val="00AC4B5F"/>
    <w:rsid w:val="00AC5502"/>
    <w:rsid w:val="00AC56EB"/>
    <w:rsid w:val="00AC60D9"/>
    <w:rsid w:val="00AC68A0"/>
    <w:rsid w:val="00AC6D3E"/>
    <w:rsid w:val="00AC6F15"/>
    <w:rsid w:val="00AD063A"/>
    <w:rsid w:val="00AD067A"/>
    <w:rsid w:val="00AD0B42"/>
    <w:rsid w:val="00AD1265"/>
    <w:rsid w:val="00AD1535"/>
    <w:rsid w:val="00AD1698"/>
    <w:rsid w:val="00AD2D7A"/>
    <w:rsid w:val="00AD30FC"/>
    <w:rsid w:val="00AD460F"/>
    <w:rsid w:val="00AD585C"/>
    <w:rsid w:val="00AD5CBC"/>
    <w:rsid w:val="00AD5E27"/>
    <w:rsid w:val="00AD62A8"/>
    <w:rsid w:val="00AD6764"/>
    <w:rsid w:val="00AD67F4"/>
    <w:rsid w:val="00AD69E3"/>
    <w:rsid w:val="00AD7075"/>
    <w:rsid w:val="00AD7632"/>
    <w:rsid w:val="00AD78B2"/>
    <w:rsid w:val="00AD7A4E"/>
    <w:rsid w:val="00AD7D95"/>
    <w:rsid w:val="00AE0842"/>
    <w:rsid w:val="00AE0849"/>
    <w:rsid w:val="00AE0AE5"/>
    <w:rsid w:val="00AE0DD0"/>
    <w:rsid w:val="00AE0F11"/>
    <w:rsid w:val="00AE0F3F"/>
    <w:rsid w:val="00AE1C8F"/>
    <w:rsid w:val="00AE1D65"/>
    <w:rsid w:val="00AE35E5"/>
    <w:rsid w:val="00AE3AD4"/>
    <w:rsid w:val="00AE3D32"/>
    <w:rsid w:val="00AE41A6"/>
    <w:rsid w:val="00AE429A"/>
    <w:rsid w:val="00AE4629"/>
    <w:rsid w:val="00AE4800"/>
    <w:rsid w:val="00AE49C3"/>
    <w:rsid w:val="00AE49D1"/>
    <w:rsid w:val="00AE4FC4"/>
    <w:rsid w:val="00AE53B6"/>
    <w:rsid w:val="00AE66DF"/>
    <w:rsid w:val="00AE6B2F"/>
    <w:rsid w:val="00AE6D51"/>
    <w:rsid w:val="00AE77A1"/>
    <w:rsid w:val="00AE7D2A"/>
    <w:rsid w:val="00AF122C"/>
    <w:rsid w:val="00AF18FA"/>
    <w:rsid w:val="00AF1D1F"/>
    <w:rsid w:val="00AF22C4"/>
    <w:rsid w:val="00AF2703"/>
    <w:rsid w:val="00AF2D96"/>
    <w:rsid w:val="00AF363B"/>
    <w:rsid w:val="00AF370E"/>
    <w:rsid w:val="00AF3AAC"/>
    <w:rsid w:val="00AF46D7"/>
    <w:rsid w:val="00AF5283"/>
    <w:rsid w:val="00AF5CF3"/>
    <w:rsid w:val="00AF6311"/>
    <w:rsid w:val="00AF6511"/>
    <w:rsid w:val="00AF660A"/>
    <w:rsid w:val="00AF6BAB"/>
    <w:rsid w:val="00AF7A57"/>
    <w:rsid w:val="00AF7FAF"/>
    <w:rsid w:val="00AF7FD4"/>
    <w:rsid w:val="00B0097E"/>
    <w:rsid w:val="00B00B7D"/>
    <w:rsid w:val="00B01164"/>
    <w:rsid w:val="00B0185B"/>
    <w:rsid w:val="00B022B1"/>
    <w:rsid w:val="00B02448"/>
    <w:rsid w:val="00B02DF8"/>
    <w:rsid w:val="00B030FF"/>
    <w:rsid w:val="00B03388"/>
    <w:rsid w:val="00B03E5A"/>
    <w:rsid w:val="00B0402B"/>
    <w:rsid w:val="00B045A1"/>
    <w:rsid w:val="00B0494A"/>
    <w:rsid w:val="00B04BE4"/>
    <w:rsid w:val="00B04D08"/>
    <w:rsid w:val="00B059DA"/>
    <w:rsid w:val="00B05E9B"/>
    <w:rsid w:val="00B07250"/>
    <w:rsid w:val="00B07DC4"/>
    <w:rsid w:val="00B101A6"/>
    <w:rsid w:val="00B104CF"/>
    <w:rsid w:val="00B10C6C"/>
    <w:rsid w:val="00B10CC3"/>
    <w:rsid w:val="00B110F0"/>
    <w:rsid w:val="00B1147E"/>
    <w:rsid w:val="00B12CB5"/>
    <w:rsid w:val="00B1395B"/>
    <w:rsid w:val="00B13ACF"/>
    <w:rsid w:val="00B13EAA"/>
    <w:rsid w:val="00B154FD"/>
    <w:rsid w:val="00B15820"/>
    <w:rsid w:val="00B15D52"/>
    <w:rsid w:val="00B167CF"/>
    <w:rsid w:val="00B16AE8"/>
    <w:rsid w:val="00B1763E"/>
    <w:rsid w:val="00B17789"/>
    <w:rsid w:val="00B17A3B"/>
    <w:rsid w:val="00B17CBF"/>
    <w:rsid w:val="00B214CF"/>
    <w:rsid w:val="00B21E80"/>
    <w:rsid w:val="00B22070"/>
    <w:rsid w:val="00B2376F"/>
    <w:rsid w:val="00B242B4"/>
    <w:rsid w:val="00B2456A"/>
    <w:rsid w:val="00B24603"/>
    <w:rsid w:val="00B24E5B"/>
    <w:rsid w:val="00B2506F"/>
    <w:rsid w:val="00B256F8"/>
    <w:rsid w:val="00B2604A"/>
    <w:rsid w:val="00B27811"/>
    <w:rsid w:val="00B3064C"/>
    <w:rsid w:val="00B30FFD"/>
    <w:rsid w:val="00B31B92"/>
    <w:rsid w:val="00B32201"/>
    <w:rsid w:val="00B3278A"/>
    <w:rsid w:val="00B32A18"/>
    <w:rsid w:val="00B32D03"/>
    <w:rsid w:val="00B3398C"/>
    <w:rsid w:val="00B339F1"/>
    <w:rsid w:val="00B33F2D"/>
    <w:rsid w:val="00B34C4F"/>
    <w:rsid w:val="00B34C9D"/>
    <w:rsid w:val="00B35B51"/>
    <w:rsid w:val="00B35E9E"/>
    <w:rsid w:val="00B35F89"/>
    <w:rsid w:val="00B36D36"/>
    <w:rsid w:val="00B36ED7"/>
    <w:rsid w:val="00B370AA"/>
    <w:rsid w:val="00B374C4"/>
    <w:rsid w:val="00B37711"/>
    <w:rsid w:val="00B37B71"/>
    <w:rsid w:val="00B37E4E"/>
    <w:rsid w:val="00B406BF"/>
    <w:rsid w:val="00B4070B"/>
    <w:rsid w:val="00B41538"/>
    <w:rsid w:val="00B4209C"/>
    <w:rsid w:val="00B425B2"/>
    <w:rsid w:val="00B42AC5"/>
    <w:rsid w:val="00B42B59"/>
    <w:rsid w:val="00B431A5"/>
    <w:rsid w:val="00B43ACF"/>
    <w:rsid w:val="00B43D3F"/>
    <w:rsid w:val="00B43D6D"/>
    <w:rsid w:val="00B440CE"/>
    <w:rsid w:val="00B4533E"/>
    <w:rsid w:val="00B453A0"/>
    <w:rsid w:val="00B45602"/>
    <w:rsid w:val="00B45901"/>
    <w:rsid w:val="00B45C3B"/>
    <w:rsid w:val="00B4608F"/>
    <w:rsid w:val="00B46637"/>
    <w:rsid w:val="00B472FC"/>
    <w:rsid w:val="00B47A48"/>
    <w:rsid w:val="00B501EE"/>
    <w:rsid w:val="00B50755"/>
    <w:rsid w:val="00B50822"/>
    <w:rsid w:val="00B50B75"/>
    <w:rsid w:val="00B510C7"/>
    <w:rsid w:val="00B51582"/>
    <w:rsid w:val="00B5168D"/>
    <w:rsid w:val="00B51A5C"/>
    <w:rsid w:val="00B51E99"/>
    <w:rsid w:val="00B51EA9"/>
    <w:rsid w:val="00B52286"/>
    <w:rsid w:val="00B524A6"/>
    <w:rsid w:val="00B52821"/>
    <w:rsid w:val="00B535F4"/>
    <w:rsid w:val="00B544F3"/>
    <w:rsid w:val="00B545CA"/>
    <w:rsid w:val="00B54678"/>
    <w:rsid w:val="00B54A8E"/>
    <w:rsid w:val="00B54DB2"/>
    <w:rsid w:val="00B550A7"/>
    <w:rsid w:val="00B55B27"/>
    <w:rsid w:val="00B56333"/>
    <w:rsid w:val="00B563E5"/>
    <w:rsid w:val="00B564ED"/>
    <w:rsid w:val="00B5695A"/>
    <w:rsid w:val="00B57CA3"/>
    <w:rsid w:val="00B600B3"/>
    <w:rsid w:val="00B61068"/>
    <w:rsid w:val="00B6119E"/>
    <w:rsid w:val="00B611DF"/>
    <w:rsid w:val="00B61286"/>
    <w:rsid w:val="00B61347"/>
    <w:rsid w:val="00B61667"/>
    <w:rsid w:val="00B61AF2"/>
    <w:rsid w:val="00B61D25"/>
    <w:rsid w:val="00B61EDD"/>
    <w:rsid w:val="00B623C5"/>
    <w:rsid w:val="00B630A7"/>
    <w:rsid w:val="00B630AC"/>
    <w:rsid w:val="00B632C5"/>
    <w:rsid w:val="00B63B65"/>
    <w:rsid w:val="00B63C30"/>
    <w:rsid w:val="00B65486"/>
    <w:rsid w:val="00B65769"/>
    <w:rsid w:val="00B65AE5"/>
    <w:rsid w:val="00B65D3F"/>
    <w:rsid w:val="00B66347"/>
    <w:rsid w:val="00B66FD2"/>
    <w:rsid w:val="00B6705E"/>
    <w:rsid w:val="00B6741C"/>
    <w:rsid w:val="00B67DC5"/>
    <w:rsid w:val="00B714D2"/>
    <w:rsid w:val="00B71A55"/>
    <w:rsid w:val="00B7203B"/>
    <w:rsid w:val="00B7235E"/>
    <w:rsid w:val="00B7367F"/>
    <w:rsid w:val="00B73801"/>
    <w:rsid w:val="00B73944"/>
    <w:rsid w:val="00B7420C"/>
    <w:rsid w:val="00B74736"/>
    <w:rsid w:val="00B74B3D"/>
    <w:rsid w:val="00B74BF4"/>
    <w:rsid w:val="00B75C21"/>
    <w:rsid w:val="00B75CD7"/>
    <w:rsid w:val="00B7674D"/>
    <w:rsid w:val="00B76B0C"/>
    <w:rsid w:val="00B77116"/>
    <w:rsid w:val="00B80290"/>
    <w:rsid w:val="00B808E1"/>
    <w:rsid w:val="00B809E7"/>
    <w:rsid w:val="00B80AFA"/>
    <w:rsid w:val="00B81354"/>
    <w:rsid w:val="00B81577"/>
    <w:rsid w:val="00B81699"/>
    <w:rsid w:val="00B819D8"/>
    <w:rsid w:val="00B81C42"/>
    <w:rsid w:val="00B81D52"/>
    <w:rsid w:val="00B81E54"/>
    <w:rsid w:val="00B82206"/>
    <w:rsid w:val="00B826B5"/>
    <w:rsid w:val="00B827CA"/>
    <w:rsid w:val="00B82C12"/>
    <w:rsid w:val="00B82EDA"/>
    <w:rsid w:val="00B839C9"/>
    <w:rsid w:val="00B8454E"/>
    <w:rsid w:val="00B8468E"/>
    <w:rsid w:val="00B85006"/>
    <w:rsid w:val="00B854F2"/>
    <w:rsid w:val="00B86881"/>
    <w:rsid w:val="00B86939"/>
    <w:rsid w:val="00B87718"/>
    <w:rsid w:val="00B87F92"/>
    <w:rsid w:val="00B90582"/>
    <w:rsid w:val="00B9095B"/>
    <w:rsid w:val="00B923A3"/>
    <w:rsid w:val="00B9277F"/>
    <w:rsid w:val="00B930AE"/>
    <w:rsid w:val="00B932B9"/>
    <w:rsid w:val="00B935F0"/>
    <w:rsid w:val="00B93952"/>
    <w:rsid w:val="00B93B1A"/>
    <w:rsid w:val="00B93E00"/>
    <w:rsid w:val="00B942CB"/>
    <w:rsid w:val="00B949F6"/>
    <w:rsid w:val="00B94B45"/>
    <w:rsid w:val="00B94DB7"/>
    <w:rsid w:val="00B95728"/>
    <w:rsid w:val="00B95754"/>
    <w:rsid w:val="00B9638E"/>
    <w:rsid w:val="00B96499"/>
    <w:rsid w:val="00B96828"/>
    <w:rsid w:val="00B972DF"/>
    <w:rsid w:val="00B97C87"/>
    <w:rsid w:val="00B97ED2"/>
    <w:rsid w:val="00BA0B13"/>
    <w:rsid w:val="00BA12FC"/>
    <w:rsid w:val="00BA1C4C"/>
    <w:rsid w:val="00BA2473"/>
    <w:rsid w:val="00BA28EA"/>
    <w:rsid w:val="00BA296C"/>
    <w:rsid w:val="00BA3480"/>
    <w:rsid w:val="00BA3889"/>
    <w:rsid w:val="00BA4642"/>
    <w:rsid w:val="00BA4FE2"/>
    <w:rsid w:val="00BA52DB"/>
    <w:rsid w:val="00BA57A1"/>
    <w:rsid w:val="00BA644E"/>
    <w:rsid w:val="00BA66BA"/>
    <w:rsid w:val="00BA7814"/>
    <w:rsid w:val="00BA78BE"/>
    <w:rsid w:val="00BB0295"/>
    <w:rsid w:val="00BB0433"/>
    <w:rsid w:val="00BB0496"/>
    <w:rsid w:val="00BB0549"/>
    <w:rsid w:val="00BB11D2"/>
    <w:rsid w:val="00BB24DD"/>
    <w:rsid w:val="00BB2B05"/>
    <w:rsid w:val="00BB2FB2"/>
    <w:rsid w:val="00BB2FD9"/>
    <w:rsid w:val="00BB3910"/>
    <w:rsid w:val="00BB39FB"/>
    <w:rsid w:val="00BB3BCE"/>
    <w:rsid w:val="00BB3EAD"/>
    <w:rsid w:val="00BB3F54"/>
    <w:rsid w:val="00BB402E"/>
    <w:rsid w:val="00BB4400"/>
    <w:rsid w:val="00BB48B5"/>
    <w:rsid w:val="00BB55E8"/>
    <w:rsid w:val="00BB5632"/>
    <w:rsid w:val="00BB5C17"/>
    <w:rsid w:val="00BB5DAC"/>
    <w:rsid w:val="00BB5DF7"/>
    <w:rsid w:val="00BB6035"/>
    <w:rsid w:val="00BB607E"/>
    <w:rsid w:val="00BB68F7"/>
    <w:rsid w:val="00BB7050"/>
    <w:rsid w:val="00BB78C7"/>
    <w:rsid w:val="00BB79FA"/>
    <w:rsid w:val="00BC055A"/>
    <w:rsid w:val="00BC062D"/>
    <w:rsid w:val="00BC0B38"/>
    <w:rsid w:val="00BC0C89"/>
    <w:rsid w:val="00BC0FF3"/>
    <w:rsid w:val="00BC162A"/>
    <w:rsid w:val="00BC16C0"/>
    <w:rsid w:val="00BC1E23"/>
    <w:rsid w:val="00BC1E7B"/>
    <w:rsid w:val="00BC242E"/>
    <w:rsid w:val="00BC3A44"/>
    <w:rsid w:val="00BC3B60"/>
    <w:rsid w:val="00BC4030"/>
    <w:rsid w:val="00BC458C"/>
    <w:rsid w:val="00BC5752"/>
    <w:rsid w:val="00BC59F2"/>
    <w:rsid w:val="00BC5AB3"/>
    <w:rsid w:val="00BC606A"/>
    <w:rsid w:val="00BC6506"/>
    <w:rsid w:val="00BC65A4"/>
    <w:rsid w:val="00BC6A70"/>
    <w:rsid w:val="00BC6D4E"/>
    <w:rsid w:val="00BC720A"/>
    <w:rsid w:val="00BC74AD"/>
    <w:rsid w:val="00BC7583"/>
    <w:rsid w:val="00BC7932"/>
    <w:rsid w:val="00BD0948"/>
    <w:rsid w:val="00BD0A91"/>
    <w:rsid w:val="00BD0ACD"/>
    <w:rsid w:val="00BD0E70"/>
    <w:rsid w:val="00BD0F0D"/>
    <w:rsid w:val="00BD15B3"/>
    <w:rsid w:val="00BD17C4"/>
    <w:rsid w:val="00BD1D25"/>
    <w:rsid w:val="00BD1FF0"/>
    <w:rsid w:val="00BD21D1"/>
    <w:rsid w:val="00BD26F9"/>
    <w:rsid w:val="00BD37C3"/>
    <w:rsid w:val="00BD473E"/>
    <w:rsid w:val="00BD4DC1"/>
    <w:rsid w:val="00BD546C"/>
    <w:rsid w:val="00BD5A80"/>
    <w:rsid w:val="00BD6A2B"/>
    <w:rsid w:val="00BD6FB2"/>
    <w:rsid w:val="00BD77C4"/>
    <w:rsid w:val="00BD7967"/>
    <w:rsid w:val="00BE0152"/>
    <w:rsid w:val="00BE0361"/>
    <w:rsid w:val="00BE1266"/>
    <w:rsid w:val="00BE1FAA"/>
    <w:rsid w:val="00BE29EA"/>
    <w:rsid w:val="00BE2C6A"/>
    <w:rsid w:val="00BE3296"/>
    <w:rsid w:val="00BE3369"/>
    <w:rsid w:val="00BE405B"/>
    <w:rsid w:val="00BE411E"/>
    <w:rsid w:val="00BE4745"/>
    <w:rsid w:val="00BE4DEE"/>
    <w:rsid w:val="00BE4E2B"/>
    <w:rsid w:val="00BE4F21"/>
    <w:rsid w:val="00BE5488"/>
    <w:rsid w:val="00BE5745"/>
    <w:rsid w:val="00BE5D40"/>
    <w:rsid w:val="00BE6676"/>
    <w:rsid w:val="00BE7164"/>
    <w:rsid w:val="00BE71DE"/>
    <w:rsid w:val="00BF02C8"/>
    <w:rsid w:val="00BF0C21"/>
    <w:rsid w:val="00BF0C48"/>
    <w:rsid w:val="00BF0CC3"/>
    <w:rsid w:val="00BF1FBA"/>
    <w:rsid w:val="00BF21CF"/>
    <w:rsid w:val="00BF28B8"/>
    <w:rsid w:val="00BF2CE1"/>
    <w:rsid w:val="00BF316E"/>
    <w:rsid w:val="00BF375F"/>
    <w:rsid w:val="00BF46B8"/>
    <w:rsid w:val="00BF4E54"/>
    <w:rsid w:val="00BF5301"/>
    <w:rsid w:val="00BF56F0"/>
    <w:rsid w:val="00BF5796"/>
    <w:rsid w:val="00BF596F"/>
    <w:rsid w:val="00BF5B89"/>
    <w:rsid w:val="00BF5D7C"/>
    <w:rsid w:val="00BF5E83"/>
    <w:rsid w:val="00BF6F2A"/>
    <w:rsid w:val="00BF6F4F"/>
    <w:rsid w:val="00BF7A1C"/>
    <w:rsid w:val="00BF7F62"/>
    <w:rsid w:val="00C00488"/>
    <w:rsid w:val="00C0050C"/>
    <w:rsid w:val="00C006A1"/>
    <w:rsid w:val="00C00716"/>
    <w:rsid w:val="00C02269"/>
    <w:rsid w:val="00C0255B"/>
    <w:rsid w:val="00C029DA"/>
    <w:rsid w:val="00C0332A"/>
    <w:rsid w:val="00C03DA7"/>
    <w:rsid w:val="00C0405C"/>
    <w:rsid w:val="00C046B5"/>
    <w:rsid w:val="00C04C47"/>
    <w:rsid w:val="00C04E47"/>
    <w:rsid w:val="00C04EBC"/>
    <w:rsid w:val="00C059CE"/>
    <w:rsid w:val="00C06473"/>
    <w:rsid w:val="00C06C8D"/>
    <w:rsid w:val="00C06E4D"/>
    <w:rsid w:val="00C0757E"/>
    <w:rsid w:val="00C07AF9"/>
    <w:rsid w:val="00C07C3B"/>
    <w:rsid w:val="00C07DB7"/>
    <w:rsid w:val="00C101F6"/>
    <w:rsid w:val="00C10283"/>
    <w:rsid w:val="00C1070C"/>
    <w:rsid w:val="00C11677"/>
    <w:rsid w:val="00C12165"/>
    <w:rsid w:val="00C1219D"/>
    <w:rsid w:val="00C12CA9"/>
    <w:rsid w:val="00C12FF3"/>
    <w:rsid w:val="00C1360E"/>
    <w:rsid w:val="00C13B08"/>
    <w:rsid w:val="00C13CE2"/>
    <w:rsid w:val="00C146FE"/>
    <w:rsid w:val="00C1501E"/>
    <w:rsid w:val="00C155B1"/>
    <w:rsid w:val="00C160DD"/>
    <w:rsid w:val="00C1644A"/>
    <w:rsid w:val="00C1664D"/>
    <w:rsid w:val="00C166B5"/>
    <w:rsid w:val="00C16936"/>
    <w:rsid w:val="00C16A5D"/>
    <w:rsid w:val="00C173AC"/>
    <w:rsid w:val="00C1750E"/>
    <w:rsid w:val="00C17B59"/>
    <w:rsid w:val="00C17F24"/>
    <w:rsid w:val="00C20560"/>
    <w:rsid w:val="00C21D21"/>
    <w:rsid w:val="00C223E7"/>
    <w:rsid w:val="00C22E14"/>
    <w:rsid w:val="00C2307B"/>
    <w:rsid w:val="00C23B86"/>
    <w:rsid w:val="00C2408B"/>
    <w:rsid w:val="00C24194"/>
    <w:rsid w:val="00C24928"/>
    <w:rsid w:val="00C24D60"/>
    <w:rsid w:val="00C24D6E"/>
    <w:rsid w:val="00C254F2"/>
    <w:rsid w:val="00C2572C"/>
    <w:rsid w:val="00C25E75"/>
    <w:rsid w:val="00C2659F"/>
    <w:rsid w:val="00C27C1C"/>
    <w:rsid w:val="00C27DD2"/>
    <w:rsid w:val="00C30650"/>
    <w:rsid w:val="00C309D5"/>
    <w:rsid w:val="00C30A4F"/>
    <w:rsid w:val="00C30CC3"/>
    <w:rsid w:val="00C30D53"/>
    <w:rsid w:val="00C31031"/>
    <w:rsid w:val="00C31CC2"/>
    <w:rsid w:val="00C31E4A"/>
    <w:rsid w:val="00C32714"/>
    <w:rsid w:val="00C32A6F"/>
    <w:rsid w:val="00C32A96"/>
    <w:rsid w:val="00C33647"/>
    <w:rsid w:val="00C34DD9"/>
    <w:rsid w:val="00C3517F"/>
    <w:rsid w:val="00C36215"/>
    <w:rsid w:val="00C3671D"/>
    <w:rsid w:val="00C36A81"/>
    <w:rsid w:val="00C36EAA"/>
    <w:rsid w:val="00C37608"/>
    <w:rsid w:val="00C37C97"/>
    <w:rsid w:val="00C37D8E"/>
    <w:rsid w:val="00C405BB"/>
    <w:rsid w:val="00C408A1"/>
    <w:rsid w:val="00C409B5"/>
    <w:rsid w:val="00C40DB9"/>
    <w:rsid w:val="00C417CC"/>
    <w:rsid w:val="00C42113"/>
    <w:rsid w:val="00C426B5"/>
    <w:rsid w:val="00C42BBC"/>
    <w:rsid w:val="00C43572"/>
    <w:rsid w:val="00C435FA"/>
    <w:rsid w:val="00C4454B"/>
    <w:rsid w:val="00C44990"/>
    <w:rsid w:val="00C4580D"/>
    <w:rsid w:val="00C45EE4"/>
    <w:rsid w:val="00C460A4"/>
    <w:rsid w:val="00C46580"/>
    <w:rsid w:val="00C465E1"/>
    <w:rsid w:val="00C46A3B"/>
    <w:rsid w:val="00C46A9E"/>
    <w:rsid w:val="00C4756E"/>
    <w:rsid w:val="00C47B7D"/>
    <w:rsid w:val="00C47D79"/>
    <w:rsid w:val="00C5015E"/>
    <w:rsid w:val="00C5095B"/>
    <w:rsid w:val="00C512E4"/>
    <w:rsid w:val="00C513EC"/>
    <w:rsid w:val="00C515C5"/>
    <w:rsid w:val="00C524EA"/>
    <w:rsid w:val="00C52CDE"/>
    <w:rsid w:val="00C52F94"/>
    <w:rsid w:val="00C52F9E"/>
    <w:rsid w:val="00C530AD"/>
    <w:rsid w:val="00C53930"/>
    <w:rsid w:val="00C53B53"/>
    <w:rsid w:val="00C5465D"/>
    <w:rsid w:val="00C55A03"/>
    <w:rsid w:val="00C5626C"/>
    <w:rsid w:val="00C56B36"/>
    <w:rsid w:val="00C572D4"/>
    <w:rsid w:val="00C57759"/>
    <w:rsid w:val="00C57CFF"/>
    <w:rsid w:val="00C57F9B"/>
    <w:rsid w:val="00C609EE"/>
    <w:rsid w:val="00C60F64"/>
    <w:rsid w:val="00C61271"/>
    <w:rsid w:val="00C61872"/>
    <w:rsid w:val="00C630C9"/>
    <w:rsid w:val="00C63E0B"/>
    <w:rsid w:val="00C64125"/>
    <w:rsid w:val="00C64376"/>
    <w:rsid w:val="00C64D5C"/>
    <w:rsid w:val="00C65489"/>
    <w:rsid w:val="00C6693D"/>
    <w:rsid w:val="00C66C34"/>
    <w:rsid w:val="00C66E9B"/>
    <w:rsid w:val="00C67655"/>
    <w:rsid w:val="00C6784C"/>
    <w:rsid w:val="00C67F11"/>
    <w:rsid w:val="00C714CA"/>
    <w:rsid w:val="00C71511"/>
    <w:rsid w:val="00C719BE"/>
    <w:rsid w:val="00C72507"/>
    <w:rsid w:val="00C727F2"/>
    <w:rsid w:val="00C72C6D"/>
    <w:rsid w:val="00C72F65"/>
    <w:rsid w:val="00C7326D"/>
    <w:rsid w:val="00C734DB"/>
    <w:rsid w:val="00C7426B"/>
    <w:rsid w:val="00C7442D"/>
    <w:rsid w:val="00C7445E"/>
    <w:rsid w:val="00C74E56"/>
    <w:rsid w:val="00C75918"/>
    <w:rsid w:val="00C76173"/>
    <w:rsid w:val="00C7672B"/>
    <w:rsid w:val="00C76CEB"/>
    <w:rsid w:val="00C7746E"/>
    <w:rsid w:val="00C7766D"/>
    <w:rsid w:val="00C77800"/>
    <w:rsid w:val="00C80B1F"/>
    <w:rsid w:val="00C816B5"/>
    <w:rsid w:val="00C8215E"/>
    <w:rsid w:val="00C84308"/>
    <w:rsid w:val="00C852F7"/>
    <w:rsid w:val="00C86E61"/>
    <w:rsid w:val="00C87688"/>
    <w:rsid w:val="00C9032A"/>
    <w:rsid w:val="00C904B9"/>
    <w:rsid w:val="00C9166F"/>
    <w:rsid w:val="00C91D8B"/>
    <w:rsid w:val="00C91E1C"/>
    <w:rsid w:val="00C9235B"/>
    <w:rsid w:val="00C9297F"/>
    <w:rsid w:val="00C92FFA"/>
    <w:rsid w:val="00C932CF"/>
    <w:rsid w:val="00C936AE"/>
    <w:rsid w:val="00C9387C"/>
    <w:rsid w:val="00C93C5E"/>
    <w:rsid w:val="00C940D3"/>
    <w:rsid w:val="00C9420E"/>
    <w:rsid w:val="00C95513"/>
    <w:rsid w:val="00C95F3A"/>
    <w:rsid w:val="00C967BE"/>
    <w:rsid w:val="00C97310"/>
    <w:rsid w:val="00C9766D"/>
    <w:rsid w:val="00C97752"/>
    <w:rsid w:val="00C97AA1"/>
    <w:rsid w:val="00C97D65"/>
    <w:rsid w:val="00CA012E"/>
    <w:rsid w:val="00CA025D"/>
    <w:rsid w:val="00CA1BCB"/>
    <w:rsid w:val="00CA21FD"/>
    <w:rsid w:val="00CA24E5"/>
    <w:rsid w:val="00CA2BC7"/>
    <w:rsid w:val="00CA305A"/>
    <w:rsid w:val="00CA3084"/>
    <w:rsid w:val="00CA43B0"/>
    <w:rsid w:val="00CA5B8E"/>
    <w:rsid w:val="00CA5E63"/>
    <w:rsid w:val="00CA6853"/>
    <w:rsid w:val="00CA6897"/>
    <w:rsid w:val="00CA6BBD"/>
    <w:rsid w:val="00CA6E77"/>
    <w:rsid w:val="00CA726F"/>
    <w:rsid w:val="00CA728B"/>
    <w:rsid w:val="00CA7318"/>
    <w:rsid w:val="00CA7468"/>
    <w:rsid w:val="00CB03D7"/>
    <w:rsid w:val="00CB0782"/>
    <w:rsid w:val="00CB0E93"/>
    <w:rsid w:val="00CB1C53"/>
    <w:rsid w:val="00CB1FB2"/>
    <w:rsid w:val="00CB2033"/>
    <w:rsid w:val="00CB22A7"/>
    <w:rsid w:val="00CB2EDF"/>
    <w:rsid w:val="00CB31BF"/>
    <w:rsid w:val="00CB412A"/>
    <w:rsid w:val="00CB4CCA"/>
    <w:rsid w:val="00CB5970"/>
    <w:rsid w:val="00CB5B98"/>
    <w:rsid w:val="00CB5E8D"/>
    <w:rsid w:val="00CB6060"/>
    <w:rsid w:val="00CB6190"/>
    <w:rsid w:val="00CB69F1"/>
    <w:rsid w:val="00CB787C"/>
    <w:rsid w:val="00CB7DF8"/>
    <w:rsid w:val="00CC0006"/>
    <w:rsid w:val="00CC03CF"/>
    <w:rsid w:val="00CC0D9C"/>
    <w:rsid w:val="00CC10D6"/>
    <w:rsid w:val="00CC13A9"/>
    <w:rsid w:val="00CC1444"/>
    <w:rsid w:val="00CC1F21"/>
    <w:rsid w:val="00CC47F6"/>
    <w:rsid w:val="00CC4BDC"/>
    <w:rsid w:val="00CC5285"/>
    <w:rsid w:val="00CC52A0"/>
    <w:rsid w:val="00CC547D"/>
    <w:rsid w:val="00CC5750"/>
    <w:rsid w:val="00CC6741"/>
    <w:rsid w:val="00CC6ED5"/>
    <w:rsid w:val="00CC70E3"/>
    <w:rsid w:val="00CC73E8"/>
    <w:rsid w:val="00CC76D2"/>
    <w:rsid w:val="00CC7ADD"/>
    <w:rsid w:val="00CD074D"/>
    <w:rsid w:val="00CD0C84"/>
    <w:rsid w:val="00CD0DD5"/>
    <w:rsid w:val="00CD15A6"/>
    <w:rsid w:val="00CD1C82"/>
    <w:rsid w:val="00CD2063"/>
    <w:rsid w:val="00CD2193"/>
    <w:rsid w:val="00CD2C5F"/>
    <w:rsid w:val="00CD2CAE"/>
    <w:rsid w:val="00CD305A"/>
    <w:rsid w:val="00CD3116"/>
    <w:rsid w:val="00CD3A51"/>
    <w:rsid w:val="00CD3B9A"/>
    <w:rsid w:val="00CD3C18"/>
    <w:rsid w:val="00CD53C7"/>
    <w:rsid w:val="00CD6193"/>
    <w:rsid w:val="00CD6283"/>
    <w:rsid w:val="00CD68C7"/>
    <w:rsid w:val="00CD69BA"/>
    <w:rsid w:val="00CD6D91"/>
    <w:rsid w:val="00CD6E41"/>
    <w:rsid w:val="00CD751C"/>
    <w:rsid w:val="00CD798D"/>
    <w:rsid w:val="00CE00CD"/>
    <w:rsid w:val="00CE0E66"/>
    <w:rsid w:val="00CE0F53"/>
    <w:rsid w:val="00CE1015"/>
    <w:rsid w:val="00CE1C44"/>
    <w:rsid w:val="00CE1E22"/>
    <w:rsid w:val="00CE1FEF"/>
    <w:rsid w:val="00CE26B7"/>
    <w:rsid w:val="00CE3370"/>
    <w:rsid w:val="00CE3C54"/>
    <w:rsid w:val="00CE3CD8"/>
    <w:rsid w:val="00CE4499"/>
    <w:rsid w:val="00CE45CF"/>
    <w:rsid w:val="00CE4757"/>
    <w:rsid w:val="00CE4BCB"/>
    <w:rsid w:val="00CE53AF"/>
    <w:rsid w:val="00CE5966"/>
    <w:rsid w:val="00CE5A1F"/>
    <w:rsid w:val="00CE5F75"/>
    <w:rsid w:val="00CE6D47"/>
    <w:rsid w:val="00CE6F93"/>
    <w:rsid w:val="00CE7327"/>
    <w:rsid w:val="00CE7595"/>
    <w:rsid w:val="00CE76D8"/>
    <w:rsid w:val="00CE7B9B"/>
    <w:rsid w:val="00CE7BC8"/>
    <w:rsid w:val="00CE7F6F"/>
    <w:rsid w:val="00CF05E6"/>
    <w:rsid w:val="00CF0B42"/>
    <w:rsid w:val="00CF0BF2"/>
    <w:rsid w:val="00CF0C45"/>
    <w:rsid w:val="00CF1446"/>
    <w:rsid w:val="00CF4034"/>
    <w:rsid w:val="00CF42CD"/>
    <w:rsid w:val="00CF431A"/>
    <w:rsid w:val="00CF43D3"/>
    <w:rsid w:val="00CF497F"/>
    <w:rsid w:val="00CF4DD2"/>
    <w:rsid w:val="00CF52D9"/>
    <w:rsid w:val="00CF5778"/>
    <w:rsid w:val="00CF5B1F"/>
    <w:rsid w:val="00CF6177"/>
    <w:rsid w:val="00CF63C8"/>
    <w:rsid w:val="00CF6552"/>
    <w:rsid w:val="00CF7181"/>
    <w:rsid w:val="00CF73B1"/>
    <w:rsid w:val="00CF7A8B"/>
    <w:rsid w:val="00CF7EDD"/>
    <w:rsid w:val="00D00082"/>
    <w:rsid w:val="00D00C28"/>
    <w:rsid w:val="00D00C39"/>
    <w:rsid w:val="00D00F20"/>
    <w:rsid w:val="00D01F5D"/>
    <w:rsid w:val="00D02209"/>
    <w:rsid w:val="00D025E3"/>
    <w:rsid w:val="00D02B33"/>
    <w:rsid w:val="00D0306E"/>
    <w:rsid w:val="00D031AB"/>
    <w:rsid w:val="00D03251"/>
    <w:rsid w:val="00D042DF"/>
    <w:rsid w:val="00D04B8E"/>
    <w:rsid w:val="00D04D83"/>
    <w:rsid w:val="00D04F40"/>
    <w:rsid w:val="00D0506D"/>
    <w:rsid w:val="00D050A8"/>
    <w:rsid w:val="00D05881"/>
    <w:rsid w:val="00D058EF"/>
    <w:rsid w:val="00D05AC3"/>
    <w:rsid w:val="00D05DAD"/>
    <w:rsid w:val="00D061C0"/>
    <w:rsid w:val="00D068AB"/>
    <w:rsid w:val="00D06D67"/>
    <w:rsid w:val="00D06F6B"/>
    <w:rsid w:val="00D07071"/>
    <w:rsid w:val="00D0708A"/>
    <w:rsid w:val="00D07665"/>
    <w:rsid w:val="00D078DB"/>
    <w:rsid w:val="00D1031D"/>
    <w:rsid w:val="00D10564"/>
    <w:rsid w:val="00D10683"/>
    <w:rsid w:val="00D10747"/>
    <w:rsid w:val="00D11226"/>
    <w:rsid w:val="00D12027"/>
    <w:rsid w:val="00D12642"/>
    <w:rsid w:val="00D1374C"/>
    <w:rsid w:val="00D13984"/>
    <w:rsid w:val="00D139A5"/>
    <w:rsid w:val="00D144B5"/>
    <w:rsid w:val="00D1503A"/>
    <w:rsid w:val="00D1533E"/>
    <w:rsid w:val="00D15E6E"/>
    <w:rsid w:val="00D16811"/>
    <w:rsid w:val="00D16F02"/>
    <w:rsid w:val="00D174F4"/>
    <w:rsid w:val="00D1752C"/>
    <w:rsid w:val="00D178AD"/>
    <w:rsid w:val="00D17A09"/>
    <w:rsid w:val="00D17EF8"/>
    <w:rsid w:val="00D20224"/>
    <w:rsid w:val="00D2134A"/>
    <w:rsid w:val="00D21AD8"/>
    <w:rsid w:val="00D221BE"/>
    <w:rsid w:val="00D2231E"/>
    <w:rsid w:val="00D22F50"/>
    <w:rsid w:val="00D232F0"/>
    <w:rsid w:val="00D238D4"/>
    <w:rsid w:val="00D23B53"/>
    <w:rsid w:val="00D24441"/>
    <w:rsid w:val="00D2463F"/>
    <w:rsid w:val="00D251BB"/>
    <w:rsid w:val="00D2570C"/>
    <w:rsid w:val="00D25C13"/>
    <w:rsid w:val="00D25FC8"/>
    <w:rsid w:val="00D30225"/>
    <w:rsid w:val="00D30300"/>
    <w:rsid w:val="00D30733"/>
    <w:rsid w:val="00D30B9F"/>
    <w:rsid w:val="00D3179D"/>
    <w:rsid w:val="00D3184C"/>
    <w:rsid w:val="00D31AE1"/>
    <w:rsid w:val="00D31BB0"/>
    <w:rsid w:val="00D31E37"/>
    <w:rsid w:val="00D3221E"/>
    <w:rsid w:val="00D324C4"/>
    <w:rsid w:val="00D32645"/>
    <w:rsid w:val="00D337EC"/>
    <w:rsid w:val="00D337FE"/>
    <w:rsid w:val="00D33F04"/>
    <w:rsid w:val="00D340F2"/>
    <w:rsid w:val="00D34552"/>
    <w:rsid w:val="00D3584E"/>
    <w:rsid w:val="00D37146"/>
    <w:rsid w:val="00D3752F"/>
    <w:rsid w:val="00D37A5F"/>
    <w:rsid w:val="00D37FCD"/>
    <w:rsid w:val="00D40B37"/>
    <w:rsid w:val="00D40B8E"/>
    <w:rsid w:val="00D41461"/>
    <w:rsid w:val="00D41592"/>
    <w:rsid w:val="00D42561"/>
    <w:rsid w:val="00D4258A"/>
    <w:rsid w:val="00D4277E"/>
    <w:rsid w:val="00D427C0"/>
    <w:rsid w:val="00D432E7"/>
    <w:rsid w:val="00D44A6C"/>
    <w:rsid w:val="00D45DA7"/>
    <w:rsid w:val="00D46054"/>
    <w:rsid w:val="00D4663E"/>
    <w:rsid w:val="00D4746C"/>
    <w:rsid w:val="00D4762F"/>
    <w:rsid w:val="00D47DE7"/>
    <w:rsid w:val="00D47F95"/>
    <w:rsid w:val="00D50A93"/>
    <w:rsid w:val="00D50AD3"/>
    <w:rsid w:val="00D51ECA"/>
    <w:rsid w:val="00D52807"/>
    <w:rsid w:val="00D5289F"/>
    <w:rsid w:val="00D52A19"/>
    <w:rsid w:val="00D52BF9"/>
    <w:rsid w:val="00D538BD"/>
    <w:rsid w:val="00D53933"/>
    <w:rsid w:val="00D539A7"/>
    <w:rsid w:val="00D54286"/>
    <w:rsid w:val="00D548F0"/>
    <w:rsid w:val="00D55AA6"/>
    <w:rsid w:val="00D55AD2"/>
    <w:rsid w:val="00D55C63"/>
    <w:rsid w:val="00D55FE1"/>
    <w:rsid w:val="00D570AF"/>
    <w:rsid w:val="00D57F3E"/>
    <w:rsid w:val="00D60501"/>
    <w:rsid w:val="00D60FA5"/>
    <w:rsid w:val="00D61BE9"/>
    <w:rsid w:val="00D640E3"/>
    <w:rsid w:val="00D64AB3"/>
    <w:rsid w:val="00D64BA5"/>
    <w:rsid w:val="00D6566F"/>
    <w:rsid w:val="00D657B4"/>
    <w:rsid w:val="00D65B0E"/>
    <w:rsid w:val="00D66297"/>
    <w:rsid w:val="00D662A3"/>
    <w:rsid w:val="00D67988"/>
    <w:rsid w:val="00D67A79"/>
    <w:rsid w:val="00D67B3A"/>
    <w:rsid w:val="00D70166"/>
    <w:rsid w:val="00D707BA"/>
    <w:rsid w:val="00D70D7D"/>
    <w:rsid w:val="00D71004"/>
    <w:rsid w:val="00D7183A"/>
    <w:rsid w:val="00D71BD8"/>
    <w:rsid w:val="00D71C39"/>
    <w:rsid w:val="00D722A3"/>
    <w:rsid w:val="00D72675"/>
    <w:rsid w:val="00D729AD"/>
    <w:rsid w:val="00D729F5"/>
    <w:rsid w:val="00D730C0"/>
    <w:rsid w:val="00D73342"/>
    <w:rsid w:val="00D73D3C"/>
    <w:rsid w:val="00D74710"/>
    <w:rsid w:val="00D7471E"/>
    <w:rsid w:val="00D747CA"/>
    <w:rsid w:val="00D75829"/>
    <w:rsid w:val="00D7583C"/>
    <w:rsid w:val="00D758A4"/>
    <w:rsid w:val="00D75CA5"/>
    <w:rsid w:val="00D75F66"/>
    <w:rsid w:val="00D76181"/>
    <w:rsid w:val="00D76F60"/>
    <w:rsid w:val="00D77765"/>
    <w:rsid w:val="00D80307"/>
    <w:rsid w:val="00D80781"/>
    <w:rsid w:val="00D80C1E"/>
    <w:rsid w:val="00D80EBB"/>
    <w:rsid w:val="00D81FAA"/>
    <w:rsid w:val="00D82590"/>
    <w:rsid w:val="00D82636"/>
    <w:rsid w:val="00D82B4F"/>
    <w:rsid w:val="00D83E67"/>
    <w:rsid w:val="00D83FEC"/>
    <w:rsid w:val="00D8433E"/>
    <w:rsid w:val="00D84700"/>
    <w:rsid w:val="00D84A99"/>
    <w:rsid w:val="00D84FED"/>
    <w:rsid w:val="00D85623"/>
    <w:rsid w:val="00D8568F"/>
    <w:rsid w:val="00D863D0"/>
    <w:rsid w:val="00D86EA3"/>
    <w:rsid w:val="00D87632"/>
    <w:rsid w:val="00D87D29"/>
    <w:rsid w:val="00D87FCF"/>
    <w:rsid w:val="00D909F4"/>
    <w:rsid w:val="00D91097"/>
    <w:rsid w:val="00D911A6"/>
    <w:rsid w:val="00D916A6"/>
    <w:rsid w:val="00D91A9B"/>
    <w:rsid w:val="00D91C59"/>
    <w:rsid w:val="00D91D53"/>
    <w:rsid w:val="00D920D1"/>
    <w:rsid w:val="00D9214F"/>
    <w:rsid w:val="00D922F9"/>
    <w:rsid w:val="00D926AA"/>
    <w:rsid w:val="00D926AE"/>
    <w:rsid w:val="00D92815"/>
    <w:rsid w:val="00D92ADB"/>
    <w:rsid w:val="00D93000"/>
    <w:rsid w:val="00D93515"/>
    <w:rsid w:val="00D93753"/>
    <w:rsid w:val="00D93CD4"/>
    <w:rsid w:val="00D94425"/>
    <w:rsid w:val="00D94CF5"/>
    <w:rsid w:val="00D955ED"/>
    <w:rsid w:val="00D95689"/>
    <w:rsid w:val="00D95730"/>
    <w:rsid w:val="00D95A8B"/>
    <w:rsid w:val="00D962C9"/>
    <w:rsid w:val="00D96344"/>
    <w:rsid w:val="00D969A4"/>
    <w:rsid w:val="00D97414"/>
    <w:rsid w:val="00D974FA"/>
    <w:rsid w:val="00D977D8"/>
    <w:rsid w:val="00D97C76"/>
    <w:rsid w:val="00D97E40"/>
    <w:rsid w:val="00DA05F0"/>
    <w:rsid w:val="00DA079D"/>
    <w:rsid w:val="00DA0C17"/>
    <w:rsid w:val="00DA0CC6"/>
    <w:rsid w:val="00DA0D57"/>
    <w:rsid w:val="00DA173A"/>
    <w:rsid w:val="00DA1FF2"/>
    <w:rsid w:val="00DA20E7"/>
    <w:rsid w:val="00DA249C"/>
    <w:rsid w:val="00DA26CA"/>
    <w:rsid w:val="00DA3026"/>
    <w:rsid w:val="00DA317F"/>
    <w:rsid w:val="00DA3939"/>
    <w:rsid w:val="00DA4333"/>
    <w:rsid w:val="00DA462D"/>
    <w:rsid w:val="00DA47AA"/>
    <w:rsid w:val="00DA572D"/>
    <w:rsid w:val="00DA5ED7"/>
    <w:rsid w:val="00DA6B74"/>
    <w:rsid w:val="00DA70C1"/>
    <w:rsid w:val="00DA7FEE"/>
    <w:rsid w:val="00DB0618"/>
    <w:rsid w:val="00DB0639"/>
    <w:rsid w:val="00DB074D"/>
    <w:rsid w:val="00DB1489"/>
    <w:rsid w:val="00DB1DD1"/>
    <w:rsid w:val="00DB24F3"/>
    <w:rsid w:val="00DB2CB7"/>
    <w:rsid w:val="00DB3D3E"/>
    <w:rsid w:val="00DB3D40"/>
    <w:rsid w:val="00DB40E1"/>
    <w:rsid w:val="00DB4A55"/>
    <w:rsid w:val="00DB4F4E"/>
    <w:rsid w:val="00DB5C04"/>
    <w:rsid w:val="00DB602E"/>
    <w:rsid w:val="00DB612F"/>
    <w:rsid w:val="00DB6485"/>
    <w:rsid w:val="00DB6716"/>
    <w:rsid w:val="00DB7105"/>
    <w:rsid w:val="00DB714B"/>
    <w:rsid w:val="00DB7409"/>
    <w:rsid w:val="00DC041C"/>
    <w:rsid w:val="00DC149F"/>
    <w:rsid w:val="00DC1EE6"/>
    <w:rsid w:val="00DC2087"/>
    <w:rsid w:val="00DC2CC5"/>
    <w:rsid w:val="00DC3450"/>
    <w:rsid w:val="00DC3843"/>
    <w:rsid w:val="00DC3CF1"/>
    <w:rsid w:val="00DC430B"/>
    <w:rsid w:val="00DC550B"/>
    <w:rsid w:val="00DC6E1E"/>
    <w:rsid w:val="00DC7C00"/>
    <w:rsid w:val="00DD0B69"/>
    <w:rsid w:val="00DD11D7"/>
    <w:rsid w:val="00DD1BFF"/>
    <w:rsid w:val="00DD2172"/>
    <w:rsid w:val="00DD2874"/>
    <w:rsid w:val="00DD3707"/>
    <w:rsid w:val="00DD3A94"/>
    <w:rsid w:val="00DD3EDB"/>
    <w:rsid w:val="00DD43C5"/>
    <w:rsid w:val="00DD45FA"/>
    <w:rsid w:val="00DD4722"/>
    <w:rsid w:val="00DD51C9"/>
    <w:rsid w:val="00DD5441"/>
    <w:rsid w:val="00DD57BC"/>
    <w:rsid w:val="00DD668F"/>
    <w:rsid w:val="00DD669F"/>
    <w:rsid w:val="00DD6B18"/>
    <w:rsid w:val="00DD6D01"/>
    <w:rsid w:val="00DD6DA5"/>
    <w:rsid w:val="00DD7856"/>
    <w:rsid w:val="00DE0354"/>
    <w:rsid w:val="00DE0EB2"/>
    <w:rsid w:val="00DE0FD1"/>
    <w:rsid w:val="00DE104B"/>
    <w:rsid w:val="00DE124D"/>
    <w:rsid w:val="00DE13BE"/>
    <w:rsid w:val="00DE1AD6"/>
    <w:rsid w:val="00DE1DD1"/>
    <w:rsid w:val="00DE1F90"/>
    <w:rsid w:val="00DE1FFC"/>
    <w:rsid w:val="00DE2318"/>
    <w:rsid w:val="00DE2448"/>
    <w:rsid w:val="00DE3072"/>
    <w:rsid w:val="00DE34E9"/>
    <w:rsid w:val="00DE3DE2"/>
    <w:rsid w:val="00DE3E32"/>
    <w:rsid w:val="00DE4AD4"/>
    <w:rsid w:val="00DE526C"/>
    <w:rsid w:val="00DE6099"/>
    <w:rsid w:val="00DE60AB"/>
    <w:rsid w:val="00DE645E"/>
    <w:rsid w:val="00DE6B18"/>
    <w:rsid w:val="00DE7350"/>
    <w:rsid w:val="00DE76D6"/>
    <w:rsid w:val="00DE791D"/>
    <w:rsid w:val="00DE7CD3"/>
    <w:rsid w:val="00DE7FD9"/>
    <w:rsid w:val="00DF017E"/>
    <w:rsid w:val="00DF01DB"/>
    <w:rsid w:val="00DF02AF"/>
    <w:rsid w:val="00DF0A20"/>
    <w:rsid w:val="00DF0ABD"/>
    <w:rsid w:val="00DF0DD5"/>
    <w:rsid w:val="00DF1180"/>
    <w:rsid w:val="00DF1985"/>
    <w:rsid w:val="00DF2219"/>
    <w:rsid w:val="00DF2341"/>
    <w:rsid w:val="00DF23E5"/>
    <w:rsid w:val="00DF23FB"/>
    <w:rsid w:val="00DF277C"/>
    <w:rsid w:val="00DF3903"/>
    <w:rsid w:val="00DF3C27"/>
    <w:rsid w:val="00DF3FA6"/>
    <w:rsid w:val="00DF42E4"/>
    <w:rsid w:val="00DF45FB"/>
    <w:rsid w:val="00DF4E99"/>
    <w:rsid w:val="00DF4EF1"/>
    <w:rsid w:val="00DF5052"/>
    <w:rsid w:val="00DF50A1"/>
    <w:rsid w:val="00DF523B"/>
    <w:rsid w:val="00DF58C7"/>
    <w:rsid w:val="00DF5C78"/>
    <w:rsid w:val="00DF624E"/>
    <w:rsid w:val="00DF63C7"/>
    <w:rsid w:val="00DF7550"/>
    <w:rsid w:val="00DF7851"/>
    <w:rsid w:val="00DF7B22"/>
    <w:rsid w:val="00E00287"/>
    <w:rsid w:val="00E0034B"/>
    <w:rsid w:val="00E0048E"/>
    <w:rsid w:val="00E00549"/>
    <w:rsid w:val="00E00D5E"/>
    <w:rsid w:val="00E011CB"/>
    <w:rsid w:val="00E0168E"/>
    <w:rsid w:val="00E02337"/>
    <w:rsid w:val="00E02D46"/>
    <w:rsid w:val="00E03183"/>
    <w:rsid w:val="00E03AA0"/>
    <w:rsid w:val="00E03C7A"/>
    <w:rsid w:val="00E03EC6"/>
    <w:rsid w:val="00E03F66"/>
    <w:rsid w:val="00E0507E"/>
    <w:rsid w:val="00E05407"/>
    <w:rsid w:val="00E05F44"/>
    <w:rsid w:val="00E06250"/>
    <w:rsid w:val="00E06442"/>
    <w:rsid w:val="00E0659F"/>
    <w:rsid w:val="00E06944"/>
    <w:rsid w:val="00E06E8B"/>
    <w:rsid w:val="00E076CB"/>
    <w:rsid w:val="00E07E9C"/>
    <w:rsid w:val="00E07EEB"/>
    <w:rsid w:val="00E1059C"/>
    <w:rsid w:val="00E108F0"/>
    <w:rsid w:val="00E10F65"/>
    <w:rsid w:val="00E121E4"/>
    <w:rsid w:val="00E12A93"/>
    <w:rsid w:val="00E12D0A"/>
    <w:rsid w:val="00E12DDA"/>
    <w:rsid w:val="00E12FB6"/>
    <w:rsid w:val="00E133E6"/>
    <w:rsid w:val="00E13A67"/>
    <w:rsid w:val="00E13D7C"/>
    <w:rsid w:val="00E14291"/>
    <w:rsid w:val="00E14AA0"/>
    <w:rsid w:val="00E14AE0"/>
    <w:rsid w:val="00E14B95"/>
    <w:rsid w:val="00E14F02"/>
    <w:rsid w:val="00E152B9"/>
    <w:rsid w:val="00E15400"/>
    <w:rsid w:val="00E15B6C"/>
    <w:rsid w:val="00E15BF9"/>
    <w:rsid w:val="00E16608"/>
    <w:rsid w:val="00E17563"/>
    <w:rsid w:val="00E1759A"/>
    <w:rsid w:val="00E17865"/>
    <w:rsid w:val="00E17B90"/>
    <w:rsid w:val="00E17C58"/>
    <w:rsid w:val="00E17EAC"/>
    <w:rsid w:val="00E20039"/>
    <w:rsid w:val="00E20BB0"/>
    <w:rsid w:val="00E20C1B"/>
    <w:rsid w:val="00E21A78"/>
    <w:rsid w:val="00E21C98"/>
    <w:rsid w:val="00E22359"/>
    <w:rsid w:val="00E224C2"/>
    <w:rsid w:val="00E23384"/>
    <w:rsid w:val="00E23473"/>
    <w:rsid w:val="00E23AA6"/>
    <w:rsid w:val="00E23C62"/>
    <w:rsid w:val="00E241E2"/>
    <w:rsid w:val="00E24B73"/>
    <w:rsid w:val="00E250FE"/>
    <w:rsid w:val="00E254CB"/>
    <w:rsid w:val="00E2566F"/>
    <w:rsid w:val="00E25993"/>
    <w:rsid w:val="00E25D17"/>
    <w:rsid w:val="00E26044"/>
    <w:rsid w:val="00E266F6"/>
    <w:rsid w:val="00E2717E"/>
    <w:rsid w:val="00E271A5"/>
    <w:rsid w:val="00E27EAB"/>
    <w:rsid w:val="00E316B0"/>
    <w:rsid w:val="00E31855"/>
    <w:rsid w:val="00E31B4E"/>
    <w:rsid w:val="00E32D46"/>
    <w:rsid w:val="00E32E27"/>
    <w:rsid w:val="00E32FB0"/>
    <w:rsid w:val="00E33142"/>
    <w:rsid w:val="00E33191"/>
    <w:rsid w:val="00E33466"/>
    <w:rsid w:val="00E33A17"/>
    <w:rsid w:val="00E33A1D"/>
    <w:rsid w:val="00E33A9B"/>
    <w:rsid w:val="00E34095"/>
    <w:rsid w:val="00E3428E"/>
    <w:rsid w:val="00E344CB"/>
    <w:rsid w:val="00E34B31"/>
    <w:rsid w:val="00E35B2D"/>
    <w:rsid w:val="00E361D7"/>
    <w:rsid w:val="00E366B2"/>
    <w:rsid w:val="00E368F3"/>
    <w:rsid w:val="00E36A04"/>
    <w:rsid w:val="00E36C5D"/>
    <w:rsid w:val="00E37345"/>
    <w:rsid w:val="00E37391"/>
    <w:rsid w:val="00E401E4"/>
    <w:rsid w:val="00E41388"/>
    <w:rsid w:val="00E41558"/>
    <w:rsid w:val="00E41760"/>
    <w:rsid w:val="00E426AB"/>
    <w:rsid w:val="00E4282E"/>
    <w:rsid w:val="00E428BD"/>
    <w:rsid w:val="00E42FF0"/>
    <w:rsid w:val="00E4309B"/>
    <w:rsid w:val="00E430C3"/>
    <w:rsid w:val="00E442BD"/>
    <w:rsid w:val="00E44444"/>
    <w:rsid w:val="00E44874"/>
    <w:rsid w:val="00E44941"/>
    <w:rsid w:val="00E44E6C"/>
    <w:rsid w:val="00E44EE7"/>
    <w:rsid w:val="00E455AB"/>
    <w:rsid w:val="00E45AB7"/>
    <w:rsid w:val="00E45D0B"/>
    <w:rsid w:val="00E4624A"/>
    <w:rsid w:val="00E46B4D"/>
    <w:rsid w:val="00E5042D"/>
    <w:rsid w:val="00E52058"/>
    <w:rsid w:val="00E52193"/>
    <w:rsid w:val="00E529FC"/>
    <w:rsid w:val="00E52E55"/>
    <w:rsid w:val="00E53745"/>
    <w:rsid w:val="00E53C55"/>
    <w:rsid w:val="00E543FB"/>
    <w:rsid w:val="00E5530D"/>
    <w:rsid w:val="00E5561E"/>
    <w:rsid w:val="00E557A5"/>
    <w:rsid w:val="00E573CD"/>
    <w:rsid w:val="00E5799D"/>
    <w:rsid w:val="00E60235"/>
    <w:rsid w:val="00E60784"/>
    <w:rsid w:val="00E60A50"/>
    <w:rsid w:val="00E6120A"/>
    <w:rsid w:val="00E61840"/>
    <w:rsid w:val="00E61DFA"/>
    <w:rsid w:val="00E6204B"/>
    <w:rsid w:val="00E630A5"/>
    <w:rsid w:val="00E630BC"/>
    <w:rsid w:val="00E633AF"/>
    <w:rsid w:val="00E6375B"/>
    <w:rsid w:val="00E63BFE"/>
    <w:rsid w:val="00E64421"/>
    <w:rsid w:val="00E65E4A"/>
    <w:rsid w:val="00E6622E"/>
    <w:rsid w:val="00E675FC"/>
    <w:rsid w:val="00E707B6"/>
    <w:rsid w:val="00E7090D"/>
    <w:rsid w:val="00E71601"/>
    <w:rsid w:val="00E71B9B"/>
    <w:rsid w:val="00E71D44"/>
    <w:rsid w:val="00E72250"/>
    <w:rsid w:val="00E72CAD"/>
    <w:rsid w:val="00E72FCC"/>
    <w:rsid w:val="00E7333D"/>
    <w:rsid w:val="00E73EED"/>
    <w:rsid w:val="00E741D0"/>
    <w:rsid w:val="00E747CF"/>
    <w:rsid w:val="00E75908"/>
    <w:rsid w:val="00E75DFA"/>
    <w:rsid w:val="00E75F19"/>
    <w:rsid w:val="00E76226"/>
    <w:rsid w:val="00E76348"/>
    <w:rsid w:val="00E76D03"/>
    <w:rsid w:val="00E772B2"/>
    <w:rsid w:val="00E775BE"/>
    <w:rsid w:val="00E806CA"/>
    <w:rsid w:val="00E80E3C"/>
    <w:rsid w:val="00E8180D"/>
    <w:rsid w:val="00E81B2E"/>
    <w:rsid w:val="00E81BE4"/>
    <w:rsid w:val="00E83434"/>
    <w:rsid w:val="00E836A2"/>
    <w:rsid w:val="00E83CBB"/>
    <w:rsid w:val="00E83DE9"/>
    <w:rsid w:val="00E83E85"/>
    <w:rsid w:val="00E84B16"/>
    <w:rsid w:val="00E85326"/>
    <w:rsid w:val="00E8532A"/>
    <w:rsid w:val="00E8559D"/>
    <w:rsid w:val="00E85E64"/>
    <w:rsid w:val="00E86A23"/>
    <w:rsid w:val="00E86BE1"/>
    <w:rsid w:val="00E872DA"/>
    <w:rsid w:val="00E875DB"/>
    <w:rsid w:val="00E87FAD"/>
    <w:rsid w:val="00E90410"/>
    <w:rsid w:val="00E904E1"/>
    <w:rsid w:val="00E904F2"/>
    <w:rsid w:val="00E90D4F"/>
    <w:rsid w:val="00E91384"/>
    <w:rsid w:val="00E91409"/>
    <w:rsid w:val="00E91B9F"/>
    <w:rsid w:val="00E91BA9"/>
    <w:rsid w:val="00E91C8B"/>
    <w:rsid w:val="00E91EEB"/>
    <w:rsid w:val="00E91F67"/>
    <w:rsid w:val="00E923D3"/>
    <w:rsid w:val="00E93EB7"/>
    <w:rsid w:val="00E94161"/>
    <w:rsid w:val="00E944E6"/>
    <w:rsid w:val="00E9459E"/>
    <w:rsid w:val="00E947F1"/>
    <w:rsid w:val="00E94BA1"/>
    <w:rsid w:val="00E951C1"/>
    <w:rsid w:val="00E959E3"/>
    <w:rsid w:val="00E97063"/>
    <w:rsid w:val="00E972C9"/>
    <w:rsid w:val="00E97D0D"/>
    <w:rsid w:val="00EA0807"/>
    <w:rsid w:val="00EA0A6A"/>
    <w:rsid w:val="00EA1204"/>
    <w:rsid w:val="00EA1353"/>
    <w:rsid w:val="00EA26DC"/>
    <w:rsid w:val="00EA28E5"/>
    <w:rsid w:val="00EA2BAA"/>
    <w:rsid w:val="00EA2E53"/>
    <w:rsid w:val="00EA355E"/>
    <w:rsid w:val="00EA3771"/>
    <w:rsid w:val="00EA3A7F"/>
    <w:rsid w:val="00EA3D28"/>
    <w:rsid w:val="00EA3FE2"/>
    <w:rsid w:val="00EA3FEA"/>
    <w:rsid w:val="00EA4517"/>
    <w:rsid w:val="00EA4552"/>
    <w:rsid w:val="00EA4789"/>
    <w:rsid w:val="00EA4C4D"/>
    <w:rsid w:val="00EA55BA"/>
    <w:rsid w:val="00EA5BD2"/>
    <w:rsid w:val="00EA64EF"/>
    <w:rsid w:val="00EA6535"/>
    <w:rsid w:val="00EA6B16"/>
    <w:rsid w:val="00EA6CAC"/>
    <w:rsid w:val="00EA735B"/>
    <w:rsid w:val="00EA75AE"/>
    <w:rsid w:val="00EA7D53"/>
    <w:rsid w:val="00EB0278"/>
    <w:rsid w:val="00EB0BE6"/>
    <w:rsid w:val="00EB0E2D"/>
    <w:rsid w:val="00EB237D"/>
    <w:rsid w:val="00EB3170"/>
    <w:rsid w:val="00EB33CC"/>
    <w:rsid w:val="00EB362D"/>
    <w:rsid w:val="00EB48F9"/>
    <w:rsid w:val="00EB4FD5"/>
    <w:rsid w:val="00EB55B9"/>
    <w:rsid w:val="00EB5A48"/>
    <w:rsid w:val="00EB6832"/>
    <w:rsid w:val="00EB6D37"/>
    <w:rsid w:val="00EB7274"/>
    <w:rsid w:val="00EB76D6"/>
    <w:rsid w:val="00EC0656"/>
    <w:rsid w:val="00EC081E"/>
    <w:rsid w:val="00EC0FE7"/>
    <w:rsid w:val="00EC1035"/>
    <w:rsid w:val="00EC1976"/>
    <w:rsid w:val="00EC1CEF"/>
    <w:rsid w:val="00EC1F93"/>
    <w:rsid w:val="00EC21F2"/>
    <w:rsid w:val="00EC2566"/>
    <w:rsid w:val="00EC29F4"/>
    <w:rsid w:val="00EC3788"/>
    <w:rsid w:val="00EC448E"/>
    <w:rsid w:val="00EC476B"/>
    <w:rsid w:val="00EC5403"/>
    <w:rsid w:val="00EC5822"/>
    <w:rsid w:val="00EC5B1B"/>
    <w:rsid w:val="00EC62D5"/>
    <w:rsid w:val="00EC6889"/>
    <w:rsid w:val="00EC7832"/>
    <w:rsid w:val="00EC7A9F"/>
    <w:rsid w:val="00EC7B41"/>
    <w:rsid w:val="00EC7C2A"/>
    <w:rsid w:val="00ED01E9"/>
    <w:rsid w:val="00ED049D"/>
    <w:rsid w:val="00ED0C23"/>
    <w:rsid w:val="00ED0F22"/>
    <w:rsid w:val="00ED14E1"/>
    <w:rsid w:val="00ED15B1"/>
    <w:rsid w:val="00ED1973"/>
    <w:rsid w:val="00ED1A85"/>
    <w:rsid w:val="00ED21CF"/>
    <w:rsid w:val="00ED2355"/>
    <w:rsid w:val="00ED28A8"/>
    <w:rsid w:val="00ED3735"/>
    <w:rsid w:val="00ED4168"/>
    <w:rsid w:val="00ED506D"/>
    <w:rsid w:val="00ED576B"/>
    <w:rsid w:val="00ED6220"/>
    <w:rsid w:val="00ED6912"/>
    <w:rsid w:val="00ED75BF"/>
    <w:rsid w:val="00ED7BE3"/>
    <w:rsid w:val="00ED7EDD"/>
    <w:rsid w:val="00ED7F80"/>
    <w:rsid w:val="00EE0412"/>
    <w:rsid w:val="00EE2048"/>
    <w:rsid w:val="00EE2A94"/>
    <w:rsid w:val="00EE45B6"/>
    <w:rsid w:val="00EE48A8"/>
    <w:rsid w:val="00EE4F95"/>
    <w:rsid w:val="00EE526A"/>
    <w:rsid w:val="00EE5427"/>
    <w:rsid w:val="00EE5883"/>
    <w:rsid w:val="00EE65C9"/>
    <w:rsid w:val="00EE6D57"/>
    <w:rsid w:val="00EE743E"/>
    <w:rsid w:val="00EE7764"/>
    <w:rsid w:val="00EF0304"/>
    <w:rsid w:val="00EF06B3"/>
    <w:rsid w:val="00EF10C6"/>
    <w:rsid w:val="00EF170F"/>
    <w:rsid w:val="00EF32E4"/>
    <w:rsid w:val="00EF3DC9"/>
    <w:rsid w:val="00EF4218"/>
    <w:rsid w:val="00EF4393"/>
    <w:rsid w:val="00EF4519"/>
    <w:rsid w:val="00EF4B69"/>
    <w:rsid w:val="00EF4C3B"/>
    <w:rsid w:val="00EF4F5A"/>
    <w:rsid w:val="00EF514D"/>
    <w:rsid w:val="00EF55FE"/>
    <w:rsid w:val="00EF56A3"/>
    <w:rsid w:val="00EF5B05"/>
    <w:rsid w:val="00EF5B0E"/>
    <w:rsid w:val="00EF5F9F"/>
    <w:rsid w:val="00EF604F"/>
    <w:rsid w:val="00EF6577"/>
    <w:rsid w:val="00EF742E"/>
    <w:rsid w:val="00F00CCB"/>
    <w:rsid w:val="00F011A1"/>
    <w:rsid w:val="00F01FCD"/>
    <w:rsid w:val="00F024E5"/>
    <w:rsid w:val="00F02944"/>
    <w:rsid w:val="00F02958"/>
    <w:rsid w:val="00F02D6A"/>
    <w:rsid w:val="00F03957"/>
    <w:rsid w:val="00F041FD"/>
    <w:rsid w:val="00F0422E"/>
    <w:rsid w:val="00F055C1"/>
    <w:rsid w:val="00F05B1D"/>
    <w:rsid w:val="00F0670F"/>
    <w:rsid w:val="00F06768"/>
    <w:rsid w:val="00F06817"/>
    <w:rsid w:val="00F070C0"/>
    <w:rsid w:val="00F07150"/>
    <w:rsid w:val="00F071BE"/>
    <w:rsid w:val="00F10479"/>
    <w:rsid w:val="00F10581"/>
    <w:rsid w:val="00F1068A"/>
    <w:rsid w:val="00F110E8"/>
    <w:rsid w:val="00F11111"/>
    <w:rsid w:val="00F111A8"/>
    <w:rsid w:val="00F11412"/>
    <w:rsid w:val="00F1212E"/>
    <w:rsid w:val="00F12898"/>
    <w:rsid w:val="00F129CB"/>
    <w:rsid w:val="00F129F5"/>
    <w:rsid w:val="00F12C9A"/>
    <w:rsid w:val="00F13013"/>
    <w:rsid w:val="00F130B0"/>
    <w:rsid w:val="00F13304"/>
    <w:rsid w:val="00F1376E"/>
    <w:rsid w:val="00F13AA4"/>
    <w:rsid w:val="00F13D03"/>
    <w:rsid w:val="00F143A6"/>
    <w:rsid w:val="00F14962"/>
    <w:rsid w:val="00F149DC"/>
    <w:rsid w:val="00F14C52"/>
    <w:rsid w:val="00F15049"/>
    <w:rsid w:val="00F15527"/>
    <w:rsid w:val="00F15D2D"/>
    <w:rsid w:val="00F16597"/>
    <w:rsid w:val="00F16943"/>
    <w:rsid w:val="00F16B38"/>
    <w:rsid w:val="00F17221"/>
    <w:rsid w:val="00F202B5"/>
    <w:rsid w:val="00F20AD7"/>
    <w:rsid w:val="00F20AE3"/>
    <w:rsid w:val="00F20D22"/>
    <w:rsid w:val="00F20DA5"/>
    <w:rsid w:val="00F218CD"/>
    <w:rsid w:val="00F21B24"/>
    <w:rsid w:val="00F21D0C"/>
    <w:rsid w:val="00F22A9B"/>
    <w:rsid w:val="00F22AF1"/>
    <w:rsid w:val="00F22F0C"/>
    <w:rsid w:val="00F231A8"/>
    <w:rsid w:val="00F231D5"/>
    <w:rsid w:val="00F23414"/>
    <w:rsid w:val="00F2363A"/>
    <w:rsid w:val="00F23E51"/>
    <w:rsid w:val="00F241EE"/>
    <w:rsid w:val="00F2424C"/>
    <w:rsid w:val="00F24312"/>
    <w:rsid w:val="00F24A5A"/>
    <w:rsid w:val="00F24B1D"/>
    <w:rsid w:val="00F24C5F"/>
    <w:rsid w:val="00F25256"/>
    <w:rsid w:val="00F2587A"/>
    <w:rsid w:val="00F25A35"/>
    <w:rsid w:val="00F2742A"/>
    <w:rsid w:val="00F27D13"/>
    <w:rsid w:val="00F27D5D"/>
    <w:rsid w:val="00F302D4"/>
    <w:rsid w:val="00F30E5D"/>
    <w:rsid w:val="00F31C3E"/>
    <w:rsid w:val="00F31D1A"/>
    <w:rsid w:val="00F320B3"/>
    <w:rsid w:val="00F3218E"/>
    <w:rsid w:val="00F327C2"/>
    <w:rsid w:val="00F32ADD"/>
    <w:rsid w:val="00F33624"/>
    <w:rsid w:val="00F34249"/>
    <w:rsid w:val="00F34422"/>
    <w:rsid w:val="00F344BF"/>
    <w:rsid w:val="00F344E4"/>
    <w:rsid w:val="00F34BC0"/>
    <w:rsid w:val="00F34E80"/>
    <w:rsid w:val="00F3530D"/>
    <w:rsid w:val="00F35A7D"/>
    <w:rsid w:val="00F36408"/>
    <w:rsid w:val="00F3650D"/>
    <w:rsid w:val="00F3662B"/>
    <w:rsid w:val="00F36B42"/>
    <w:rsid w:val="00F36C8E"/>
    <w:rsid w:val="00F372A3"/>
    <w:rsid w:val="00F37559"/>
    <w:rsid w:val="00F37585"/>
    <w:rsid w:val="00F37BB0"/>
    <w:rsid w:val="00F37E41"/>
    <w:rsid w:val="00F37FE5"/>
    <w:rsid w:val="00F40ED8"/>
    <w:rsid w:val="00F41D67"/>
    <w:rsid w:val="00F4227D"/>
    <w:rsid w:val="00F42394"/>
    <w:rsid w:val="00F42414"/>
    <w:rsid w:val="00F42BC8"/>
    <w:rsid w:val="00F433F6"/>
    <w:rsid w:val="00F43AA7"/>
    <w:rsid w:val="00F43EB6"/>
    <w:rsid w:val="00F44E77"/>
    <w:rsid w:val="00F456B3"/>
    <w:rsid w:val="00F45B0F"/>
    <w:rsid w:val="00F5047E"/>
    <w:rsid w:val="00F50978"/>
    <w:rsid w:val="00F509BE"/>
    <w:rsid w:val="00F50AE3"/>
    <w:rsid w:val="00F5148A"/>
    <w:rsid w:val="00F51948"/>
    <w:rsid w:val="00F526BD"/>
    <w:rsid w:val="00F52965"/>
    <w:rsid w:val="00F529EE"/>
    <w:rsid w:val="00F52ABE"/>
    <w:rsid w:val="00F53D51"/>
    <w:rsid w:val="00F53DF3"/>
    <w:rsid w:val="00F53FF9"/>
    <w:rsid w:val="00F54019"/>
    <w:rsid w:val="00F543E9"/>
    <w:rsid w:val="00F5450C"/>
    <w:rsid w:val="00F5558D"/>
    <w:rsid w:val="00F555BA"/>
    <w:rsid w:val="00F563A8"/>
    <w:rsid w:val="00F566CF"/>
    <w:rsid w:val="00F56A9D"/>
    <w:rsid w:val="00F57189"/>
    <w:rsid w:val="00F5754B"/>
    <w:rsid w:val="00F57AF2"/>
    <w:rsid w:val="00F60154"/>
    <w:rsid w:val="00F613A6"/>
    <w:rsid w:val="00F62038"/>
    <w:rsid w:val="00F621B4"/>
    <w:rsid w:val="00F62283"/>
    <w:rsid w:val="00F6314A"/>
    <w:rsid w:val="00F633CA"/>
    <w:rsid w:val="00F6378C"/>
    <w:rsid w:val="00F646D1"/>
    <w:rsid w:val="00F653A7"/>
    <w:rsid w:val="00F657B5"/>
    <w:rsid w:val="00F65B90"/>
    <w:rsid w:val="00F65BB1"/>
    <w:rsid w:val="00F65FFF"/>
    <w:rsid w:val="00F67218"/>
    <w:rsid w:val="00F679AA"/>
    <w:rsid w:val="00F67EA3"/>
    <w:rsid w:val="00F70247"/>
    <w:rsid w:val="00F704B2"/>
    <w:rsid w:val="00F706F3"/>
    <w:rsid w:val="00F707EB"/>
    <w:rsid w:val="00F71B66"/>
    <w:rsid w:val="00F71CC5"/>
    <w:rsid w:val="00F71EFE"/>
    <w:rsid w:val="00F720BD"/>
    <w:rsid w:val="00F72251"/>
    <w:rsid w:val="00F722DC"/>
    <w:rsid w:val="00F7258C"/>
    <w:rsid w:val="00F72AF3"/>
    <w:rsid w:val="00F730C8"/>
    <w:rsid w:val="00F73647"/>
    <w:rsid w:val="00F737A9"/>
    <w:rsid w:val="00F73DAA"/>
    <w:rsid w:val="00F74067"/>
    <w:rsid w:val="00F74270"/>
    <w:rsid w:val="00F74B8F"/>
    <w:rsid w:val="00F74ECA"/>
    <w:rsid w:val="00F7596E"/>
    <w:rsid w:val="00F75ADB"/>
    <w:rsid w:val="00F75F85"/>
    <w:rsid w:val="00F76306"/>
    <w:rsid w:val="00F76FD2"/>
    <w:rsid w:val="00F7722D"/>
    <w:rsid w:val="00F77B60"/>
    <w:rsid w:val="00F80AC0"/>
    <w:rsid w:val="00F80B1C"/>
    <w:rsid w:val="00F812CC"/>
    <w:rsid w:val="00F81EFB"/>
    <w:rsid w:val="00F82010"/>
    <w:rsid w:val="00F826AA"/>
    <w:rsid w:val="00F8275B"/>
    <w:rsid w:val="00F82A9C"/>
    <w:rsid w:val="00F82AB2"/>
    <w:rsid w:val="00F82C7D"/>
    <w:rsid w:val="00F82E10"/>
    <w:rsid w:val="00F82E7F"/>
    <w:rsid w:val="00F83515"/>
    <w:rsid w:val="00F83EEF"/>
    <w:rsid w:val="00F840CB"/>
    <w:rsid w:val="00F84A66"/>
    <w:rsid w:val="00F8509E"/>
    <w:rsid w:val="00F85294"/>
    <w:rsid w:val="00F8566E"/>
    <w:rsid w:val="00F862CD"/>
    <w:rsid w:val="00F863C2"/>
    <w:rsid w:val="00F866E7"/>
    <w:rsid w:val="00F86AC0"/>
    <w:rsid w:val="00F900A1"/>
    <w:rsid w:val="00F905DD"/>
    <w:rsid w:val="00F90BE2"/>
    <w:rsid w:val="00F911F9"/>
    <w:rsid w:val="00F9120F"/>
    <w:rsid w:val="00F9169F"/>
    <w:rsid w:val="00F92419"/>
    <w:rsid w:val="00F92B5F"/>
    <w:rsid w:val="00F9313E"/>
    <w:rsid w:val="00F93E7F"/>
    <w:rsid w:val="00F93F35"/>
    <w:rsid w:val="00F94191"/>
    <w:rsid w:val="00F9541D"/>
    <w:rsid w:val="00F9558C"/>
    <w:rsid w:val="00F96085"/>
    <w:rsid w:val="00F9616E"/>
    <w:rsid w:val="00F965A6"/>
    <w:rsid w:val="00F970A5"/>
    <w:rsid w:val="00F97217"/>
    <w:rsid w:val="00FA0D61"/>
    <w:rsid w:val="00FA15E7"/>
    <w:rsid w:val="00FA1FE0"/>
    <w:rsid w:val="00FA234E"/>
    <w:rsid w:val="00FA2C0D"/>
    <w:rsid w:val="00FA3CA6"/>
    <w:rsid w:val="00FA43B7"/>
    <w:rsid w:val="00FA47DC"/>
    <w:rsid w:val="00FA5035"/>
    <w:rsid w:val="00FA550C"/>
    <w:rsid w:val="00FA5746"/>
    <w:rsid w:val="00FA5B2F"/>
    <w:rsid w:val="00FA5DAE"/>
    <w:rsid w:val="00FA61AC"/>
    <w:rsid w:val="00FA6219"/>
    <w:rsid w:val="00FA6758"/>
    <w:rsid w:val="00FA7660"/>
    <w:rsid w:val="00FA7849"/>
    <w:rsid w:val="00FA7B62"/>
    <w:rsid w:val="00FA7E50"/>
    <w:rsid w:val="00FB0F78"/>
    <w:rsid w:val="00FB10FE"/>
    <w:rsid w:val="00FB1BCF"/>
    <w:rsid w:val="00FB2217"/>
    <w:rsid w:val="00FB22B7"/>
    <w:rsid w:val="00FB2313"/>
    <w:rsid w:val="00FB24EA"/>
    <w:rsid w:val="00FB2BE7"/>
    <w:rsid w:val="00FB2DCB"/>
    <w:rsid w:val="00FB3A6D"/>
    <w:rsid w:val="00FB418B"/>
    <w:rsid w:val="00FB43FC"/>
    <w:rsid w:val="00FB44E1"/>
    <w:rsid w:val="00FB4808"/>
    <w:rsid w:val="00FB572D"/>
    <w:rsid w:val="00FB5BEE"/>
    <w:rsid w:val="00FB6029"/>
    <w:rsid w:val="00FB6231"/>
    <w:rsid w:val="00FB6416"/>
    <w:rsid w:val="00FB6D69"/>
    <w:rsid w:val="00FB7161"/>
    <w:rsid w:val="00FB73BE"/>
    <w:rsid w:val="00FB75E2"/>
    <w:rsid w:val="00FB7831"/>
    <w:rsid w:val="00FB7DB6"/>
    <w:rsid w:val="00FC01AE"/>
    <w:rsid w:val="00FC098E"/>
    <w:rsid w:val="00FC156A"/>
    <w:rsid w:val="00FC2763"/>
    <w:rsid w:val="00FC2C0E"/>
    <w:rsid w:val="00FC3584"/>
    <w:rsid w:val="00FC3C96"/>
    <w:rsid w:val="00FC3D1C"/>
    <w:rsid w:val="00FC3FCA"/>
    <w:rsid w:val="00FC476E"/>
    <w:rsid w:val="00FC4FC2"/>
    <w:rsid w:val="00FC5048"/>
    <w:rsid w:val="00FC57FC"/>
    <w:rsid w:val="00FC58B5"/>
    <w:rsid w:val="00FC5BE5"/>
    <w:rsid w:val="00FC639B"/>
    <w:rsid w:val="00FC63C4"/>
    <w:rsid w:val="00FC64E2"/>
    <w:rsid w:val="00FC6624"/>
    <w:rsid w:val="00FC70A0"/>
    <w:rsid w:val="00FC70AF"/>
    <w:rsid w:val="00FC7CE3"/>
    <w:rsid w:val="00FD00CE"/>
    <w:rsid w:val="00FD035C"/>
    <w:rsid w:val="00FD0A9B"/>
    <w:rsid w:val="00FD0C91"/>
    <w:rsid w:val="00FD0E2A"/>
    <w:rsid w:val="00FD0E70"/>
    <w:rsid w:val="00FD0F8F"/>
    <w:rsid w:val="00FD1389"/>
    <w:rsid w:val="00FD1689"/>
    <w:rsid w:val="00FD20FC"/>
    <w:rsid w:val="00FD29A7"/>
    <w:rsid w:val="00FD2AA2"/>
    <w:rsid w:val="00FD2D63"/>
    <w:rsid w:val="00FD2D94"/>
    <w:rsid w:val="00FD2E58"/>
    <w:rsid w:val="00FD3115"/>
    <w:rsid w:val="00FD3232"/>
    <w:rsid w:val="00FD3DF3"/>
    <w:rsid w:val="00FD3E07"/>
    <w:rsid w:val="00FD4483"/>
    <w:rsid w:val="00FD56C6"/>
    <w:rsid w:val="00FD643F"/>
    <w:rsid w:val="00FD6497"/>
    <w:rsid w:val="00FD6B6B"/>
    <w:rsid w:val="00FD6EB4"/>
    <w:rsid w:val="00FD6FDC"/>
    <w:rsid w:val="00FE09BB"/>
    <w:rsid w:val="00FE0D87"/>
    <w:rsid w:val="00FE1027"/>
    <w:rsid w:val="00FE1ABB"/>
    <w:rsid w:val="00FE25BA"/>
    <w:rsid w:val="00FE2C68"/>
    <w:rsid w:val="00FE43C8"/>
    <w:rsid w:val="00FE4993"/>
    <w:rsid w:val="00FE4D2D"/>
    <w:rsid w:val="00FE4D86"/>
    <w:rsid w:val="00FE4FA0"/>
    <w:rsid w:val="00FE51BF"/>
    <w:rsid w:val="00FE543A"/>
    <w:rsid w:val="00FE5D71"/>
    <w:rsid w:val="00FE6214"/>
    <w:rsid w:val="00FE6AEA"/>
    <w:rsid w:val="00FE7556"/>
    <w:rsid w:val="00FE7801"/>
    <w:rsid w:val="00FE7CF3"/>
    <w:rsid w:val="00FE7D5E"/>
    <w:rsid w:val="00FF0072"/>
    <w:rsid w:val="00FF022B"/>
    <w:rsid w:val="00FF029B"/>
    <w:rsid w:val="00FF1832"/>
    <w:rsid w:val="00FF28AF"/>
    <w:rsid w:val="00FF2F5E"/>
    <w:rsid w:val="00FF4704"/>
    <w:rsid w:val="00FF49AB"/>
    <w:rsid w:val="00FF49E5"/>
    <w:rsid w:val="00FF50B3"/>
    <w:rsid w:val="00FF53F4"/>
    <w:rsid w:val="00FF5FEE"/>
    <w:rsid w:val="00FF6516"/>
    <w:rsid w:val="00FF69A3"/>
    <w:rsid w:val="00FF6C85"/>
    <w:rsid w:val="00FF76E8"/>
    <w:rsid w:val="00FF7D82"/>
    <w:rsid w:val="03A36DD0"/>
    <w:rsid w:val="04013B2E"/>
    <w:rsid w:val="05C814AD"/>
    <w:rsid w:val="05F4ED3A"/>
    <w:rsid w:val="067C0251"/>
    <w:rsid w:val="082FF677"/>
    <w:rsid w:val="0E2AF4C8"/>
    <w:rsid w:val="128F29B5"/>
    <w:rsid w:val="13F2174E"/>
    <w:rsid w:val="1AF119BC"/>
    <w:rsid w:val="24970E41"/>
    <w:rsid w:val="2CFCE385"/>
    <w:rsid w:val="2EA41323"/>
    <w:rsid w:val="351A69CF"/>
    <w:rsid w:val="39519770"/>
    <w:rsid w:val="3BC17D47"/>
    <w:rsid w:val="3C001364"/>
    <w:rsid w:val="3CCB995D"/>
    <w:rsid w:val="3DB7325C"/>
    <w:rsid w:val="3EF8858C"/>
    <w:rsid w:val="41C6850F"/>
    <w:rsid w:val="46AE2B3A"/>
    <w:rsid w:val="4A245610"/>
    <w:rsid w:val="4E848AA7"/>
    <w:rsid w:val="5128DF4F"/>
    <w:rsid w:val="512F968A"/>
    <w:rsid w:val="56D6F8B3"/>
    <w:rsid w:val="5A48889A"/>
    <w:rsid w:val="608D6617"/>
    <w:rsid w:val="6386452D"/>
    <w:rsid w:val="66396FCD"/>
    <w:rsid w:val="6762F8F2"/>
    <w:rsid w:val="6F8CBA34"/>
    <w:rsid w:val="702D43AA"/>
    <w:rsid w:val="71189165"/>
    <w:rsid w:val="77BC511D"/>
    <w:rsid w:val="7848DBC5"/>
    <w:rsid w:val="7EB7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3ADCB0D"/>
  <w15:chartTrackingRefBased/>
  <w15:docId w15:val="{4464E5B1-05C7-4B2E-8E93-0E18B2475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B20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674A7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674A74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1D1B7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B73"/>
    <w:rPr>
      <w:rFonts w:ascii="Times New Roman" w:eastAsia="Times New Roman" w:hAnsi="Times New Roman" w:cs="Times New Roman"/>
      <w:color w:val="000000"/>
      <w:sz w:val="24"/>
      <w:szCs w:val="20"/>
      <w:lang w:val="en-GB" w:eastAsia="de-DE"/>
    </w:rPr>
  </w:style>
  <w:style w:type="paragraph" w:styleId="Footer">
    <w:name w:val="footer"/>
    <w:basedOn w:val="Normal"/>
    <w:link w:val="FooterChar"/>
    <w:uiPriority w:val="99"/>
    <w:unhideWhenUsed/>
    <w:rsid w:val="001D1B7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B73"/>
    <w:rPr>
      <w:rFonts w:ascii="Times New Roman" w:eastAsia="Times New Roman" w:hAnsi="Times New Roman" w:cs="Times New Roman"/>
      <w:color w:val="000000"/>
      <w:sz w:val="24"/>
      <w:szCs w:val="20"/>
      <w:lang w:val="en-GB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905DD"/>
    <w:rPr>
      <w:sz w:val="16"/>
      <w:szCs w:val="16"/>
    </w:rPr>
  </w:style>
  <w:style w:type="table" w:styleId="TableGrid">
    <w:name w:val="Table Grid"/>
    <w:basedOn w:val="TableNormal"/>
    <w:uiPriority w:val="39"/>
    <w:rsid w:val="00382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3D527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527E"/>
    <w:rPr>
      <w:rFonts w:ascii="Times New Roman" w:eastAsia="Times New Roman" w:hAnsi="Times New Roman" w:cs="Times New Roman"/>
      <w:color w:val="000000"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27E"/>
    <w:rPr>
      <w:rFonts w:ascii="Times New Roman" w:eastAsia="Times New Roman" w:hAnsi="Times New Roman" w:cs="Times New Roman"/>
      <w:b/>
      <w:bCs/>
      <w:color w:val="000000"/>
      <w:sz w:val="20"/>
      <w:szCs w:val="20"/>
      <w:lang w:val="en-GB" w:eastAsia="de-DE"/>
    </w:rPr>
  </w:style>
  <w:style w:type="character" w:styleId="PlaceholderText">
    <w:name w:val="Placeholder Text"/>
    <w:basedOn w:val="DefaultParagraphFont"/>
    <w:uiPriority w:val="99"/>
    <w:semiHidden/>
    <w:rsid w:val="006E4010"/>
    <w:rPr>
      <w:color w:val="808080"/>
    </w:rPr>
  </w:style>
  <w:style w:type="paragraph" w:styleId="NoSpacing">
    <w:name w:val="No Spacing"/>
    <w:uiPriority w:val="1"/>
    <w:qFormat/>
    <w:rsid w:val="00F71EFE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GB" w:eastAsia="de-DE"/>
    </w:rPr>
  </w:style>
  <w:style w:type="paragraph" w:styleId="Revision">
    <w:name w:val="Revision"/>
    <w:hidden/>
    <w:uiPriority w:val="99"/>
    <w:semiHidden/>
    <w:rsid w:val="00165809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GB" w:eastAsia="de-DE"/>
    </w:rPr>
  </w:style>
  <w:style w:type="character" w:styleId="Hyperlink">
    <w:name w:val="Hyperlink"/>
    <w:basedOn w:val="DefaultParagraphFont"/>
    <w:uiPriority w:val="99"/>
    <w:unhideWhenUsed/>
    <w:rsid w:val="003B27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278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162A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6741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6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C876EF974CF340876B179B27EDAFCC" ma:contentTypeVersion="4" ma:contentTypeDescription="Create a new document." ma:contentTypeScope="" ma:versionID="b84601570cb7e12d1ba9aa35f6b2d1e9">
  <xsd:schema xmlns:xsd="http://www.w3.org/2001/XMLSchema" xmlns:xs="http://www.w3.org/2001/XMLSchema" xmlns:p="http://schemas.microsoft.com/office/2006/metadata/properties" xmlns:ns2="aa35f8f1-49ab-4d0a-96d5-c679faabb6d6" targetNamespace="http://schemas.microsoft.com/office/2006/metadata/properties" ma:root="true" ma:fieldsID="d88bc79c34d794b8f0d462dc24a88146" ns2:_="">
    <xsd:import namespace="aa35f8f1-49ab-4d0a-96d5-c679faabb6d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35f8f1-49ab-4d0a-96d5-c679faabb6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A16E23-AF94-4B74-8F35-BD3B7A46CB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35f8f1-49ab-4d0a-96d5-c679faabb6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85573B-2A8E-4C3E-BE07-A8C0365D33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D1B332-BD9E-4838-9635-F555076AB83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C9C3A5A-C7EE-423C-B7A0-5B9CDE87F6C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2926</Words>
  <Characters>23701</Characters>
  <Application>Microsoft Office Word</Application>
  <DocSecurity>0</DocSecurity>
  <Lines>197</Lines>
  <Paragraphs>53</Paragraphs>
  <ScaleCrop>false</ScaleCrop>
  <Company>University of Helsinki</Company>
  <LinksUpToDate>false</LinksUpToDate>
  <CharactersWithSpaces>2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konen, Suvi T</dc:creator>
  <cp:keywords/>
  <dc:description/>
  <cp:lastModifiedBy>Bäck, Sari</cp:lastModifiedBy>
  <cp:revision>7</cp:revision>
  <cp:lastPrinted>2025-01-14T08:14:00Z</cp:lastPrinted>
  <dcterms:created xsi:type="dcterms:W3CDTF">2025-07-16T10:45:00Z</dcterms:created>
  <dcterms:modified xsi:type="dcterms:W3CDTF">2025-08-15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0d04a1c-9c35-3811-91f9-44bd6392fe63</vt:lpwstr>
  </property>
  <property fmtid="{D5CDD505-2E9C-101B-9397-08002B2CF9AE}" pid="4" name="Mendeley Citation Style_1">
    <vt:lpwstr>http://www.zotero.org/styles/the-american-journal-of-clinical-nutrition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ublic-health-nutrition</vt:lpwstr>
  </property>
  <property fmtid="{D5CDD505-2E9C-101B-9397-08002B2CF9AE}" pid="22" name="Mendeley Recent Style Name 8_1">
    <vt:lpwstr>Public Health Nutrition</vt:lpwstr>
  </property>
  <property fmtid="{D5CDD505-2E9C-101B-9397-08002B2CF9AE}" pid="23" name="Mendeley Recent Style Id 9_1">
    <vt:lpwstr>http://www.zotero.org/styles/the-american-journal-of-clinical-nutrition</vt:lpwstr>
  </property>
  <property fmtid="{D5CDD505-2E9C-101B-9397-08002B2CF9AE}" pid="24" name="Mendeley Recent Style Name 9_1">
    <vt:lpwstr>The American Journal of Clinical Nutrition</vt:lpwstr>
  </property>
  <property fmtid="{D5CDD505-2E9C-101B-9397-08002B2CF9AE}" pid="25" name="ContentTypeId">
    <vt:lpwstr>0x01010069C876EF974CF340876B179B27EDAFCC</vt:lpwstr>
  </property>
</Properties>
</file>